
<file path=[Content_Types].xml><?xml version="1.0" encoding="utf-8"?>
<Types xmlns="http://schemas.openxmlformats.org/package/2006/content-types">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82E1E" w14:textId="0B294E05" w:rsidR="00631016" w:rsidRDefault="00631016" w:rsidP="00AB1B8A">
      <w:pPr>
        <w:spacing w:line="360" w:lineRule="auto"/>
        <w:jc w:val="both"/>
        <w:rPr>
          <w:b/>
          <w:bCs/>
          <w:color w:val="000000"/>
        </w:rPr>
      </w:pPr>
      <w:r w:rsidRPr="00375ACA">
        <w:rPr>
          <w:b/>
          <w:bCs/>
          <w:color w:val="000000"/>
        </w:rPr>
        <w:t>SUPPORTING INFORMATION</w:t>
      </w:r>
    </w:p>
    <w:p w14:paraId="4AA2C7B8" w14:textId="77777777" w:rsidR="00902DFD" w:rsidRPr="00375ACA" w:rsidRDefault="00902DFD" w:rsidP="00AB1B8A">
      <w:pPr>
        <w:spacing w:line="360" w:lineRule="auto"/>
        <w:jc w:val="both"/>
        <w:rPr>
          <w:b/>
          <w:bCs/>
          <w:color w:val="000000"/>
        </w:rPr>
      </w:pPr>
    </w:p>
    <w:p w14:paraId="34471230" w14:textId="77777777" w:rsidR="001F6DD9" w:rsidRDefault="001F6DD9" w:rsidP="00AB1B8A">
      <w:pPr>
        <w:spacing w:line="360" w:lineRule="auto"/>
        <w:rPr>
          <w:b/>
          <w:color w:val="000000"/>
        </w:rPr>
      </w:pPr>
      <w:bookmarkStart w:id="0" w:name="_Hlk97742332"/>
      <w:r w:rsidRPr="00946D6F">
        <w:rPr>
          <w:b/>
          <w:color w:val="000000"/>
        </w:rPr>
        <w:t>Drivers of population differentiation in phenotypic plasticity in a temperate conifer</w:t>
      </w:r>
      <w:r>
        <w:rPr>
          <w:b/>
          <w:color w:val="000000"/>
        </w:rPr>
        <w:t>: a 27-year study</w:t>
      </w:r>
    </w:p>
    <w:bookmarkEnd w:id="0"/>
    <w:p w14:paraId="27673CC6" w14:textId="35DCE766" w:rsidR="0051421A" w:rsidRDefault="0051421A" w:rsidP="0051421A">
      <w:pPr>
        <w:spacing w:line="360" w:lineRule="auto"/>
        <w:jc w:val="both"/>
        <w:rPr>
          <w:bCs/>
          <w:color w:val="000000"/>
          <w:lang w:val="es-ES"/>
        </w:rPr>
      </w:pPr>
      <w:r w:rsidRPr="005C1A5B">
        <w:rPr>
          <w:bCs/>
          <w:color w:val="000000"/>
          <w:lang w:val="es-ES"/>
        </w:rPr>
        <w:t>Raúl de la Mata, Rafael Zas, Gloria Bustingorri, Luis Sampedro, Marc Rust, Ana Hernández</w:t>
      </w:r>
      <w:r w:rsidR="001A648F">
        <w:rPr>
          <w:bCs/>
          <w:color w:val="000000"/>
          <w:lang w:val="es-ES"/>
        </w:rPr>
        <w:t>-Serrano</w:t>
      </w:r>
      <w:r w:rsidRPr="005C1A5B">
        <w:rPr>
          <w:bCs/>
          <w:color w:val="000000"/>
          <w:lang w:val="es-ES"/>
        </w:rPr>
        <w:t>, Anna Sala</w:t>
      </w:r>
    </w:p>
    <w:p w14:paraId="1158278D" w14:textId="77777777" w:rsidR="00D12D7C" w:rsidRDefault="00D12D7C" w:rsidP="00AB1B8A">
      <w:pPr>
        <w:spacing w:line="360" w:lineRule="auto"/>
        <w:jc w:val="both"/>
        <w:rPr>
          <w:bCs/>
          <w:color w:val="000000"/>
          <w:lang w:val="es-ES"/>
        </w:rPr>
      </w:pPr>
    </w:p>
    <w:p w14:paraId="6726F480" w14:textId="77777777" w:rsidR="00D11C68" w:rsidRPr="00F318DE" w:rsidRDefault="00D11C68" w:rsidP="00D11C68">
      <w:pPr>
        <w:spacing w:line="360" w:lineRule="auto"/>
        <w:rPr>
          <w:b/>
        </w:rPr>
      </w:pPr>
      <w:r w:rsidRPr="00F318DE">
        <w:rPr>
          <w:b/>
        </w:rPr>
        <w:t>Table SI.1. Geographic location, elevation and mean climate of the 23 pine populations.</w:t>
      </w:r>
    </w:p>
    <w:p w14:paraId="5C7EB3D5" w14:textId="77777777" w:rsidR="00D11C68" w:rsidRPr="00F318DE" w:rsidRDefault="00D11C68" w:rsidP="00D11C68">
      <w:pPr>
        <w:spacing w:line="360" w:lineRule="auto"/>
        <w:rPr>
          <w:b/>
        </w:rPr>
      </w:pPr>
    </w:p>
    <w:p w14:paraId="03C5CA59" w14:textId="413CD42F" w:rsidR="00D11C68" w:rsidRPr="008D25C1" w:rsidRDefault="00D11C68" w:rsidP="00D11C68">
      <w:pPr>
        <w:spacing w:line="360" w:lineRule="auto"/>
      </w:pPr>
      <w:r w:rsidRPr="00F318DE">
        <w:t>Table SI.1 Location of seed sources and their main geographic and climatic factors (normal series 1961-1990 period</w:t>
      </w:r>
      <w:r w:rsidRPr="008D25C1">
        <w:t xml:space="preserve">) for the 23 populations planted across the three test sites. </w:t>
      </w:r>
    </w:p>
    <w:tbl>
      <w:tblPr>
        <w:tblStyle w:val="Tablaconcuadrcula"/>
        <w:tblW w:w="8228" w:type="dxa"/>
        <w:tblLayout w:type="fixed"/>
        <w:tblLook w:val="04A0" w:firstRow="1" w:lastRow="0" w:firstColumn="1" w:lastColumn="0" w:noHBand="0" w:noVBand="1"/>
      </w:tblPr>
      <w:tblGrid>
        <w:gridCol w:w="993"/>
        <w:gridCol w:w="851"/>
        <w:gridCol w:w="997"/>
        <w:gridCol w:w="992"/>
        <w:gridCol w:w="709"/>
        <w:gridCol w:w="851"/>
        <w:gridCol w:w="708"/>
        <w:gridCol w:w="709"/>
        <w:gridCol w:w="709"/>
        <w:gridCol w:w="709"/>
      </w:tblGrid>
      <w:tr w:rsidR="00D11C68" w14:paraId="45165F0F" w14:textId="77777777" w:rsidTr="00B01A90">
        <w:trPr>
          <w:trHeight w:val="533"/>
        </w:trPr>
        <w:tc>
          <w:tcPr>
            <w:tcW w:w="993" w:type="dxa"/>
            <w:tcBorders>
              <w:top w:val="single" w:sz="8" w:space="0" w:color="auto"/>
              <w:left w:val="nil"/>
              <w:bottom w:val="single" w:sz="4" w:space="0" w:color="auto"/>
              <w:right w:val="nil"/>
            </w:tcBorders>
            <w:vAlign w:val="center"/>
          </w:tcPr>
          <w:p w14:paraId="55F0753F" w14:textId="77777777" w:rsidR="00D11C68" w:rsidRPr="0035515D" w:rsidRDefault="00D11C68" w:rsidP="00B01A90">
            <w:pPr>
              <w:jc w:val="center"/>
              <w:rPr>
                <w:rFonts w:ascii="Arial" w:hAnsi="Arial" w:cs="Arial"/>
                <w:b/>
                <w:sz w:val="14"/>
                <w:szCs w:val="14"/>
              </w:rPr>
            </w:pPr>
            <w:r w:rsidRPr="0035515D">
              <w:rPr>
                <w:rFonts w:ascii="Arial" w:hAnsi="Arial" w:cs="Arial"/>
                <w:b/>
                <w:sz w:val="14"/>
                <w:szCs w:val="14"/>
              </w:rPr>
              <w:t>Population</w:t>
            </w:r>
          </w:p>
        </w:tc>
        <w:tc>
          <w:tcPr>
            <w:tcW w:w="851" w:type="dxa"/>
            <w:tcBorders>
              <w:top w:val="single" w:sz="8" w:space="0" w:color="auto"/>
              <w:left w:val="nil"/>
              <w:bottom w:val="single" w:sz="4" w:space="0" w:color="auto"/>
              <w:right w:val="nil"/>
            </w:tcBorders>
            <w:vAlign w:val="center"/>
          </w:tcPr>
          <w:p w14:paraId="04CEE594" w14:textId="2AD8937D" w:rsidR="00D11C68" w:rsidRPr="0035515D" w:rsidRDefault="00D11C68" w:rsidP="00B01A90">
            <w:pPr>
              <w:jc w:val="center"/>
              <w:rPr>
                <w:rFonts w:ascii="Arial" w:hAnsi="Arial" w:cs="Arial"/>
                <w:b/>
                <w:sz w:val="14"/>
                <w:szCs w:val="14"/>
                <w:vertAlign w:val="superscript"/>
              </w:rPr>
            </w:pPr>
            <w:r>
              <w:rPr>
                <w:rFonts w:ascii="Arial" w:hAnsi="Arial" w:cs="Arial"/>
                <w:b/>
                <w:sz w:val="14"/>
                <w:szCs w:val="14"/>
              </w:rPr>
              <w:t>Latitude</w:t>
            </w:r>
            <w:r w:rsidR="00163287">
              <w:rPr>
                <w:rFonts w:ascii="Arial" w:hAnsi="Arial" w:cs="Arial"/>
                <w:b/>
                <w:sz w:val="14"/>
                <w:szCs w:val="14"/>
              </w:rPr>
              <w:t xml:space="preserve"> (º)</w:t>
            </w:r>
          </w:p>
        </w:tc>
        <w:tc>
          <w:tcPr>
            <w:tcW w:w="997" w:type="dxa"/>
            <w:tcBorders>
              <w:top w:val="single" w:sz="8" w:space="0" w:color="auto"/>
              <w:left w:val="nil"/>
              <w:bottom w:val="single" w:sz="4" w:space="0" w:color="auto"/>
              <w:right w:val="nil"/>
            </w:tcBorders>
            <w:vAlign w:val="center"/>
          </w:tcPr>
          <w:p w14:paraId="104A23A1" w14:textId="0F536BA9" w:rsidR="00D11C68" w:rsidRPr="0035515D" w:rsidRDefault="00D11C68" w:rsidP="00B01A90">
            <w:pPr>
              <w:jc w:val="center"/>
              <w:rPr>
                <w:rFonts w:ascii="Arial" w:hAnsi="Arial" w:cs="Arial"/>
                <w:b/>
                <w:sz w:val="14"/>
                <w:szCs w:val="14"/>
                <w:vertAlign w:val="superscript"/>
              </w:rPr>
            </w:pPr>
            <w:r>
              <w:rPr>
                <w:rFonts w:ascii="Arial" w:hAnsi="Arial" w:cs="Arial"/>
                <w:b/>
                <w:sz w:val="14"/>
                <w:szCs w:val="14"/>
              </w:rPr>
              <w:t>Longitude</w:t>
            </w:r>
            <w:r w:rsidR="00163287">
              <w:rPr>
                <w:rFonts w:ascii="Arial" w:hAnsi="Arial" w:cs="Arial"/>
                <w:b/>
                <w:sz w:val="14"/>
                <w:szCs w:val="14"/>
              </w:rPr>
              <w:t xml:space="preserve"> (º)</w:t>
            </w:r>
          </w:p>
        </w:tc>
        <w:tc>
          <w:tcPr>
            <w:tcW w:w="992" w:type="dxa"/>
            <w:tcBorders>
              <w:top w:val="single" w:sz="8" w:space="0" w:color="auto"/>
              <w:left w:val="nil"/>
              <w:bottom w:val="single" w:sz="4" w:space="0" w:color="auto"/>
              <w:right w:val="nil"/>
            </w:tcBorders>
            <w:vAlign w:val="center"/>
          </w:tcPr>
          <w:p w14:paraId="07458832" w14:textId="77777777" w:rsidR="00D11C68" w:rsidRDefault="00D11C68" w:rsidP="00B01A90">
            <w:pPr>
              <w:jc w:val="center"/>
              <w:rPr>
                <w:rFonts w:ascii="Arial" w:hAnsi="Arial" w:cs="Arial"/>
                <w:b/>
                <w:sz w:val="14"/>
                <w:szCs w:val="14"/>
              </w:rPr>
            </w:pPr>
            <w:r>
              <w:rPr>
                <w:rFonts w:ascii="Arial" w:hAnsi="Arial" w:cs="Arial"/>
                <w:b/>
                <w:sz w:val="14"/>
                <w:szCs w:val="14"/>
              </w:rPr>
              <w:t>Elevation</w:t>
            </w:r>
          </w:p>
          <w:p w14:paraId="11869C31" w14:textId="77777777" w:rsidR="00D11C68" w:rsidRPr="0035515D" w:rsidRDefault="00D11C68" w:rsidP="00B01A90">
            <w:pPr>
              <w:jc w:val="center"/>
              <w:rPr>
                <w:rFonts w:ascii="Arial" w:hAnsi="Arial" w:cs="Arial"/>
                <w:b/>
                <w:sz w:val="14"/>
                <w:szCs w:val="14"/>
                <w:vertAlign w:val="superscript"/>
              </w:rPr>
            </w:pPr>
            <w:r>
              <w:rPr>
                <w:rFonts w:ascii="Arial" w:hAnsi="Arial" w:cs="Arial"/>
                <w:b/>
                <w:sz w:val="14"/>
                <w:szCs w:val="14"/>
              </w:rPr>
              <w:t>(m)</w:t>
            </w:r>
          </w:p>
        </w:tc>
        <w:tc>
          <w:tcPr>
            <w:tcW w:w="709" w:type="dxa"/>
            <w:tcBorders>
              <w:top w:val="single" w:sz="8" w:space="0" w:color="auto"/>
              <w:left w:val="nil"/>
              <w:bottom w:val="single" w:sz="4" w:space="0" w:color="auto"/>
              <w:right w:val="nil"/>
            </w:tcBorders>
            <w:vAlign w:val="center"/>
          </w:tcPr>
          <w:p w14:paraId="7422B5DA" w14:textId="77777777" w:rsidR="00D11C68" w:rsidRDefault="00D11C68" w:rsidP="00B01A90">
            <w:pPr>
              <w:jc w:val="center"/>
              <w:rPr>
                <w:rFonts w:ascii="Arial" w:hAnsi="Arial" w:cs="Arial"/>
                <w:b/>
                <w:sz w:val="14"/>
                <w:szCs w:val="14"/>
              </w:rPr>
            </w:pPr>
            <w:r>
              <w:rPr>
                <w:rFonts w:ascii="Arial" w:hAnsi="Arial" w:cs="Arial"/>
                <w:b/>
                <w:sz w:val="14"/>
                <w:szCs w:val="14"/>
              </w:rPr>
              <w:t>MAT</w:t>
            </w:r>
          </w:p>
          <w:p w14:paraId="72A752EB" w14:textId="77777777" w:rsidR="00D11C68" w:rsidRPr="0035515D" w:rsidRDefault="00D11C68" w:rsidP="00B01A90">
            <w:pPr>
              <w:jc w:val="center"/>
              <w:rPr>
                <w:rFonts w:ascii="Arial" w:hAnsi="Arial" w:cs="Arial"/>
                <w:b/>
                <w:sz w:val="14"/>
                <w:szCs w:val="14"/>
                <w:vertAlign w:val="superscript"/>
              </w:rPr>
            </w:pPr>
            <w:r>
              <w:rPr>
                <w:rFonts w:ascii="Arial" w:hAnsi="Arial" w:cs="Arial"/>
                <w:b/>
                <w:sz w:val="14"/>
                <w:szCs w:val="14"/>
              </w:rPr>
              <w:t>(ºC)</w:t>
            </w:r>
            <w:r>
              <w:rPr>
                <w:rFonts w:ascii="Arial" w:hAnsi="Arial" w:cs="Arial"/>
                <w:b/>
                <w:sz w:val="14"/>
                <w:szCs w:val="14"/>
                <w:vertAlign w:val="superscript"/>
              </w:rPr>
              <w:t>1</w:t>
            </w:r>
          </w:p>
        </w:tc>
        <w:tc>
          <w:tcPr>
            <w:tcW w:w="851" w:type="dxa"/>
            <w:tcBorders>
              <w:top w:val="single" w:sz="8" w:space="0" w:color="auto"/>
              <w:left w:val="nil"/>
              <w:bottom w:val="single" w:sz="4" w:space="0" w:color="auto"/>
              <w:right w:val="nil"/>
            </w:tcBorders>
            <w:vAlign w:val="center"/>
          </w:tcPr>
          <w:p w14:paraId="182502C6" w14:textId="77777777" w:rsidR="00D11C68" w:rsidRDefault="00D11C68" w:rsidP="00B01A90">
            <w:pPr>
              <w:jc w:val="center"/>
              <w:rPr>
                <w:rFonts w:ascii="Arial" w:hAnsi="Arial" w:cs="Arial"/>
                <w:b/>
                <w:sz w:val="14"/>
                <w:szCs w:val="14"/>
              </w:rPr>
            </w:pPr>
            <w:r>
              <w:rPr>
                <w:rFonts w:ascii="Arial" w:hAnsi="Arial" w:cs="Arial"/>
                <w:b/>
                <w:sz w:val="14"/>
                <w:szCs w:val="14"/>
              </w:rPr>
              <w:t>MWMT</w:t>
            </w:r>
          </w:p>
          <w:p w14:paraId="5EE83414" w14:textId="77777777" w:rsidR="00D11C68" w:rsidRPr="0035515D" w:rsidRDefault="00D11C68" w:rsidP="00B01A90">
            <w:pPr>
              <w:jc w:val="center"/>
              <w:rPr>
                <w:rFonts w:ascii="Arial" w:hAnsi="Arial" w:cs="Arial"/>
                <w:b/>
                <w:sz w:val="14"/>
                <w:szCs w:val="14"/>
                <w:vertAlign w:val="superscript"/>
              </w:rPr>
            </w:pPr>
            <w:r>
              <w:rPr>
                <w:rFonts w:ascii="Arial" w:hAnsi="Arial" w:cs="Arial"/>
                <w:b/>
                <w:sz w:val="14"/>
                <w:szCs w:val="14"/>
              </w:rPr>
              <w:t>(ºC)</w:t>
            </w:r>
            <w:r>
              <w:rPr>
                <w:rFonts w:ascii="Arial" w:hAnsi="Arial" w:cs="Arial"/>
                <w:b/>
                <w:sz w:val="14"/>
                <w:szCs w:val="14"/>
                <w:vertAlign w:val="superscript"/>
              </w:rPr>
              <w:t>2</w:t>
            </w:r>
          </w:p>
        </w:tc>
        <w:tc>
          <w:tcPr>
            <w:tcW w:w="708" w:type="dxa"/>
            <w:tcBorders>
              <w:top w:val="single" w:sz="8" w:space="0" w:color="auto"/>
              <w:left w:val="nil"/>
              <w:bottom w:val="single" w:sz="4" w:space="0" w:color="auto"/>
              <w:right w:val="nil"/>
            </w:tcBorders>
            <w:vAlign w:val="center"/>
          </w:tcPr>
          <w:p w14:paraId="0D22CE6B" w14:textId="77777777" w:rsidR="00D11C68" w:rsidRDefault="00D11C68" w:rsidP="00B01A90">
            <w:pPr>
              <w:jc w:val="center"/>
              <w:rPr>
                <w:rFonts w:ascii="Arial" w:hAnsi="Arial" w:cs="Arial"/>
                <w:b/>
                <w:sz w:val="14"/>
                <w:szCs w:val="14"/>
              </w:rPr>
            </w:pPr>
            <w:r>
              <w:rPr>
                <w:rFonts w:ascii="Arial" w:hAnsi="Arial" w:cs="Arial"/>
                <w:b/>
                <w:sz w:val="14"/>
                <w:szCs w:val="14"/>
              </w:rPr>
              <w:t>MCMT</w:t>
            </w:r>
          </w:p>
          <w:p w14:paraId="0B55889C" w14:textId="77777777" w:rsidR="00D11C68" w:rsidRPr="0035515D" w:rsidRDefault="00D11C68" w:rsidP="00B01A90">
            <w:pPr>
              <w:jc w:val="center"/>
              <w:rPr>
                <w:rFonts w:ascii="Arial" w:hAnsi="Arial" w:cs="Arial"/>
                <w:b/>
                <w:sz w:val="14"/>
                <w:szCs w:val="14"/>
                <w:vertAlign w:val="superscript"/>
              </w:rPr>
            </w:pPr>
            <w:r>
              <w:rPr>
                <w:rFonts w:ascii="Arial" w:hAnsi="Arial" w:cs="Arial"/>
                <w:b/>
                <w:sz w:val="14"/>
                <w:szCs w:val="14"/>
              </w:rPr>
              <w:t>(ºC)</w:t>
            </w:r>
            <w:r>
              <w:rPr>
                <w:rFonts w:ascii="Arial" w:hAnsi="Arial" w:cs="Arial"/>
                <w:b/>
                <w:sz w:val="14"/>
                <w:szCs w:val="14"/>
                <w:vertAlign w:val="superscript"/>
              </w:rPr>
              <w:t>3</w:t>
            </w:r>
          </w:p>
        </w:tc>
        <w:tc>
          <w:tcPr>
            <w:tcW w:w="709" w:type="dxa"/>
            <w:tcBorders>
              <w:top w:val="single" w:sz="8" w:space="0" w:color="auto"/>
              <w:left w:val="nil"/>
              <w:bottom w:val="single" w:sz="4" w:space="0" w:color="auto"/>
              <w:right w:val="nil"/>
            </w:tcBorders>
            <w:vAlign w:val="center"/>
          </w:tcPr>
          <w:p w14:paraId="6B6682D0" w14:textId="77777777" w:rsidR="00D11C68" w:rsidRDefault="00D11C68" w:rsidP="00B01A90">
            <w:pPr>
              <w:jc w:val="center"/>
              <w:rPr>
                <w:rFonts w:ascii="Arial" w:hAnsi="Arial" w:cs="Arial"/>
                <w:b/>
                <w:sz w:val="14"/>
                <w:szCs w:val="14"/>
              </w:rPr>
            </w:pPr>
            <w:r>
              <w:rPr>
                <w:rFonts w:ascii="Arial" w:hAnsi="Arial" w:cs="Arial"/>
                <w:b/>
                <w:sz w:val="14"/>
                <w:szCs w:val="14"/>
              </w:rPr>
              <w:t>MAP</w:t>
            </w:r>
          </w:p>
          <w:p w14:paraId="56B563F7" w14:textId="77777777" w:rsidR="00D11C68" w:rsidRPr="0035515D" w:rsidRDefault="00D11C68" w:rsidP="00B01A90">
            <w:pPr>
              <w:jc w:val="center"/>
              <w:rPr>
                <w:rFonts w:ascii="Arial" w:hAnsi="Arial" w:cs="Arial"/>
                <w:b/>
                <w:sz w:val="14"/>
                <w:szCs w:val="14"/>
                <w:vertAlign w:val="superscript"/>
              </w:rPr>
            </w:pPr>
            <w:r>
              <w:rPr>
                <w:rFonts w:ascii="Arial" w:hAnsi="Arial" w:cs="Arial"/>
                <w:b/>
                <w:sz w:val="14"/>
                <w:szCs w:val="14"/>
              </w:rPr>
              <w:t>(mm)</w:t>
            </w:r>
            <w:r>
              <w:rPr>
                <w:rFonts w:ascii="Arial" w:hAnsi="Arial" w:cs="Arial"/>
                <w:b/>
                <w:sz w:val="14"/>
                <w:szCs w:val="14"/>
                <w:vertAlign w:val="superscript"/>
              </w:rPr>
              <w:t>4</w:t>
            </w:r>
          </w:p>
        </w:tc>
        <w:tc>
          <w:tcPr>
            <w:tcW w:w="709" w:type="dxa"/>
            <w:tcBorders>
              <w:top w:val="single" w:sz="8" w:space="0" w:color="auto"/>
              <w:left w:val="nil"/>
              <w:bottom w:val="single" w:sz="4" w:space="0" w:color="auto"/>
              <w:right w:val="nil"/>
            </w:tcBorders>
            <w:vAlign w:val="center"/>
          </w:tcPr>
          <w:p w14:paraId="07C8E50F" w14:textId="77777777" w:rsidR="00D11C68" w:rsidRDefault="00D11C68" w:rsidP="00B01A90">
            <w:pPr>
              <w:jc w:val="center"/>
              <w:rPr>
                <w:rFonts w:ascii="Arial" w:hAnsi="Arial" w:cs="Arial"/>
                <w:b/>
                <w:sz w:val="14"/>
                <w:szCs w:val="14"/>
              </w:rPr>
            </w:pPr>
            <w:r>
              <w:rPr>
                <w:rFonts w:ascii="Arial" w:hAnsi="Arial" w:cs="Arial"/>
                <w:b/>
                <w:sz w:val="14"/>
                <w:szCs w:val="14"/>
              </w:rPr>
              <w:t>MSP</w:t>
            </w:r>
          </w:p>
          <w:p w14:paraId="41081A42" w14:textId="77777777" w:rsidR="00D11C68" w:rsidRPr="0035515D" w:rsidRDefault="00D11C68" w:rsidP="00B01A90">
            <w:pPr>
              <w:jc w:val="center"/>
              <w:rPr>
                <w:rFonts w:ascii="Arial" w:hAnsi="Arial" w:cs="Arial"/>
                <w:b/>
                <w:sz w:val="14"/>
                <w:szCs w:val="14"/>
                <w:vertAlign w:val="superscript"/>
              </w:rPr>
            </w:pPr>
            <w:r>
              <w:rPr>
                <w:rFonts w:ascii="Arial" w:hAnsi="Arial" w:cs="Arial"/>
                <w:b/>
                <w:sz w:val="14"/>
                <w:szCs w:val="14"/>
              </w:rPr>
              <w:t>(mm)</w:t>
            </w:r>
            <w:r>
              <w:rPr>
                <w:rFonts w:ascii="Arial" w:hAnsi="Arial" w:cs="Arial"/>
                <w:b/>
                <w:sz w:val="14"/>
                <w:szCs w:val="14"/>
                <w:vertAlign w:val="superscript"/>
              </w:rPr>
              <w:t>5</w:t>
            </w:r>
          </w:p>
        </w:tc>
        <w:tc>
          <w:tcPr>
            <w:tcW w:w="709" w:type="dxa"/>
            <w:tcBorders>
              <w:top w:val="single" w:sz="8" w:space="0" w:color="auto"/>
              <w:left w:val="nil"/>
              <w:bottom w:val="single" w:sz="4" w:space="0" w:color="auto"/>
              <w:right w:val="nil"/>
            </w:tcBorders>
            <w:vAlign w:val="center"/>
          </w:tcPr>
          <w:p w14:paraId="6EE43D73" w14:textId="77777777" w:rsidR="00D11C68" w:rsidRPr="0035515D" w:rsidRDefault="00D11C68" w:rsidP="00B01A90">
            <w:pPr>
              <w:jc w:val="center"/>
              <w:rPr>
                <w:rFonts w:ascii="Arial" w:hAnsi="Arial" w:cs="Arial"/>
                <w:b/>
                <w:sz w:val="14"/>
                <w:szCs w:val="14"/>
                <w:vertAlign w:val="superscript"/>
              </w:rPr>
            </w:pPr>
            <w:r w:rsidRPr="0035515D">
              <w:rPr>
                <w:rFonts w:ascii="Arial" w:hAnsi="Arial" w:cs="Arial"/>
                <w:b/>
                <w:sz w:val="14"/>
                <w:szCs w:val="14"/>
              </w:rPr>
              <w:t>SHM</w:t>
            </w:r>
            <w:r>
              <w:rPr>
                <w:rFonts w:ascii="Arial" w:hAnsi="Arial" w:cs="Arial"/>
                <w:b/>
                <w:sz w:val="14"/>
                <w:szCs w:val="14"/>
                <w:vertAlign w:val="superscript"/>
              </w:rPr>
              <w:t>6</w:t>
            </w:r>
          </w:p>
        </w:tc>
      </w:tr>
      <w:tr w:rsidR="00D11C68" w14:paraId="4F0C8490" w14:textId="77777777" w:rsidTr="00B01A90">
        <w:trPr>
          <w:trHeight w:val="227"/>
        </w:trPr>
        <w:tc>
          <w:tcPr>
            <w:tcW w:w="993" w:type="dxa"/>
            <w:tcBorders>
              <w:top w:val="single" w:sz="4" w:space="0" w:color="auto"/>
              <w:left w:val="nil"/>
              <w:bottom w:val="nil"/>
              <w:right w:val="nil"/>
            </w:tcBorders>
            <w:vAlign w:val="center"/>
          </w:tcPr>
          <w:p w14:paraId="0649AD1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01</w:t>
            </w:r>
          </w:p>
        </w:tc>
        <w:tc>
          <w:tcPr>
            <w:tcW w:w="851" w:type="dxa"/>
            <w:tcBorders>
              <w:top w:val="single" w:sz="4" w:space="0" w:color="auto"/>
              <w:left w:val="nil"/>
              <w:bottom w:val="nil"/>
              <w:right w:val="nil"/>
            </w:tcBorders>
            <w:vAlign w:val="center"/>
          </w:tcPr>
          <w:p w14:paraId="5381779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3779</w:t>
            </w:r>
          </w:p>
        </w:tc>
        <w:tc>
          <w:tcPr>
            <w:tcW w:w="997" w:type="dxa"/>
            <w:tcBorders>
              <w:top w:val="single" w:sz="4" w:space="0" w:color="auto"/>
              <w:left w:val="nil"/>
              <w:bottom w:val="nil"/>
              <w:right w:val="nil"/>
            </w:tcBorders>
            <w:vAlign w:val="center"/>
          </w:tcPr>
          <w:p w14:paraId="28D58C7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4.9876</w:t>
            </w:r>
          </w:p>
        </w:tc>
        <w:tc>
          <w:tcPr>
            <w:tcW w:w="992" w:type="dxa"/>
            <w:tcBorders>
              <w:top w:val="single" w:sz="4" w:space="0" w:color="auto"/>
              <w:left w:val="nil"/>
              <w:bottom w:val="nil"/>
              <w:right w:val="nil"/>
            </w:tcBorders>
            <w:vAlign w:val="center"/>
          </w:tcPr>
          <w:p w14:paraId="237B467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036</w:t>
            </w:r>
          </w:p>
        </w:tc>
        <w:tc>
          <w:tcPr>
            <w:tcW w:w="709" w:type="dxa"/>
            <w:tcBorders>
              <w:top w:val="single" w:sz="4" w:space="0" w:color="auto"/>
              <w:left w:val="nil"/>
              <w:bottom w:val="nil"/>
              <w:right w:val="nil"/>
            </w:tcBorders>
            <w:vAlign w:val="center"/>
          </w:tcPr>
          <w:p w14:paraId="4B4B1FC4"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5</w:t>
            </w:r>
          </w:p>
        </w:tc>
        <w:tc>
          <w:tcPr>
            <w:tcW w:w="851" w:type="dxa"/>
            <w:tcBorders>
              <w:top w:val="single" w:sz="4" w:space="0" w:color="auto"/>
              <w:left w:val="nil"/>
              <w:bottom w:val="nil"/>
              <w:right w:val="nil"/>
            </w:tcBorders>
            <w:vAlign w:val="center"/>
          </w:tcPr>
          <w:p w14:paraId="1C0E888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7.2</w:t>
            </w:r>
          </w:p>
        </w:tc>
        <w:tc>
          <w:tcPr>
            <w:tcW w:w="708" w:type="dxa"/>
            <w:tcBorders>
              <w:top w:val="single" w:sz="4" w:space="0" w:color="auto"/>
              <w:left w:val="nil"/>
              <w:bottom w:val="nil"/>
              <w:right w:val="nil"/>
            </w:tcBorders>
            <w:vAlign w:val="center"/>
          </w:tcPr>
          <w:p w14:paraId="74998E1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2</w:t>
            </w:r>
          </w:p>
        </w:tc>
        <w:tc>
          <w:tcPr>
            <w:tcW w:w="709" w:type="dxa"/>
            <w:tcBorders>
              <w:top w:val="single" w:sz="4" w:space="0" w:color="auto"/>
              <w:left w:val="nil"/>
              <w:bottom w:val="nil"/>
              <w:right w:val="nil"/>
            </w:tcBorders>
            <w:vAlign w:val="center"/>
          </w:tcPr>
          <w:p w14:paraId="41EC244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48</w:t>
            </w:r>
          </w:p>
        </w:tc>
        <w:tc>
          <w:tcPr>
            <w:tcW w:w="709" w:type="dxa"/>
            <w:tcBorders>
              <w:top w:val="single" w:sz="4" w:space="0" w:color="auto"/>
              <w:left w:val="nil"/>
              <w:bottom w:val="nil"/>
              <w:right w:val="nil"/>
            </w:tcBorders>
            <w:vAlign w:val="center"/>
          </w:tcPr>
          <w:p w14:paraId="1B3791A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02</w:t>
            </w:r>
          </w:p>
        </w:tc>
        <w:tc>
          <w:tcPr>
            <w:tcW w:w="709" w:type="dxa"/>
            <w:tcBorders>
              <w:top w:val="single" w:sz="4" w:space="0" w:color="auto"/>
              <w:left w:val="nil"/>
              <w:bottom w:val="nil"/>
              <w:right w:val="nil"/>
            </w:tcBorders>
            <w:vAlign w:val="center"/>
          </w:tcPr>
          <w:p w14:paraId="3DDC7F4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85.1</w:t>
            </w:r>
          </w:p>
        </w:tc>
      </w:tr>
      <w:tr w:rsidR="00D11C68" w14:paraId="5320584D" w14:textId="77777777" w:rsidTr="00B01A90">
        <w:trPr>
          <w:trHeight w:val="227"/>
        </w:trPr>
        <w:tc>
          <w:tcPr>
            <w:tcW w:w="993" w:type="dxa"/>
            <w:tcBorders>
              <w:top w:val="nil"/>
              <w:left w:val="nil"/>
              <w:bottom w:val="nil"/>
              <w:right w:val="nil"/>
            </w:tcBorders>
            <w:vAlign w:val="center"/>
          </w:tcPr>
          <w:p w14:paraId="2E466F1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04</w:t>
            </w:r>
          </w:p>
        </w:tc>
        <w:tc>
          <w:tcPr>
            <w:tcW w:w="851" w:type="dxa"/>
            <w:tcBorders>
              <w:top w:val="nil"/>
              <w:left w:val="nil"/>
              <w:bottom w:val="nil"/>
              <w:right w:val="nil"/>
            </w:tcBorders>
            <w:vAlign w:val="center"/>
          </w:tcPr>
          <w:p w14:paraId="5F218D7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3054</w:t>
            </w:r>
          </w:p>
        </w:tc>
        <w:tc>
          <w:tcPr>
            <w:tcW w:w="997" w:type="dxa"/>
            <w:tcBorders>
              <w:top w:val="nil"/>
              <w:left w:val="nil"/>
              <w:bottom w:val="nil"/>
              <w:right w:val="nil"/>
            </w:tcBorders>
            <w:vAlign w:val="center"/>
          </w:tcPr>
          <w:p w14:paraId="253CF795"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5905</w:t>
            </w:r>
          </w:p>
        </w:tc>
        <w:tc>
          <w:tcPr>
            <w:tcW w:w="992" w:type="dxa"/>
            <w:tcBorders>
              <w:top w:val="nil"/>
              <w:left w:val="nil"/>
              <w:bottom w:val="nil"/>
              <w:right w:val="nil"/>
            </w:tcBorders>
            <w:vAlign w:val="center"/>
          </w:tcPr>
          <w:p w14:paraId="2EF2D17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914</w:t>
            </w:r>
          </w:p>
        </w:tc>
        <w:tc>
          <w:tcPr>
            <w:tcW w:w="709" w:type="dxa"/>
            <w:tcBorders>
              <w:top w:val="nil"/>
              <w:left w:val="nil"/>
              <w:bottom w:val="nil"/>
              <w:right w:val="nil"/>
            </w:tcBorders>
            <w:vAlign w:val="center"/>
          </w:tcPr>
          <w:p w14:paraId="3459AC6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5</w:t>
            </w:r>
          </w:p>
        </w:tc>
        <w:tc>
          <w:tcPr>
            <w:tcW w:w="851" w:type="dxa"/>
            <w:tcBorders>
              <w:top w:val="nil"/>
              <w:left w:val="nil"/>
              <w:bottom w:val="nil"/>
              <w:right w:val="nil"/>
            </w:tcBorders>
            <w:vAlign w:val="center"/>
          </w:tcPr>
          <w:p w14:paraId="6F36ADE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7.9</w:t>
            </w:r>
          </w:p>
        </w:tc>
        <w:tc>
          <w:tcPr>
            <w:tcW w:w="708" w:type="dxa"/>
            <w:tcBorders>
              <w:top w:val="nil"/>
              <w:left w:val="nil"/>
              <w:bottom w:val="nil"/>
              <w:right w:val="nil"/>
            </w:tcBorders>
            <w:vAlign w:val="center"/>
          </w:tcPr>
          <w:p w14:paraId="1FBB28C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9</w:t>
            </w:r>
          </w:p>
        </w:tc>
        <w:tc>
          <w:tcPr>
            <w:tcW w:w="709" w:type="dxa"/>
            <w:tcBorders>
              <w:top w:val="nil"/>
              <w:left w:val="nil"/>
              <w:bottom w:val="nil"/>
              <w:right w:val="nil"/>
            </w:tcBorders>
            <w:vAlign w:val="center"/>
          </w:tcPr>
          <w:p w14:paraId="6A181F7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72</w:t>
            </w:r>
          </w:p>
        </w:tc>
        <w:tc>
          <w:tcPr>
            <w:tcW w:w="709" w:type="dxa"/>
            <w:tcBorders>
              <w:top w:val="nil"/>
              <w:left w:val="nil"/>
              <w:bottom w:val="nil"/>
              <w:right w:val="nil"/>
            </w:tcBorders>
            <w:vAlign w:val="center"/>
          </w:tcPr>
          <w:p w14:paraId="3A7B71B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08</w:t>
            </w:r>
          </w:p>
        </w:tc>
        <w:tc>
          <w:tcPr>
            <w:tcW w:w="709" w:type="dxa"/>
            <w:tcBorders>
              <w:top w:val="nil"/>
              <w:left w:val="nil"/>
              <w:bottom w:val="nil"/>
              <w:right w:val="nil"/>
            </w:tcBorders>
            <w:vAlign w:val="center"/>
          </w:tcPr>
          <w:p w14:paraId="2CC66BB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86.3</w:t>
            </w:r>
          </w:p>
        </w:tc>
      </w:tr>
      <w:tr w:rsidR="00D11C68" w14:paraId="3561D334" w14:textId="77777777" w:rsidTr="00B01A90">
        <w:trPr>
          <w:trHeight w:val="227"/>
        </w:trPr>
        <w:tc>
          <w:tcPr>
            <w:tcW w:w="993" w:type="dxa"/>
            <w:tcBorders>
              <w:top w:val="nil"/>
              <w:left w:val="nil"/>
              <w:bottom w:val="nil"/>
              <w:right w:val="nil"/>
            </w:tcBorders>
            <w:vAlign w:val="center"/>
          </w:tcPr>
          <w:p w14:paraId="1AE85A9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05</w:t>
            </w:r>
          </w:p>
        </w:tc>
        <w:tc>
          <w:tcPr>
            <w:tcW w:w="851" w:type="dxa"/>
            <w:tcBorders>
              <w:top w:val="nil"/>
              <w:left w:val="nil"/>
              <w:bottom w:val="nil"/>
              <w:right w:val="nil"/>
            </w:tcBorders>
            <w:vAlign w:val="center"/>
          </w:tcPr>
          <w:p w14:paraId="5EE90E4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3054</w:t>
            </w:r>
          </w:p>
        </w:tc>
        <w:tc>
          <w:tcPr>
            <w:tcW w:w="997" w:type="dxa"/>
            <w:tcBorders>
              <w:top w:val="nil"/>
              <w:left w:val="nil"/>
              <w:bottom w:val="nil"/>
              <w:right w:val="nil"/>
            </w:tcBorders>
            <w:vAlign w:val="center"/>
          </w:tcPr>
          <w:p w14:paraId="2DD694F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3752</w:t>
            </w:r>
          </w:p>
        </w:tc>
        <w:tc>
          <w:tcPr>
            <w:tcW w:w="992" w:type="dxa"/>
            <w:tcBorders>
              <w:top w:val="nil"/>
              <w:left w:val="nil"/>
              <w:bottom w:val="nil"/>
              <w:right w:val="nil"/>
            </w:tcBorders>
            <w:vAlign w:val="center"/>
          </w:tcPr>
          <w:p w14:paraId="1C1C836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64</w:t>
            </w:r>
          </w:p>
        </w:tc>
        <w:tc>
          <w:tcPr>
            <w:tcW w:w="709" w:type="dxa"/>
            <w:tcBorders>
              <w:top w:val="nil"/>
              <w:left w:val="nil"/>
              <w:bottom w:val="nil"/>
              <w:right w:val="nil"/>
            </w:tcBorders>
            <w:vAlign w:val="center"/>
          </w:tcPr>
          <w:p w14:paraId="0CEA7D9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7</w:t>
            </w:r>
          </w:p>
        </w:tc>
        <w:tc>
          <w:tcPr>
            <w:tcW w:w="851" w:type="dxa"/>
            <w:tcBorders>
              <w:top w:val="nil"/>
              <w:left w:val="nil"/>
              <w:bottom w:val="nil"/>
              <w:right w:val="nil"/>
            </w:tcBorders>
            <w:vAlign w:val="center"/>
          </w:tcPr>
          <w:p w14:paraId="1AE1861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7.3</w:t>
            </w:r>
          </w:p>
        </w:tc>
        <w:tc>
          <w:tcPr>
            <w:tcW w:w="708" w:type="dxa"/>
            <w:tcBorders>
              <w:top w:val="nil"/>
              <w:left w:val="nil"/>
              <w:bottom w:val="nil"/>
              <w:right w:val="nil"/>
            </w:tcBorders>
            <w:vAlign w:val="center"/>
          </w:tcPr>
          <w:p w14:paraId="58E0FD1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7</w:t>
            </w:r>
          </w:p>
        </w:tc>
        <w:tc>
          <w:tcPr>
            <w:tcW w:w="709" w:type="dxa"/>
            <w:tcBorders>
              <w:top w:val="nil"/>
              <w:left w:val="nil"/>
              <w:bottom w:val="nil"/>
              <w:right w:val="nil"/>
            </w:tcBorders>
            <w:vAlign w:val="center"/>
          </w:tcPr>
          <w:p w14:paraId="4A5A16B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36</w:t>
            </w:r>
          </w:p>
        </w:tc>
        <w:tc>
          <w:tcPr>
            <w:tcW w:w="709" w:type="dxa"/>
            <w:tcBorders>
              <w:top w:val="nil"/>
              <w:left w:val="nil"/>
              <w:bottom w:val="nil"/>
              <w:right w:val="nil"/>
            </w:tcBorders>
            <w:vAlign w:val="center"/>
          </w:tcPr>
          <w:p w14:paraId="7D25A57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15</w:t>
            </w:r>
          </w:p>
        </w:tc>
        <w:tc>
          <w:tcPr>
            <w:tcW w:w="709" w:type="dxa"/>
            <w:tcBorders>
              <w:top w:val="nil"/>
              <w:left w:val="nil"/>
              <w:bottom w:val="nil"/>
              <w:right w:val="nil"/>
            </w:tcBorders>
            <w:vAlign w:val="center"/>
          </w:tcPr>
          <w:p w14:paraId="2849E1A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80.5</w:t>
            </w:r>
          </w:p>
        </w:tc>
      </w:tr>
      <w:tr w:rsidR="00D11C68" w14:paraId="3E1F7897" w14:textId="77777777" w:rsidTr="00B01A90">
        <w:trPr>
          <w:trHeight w:val="227"/>
        </w:trPr>
        <w:tc>
          <w:tcPr>
            <w:tcW w:w="993" w:type="dxa"/>
            <w:tcBorders>
              <w:top w:val="nil"/>
              <w:left w:val="nil"/>
              <w:bottom w:val="nil"/>
              <w:right w:val="nil"/>
            </w:tcBorders>
            <w:vAlign w:val="center"/>
          </w:tcPr>
          <w:p w14:paraId="04F03315"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06</w:t>
            </w:r>
          </w:p>
        </w:tc>
        <w:tc>
          <w:tcPr>
            <w:tcW w:w="851" w:type="dxa"/>
            <w:tcBorders>
              <w:top w:val="nil"/>
              <w:left w:val="nil"/>
              <w:bottom w:val="nil"/>
              <w:right w:val="nil"/>
            </w:tcBorders>
            <w:vAlign w:val="center"/>
          </w:tcPr>
          <w:p w14:paraId="0DE4612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2763</w:t>
            </w:r>
          </w:p>
        </w:tc>
        <w:tc>
          <w:tcPr>
            <w:tcW w:w="997" w:type="dxa"/>
            <w:tcBorders>
              <w:top w:val="nil"/>
              <w:left w:val="nil"/>
              <w:bottom w:val="nil"/>
              <w:right w:val="nil"/>
            </w:tcBorders>
            <w:vAlign w:val="center"/>
          </w:tcPr>
          <w:p w14:paraId="0D6FFBA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2891</w:t>
            </w:r>
          </w:p>
        </w:tc>
        <w:tc>
          <w:tcPr>
            <w:tcW w:w="992" w:type="dxa"/>
            <w:tcBorders>
              <w:top w:val="nil"/>
              <w:left w:val="nil"/>
              <w:bottom w:val="nil"/>
              <w:right w:val="nil"/>
            </w:tcBorders>
            <w:vAlign w:val="center"/>
          </w:tcPr>
          <w:p w14:paraId="1C16BB8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914</w:t>
            </w:r>
          </w:p>
        </w:tc>
        <w:tc>
          <w:tcPr>
            <w:tcW w:w="709" w:type="dxa"/>
            <w:tcBorders>
              <w:top w:val="nil"/>
              <w:left w:val="nil"/>
              <w:bottom w:val="nil"/>
              <w:right w:val="nil"/>
            </w:tcBorders>
            <w:vAlign w:val="center"/>
          </w:tcPr>
          <w:p w14:paraId="2F2596F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7</w:t>
            </w:r>
          </w:p>
        </w:tc>
        <w:tc>
          <w:tcPr>
            <w:tcW w:w="851" w:type="dxa"/>
            <w:tcBorders>
              <w:top w:val="nil"/>
              <w:left w:val="nil"/>
              <w:bottom w:val="nil"/>
              <w:right w:val="nil"/>
            </w:tcBorders>
            <w:vAlign w:val="center"/>
          </w:tcPr>
          <w:p w14:paraId="501D68E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4</w:t>
            </w:r>
          </w:p>
        </w:tc>
        <w:tc>
          <w:tcPr>
            <w:tcW w:w="708" w:type="dxa"/>
            <w:tcBorders>
              <w:top w:val="nil"/>
              <w:left w:val="nil"/>
              <w:bottom w:val="nil"/>
              <w:right w:val="nil"/>
            </w:tcBorders>
            <w:vAlign w:val="center"/>
          </w:tcPr>
          <w:p w14:paraId="134E6AB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2</w:t>
            </w:r>
          </w:p>
        </w:tc>
        <w:tc>
          <w:tcPr>
            <w:tcW w:w="709" w:type="dxa"/>
            <w:tcBorders>
              <w:top w:val="nil"/>
              <w:left w:val="nil"/>
              <w:bottom w:val="nil"/>
              <w:right w:val="nil"/>
            </w:tcBorders>
            <w:vAlign w:val="center"/>
          </w:tcPr>
          <w:p w14:paraId="425FDD0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48</w:t>
            </w:r>
          </w:p>
        </w:tc>
        <w:tc>
          <w:tcPr>
            <w:tcW w:w="709" w:type="dxa"/>
            <w:tcBorders>
              <w:top w:val="nil"/>
              <w:left w:val="nil"/>
              <w:bottom w:val="nil"/>
              <w:right w:val="nil"/>
            </w:tcBorders>
            <w:vAlign w:val="center"/>
          </w:tcPr>
          <w:p w14:paraId="72AFD98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96</w:t>
            </w:r>
          </w:p>
        </w:tc>
        <w:tc>
          <w:tcPr>
            <w:tcW w:w="709" w:type="dxa"/>
            <w:tcBorders>
              <w:top w:val="nil"/>
              <w:left w:val="nil"/>
              <w:bottom w:val="nil"/>
              <w:right w:val="nil"/>
            </w:tcBorders>
            <w:vAlign w:val="center"/>
          </w:tcPr>
          <w:p w14:paraId="5F398E9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93.8</w:t>
            </w:r>
          </w:p>
        </w:tc>
      </w:tr>
      <w:tr w:rsidR="00D11C68" w14:paraId="6B636AE9" w14:textId="77777777" w:rsidTr="00B01A90">
        <w:trPr>
          <w:trHeight w:val="227"/>
        </w:trPr>
        <w:tc>
          <w:tcPr>
            <w:tcW w:w="993" w:type="dxa"/>
            <w:tcBorders>
              <w:top w:val="nil"/>
              <w:left w:val="nil"/>
              <w:bottom w:val="nil"/>
              <w:right w:val="nil"/>
            </w:tcBorders>
            <w:vAlign w:val="center"/>
          </w:tcPr>
          <w:p w14:paraId="586214D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12</w:t>
            </w:r>
          </w:p>
        </w:tc>
        <w:tc>
          <w:tcPr>
            <w:tcW w:w="851" w:type="dxa"/>
            <w:tcBorders>
              <w:top w:val="nil"/>
              <w:left w:val="nil"/>
              <w:bottom w:val="nil"/>
              <w:right w:val="nil"/>
            </w:tcBorders>
            <w:vAlign w:val="center"/>
          </w:tcPr>
          <w:p w14:paraId="45C7649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7.4335</w:t>
            </w:r>
          </w:p>
        </w:tc>
        <w:tc>
          <w:tcPr>
            <w:tcW w:w="997" w:type="dxa"/>
            <w:tcBorders>
              <w:top w:val="nil"/>
              <w:left w:val="nil"/>
              <w:bottom w:val="nil"/>
              <w:right w:val="nil"/>
            </w:tcBorders>
            <w:vAlign w:val="center"/>
          </w:tcPr>
          <w:p w14:paraId="0D6AA37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4.9343</w:t>
            </w:r>
          </w:p>
        </w:tc>
        <w:tc>
          <w:tcPr>
            <w:tcW w:w="992" w:type="dxa"/>
            <w:tcBorders>
              <w:top w:val="nil"/>
              <w:left w:val="nil"/>
              <w:bottom w:val="nil"/>
              <w:right w:val="nil"/>
            </w:tcBorders>
            <w:vAlign w:val="center"/>
          </w:tcPr>
          <w:p w14:paraId="4F0DBEF5"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914</w:t>
            </w:r>
          </w:p>
        </w:tc>
        <w:tc>
          <w:tcPr>
            <w:tcW w:w="709" w:type="dxa"/>
            <w:tcBorders>
              <w:top w:val="nil"/>
              <w:left w:val="nil"/>
              <w:bottom w:val="nil"/>
              <w:right w:val="nil"/>
            </w:tcBorders>
            <w:vAlign w:val="center"/>
          </w:tcPr>
          <w:p w14:paraId="5D6395B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4</w:t>
            </w:r>
          </w:p>
        </w:tc>
        <w:tc>
          <w:tcPr>
            <w:tcW w:w="851" w:type="dxa"/>
            <w:tcBorders>
              <w:top w:val="nil"/>
              <w:left w:val="nil"/>
              <w:bottom w:val="nil"/>
              <w:right w:val="nil"/>
            </w:tcBorders>
            <w:vAlign w:val="center"/>
          </w:tcPr>
          <w:p w14:paraId="50739014"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9.0</w:t>
            </w:r>
          </w:p>
        </w:tc>
        <w:tc>
          <w:tcPr>
            <w:tcW w:w="708" w:type="dxa"/>
            <w:tcBorders>
              <w:top w:val="nil"/>
              <w:left w:val="nil"/>
              <w:bottom w:val="nil"/>
              <w:right w:val="nil"/>
            </w:tcBorders>
            <w:vAlign w:val="center"/>
          </w:tcPr>
          <w:p w14:paraId="7C6B401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3.8</w:t>
            </w:r>
          </w:p>
        </w:tc>
        <w:tc>
          <w:tcPr>
            <w:tcW w:w="709" w:type="dxa"/>
            <w:tcBorders>
              <w:top w:val="nil"/>
              <w:left w:val="nil"/>
              <w:bottom w:val="nil"/>
              <w:right w:val="nil"/>
            </w:tcBorders>
            <w:vAlign w:val="center"/>
          </w:tcPr>
          <w:p w14:paraId="39873AC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44</w:t>
            </w:r>
          </w:p>
        </w:tc>
        <w:tc>
          <w:tcPr>
            <w:tcW w:w="709" w:type="dxa"/>
            <w:tcBorders>
              <w:top w:val="nil"/>
              <w:left w:val="nil"/>
              <w:bottom w:val="nil"/>
              <w:right w:val="nil"/>
            </w:tcBorders>
            <w:vAlign w:val="center"/>
          </w:tcPr>
          <w:p w14:paraId="13E6BE9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5</w:t>
            </w:r>
          </w:p>
        </w:tc>
        <w:tc>
          <w:tcPr>
            <w:tcW w:w="709" w:type="dxa"/>
            <w:tcBorders>
              <w:top w:val="nil"/>
              <w:left w:val="nil"/>
              <w:bottom w:val="nil"/>
              <w:right w:val="nil"/>
            </w:tcBorders>
            <w:vAlign w:val="center"/>
          </w:tcPr>
          <w:p w14:paraId="162A2F40" w14:textId="77777777" w:rsidR="00D11C68" w:rsidRPr="0035515D" w:rsidRDefault="00D11C68" w:rsidP="00B01A90">
            <w:pPr>
              <w:rPr>
                <w:rFonts w:ascii="Arial" w:hAnsi="Arial" w:cs="Arial"/>
                <w:sz w:val="14"/>
                <w:szCs w:val="14"/>
              </w:rPr>
            </w:pPr>
            <w:r>
              <w:rPr>
                <w:rFonts w:ascii="Arial" w:hAnsi="Arial" w:cs="Arial"/>
                <w:sz w:val="14"/>
                <w:szCs w:val="14"/>
              </w:rPr>
              <w:t xml:space="preserve"> </w:t>
            </w:r>
            <w:r w:rsidRPr="0035515D">
              <w:rPr>
                <w:rFonts w:ascii="Arial" w:hAnsi="Arial" w:cs="Arial"/>
                <w:sz w:val="14"/>
                <w:szCs w:val="14"/>
              </w:rPr>
              <w:t>102.5</w:t>
            </w:r>
          </w:p>
        </w:tc>
      </w:tr>
      <w:tr w:rsidR="00D11C68" w14:paraId="203D3599" w14:textId="77777777" w:rsidTr="00B01A90">
        <w:trPr>
          <w:trHeight w:val="227"/>
        </w:trPr>
        <w:tc>
          <w:tcPr>
            <w:tcW w:w="993" w:type="dxa"/>
            <w:tcBorders>
              <w:top w:val="nil"/>
              <w:left w:val="nil"/>
              <w:bottom w:val="nil"/>
              <w:right w:val="nil"/>
            </w:tcBorders>
            <w:vAlign w:val="center"/>
          </w:tcPr>
          <w:p w14:paraId="6009637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13</w:t>
            </w:r>
          </w:p>
        </w:tc>
        <w:tc>
          <w:tcPr>
            <w:tcW w:w="851" w:type="dxa"/>
            <w:tcBorders>
              <w:top w:val="nil"/>
              <w:left w:val="nil"/>
              <w:bottom w:val="nil"/>
              <w:right w:val="nil"/>
            </w:tcBorders>
            <w:vAlign w:val="center"/>
          </w:tcPr>
          <w:p w14:paraId="633A42D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0695</w:t>
            </w:r>
          </w:p>
        </w:tc>
        <w:tc>
          <w:tcPr>
            <w:tcW w:w="997" w:type="dxa"/>
            <w:tcBorders>
              <w:top w:val="nil"/>
              <w:left w:val="nil"/>
              <w:bottom w:val="nil"/>
              <w:right w:val="nil"/>
            </w:tcBorders>
            <w:vAlign w:val="center"/>
          </w:tcPr>
          <w:p w14:paraId="4D2243A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4.7830</w:t>
            </w:r>
          </w:p>
        </w:tc>
        <w:tc>
          <w:tcPr>
            <w:tcW w:w="992" w:type="dxa"/>
            <w:tcBorders>
              <w:top w:val="nil"/>
              <w:left w:val="nil"/>
              <w:bottom w:val="nil"/>
              <w:right w:val="nil"/>
            </w:tcBorders>
            <w:vAlign w:val="center"/>
          </w:tcPr>
          <w:p w14:paraId="368A8E4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8</w:t>
            </w:r>
          </w:p>
        </w:tc>
        <w:tc>
          <w:tcPr>
            <w:tcW w:w="709" w:type="dxa"/>
            <w:tcBorders>
              <w:top w:val="nil"/>
              <w:left w:val="nil"/>
              <w:bottom w:val="nil"/>
              <w:right w:val="nil"/>
            </w:tcBorders>
            <w:vAlign w:val="center"/>
          </w:tcPr>
          <w:p w14:paraId="7C80F22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3</w:t>
            </w:r>
          </w:p>
        </w:tc>
        <w:tc>
          <w:tcPr>
            <w:tcW w:w="851" w:type="dxa"/>
            <w:tcBorders>
              <w:top w:val="nil"/>
              <w:left w:val="nil"/>
              <w:bottom w:val="nil"/>
              <w:right w:val="nil"/>
            </w:tcBorders>
            <w:vAlign w:val="center"/>
          </w:tcPr>
          <w:p w14:paraId="79D61954"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7.1</w:t>
            </w:r>
          </w:p>
        </w:tc>
        <w:tc>
          <w:tcPr>
            <w:tcW w:w="708" w:type="dxa"/>
            <w:tcBorders>
              <w:top w:val="nil"/>
              <w:left w:val="nil"/>
              <w:bottom w:val="nil"/>
              <w:right w:val="nil"/>
            </w:tcBorders>
            <w:vAlign w:val="center"/>
          </w:tcPr>
          <w:p w14:paraId="2596AC05"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6</w:t>
            </w:r>
          </w:p>
        </w:tc>
        <w:tc>
          <w:tcPr>
            <w:tcW w:w="709" w:type="dxa"/>
            <w:tcBorders>
              <w:top w:val="nil"/>
              <w:left w:val="nil"/>
              <w:bottom w:val="nil"/>
              <w:right w:val="nil"/>
            </w:tcBorders>
            <w:vAlign w:val="center"/>
          </w:tcPr>
          <w:p w14:paraId="2052031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51</w:t>
            </w:r>
          </w:p>
        </w:tc>
        <w:tc>
          <w:tcPr>
            <w:tcW w:w="709" w:type="dxa"/>
            <w:tcBorders>
              <w:top w:val="nil"/>
              <w:left w:val="nil"/>
              <w:bottom w:val="nil"/>
              <w:right w:val="nil"/>
            </w:tcBorders>
            <w:vAlign w:val="center"/>
          </w:tcPr>
          <w:p w14:paraId="054CBFC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15</w:t>
            </w:r>
          </w:p>
        </w:tc>
        <w:tc>
          <w:tcPr>
            <w:tcW w:w="709" w:type="dxa"/>
            <w:tcBorders>
              <w:top w:val="nil"/>
              <w:left w:val="nil"/>
              <w:bottom w:val="nil"/>
              <w:right w:val="nil"/>
            </w:tcBorders>
            <w:vAlign w:val="center"/>
          </w:tcPr>
          <w:p w14:paraId="6C6600E5"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9.7</w:t>
            </w:r>
          </w:p>
        </w:tc>
      </w:tr>
      <w:tr w:rsidR="00D11C68" w14:paraId="24DEA58A" w14:textId="77777777" w:rsidTr="00B01A90">
        <w:trPr>
          <w:trHeight w:val="227"/>
        </w:trPr>
        <w:tc>
          <w:tcPr>
            <w:tcW w:w="993" w:type="dxa"/>
            <w:tcBorders>
              <w:top w:val="nil"/>
              <w:left w:val="nil"/>
              <w:bottom w:val="nil"/>
              <w:right w:val="nil"/>
            </w:tcBorders>
            <w:vAlign w:val="center"/>
          </w:tcPr>
          <w:p w14:paraId="673DF15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15</w:t>
            </w:r>
          </w:p>
        </w:tc>
        <w:tc>
          <w:tcPr>
            <w:tcW w:w="851" w:type="dxa"/>
            <w:tcBorders>
              <w:top w:val="nil"/>
              <w:left w:val="nil"/>
              <w:bottom w:val="nil"/>
              <w:right w:val="nil"/>
            </w:tcBorders>
            <w:vAlign w:val="center"/>
          </w:tcPr>
          <w:p w14:paraId="4E6090B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7.5793</w:t>
            </w:r>
          </w:p>
        </w:tc>
        <w:tc>
          <w:tcPr>
            <w:tcW w:w="997" w:type="dxa"/>
            <w:tcBorders>
              <w:top w:val="nil"/>
              <w:left w:val="nil"/>
              <w:bottom w:val="nil"/>
              <w:right w:val="nil"/>
            </w:tcBorders>
            <w:vAlign w:val="center"/>
          </w:tcPr>
          <w:p w14:paraId="699D7F5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4.0382</w:t>
            </w:r>
          </w:p>
        </w:tc>
        <w:tc>
          <w:tcPr>
            <w:tcW w:w="992" w:type="dxa"/>
            <w:tcBorders>
              <w:top w:val="nil"/>
              <w:left w:val="nil"/>
              <w:bottom w:val="nil"/>
              <w:right w:val="nil"/>
            </w:tcBorders>
            <w:vAlign w:val="center"/>
          </w:tcPr>
          <w:p w14:paraId="5A2B474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006</w:t>
            </w:r>
          </w:p>
        </w:tc>
        <w:tc>
          <w:tcPr>
            <w:tcW w:w="709" w:type="dxa"/>
            <w:tcBorders>
              <w:top w:val="nil"/>
              <w:left w:val="nil"/>
              <w:bottom w:val="nil"/>
              <w:right w:val="nil"/>
            </w:tcBorders>
            <w:vAlign w:val="center"/>
          </w:tcPr>
          <w:p w14:paraId="4959853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0</w:t>
            </w:r>
          </w:p>
        </w:tc>
        <w:tc>
          <w:tcPr>
            <w:tcW w:w="851" w:type="dxa"/>
            <w:tcBorders>
              <w:top w:val="nil"/>
              <w:left w:val="nil"/>
              <w:bottom w:val="nil"/>
              <w:right w:val="nil"/>
            </w:tcBorders>
            <w:vAlign w:val="center"/>
          </w:tcPr>
          <w:p w14:paraId="0A5891C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7</w:t>
            </w:r>
          </w:p>
        </w:tc>
        <w:tc>
          <w:tcPr>
            <w:tcW w:w="708" w:type="dxa"/>
            <w:tcBorders>
              <w:top w:val="nil"/>
              <w:left w:val="nil"/>
              <w:bottom w:val="nil"/>
              <w:right w:val="nil"/>
            </w:tcBorders>
            <w:vAlign w:val="center"/>
          </w:tcPr>
          <w:p w14:paraId="02DE6B3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5</w:t>
            </w:r>
          </w:p>
        </w:tc>
        <w:tc>
          <w:tcPr>
            <w:tcW w:w="709" w:type="dxa"/>
            <w:tcBorders>
              <w:top w:val="nil"/>
              <w:left w:val="nil"/>
              <w:bottom w:val="nil"/>
              <w:right w:val="nil"/>
            </w:tcBorders>
            <w:vAlign w:val="center"/>
          </w:tcPr>
          <w:p w14:paraId="29C425F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73</w:t>
            </w:r>
          </w:p>
        </w:tc>
        <w:tc>
          <w:tcPr>
            <w:tcW w:w="709" w:type="dxa"/>
            <w:tcBorders>
              <w:top w:val="nil"/>
              <w:left w:val="nil"/>
              <w:bottom w:val="nil"/>
              <w:right w:val="nil"/>
            </w:tcBorders>
            <w:vAlign w:val="center"/>
          </w:tcPr>
          <w:p w14:paraId="64F0B69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48</w:t>
            </w:r>
          </w:p>
        </w:tc>
        <w:tc>
          <w:tcPr>
            <w:tcW w:w="709" w:type="dxa"/>
            <w:tcBorders>
              <w:top w:val="nil"/>
              <w:left w:val="nil"/>
              <w:bottom w:val="nil"/>
              <w:right w:val="nil"/>
            </w:tcBorders>
            <w:vAlign w:val="center"/>
          </w:tcPr>
          <w:p w14:paraId="019AA5F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5.4</w:t>
            </w:r>
          </w:p>
        </w:tc>
      </w:tr>
      <w:tr w:rsidR="00D11C68" w14:paraId="1F69E922" w14:textId="77777777" w:rsidTr="00B01A90">
        <w:trPr>
          <w:trHeight w:val="227"/>
        </w:trPr>
        <w:tc>
          <w:tcPr>
            <w:tcW w:w="993" w:type="dxa"/>
            <w:tcBorders>
              <w:top w:val="nil"/>
              <w:left w:val="nil"/>
              <w:bottom w:val="nil"/>
              <w:right w:val="nil"/>
            </w:tcBorders>
            <w:vAlign w:val="center"/>
          </w:tcPr>
          <w:p w14:paraId="0C8175A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26</w:t>
            </w:r>
          </w:p>
        </w:tc>
        <w:tc>
          <w:tcPr>
            <w:tcW w:w="851" w:type="dxa"/>
            <w:tcBorders>
              <w:top w:val="nil"/>
              <w:left w:val="nil"/>
              <w:bottom w:val="nil"/>
              <w:right w:val="nil"/>
            </w:tcBorders>
            <w:vAlign w:val="center"/>
          </w:tcPr>
          <w:p w14:paraId="5D8C4B5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0880</w:t>
            </w:r>
          </w:p>
        </w:tc>
        <w:tc>
          <w:tcPr>
            <w:tcW w:w="997" w:type="dxa"/>
            <w:tcBorders>
              <w:top w:val="nil"/>
              <w:left w:val="nil"/>
              <w:bottom w:val="nil"/>
              <w:right w:val="nil"/>
            </w:tcBorders>
            <w:vAlign w:val="center"/>
          </w:tcPr>
          <w:p w14:paraId="6A32665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3.9321</w:t>
            </w:r>
          </w:p>
        </w:tc>
        <w:tc>
          <w:tcPr>
            <w:tcW w:w="992" w:type="dxa"/>
            <w:tcBorders>
              <w:top w:val="nil"/>
              <w:left w:val="nil"/>
              <w:bottom w:val="nil"/>
              <w:right w:val="nil"/>
            </w:tcBorders>
            <w:vAlign w:val="center"/>
          </w:tcPr>
          <w:p w14:paraId="2A8CD5C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097</w:t>
            </w:r>
          </w:p>
        </w:tc>
        <w:tc>
          <w:tcPr>
            <w:tcW w:w="709" w:type="dxa"/>
            <w:tcBorders>
              <w:top w:val="nil"/>
              <w:left w:val="nil"/>
              <w:bottom w:val="nil"/>
              <w:right w:val="nil"/>
            </w:tcBorders>
            <w:vAlign w:val="center"/>
          </w:tcPr>
          <w:p w14:paraId="77F2C3C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1</w:t>
            </w:r>
          </w:p>
        </w:tc>
        <w:tc>
          <w:tcPr>
            <w:tcW w:w="851" w:type="dxa"/>
            <w:tcBorders>
              <w:top w:val="nil"/>
              <w:left w:val="nil"/>
              <w:bottom w:val="nil"/>
              <w:right w:val="nil"/>
            </w:tcBorders>
            <w:vAlign w:val="center"/>
          </w:tcPr>
          <w:p w14:paraId="374EA7BA"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2</w:t>
            </w:r>
          </w:p>
        </w:tc>
        <w:tc>
          <w:tcPr>
            <w:tcW w:w="708" w:type="dxa"/>
            <w:tcBorders>
              <w:top w:val="nil"/>
              <w:left w:val="nil"/>
              <w:bottom w:val="nil"/>
              <w:right w:val="nil"/>
            </w:tcBorders>
            <w:vAlign w:val="center"/>
          </w:tcPr>
          <w:p w14:paraId="5F85680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2</w:t>
            </w:r>
          </w:p>
        </w:tc>
        <w:tc>
          <w:tcPr>
            <w:tcW w:w="709" w:type="dxa"/>
            <w:tcBorders>
              <w:top w:val="nil"/>
              <w:left w:val="nil"/>
              <w:bottom w:val="nil"/>
              <w:right w:val="nil"/>
            </w:tcBorders>
            <w:vAlign w:val="center"/>
          </w:tcPr>
          <w:p w14:paraId="1BF3DB9C" w14:textId="77777777" w:rsidR="00D11C68" w:rsidRPr="0035515D" w:rsidRDefault="00D11C68" w:rsidP="00B01A90">
            <w:pPr>
              <w:rPr>
                <w:rFonts w:ascii="Arial" w:hAnsi="Arial" w:cs="Arial"/>
                <w:sz w:val="14"/>
                <w:szCs w:val="14"/>
              </w:rPr>
            </w:pPr>
            <w:r>
              <w:rPr>
                <w:rFonts w:ascii="Arial" w:hAnsi="Arial" w:cs="Arial"/>
                <w:sz w:val="14"/>
                <w:szCs w:val="14"/>
              </w:rPr>
              <w:t xml:space="preserve"> </w:t>
            </w:r>
            <w:r w:rsidRPr="0035515D">
              <w:rPr>
                <w:rFonts w:ascii="Arial" w:hAnsi="Arial" w:cs="Arial"/>
                <w:sz w:val="14"/>
                <w:szCs w:val="14"/>
              </w:rPr>
              <w:t>1384</w:t>
            </w:r>
          </w:p>
        </w:tc>
        <w:tc>
          <w:tcPr>
            <w:tcW w:w="709" w:type="dxa"/>
            <w:tcBorders>
              <w:top w:val="nil"/>
              <w:left w:val="nil"/>
              <w:bottom w:val="nil"/>
              <w:right w:val="nil"/>
            </w:tcBorders>
            <w:vAlign w:val="center"/>
          </w:tcPr>
          <w:p w14:paraId="753CC31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75</w:t>
            </w:r>
          </w:p>
        </w:tc>
        <w:tc>
          <w:tcPr>
            <w:tcW w:w="709" w:type="dxa"/>
            <w:tcBorders>
              <w:top w:val="nil"/>
              <w:left w:val="nil"/>
              <w:bottom w:val="nil"/>
              <w:right w:val="nil"/>
            </w:tcBorders>
            <w:vAlign w:val="center"/>
          </w:tcPr>
          <w:p w14:paraId="3714436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38.3</w:t>
            </w:r>
          </w:p>
        </w:tc>
      </w:tr>
      <w:tr w:rsidR="00D11C68" w14:paraId="6B762FA3" w14:textId="77777777" w:rsidTr="00B01A90">
        <w:trPr>
          <w:trHeight w:val="227"/>
        </w:trPr>
        <w:tc>
          <w:tcPr>
            <w:tcW w:w="993" w:type="dxa"/>
            <w:tcBorders>
              <w:top w:val="nil"/>
              <w:left w:val="nil"/>
              <w:bottom w:val="nil"/>
              <w:right w:val="nil"/>
            </w:tcBorders>
            <w:vAlign w:val="center"/>
          </w:tcPr>
          <w:p w14:paraId="3D2191B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29</w:t>
            </w:r>
          </w:p>
        </w:tc>
        <w:tc>
          <w:tcPr>
            <w:tcW w:w="851" w:type="dxa"/>
            <w:tcBorders>
              <w:top w:val="nil"/>
              <w:left w:val="nil"/>
              <w:bottom w:val="nil"/>
              <w:right w:val="nil"/>
            </w:tcBorders>
            <w:vAlign w:val="center"/>
          </w:tcPr>
          <w:p w14:paraId="4BE02DEA"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5521</w:t>
            </w:r>
          </w:p>
        </w:tc>
        <w:tc>
          <w:tcPr>
            <w:tcW w:w="997" w:type="dxa"/>
            <w:tcBorders>
              <w:top w:val="nil"/>
              <w:left w:val="nil"/>
              <w:bottom w:val="nil"/>
              <w:right w:val="nil"/>
            </w:tcBorders>
            <w:vAlign w:val="center"/>
          </w:tcPr>
          <w:p w14:paraId="724E3D5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2675</w:t>
            </w:r>
          </w:p>
        </w:tc>
        <w:tc>
          <w:tcPr>
            <w:tcW w:w="992" w:type="dxa"/>
            <w:tcBorders>
              <w:top w:val="nil"/>
              <w:left w:val="nil"/>
              <w:bottom w:val="nil"/>
              <w:right w:val="nil"/>
            </w:tcBorders>
            <w:vAlign w:val="center"/>
          </w:tcPr>
          <w:p w14:paraId="3E9398C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792</w:t>
            </w:r>
          </w:p>
        </w:tc>
        <w:tc>
          <w:tcPr>
            <w:tcW w:w="709" w:type="dxa"/>
            <w:tcBorders>
              <w:top w:val="nil"/>
              <w:left w:val="nil"/>
              <w:bottom w:val="nil"/>
              <w:right w:val="nil"/>
            </w:tcBorders>
            <w:vAlign w:val="center"/>
          </w:tcPr>
          <w:p w14:paraId="3F580AD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9</w:t>
            </w:r>
          </w:p>
        </w:tc>
        <w:tc>
          <w:tcPr>
            <w:tcW w:w="851" w:type="dxa"/>
            <w:tcBorders>
              <w:top w:val="nil"/>
              <w:left w:val="nil"/>
              <w:bottom w:val="nil"/>
              <w:right w:val="nil"/>
            </w:tcBorders>
            <w:vAlign w:val="center"/>
          </w:tcPr>
          <w:p w14:paraId="2FA4B51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7</w:t>
            </w:r>
          </w:p>
        </w:tc>
        <w:tc>
          <w:tcPr>
            <w:tcW w:w="708" w:type="dxa"/>
            <w:tcBorders>
              <w:top w:val="nil"/>
              <w:left w:val="nil"/>
              <w:bottom w:val="nil"/>
              <w:right w:val="nil"/>
            </w:tcBorders>
            <w:vAlign w:val="center"/>
          </w:tcPr>
          <w:p w14:paraId="5CC33AA5"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4</w:t>
            </w:r>
          </w:p>
        </w:tc>
        <w:tc>
          <w:tcPr>
            <w:tcW w:w="709" w:type="dxa"/>
            <w:tcBorders>
              <w:top w:val="nil"/>
              <w:left w:val="nil"/>
              <w:bottom w:val="nil"/>
              <w:right w:val="nil"/>
            </w:tcBorders>
            <w:vAlign w:val="center"/>
          </w:tcPr>
          <w:p w14:paraId="48ADB43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30</w:t>
            </w:r>
          </w:p>
        </w:tc>
        <w:tc>
          <w:tcPr>
            <w:tcW w:w="709" w:type="dxa"/>
            <w:tcBorders>
              <w:top w:val="nil"/>
              <w:left w:val="nil"/>
              <w:bottom w:val="nil"/>
              <w:right w:val="nil"/>
            </w:tcBorders>
            <w:vAlign w:val="center"/>
          </w:tcPr>
          <w:p w14:paraId="4AE8825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67</w:t>
            </w:r>
          </w:p>
        </w:tc>
        <w:tc>
          <w:tcPr>
            <w:tcW w:w="709" w:type="dxa"/>
            <w:tcBorders>
              <w:top w:val="nil"/>
              <w:left w:val="nil"/>
              <w:bottom w:val="nil"/>
              <w:right w:val="nil"/>
            </w:tcBorders>
            <w:vAlign w:val="center"/>
          </w:tcPr>
          <w:p w14:paraId="54DE33CD" w14:textId="77777777" w:rsidR="00D11C68" w:rsidRPr="0035515D" w:rsidRDefault="00D11C68" w:rsidP="00B01A90">
            <w:pPr>
              <w:rPr>
                <w:rFonts w:ascii="Arial" w:hAnsi="Arial" w:cs="Arial"/>
                <w:sz w:val="14"/>
                <w:szCs w:val="14"/>
              </w:rPr>
            </w:pPr>
            <w:r>
              <w:rPr>
                <w:rFonts w:ascii="Arial" w:hAnsi="Arial" w:cs="Arial"/>
                <w:sz w:val="14"/>
                <w:szCs w:val="14"/>
              </w:rPr>
              <w:t xml:space="preserve"> </w:t>
            </w:r>
            <w:r w:rsidRPr="0035515D">
              <w:rPr>
                <w:rFonts w:ascii="Arial" w:hAnsi="Arial" w:cs="Arial"/>
                <w:sz w:val="14"/>
                <w:szCs w:val="14"/>
              </w:rPr>
              <w:t>112.1</w:t>
            </w:r>
          </w:p>
        </w:tc>
      </w:tr>
      <w:tr w:rsidR="00D11C68" w14:paraId="6BAA09D0" w14:textId="77777777" w:rsidTr="00B01A90">
        <w:trPr>
          <w:trHeight w:val="227"/>
        </w:trPr>
        <w:tc>
          <w:tcPr>
            <w:tcW w:w="993" w:type="dxa"/>
            <w:tcBorders>
              <w:top w:val="nil"/>
              <w:left w:val="nil"/>
              <w:bottom w:val="nil"/>
              <w:right w:val="nil"/>
            </w:tcBorders>
            <w:vAlign w:val="center"/>
          </w:tcPr>
          <w:p w14:paraId="300E7D3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30</w:t>
            </w:r>
          </w:p>
        </w:tc>
        <w:tc>
          <w:tcPr>
            <w:tcW w:w="851" w:type="dxa"/>
            <w:tcBorders>
              <w:top w:val="nil"/>
              <w:left w:val="nil"/>
              <w:bottom w:val="nil"/>
              <w:right w:val="nil"/>
            </w:tcBorders>
            <w:vAlign w:val="center"/>
          </w:tcPr>
          <w:p w14:paraId="36E5C01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2473</w:t>
            </w:r>
          </w:p>
        </w:tc>
        <w:tc>
          <w:tcPr>
            <w:tcW w:w="997" w:type="dxa"/>
            <w:tcBorders>
              <w:top w:val="nil"/>
              <w:left w:val="nil"/>
              <w:bottom w:val="nil"/>
              <w:right w:val="nil"/>
            </w:tcBorders>
            <w:vAlign w:val="center"/>
          </w:tcPr>
          <w:p w14:paraId="2707969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0953</w:t>
            </w:r>
          </w:p>
        </w:tc>
        <w:tc>
          <w:tcPr>
            <w:tcW w:w="992" w:type="dxa"/>
            <w:tcBorders>
              <w:top w:val="nil"/>
              <w:left w:val="nil"/>
              <w:bottom w:val="nil"/>
              <w:right w:val="nil"/>
            </w:tcBorders>
            <w:vAlign w:val="center"/>
          </w:tcPr>
          <w:p w14:paraId="6928DCF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097</w:t>
            </w:r>
          </w:p>
        </w:tc>
        <w:tc>
          <w:tcPr>
            <w:tcW w:w="709" w:type="dxa"/>
            <w:tcBorders>
              <w:top w:val="nil"/>
              <w:left w:val="nil"/>
              <w:bottom w:val="nil"/>
              <w:right w:val="nil"/>
            </w:tcBorders>
            <w:vAlign w:val="center"/>
          </w:tcPr>
          <w:p w14:paraId="5FB2062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4</w:t>
            </w:r>
          </w:p>
        </w:tc>
        <w:tc>
          <w:tcPr>
            <w:tcW w:w="851" w:type="dxa"/>
            <w:tcBorders>
              <w:top w:val="nil"/>
              <w:left w:val="nil"/>
              <w:bottom w:val="nil"/>
              <w:right w:val="nil"/>
            </w:tcBorders>
            <w:vAlign w:val="center"/>
          </w:tcPr>
          <w:p w14:paraId="4BA42F1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7.0</w:t>
            </w:r>
          </w:p>
        </w:tc>
        <w:tc>
          <w:tcPr>
            <w:tcW w:w="708" w:type="dxa"/>
            <w:tcBorders>
              <w:top w:val="nil"/>
              <w:left w:val="nil"/>
              <w:bottom w:val="nil"/>
              <w:right w:val="nil"/>
            </w:tcBorders>
            <w:vAlign w:val="center"/>
          </w:tcPr>
          <w:p w14:paraId="74AF3C0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1</w:t>
            </w:r>
          </w:p>
        </w:tc>
        <w:tc>
          <w:tcPr>
            <w:tcW w:w="709" w:type="dxa"/>
            <w:tcBorders>
              <w:top w:val="nil"/>
              <w:left w:val="nil"/>
              <w:bottom w:val="nil"/>
              <w:right w:val="nil"/>
            </w:tcBorders>
            <w:vAlign w:val="center"/>
          </w:tcPr>
          <w:p w14:paraId="019FAF7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80</w:t>
            </w:r>
          </w:p>
        </w:tc>
        <w:tc>
          <w:tcPr>
            <w:tcW w:w="709" w:type="dxa"/>
            <w:tcBorders>
              <w:top w:val="nil"/>
              <w:left w:val="nil"/>
              <w:bottom w:val="nil"/>
              <w:right w:val="nil"/>
            </w:tcBorders>
            <w:vAlign w:val="center"/>
          </w:tcPr>
          <w:p w14:paraId="661C367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95</w:t>
            </w:r>
          </w:p>
        </w:tc>
        <w:tc>
          <w:tcPr>
            <w:tcW w:w="709" w:type="dxa"/>
            <w:tcBorders>
              <w:top w:val="nil"/>
              <w:left w:val="nil"/>
              <w:bottom w:val="nil"/>
              <w:right w:val="nil"/>
            </w:tcBorders>
            <w:vAlign w:val="center"/>
          </w:tcPr>
          <w:p w14:paraId="6363185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87.2</w:t>
            </w:r>
          </w:p>
        </w:tc>
      </w:tr>
      <w:tr w:rsidR="00D11C68" w14:paraId="202E7770" w14:textId="77777777" w:rsidTr="00B01A90">
        <w:trPr>
          <w:trHeight w:val="227"/>
        </w:trPr>
        <w:tc>
          <w:tcPr>
            <w:tcW w:w="993" w:type="dxa"/>
            <w:tcBorders>
              <w:top w:val="nil"/>
              <w:left w:val="nil"/>
              <w:bottom w:val="nil"/>
              <w:right w:val="nil"/>
            </w:tcBorders>
            <w:vAlign w:val="center"/>
          </w:tcPr>
          <w:p w14:paraId="7547579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31</w:t>
            </w:r>
          </w:p>
        </w:tc>
        <w:tc>
          <w:tcPr>
            <w:tcW w:w="851" w:type="dxa"/>
            <w:tcBorders>
              <w:top w:val="nil"/>
              <w:left w:val="nil"/>
              <w:bottom w:val="nil"/>
              <w:right w:val="nil"/>
            </w:tcBorders>
            <w:vAlign w:val="center"/>
          </w:tcPr>
          <w:p w14:paraId="4CF80C6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5810</w:t>
            </w:r>
          </w:p>
        </w:tc>
        <w:tc>
          <w:tcPr>
            <w:tcW w:w="997" w:type="dxa"/>
            <w:tcBorders>
              <w:top w:val="nil"/>
              <w:left w:val="nil"/>
              <w:bottom w:val="nil"/>
              <w:right w:val="nil"/>
            </w:tcBorders>
            <w:vAlign w:val="center"/>
          </w:tcPr>
          <w:p w14:paraId="6300AF7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9715</w:t>
            </w:r>
          </w:p>
        </w:tc>
        <w:tc>
          <w:tcPr>
            <w:tcW w:w="992" w:type="dxa"/>
            <w:tcBorders>
              <w:top w:val="nil"/>
              <w:left w:val="nil"/>
              <w:bottom w:val="nil"/>
              <w:right w:val="nil"/>
            </w:tcBorders>
            <w:vAlign w:val="center"/>
          </w:tcPr>
          <w:p w14:paraId="2C57951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732</w:t>
            </w:r>
          </w:p>
        </w:tc>
        <w:tc>
          <w:tcPr>
            <w:tcW w:w="709" w:type="dxa"/>
            <w:tcBorders>
              <w:top w:val="nil"/>
              <w:left w:val="nil"/>
              <w:bottom w:val="nil"/>
              <w:right w:val="nil"/>
            </w:tcBorders>
            <w:vAlign w:val="center"/>
          </w:tcPr>
          <w:p w14:paraId="36FE48D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2</w:t>
            </w:r>
          </w:p>
        </w:tc>
        <w:tc>
          <w:tcPr>
            <w:tcW w:w="851" w:type="dxa"/>
            <w:tcBorders>
              <w:top w:val="nil"/>
              <w:left w:val="nil"/>
              <w:bottom w:val="nil"/>
              <w:right w:val="nil"/>
            </w:tcBorders>
            <w:vAlign w:val="center"/>
          </w:tcPr>
          <w:p w14:paraId="543CA17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6</w:t>
            </w:r>
          </w:p>
        </w:tc>
        <w:tc>
          <w:tcPr>
            <w:tcW w:w="708" w:type="dxa"/>
            <w:tcBorders>
              <w:top w:val="nil"/>
              <w:left w:val="nil"/>
              <w:bottom w:val="nil"/>
              <w:right w:val="nil"/>
            </w:tcBorders>
            <w:vAlign w:val="center"/>
          </w:tcPr>
          <w:p w14:paraId="350B31C4"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3</w:t>
            </w:r>
          </w:p>
        </w:tc>
        <w:tc>
          <w:tcPr>
            <w:tcW w:w="709" w:type="dxa"/>
            <w:tcBorders>
              <w:top w:val="nil"/>
              <w:left w:val="nil"/>
              <w:bottom w:val="nil"/>
              <w:right w:val="nil"/>
            </w:tcBorders>
            <w:vAlign w:val="center"/>
          </w:tcPr>
          <w:p w14:paraId="0980F66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23</w:t>
            </w:r>
          </w:p>
        </w:tc>
        <w:tc>
          <w:tcPr>
            <w:tcW w:w="709" w:type="dxa"/>
            <w:tcBorders>
              <w:top w:val="nil"/>
              <w:left w:val="nil"/>
              <w:bottom w:val="nil"/>
              <w:right w:val="nil"/>
            </w:tcBorders>
            <w:vAlign w:val="center"/>
          </w:tcPr>
          <w:p w14:paraId="3378E0B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4</w:t>
            </w:r>
          </w:p>
        </w:tc>
        <w:tc>
          <w:tcPr>
            <w:tcW w:w="709" w:type="dxa"/>
            <w:tcBorders>
              <w:top w:val="nil"/>
              <w:left w:val="nil"/>
              <w:bottom w:val="nil"/>
              <w:right w:val="nil"/>
            </w:tcBorders>
            <w:vAlign w:val="center"/>
          </w:tcPr>
          <w:p w14:paraId="3F50F75D" w14:textId="77777777" w:rsidR="00D11C68" w:rsidRPr="0035515D" w:rsidRDefault="00D11C68" w:rsidP="00B01A90">
            <w:pPr>
              <w:rPr>
                <w:rFonts w:ascii="Arial" w:hAnsi="Arial" w:cs="Arial"/>
                <w:sz w:val="14"/>
                <w:szCs w:val="14"/>
              </w:rPr>
            </w:pPr>
            <w:r>
              <w:rPr>
                <w:rFonts w:ascii="Arial" w:hAnsi="Arial" w:cs="Arial"/>
                <w:sz w:val="14"/>
                <w:szCs w:val="14"/>
              </w:rPr>
              <w:t xml:space="preserve"> </w:t>
            </w:r>
            <w:r w:rsidRPr="0035515D">
              <w:rPr>
                <w:rFonts w:ascii="Arial" w:hAnsi="Arial" w:cs="Arial"/>
                <w:sz w:val="14"/>
                <w:szCs w:val="14"/>
              </w:rPr>
              <w:t>101.2</w:t>
            </w:r>
          </w:p>
        </w:tc>
      </w:tr>
      <w:tr w:rsidR="00D11C68" w14:paraId="617A7C73" w14:textId="77777777" w:rsidTr="00B01A90">
        <w:trPr>
          <w:trHeight w:val="227"/>
        </w:trPr>
        <w:tc>
          <w:tcPr>
            <w:tcW w:w="993" w:type="dxa"/>
            <w:tcBorders>
              <w:top w:val="nil"/>
              <w:left w:val="nil"/>
              <w:bottom w:val="nil"/>
              <w:right w:val="nil"/>
            </w:tcBorders>
            <w:vAlign w:val="center"/>
          </w:tcPr>
          <w:p w14:paraId="31A8D68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41</w:t>
            </w:r>
          </w:p>
        </w:tc>
        <w:tc>
          <w:tcPr>
            <w:tcW w:w="851" w:type="dxa"/>
            <w:tcBorders>
              <w:top w:val="nil"/>
              <w:left w:val="nil"/>
              <w:bottom w:val="nil"/>
              <w:right w:val="nil"/>
            </w:tcBorders>
            <w:vAlign w:val="center"/>
          </w:tcPr>
          <w:p w14:paraId="353C01B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7249</w:t>
            </w:r>
          </w:p>
        </w:tc>
        <w:tc>
          <w:tcPr>
            <w:tcW w:w="997" w:type="dxa"/>
            <w:tcBorders>
              <w:top w:val="nil"/>
              <w:left w:val="nil"/>
              <w:bottom w:val="nil"/>
              <w:right w:val="nil"/>
            </w:tcBorders>
            <w:vAlign w:val="center"/>
          </w:tcPr>
          <w:p w14:paraId="5A1BAF0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6.3391</w:t>
            </w:r>
          </w:p>
        </w:tc>
        <w:tc>
          <w:tcPr>
            <w:tcW w:w="992" w:type="dxa"/>
            <w:tcBorders>
              <w:top w:val="nil"/>
              <w:left w:val="nil"/>
              <w:bottom w:val="nil"/>
              <w:right w:val="nil"/>
            </w:tcBorders>
            <w:vAlign w:val="center"/>
          </w:tcPr>
          <w:p w14:paraId="7316E46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549</w:t>
            </w:r>
          </w:p>
        </w:tc>
        <w:tc>
          <w:tcPr>
            <w:tcW w:w="709" w:type="dxa"/>
            <w:tcBorders>
              <w:top w:val="nil"/>
              <w:left w:val="nil"/>
              <w:bottom w:val="nil"/>
              <w:right w:val="nil"/>
            </w:tcBorders>
            <w:vAlign w:val="center"/>
          </w:tcPr>
          <w:p w14:paraId="50443D9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8.1</w:t>
            </w:r>
          </w:p>
        </w:tc>
        <w:tc>
          <w:tcPr>
            <w:tcW w:w="851" w:type="dxa"/>
            <w:tcBorders>
              <w:top w:val="nil"/>
              <w:left w:val="nil"/>
              <w:bottom w:val="nil"/>
              <w:right w:val="nil"/>
            </w:tcBorders>
            <w:vAlign w:val="center"/>
          </w:tcPr>
          <w:p w14:paraId="64FBE0D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9.5</w:t>
            </w:r>
          </w:p>
        </w:tc>
        <w:tc>
          <w:tcPr>
            <w:tcW w:w="708" w:type="dxa"/>
            <w:tcBorders>
              <w:top w:val="nil"/>
              <w:left w:val="nil"/>
              <w:bottom w:val="nil"/>
              <w:right w:val="nil"/>
            </w:tcBorders>
            <w:vAlign w:val="center"/>
          </w:tcPr>
          <w:p w14:paraId="2DED4BC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3.5</w:t>
            </w:r>
          </w:p>
        </w:tc>
        <w:tc>
          <w:tcPr>
            <w:tcW w:w="709" w:type="dxa"/>
            <w:tcBorders>
              <w:top w:val="nil"/>
              <w:left w:val="nil"/>
              <w:bottom w:val="nil"/>
              <w:right w:val="nil"/>
            </w:tcBorders>
            <w:vAlign w:val="center"/>
          </w:tcPr>
          <w:p w14:paraId="0382046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09</w:t>
            </w:r>
          </w:p>
        </w:tc>
        <w:tc>
          <w:tcPr>
            <w:tcW w:w="709" w:type="dxa"/>
            <w:tcBorders>
              <w:top w:val="nil"/>
              <w:left w:val="nil"/>
              <w:bottom w:val="nil"/>
              <w:right w:val="nil"/>
            </w:tcBorders>
            <w:vAlign w:val="center"/>
          </w:tcPr>
          <w:p w14:paraId="2DF0238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77</w:t>
            </w:r>
          </w:p>
        </w:tc>
        <w:tc>
          <w:tcPr>
            <w:tcW w:w="709" w:type="dxa"/>
            <w:tcBorders>
              <w:top w:val="nil"/>
              <w:left w:val="nil"/>
              <w:bottom w:val="nil"/>
              <w:right w:val="nil"/>
            </w:tcBorders>
            <w:vAlign w:val="center"/>
          </w:tcPr>
          <w:p w14:paraId="70900E1E" w14:textId="77777777" w:rsidR="00D11C68" w:rsidRPr="0035515D" w:rsidRDefault="00D11C68" w:rsidP="00B01A90">
            <w:pPr>
              <w:rPr>
                <w:rFonts w:ascii="Arial" w:hAnsi="Arial" w:cs="Arial"/>
                <w:sz w:val="14"/>
                <w:szCs w:val="14"/>
              </w:rPr>
            </w:pPr>
            <w:r>
              <w:rPr>
                <w:rFonts w:ascii="Arial" w:hAnsi="Arial" w:cs="Arial"/>
                <w:sz w:val="14"/>
                <w:szCs w:val="14"/>
              </w:rPr>
              <w:t xml:space="preserve"> </w:t>
            </w:r>
            <w:r w:rsidRPr="0035515D">
              <w:rPr>
                <w:rFonts w:ascii="Arial" w:hAnsi="Arial" w:cs="Arial"/>
                <w:sz w:val="14"/>
                <w:szCs w:val="14"/>
              </w:rPr>
              <w:t>110.1</w:t>
            </w:r>
          </w:p>
        </w:tc>
      </w:tr>
      <w:tr w:rsidR="00D11C68" w14:paraId="03AF7E9D" w14:textId="77777777" w:rsidTr="00B01A90">
        <w:trPr>
          <w:trHeight w:val="227"/>
        </w:trPr>
        <w:tc>
          <w:tcPr>
            <w:tcW w:w="993" w:type="dxa"/>
            <w:tcBorders>
              <w:top w:val="nil"/>
              <w:left w:val="nil"/>
              <w:bottom w:val="nil"/>
              <w:right w:val="nil"/>
            </w:tcBorders>
            <w:vAlign w:val="center"/>
          </w:tcPr>
          <w:p w14:paraId="330522D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42</w:t>
            </w:r>
          </w:p>
        </w:tc>
        <w:tc>
          <w:tcPr>
            <w:tcW w:w="851" w:type="dxa"/>
            <w:tcBorders>
              <w:top w:val="nil"/>
              <w:left w:val="nil"/>
              <w:bottom w:val="nil"/>
              <w:right w:val="nil"/>
            </w:tcBorders>
            <w:vAlign w:val="center"/>
          </w:tcPr>
          <w:p w14:paraId="67157A0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0270</w:t>
            </w:r>
          </w:p>
        </w:tc>
        <w:tc>
          <w:tcPr>
            <w:tcW w:w="997" w:type="dxa"/>
            <w:tcBorders>
              <w:top w:val="nil"/>
              <w:left w:val="nil"/>
              <w:bottom w:val="nil"/>
              <w:right w:val="nil"/>
            </w:tcBorders>
            <w:vAlign w:val="center"/>
          </w:tcPr>
          <w:p w14:paraId="3DF6362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6.9890</w:t>
            </w:r>
          </w:p>
        </w:tc>
        <w:tc>
          <w:tcPr>
            <w:tcW w:w="992" w:type="dxa"/>
            <w:tcBorders>
              <w:top w:val="nil"/>
              <w:left w:val="nil"/>
              <w:bottom w:val="nil"/>
              <w:right w:val="nil"/>
            </w:tcBorders>
            <w:vAlign w:val="center"/>
          </w:tcPr>
          <w:p w14:paraId="298956E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792</w:t>
            </w:r>
          </w:p>
        </w:tc>
        <w:tc>
          <w:tcPr>
            <w:tcW w:w="709" w:type="dxa"/>
            <w:tcBorders>
              <w:top w:val="nil"/>
              <w:left w:val="nil"/>
              <w:bottom w:val="nil"/>
              <w:right w:val="nil"/>
            </w:tcBorders>
            <w:vAlign w:val="center"/>
          </w:tcPr>
          <w:p w14:paraId="14D8C89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8</w:t>
            </w:r>
          </w:p>
        </w:tc>
        <w:tc>
          <w:tcPr>
            <w:tcW w:w="851" w:type="dxa"/>
            <w:tcBorders>
              <w:top w:val="nil"/>
              <w:left w:val="nil"/>
              <w:bottom w:val="nil"/>
              <w:right w:val="nil"/>
            </w:tcBorders>
            <w:vAlign w:val="center"/>
          </w:tcPr>
          <w:p w14:paraId="5B944AC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7.7</w:t>
            </w:r>
          </w:p>
        </w:tc>
        <w:tc>
          <w:tcPr>
            <w:tcW w:w="708" w:type="dxa"/>
            <w:tcBorders>
              <w:top w:val="nil"/>
              <w:left w:val="nil"/>
              <w:bottom w:val="nil"/>
              <w:right w:val="nil"/>
            </w:tcBorders>
            <w:vAlign w:val="center"/>
          </w:tcPr>
          <w:p w14:paraId="6305B325"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3.2</w:t>
            </w:r>
          </w:p>
        </w:tc>
        <w:tc>
          <w:tcPr>
            <w:tcW w:w="709" w:type="dxa"/>
            <w:tcBorders>
              <w:top w:val="nil"/>
              <w:left w:val="nil"/>
              <w:bottom w:val="nil"/>
              <w:right w:val="nil"/>
            </w:tcBorders>
            <w:vAlign w:val="center"/>
          </w:tcPr>
          <w:p w14:paraId="6CB6802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41</w:t>
            </w:r>
          </w:p>
        </w:tc>
        <w:tc>
          <w:tcPr>
            <w:tcW w:w="709" w:type="dxa"/>
            <w:tcBorders>
              <w:top w:val="nil"/>
              <w:left w:val="nil"/>
              <w:bottom w:val="nil"/>
              <w:right w:val="nil"/>
            </w:tcBorders>
            <w:vAlign w:val="center"/>
          </w:tcPr>
          <w:p w14:paraId="305E958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15</w:t>
            </w:r>
          </w:p>
        </w:tc>
        <w:tc>
          <w:tcPr>
            <w:tcW w:w="709" w:type="dxa"/>
            <w:tcBorders>
              <w:top w:val="nil"/>
              <w:left w:val="nil"/>
              <w:bottom w:val="nil"/>
              <w:right w:val="nil"/>
            </w:tcBorders>
            <w:vAlign w:val="center"/>
          </w:tcPr>
          <w:p w14:paraId="379C568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82.4</w:t>
            </w:r>
          </w:p>
        </w:tc>
      </w:tr>
      <w:tr w:rsidR="00D11C68" w14:paraId="161E5032" w14:textId="77777777" w:rsidTr="00B01A90">
        <w:trPr>
          <w:trHeight w:val="227"/>
        </w:trPr>
        <w:tc>
          <w:tcPr>
            <w:tcW w:w="993" w:type="dxa"/>
            <w:tcBorders>
              <w:top w:val="nil"/>
              <w:left w:val="nil"/>
              <w:bottom w:val="nil"/>
              <w:right w:val="nil"/>
            </w:tcBorders>
            <w:vAlign w:val="center"/>
          </w:tcPr>
          <w:p w14:paraId="7E99082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65</w:t>
            </w:r>
          </w:p>
        </w:tc>
        <w:tc>
          <w:tcPr>
            <w:tcW w:w="851" w:type="dxa"/>
            <w:tcBorders>
              <w:top w:val="nil"/>
              <w:left w:val="nil"/>
              <w:bottom w:val="nil"/>
              <w:right w:val="nil"/>
            </w:tcBorders>
            <w:vAlign w:val="center"/>
          </w:tcPr>
          <w:p w14:paraId="4FDAA61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7.5934</w:t>
            </w:r>
          </w:p>
        </w:tc>
        <w:tc>
          <w:tcPr>
            <w:tcW w:w="997" w:type="dxa"/>
            <w:tcBorders>
              <w:top w:val="nil"/>
              <w:left w:val="nil"/>
              <w:bottom w:val="nil"/>
              <w:right w:val="nil"/>
            </w:tcBorders>
            <w:vAlign w:val="center"/>
          </w:tcPr>
          <w:p w14:paraId="1221DB94"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6.2570</w:t>
            </w:r>
          </w:p>
        </w:tc>
        <w:tc>
          <w:tcPr>
            <w:tcW w:w="992" w:type="dxa"/>
            <w:tcBorders>
              <w:top w:val="nil"/>
              <w:left w:val="nil"/>
              <w:bottom w:val="nil"/>
              <w:right w:val="nil"/>
            </w:tcBorders>
            <w:vAlign w:val="center"/>
          </w:tcPr>
          <w:p w14:paraId="37F18AD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067</w:t>
            </w:r>
          </w:p>
        </w:tc>
        <w:tc>
          <w:tcPr>
            <w:tcW w:w="709" w:type="dxa"/>
            <w:tcBorders>
              <w:top w:val="nil"/>
              <w:left w:val="nil"/>
              <w:bottom w:val="nil"/>
              <w:right w:val="nil"/>
            </w:tcBorders>
            <w:vAlign w:val="center"/>
          </w:tcPr>
          <w:p w14:paraId="48683E4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2</w:t>
            </w:r>
          </w:p>
        </w:tc>
        <w:tc>
          <w:tcPr>
            <w:tcW w:w="851" w:type="dxa"/>
            <w:tcBorders>
              <w:top w:val="nil"/>
              <w:left w:val="nil"/>
              <w:bottom w:val="nil"/>
              <w:right w:val="nil"/>
            </w:tcBorders>
            <w:vAlign w:val="center"/>
          </w:tcPr>
          <w:p w14:paraId="622A4AB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3</w:t>
            </w:r>
          </w:p>
        </w:tc>
        <w:tc>
          <w:tcPr>
            <w:tcW w:w="708" w:type="dxa"/>
            <w:tcBorders>
              <w:top w:val="nil"/>
              <w:left w:val="nil"/>
              <w:bottom w:val="nil"/>
              <w:right w:val="nil"/>
            </w:tcBorders>
            <w:vAlign w:val="center"/>
          </w:tcPr>
          <w:p w14:paraId="0B8214C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3.0</w:t>
            </w:r>
          </w:p>
        </w:tc>
        <w:tc>
          <w:tcPr>
            <w:tcW w:w="709" w:type="dxa"/>
            <w:tcBorders>
              <w:top w:val="nil"/>
              <w:left w:val="nil"/>
              <w:bottom w:val="nil"/>
              <w:right w:val="nil"/>
            </w:tcBorders>
            <w:vAlign w:val="center"/>
          </w:tcPr>
          <w:p w14:paraId="18648B5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90</w:t>
            </w:r>
          </w:p>
        </w:tc>
        <w:tc>
          <w:tcPr>
            <w:tcW w:w="709" w:type="dxa"/>
            <w:tcBorders>
              <w:top w:val="nil"/>
              <w:left w:val="nil"/>
              <w:bottom w:val="nil"/>
              <w:right w:val="nil"/>
            </w:tcBorders>
            <w:vAlign w:val="center"/>
          </w:tcPr>
          <w:p w14:paraId="64412E3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01</w:t>
            </w:r>
          </w:p>
        </w:tc>
        <w:tc>
          <w:tcPr>
            <w:tcW w:w="709" w:type="dxa"/>
            <w:tcBorders>
              <w:top w:val="nil"/>
              <w:left w:val="nil"/>
              <w:bottom w:val="nil"/>
              <w:right w:val="nil"/>
            </w:tcBorders>
            <w:vAlign w:val="center"/>
          </w:tcPr>
          <w:p w14:paraId="3395D52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90.9</w:t>
            </w:r>
          </w:p>
        </w:tc>
      </w:tr>
      <w:tr w:rsidR="00D11C68" w14:paraId="612B86D3" w14:textId="77777777" w:rsidTr="00B01A90">
        <w:trPr>
          <w:trHeight w:val="227"/>
        </w:trPr>
        <w:tc>
          <w:tcPr>
            <w:tcW w:w="993" w:type="dxa"/>
            <w:tcBorders>
              <w:top w:val="nil"/>
              <w:left w:val="nil"/>
              <w:bottom w:val="nil"/>
              <w:right w:val="nil"/>
            </w:tcBorders>
            <w:vAlign w:val="center"/>
          </w:tcPr>
          <w:p w14:paraId="23F755A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66</w:t>
            </w:r>
          </w:p>
        </w:tc>
        <w:tc>
          <w:tcPr>
            <w:tcW w:w="851" w:type="dxa"/>
            <w:tcBorders>
              <w:top w:val="nil"/>
              <w:left w:val="nil"/>
              <w:bottom w:val="nil"/>
              <w:right w:val="nil"/>
            </w:tcBorders>
            <w:vAlign w:val="center"/>
          </w:tcPr>
          <w:p w14:paraId="629D7FB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7.9980</w:t>
            </w:r>
          </w:p>
        </w:tc>
        <w:tc>
          <w:tcPr>
            <w:tcW w:w="997" w:type="dxa"/>
            <w:tcBorders>
              <w:top w:val="nil"/>
              <w:left w:val="nil"/>
              <w:bottom w:val="nil"/>
              <w:right w:val="nil"/>
            </w:tcBorders>
            <w:vAlign w:val="center"/>
          </w:tcPr>
          <w:p w14:paraId="4F399B7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6.7306</w:t>
            </w:r>
          </w:p>
        </w:tc>
        <w:tc>
          <w:tcPr>
            <w:tcW w:w="992" w:type="dxa"/>
            <w:tcBorders>
              <w:top w:val="nil"/>
              <w:left w:val="nil"/>
              <w:bottom w:val="nil"/>
              <w:right w:val="nil"/>
            </w:tcBorders>
            <w:vAlign w:val="center"/>
          </w:tcPr>
          <w:p w14:paraId="700D49F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690</w:t>
            </w:r>
          </w:p>
        </w:tc>
        <w:tc>
          <w:tcPr>
            <w:tcW w:w="709" w:type="dxa"/>
            <w:tcBorders>
              <w:top w:val="nil"/>
              <w:left w:val="nil"/>
              <w:bottom w:val="nil"/>
              <w:right w:val="nil"/>
            </w:tcBorders>
            <w:vAlign w:val="center"/>
          </w:tcPr>
          <w:p w14:paraId="48DA811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6</w:t>
            </w:r>
          </w:p>
        </w:tc>
        <w:tc>
          <w:tcPr>
            <w:tcW w:w="851" w:type="dxa"/>
            <w:tcBorders>
              <w:top w:val="nil"/>
              <w:left w:val="nil"/>
              <w:bottom w:val="nil"/>
              <w:right w:val="nil"/>
            </w:tcBorders>
            <w:vAlign w:val="center"/>
          </w:tcPr>
          <w:p w14:paraId="0197F20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3</w:t>
            </w:r>
          </w:p>
        </w:tc>
        <w:tc>
          <w:tcPr>
            <w:tcW w:w="708" w:type="dxa"/>
            <w:tcBorders>
              <w:top w:val="nil"/>
              <w:left w:val="nil"/>
              <w:bottom w:val="nil"/>
              <w:right w:val="nil"/>
            </w:tcBorders>
            <w:vAlign w:val="center"/>
          </w:tcPr>
          <w:p w14:paraId="3D2BDA3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6</w:t>
            </w:r>
          </w:p>
        </w:tc>
        <w:tc>
          <w:tcPr>
            <w:tcW w:w="709" w:type="dxa"/>
            <w:tcBorders>
              <w:top w:val="nil"/>
              <w:left w:val="nil"/>
              <w:bottom w:val="nil"/>
              <w:right w:val="nil"/>
            </w:tcBorders>
            <w:vAlign w:val="center"/>
          </w:tcPr>
          <w:p w14:paraId="56605A1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70</w:t>
            </w:r>
          </w:p>
        </w:tc>
        <w:tc>
          <w:tcPr>
            <w:tcW w:w="709" w:type="dxa"/>
            <w:tcBorders>
              <w:top w:val="nil"/>
              <w:left w:val="nil"/>
              <w:bottom w:val="nil"/>
              <w:right w:val="nil"/>
            </w:tcBorders>
            <w:vAlign w:val="center"/>
          </w:tcPr>
          <w:p w14:paraId="496DC474"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66</w:t>
            </w:r>
          </w:p>
        </w:tc>
        <w:tc>
          <w:tcPr>
            <w:tcW w:w="709" w:type="dxa"/>
            <w:tcBorders>
              <w:top w:val="nil"/>
              <w:left w:val="nil"/>
              <w:bottom w:val="nil"/>
              <w:right w:val="nil"/>
            </w:tcBorders>
            <w:vAlign w:val="center"/>
          </w:tcPr>
          <w:p w14:paraId="13167FA5" w14:textId="77777777" w:rsidR="00D11C68" w:rsidRPr="0035515D" w:rsidRDefault="00D11C68" w:rsidP="00B01A90">
            <w:pPr>
              <w:rPr>
                <w:rFonts w:ascii="Arial" w:hAnsi="Arial" w:cs="Arial"/>
                <w:sz w:val="14"/>
                <w:szCs w:val="14"/>
              </w:rPr>
            </w:pPr>
            <w:r>
              <w:rPr>
                <w:rFonts w:ascii="Arial" w:hAnsi="Arial" w:cs="Arial"/>
                <w:sz w:val="14"/>
                <w:szCs w:val="14"/>
              </w:rPr>
              <w:t xml:space="preserve"> </w:t>
            </w:r>
            <w:r w:rsidRPr="0035515D">
              <w:rPr>
                <w:rFonts w:ascii="Arial" w:hAnsi="Arial" w:cs="Arial"/>
                <w:sz w:val="14"/>
                <w:szCs w:val="14"/>
              </w:rPr>
              <w:t>110.2</w:t>
            </w:r>
          </w:p>
        </w:tc>
      </w:tr>
      <w:tr w:rsidR="00D11C68" w14:paraId="4282A863" w14:textId="77777777" w:rsidTr="00B01A90">
        <w:trPr>
          <w:trHeight w:val="227"/>
        </w:trPr>
        <w:tc>
          <w:tcPr>
            <w:tcW w:w="993" w:type="dxa"/>
            <w:tcBorders>
              <w:top w:val="nil"/>
              <w:left w:val="nil"/>
              <w:bottom w:val="nil"/>
              <w:right w:val="nil"/>
            </w:tcBorders>
            <w:vAlign w:val="center"/>
          </w:tcPr>
          <w:p w14:paraId="5DE03B1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76</w:t>
            </w:r>
          </w:p>
        </w:tc>
        <w:tc>
          <w:tcPr>
            <w:tcW w:w="851" w:type="dxa"/>
            <w:tcBorders>
              <w:top w:val="nil"/>
              <w:left w:val="nil"/>
              <w:bottom w:val="nil"/>
              <w:right w:val="nil"/>
            </w:tcBorders>
            <w:vAlign w:val="center"/>
          </w:tcPr>
          <w:p w14:paraId="7E47FDE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7.9673</w:t>
            </w:r>
          </w:p>
        </w:tc>
        <w:tc>
          <w:tcPr>
            <w:tcW w:w="997" w:type="dxa"/>
            <w:tcBorders>
              <w:top w:val="nil"/>
              <w:left w:val="nil"/>
              <w:bottom w:val="nil"/>
              <w:right w:val="nil"/>
            </w:tcBorders>
            <w:vAlign w:val="center"/>
          </w:tcPr>
          <w:p w14:paraId="2AE38BB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7063</w:t>
            </w:r>
          </w:p>
        </w:tc>
        <w:tc>
          <w:tcPr>
            <w:tcW w:w="992" w:type="dxa"/>
            <w:tcBorders>
              <w:top w:val="nil"/>
              <w:left w:val="nil"/>
              <w:bottom w:val="nil"/>
              <w:right w:val="nil"/>
            </w:tcBorders>
            <w:vAlign w:val="center"/>
          </w:tcPr>
          <w:p w14:paraId="767493D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671</w:t>
            </w:r>
          </w:p>
        </w:tc>
        <w:tc>
          <w:tcPr>
            <w:tcW w:w="709" w:type="dxa"/>
            <w:tcBorders>
              <w:top w:val="nil"/>
              <w:left w:val="nil"/>
              <w:bottom w:val="nil"/>
              <w:right w:val="nil"/>
            </w:tcBorders>
            <w:vAlign w:val="center"/>
          </w:tcPr>
          <w:p w14:paraId="7157C80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4</w:t>
            </w:r>
          </w:p>
        </w:tc>
        <w:tc>
          <w:tcPr>
            <w:tcW w:w="851" w:type="dxa"/>
            <w:tcBorders>
              <w:top w:val="nil"/>
              <w:left w:val="nil"/>
              <w:bottom w:val="nil"/>
              <w:right w:val="nil"/>
            </w:tcBorders>
            <w:vAlign w:val="center"/>
          </w:tcPr>
          <w:p w14:paraId="4FA1FF1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3</w:t>
            </w:r>
          </w:p>
        </w:tc>
        <w:tc>
          <w:tcPr>
            <w:tcW w:w="708" w:type="dxa"/>
            <w:tcBorders>
              <w:top w:val="nil"/>
              <w:left w:val="nil"/>
              <w:bottom w:val="nil"/>
              <w:right w:val="nil"/>
            </w:tcBorders>
            <w:vAlign w:val="center"/>
          </w:tcPr>
          <w:p w14:paraId="14C354D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3.4</w:t>
            </w:r>
          </w:p>
        </w:tc>
        <w:tc>
          <w:tcPr>
            <w:tcW w:w="709" w:type="dxa"/>
            <w:tcBorders>
              <w:top w:val="nil"/>
              <w:left w:val="nil"/>
              <w:bottom w:val="nil"/>
              <w:right w:val="nil"/>
            </w:tcBorders>
            <w:vAlign w:val="center"/>
          </w:tcPr>
          <w:p w14:paraId="249AAD4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98</w:t>
            </w:r>
          </w:p>
        </w:tc>
        <w:tc>
          <w:tcPr>
            <w:tcW w:w="709" w:type="dxa"/>
            <w:tcBorders>
              <w:top w:val="nil"/>
              <w:left w:val="nil"/>
              <w:bottom w:val="nil"/>
              <w:right w:val="nil"/>
            </w:tcBorders>
            <w:vAlign w:val="center"/>
          </w:tcPr>
          <w:p w14:paraId="5CF52E5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31</w:t>
            </w:r>
          </w:p>
        </w:tc>
        <w:tc>
          <w:tcPr>
            <w:tcW w:w="709" w:type="dxa"/>
            <w:tcBorders>
              <w:top w:val="nil"/>
              <w:left w:val="nil"/>
              <w:bottom w:val="nil"/>
              <w:right w:val="nil"/>
            </w:tcBorders>
            <w:vAlign w:val="center"/>
          </w:tcPr>
          <w:p w14:paraId="450095E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9.3</w:t>
            </w:r>
          </w:p>
        </w:tc>
      </w:tr>
      <w:tr w:rsidR="00D11C68" w14:paraId="0275B169" w14:textId="77777777" w:rsidTr="00B01A90">
        <w:trPr>
          <w:trHeight w:val="227"/>
        </w:trPr>
        <w:tc>
          <w:tcPr>
            <w:tcW w:w="993" w:type="dxa"/>
            <w:tcBorders>
              <w:top w:val="nil"/>
              <w:left w:val="nil"/>
              <w:bottom w:val="nil"/>
              <w:right w:val="nil"/>
            </w:tcBorders>
            <w:vAlign w:val="center"/>
          </w:tcPr>
          <w:p w14:paraId="2982BB0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77</w:t>
            </w:r>
          </w:p>
        </w:tc>
        <w:tc>
          <w:tcPr>
            <w:tcW w:w="851" w:type="dxa"/>
            <w:tcBorders>
              <w:top w:val="nil"/>
              <w:left w:val="nil"/>
              <w:bottom w:val="nil"/>
              <w:right w:val="nil"/>
            </w:tcBorders>
            <w:vAlign w:val="center"/>
          </w:tcPr>
          <w:p w14:paraId="174DC5F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7.1438</w:t>
            </w:r>
          </w:p>
        </w:tc>
        <w:tc>
          <w:tcPr>
            <w:tcW w:w="997" w:type="dxa"/>
            <w:tcBorders>
              <w:top w:val="nil"/>
              <w:left w:val="nil"/>
              <w:bottom w:val="nil"/>
              <w:right w:val="nil"/>
            </w:tcBorders>
            <w:vAlign w:val="center"/>
          </w:tcPr>
          <w:p w14:paraId="1DAFBCE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3.9881</w:t>
            </w:r>
          </w:p>
        </w:tc>
        <w:tc>
          <w:tcPr>
            <w:tcW w:w="992" w:type="dxa"/>
            <w:tcBorders>
              <w:top w:val="nil"/>
              <w:left w:val="nil"/>
              <w:bottom w:val="nil"/>
              <w:right w:val="nil"/>
            </w:tcBorders>
            <w:vAlign w:val="center"/>
          </w:tcPr>
          <w:p w14:paraId="79EF3B5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067</w:t>
            </w:r>
          </w:p>
        </w:tc>
        <w:tc>
          <w:tcPr>
            <w:tcW w:w="709" w:type="dxa"/>
            <w:tcBorders>
              <w:top w:val="nil"/>
              <w:left w:val="nil"/>
              <w:bottom w:val="nil"/>
              <w:right w:val="nil"/>
            </w:tcBorders>
            <w:vAlign w:val="center"/>
          </w:tcPr>
          <w:p w14:paraId="69C46CB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6</w:t>
            </w:r>
          </w:p>
        </w:tc>
        <w:tc>
          <w:tcPr>
            <w:tcW w:w="851" w:type="dxa"/>
            <w:tcBorders>
              <w:top w:val="nil"/>
              <w:left w:val="nil"/>
              <w:bottom w:val="nil"/>
              <w:right w:val="nil"/>
            </w:tcBorders>
            <w:vAlign w:val="center"/>
          </w:tcPr>
          <w:p w14:paraId="2F8CA3D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8</w:t>
            </w:r>
          </w:p>
        </w:tc>
        <w:tc>
          <w:tcPr>
            <w:tcW w:w="708" w:type="dxa"/>
            <w:tcBorders>
              <w:top w:val="nil"/>
              <w:left w:val="nil"/>
              <w:bottom w:val="nil"/>
              <w:right w:val="nil"/>
            </w:tcBorders>
            <w:vAlign w:val="center"/>
          </w:tcPr>
          <w:p w14:paraId="417661B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3</w:t>
            </w:r>
          </w:p>
        </w:tc>
        <w:tc>
          <w:tcPr>
            <w:tcW w:w="709" w:type="dxa"/>
            <w:tcBorders>
              <w:top w:val="nil"/>
              <w:left w:val="nil"/>
              <w:bottom w:val="nil"/>
              <w:right w:val="nil"/>
            </w:tcBorders>
            <w:vAlign w:val="center"/>
          </w:tcPr>
          <w:p w14:paraId="7590B2C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14</w:t>
            </w:r>
          </w:p>
        </w:tc>
        <w:tc>
          <w:tcPr>
            <w:tcW w:w="709" w:type="dxa"/>
            <w:tcBorders>
              <w:top w:val="nil"/>
              <w:left w:val="nil"/>
              <w:bottom w:val="nil"/>
              <w:right w:val="nil"/>
            </w:tcBorders>
            <w:vAlign w:val="center"/>
          </w:tcPr>
          <w:p w14:paraId="4B2766B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34</w:t>
            </w:r>
          </w:p>
        </w:tc>
        <w:tc>
          <w:tcPr>
            <w:tcW w:w="709" w:type="dxa"/>
            <w:tcBorders>
              <w:top w:val="nil"/>
              <w:left w:val="nil"/>
              <w:bottom w:val="nil"/>
              <w:right w:val="nil"/>
            </w:tcBorders>
            <w:vAlign w:val="center"/>
          </w:tcPr>
          <w:p w14:paraId="419B6B7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80.5</w:t>
            </w:r>
          </w:p>
        </w:tc>
      </w:tr>
      <w:tr w:rsidR="00D11C68" w14:paraId="5FEEEAC5" w14:textId="77777777" w:rsidTr="00B01A90">
        <w:trPr>
          <w:trHeight w:val="227"/>
        </w:trPr>
        <w:tc>
          <w:tcPr>
            <w:tcW w:w="993" w:type="dxa"/>
            <w:tcBorders>
              <w:top w:val="nil"/>
              <w:left w:val="nil"/>
              <w:bottom w:val="nil"/>
              <w:right w:val="nil"/>
            </w:tcBorders>
            <w:vAlign w:val="center"/>
          </w:tcPr>
          <w:p w14:paraId="7823B71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78</w:t>
            </w:r>
          </w:p>
        </w:tc>
        <w:tc>
          <w:tcPr>
            <w:tcW w:w="851" w:type="dxa"/>
            <w:tcBorders>
              <w:top w:val="nil"/>
              <w:left w:val="nil"/>
              <w:bottom w:val="nil"/>
              <w:right w:val="nil"/>
            </w:tcBorders>
            <w:vAlign w:val="center"/>
          </w:tcPr>
          <w:p w14:paraId="0D333B0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7.7679</w:t>
            </w:r>
          </w:p>
        </w:tc>
        <w:tc>
          <w:tcPr>
            <w:tcW w:w="997" w:type="dxa"/>
            <w:tcBorders>
              <w:top w:val="nil"/>
              <w:left w:val="nil"/>
              <w:bottom w:val="nil"/>
              <w:right w:val="nil"/>
            </w:tcBorders>
            <w:vAlign w:val="center"/>
          </w:tcPr>
          <w:p w14:paraId="016B83E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4.2307</w:t>
            </w:r>
          </w:p>
        </w:tc>
        <w:tc>
          <w:tcPr>
            <w:tcW w:w="992" w:type="dxa"/>
            <w:tcBorders>
              <w:top w:val="nil"/>
              <w:left w:val="nil"/>
              <w:bottom w:val="nil"/>
              <w:right w:val="nil"/>
            </w:tcBorders>
            <w:vAlign w:val="center"/>
          </w:tcPr>
          <w:p w14:paraId="14AF4BD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097</w:t>
            </w:r>
          </w:p>
        </w:tc>
        <w:tc>
          <w:tcPr>
            <w:tcW w:w="709" w:type="dxa"/>
            <w:tcBorders>
              <w:top w:val="nil"/>
              <w:left w:val="nil"/>
              <w:bottom w:val="nil"/>
              <w:right w:val="nil"/>
            </w:tcBorders>
            <w:vAlign w:val="center"/>
          </w:tcPr>
          <w:p w14:paraId="23FE6A8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2</w:t>
            </w:r>
          </w:p>
        </w:tc>
        <w:tc>
          <w:tcPr>
            <w:tcW w:w="851" w:type="dxa"/>
            <w:tcBorders>
              <w:top w:val="nil"/>
              <w:left w:val="nil"/>
              <w:bottom w:val="nil"/>
              <w:right w:val="nil"/>
            </w:tcBorders>
            <w:vAlign w:val="center"/>
          </w:tcPr>
          <w:p w14:paraId="72498B14"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9.0</w:t>
            </w:r>
          </w:p>
        </w:tc>
        <w:tc>
          <w:tcPr>
            <w:tcW w:w="708" w:type="dxa"/>
            <w:tcBorders>
              <w:top w:val="nil"/>
              <w:left w:val="nil"/>
              <w:bottom w:val="nil"/>
              <w:right w:val="nil"/>
            </w:tcBorders>
            <w:vAlign w:val="center"/>
          </w:tcPr>
          <w:p w14:paraId="0A697225"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0</w:t>
            </w:r>
          </w:p>
        </w:tc>
        <w:tc>
          <w:tcPr>
            <w:tcW w:w="709" w:type="dxa"/>
            <w:tcBorders>
              <w:top w:val="nil"/>
              <w:left w:val="nil"/>
              <w:bottom w:val="nil"/>
              <w:right w:val="nil"/>
            </w:tcBorders>
            <w:vAlign w:val="center"/>
          </w:tcPr>
          <w:p w14:paraId="0A4CB8A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27</w:t>
            </w:r>
          </w:p>
        </w:tc>
        <w:tc>
          <w:tcPr>
            <w:tcW w:w="709" w:type="dxa"/>
            <w:tcBorders>
              <w:top w:val="nil"/>
              <w:left w:val="nil"/>
              <w:bottom w:val="nil"/>
              <w:right w:val="nil"/>
            </w:tcBorders>
            <w:vAlign w:val="center"/>
          </w:tcPr>
          <w:p w14:paraId="3C54B5E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41</w:t>
            </w:r>
          </w:p>
        </w:tc>
        <w:tc>
          <w:tcPr>
            <w:tcW w:w="709" w:type="dxa"/>
            <w:tcBorders>
              <w:top w:val="nil"/>
              <w:left w:val="nil"/>
              <w:bottom w:val="nil"/>
              <w:right w:val="nil"/>
            </w:tcBorders>
            <w:vAlign w:val="center"/>
          </w:tcPr>
          <w:p w14:paraId="18D2896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9.0</w:t>
            </w:r>
          </w:p>
        </w:tc>
      </w:tr>
      <w:tr w:rsidR="00D11C68" w14:paraId="6A44BDEB" w14:textId="77777777" w:rsidTr="00B01A90">
        <w:trPr>
          <w:trHeight w:val="227"/>
        </w:trPr>
        <w:tc>
          <w:tcPr>
            <w:tcW w:w="993" w:type="dxa"/>
            <w:tcBorders>
              <w:top w:val="nil"/>
              <w:left w:val="nil"/>
              <w:bottom w:val="nil"/>
              <w:right w:val="nil"/>
            </w:tcBorders>
            <w:vAlign w:val="center"/>
          </w:tcPr>
          <w:p w14:paraId="6BB16F0A"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83</w:t>
            </w:r>
          </w:p>
        </w:tc>
        <w:tc>
          <w:tcPr>
            <w:tcW w:w="851" w:type="dxa"/>
            <w:tcBorders>
              <w:top w:val="nil"/>
              <w:left w:val="nil"/>
              <w:bottom w:val="nil"/>
              <w:right w:val="nil"/>
            </w:tcBorders>
            <w:vAlign w:val="center"/>
          </w:tcPr>
          <w:p w14:paraId="10FDCCE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6241</w:t>
            </w:r>
          </w:p>
        </w:tc>
        <w:tc>
          <w:tcPr>
            <w:tcW w:w="997" w:type="dxa"/>
            <w:tcBorders>
              <w:top w:val="nil"/>
              <w:left w:val="nil"/>
              <w:bottom w:val="nil"/>
              <w:right w:val="nil"/>
            </w:tcBorders>
            <w:vAlign w:val="center"/>
          </w:tcPr>
          <w:p w14:paraId="73AB17A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6.0153</w:t>
            </w:r>
          </w:p>
        </w:tc>
        <w:tc>
          <w:tcPr>
            <w:tcW w:w="992" w:type="dxa"/>
            <w:tcBorders>
              <w:top w:val="nil"/>
              <w:left w:val="nil"/>
              <w:bottom w:val="nil"/>
              <w:right w:val="nil"/>
            </w:tcBorders>
            <w:vAlign w:val="center"/>
          </w:tcPr>
          <w:p w14:paraId="05B6678A"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732</w:t>
            </w:r>
          </w:p>
        </w:tc>
        <w:tc>
          <w:tcPr>
            <w:tcW w:w="709" w:type="dxa"/>
            <w:tcBorders>
              <w:top w:val="nil"/>
              <w:left w:val="nil"/>
              <w:bottom w:val="nil"/>
              <w:right w:val="nil"/>
            </w:tcBorders>
            <w:vAlign w:val="center"/>
          </w:tcPr>
          <w:p w14:paraId="41AEC9E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4</w:t>
            </w:r>
          </w:p>
        </w:tc>
        <w:tc>
          <w:tcPr>
            <w:tcW w:w="851" w:type="dxa"/>
            <w:tcBorders>
              <w:top w:val="nil"/>
              <w:left w:val="nil"/>
              <w:bottom w:val="nil"/>
              <w:right w:val="nil"/>
            </w:tcBorders>
            <w:vAlign w:val="center"/>
          </w:tcPr>
          <w:p w14:paraId="6984D2F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8</w:t>
            </w:r>
          </w:p>
        </w:tc>
        <w:tc>
          <w:tcPr>
            <w:tcW w:w="708" w:type="dxa"/>
            <w:tcBorders>
              <w:top w:val="nil"/>
              <w:left w:val="nil"/>
              <w:bottom w:val="nil"/>
              <w:right w:val="nil"/>
            </w:tcBorders>
            <w:vAlign w:val="center"/>
          </w:tcPr>
          <w:p w14:paraId="279F7B4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3</w:t>
            </w:r>
          </w:p>
        </w:tc>
        <w:tc>
          <w:tcPr>
            <w:tcW w:w="709" w:type="dxa"/>
            <w:tcBorders>
              <w:top w:val="nil"/>
              <w:left w:val="nil"/>
              <w:bottom w:val="nil"/>
              <w:right w:val="nil"/>
            </w:tcBorders>
            <w:vAlign w:val="center"/>
          </w:tcPr>
          <w:p w14:paraId="2C49D359"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71</w:t>
            </w:r>
          </w:p>
        </w:tc>
        <w:tc>
          <w:tcPr>
            <w:tcW w:w="709" w:type="dxa"/>
            <w:tcBorders>
              <w:top w:val="nil"/>
              <w:left w:val="nil"/>
              <w:bottom w:val="nil"/>
              <w:right w:val="nil"/>
            </w:tcBorders>
            <w:vAlign w:val="center"/>
          </w:tcPr>
          <w:p w14:paraId="273DD4C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96</w:t>
            </w:r>
          </w:p>
        </w:tc>
        <w:tc>
          <w:tcPr>
            <w:tcW w:w="709" w:type="dxa"/>
            <w:tcBorders>
              <w:top w:val="nil"/>
              <w:left w:val="nil"/>
              <w:bottom w:val="nil"/>
              <w:right w:val="nil"/>
            </w:tcBorders>
            <w:vAlign w:val="center"/>
          </w:tcPr>
          <w:p w14:paraId="0A1888C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95.8</w:t>
            </w:r>
          </w:p>
        </w:tc>
      </w:tr>
      <w:tr w:rsidR="00D11C68" w14:paraId="0C0EDF14" w14:textId="77777777" w:rsidTr="00B01A90">
        <w:trPr>
          <w:trHeight w:val="227"/>
        </w:trPr>
        <w:tc>
          <w:tcPr>
            <w:tcW w:w="993" w:type="dxa"/>
            <w:tcBorders>
              <w:top w:val="nil"/>
              <w:left w:val="nil"/>
              <w:bottom w:val="nil"/>
              <w:right w:val="nil"/>
            </w:tcBorders>
            <w:vAlign w:val="center"/>
          </w:tcPr>
          <w:p w14:paraId="6A36C8F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84</w:t>
            </w:r>
          </w:p>
        </w:tc>
        <w:tc>
          <w:tcPr>
            <w:tcW w:w="851" w:type="dxa"/>
            <w:tcBorders>
              <w:top w:val="nil"/>
              <w:left w:val="nil"/>
              <w:bottom w:val="nil"/>
              <w:right w:val="nil"/>
            </w:tcBorders>
            <w:vAlign w:val="center"/>
          </w:tcPr>
          <w:p w14:paraId="52C8C1D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0436</w:t>
            </w:r>
          </w:p>
        </w:tc>
        <w:tc>
          <w:tcPr>
            <w:tcW w:w="997" w:type="dxa"/>
            <w:tcBorders>
              <w:top w:val="nil"/>
              <w:left w:val="nil"/>
              <w:bottom w:val="nil"/>
              <w:right w:val="nil"/>
            </w:tcBorders>
            <w:vAlign w:val="center"/>
          </w:tcPr>
          <w:p w14:paraId="7AC01BB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4713</w:t>
            </w:r>
          </w:p>
        </w:tc>
        <w:tc>
          <w:tcPr>
            <w:tcW w:w="992" w:type="dxa"/>
            <w:tcBorders>
              <w:top w:val="nil"/>
              <w:left w:val="nil"/>
              <w:bottom w:val="nil"/>
              <w:right w:val="nil"/>
            </w:tcBorders>
            <w:vAlign w:val="center"/>
          </w:tcPr>
          <w:p w14:paraId="36F4C69A"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067</w:t>
            </w:r>
          </w:p>
        </w:tc>
        <w:tc>
          <w:tcPr>
            <w:tcW w:w="709" w:type="dxa"/>
            <w:tcBorders>
              <w:top w:val="nil"/>
              <w:left w:val="nil"/>
              <w:bottom w:val="nil"/>
              <w:right w:val="nil"/>
            </w:tcBorders>
            <w:vAlign w:val="center"/>
          </w:tcPr>
          <w:p w14:paraId="6773CA8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2</w:t>
            </w:r>
          </w:p>
        </w:tc>
        <w:tc>
          <w:tcPr>
            <w:tcW w:w="851" w:type="dxa"/>
            <w:tcBorders>
              <w:top w:val="nil"/>
              <w:left w:val="nil"/>
              <w:bottom w:val="nil"/>
              <w:right w:val="nil"/>
            </w:tcBorders>
            <w:vAlign w:val="center"/>
          </w:tcPr>
          <w:p w14:paraId="602E5D6F"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6.3</w:t>
            </w:r>
          </w:p>
        </w:tc>
        <w:tc>
          <w:tcPr>
            <w:tcW w:w="708" w:type="dxa"/>
            <w:tcBorders>
              <w:top w:val="nil"/>
              <w:left w:val="nil"/>
              <w:bottom w:val="nil"/>
              <w:right w:val="nil"/>
            </w:tcBorders>
            <w:vAlign w:val="center"/>
          </w:tcPr>
          <w:p w14:paraId="6DC35FD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5</w:t>
            </w:r>
          </w:p>
        </w:tc>
        <w:tc>
          <w:tcPr>
            <w:tcW w:w="709" w:type="dxa"/>
            <w:tcBorders>
              <w:top w:val="nil"/>
              <w:left w:val="nil"/>
              <w:bottom w:val="nil"/>
              <w:right w:val="nil"/>
            </w:tcBorders>
            <w:vAlign w:val="center"/>
          </w:tcPr>
          <w:p w14:paraId="7B407FE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60</w:t>
            </w:r>
          </w:p>
        </w:tc>
        <w:tc>
          <w:tcPr>
            <w:tcW w:w="709" w:type="dxa"/>
            <w:tcBorders>
              <w:top w:val="nil"/>
              <w:left w:val="nil"/>
              <w:bottom w:val="nil"/>
              <w:right w:val="nil"/>
            </w:tcBorders>
            <w:vAlign w:val="center"/>
          </w:tcPr>
          <w:p w14:paraId="74771E1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86</w:t>
            </w:r>
          </w:p>
        </w:tc>
        <w:tc>
          <w:tcPr>
            <w:tcW w:w="709" w:type="dxa"/>
            <w:tcBorders>
              <w:top w:val="nil"/>
              <w:left w:val="nil"/>
              <w:bottom w:val="nil"/>
              <w:right w:val="nil"/>
            </w:tcBorders>
            <w:vAlign w:val="center"/>
          </w:tcPr>
          <w:p w14:paraId="18C9AD6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87.4</w:t>
            </w:r>
          </w:p>
        </w:tc>
      </w:tr>
      <w:tr w:rsidR="00D11C68" w14:paraId="23808B42" w14:textId="77777777" w:rsidTr="00B01A90">
        <w:trPr>
          <w:trHeight w:val="227"/>
        </w:trPr>
        <w:tc>
          <w:tcPr>
            <w:tcW w:w="993" w:type="dxa"/>
            <w:tcBorders>
              <w:top w:val="nil"/>
              <w:left w:val="nil"/>
              <w:bottom w:val="nil"/>
              <w:right w:val="nil"/>
            </w:tcBorders>
            <w:vAlign w:val="center"/>
          </w:tcPr>
          <w:p w14:paraId="3190C9C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85</w:t>
            </w:r>
          </w:p>
        </w:tc>
        <w:tc>
          <w:tcPr>
            <w:tcW w:w="851" w:type="dxa"/>
            <w:tcBorders>
              <w:top w:val="nil"/>
              <w:left w:val="nil"/>
              <w:bottom w:val="nil"/>
              <w:right w:val="nil"/>
            </w:tcBorders>
            <w:vAlign w:val="center"/>
          </w:tcPr>
          <w:p w14:paraId="1A98892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8.4650</w:t>
            </w:r>
          </w:p>
        </w:tc>
        <w:tc>
          <w:tcPr>
            <w:tcW w:w="997" w:type="dxa"/>
            <w:tcBorders>
              <w:top w:val="nil"/>
              <w:left w:val="nil"/>
              <w:bottom w:val="nil"/>
              <w:right w:val="nil"/>
            </w:tcBorders>
            <w:vAlign w:val="center"/>
          </w:tcPr>
          <w:p w14:paraId="68D2F5D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4183</w:t>
            </w:r>
          </w:p>
        </w:tc>
        <w:tc>
          <w:tcPr>
            <w:tcW w:w="992" w:type="dxa"/>
            <w:tcBorders>
              <w:top w:val="nil"/>
              <w:left w:val="nil"/>
              <w:bottom w:val="nil"/>
              <w:right w:val="nil"/>
            </w:tcBorders>
            <w:vAlign w:val="center"/>
          </w:tcPr>
          <w:p w14:paraId="002EDE74"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097</w:t>
            </w:r>
          </w:p>
        </w:tc>
        <w:tc>
          <w:tcPr>
            <w:tcW w:w="709" w:type="dxa"/>
            <w:tcBorders>
              <w:top w:val="nil"/>
              <w:left w:val="nil"/>
              <w:bottom w:val="nil"/>
              <w:right w:val="nil"/>
            </w:tcBorders>
            <w:vAlign w:val="center"/>
          </w:tcPr>
          <w:p w14:paraId="2118C05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3</w:t>
            </w:r>
          </w:p>
        </w:tc>
        <w:tc>
          <w:tcPr>
            <w:tcW w:w="851" w:type="dxa"/>
            <w:tcBorders>
              <w:top w:val="nil"/>
              <w:left w:val="nil"/>
              <w:bottom w:val="nil"/>
              <w:right w:val="nil"/>
            </w:tcBorders>
            <w:vAlign w:val="center"/>
          </w:tcPr>
          <w:p w14:paraId="4D9785EC"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6.8</w:t>
            </w:r>
          </w:p>
        </w:tc>
        <w:tc>
          <w:tcPr>
            <w:tcW w:w="708" w:type="dxa"/>
            <w:tcBorders>
              <w:top w:val="nil"/>
              <w:left w:val="nil"/>
              <w:bottom w:val="nil"/>
              <w:right w:val="nil"/>
            </w:tcBorders>
            <w:vAlign w:val="center"/>
          </w:tcPr>
          <w:p w14:paraId="48F99F6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2</w:t>
            </w:r>
          </w:p>
        </w:tc>
        <w:tc>
          <w:tcPr>
            <w:tcW w:w="709" w:type="dxa"/>
            <w:tcBorders>
              <w:top w:val="nil"/>
              <w:left w:val="nil"/>
              <w:bottom w:val="nil"/>
              <w:right w:val="nil"/>
            </w:tcBorders>
            <w:vAlign w:val="center"/>
          </w:tcPr>
          <w:p w14:paraId="2B65F9A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45</w:t>
            </w:r>
          </w:p>
        </w:tc>
        <w:tc>
          <w:tcPr>
            <w:tcW w:w="709" w:type="dxa"/>
            <w:tcBorders>
              <w:top w:val="nil"/>
              <w:left w:val="nil"/>
              <w:bottom w:val="nil"/>
              <w:right w:val="nil"/>
            </w:tcBorders>
            <w:vAlign w:val="center"/>
          </w:tcPr>
          <w:p w14:paraId="022677F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18</w:t>
            </w:r>
          </w:p>
        </w:tc>
        <w:tc>
          <w:tcPr>
            <w:tcW w:w="709" w:type="dxa"/>
            <w:tcBorders>
              <w:top w:val="nil"/>
              <w:left w:val="nil"/>
              <w:bottom w:val="nil"/>
              <w:right w:val="nil"/>
            </w:tcBorders>
            <w:vAlign w:val="center"/>
          </w:tcPr>
          <w:p w14:paraId="18D44C5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6.9</w:t>
            </w:r>
          </w:p>
        </w:tc>
      </w:tr>
      <w:tr w:rsidR="00D11C68" w14:paraId="78E51C79" w14:textId="77777777" w:rsidTr="00B01A90">
        <w:trPr>
          <w:trHeight w:val="227"/>
        </w:trPr>
        <w:tc>
          <w:tcPr>
            <w:tcW w:w="993" w:type="dxa"/>
            <w:tcBorders>
              <w:top w:val="nil"/>
              <w:left w:val="nil"/>
              <w:bottom w:val="nil"/>
              <w:right w:val="nil"/>
            </w:tcBorders>
            <w:vAlign w:val="center"/>
          </w:tcPr>
          <w:p w14:paraId="156B269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88</w:t>
            </w:r>
          </w:p>
        </w:tc>
        <w:tc>
          <w:tcPr>
            <w:tcW w:w="851" w:type="dxa"/>
            <w:tcBorders>
              <w:top w:val="nil"/>
              <w:left w:val="nil"/>
              <w:bottom w:val="nil"/>
              <w:right w:val="nil"/>
            </w:tcBorders>
            <w:vAlign w:val="center"/>
          </w:tcPr>
          <w:p w14:paraId="4AB3360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7.6084</w:t>
            </w:r>
          </w:p>
        </w:tc>
        <w:tc>
          <w:tcPr>
            <w:tcW w:w="997" w:type="dxa"/>
            <w:tcBorders>
              <w:top w:val="nil"/>
              <w:left w:val="nil"/>
              <w:bottom w:val="nil"/>
              <w:right w:val="nil"/>
            </w:tcBorders>
            <w:vAlign w:val="center"/>
          </w:tcPr>
          <w:p w14:paraId="582BC07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3427</w:t>
            </w:r>
          </w:p>
        </w:tc>
        <w:tc>
          <w:tcPr>
            <w:tcW w:w="992" w:type="dxa"/>
            <w:tcBorders>
              <w:top w:val="nil"/>
              <w:left w:val="nil"/>
              <w:bottom w:val="nil"/>
              <w:right w:val="nil"/>
            </w:tcBorders>
            <w:vAlign w:val="center"/>
          </w:tcPr>
          <w:p w14:paraId="2182A776"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792</w:t>
            </w:r>
          </w:p>
        </w:tc>
        <w:tc>
          <w:tcPr>
            <w:tcW w:w="709" w:type="dxa"/>
            <w:tcBorders>
              <w:top w:val="nil"/>
              <w:left w:val="nil"/>
              <w:bottom w:val="nil"/>
              <w:right w:val="nil"/>
            </w:tcBorders>
            <w:vAlign w:val="center"/>
          </w:tcPr>
          <w:p w14:paraId="2C5F2FB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8.0</w:t>
            </w:r>
          </w:p>
        </w:tc>
        <w:tc>
          <w:tcPr>
            <w:tcW w:w="851" w:type="dxa"/>
            <w:tcBorders>
              <w:top w:val="nil"/>
              <w:left w:val="nil"/>
              <w:bottom w:val="nil"/>
              <w:right w:val="nil"/>
            </w:tcBorders>
            <w:vAlign w:val="center"/>
          </w:tcPr>
          <w:p w14:paraId="5AB71F47"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9.3</w:t>
            </w:r>
          </w:p>
        </w:tc>
        <w:tc>
          <w:tcPr>
            <w:tcW w:w="708" w:type="dxa"/>
            <w:tcBorders>
              <w:top w:val="nil"/>
              <w:left w:val="nil"/>
              <w:bottom w:val="nil"/>
              <w:right w:val="nil"/>
            </w:tcBorders>
            <w:vAlign w:val="center"/>
          </w:tcPr>
          <w:p w14:paraId="3E37DAC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3.4</w:t>
            </w:r>
          </w:p>
        </w:tc>
        <w:tc>
          <w:tcPr>
            <w:tcW w:w="709" w:type="dxa"/>
            <w:tcBorders>
              <w:top w:val="nil"/>
              <w:left w:val="nil"/>
              <w:bottom w:val="nil"/>
              <w:right w:val="nil"/>
            </w:tcBorders>
            <w:vAlign w:val="center"/>
          </w:tcPr>
          <w:p w14:paraId="7FD10B63"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585</w:t>
            </w:r>
          </w:p>
        </w:tc>
        <w:tc>
          <w:tcPr>
            <w:tcW w:w="709" w:type="dxa"/>
            <w:tcBorders>
              <w:top w:val="nil"/>
              <w:left w:val="nil"/>
              <w:bottom w:val="nil"/>
              <w:right w:val="nil"/>
            </w:tcBorders>
            <w:vAlign w:val="center"/>
          </w:tcPr>
          <w:p w14:paraId="11AEC1EA"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96</w:t>
            </w:r>
          </w:p>
        </w:tc>
        <w:tc>
          <w:tcPr>
            <w:tcW w:w="709" w:type="dxa"/>
            <w:tcBorders>
              <w:top w:val="nil"/>
              <w:left w:val="nil"/>
              <w:bottom w:val="nil"/>
              <w:right w:val="nil"/>
            </w:tcBorders>
            <w:vAlign w:val="center"/>
          </w:tcPr>
          <w:p w14:paraId="7851E5AD"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98.4</w:t>
            </w:r>
          </w:p>
        </w:tc>
      </w:tr>
      <w:tr w:rsidR="00D11C68" w14:paraId="0F11E50F" w14:textId="77777777" w:rsidTr="00B01A90">
        <w:trPr>
          <w:trHeight w:val="227"/>
        </w:trPr>
        <w:tc>
          <w:tcPr>
            <w:tcW w:w="993" w:type="dxa"/>
            <w:tcBorders>
              <w:top w:val="nil"/>
              <w:left w:val="nil"/>
              <w:bottom w:val="single" w:sz="8" w:space="0" w:color="auto"/>
              <w:right w:val="nil"/>
            </w:tcBorders>
            <w:vAlign w:val="center"/>
          </w:tcPr>
          <w:p w14:paraId="08824D44"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689</w:t>
            </w:r>
          </w:p>
        </w:tc>
        <w:tc>
          <w:tcPr>
            <w:tcW w:w="851" w:type="dxa"/>
            <w:tcBorders>
              <w:top w:val="nil"/>
              <w:left w:val="nil"/>
              <w:bottom w:val="single" w:sz="8" w:space="0" w:color="auto"/>
              <w:right w:val="nil"/>
            </w:tcBorders>
            <w:vAlign w:val="center"/>
          </w:tcPr>
          <w:p w14:paraId="09DACE32"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7.5648</w:t>
            </w:r>
          </w:p>
        </w:tc>
        <w:tc>
          <w:tcPr>
            <w:tcW w:w="997" w:type="dxa"/>
            <w:tcBorders>
              <w:top w:val="nil"/>
              <w:left w:val="nil"/>
              <w:bottom w:val="single" w:sz="8" w:space="0" w:color="auto"/>
              <w:right w:val="nil"/>
            </w:tcBorders>
            <w:vAlign w:val="center"/>
          </w:tcPr>
          <w:p w14:paraId="2A25194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15.1503</w:t>
            </w:r>
          </w:p>
        </w:tc>
        <w:tc>
          <w:tcPr>
            <w:tcW w:w="992" w:type="dxa"/>
            <w:tcBorders>
              <w:top w:val="nil"/>
              <w:left w:val="nil"/>
              <w:bottom w:val="single" w:sz="8" w:space="0" w:color="auto"/>
              <w:right w:val="nil"/>
            </w:tcBorders>
            <w:vAlign w:val="center"/>
          </w:tcPr>
          <w:p w14:paraId="6C4671DB"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 xml:space="preserve">  762</w:t>
            </w:r>
          </w:p>
        </w:tc>
        <w:tc>
          <w:tcPr>
            <w:tcW w:w="709" w:type="dxa"/>
            <w:tcBorders>
              <w:top w:val="nil"/>
              <w:left w:val="nil"/>
              <w:bottom w:val="single" w:sz="8" w:space="0" w:color="auto"/>
              <w:right w:val="nil"/>
            </w:tcBorders>
            <w:vAlign w:val="center"/>
          </w:tcPr>
          <w:p w14:paraId="658AD4F1"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5</w:t>
            </w:r>
          </w:p>
        </w:tc>
        <w:tc>
          <w:tcPr>
            <w:tcW w:w="851" w:type="dxa"/>
            <w:tcBorders>
              <w:top w:val="nil"/>
              <w:left w:val="nil"/>
              <w:bottom w:val="single" w:sz="8" w:space="0" w:color="auto"/>
              <w:right w:val="nil"/>
            </w:tcBorders>
            <w:vAlign w:val="center"/>
          </w:tcPr>
          <w:p w14:paraId="1A182175"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19.0</w:t>
            </w:r>
          </w:p>
        </w:tc>
        <w:tc>
          <w:tcPr>
            <w:tcW w:w="708" w:type="dxa"/>
            <w:tcBorders>
              <w:top w:val="nil"/>
              <w:left w:val="nil"/>
              <w:bottom w:val="single" w:sz="8" w:space="0" w:color="auto"/>
              <w:right w:val="nil"/>
            </w:tcBorders>
            <w:vAlign w:val="center"/>
          </w:tcPr>
          <w:p w14:paraId="2AC83B4E"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4.4</w:t>
            </w:r>
          </w:p>
        </w:tc>
        <w:tc>
          <w:tcPr>
            <w:tcW w:w="709" w:type="dxa"/>
            <w:tcBorders>
              <w:top w:val="nil"/>
              <w:left w:val="nil"/>
              <w:bottom w:val="single" w:sz="8" w:space="0" w:color="auto"/>
              <w:right w:val="nil"/>
            </w:tcBorders>
            <w:vAlign w:val="center"/>
          </w:tcPr>
          <w:p w14:paraId="5E97E2D8"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846</w:t>
            </w:r>
          </w:p>
        </w:tc>
        <w:tc>
          <w:tcPr>
            <w:tcW w:w="709" w:type="dxa"/>
            <w:tcBorders>
              <w:top w:val="nil"/>
              <w:left w:val="nil"/>
              <w:bottom w:val="single" w:sz="8" w:space="0" w:color="auto"/>
              <w:right w:val="nil"/>
            </w:tcBorders>
            <w:vAlign w:val="center"/>
          </w:tcPr>
          <w:p w14:paraId="03E66B90"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247</w:t>
            </w:r>
          </w:p>
        </w:tc>
        <w:tc>
          <w:tcPr>
            <w:tcW w:w="709" w:type="dxa"/>
            <w:tcBorders>
              <w:top w:val="nil"/>
              <w:left w:val="nil"/>
              <w:bottom w:val="single" w:sz="8" w:space="0" w:color="auto"/>
              <w:right w:val="nil"/>
            </w:tcBorders>
            <w:vAlign w:val="center"/>
          </w:tcPr>
          <w:p w14:paraId="39B926CA" w14:textId="77777777" w:rsidR="00D11C68" w:rsidRPr="0035515D" w:rsidRDefault="00D11C68" w:rsidP="00B01A90">
            <w:pPr>
              <w:jc w:val="center"/>
              <w:rPr>
                <w:rFonts w:ascii="Arial" w:hAnsi="Arial" w:cs="Arial"/>
                <w:sz w:val="14"/>
                <w:szCs w:val="14"/>
              </w:rPr>
            </w:pPr>
            <w:r w:rsidRPr="0035515D">
              <w:rPr>
                <w:rFonts w:ascii="Arial" w:hAnsi="Arial" w:cs="Arial"/>
                <w:sz w:val="14"/>
                <w:szCs w:val="14"/>
              </w:rPr>
              <w:t>77.1</w:t>
            </w:r>
          </w:p>
        </w:tc>
      </w:tr>
    </w:tbl>
    <w:p w14:paraId="3C8D237A" w14:textId="77777777" w:rsidR="00D11C68" w:rsidRDefault="00D11C68" w:rsidP="00D11C68">
      <w:pPr>
        <w:spacing w:before="60"/>
      </w:pPr>
    </w:p>
    <w:p w14:paraId="0D96CD8D" w14:textId="77777777" w:rsidR="00D11C68" w:rsidRPr="00BC42AB" w:rsidRDefault="00D11C68" w:rsidP="00D11C68">
      <w:pPr>
        <w:rPr>
          <w:sz w:val="20"/>
          <w:szCs w:val="20"/>
          <w:lang w:val="en-CA"/>
        </w:rPr>
      </w:pPr>
      <w:r>
        <w:rPr>
          <w:sz w:val="20"/>
          <w:szCs w:val="20"/>
          <w:vertAlign w:val="superscript"/>
          <w:lang w:val="en-CA"/>
        </w:rPr>
        <w:t xml:space="preserve">1 </w:t>
      </w:r>
      <w:r w:rsidRPr="00BC42AB">
        <w:rPr>
          <w:sz w:val="20"/>
          <w:szCs w:val="20"/>
          <w:lang w:val="en-CA"/>
        </w:rPr>
        <w:t>MAT</w:t>
      </w:r>
      <w:r>
        <w:rPr>
          <w:sz w:val="20"/>
          <w:szCs w:val="20"/>
          <w:lang w:val="en-CA"/>
        </w:rPr>
        <w:t>: mean annual temperature (°C)</w:t>
      </w:r>
    </w:p>
    <w:p w14:paraId="6D583F9C" w14:textId="77777777" w:rsidR="00D11C68" w:rsidRPr="00BC42AB" w:rsidRDefault="00D11C68" w:rsidP="00D11C68">
      <w:pPr>
        <w:rPr>
          <w:sz w:val="20"/>
          <w:szCs w:val="20"/>
          <w:lang w:val="en-CA"/>
        </w:rPr>
      </w:pPr>
      <w:r>
        <w:rPr>
          <w:sz w:val="20"/>
          <w:szCs w:val="20"/>
          <w:vertAlign w:val="superscript"/>
          <w:lang w:val="en-CA"/>
        </w:rPr>
        <w:t xml:space="preserve">2 </w:t>
      </w:r>
      <w:r w:rsidRPr="00BC42AB">
        <w:rPr>
          <w:sz w:val="20"/>
          <w:szCs w:val="20"/>
          <w:lang w:val="en-CA"/>
        </w:rPr>
        <w:t>M</w:t>
      </w:r>
      <w:r>
        <w:rPr>
          <w:sz w:val="20"/>
          <w:szCs w:val="20"/>
          <w:lang w:val="en-CA"/>
        </w:rPr>
        <w:t>T</w:t>
      </w:r>
      <w:r w:rsidRPr="00BC42AB">
        <w:rPr>
          <w:sz w:val="20"/>
          <w:szCs w:val="20"/>
          <w:lang w:val="en-CA"/>
        </w:rPr>
        <w:t>WM</w:t>
      </w:r>
      <w:r>
        <w:rPr>
          <w:sz w:val="20"/>
          <w:szCs w:val="20"/>
          <w:lang w:val="en-CA"/>
        </w:rPr>
        <w:t xml:space="preserve">: </w:t>
      </w:r>
      <w:r w:rsidRPr="00BC42AB">
        <w:rPr>
          <w:sz w:val="20"/>
          <w:szCs w:val="20"/>
          <w:lang w:val="en-CA"/>
        </w:rPr>
        <w:t>mean</w:t>
      </w:r>
      <w:r>
        <w:rPr>
          <w:sz w:val="20"/>
          <w:szCs w:val="20"/>
          <w:lang w:val="en-CA"/>
        </w:rPr>
        <w:t xml:space="preserve"> temperature of the warmest month (°C)</w:t>
      </w:r>
    </w:p>
    <w:p w14:paraId="6D8D3603" w14:textId="77777777" w:rsidR="00D11C68" w:rsidRPr="00BC42AB" w:rsidRDefault="00D11C68" w:rsidP="00D11C68">
      <w:pPr>
        <w:rPr>
          <w:sz w:val="20"/>
          <w:szCs w:val="20"/>
          <w:lang w:val="en-CA"/>
        </w:rPr>
      </w:pPr>
      <w:r>
        <w:rPr>
          <w:sz w:val="20"/>
          <w:szCs w:val="20"/>
          <w:vertAlign w:val="superscript"/>
          <w:lang w:val="en-CA"/>
        </w:rPr>
        <w:t xml:space="preserve">3 </w:t>
      </w:r>
      <w:r w:rsidRPr="00BC42AB">
        <w:rPr>
          <w:sz w:val="20"/>
          <w:szCs w:val="20"/>
          <w:lang w:val="en-CA"/>
        </w:rPr>
        <w:t>M</w:t>
      </w:r>
      <w:r>
        <w:rPr>
          <w:sz w:val="20"/>
          <w:szCs w:val="20"/>
          <w:lang w:val="en-CA"/>
        </w:rPr>
        <w:t>T</w:t>
      </w:r>
      <w:r w:rsidRPr="00BC42AB">
        <w:rPr>
          <w:sz w:val="20"/>
          <w:szCs w:val="20"/>
          <w:lang w:val="en-CA"/>
        </w:rPr>
        <w:t>CM</w:t>
      </w:r>
      <w:r>
        <w:rPr>
          <w:sz w:val="20"/>
          <w:szCs w:val="20"/>
          <w:lang w:val="en-CA"/>
        </w:rPr>
        <w:t xml:space="preserve">: </w:t>
      </w:r>
      <w:r w:rsidRPr="00BC42AB">
        <w:rPr>
          <w:sz w:val="20"/>
          <w:szCs w:val="20"/>
          <w:lang w:val="en-CA"/>
        </w:rPr>
        <w:t>mean</w:t>
      </w:r>
      <w:r>
        <w:rPr>
          <w:sz w:val="20"/>
          <w:szCs w:val="20"/>
          <w:lang w:val="en-CA"/>
        </w:rPr>
        <w:t xml:space="preserve"> temperature of the coldest month (°C)</w:t>
      </w:r>
    </w:p>
    <w:p w14:paraId="5D5DF21F" w14:textId="77777777" w:rsidR="00D11C68" w:rsidRPr="00BC42AB" w:rsidRDefault="00D11C68" w:rsidP="00D11C68">
      <w:pPr>
        <w:rPr>
          <w:sz w:val="20"/>
          <w:szCs w:val="20"/>
          <w:lang w:val="en-CA"/>
        </w:rPr>
      </w:pPr>
      <w:r>
        <w:rPr>
          <w:sz w:val="20"/>
          <w:szCs w:val="20"/>
          <w:vertAlign w:val="superscript"/>
          <w:lang w:val="en-CA"/>
        </w:rPr>
        <w:t xml:space="preserve">4 </w:t>
      </w:r>
      <w:proofErr w:type="gramStart"/>
      <w:r>
        <w:rPr>
          <w:sz w:val="20"/>
          <w:szCs w:val="20"/>
          <w:lang w:val="en-CA"/>
        </w:rPr>
        <w:t>MAP</w:t>
      </w:r>
      <w:proofErr w:type="gramEnd"/>
      <w:r>
        <w:rPr>
          <w:sz w:val="20"/>
          <w:szCs w:val="20"/>
          <w:lang w:val="en-CA"/>
        </w:rPr>
        <w:t>: mean annual precipitation (mm)</w:t>
      </w:r>
    </w:p>
    <w:p w14:paraId="781E71CA" w14:textId="77777777" w:rsidR="00D11C68" w:rsidRPr="00BC42AB" w:rsidRDefault="00D11C68" w:rsidP="00D11C68">
      <w:pPr>
        <w:rPr>
          <w:sz w:val="20"/>
          <w:szCs w:val="20"/>
          <w:lang w:val="en-CA"/>
        </w:rPr>
      </w:pPr>
      <w:r>
        <w:rPr>
          <w:sz w:val="20"/>
          <w:szCs w:val="20"/>
          <w:vertAlign w:val="superscript"/>
          <w:lang w:val="en-CA"/>
        </w:rPr>
        <w:t xml:space="preserve">5 </w:t>
      </w:r>
      <w:r>
        <w:rPr>
          <w:sz w:val="20"/>
          <w:szCs w:val="20"/>
          <w:lang w:val="en-CA"/>
        </w:rPr>
        <w:t xml:space="preserve">MSP: </w:t>
      </w:r>
      <w:r w:rsidRPr="00BC42AB">
        <w:rPr>
          <w:sz w:val="20"/>
          <w:szCs w:val="20"/>
          <w:lang w:val="en-CA"/>
        </w:rPr>
        <w:t>mean annual summer (M</w:t>
      </w:r>
      <w:r>
        <w:rPr>
          <w:sz w:val="20"/>
          <w:szCs w:val="20"/>
          <w:lang w:val="en-CA"/>
        </w:rPr>
        <w:t>ay to Sept.) precipitation (mm)</w:t>
      </w:r>
    </w:p>
    <w:p w14:paraId="42F16F2D" w14:textId="43004D1E" w:rsidR="00D12D7C" w:rsidRDefault="00D11C68" w:rsidP="00D11C68">
      <w:pPr>
        <w:rPr>
          <w:sz w:val="20"/>
          <w:szCs w:val="20"/>
        </w:rPr>
      </w:pPr>
      <w:r>
        <w:rPr>
          <w:sz w:val="20"/>
          <w:szCs w:val="20"/>
          <w:vertAlign w:val="superscript"/>
          <w:lang w:val="en-CA"/>
        </w:rPr>
        <w:t xml:space="preserve">6 </w:t>
      </w:r>
      <w:r>
        <w:rPr>
          <w:sz w:val="20"/>
          <w:szCs w:val="20"/>
          <w:lang w:val="en-CA"/>
        </w:rPr>
        <w:t>SHM: summer heat-</w:t>
      </w:r>
      <w:r w:rsidRPr="00BC42AB">
        <w:rPr>
          <w:sz w:val="20"/>
          <w:szCs w:val="20"/>
          <w:lang w:val="en-CA"/>
        </w:rPr>
        <w:t>moisture index ((M</w:t>
      </w:r>
      <w:r>
        <w:rPr>
          <w:sz w:val="20"/>
          <w:szCs w:val="20"/>
          <w:lang w:val="en-CA"/>
        </w:rPr>
        <w:t>T</w:t>
      </w:r>
      <w:r w:rsidRPr="00BC42AB">
        <w:rPr>
          <w:sz w:val="20"/>
          <w:szCs w:val="20"/>
          <w:lang w:val="en-CA"/>
        </w:rPr>
        <w:t>WM)/(MSP/1000))</w:t>
      </w:r>
      <w:r w:rsidR="00D12D7C">
        <w:rPr>
          <w:sz w:val="20"/>
          <w:szCs w:val="20"/>
        </w:rPr>
        <w:br w:type="page"/>
      </w:r>
    </w:p>
    <w:p w14:paraId="7F1A7ABA" w14:textId="558576BB" w:rsidR="001F6DD9" w:rsidRDefault="001F6DD9" w:rsidP="00B53223">
      <w:pPr>
        <w:spacing w:line="360" w:lineRule="auto"/>
        <w:rPr>
          <w:b/>
          <w:color w:val="000000"/>
        </w:rPr>
      </w:pPr>
      <w:r w:rsidRPr="00946D6F">
        <w:rPr>
          <w:b/>
          <w:color w:val="000000"/>
        </w:rPr>
        <w:lastRenderedPageBreak/>
        <w:t>Drivers of population differentiation in phenotypic plasticity in a temperate conifer</w:t>
      </w:r>
      <w:r>
        <w:rPr>
          <w:b/>
          <w:color w:val="000000"/>
        </w:rPr>
        <w:t>: a 27-year study</w:t>
      </w:r>
    </w:p>
    <w:p w14:paraId="5FED1698" w14:textId="3F0820BE" w:rsidR="0051421A" w:rsidRDefault="0051421A" w:rsidP="0051421A">
      <w:pPr>
        <w:spacing w:line="360" w:lineRule="auto"/>
        <w:jc w:val="both"/>
        <w:rPr>
          <w:bCs/>
          <w:color w:val="000000"/>
          <w:lang w:val="es-ES"/>
        </w:rPr>
      </w:pPr>
      <w:r w:rsidRPr="005C1A5B">
        <w:rPr>
          <w:bCs/>
          <w:color w:val="000000"/>
          <w:lang w:val="es-ES"/>
        </w:rPr>
        <w:t>Raúl de la Mata, Rafael Zas, Gloria Bustingorri, Luis Sampedro, Marc Rust, Ana Hernández</w:t>
      </w:r>
      <w:r w:rsidR="001A648F">
        <w:rPr>
          <w:bCs/>
          <w:color w:val="000000"/>
          <w:lang w:val="es-ES"/>
        </w:rPr>
        <w:t>-Serrano</w:t>
      </w:r>
      <w:r w:rsidRPr="005C1A5B">
        <w:rPr>
          <w:bCs/>
          <w:color w:val="000000"/>
          <w:lang w:val="es-ES"/>
        </w:rPr>
        <w:t>, Anna Sala</w:t>
      </w:r>
    </w:p>
    <w:p w14:paraId="7C28D5AC" w14:textId="77777777" w:rsidR="00D11C68" w:rsidRPr="00F318DE" w:rsidRDefault="00D11C68" w:rsidP="00B53223">
      <w:pPr>
        <w:spacing w:line="360" w:lineRule="auto"/>
        <w:rPr>
          <w:b/>
        </w:rPr>
      </w:pPr>
    </w:p>
    <w:p w14:paraId="3C650788" w14:textId="77777777" w:rsidR="00D11C68" w:rsidRPr="00F318DE" w:rsidRDefault="00D11C68" w:rsidP="00D11C68">
      <w:pPr>
        <w:spacing w:line="360" w:lineRule="auto"/>
        <w:jc w:val="both"/>
        <w:rPr>
          <w:b/>
          <w:bCs/>
        </w:rPr>
      </w:pPr>
      <w:r w:rsidRPr="00F318DE">
        <w:rPr>
          <w:b/>
        </w:rPr>
        <w:t>Table SI.2 Location and climate at the three test sites.</w:t>
      </w:r>
    </w:p>
    <w:p w14:paraId="0ADEB52A" w14:textId="77777777" w:rsidR="00D11C68" w:rsidRPr="00F318DE" w:rsidRDefault="00D11C68" w:rsidP="00D11C68">
      <w:pPr>
        <w:spacing w:line="360" w:lineRule="auto"/>
      </w:pPr>
    </w:p>
    <w:p w14:paraId="1CD8CE0C" w14:textId="1B52DCD0" w:rsidR="00D11C68" w:rsidRPr="00B969D1" w:rsidRDefault="00D11C68" w:rsidP="00D11C68">
      <w:pPr>
        <w:spacing w:line="360" w:lineRule="auto"/>
      </w:pPr>
      <w:r w:rsidRPr="00F318DE">
        <w:t>Table SI.2 Location</w:t>
      </w:r>
      <w:r w:rsidRPr="005C1A5B">
        <w:t xml:space="preserve">, main climatic features from planting to the assessment date (1974-2001 period) and overall means for diameter at age 27 of the </w:t>
      </w:r>
      <w:r w:rsidRPr="005C1A5B">
        <w:rPr>
          <w:i/>
        </w:rPr>
        <w:t>Pinus ponderosa</w:t>
      </w:r>
      <w:r w:rsidRPr="005C1A5B">
        <w:t xml:space="preserve"> genetic trials.</w:t>
      </w:r>
    </w:p>
    <w:tbl>
      <w:tblPr>
        <w:tblW w:w="10065" w:type="dxa"/>
        <w:tblInd w:w="-176" w:type="dxa"/>
        <w:tblLook w:val="01E0" w:firstRow="1" w:lastRow="1" w:firstColumn="1" w:lastColumn="1" w:noHBand="0" w:noVBand="0"/>
      </w:tblPr>
      <w:tblGrid>
        <w:gridCol w:w="5246"/>
        <w:gridCol w:w="1417"/>
        <w:gridCol w:w="284"/>
        <w:gridCol w:w="1417"/>
        <w:gridCol w:w="284"/>
        <w:gridCol w:w="1417"/>
      </w:tblGrid>
      <w:tr w:rsidR="00D11C68" w:rsidRPr="00673237" w14:paraId="34CEDE4B" w14:textId="77777777" w:rsidTr="00B01A90">
        <w:trPr>
          <w:trHeight w:val="340"/>
        </w:trPr>
        <w:tc>
          <w:tcPr>
            <w:tcW w:w="5246" w:type="dxa"/>
            <w:tcBorders>
              <w:top w:val="single" w:sz="8" w:space="0" w:color="auto"/>
            </w:tcBorders>
            <w:vAlign w:val="center"/>
          </w:tcPr>
          <w:p w14:paraId="44656844" w14:textId="77777777" w:rsidR="00D11C68" w:rsidRPr="00673237" w:rsidRDefault="00D11C68" w:rsidP="00B01A90">
            <w:pPr>
              <w:jc w:val="center"/>
              <w:rPr>
                <w:sz w:val="22"/>
                <w:szCs w:val="22"/>
              </w:rPr>
            </w:pPr>
          </w:p>
        </w:tc>
        <w:tc>
          <w:tcPr>
            <w:tcW w:w="1417" w:type="dxa"/>
            <w:tcBorders>
              <w:top w:val="single" w:sz="8" w:space="0" w:color="auto"/>
              <w:bottom w:val="single" w:sz="4" w:space="0" w:color="auto"/>
            </w:tcBorders>
            <w:vAlign w:val="center"/>
          </w:tcPr>
          <w:p w14:paraId="015DE49B" w14:textId="77777777" w:rsidR="00D11C68" w:rsidRPr="00673237" w:rsidRDefault="00D11C68" w:rsidP="00B01A90">
            <w:pPr>
              <w:jc w:val="center"/>
              <w:rPr>
                <w:bCs/>
                <w:sz w:val="22"/>
                <w:szCs w:val="22"/>
              </w:rPr>
            </w:pPr>
            <w:r>
              <w:rPr>
                <w:bCs/>
                <w:sz w:val="22"/>
                <w:szCs w:val="22"/>
              </w:rPr>
              <w:t>Condon</w:t>
            </w:r>
          </w:p>
        </w:tc>
        <w:tc>
          <w:tcPr>
            <w:tcW w:w="284" w:type="dxa"/>
            <w:tcBorders>
              <w:top w:val="single" w:sz="8" w:space="0" w:color="auto"/>
            </w:tcBorders>
          </w:tcPr>
          <w:p w14:paraId="0A17B101" w14:textId="77777777" w:rsidR="00D11C68" w:rsidRDefault="00D11C68" w:rsidP="00B01A90">
            <w:pPr>
              <w:jc w:val="center"/>
              <w:rPr>
                <w:bCs/>
                <w:sz w:val="22"/>
                <w:szCs w:val="22"/>
              </w:rPr>
            </w:pPr>
          </w:p>
        </w:tc>
        <w:tc>
          <w:tcPr>
            <w:tcW w:w="1417" w:type="dxa"/>
            <w:tcBorders>
              <w:top w:val="single" w:sz="8" w:space="0" w:color="auto"/>
              <w:bottom w:val="single" w:sz="4" w:space="0" w:color="auto"/>
            </w:tcBorders>
            <w:vAlign w:val="center"/>
          </w:tcPr>
          <w:p w14:paraId="49EE2AA9" w14:textId="77777777" w:rsidR="00D11C68" w:rsidRPr="00673237" w:rsidRDefault="00D11C68" w:rsidP="00B01A90">
            <w:pPr>
              <w:jc w:val="center"/>
              <w:rPr>
                <w:bCs/>
                <w:sz w:val="22"/>
                <w:szCs w:val="22"/>
              </w:rPr>
            </w:pPr>
            <w:r>
              <w:rPr>
                <w:bCs/>
                <w:sz w:val="22"/>
                <w:szCs w:val="22"/>
              </w:rPr>
              <w:t>Little Wolf</w:t>
            </w:r>
          </w:p>
        </w:tc>
        <w:tc>
          <w:tcPr>
            <w:tcW w:w="284" w:type="dxa"/>
            <w:tcBorders>
              <w:top w:val="single" w:sz="8" w:space="0" w:color="auto"/>
            </w:tcBorders>
          </w:tcPr>
          <w:p w14:paraId="50E77CAF" w14:textId="77777777" w:rsidR="00D11C68" w:rsidRDefault="00D11C68" w:rsidP="00B01A90">
            <w:pPr>
              <w:jc w:val="center"/>
              <w:rPr>
                <w:bCs/>
                <w:sz w:val="22"/>
                <w:szCs w:val="22"/>
              </w:rPr>
            </w:pPr>
          </w:p>
        </w:tc>
        <w:tc>
          <w:tcPr>
            <w:tcW w:w="1417" w:type="dxa"/>
            <w:tcBorders>
              <w:top w:val="single" w:sz="8" w:space="0" w:color="auto"/>
              <w:bottom w:val="single" w:sz="4" w:space="0" w:color="auto"/>
            </w:tcBorders>
            <w:vAlign w:val="center"/>
          </w:tcPr>
          <w:p w14:paraId="5BA71B4A" w14:textId="77777777" w:rsidR="00D11C68" w:rsidRDefault="00D11C68" w:rsidP="00B01A90">
            <w:pPr>
              <w:jc w:val="center"/>
              <w:rPr>
                <w:bCs/>
                <w:sz w:val="22"/>
                <w:szCs w:val="22"/>
              </w:rPr>
            </w:pPr>
            <w:r>
              <w:rPr>
                <w:bCs/>
                <w:sz w:val="22"/>
                <w:szCs w:val="22"/>
              </w:rPr>
              <w:t>Lubrecht</w:t>
            </w:r>
          </w:p>
        </w:tc>
      </w:tr>
      <w:tr w:rsidR="00D11C68" w:rsidRPr="00673237" w14:paraId="212C6E94" w14:textId="77777777" w:rsidTr="00B01A90">
        <w:trPr>
          <w:trHeight w:val="340"/>
        </w:trPr>
        <w:tc>
          <w:tcPr>
            <w:tcW w:w="5246" w:type="dxa"/>
            <w:vAlign w:val="center"/>
          </w:tcPr>
          <w:p w14:paraId="7F32B91C" w14:textId="77777777" w:rsidR="00D11C68" w:rsidRPr="00880022" w:rsidRDefault="00D11C68" w:rsidP="00B01A90">
            <w:pPr>
              <w:rPr>
                <w:color w:val="000000"/>
                <w:sz w:val="22"/>
                <w:szCs w:val="22"/>
              </w:rPr>
            </w:pPr>
            <w:r w:rsidRPr="00880022">
              <w:rPr>
                <w:color w:val="000000"/>
                <w:sz w:val="22"/>
                <w:szCs w:val="22"/>
              </w:rPr>
              <w:t>Longitude (W)</w:t>
            </w:r>
          </w:p>
        </w:tc>
        <w:tc>
          <w:tcPr>
            <w:tcW w:w="1417" w:type="dxa"/>
            <w:tcBorders>
              <w:top w:val="single" w:sz="4" w:space="0" w:color="auto"/>
            </w:tcBorders>
            <w:vAlign w:val="center"/>
          </w:tcPr>
          <w:p w14:paraId="57F46D84" w14:textId="77777777" w:rsidR="00D11C68" w:rsidRPr="00880022" w:rsidRDefault="00D11C68" w:rsidP="00B01A90">
            <w:pPr>
              <w:jc w:val="center"/>
              <w:rPr>
                <w:color w:val="000000"/>
                <w:sz w:val="22"/>
                <w:szCs w:val="22"/>
              </w:rPr>
            </w:pPr>
            <w:r w:rsidRPr="00880022">
              <w:rPr>
                <w:color w:val="000000"/>
                <w:sz w:val="22"/>
                <w:szCs w:val="22"/>
              </w:rPr>
              <w:t>113º 43’ 06”</w:t>
            </w:r>
          </w:p>
        </w:tc>
        <w:tc>
          <w:tcPr>
            <w:tcW w:w="284" w:type="dxa"/>
          </w:tcPr>
          <w:p w14:paraId="571A5504" w14:textId="77777777" w:rsidR="00D11C68" w:rsidRPr="00880022" w:rsidRDefault="00D11C68" w:rsidP="00B01A90">
            <w:pPr>
              <w:jc w:val="center"/>
              <w:rPr>
                <w:color w:val="000000"/>
                <w:sz w:val="22"/>
                <w:szCs w:val="22"/>
              </w:rPr>
            </w:pPr>
          </w:p>
        </w:tc>
        <w:tc>
          <w:tcPr>
            <w:tcW w:w="1417" w:type="dxa"/>
            <w:tcBorders>
              <w:top w:val="single" w:sz="4" w:space="0" w:color="auto"/>
            </w:tcBorders>
            <w:vAlign w:val="center"/>
          </w:tcPr>
          <w:p w14:paraId="283C6228" w14:textId="77777777" w:rsidR="00D11C68" w:rsidRPr="00880022" w:rsidRDefault="00D11C68" w:rsidP="00B01A90">
            <w:pPr>
              <w:jc w:val="center"/>
              <w:rPr>
                <w:color w:val="000000"/>
                <w:sz w:val="22"/>
                <w:szCs w:val="22"/>
              </w:rPr>
            </w:pPr>
            <w:r w:rsidRPr="00880022">
              <w:rPr>
                <w:color w:val="000000"/>
                <w:sz w:val="22"/>
                <w:szCs w:val="22"/>
              </w:rPr>
              <w:t>114º 57’ 09”</w:t>
            </w:r>
          </w:p>
        </w:tc>
        <w:tc>
          <w:tcPr>
            <w:tcW w:w="284" w:type="dxa"/>
          </w:tcPr>
          <w:p w14:paraId="2F8E5AFE" w14:textId="77777777" w:rsidR="00D11C68" w:rsidRPr="00880022" w:rsidRDefault="00D11C68" w:rsidP="00B01A90">
            <w:pPr>
              <w:jc w:val="center"/>
              <w:rPr>
                <w:color w:val="000000"/>
                <w:sz w:val="22"/>
                <w:szCs w:val="22"/>
              </w:rPr>
            </w:pPr>
          </w:p>
        </w:tc>
        <w:tc>
          <w:tcPr>
            <w:tcW w:w="1417" w:type="dxa"/>
            <w:tcBorders>
              <w:top w:val="single" w:sz="4" w:space="0" w:color="auto"/>
            </w:tcBorders>
            <w:vAlign w:val="center"/>
          </w:tcPr>
          <w:p w14:paraId="0345A08A" w14:textId="77777777" w:rsidR="00D11C68" w:rsidRPr="00880022" w:rsidRDefault="00D11C68" w:rsidP="00B01A90">
            <w:pPr>
              <w:jc w:val="center"/>
              <w:rPr>
                <w:color w:val="000000"/>
                <w:sz w:val="22"/>
                <w:szCs w:val="22"/>
              </w:rPr>
            </w:pPr>
            <w:r w:rsidRPr="00880022">
              <w:rPr>
                <w:color w:val="000000"/>
                <w:sz w:val="22"/>
                <w:szCs w:val="22"/>
              </w:rPr>
              <w:t>113º 28’ 32”</w:t>
            </w:r>
          </w:p>
        </w:tc>
      </w:tr>
      <w:tr w:rsidR="00D11C68" w:rsidRPr="00673237" w14:paraId="71AA9D02" w14:textId="77777777" w:rsidTr="00B01A90">
        <w:trPr>
          <w:trHeight w:val="340"/>
        </w:trPr>
        <w:tc>
          <w:tcPr>
            <w:tcW w:w="5246" w:type="dxa"/>
            <w:vAlign w:val="center"/>
          </w:tcPr>
          <w:p w14:paraId="409AF032" w14:textId="77777777" w:rsidR="00D11C68" w:rsidRPr="00880022" w:rsidRDefault="00D11C68" w:rsidP="00B01A90">
            <w:pPr>
              <w:rPr>
                <w:color w:val="000000"/>
                <w:sz w:val="22"/>
                <w:szCs w:val="22"/>
              </w:rPr>
            </w:pPr>
            <w:r w:rsidRPr="00880022">
              <w:rPr>
                <w:color w:val="000000"/>
                <w:sz w:val="22"/>
                <w:szCs w:val="22"/>
              </w:rPr>
              <w:t>Latitude (N)</w:t>
            </w:r>
          </w:p>
        </w:tc>
        <w:tc>
          <w:tcPr>
            <w:tcW w:w="1417" w:type="dxa"/>
            <w:vAlign w:val="center"/>
          </w:tcPr>
          <w:p w14:paraId="12FD8323" w14:textId="77777777" w:rsidR="00D11C68" w:rsidRPr="00880022" w:rsidRDefault="00D11C68" w:rsidP="00B01A90">
            <w:pPr>
              <w:jc w:val="center"/>
              <w:rPr>
                <w:color w:val="000000"/>
                <w:sz w:val="22"/>
                <w:szCs w:val="22"/>
              </w:rPr>
            </w:pPr>
            <w:r w:rsidRPr="00880022">
              <w:rPr>
                <w:color w:val="000000"/>
                <w:sz w:val="22"/>
                <w:szCs w:val="22"/>
              </w:rPr>
              <w:t>45º 32’ 38”</w:t>
            </w:r>
          </w:p>
        </w:tc>
        <w:tc>
          <w:tcPr>
            <w:tcW w:w="284" w:type="dxa"/>
          </w:tcPr>
          <w:p w14:paraId="229C8872" w14:textId="77777777" w:rsidR="00D11C68" w:rsidRPr="00880022" w:rsidRDefault="00D11C68" w:rsidP="00B01A90">
            <w:pPr>
              <w:jc w:val="center"/>
              <w:rPr>
                <w:color w:val="000000"/>
                <w:sz w:val="22"/>
                <w:szCs w:val="22"/>
              </w:rPr>
            </w:pPr>
          </w:p>
        </w:tc>
        <w:tc>
          <w:tcPr>
            <w:tcW w:w="1417" w:type="dxa"/>
            <w:vAlign w:val="center"/>
          </w:tcPr>
          <w:p w14:paraId="6A2B2FC3" w14:textId="77777777" w:rsidR="00D11C68" w:rsidRPr="00880022" w:rsidRDefault="00D11C68" w:rsidP="00B01A90">
            <w:pPr>
              <w:jc w:val="center"/>
              <w:rPr>
                <w:color w:val="000000"/>
                <w:sz w:val="22"/>
                <w:szCs w:val="22"/>
              </w:rPr>
            </w:pPr>
            <w:r w:rsidRPr="00880022">
              <w:rPr>
                <w:color w:val="000000"/>
                <w:sz w:val="22"/>
                <w:szCs w:val="22"/>
              </w:rPr>
              <w:t>48º 17’ 41”</w:t>
            </w:r>
          </w:p>
        </w:tc>
        <w:tc>
          <w:tcPr>
            <w:tcW w:w="284" w:type="dxa"/>
          </w:tcPr>
          <w:p w14:paraId="15D44E71" w14:textId="77777777" w:rsidR="00D11C68" w:rsidRPr="00880022" w:rsidRDefault="00D11C68" w:rsidP="00B01A90">
            <w:pPr>
              <w:jc w:val="center"/>
              <w:rPr>
                <w:color w:val="000000"/>
                <w:sz w:val="22"/>
                <w:szCs w:val="22"/>
              </w:rPr>
            </w:pPr>
          </w:p>
        </w:tc>
        <w:tc>
          <w:tcPr>
            <w:tcW w:w="1417" w:type="dxa"/>
            <w:vAlign w:val="center"/>
          </w:tcPr>
          <w:p w14:paraId="0CD20F88" w14:textId="77777777" w:rsidR="00D11C68" w:rsidRPr="00880022" w:rsidRDefault="00D11C68" w:rsidP="00B01A90">
            <w:pPr>
              <w:jc w:val="center"/>
              <w:rPr>
                <w:color w:val="000000"/>
                <w:sz w:val="22"/>
                <w:szCs w:val="22"/>
              </w:rPr>
            </w:pPr>
            <w:r w:rsidRPr="00880022">
              <w:rPr>
                <w:color w:val="000000"/>
                <w:sz w:val="22"/>
                <w:szCs w:val="22"/>
              </w:rPr>
              <w:t>46º 53’ 15”</w:t>
            </w:r>
          </w:p>
        </w:tc>
      </w:tr>
      <w:tr w:rsidR="00D11C68" w:rsidRPr="00673237" w14:paraId="2295E56E" w14:textId="77777777" w:rsidTr="00B01A90">
        <w:trPr>
          <w:trHeight w:val="340"/>
        </w:trPr>
        <w:tc>
          <w:tcPr>
            <w:tcW w:w="5246" w:type="dxa"/>
            <w:vAlign w:val="center"/>
          </w:tcPr>
          <w:p w14:paraId="3956564E" w14:textId="77777777" w:rsidR="00D11C68" w:rsidRPr="00880022" w:rsidRDefault="00D11C68" w:rsidP="00B01A90">
            <w:pPr>
              <w:rPr>
                <w:color w:val="000000"/>
                <w:sz w:val="22"/>
                <w:szCs w:val="22"/>
              </w:rPr>
            </w:pPr>
            <w:r w:rsidRPr="00880022">
              <w:rPr>
                <w:color w:val="000000"/>
                <w:sz w:val="22"/>
                <w:szCs w:val="22"/>
              </w:rPr>
              <w:t>Elevation (</w:t>
            </w:r>
            <w:proofErr w:type="spellStart"/>
            <w:r>
              <w:rPr>
                <w:color w:val="000000"/>
                <w:sz w:val="22"/>
                <w:szCs w:val="22"/>
              </w:rPr>
              <w:t>a.s.l</w:t>
            </w:r>
            <w:proofErr w:type="spellEnd"/>
            <w:r>
              <w:rPr>
                <w:color w:val="000000"/>
                <w:sz w:val="22"/>
                <w:szCs w:val="22"/>
              </w:rPr>
              <w:t xml:space="preserve">., </w:t>
            </w:r>
            <w:r w:rsidRPr="00880022">
              <w:rPr>
                <w:color w:val="000000"/>
                <w:sz w:val="22"/>
                <w:szCs w:val="22"/>
              </w:rPr>
              <w:t>m)</w:t>
            </w:r>
          </w:p>
        </w:tc>
        <w:tc>
          <w:tcPr>
            <w:tcW w:w="1417" w:type="dxa"/>
            <w:vAlign w:val="center"/>
          </w:tcPr>
          <w:p w14:paraId="4039BC7D" w14:textId="77777777" w:rsidR="00D11C68" w:rsidRPr="00880022" w:rsidRDefault="00D11C68" w:rsidP="00B01A90">
            <w:pPr>
              <w:jc w:val="center"/>
              <w:rPr>
                <w:color w:val="000000"/>
                <w:sz w:val="22"/>
                <w:szCs w:val="22"/>
              </w:rPr>
            </w:pPr>
            <w:r w:rsidRPr="00880022">
              <w:rPr>
                <w:color w:val="000000"/>
                <w:sz w:val="22"/>
                <w:szCs w:val="22"/>
              </w:rPr>
              <w:t>1,130</w:t>
            </w:r>
          </w:p>
        </w:tc>
        <w:tc>
          <w:tcPr>
            <w:tcW w:w="284" w:type="dxa"/>
          </w:tcPr>
          <w:p w14:paraId="0200CC33" w14:textId="77777777" w:rsidR="00D11C68" w:rsidRPr="00880022" w:rsidRDefault="00D11C68" w:rsidP="00B01A90">
            <w:pPr>
              <w:jc w:val="center"/>
              <w:rPr>
                <w:color w:val="000000"/>
                <w:sz w:val="22"/>
                <w:szCs w:val="22"/>
              </w:rPr>
            </w:pPr>
          </w:p>
        </w:tc>
        <w:tc>
          <w:tcPr>
            <w:tcW w:w="1417" w:type="dxa"/>
            <w:vAlign w:val="center"/>
          </w:tcPr>
          <w:p w14:paraId="73A66A42" w14:textId="77777777" w:rsidR="00D11C68" w:rsidRPr="00880022" w:rsidRDefault="00D11C68" w:rsidP="00B01A90">
            <w:pPr>
              <w:jc w:val="center"/>
              <w:rPr>
                <w:color w:val="000000"/>
                <w:sz w:val="22"/>
                <w:szCs w:val="22"/>
              </w:rPr>
            </w:pPr>
            <w:r w:rsidRPr="00880022">
              <w:rPr>
                <w:color w:val="000000"/>
                <w:sz w:val="22"/>
                <w:szCs w:val="22"/>
              </w:rPr>
              <w:t>997</w:t>
            </w:r>
          </w:p>
        </w:tc>
        <w:tc>
          <w:tcPr>
            <w:tcW w:w="284" w:type="dxa"/>
          </w:tcPr>
          <w:p w14:paraId="52476CD9" w14:textId="77777777" w:rsidR="00D11C68" w:rsidRPr="00880022" w:rsidRDefault="00D11C68" w:rsidP="00B01A90">
            <w:pPr>
              <w:jc w:val="center"/>
              <w:rPr>
                <w:color w:val="000000"/>
                <w:sz w:val="22"/>
                <w:szCs w:val="22"/>
              </w:rPr>
            </w:pPr>
          </w:p>
        </w:tc>
        <w:tc>
          <w:tcPr>
            <w:tcW w:w="1417" w:type="dxa"/>
            <w:vAlign w:val="center"/>
          </w:tcPr>
          <w:p w14:paraId="1927AFF4" w14:textId="77777777" w:rsidR="00D11C68" w:rsidRPr="00880022" w:rsidRDefault="00D11C68" w:rsidP="00B01A90">
            <w:pPr>
              <w:jc w:val="center"/>
              <w:rPr>
                <w:color w:val="000000"/>
                <w:sz w:val="22"/>
                <w:szCs w:val="22"/>
              </w:rPr>
            </w:pPr>
            <w:r w:rsidRPr="00880022">
              <w:rPr>
                <w:color w:val="000000"/>
                <w:sz w:val="22"/>
                <w:szCs w:val="22"/>
              </w:rPr>
              <w:t>1,260</w:t>
            </w:r>
          </w:p>
        </w:tc>
      </w:tr>
      <w:tr w:rsidR="00D11C68" w:rsidRPr="00673237" w14:paraId="4E9B6962" w14:textId="77777777" w:rsidTr="00B01A90">
        <w:trPr>
          <w:trHeight w:val="340"/>
        </w:trPr>
        <w:tc>
          <w:tcPr>
            <w:tcW w:w="5246" w:type="dxa"/>
            <w:vAlign w:val="center"/>
          </w:tcPr>
          <w:p w14:paraId="6B8F72DE" w14:textId="77777777" w:rsidR="00D11C68" w:rsidRPr="00880022" w:rsidRDefault="00D11C68" w:rsidP="00B01A90">
            <w:pPr>
              <w:ind w:right="-76"/>
              <w:rPr>
                <w:color w:val="000000"/>
                <w:sz w:val="22"/>
                <w:szCs w:val="22"/>
              </w:rPr>
            </w:pPr>
            <w:r w:rsidRPr="00880022">
              <w:rPr>
                <w:color w:val="000000"/>
                <w:sz w:val="22"/>
                <w:szCs w:val="22"/>
              </w:rPr>
              <w:t>Diameter at breast height mean at age 27 (cm)</w:t>
            </w:r>
          </w:p>
        </w:tc>
        <w:tc>
          <w:tcPr>
            <w:tcW w:w="1417" w:type="dxa"/>
            <w:vAlign w:val="center"/>
          </w:tcPr>
          <w:p w14:paraId="79369A8B" w14:textId="77777777" w:rsidR="00D11C68" w:rsidRPr="00880022" w:rsidRDefault="00D11C68" w:rsidP="00B01A90">
            <w:pPr>
              <w:jc w:val="center"/>
              <w:rPr>
                <w:color w:val="000000"/>
                <w:sz w:val="22"/>
                <w:szCs w:val="22"/>
              </w:rPr>
            </w:pPr>
            <w:r w:rsidRPr="00880022">
              <w:rPr>
                <w:color w:val="000000"/>
                <w:sz w:val="22"/>
                <w:szCs w:val="22"/>
              </w:rPr>
              <w:t>18.7</w:t>
            </w:r>
          </w:p>
        </w:tc>
        <w:tc>
          <w:tcPr>
            <w:tcW w:w="284" w:type="dxa"/>
          </w:tcPr>
          <w:p w14:paraId="3ED3B5EA" w14:textId="77777777" w:rsidR="00D11C68" w:rsidRPr="00880022" w:rsidRDefault="00D11C68" w:rsidP="00B01A90">
            <w:pPr>
              <w:jc w:val="center"/>
              <w:rPr>
                <w:color w:val="000000"/>
                <w:sz w:val="22"/>
                <w:szCs w:val="22"/>
              </w:rPr>
            </w:pPr>
          </w:p>
        </w:tc>
        <w:tc>
          <w:tcPr>
            <w:tcW w:w="1417" w:type="dxa"/>
            <w:vAlign w:val="center"/>
          </w:tcPr>
          <w:p w14:paraId="5AF6AFBE" w14:textId="77777777" w:rsidR="00D11C68" w:rsidRPr="00880022" w:rsidRDefault="00D11C68" w:rsidP="00B01A90">
            <w:pPr>
              <w:jc w:val="center"/>
              <w:rPr>
                <w:color w:val="000000"/>
                <w:sz w:val="22"/>
                <w:szCs w:val="22"/>
              </w:rPr>
            </w:pPr>
            <w:r w:rsidRPr="00880022">
              <w:rPr>
                <w:color w:val="000000"/>
                <w:sz w:val="22"/>
                <w:szCs w:val="22"/>
              </w:rPr>
              <w:t>17.8</w:t>
            </w:r>
          </w:p>
        </w:tc>
        <w:tc>
          <w:tcPr>
            <w:tcW w:w="284" w:type="dxa"/>
          </w:tcPr>
          <w:p w14:paraId="44C0EEC7" w14:textId="77777777" w:rsidR="00D11C68" w:rsidRPr="00880022" w:rsidRDefault="00D11C68" w:rsidP="00B01A90">
            <w:pPr>
              <w:jc w:val="center"/>
              <w:rPr>
                <w:color w:val="000000"/>
                <w:sz w:val="22"/>
                <w:szCs w:val="22"/>
              </w:rPr>
            </w:pPr>
          </w:p>
        </w:tc>
        <w:tc>
          <w:tcPr>
            <w:tcW w:w="1417" w:type="dxa"/>
            <w:vAlign w:val="center"/>
          </w:tcPr>
          <w:p w14:paraId="38953191" w14:textId="77777777" w:rsidR="00D11C68" w:rsidRPr="00880022" w:rsidRDefault="00D11C68" w:rsidP="00B01A90">
            <w:pPr>
              <w:jc w:val="center"/>
              <w:rPr>
                <w:color w:val="000000"/>
                <w:sz w:val="22"/>
                <w:szCs w:val="22"/>
              </w:rPr>
            </w:pPr>
            <w:r w:rsidRPr="00880022">
              <w:rPr>
                <w:color w:val="000000"/>
                <w:sz w:val="22"/>
                <w:szCs w:val="22"/>
              </w:rPr>
              <w:t>15.5</w:t>
            </w:r>
          </w:p>
        </w:tc>
      </w:tr>
      <w:tr w:rsidR="00D11C68" w:rsidRPr="00673237" w14:paraId="6F34D628" w14:textId="77777777" w:rsidTr="00B01A90">
        <w:trPr>
          <w:trHeight w:val="340"/>
        </w:trPr>
        <w:tc>
          <w:tcPr>
            <w:tcW w:w="5246" w:type="dxa"/>
            <w:vAlign w:val="center"/>
          </w:tcPr>
          <w:p w14:paraId="3B26A90C" w14:textId="77777777" w:rsidR="00D11C68" w:rsidRPr="003E06A5" w:rsidRDefault="00D11C68" w:rsidP="00B01A90">
            <w:pPr>
              <w:rPr>
                <w:b/>
                <w:sz w:val="22"/>
                <w:szCs w:val="22"/>
              </w:rPr>
            </w:pPr>
            <w:r w:rsidRPr="003E06A5">
              <w:rPr>
                <w:b/>
                <w:sz w:val="22"/>
                <w:szCs w:val="22"/>
              </w:rPr>
              <w:t>Climat</w:t>
            </w:r>
            <w:r>
              <w:rPr>
                <w:b/>
                <w:sz w:val="22"/>
                <w:szCs w:val="22"/>
              </w:rPr>
              <w:t>e</w:t>
            </w:r>
            <w:r w:rsidRPr="003E06A5">
              <w:rPr>
                <w:b/>
                <w:sz w:val="22"/>
                <w:szCs w:val="22"/>
              </w:rPr>
              <w:t xml:space="preserve"> </w:t>
            </w:r>
            <w:r>
              <w:rPr>
                <w:b/>
                <w:sz w:val="22"/>
                <w:szCs w:val="22"/>
              </w:rPr>
              <w:t>parameters</w:t>
            </w:r>
            <w:r w:rsidRPr="003E06A5">
              <w:rPr>
                <w:b/>
                <w:sz w:val="22"/>
                <w:szCs w:val="22"/>
              </w:rPr>
              <w:t xml:space="preserve"> (period 1974-2001)</w:t>
            </w:r>
          </w:p>
        </w:tc>
        <w:tc>
          <w:tcPr>
            <w:tcW w:w="1417" w:type="dxa"/>
            <w:vAlign w:val="center"/>
          </w:tcPr>
          <w:p w14:paraId="55300008" w14:textId="77777777" w:rsidR="00D11C68" w:rsidRDefault="00D11C68" w:rsidP="00B01A90">
            <w:pPr>
              <w:jc w:val="center"/>
              <w:rPr>
                <w:sz w:val="22"/>
                <w:szCs w:val="22"/>
              </w:rPr>
            </w:pPr>
          </w:p>
        </w:tc>
        <w:tc>
          <w:tcPr>
            <w:tcW w:w="284" w:type="dxa"/>
          </w:tcPr>
          <w:p w14:paraId="2D7E2878" w14:textId="77777777" w:rsidR="00D11C68" w:rsidRDefault="00D11C68" w:rsidP="00B01A90">
            <w:pPr>
              <w:jc w:val="center"/>
              <w:rPr>
                <w:sz w:val="22"/>
                <w:szCs w:val="22"/>
              </w:rPr>
            </w:pPr>
          </w:p>
        </w:tc>
        <w:tc>
          <w:tcPr>
            <w:tcW w:w="1417" w:type="dxa"/>
            <w:vAlign w:val="center"/>
          </w:tcPr>
          <w:p w14:paraId="5BE35D35" w14:textId="77777777" w:rsidR="00D11C68" w:rsidRDefault="00D11C68" w:rsidP="00B01A90">
            <w:pPr>
              <w:jc w:val="center"/>
              <w:rPr>
                <w:sz w:val="22"/>
                <w:szCs w:val="22"/>
              </w:rPr>
            </w:pPr>
          </w:p>
        </w:tc>
        <w:tc>
          <w:tcPr>
            <w:tcW w:w="284" w:type="dxa"/>
          </w:tcPr>
          <w:p w14:paraId="3C7B9D62" w14:textId="77777777" w:rsidR="00D11C68" w:rsidRDefault="00D11C68" w:rsidP="00B01A90">
            <w:pPr>
              <w:jc w:val="center"/>
              <w:rPr>
                <w:sz w:val="22"/>
                <w:szCs w:val="22"/>
              </w:rPr>
            </w:pPr>
          </w:p>
        </w:tc>
        <w:tc>
          <w:tcPr>
            <w:tcW w:w="1417" w:type="dxa"/>
            <w:vAlign w:val="center"/>
          </w:tcPr>
          <w:p w14:paraId="6D519E5A" w14:textId="77777777" w:rsidR="00D11C68" w:rsidRDefault="00D11C68" w:rsidP="00B01A90">
            <w:pPr>
              <w:jc w:val="center"/>
              <w:rPr>
                <w:sz w:val="22"/>
                <w:szCs w:val="22"/>
              </w:rPr>
            </w:pPr>
          </w:p>
        </w:tc>
      </w:tr>
      <w:tr w:rsidR="00D11C68" w:rsidRPr="00E1709F" w14:paraId="7F5DF267" w14:textId="77777777" w:rsidTr="00B01A90">
        <w:trPr>
          <w:trHeight w:val="340"/>
        </w:trPr>
        <w:tc>
          <w:tcPr>
            <w:tcW w:w="5246" w:type="dxa"/>
            <w:vAlign w:val="center"/>
          </w:tcPr>
          <w:p w14:paraId="5908B949" w14:textId="77777777" w:rsidR="00D11C68" w:rsidRPr="00880022" w:rsidRDefault="00D11C68" w:rsidP="00B01A90">
            <w:pPr>
              <w:rPr>
                <w:color w:val="000000"/>
                <w:sz w:val="22"/>
                <w:szCs w:val="22"/>
              </w:rPr>
            </w:pPr>
            <w:r w:rsidRPr="00880022">
              <w:rPr>
                <w:color w:val="000000"/>
                <w:sz w:val="22"/>
                <w:szCs w:val="22"/>
              </w:rPr>
              <w:t xml:space="preserve">   </w:t>
            </w:r>
            <w:r>
              <w:rPr>
                <w:color w:val="000000"/>
                <w:sz w:val="22"/>
                <w:szCs w:val="22"/>
              </w:rPr>
              <w:t>Mean a</w:t>
            </w:r>
            <w:r w:rsidRPr="00880022">
              <w:rPr>
                <w:color w:val="000000"/>
                <w:sz w:val="22"/>
                <w:szCs w:val="22"/>
              </w:rPr>
              <w:t xml:space="preserve">nnual </w:t>
            </w:r>
            <w:r>
              <w:rPr>
                <w:color w:val="000000"/>
                <w:sz w:val="22"/>
                <w:szCs w:val="22"/>
              </w:rPr>
              <w:t>t</w:t>
            </w:r>
            <w:r w:rsidRPr="00880022">
              <w:rPr>
                <w:color w:val="000000"/>
                <w:sz w:val="22"/>
                <w:szCs w:val="22"/>
              </w:rPr>
              <w:t>emperature (</w:t>
            </w:r>
            <w:r>
              <w:rPr>
                <w:color w:val="000000"/>
                <w:sz w:val="22"/>
                <w:szCs w:val="22"/>
              </w:rPr>
              <w:t xml:space="preserve">MAT, </w:t>
            </w:r>
            <w:r w:rsidRPr="00880022">
              <w:rPr>
                <w:color w:val="000000"/>
                <w:sz w:val="22"/>
                <w:szCs w:val="22"/>
              </w:rPr>
              <w:t>ºC)</w:t>
            </w:r>
          </w:p>
        </w:tc>
        <w:tc>
          <w:tcPr>
            <w:tcW w:w="1417" w:type="dxa"/>
            <w:vAlign w:val="center"/>
          </w:tcPr>
          <w:p w14:paraId="3EB90FFE" w14:textId="77777777" w:rsidR="00D11C68" w:rsidRPr="00880022" w:rsidRDefault="00D11C68" w:rsidP="00B01A90">
            <w:pPr>
              <w:jc w:val="center"/>
              <w:rPr>
                <w:color w:val="000000"/>
                <w:sz w:val="22"/>
                <w:szCs w:val="22"/>
              </w:rPr>
            </w:pPr>
            <w:r w:rsidRPr="00880022">
              <w:rPr>
                <w:color w:val="000000"/>
                <w:sz w:val="22"/>
                <w:szCs w:val="22"/>
              </w:rPr>
              <w:t>6.2</w:t>
            </w:r>
          </w:p>
        </w:tc>
        <w:tc>
          <w:tcPr>
            <w:tcW w:w="284" w:type="dxa"/>
          </w:tcPr>
          <w:p w14:paraId="5CA76162" w14:textId="77777777" w:rsidR="00D11C68" w:rsidRPr="00880022" w:rsidRDefault="00D11C68" w:rsidP="00B01A90">
            <w:pPr>
              <w:jc w:val="center"/>
              <w:rPr>
                <w:color w:val="000000"/>
                <w:sz w:val="22"/>
                <w:szCs w:val="22"/>
              </w:rPr>
            </w:pPr>
          </w:p>
        </w:tc>
        <w:tc>
          <w:tcPr>
            <w:tcW w:w="1417" w:type="dxa"/>
            <w:vAlign w:val="center"/>
          </w:tcPr>
          <w:p w14:paraId="1C4FCBD7" w14:textId="77777777" w:rsidR="00D11C68" w:rsidRPr="00880022" w:rsidRDefault="00D11C68" w:rsidP="00B01A90">
            <w:pPr>
              <w:jc w:val="center"/>
              <w:rPr>
                <w:color w:val="000000"/>
                <w:sz w:val="22"/>
                <w:szCs w:val="22"/>
              </w:rPr>
            </w:pPr>
            <w:r w:rsidRPr="00880022">
              <w:rPr>
                <w:color w:val="000000"/>
                <w:sz w:val="22"/>
                <w:szCs w:val="22"/>
              </w:rPr>
              <w:t>5.8</w:t>
            </w:r>
          </w:p>
        </w:tc>
        <w:tc>
          <w:tcPr>
            <w:tcW w:w="284" w:type="dxa"/>
          </w:tcPr>
          <w:p w14:paraId="3C4BA569" w14:textId="77777777" w:rsidR="00D11C68" w:rsidRPr="00880022" w:rsidRDefault="00D11C68" w:rsidP="00B01A90">
            <w:pPr>
              <w:jc w:val="center"/>
              <w:rPr>
                <w:color w:val="000000"/>
                <w:sz w:val="22"/>
                <w:szCs w:val="22"/>
              </w:rPr>
            </w:pPr>
          </w:p>
        </w:tc>
        <w:tc>
          <w:tcPr>
            <w:tcW w:w="1417" w:type="dxa"/>
            <w:vAlign w:val="center"/>
          </w:tcPr>
          <w:p w14:paraId="3D1590BA" w14:textId="77777777" w:rsidR="00D11C68" w:rsidRPr="00880022" w:rsidRDefault="00D11C68" w:rsidP="00B01A90">
            <w:pPr>
              <w:jc w:val="center"/>
              <w:rPr>
                <w:color w:val="000000"/>
                <w:sz w:val="22"/>
                <w:szCs w:val="22"/>
              </w:rPr>
            </w:pPr>
            <w:r w:rsidRPr="00880022">
              <w:rPr>
                <w:color w:val="000000"/>
                <w:sz w:val="22"/>
                <w:szCs w:val="22"/>
              </w:rPr>
              <w:t>6.2</w:t>
            </w:r>
          </w:p>
        </w:tc>
      </w:tr>
      <w:tr w:rsidR="00D11C68" w:rsidRPr="00E1709F" w14:paraId="1BA83D89" w14:textId="77777777" w:rsidTr="00B01A90">
        <w:trPr>
          <w:trHeight w:val="340"/>
        </w:trPr>
        <w:tc>
          <w:tcPr>
            <w:tcW w:w="5246" w:type="dxa"/>
            <w:vAlign w:val="center"/>
          </w:tcPr>
          <w:p w14:paraId="52295A85" w14:textId="77777777" w:rsidR="00D11C68" w:rsidRPr="00880022" w:rsidRDefault="00D11C68" w:rsidP="00B01A90">
            <w:pPr>
              <w:rPr>
                <w:color w:val="000000"/>
                <w:sz w:val="22"/>
                <w:szCs w:val="22"/>
              </w:rPr>
            </w:pPr>
            <w:r w:rsidRPr="00880022">
              <w:rPr>
                <w:color w:val="000000"/>
                <w:sz w:val="22"/>
                <w:szCs w:val="22"/>
              </w:rPr>
              <w:t xml:space="preserve">   Mean </w:t>
            </w:r>
            <w:r>
              <w:rPr>
                <w:color w:val="000000"/>
                <w:sz w:val="22"/>
                <w:szCs w:val="22"/>
              </w:rPr>
              <w:t xml:space="preserve">temperature of the </w:t>
            </w:r>
            <w:r w:rsidRPr="00880022">
              <w:rPr>
                <w:color w:val="000000"/>
                <w:sz w:val="22"/>
                <w:szCs w:val="22"/>
              </w:rPr>
              <w:t>warmest month (</w:t>
            </w:r>
            <w:r>
              <w:rPr>
                <w:color w:val="000000"/>
                <w:sz w:val="22"/>
                <w:szCs w:val="22"/>
              </w:rPr>
              <w:t xml:space="preserve">MTWM, </w:t>
            </w:r>
            <w:r w:rsidRPr="00880022">
              <w:rPr>
                <w:color w:val="000000"/>
                <w:sz w:val="22"/>
                <w:szCs w:val="22"/>
              </w:rPr>
              <w:t>ºC)</w:t>
            </w:r>
          </w:p>
        </w:tc>
        <w:tc>
          <w:tcPr>
            <w:tcW w:w="1417" w:type="dxa"/>
            <w:vAlign w:val="center"/>
          </w:tcPr>
          <w:p w14:paraId="178278F6" w14:textId="77777777" w:rsidR="00D11C68" w:rsidRPr="00880022" w:rsidRDefault="00D11C68" w:rsidP="00B01A90">
            <w:pPr>
              <w:jc w:val="center"/>
              <w:rPr>
                <w:color w:val="000000"/>
                <w:sz w:val="22"/>
                <w:szCs w:val="22"/>
              </w:rPr>
            </w:pPr>
            <w:r w:rsidRPr="00880022">
              <w:rPr>
                <w:color w:val="000000"/>
                <w:sz w:val="22"/>
                <w:szCs w:val="22"/>
              </w:rPr>
              <w:t>18.4</w:t>
            </w:r>
          </w:p>
        </w:tc>
        <w:tc>
          <w:tcPr>
            <w:tcW w:w="284" w:type="dxa"/>
          </w:tcPr>
          <w:p w14:paraId="03672447" w14:textId="77777777" w:rsidR="00D11C68" w:rsidRPr="00880022" w:rsidRDefault="00D11C68" w:rsidP="00B01A90">
            <w:pPr>
              <w:jc w:val="center"/>
              <w:rPr>
                <w:color w:val="000000"/>
                <w:sz w:val="22"/>
                <w:szCs w:val="22"/>
              </w:rPr>
            </w:pPr>
          </w:p>
        </w:tc>
        <w:tc>
          <w:tcPr>
            <w:tcW w:w="1417" w:type="dxa"/>
            <w:vAlign w:val="center"/>
          </w:tcPr>
          <w:p w14:paraId="26E76008" w14:textId="77777777" w:rsidR="00D11C68" w:rsidRPr="00880022" w:rsidRDefault="00D11C68" w:rsidP="00B01A90">
            <w:pPr>
              <w:jc w:val="center"/>
              <w:rPr>
                <w:color w:val="000000"/>
                <w:sz w:val="22"/>
                <w:szCs w:val="22"/>
              </w:rPr>
            </w:pPr>
            <w:r w:rsidRPr="00880022">
              <w:rPr>
                <w:color w:val="000000"/>
                <w:sz w:val="22"/>
                <w:szCs w:val="22"/>
              </w:rPr>
              <w:t>17.9</w:t>
            </w:r>
          </w:p>
        </w:tc>
        <w:tc>
          <w:tcPr>
            <w:tcW w:w="284" w:type="dxa"/>
          </w:tcPr>
          <w:p w14:paraId="155BDB24" w14:textId="77777777" w:rsidR="00D11C68" w:rsidRPr="00880022" w:rsidRDefault="00D11C68" w:rsidP="00B01A90">
            <w:pPr>
              <w:jc w:val="center"/>
              <w:rPr>
                <w:color w:val="000000"/>
                <w:sz w:val="22"/>
                <w:szCs w:val="22"/>
              </w:rPr>
            </w:pPr>
          </w:p>
        </w:tc>
        <w:tc>
          <w:tcPr>
            <w:tcW w:w="1417" w:type="dxa"/>
            <w:vAlign w:val="center"/>
          </w:tcPr>
          <w:p w14:paraId="7FF2AB72" w14:textId="77777777" w:rsidR="00D11C68" w:rsidRPr="00880022" w:rsidRDefault="00D11C68" w:rsidP="00B01A90">
            <w:pPr>
              <w:jc w:val="center"/>
              <w:rPr>
                <w:color w:val="000000"/>
                <w:sz w:val="22"/>
                <w:szCs w:val="22"/>
              </w:rPr>
            </w:pPr>
            <w:r w:rsidRPr="00880022">
              <w:rPr>
                <w:color w:val="000000"/>
                <w:sz w:val="22"/>
                <w:szCs w:val="22"/>
              </w:rPr>
              <w:t>18.5</w:t>
            </w:r>
          </w:p>
        </w:tc>
      </w:tr>
      <w:tr w:rsidR="00D11C68" w:rsidRPr="00E1709F" w14:paraId="7E6C2286" w14:textId="77777777" w:rsidTr="00B01A90">
        <w:trPr>
          <w:trHeight w:val="340"/>
        </w:trPr>
        <w:tc>
          <w:tcPr>
            <w:tcW w:w="5246" w:type="dxa"/>
            <w:vAlign w:val="center"/>
          </w:tcPr>
          <w:p w14:paraId="204D73D5" w14:textId="77777777" w:rsidR="00D11C68" w:rsidRPr="00880022" w:rsidRDefault="00D11C68" w:rsidP="00B01A90">
            <w:pPr>
              <w:rPr>
                <w:color w:val="000000"/>
                <w:sz w:val="22"/>
                <w:szCs w:val="22"/>
              </w:rPr>
            </w:pPr>
            <w:r w:rsidRPr="00880022">
              <w:rPr>
                <w:color w:val="000000"/>
                <w:sz w:val="22"/>
                <w:szCs w:val="22"/>
              </w:rPr>
              <w:t xml:space="preserve">   Mean </w:t>
            </w:r>
            <w:r>
              <w:rPr>
                <w:color w:val="000000"/>
                <w:sz w:val="22"/>
                <w:szCs w:val="22"/>
              </w:rPr>
              <w:t xml:space="preserve">temperature of the </w:t>
            </w:r>
            <w:r w:rsidRPr="00880022">
              <w:rPr>
                <w:color w:val="000000"/>
                <w:sz w:val="22"/>
                <w:szCs w:val="22"/>
              </w:rPr>
              <w:t>coldest month (</w:t>
            </w:r>
            <w:r>
              <w:rPr>
                <w:color w:val="000000"/>
                <w:sz w:val="22"/>
                <w:szCs w:val="22"/>
              </w:rPr>
              <w:t xml:space="preserve">MTCM, </w:t>
            </w:r>
            <w:r w:rsidRPr="00880022">
              <w:rPr>
                <w:color w:val="000000"/>
                <w:sz w:val="22"/>
                <w:szCs w:val="22"/>
              </w:rPr>
              <w:t>ºC)</w:t>
            </w:r>
          </w:p>
        </w:tc>
        <w:tc>
          <w:tcPr>
            <w:tcW w:w="1417" w:type="dxa"/>
            <w:vAlign w:val="center"/>
          </w:tcPr>
          <w:p w14:paraId="56617BA8" w14:textId="77777777" w:rsidR="00D11C68" w:rsidRPr="00880022" w:rsidRDefault="00D11C68" w:rsidP="00B01A90">
            <w:pPr>
              <w:jc w:val="center"/>
              <w:rPr>
                <w:color w:val="000000"/>
                <w:sz w:val="22"/>
                <w:szCs w:val="22"/>
              </w:rPr>
            </w:pPr>
            <w:r w:rsidRPr="00880022">
              <w:rPr>
                <w:color w:val="000000"/>
                <w:sz w:val="22"/>
                <w:szCs w:val="22"/>
              </w:rPr>
              <w:t>-5.4</w:t>
            </w:r>
          </w:p>
        </w:tc>
        <w:tc>
          <w:tcPr>
            <w:tcW w:w="284" w:type="dxa"/>
          </w:tcPr>
          <w:p w14:paraId="74D1CE98" w14:textId="77777777" w:rsidR="00D11C68" w:rsidRPr="00880022" w:rsidRDefault="00D11C68" w:rsidP="00B01A90">
            <w:pPr>
              <w:jc w:val="center"/>
              <w:rPr>
                <w:color w:val="000000"/>
                <w:sz w:val="22"/>
                <w:szCs w:val="22"/>
              </w:rPr>
            </w:pPr>
          </w:p>
        </w:tc>
        <w:tc>
          <w:tcPr>
            <w:tcW w:w="1417" w:type="dxa"/>
            <w:vAlign w:val="center"/>
          </w:tcPr>
          <w:p w14:paraId="2FEF9302" w14:textId="77777777" w:rsidR="00D11C68" w:rsidRPr="00880022" w:rsidRDefault="00D11C68" w:rsidP="00B01A90">
            <w:pPr>
              <w:jc w:val="center"/>
              <w:rPr>
                <w:color w:val="000000"/>
                <w:sz w:val="22"/>
                <w:szCs w:val="22"/>
              </w:rPr>
            </w:pPr>
            <w:r w:rsidRPr="00880022">
              <w:rPr>
                <w:color w:val="000000"/>
                <w:sz w:val="22"/>
                <w:szCs w:val="22"/>
              </w:rPr>
              <w:t>-6.0</w:t>
            </w:r>
          </w:p>
        </w:tc>
        <w:tc>
          <w:tcPr>
            <w:tcW w:w="284" w:type="dxa"/>
          </w:tcPr>
          <w:p w14:paraId="14E77BE3" w14:textId="77777777" w:rsidR="00D11C68" w:rsidRPr="00880022" w:rsidRDefault="00D11C68" w:rsidP="00B01A90">
            <w:pPr>
              <w:jc w:val="center"/>
              <w:rPr>
                <w:color w:val="000000"/>
                <w:sz w:val="22"/>
                <w:szCs w:val="22"/>
              </w:rPr>
            </w:pPr>
          </w:p>
        </w:tc>
        <w:tc>
          <w:tcPr>
            <w:tcW w:w="1417" w:type="dxa"/>
            <w:vAlign w:val="center"/>
          </w:tcPr>
          <w:p w14:paraId="0F8863DF" w14:textId="77777777" w:rsidR="00D11C68" w:rsidRPr="00880022" w:rsidRDefault="00D11C68" w:rsidP="00B01A90">
            <w:pPr>
              <w:jc w:val="center"/>
              <w:rPr>
                <w:color w:val="000000"/>
                <w:sz w:val="22"/>
                <w:szCs w:val="22"/>
              </w:rPr>
            </w:pPr>
            <w:r w:rsidRPr="00880022">
              <w:rPr>
                <w:color w:val="000000"/>
                <w:sz w:val="22"/>
                <w:szCs w:val="22"/>
              </w:rPr>
              <w:t>-5.5</w:t>
            </w:r>
          </w:p>
        </w:tc>
      </w:tr>
      <w:tr w:rsidR="00D11C68" w:rsidRPr="00E1709F" w14:paraId="5B970C47" w14:textId="77777777" w:rsidTr="00B01A90">
        <w:trPr>
          <w:trHeight w:val="340"/>
        </w:trPr>
        <w:tc>
          <w:tcPr>
            <w:tcW w:w="5246" w:type="dxa"/>
            <w:vAlign w:val="center"/>
          </w:tcPr>
          <w:p w14:paraId="15755795" w14:textId="77777777" w:rsidR="00D11C68" w:rsidRPr="00880022" w:rsidRDefault="00D11C68" w:rsidP="00B01A90">
            <w:pPr>
              <w:rPr>
                <w:color w:val="000000"/>
                <w:sz w:val="22"/>
                <w:szCs w:val="22"/>
              </w:rPr>
            </w:pPr>
            <w:r w:rsidRPr="00880022">
              <w:rPr>
                <w:color w:val="000000"/>
                <w:sz w:val="22"/>
                <w:szCs w:val="22"/>
              </w:rPr>
              <w:t xml:space="preserve">   </w:t>
            </w:r>
            <w:r>
              <w:rPr>
                <w:color w:val="000000"/>
                <w:sz w:val="22"/>
                <w:szCs w:val="22"/>
              </w:rPr>
              <w:t>Mean a</w:t>
            </w:r>
            <w:r w:rsidRPr="00880022">
              <w:rPr>
                <w:color w:val="000000"/>
                <w:sz w:val="22"/>
                <w:szCs w:val="22"/>
              </w:rPr>
              <w:t>nnual precipitation (</w:t>
            </w:r>
            <w:r>
              <w:rPr>
                <w:color w:val="000000"/>
                <w:sz w:val="22"/>
                <w:szCs w:val="22"/>
              </w:rPr>
              <w:t xml:space="preserve">MAP, </w:t>
            </w:r>
            <w:r w:rsidRPr="00880022">
              <w:rPr>
                <w:color w:val="000000"/>
                <w:sz w:val="22"/>
                <w:szCs w:val="22"/>
              </w:rPr>
              <w:t>mm)</w:t>
            </w:r>
          </w:p>
        </w:tc>
        <w:tc>
          <w:tcPr>
            <w:tcW w:w="1417" w:type="dxa"/>
            <w:vAlign w:val="center"/>
          </w:tcPr>
          <w:p w14:paraId="51ADADFE" w14:textId="77777777" w:rsidR="00D11C68" w:rsidRPr="00880022" w:rsidRDefault="00D11C68" w:rsidP="00B01A90">
            <w:pPr>
              <w:jc w:val="center"/>
              <w:rPr>
                <w:color w:val="000000"/>
                <w:sz w:val="22"/>
                <w:szCs w:val="22"/>
              </w:rPr>
            </w:pPr>
            <w:r w:rsidRPr="00880022">
              <w:rPr>
                <w:color w:val="000000"/>
                <w:sz w:val="22"/>
                <w:szCs w:val="22"/>
              </w:rPr>
              <w:t>561</w:t>
            </w:r>
          </w:p>
        </w:tc>
        <w:tc>
          <w:tcPr>
            <w:tcW w:w="284" w:type="dxa"/>
          </w:tcPr>
          <w:p w14:paraId="0EF8D254" w14:textId="77777777" w:rsidR="00D11C68" w:rsidRPr="00880022" w:rsidRDefault="00D11C68" w:rsidP="00B01A90">
            <w:pPr>
              <w:jc w:val="center"/>
              <w:rPr>
                <w:color w:val="000000"/>
                <w:sz w:val="22"/>
                <w:szCs w:val="22"/>
              </w:rPr>
            </w:pPr>
          </w:p>
        </w:tc>
        <w:tc>
          <w:tcPr>
            <w:tcW w:w="1417" w:type="dxa"/>
            <w:vAlign w:val="center"/>
          </w:tcPr>
          <w:p w14:paraId="7AA986F3" w14:textId="77777777" w:rsidR="00D11C68" w:rsidRPr="00880022" w:rsidRDefault="00D11C68" w:rsidP="00B01A90">
            <w:pPr>
              <w:jc w:val="center"/>
              <w:rPr>
                <w:color w:val="000000"/>
                <w:sz w:val="22"/>
                <w:szCs w:val="22"/>
              </w:rPr>
            </w:pPr>
            <w:r w:rsidRPr="00880022">
              <w:rPr>
                <w:color w:val="000000"/>
                <w:sz w:val="22"/>
                <w:szCs w:val="22"/>
              </w:rPr>
              <w:t>533</w:t>
            </w:r>
          </w:p>
        </w:tc>
        <w:tc>
          <w:tcPr>
            <w:tcW w:w="284" w:type="dxa"/>
          </w:tcPr>
          <w:p w14:paraId="54AB1F72" w14:textId="77777777" w:rsidR="00D11C68" w:rsidRPr="00880022" w:rsidRDefault="00D11C68" w:rsidP="00B01A90">
            <w:pPr>
              <w:jc w:val="center"/>
              <w:rPr>
                <w:color w:val="000000"/>
                <w:sz w:val="22"/>
                <w:szCs w:val="22"/>
              </w:rPr>
            </w:pPr>
          </w:p>
        </w:tc>
        <w:tc>
          <w:tcPr>
            <w:tcW w:w="1417" w:type="dxa"/>
            <w:vAlign w:val="center"/>
          </w:tcPr>
          <w:p w14:paraId="43E24C54" w14:textId="77777777" w:rsidR="00D11C68" w:rsidRPr="00880022" w:rsidRDefault="00D11C68" w:rsidP="00B01A90">
            <w:pPr>
              <w:jc w:val="center"/>
              <w:rPr>
                <w:color w:val="000000"/>
                <w:sz w:val="22"/>
                <w:szCs w:val="22"/>
              </w:rPr>
            </w:pPr>
            <w:r w:rsidRPr="00880022">
              <w:rPr>
                <w:color w:val="000000"/>
                <w:sz w:val="22"/>
                <w:szCs w:val="22"/>
              </w:rPr>
              <w:t>451</w:t>
            </w:r>
          </w:p>
        </w:tc>
      </w:tr>
      <w:tr w:rsidR="00D11C68" w:rsidRPr="00673237" w14:paraId="6F9498F2" w14:textId="77777777" w:rsidTr="00B01A90">
        <w:trPr>
          <w:trHeight w:val="340"/>
        </w:trPr>
        <w:tc>
          <w:tcPr>
            <w:tcW w:w="5246" w:type="dxa"/>
            <w:vAlign w:val="center"/>
          </w:tcPr>
          <w:p w14:paraId="4CBEF0DC" w14:textId="77777777" w:rsidR="00D11C68" w:rsidRPr="00880022" w:rsidRDefault="00D11C68" w:rsidP="00B01A90">
            <w:pPr>
              <w:rPr>
                <w:color w:val="000000"/>
                <w:sz w:val="22"/>
                <w:szCs w:val="22"/>
              </w:rPr>
            </w:pPr>
            <w:r w:rsidRPr="00880022">
              <w:rPr>
                <w:color w:val="000000"/>
                <w:sz w:val="22"/>
                <w:szCs w:val="22"/>
              </w:rPr>
              <w:t xml:space="preserve">   </w:t>
            </w:r>
            <w:r>
              <w:rPr>
                <w:color w:val="000000"/>
                <w:sz w:val="22"/>
                <w:szCs w:val="22"/>
              </w:rPr>
              <w:t>Mean s</w:t>
            </w:r>
            <w:r w:rsidRPr="00880022">
              <w:rPr>
                <w:color w:val="000000"/>
                <w:sz w:val="22"/>
                <w:szCs w:val="22"/>
              </w:rPr>
              <w:t>ummer precipitation (</w:t>
            </w:r>
            <w:r>
              <w:rPr>
                <w:color w:val="000000"/>
                <w:sz w:val="22"/>
                <w:szCs w:val="22"/>
              </w:rPr>
              <w:t xml:space="preserve">MSP, </w:t>
            </w:r>
            <w:r w:rsidRPr="00880022">
              <w:rPr>
                <w:color w:val="000000"/>
                <w:sz w:val="22"/>
                <w:szCs w:val="22"/>
              </w:rPr>
              <w:t>mm)</w:t>
            </w:r>
            <w:r>
              <w:rPr>
                <w:color w:val="000000"/>
                <w:sz w:val="22"/>
                <w:szCs w:val="22"/>
                <w:vertAlign w:val="superscript"/>
              </w:rPr>
              <w:t>1</w:t>
            </w:r>
          </w:p>
        </w:tc>
        <w:tc>
          <w:tcPr>
            <w:tcW w:w="1417" w:type="dxa"/>
            <w:vAlign w:val="center"/>
          </w:tcPr>
          <w:p w14:paraId="542B056E" w14:textId="77777777" w:rsidR="00D11C68" w:rsidRPr="00880022" w:rsidRDefault="00D11C68" w:rsidP="00B01A90">
            <w:pPr>
              <w:jc w:val="center"/>
              <w:rPr>
                <w:color w:val="000000"/>
                <w:sz w:val="22"/>
                <w:szCs w:val="22"/>
              </w:rPr>
            </w:pPr>
            <w:r w:rsidRPr="00880022">
              <w:rPr>
                <w:color w:val="000000"/>
                <w:sz w:val="22"/>
                <w:szCs w:val="22"/>
              </w:rPr>
              <w:t>120</w:t>
            </w:r>
          </w:p>
        </w:tc>
        <w:tc>
          <w:tcPr>
            <w:tcW w:w="284" w:type="dxa"/>
          </w:tcPr>
          <w:p w14:paraId="117C412E" w14:textId="77777777" w:rsidR="00D11C68" w:rsidRPr="00880022" w:rsidRDefault="00D11C68" w:rsidP="00B01A90">
            <w:pPr>
              <w:jc w:val="center"/>
              <w:rPr>
                <w:color w:val="000000"/>
                <w:sz w:val="22"/>
                <w:szCs w:val="22"/>
              </w:rPr>
            </w:pPr>
          </w:p>
        </w:tc>
        <w:tc>
          <w:tcPr>
            <w:tcW w:w="1417" w:type="dxa"/>
            <w:vAlign w:val="center"/>
          </w:tcPr>
          <w:p w14:paraId="66DD2A9F" w14:textId="77777777" w:rsidR="00D11C68" w:rsidRPr="00880022" w:rsidRDefault="00D11C68" w:rsidP="00B01A90">
            <w:pPr>
              <w:jc w:val="center"/>
              <w:rPr>
                <w:color w:val="000000"/>
                <w:sz w:val="22"/>
                <w:szCs w:val="22"/>
              </w:rPr>
            </w:pPr>
            <w:r w:rsidRPr="00880022">
              <w:rPr>
                <w:color w:val="000000"/>
                <w:sz w:val="22"/>
                <w:szCs w:val="22"/>
              </w:rPr>
              <w:t>110</w:t>
            </w:r>
          </w:p>
        </w:tc>
        <w:tc>
          <w:tcPr>
            <w:tcW w:w="284" w:type="dxa"/>
          </w:tcPr>
          <w:p w14:paraId="4DB8F658" w14:textId="77777777" w:rsidR="00D11C68" w:rsidRPr="00880022" w:rsidRDefault="00D11C68" w:rsidP="00B01A90">
            <w:pPr>
              <w:jc w:val="center"/>
              <w:rPr>
                <w:color w:val="000000"/>
                <w:sz w:val="22"/>
                <w:szCs w:val="22"/>
              </w:rPr>
            </w:pPr>
          </w:p>
        </w:tc>
        <w:tc>
          <w:tcPr>
            <w:tcW w:w="1417" w:type="dxa"/>
            <w:vAlign w:val="center"/>
          </w:tcPr>
          <w:p w14:paraId="4BCF6CFA" w14:textId="77777777" w:rsidR="00D11C68" w:rsidRPr="00880022" w:rsidRDefault="00D11C68" w:rsidP="00B01A90">
            <w:pPr>
              <w:jc w:val="center"/>
              <w:rPr>
                <w:color w:val="000000"/>
                <w:sz w:val="22"/>
                <w:szCs w:val="22"/>
              </w:rPr>
            </w:pPr>
            <w:r w:rsidRPr="00880022">
              <w:rPr>
                <w:color w:val="000000"/>
                <w:sz w:val="22"/>
                <w:szCs w:val="22"/>
              </w:rPr>
              <w:t>115</w:t>
            </w:r>
          </w:p>
        </w:tc>
      </w:tr>
      <w:tr w:rsidR="00D11C68" w:rsidRPr="00673237" w14:paraId="041639C2" w14:textId="77777777" w:rsidTr="00B01A90">
        <w:trPr>
          <w:trHeight w:val="340"/>
        </w:trPr>
        <w:tc>
          <w:tcPr>
            <w:tcW w:w="5246" w:type="dxa"/>
            <w:tcBorders>
              <w:bottom w:val="single" w:sz="8" w:space="0" w:color="auto"/>
            </w:tcBorders>
            <w:vAlign w:val="center"/>
          </w:tcPr>
          <w:p w14:paraId="32BC6BDC" w14:textId="77777777" w:rsidR="00D11C68" w:rsidRPr="00880022" w:rsidRDefault="00D11C68" w:rsidP="00B01A90">
            <w:pPr>
              <w:rPr>
                <w:color w:val="000000"/>
                <w:sz w:val="22"/>
                <w:szCs w:val="22"/>
              </w:rPr>
            </w:pPr>
            <w:r w:rsidRPr="00880022">
              <w:rPr>
                <w:color w:val="000000"/>
                <w:sz w:val="22"/>
                <w:szCs w:val="22"/>
              </w:rPr>
              <w:t xml:space="preserve">   Summer </w:t>
            </w:r>
            <w:r>
              <w:rPr>
                <w:color w:val="000000"/>
                <w:sz w:val="22"/>
                <w:szCs w:val="22"/>
              </w:rPr>
              <w:t>H</w:t>
            </w:r>
            <w:r w:rsidRPr="00880022">
              <w:rPr>
                <w:color w:val="000000"/>
                <w:sz w:val="22"/>
                <w:szCs w:val="22"/>
              </w:rPr>
              <w:t>eat/Moisture Index</w:t>
            </w:r>
            <w:r>
              <w:rPr>
                <w:color w:val="000000"/>
                <w:sz w:val="22"/>
                <w:szCs w:val="22"/>
              </w:rPr>
              <w:t xml:space="preserve"> (SHM)</w:t>
            </w:r>
            <w:r>
              <w:rPr>
                <w:color w:val="000000"/>
                <w:sz w:val="22"/>
                <w:szCs w:val="22"/>
                <w:vertAlign w:val="superscript"/>
              </w:rPr>
              <w:t>2</w:t>
            </w:r>
          </w:p>
        </w:tc>
        <w:tc>
          <w:tcPr>
            <w:tcW w:w="1417" w:type="dxa"/>
            <w:tcBorders>
              <w:bottom w:val="single" w:sz="8" w:space="0" w:color="auto"/>
            </w:tcBorders>
            <w:vAlign w:val="center"/>
          </w:tcPr>
          <w:p w14:paraId="018298CA" w14:textId="77777777" w:rsidR="00D11C68" w:rsidRPr="00880022" w:rsidRDefault="00D11C68" w:rsidP="00B01A90">
            <w:pPr>
              <w:jc w:val="center"/>
              <w:rPr>
                <w:color w:val="000000"/>
                <w:sz w:val="22"/>
                <w:szCs w:val="22"/>
              </w:rPr>
            </w:pPr>
            <w:r w:rsidRPr="00880022">
              <w:rPr>
                <w:color w:val="000000"/>
                <w:sz w:val="22"/>
                <w:szCs w:val="22"/>
              </w:rPr>
              <w:t>92.7</w:t>
            </w:r>
          </w:p>
        </w:tc>
        <w:tc>
          <w:tcPr>
            <w:tcW w:w="284" w:type="dxa"/>
            <w:tcBorders>
              <w:bottom w:val="single" w:sz="8" w:space="0" w:color="auto"/>
            </w:tcBorders>
          </w:tcPr>
          <w:p w14:paraId="0A2C23E6" w14:textId="77777777" w:rsidR="00D11C68" w:rsidRPr="00880022" w:rsidRDefault="00D11C68" w:rsidP="00B01A90">
            <w:pPr>
              <w:jc w:val="center"/>
              <w:rPr>
                <w:color w:val="000000"/>
                <w:sz w:val="22"/>
                <w:szCs w:val="22"/>
              </w:rPr>
            </w:pPr>
          </w:p>
        </w:tc>
        <w:tc>
          <w:tcPr>
            <w:tcW w:w="1417" w:type="dxa"/>
            <w:tcBorders>
              <w:bottom w:val="single" w:sz="8" w:space="0" w:color="auto"/>
            </w:tcBorders>
            <w:vAlign w:val="center"/>
          </w:tcPr>
          <w:p w14:paraId="5A69EFF8" w14:textId="77777777" w:rsidR="00D11C68" w:rsidRPr="00880022" w:rsidRDefault="00D11C68" w:rsidP="00B01A90">
            <w:pPr>
              <w:jc w:val="center"/>
              <w:rPr>
                <w:color w:val="000000"/>
                <w:sz w:val="22"/>
                <w:szCs w:val="22"/>
              </w:rPr>
            </w:pPr>
            <w:r w:rsidRPr="00880022">
              <w:rPr>
                <w:color w:val="000000"/>
                <w:sz w:val="22"/>
                <w:szCs w:val="22"/>
              </w:rPr>
              <w:t>97.9</w:t>
            </w:r>
          </w:p>
        </w:tc>
        <w:tc>
          <w:tcPr>
            <w:tcW w:w="284" w:type="dxa"/>
            <w:tcBorders>
              <w:bottom w:val="single" w:sz="8" w:space="0" w:color="auto"/>
            </w:tcBorders>
          </w:tcPr>
          <w:p w14:paraId="2D27D207" w14:textId="77777777" w:rsidR="00D11C68" w:rsidRPr="00880022" w:rsidRDefault="00D11C68" w:rsidP="00B01A90">
            <w:pPr>
              <w:jc w:val="center"/>
              <w:rPr>
                <w:color w:val="000000"/>
                <w:sz w:val="22"/>
                <w:szCs w:val="22"/>
              </w:rPr>
            </w:pPr>
          </w:p>
        </w:tc>
        <w:tc>
          <w:tcPr>
            <w:tcW w:w="1417" w:type="dxa"/>
            <w:tcBorders>
              <w:bottom w:val="single" w:sz="8" w:space="0" w:color="auto"/>
            </w:tcBorders>
            <w:vAlign w:val="center"/>
          </w:tcPr>
          <w:p w14:paraId="6BB118ED" w14:textId="77777777" w:rsidR="00D11C68" w:rsidRPr="00880022" w:rsidRDefault="00D11C68" w:rsidP="00B01A90">
            <w:pPr>
              <w:jc w:val="center"/>
              <w:rPr>
                <w:color w:val="000000"/>
                <w:sz w:val="22"/>
                <w:szCs w:val="22"/>
              </w:rPr>
            </w:pPr>
            <w:r w:rsidRPr="00880022">
              <w:rPr>
                <w:color w:val="000000"/>
                <w:sz w:val="22"/>
                <w:szCs w:val="22"/>
              </w:rPr>
              <w:t>96.3</w:t>
            </w:r>
          </w:p>
        </w:tc>
      </w:tr>
    </w:tbl>
    <w:p w14:paraId="63B26C1D" w14:textId="77777777" w:rsidR="00D11C68" w:rsidRDefault="00D11C68" w:rsidP="00D11C68">
      <w:pPr>
        <w:rPr>
          <w:sz w:val="20"/>
          <w:szCs w:val="20"/>
          <w:vertAlign w:val="superscript"/>
        </w:rPr>
      </w:pPr>
    </w:p>
    <w:p w14:paraId="4EEA8DEB" w14:textId="77777777" w:rsidR="00D11C68" w:rsidRDefault="00D11C68" w:rsidP="00D11C68">
      <w:pPr>
        <w:rPr>
          <w:sz w:val="20"/>
          <w:szCs w:val="20"/>
        </w:rPr>
      </w:pPr>
      <w:r>
        <w:rPr>
          <w:sz w:val="20"/>
          <w:szCs w:val="20"/>
          <w:vertAlign w:val="superscript"/>
        </w:rPr>
        <w:t>1</w:t>
      </w:r>
      <w:r w:rsidRPr="00B242AB">
        <w:rPr>
          <w:sz w:val="20"/>
          <w:szCs w:val="20"/>
        </w:rPr>
        <w:t xml:space="preserve"> Rain</w:t>
      </w:r>
      <w:r w:rsidRPr="003C666F">
        <w:rPr>
          <w:sz w:val="20"/>
          <w:szCs w:val="20"/>
        </w:rPr>
        <w:t xml:space="preserve"> </w:t>
      </w:r>
      <w:r w:rsidRPr="00B242AB">
        <w:rPr>
          <w:sz w:val="20"/>
          <w:szCs w:val="20"/>
        </w:rPr>
        <w:t xml:space="preserve">fallen during the months of </w:t>
      </w:r>
      <w:r>
        <w:rPr>
          <w:sz w:val="20"/>
          <w:szCs w:val="20"/>
        </w:rPr>
        <w:t>June, July and</w:t>
      </w:r>
      <w:r w:rsidRPr="00B242AB">
        <w:rPr>
          <w:sz w:val="20"/>
          <w:szCs w:val="20"/>
        </w:rPr>
        <w:t xml:space="preserve"> August</w:t>
      </w:r>
    </w:p>
    <w:p w14:paraId="2DFE40CB" w14:textId="1753541A" w:rsidR="00D12D7C" w:rsidRDefault="00D11C68" w:rsidP="00D11C68">
      <w:pPr>
        <w:spacing w:line="360" w:lineRule="auto"/>
        <w:rPr>
          <w:b/>
          <w:lang w:val="es-ES"/>
        </w:rPr>
      </w:pPr>
      <w:r>
        <w:rPr>
          <w:sz w:val="20"/>
          <w:szCs w:val="20"/>
          <w:vertAlign w:val="superscript"/>
        </w:rPr>
        <w:t>2</w:t>
      </w:r>
      <w:r w:rsidRPr="00B242AB">
        <w:rPr>
          <w:sz w:val="20"/>
          <w:szCs w:val="20"/>
        </w:rPr>
        <w:t xml:space="preserve"> </w:t>
      </w:r>
      <w:r>
        <w:rPr>
          <w:sz w:val="20"/>
          <w:szCs w:val="20"/>
        </w:rPr>
        <w:t>(Mean temperature of the warmest month) / (Mean summer precipitation/1000)</w:t>
      </w:r>
    </w:p>
    <w:p w14:paraId="774F9D46" w14:textId="7191D408" w:rsidR="00D12D7C" w:rsidRDefault="00D12D7C" w:rsidP="00D12D7C">
      <w:pPr>
        <w:rPr>
          <w:b/>
          <w:color w:val="000000" w:themeColor="text1"/>
          <w:sz w:val="22"/>
          <w:szCs w:val="22"/>
        </w:rPr>
      </w:pPr>
      <w:r>
        <w:rPr>
          <w:b/>
          <w:color w:val="000000" w:themeColor="text1"/>
          <w:sz w:val="22"/>
          <w:szCs w:val="22"/>
        </w:rPr>
        <w:br w:type="page"/>
      </w:r>
    </w:p>
    <w:p w14:paraId="662A7F92" w14:textId="77777777" w:rsidR="001F6DD9" w:rsidRDefault="001F6DD9" w:rsidP="00B53223">
      <w:pPr>
        <w:spacing w:line="360" w:lineRule="auto"/>
        <w:rPr>
          <w:b/>
          <w:color w:val="000000"/>
        </w:rPr>
      </w:pPr>
      <w:r w:rsidRPr="00946D6F">
        <w:rPr>
          <w:b/>
          <w:color w:val="000000"/>
        </w:rPr>
        <w:lastRenderedPageBreak/>
        <w:t>Drivers of population differentiation in phenotypic plasticity in a temperate conifer</w:t>
      </w:r>
      <w:r>
        <w:rPr>
          <w:b/>
          <w:color w:val="000000"/>
        </w:rPr>
        <w:t>: a 27-year study</w:t>
      </w:r>
    </w:p>
    <w:p w14:paraId="4739FE1A" w14:textId="0681DD01" w:rsidR="0051421A" w:rsidRDefault="0051421A" w:rsidP="0051421A">
      <w:pPr>
        <w:spacing w:line="360" w:lineRule="auto"/>
        <w:jc w:val="both"/>
        <w:rPr>
          <w:bCs/>
          <w:color w:val="000000"/>
          <w:lang w:val="es-ES"/>
        </w:rPr>
      </w:pPr>
      <w:r w:rsidRPr="005C1A5B">
        <w:rPr>
          <w:bCs/>
          <w:color w:val="000000"/>
          <w:lang w:val="es-ES"/>
        </w:rPr>
        <w:t>Raúl de la Mata, Rafael Zas, Gloria Bustingorri, Luis Sampedro, Marc Rust, Ana Hernández</w:t>
      </w:r>
      <w:r w:rsidR="001A648F">
        <w:rPr>
          <w:bCs/>
          <w:color w:val="000000"/>
          <w:lang w:val="es-ES"/>
        </w:rPr>
        <w:t>-Serrano</w:t>
      </w:r>
      <w:r w:rsidRPr="005C1A5B">
        <w:rPr>
          <w:bCs/>
          <w:color w:val="000000"/>
          <w:lang w:val="es-ES"/>
        </w:rPr>
        <w:t>, Anna Sala</w:t>
      </w:r>
    </w:p>
    <w:p w14:paraId="135AB12D" w14:textId="77777777" w:rsidR="00DC375F" w:rsidRPr="00D12D7C" w:rsidRDefault="00DC375F" w:rsidP="00B53223">
      <w:pPr>
        <w:spacing w:line="360" w:lineRule="auto"/>
        <w:jc w:val="both"/>
        <w:rPr>
          <w:b/>
          <w:bCs/>
          <w:color w:val="000000"/>
          <w:lang w:val="es-ES"/>
        </w:rPr>
      </w:pPr>
    </w:p>
    <w:p w14:paraId="639D84AA" w14:textId="184D85F6" w:rsidR="00902DFD" w:rsidRDefault="00124B1C" w:rsidP="00B53223">
      <w:pPr>
        <w:spacing w:line="360" w:lineRule="auto"/>
        <w:jc w:val="both"/>
        <w:rPr>
          <w:b/>
          <w:bCs/>
          <w:color w:val="000000"/>
        </w:rPr>
      </w:pPr>
      <w:r>
        <w:rPr>
          <w:b/>
          <w:bCs/>
          <w:color w:val="000000"/>
        </w:rPr>
        <w:t xml:space="preserve">SI </w:t>
      </w:r>
      <w:r w:rsidR="00367FE0">
        <w:rPr>
          <w:b/>
          <w:bCs/>
          <w:color w:val="000000"/>
        </w:rPr>
        <w:t>Method</w:t>
      </w:r>
      <w:r w:rsidR="007462BC">
        <w:rPr>
          <w:b/>
          <w:bCs/>
          <w:color w:val="000000"/>
        </w:rPr>
        <w:t>s</w:t>
      </w:r>
      <w:r w:rsidR="00367FE0">
        <w:rPr>
          <w:b/>
          <w:bCs/>
          <w:color w:val="000000"/>
        </w:rPr>
        <w:t xml:space="preserve"> </w:t>
      </w:r>
      <w:r>
        <w:rPr>
          <w:b/>
          <w:bCs/>
          <w:color w:val="000000"/>
        </w:rPr>
        <w:t>1</w:t>
      </w:r>
      <w:r w:rsidRPr="003C489B">
        <w:rPr>
          <w:b/>
          <w:bCs/>
          <w:color w:val="000000"/>
        </w:rPr>
        <w:t xml:space="preserve">. </w:t>
      </w:r>
      <w:r w:rsidR="00AD76FE" w:rsidRPr="00AD76FE">
        <w:rPr>
          <w:b/>
          <w:bCs/>
          <w:color w:val="000000"/>
        </w:rPr>
        <w:t>Causes of the population by site interaction</w:t>
      </w:r>
      <w:r w:rsidR="00902DFD">
        <w:rPr>
          <w:b/>
          <w:bCs/>
          <w:color w:val="000000"/>
        </w:rPr>
        <w:t>.</w:t>
      </w:r>
    </w:p>
    <w:p w14:paraId="04040273" w14:textId="2ABED072" w:rsidR="00E433BF" w:rsidRDefault="00E433BF" w:rsidP="00B53223">
      <w:pPr>
        <w:spacing w:line="360" w:lineRule="auto"/>
        <w:jc w:val="both"/>
      </w:pPr>
      <w:r>
        <w:t xml:space="preserve">Spatially adjusted data were analyzed by fitting mixed models with site as a fixed factor, and </w:t>
      </w:r>
      <w:r w:rsidR="00370D61">
        <w:t xml:space="preserve">population </w:t>
      </w:r>
      <w:r>
        <w:t xml:space="preserve">and </w:t>
      </w:r>
      <w:r w:rsidR="00370D61">
        <w:t>population</w:t>
      </w:r>
      <w:r>
        <w:t xml:space="preserve"> </w:t>
      </w:r>
      <w:r w:rsidR="00370D61">
        <w:t>×</w:t>
      </w:r>
      <w:r>
        <w:t xml:space="preserve"> site interaction as random factors </w:t>
      </w:r>
      <w:r w:rsidR="00574A5E">
        <w:rPr>
          <w:noProof/>
        </w:rPr>
        <w:t>(Crossa et al., 2004; Yang, 2002)</w:t>
      </w:r>
      <w:r>
        <w:t xml:space="preserve">. The mixed models were fitted using the </w:t>
      </w:r>
      <w:r w:rsidR="006D6CC8">
        <w:rPr>
          <w:smallCaps/>
        </w:rPr>
        <w:t>mixed</w:t>
      </w:r>
      <w:r>
        <w:t xml:space="preserve"> procedure of SAS </w:t>
      </w:r>
      <w:r w:rsidR="00574A5E">
        <w:rPr>
          <w:noProof/>
        </w:rPr>
        <w:t>(Littell et al., 2006)</w:t>
      </w:r>
      <w:r>
        <w:t xml:space="preserve">, accommodating the SAS </w:t>
      </w:r>
      <w:r w:rsidR="00310920">
        <w:t>p</w:t>
      </w:r>
      <w:r w:rsidR="003B788A">
        <w:t>rograms</w:t>
      </w:r>
      <w:r>
        <w:t xml:space="preserve"> of </w:t>
      </w:r>
      <w:r w:rsidR="00574A5E">
        <w:rPr>
          <w:noProof/>
        </w:rPr>
        <w:t xml:space="preserve">Yang </w:t>
      </w:r>
      <w:r w:rsidR="00310920">
        <w:rPr>
          <w:noProof/>
        </w:rPr>
        <w:t>(</w:t>
      </w:r>
      <w:r w:rsidR="00574A5E">
        <w:rPr>
          <w:noProof/>
        </w:rPr>
        <w:t>2002)</w:t>
      </w:r>
      <w:r>
        <w:t xml:space="preserve"> to our experimental design. Variance components were estimated using the </w:t>
      </w:r>
      <w:proofErr w:type="spellStart"/>
      <w:r w:rsidR="006D6CC8">
        <w:rPr>
          <w:smallCaps/>
        </w:rPr>
        <w:t>reml</w:t>
      </w:r>
      <w:proofErr w:type="spellEnd"/>
      <w:r>
        <w:t xml:space="preserve"> method. The estimation of the </w:t>
      </w:r>
      <w:r w:rsidR="00370D61">
        <w:t>population</w:t>
      </w:r>
      <w:r>
        <w:t xml:space="preserve"> covariance structure (variances and covariance across sites) was achieved by including the </w:t>
      </w:r>
      <w:r w:rsidR="006D6CC8">
        <w:rPr>
          <w:smallCaps/>
        </w:rPr>
        <w:t>subject</w:t>
      </w:r>
      <w:r>
        <w:t xml:space="preserve"> and </w:t>
      </w:r>
      <w:r w:rsidR="006D6CC8">
        <w:rPr>
          <w:smallCaps/>
        </w:rPr>
        <w:t>type</w:t>
      </w:r>
      <w:r>
        <w:t xml:space="preserve"> option in the </w:t>
      </w:r>
      <w:r w:rsidR="006D6CC8">
        <w:rPr>
          <w:smallCaps/>
        </w:rPr>
        <w:t>random</w:t>
      </w:r>
      <w:r>
        <w:t xml:space="preserve"> statement. Heterogeneity of residual variances across sites was implemented with the </w:t>
      </w:r>
      <w:r w:rsidR="006D6CC8">
        <w:rPr>
          <w:smallCaps/>
        </w:rPr>
        <w:t>group</w:t>
      </w:r>
      <w:r>
        <w:t xml:space="preserve"> option of the </w:t>
      </w:r>
      <w:r w:rsidR="006D6CC8">
        <w:rPr>
          <w:smallCaps/>
        </w:rPr>
        <w:t>repeated</w:t>
      </w:r>
      <w:r>
        <w:t xml:space="preserve"> statement.</w:t>
      </w:r>
    </w:p>
    <w:p w14:paraId="2E115F5F" w14:textId="23B6BE39" w:rsidR="00CA3A34" w:rsidRDefault="00E433BF" w:rsidP="00280B64">
      <w:pPr>
        <w:spacing w:line="360" w:lineRule="auto"/>
        <w:ind w:firstLine="708"/>
      </w:pPr>
      <w:r>
        <w:t xml:space="preserve">In order to explore and interpret the </w:t>
      </w:r>
      <w:r w:rsidR="00370D61">
        <w:t xml:space="preserve">Population × </w:t>
      </w:r>
      <w:r>
        <w:t>E</w:t>
      </w:r>
      <w:r w:rsidR="00370D61">
        <w:t>nvironment</w:t>
      </w:r>
      <w:r>
        <w:t xml:space="preserve"> interaction, different reduced models constraining different elements of the </w:t>
      </w:r>
      <w:r w:rsidR="00370D61">
        <w:t>population</w:t>
      </w:r>
      <w:r>
        <w:t xml:space="preserve"> covariance structure were fitted. Constraints to the </w:t>
      </w:r>
      <w:r w:rsidR="00370D61">
        <w:t>population</w:t>
      </w:r>
      <w:r>
        <w:t xml:space="preserve"> covariance structures were specified by choosing appropriate predefined covariance models for the </w:t>
      </w:r>
      <w:r w:rsidR="006D6CC8">
        <w:rPr>
          <w:smallCaps/>
        </w:rPr>
        <w:t>type</w:t>
      </w:r>
      <w:r>
        <w:t xml:space="preserve"> option in the </w:t>
      </w:r>
      <w:r w:rsidR="006D6CC8">
        <w:rPr>
          <w:smallCaps/>
        </w:rPr>
        <w:t>random</w:t>
      </w:r>
      <w:r>
        <w:t xml:space="preserve"> statement, and/or by fixing specific covariance parameters to certain values using the </w:t>
      </w:r>
      <w:r w:rsidR="006D6CC8">
        <w:rPr>
          <w:smallCaps/>
        </w:rPr>
        <w:t>hold</w:t>
      </w:r>
      <w:r>
        <w:t xml:space="preserve"> option of the </w:t>
      </w:r>
      <w:r w:rsidR="006D6CC8">
        <w:rPr>
          <w:smallCaps/>
        </w:rPr>
        <w:t>parms</w:t>
      </w:r>
      <w:r>
        <w:t xml:space="preserve"> statement </w:t>
      </w:r>
      <w:r w:rsidR="00574A5E">
        <w:rPr>
          <w:noProof/>
        </w:rPr>
        <w:t>(Crossa et al., 2004; Fry, 2004; Yang, 2002)</w:t>
      </w:r>
      <w:r>
        <w:t xml:space="preserve">. Out-of-bond </w:t>
      </w:r>
      <w:r w:rsidR="00370D61">
        <w:t>population</w:t>
      </w:r>
      <w:r>
        <w:t xml:space="preserve"> correlations (&gt; 1, or &lt; -1) were avoided by including the </w:t>
      </w:r>
      <w:proofErr w:type="spellStart"/>
      <w:r w:rsidR="006D6CC8">
        <w:rPr>
          <w:smallCaps/>
        </w:rPr>
        <w:t>upperb</w:t>
      </w:r>
      <w:proofErr w:type="spellEnd"/>
      <w:r>
        <w:t xml:space="preserve"> and </w:t>
      </w:r>
      <w:proofErr w:type="spellStart"/>
      <w:r w:rsidR="006D6CC8">
        <w:rPr>
          <w:smallCaps/>
        </w:rPr>
        <w:t>lowerb</w:t>
      </w:r>
      <w:proofErr w:type="spellEnd"/>
      <w:r>
        <w:t xml:space="preserve"> option in the </w:t>
      </w:r>
      <w:r w:rsidR="006D6CC8">
        <w:rPr>
          <w:smallCaps/>
        </w:rPr>
        <w:t>parms</w:t>
      </w:r>
      <w:r>
        <w:t xml:space="preserve"> statement. A detailed list of the different models and the corresponding hypothesis analyzed is listed in </w:t>
      </w:r>
      <w:r w:rsidRPr="00445108">
        <w:t xml:space="preserve">Table </w:t>
      </w:r>
      <w:r w:rsidR="00370D61" w:rsidRPr="00445108">
        <w:t>S</w:t>
      </w:r>
      <w:r w:rsidR="002F6490" w:rsidRPr="00445108">
        <w:t>I.3</w:t>
      </w:r>
      <w:r>
        <w:t xml:space="preserve">. Hypothesis testing regarding the constraints imposed on the </w:t>
      </w:r>
      <w:r w:rsidR="00370D61">
        <w:t>population</w:t>
      </w:r>
      <w:r>
        <w:t xml:space="preserve">-covariance structure was done by comparing the restricted log-likelihoods (RLL) of the constrained model and the unconstrained model (usually the full model with an unstructured </w:t>
      </w:r>
      <w:r w:rsidR="00370D61">
        <w:t>population</w:t>
      </w:r>
      <w:r>
        <w:t xml:space="preserve"> covariance structure, see later). Under the null hypothesis that the full covariance model is not different from the reduced covariance model, the log-likelihood ratio LLR = -2(</w:t>
      </w:r>
      <w:proofErr w:type="spellStart"/>
      <w:r>
        <w:t>RLLreduced</w:t>
      </w:r>
      <w:proofErr w:type="spellEnd"/>
      <w:r>
        <w:t xml:space="preserve"> model – </w:t>
      </w:r>
      <w:proofErr w:type="spellStart"/>
      <w:r>
        <w:t>RLLfull</w:t>
      </w:r>
      <w:proofErr w:type="spellEnd"/>
      <w:r>
        <w:t xml:space="preserve"> model) is distributed approximately as </w:t>
      </w:r>
      <w:r w:rsidR="003B788A">
        <w:t>χ</w:t>
      </w:r>
      <w:r w:rsidRPr="003B788A">
        <w:rPr>
          <w:vertAlign w:val="superscript"/>
        </w:rPr>
        <w:t>2</w:t>
      </w:r>
      <w:r>
        <w:t xml:space="preserve"> with degrees of freedom given by the difference between the number of covariance parameter specifying the full model and the reduced model </w:t>
      </w:r>
      <w:r w:rsidR="00574A5E">
        <w:rPr>
          <w:noProof/>
        </w:rPr>
        <w:t>(Fry, 2004)</w:t>
      </w:r>
      <w:r>
        <w:t>.</w:t>
      </w:r>
    </w:p>
    <w:p w14:paraId="673B741E" w14:textId="5315BA70" w:rsidR="00280B64" w:rsidRDefault="00280B64" w:rsidP="00280B64">
      <w:pPr>
        <w:spacing w:line="360" w:lineRule="auto"/>
        <w:ind w:firstLine="708"/>
      </w:pPr>
    </w:p>
    <w:p w14:paraId="039E46F7" w14:textId="1147B4A9" w:rsidR="00280B64" w:rsidRDefault="00280B64" w:rsidP="00280B64">
      <w:pPr>
        <w:spacing w:line="360" w:lineRule="auto"/>
        <w:ind w:firstLine="708"/>
      </w:pPr>
    </w:p>
    <w:p w14:paraId="06EA7A02" w14:textId="6C57648F" w:rsidR="003D41DE" w:rsidRDefault="003D41DE" w:rsidP="00280B64">
      <w:pPr>
        <w:spacing w:line="360" w:lineRule="auto"/>
        <w:ind w:firstLine="708"/>
      </w:pPr>
    </w:p>
    <w:p w14:paraId="6FB9A6E0" w14:textId="77777777" w:rsidR="003D41DE" w:rsidRDefault="003D41DE" w:rsidP="00280B64">
      <w:pPr>
        <w:spacing w:line="360" w:lineRule="auto"/>
        <w:ind w:firstLine="708"/>
      </w:pPr>
    </w:p>
    <w:p w14:paraId="453636F9" w14:textId="77777777" w:rsidR="00280B64" w:rsidRDefault="00280B64" w:rsidP="00280B64">
      <w:pPr>
        <w:spacing w:line="360" w:lineRule="auto"/>
        <w:ind w:firstLine="708"/>
        <w:rPr>
          <w:b/>
          <w:color w:val="000000" w:themeColor="text1"/>
        </w:rPr>
      </w:pPr>
    </w:p>
    <w:p w14:paraId="5AC493D5" w14:textId="2D94E88F" w:rsidR="00281374" w:rsidRPr="00010015" w:rsidRDefault="00281374" w:rsidP="00B53223">
      <w:pPr>
        <w:spacing w:line="360" w:lineRule="auto"/>
        <w:ind w:left="-902" w:right="-1038"/>
        <w:rPr>
          <w:color w:val="000000" w:themeColor="text1"/>
        </w:rPr>
      </w:pPr>
      <w:r w:rsidRPr="00010015">
        <w:rPr>
          <w:b/>
          <w:color w:val="000000" w:themeColor="text1"/>
        </w:rPr>
        <w:t>Table SI.3</w:t>
      </w:r>
      <w:r w:rsidRPr="00010015">
        <w:rPr>
          <w:color w:val="000000" w:themeColor="text1"/>
        </w:rPr>
        <w:t xml:space="preserve"> Description of the full model and reduced models for testing different hypotheses on the interpretation of the population by environment interaction. The reduced models constrain different elements of the population variance-covariance </w:t>
      </w:r>
      <w:proofErr w:type="gramStart"/>
      <w:r w:rsidRPr="00010015">
        <w:rPr>
          <w:color w:val="000000" w:themeColor="text1"/>
        </w:rPr>
        <w:t>structure</w:t>
      </w:r>
      <w:r w:rsidRPr="00010015">
        <w:rPr>
          <w:color w:val="000000" w:themeColor="text1"/>
          <w:vertAlign w:val="superscript"/>
        </w:rPr>
        <w:t>(</w:t>
      </w:r>
      <w:proofErr w:type="gramEnd"/>
      <w:r w:rsidRPr="00010015">
        <w:rPr>
          <w:color w:val="000000" w:themeColor="text1"/>
          <w:vertAlign w:val="superscript"/>
        </w:rPr>
        <w:t>1)</w:t>
      </w:r>
      <w:r w:rsidRPr="00010015">
        <w:rPr>
          <w:color w:val="000000" w:themeColor="text1"/>
        </w:rPr>
        <w:t xml:space="preserve"> by specifying in the </w:t>
      </w:r>
      <w:r w:rsidRPr="00010015">
        <w:rPr>
          <w:smallCaps/>
          <w:color w:val="000000" w:themeColor="text1"/>
        </w:rPr>
        <w:t>random</w:t>
      </w:r>
      <w:r w:rsidRPr="00010015">
        <w:rPr>
          <w:color w:val="000000" w:themeColor="text1"/>
        </w:rPr>
        <w:t xml:space="preserve"> statement of </w:t>
      </w:r>
      <w:r w:rsidRPr="00010015">
        <w:rPr>
          <w:smallCaps/>
          <w:color w:val="000000" w:themeColor="text1"/>
        </w:rPr>
        <w:t>proc mixed</w:t>
      </w:r>
      <w:r w:rsidRPr="00010015">
        <w:rPr>
          <w:color w:val="000000" w:themeColor="text1"/>
        </w:rPr>
        <w:t xml:space="preserve"> different types of covariance structures (</w:t>
      </w:r>
      <w:proofErr w:type="spellStart"/>
      <w:r w:rsidRPr="00010015">
        <w:rPr>
          <w:color w:val="000000" w:themeColor="text1"/>
        </w:rPr>
        <w:t>CovStruc</w:t>
      </w:r>
      <w:proofErr w:type="spellEnd"/>
      <w:r w:rsidRPr="00010015">
        <w:rPr>
          <w:color w:val="000000" w:themeColor="text1"/>
        </w:rPr>
        <w:t xml:space="preserve">), and/or constraining different covariance parameters with the </w:t>
      </w:r>
      <w:r w:rsidRPr="00010015">
        <w:rPr>
          <w:smallCaps/>
          <w:color w:val="000000" w:themeColor="text1"/>
        </w:rPr>
        <w:t>hold</w:t>
      </w:r>
      <w:r w:rsidRPr="00010015">
        <w:rPr>
          <w:color w:val="000000" w:themeColor="text1"/>
        </w:rPr>
        <w:t xml:space="preserve"> option of the </w:t>
      </w:r>
      <w:r w:rsidRPr="00010015">
        <w:rPr>
          <w:smallCaps/>
          <w:color w:val="000000" w:themeColor="text1"/>
        </w:rPr>
        <w:t>parms</w:t>
      </w:r>
      <w:r w:rsidRPr="00010015">
        <w:rPr>
          <w:color w:val="000000" w:themeColor="text1"/>
        </w:rPr>
        <w:t xml:space="preserve"> statement</w:t>
      </w:r>
      <w:r w:rsidRPr="00010015">
        <w:rPr>
          <w:color w:val="000000" w:themeColor="text1"/>
          <w:vertAlign w:val="superscript"/>
        </w:rPr>
        <w:t>(2)</w:t>
      </w:r>
      <w:r w:rsidRPr="00010015">
        <w:rPr>
          <w:color w:val="000000" w:themeColor="text1"/>
        </w:rPr>
        <w:t xml:space="preserve">. The total number of parameters to be estimated (# parms) for analyses is also given. All models assume heterogeneity of residual variances across sites. All hypotheses are tested by comparing the reduced models with the full model, except the H1 hypothesis which is tested by comparing the H1 model </w:t>
      </w:r>
      <w:r w:rsidRPr="00010015">
        <w:rPr>
          <w:i/>
          <w:color w:val="000000" w:themeColor="text1"/>
        </w:rPr>
        <w:t>versus</w:t>
      </w:r>
      <w:r w:rsidRPr="00010015">
        <w:rPr>
          <w:color w:val="000000" w:themeColor="text1"/>
        </w:rPr>
        <w:t xml:space="preserve"> the H3 model. </w:t>
      </w:r>
    </w:p>
    <w:p w14:paraId="4268312A" w14:textId="77777777" w:rsidR="00281374" w:rsidRPr="00F861D2" w:rsidRDefault="00281374" w:rsidP="00281374">
      <w:pPr>
        <w:ind w:left="-902" w:right="-1038"/>
        <w:rPr>
          <w:color w:val="000000" w:themeColor="text1"/>
          <w:sz w:val="22"/>
          <w:szCs w:val="22"/>
        </w:rPr>
      </w:pPr>
    </w:p>
    <w:tbl>
      <w:tblPr>
        <w:tblW w:w="10811" w:type="dxa"/>
        <w:tblInd w:w="-1143" w:type="dxa"/>
        <w:tblCellMar>
          <w:left w:w="70" w:type="dxa"/>
          <w:right w:w="70" w:type="dxa"/>
        </w:tblCellMar>
        <w:tblLook w:val="0000" w:firstRow="0" w:lastRow="0" w:firstColumn="0" w:lastColumn="0" w:noHBand="0" w:noVBand="0"/>
      </w:tblPr>
      <w:tblGrid>
        <w:gridCol w:w="409"/>
        <w:gridCol w:w="2512"/>
        <w:gridCol w:w="2630"/>
        <w:gridCol w:w="1141"/>
        <w:gridCol w:w="3310"/>
        <w:gridCol w:w="809"/>
      </w:tblGrid>
      <w:tr w:rsidR="00281374" w:rsidRPr="00F861D2" w14:paraId="206143C8" w14:textId="77777777" w:rsidTr="00580B94">
        <w:trPr>
          <w:trHeight w:val="360"/>
        </w:trPr>
        <w:tc>
          <w:tcPr>
            <w:tcW w:w="2921" w:type="dxa"/>
            <w:gridSpan w:val="2"/>
            <w:tcBorders>
              <w:top w:val="single" w:sz="4" w:space="0" w:color="auto"/>
            </w:tcBorders>
            <w:shd w:val="clear" w:color="auto" w:fill="auto"/>
            <w:noWrap/>
          </w:tcPr>
          <w:p w14:paraId="3232E97B" w14:textId="77777777" w:rsidR="00281374" w:rsidRPr="00F861D2" w:rsidRDefault="00281374" w:rsidP="00580B94">
            <w:pPr>
              <w:rPr>
                <w:color w:val="000000" w:themeColor="text1"/>
                <w:sz w:val="22"/>
                <w:szCs w:val="22"/>
              </w:rPr>
            </w:pPr>
            <w:bookmarkStart w:id="1" w:name="_Hlk245194750"/>
          </w:p>
        </w:tc>
        <w:tc>
          <w:tcPr>
            <w:tcW w:w="2624" w:type="dxa"/>
            <w:tcBorders>
              <w:top w:val="single" w:sz="4" w:space="0" w:color="auto"/>
            </w:tcBorders>
          </w:tcPr>
          <w:p w14:paraId="6633E9A0" w14:textId="77777777" w:rsidR="00281374" w:rsidRPr="00F861D2" w:rsidRDefault="00281374" w:rsidP="00580B94">
            <w:pPr>
              <w:rPr>
                <w:color w:val="000000" w:themeColor="text1"/>
                <w:sz w:val="22"/>
                <w:szCs w:val="22"/>
              </w:rPr>
            </w:pPr>
          </w:p>
        </w:tc>
        <w:tc>
          <w:tcPr>
            <w:tcW w:w="1142" w:type="dxa"/>
            <w:tcBorders>
              <w:top w:val="single" w:sz="4" w:space="0" w:color="auto"/>
            </w:tcBorders>
          </w:tcPr>
          <w:p w14:paraId="70968613" w14:textId="77777777" w:rsidR="00281374" w:rsidRPr="00F861D2" w:rsidRDefault="00281374" w:rsidP="00580B94">
            <w:pPr>
              <w:rPr>
                <w:color w:val="000000" w:themeColor="text1"/>
                <w:sz w:val="22"/>
                <w:szCs w:val="22"/>
              </w:rPr>
            </w:pPr>
          </w:p>
        </w:tc>
        <w:tc>
          <w:tcPr>
            <w:tcW w:w="3315" w:type="dxa"/>
            <w:tcBorders>
              <w:top w:val="single" w:sz="4" w:space="0" w:color="auto"/>
            </w:tcBorders>
          </w:tcPr>
          <w:p w14:paraId="59A276C5" w14:textId="77777777" w:rsidR="00281374" w:rsidRPr="00F861D2" w:rsidRDefault="00281374" w:rsidP="00580B94">
            <w:pPr>
              <w:rPr>
                <w:color w:val="000000" w:themeColor="text1"/>
                <w:sz w:val="22"/>
                <w:szCs w:val="22"/>
              </w:rPr>
            </w:pPr>
          </w:p>
        </w:tc>
        <w:tc>
          <w:tcPr>
            <w:tcW w:w="809" w:type="dxa"/>
            <w:tcBorders>
              <w:top w:val="single" w:sz="4" w:space="0" w:color="auto"/>
            </w:tcBorders>
            <w:shd w:val="clear" w:color="auto" w:fill="auto"/>
          </w:tcPr>
          <w:p w14:paraId="48B344C0" w14:textId="77777777" w:rsidR="00281374" w:rsidRPr="00F861D2" w:rsidRDefault="00281374" w:rsidP="00580B94">
            <w:pPr>
              <w:jc w:val="center"/>
              <w:rPr>
                <w:color w:val="000000" w:themeColor="text1"/>
                <w:sz w:val="20"/>
                <w:szCs w:val="20"/>
              </w:rPr>
            </w:pPr>
          </w:p>
        </w:tc>
      </w:tr>
      <w:tr w:rsidR="00281374" w:rsidRPr="00F861D2" w14:paraId="38978167" w14:textId="77777777" w:rsidTr="00580B94">
        <w:trPr>
          <w:trHeight w:val="360"/>
        </w:trPr>
        <w:tc>
          <w:tcPr>
            <w:tcW w:w="2921" w:type="dxa"/>
            <w:gridSpan w:val="2"/>
            <w:tcBorders>
              <w:bottom w:val="single" w:sz="4" w:space="0" w:color="auto"/>
            </w:tcBorders>
            <w:shd w:val="clear" w:color="auto" w:fill="auto"/>
            <w:noWrap/>
            <w:vAlign w:val="center"/>
          </w:tcPr>
          <w:p w14:paraId="4E7214D1" w14:textId="77777777" w:rsidR="00281374" w:rsidRPr="00F861D2" w:rsidRDefault="00281374" w:rsidP="00580B94">
            <w:pPr>
              <w:jc w:val="center"/>
              <w:rPr>
                <w:color w:val="000000" w:themeColor="text1"/>
                <w:sz w:val="22"/>
                <w:szCs w:val="22"/>
              </w:rPr>
            </w:pPr>
            <w:r w:rsidRPr="00F861D2">
              <w:rPr>
                <w:color w:val="000000" w:themeColor="text1"/>
                <w:sz w:val="22"/>
                <w:szCs w:val="22"/>
              </w:rPr>
              <w:t>Model and hypothesis tested</w:t>
            </w:r>
          </w:p>
        </w:tc>
        <w:tc>
          <w:tcPr>
            <w:tcW w:w="2624" w:type="dxa"/>
            <w:tcBorders>
              <w:bottom w:val="single" w:sz="4" w:space="0" w:color="auto"/>
            </w:tcBorders>
            <w:vAlign w:val="center"/>
          </w:tcPr>
          <w:p w14:paraId="09956282" w14:textId="77777777" w:rsidR="00281374" w:rsidRPr="00F861D2" w:rsidRDefault="00281374" w:rsidP="00580B94">
            <w:pPr>
              <w:jc w:val="center"/>
              <w:rPr>
                <w:color w:val="000000" w:themeColor="text1"/>
                <w:sz w:val="22"/>
                <w:szCs w:val="22"/>
              </w:rPr>
            </w:pPr>
            <w:r w:rsidRPr="00F861D2">
              <w:rPr>
                <w:color w:val="000000" w:themeColor="text1"/>
                <w:sz w:val="22"/>
                <w:szCs w:val="22"/>
              </w:rPr>
              <w:t>Constraints</w:t>
            </w:r>
          </w:p>
        </w:tc>
        <w:tc>
          <w:tcPr>
            <w:tcW w:w="1142" w:type="dxa"/>
            <w:tcBorders>
              <w:bottom w:val="single" w:sz="4" w:space="0" w:color="auto"/>
            </w:tcBorders>
            <w:vAlign w:val="center"/>
          </w:tcPr>
          <w:p w14:paraId="42F0BAC4" w14:textId="77777777" w:rsidR="00281374" w:rsidRPr="00F861D2" w:rsidRDefault="00281374" w:rsidP="00580B94">
            <w:pPr>
              <w:jc w:val="center"/>
              <w:rPr>
                <w:color w:val="000000" w:themeColor="text1"/>
                <w:sz w:val="22"/>
                <w:szCs w:val="22"/>
                <w:vertAlign w:val="superscript"/>
              </w:rPr>
            </w:pPr>
            <w:proofErr w:type="spellStart"/>
            <w:proofErr w:type="gramStart"/>
            <w:r w:rsidRPr="00F861D2">
              <w:rPr>
                <w:color w:val="000000" w:themeColor="text1"/>
                <w:sz w:val="22"/>
                <w:szCs w:val="22"/>
              </w:rPr>
              <w:t>CovStruc</w:t>
            </w:r>
            <w:proofErr w:type="spellEnd"/>
            <w:r w:rsidRPr="00F861D2">
              <w:rPr>
                <w:color w:val="000000" w:themeColor="text1"/>
                <w:sz w:val="22"/>
                <w:szCs w:val="22"/>
                <w:vertAlign w:val="superscript"/>
              </w:rPr>
              <w:t>(</w:t>
            </w:r>
            <w:proofErr w:type="gramEnd"/>
            <w:r w:rsidRPr="00F861D2">
              <w:rPr>
                <w:color w:val="000000" w:themeColor="text1"/>
                <w:sz w:val="22"/>
                <w:szCs w:val="22"/>
                <w:vertAlign w:val="superscript"/>
              </w:rPr>
              <w:t>2)</w:t>
            </w:r>
          </w:p>
        </w:tc>
        <w:tc>
          <w:tcPr>
            <w:tcW w:w="3315" w:type="dxa"/>
            <w:tcBorders>
              <w:bottom w:val="single" w:sz="4" w:space="0" w:color="auto"/>
            </w:tcBorders>
            <w:vAlign w:val="center"/>
          </w:tcPr>
          <w:p w14:paraId="2839CB1E" w14:textId="77777777" w:rsidR="00281374" w:rsidRPr="00F861D2" w:rsidRDefault="00281374" w:rsidP="00580B94">
            <w:pPr>
              <w:jc w:val="center"/>
              <w:rPr>
                <w:color w:val="000000" w:themeColor="text1"/>
                <w:sz w:val="22"/>
                <w:szCs w:val="22"/>
              </w:rPr>
            </w:pPr>
            <w:r w:rsidRPr="00F861D2">
              <w:rPr>
                <w:color w:val="000000" w:themeColor="text1"/>
                <w:sz w:val="22"/>
                <w:szCs w:val="22"/>
              </w:rPr>
              <w:t>Parameters to be estimated</w:t>
            </w:r>
          </w:p>
        </w:tc>
        <w:tc>
          <w:tcPr>
            <w:tcW w:w="809" w:type="dxa"/>
            <w:tcBorders>
              <w:bottom w:val="single" w:sz="4" w:space="0" w:color="auto"/>
            </w:tcBorders>
            <w:vAlign w:val="center"/>
          </w:tcPr>
          <w:p w14:paraId="4C32168A" w14:textId="77777777" w:rsidR="00281374" w:rsidRPr="00F861D2" w:rsidRDefault="00281374" w:rsidP="00580B94">
            <w:pPr>
              <w:jc w:val="center"/>
              <w:rPr>
                <w:color w:val="000000" w:themeColor="text1"/>
                <w:sz w:val="22"/>
                <w:szCs w:val="22"/>
              </w:rPr>
            </w:pPr>
            <w:r w:rsidRPr="00F861D2">
              <w:rPr>
                <w:color w:val="000000" w:themeColor="text1"/>
                <w:sz w:val="20"/>
                <w:szCs w:val="20"/>
              </w:rPr>
              <w:t xml:space="preserve"># </w:t>
            </w:r>
            <w:proofErr w:type="gramStart"/>
            <w:r w:rsidRPr="00F861D2">
              <w:rPr>
                <w:color w:val="000000" w:themeColor="text1"/>
                <w:sz w:val="20"/>
                <w:szCs w:val="20"/>
              </w:rPr>
              <w:t>parms</w:t>
            </w:r>
            <w:proofErr w:type="gramEnd"/>
          </w:p>
        </w:tc>
      </w:tr>
      <w:tr w:rsidR="00281374" w:rsidRPr="00F861D2" w14:paraId="3B79CD86" w14:textId="77777777" w:rsidTr="00580B94">
        <w:tc>
          <w:tcPr>
            <w:tcW w:w="409" w:type="dxa"/>
            <w:tcBorders>
              <w:top w:val="single" w:sz="4" w:space="0" w:color="auto"/>
            </w:tcBorders>
            <w:shd w:val="clear" w:color="auto" w:fill="auto"/>
            <w:noWrap/>
            <w:vAlign w:val="center"/>
          </w:tcPr>
          <w:p w14:paraId="274C1B05" w14:textId="77777777" w:rsidR="00281374" w:rsidRPr="00F861D2" w:rsidRDefault="00281374" w:rsidP="00580B94">
            <w:pPr>
              <w:rPr>
                <w:color w:val="000000" w:themeColor="text1"/>
                <w:sz w:val="10"/>
                <w:szCs w:val="10"/>
              </w:rPr>
            </w:pPr>
          </w:p>
        </w:tc>
        <w:tc>
          <w:tcPr>
            <w:tcW w:w="2512" w:type="dxa"/>
            <w:tcBorders>
              <w:top w:val="single" w:sz="4" w:space="0" w:color="auto"/>
            </w:tcBorders>
            <w:shd w:val="clear" w:color="auto" w:fill="auto"/>
            <w:noWrap/>
            <w:vAlign w:val="center"/>
          </w:tcPr>
          <w:p w14:paraId="2DB5570C" w14:textId="77777777" w:rsidR="00281374" w:rsidRPr="00F861D2" w:rsidRDefault="00281374" w:rsidP="00580B94">
            <w:pPr>
              <w:rPr>
                <w:color w:val="000000" w:themeColor="text1"/>
                <w:sz w:val="10"/>
                <w:szCs w:val="10"/>
              </w:rPr>
            </w:pPr>
            <w:r w:rsidRPr="00F861D2">
              <w:rPr>
                <w:color w:val="000000" w:themeColor="text1"/>
                <w:sz w:val="10"/>
                <w:szCs w:val="10"/>
              </w:rPr>
              <w:t> </w:t>
            </w:r>
          </w:p>
        </w:tc>
        <w:tc>
          <w:tcPr>
            <w:tcW w:w="2624" w:type="dxa"/>
            <w:tcBorders>
              <w:top w:val="single" w:sz="4" w:space="0" w:color="auto"/>
            </w:tcBorders>
            <w:vAlign w:val="center"/>
          </w:tcPr>
          <w:p w14:paraId="20D94519" w14:textId="77777777" w:rsidR="00281374" w:rsidRPr="00F861D2" w:rsidRDefault="00281374" w:rsidP="00580B94">
            <w:pPr>
              <w:rPr>
                <w:color w:val="000000" w:themeColor="text1"/>
                <w:sz w:val="10"/>
                <w:szCs w:val="10"/>
              </w:rPr>
            </w:pPr>
          </w:p>
        </w:tc>
        <w:tc>
          <w:tcPr>
            <w:tcW w:w="1142" w:type="dxa"/>
            <w:tcBorders>
              <w:top w:val="single" w:sz="4" w:space="0" w:color="auto"/>
            </w:tcBorders>
          </w:tcPr>
          <w:p w14:paraId="4A3C8C79" w14:textId="77777777" w:rsidR="00281374" w:rsidRPr="00F861D2" w:rsidRDefault="00281374" w:rsidP="00580B94">
            <w:pPr>
              <w:jc w:val="center"/>
              <w:rPr>
                <w:color w:val="000000" w:themeColor="text1"/>
                <w:sz w:val="10"/>
                <w:szCs w:val="10"/>
              </w:rPr>
            </w:pPr>
          </w:p>
        </w:tc>
        <w:tc>
          <w:tcPr>
            <w:tcW w:w="3315" w:type="dxa"/>
            <w:tcBorders>
              <w:top w:val="single" w:sz="4" w:space="0" w:color="auto"/>
            </w:tcBorders>
            <w:vAlign w:val="center"/>
          </w:tcPr>
          <w:p w14:paraId="0FE5E73C" w14:textId="77777777" w:rsidR="00281374" w:rsidRPr="00F861D2" w:rsidRDefault="00281374" w:rsidP="00580B94">
            <w:pPr>
              <w:rPr>
                <w:color w:val="000000" w:themeColor="text1"/>
                <w:sz w:val="10"/>
                <w:szCs w:val="10"/>
              </w:rPr>
            </w:pPr>
          </w:p>
        </w:tc>
        <w:tc>
          <w:tcPr>
            <w:tcW w:w="809" w:type="dxa"/>
            <w:tcBorders>
              <w:top w:val="single" w:sz="4" w:space="0" w:color="auto"/>
            </w:tcBorders>
            <w:vAlign w:val="center"/>
          </w:tcPr>
          <w:p w14:paraId="01E4A425" w14:textId="77777777" w:rsidR="00281374" w:rsidRPr="00F861D2" w:rsidRDefault="00281374" w:rsidP="00580B94">
            <w:pPr>
              <w:rPr>
                <w:color w:val="000000" w:themeColor="text1"/>
                <w:sz w:val="10"/>
                <w:szCs w:val="10"/>
              </w:rPr>
            </w:pPr>
            <w:r w:rsidRPr="00F861D2">
              <w:rPr>
                <w:color w:val="000000" w:themeColor="text1"/>
                <w:sz w:val="10"/>
                <w:szCs w:val="10"/>
              </w:rPr>
              <w:t> </w:t>
            </w:r>
          </w:p>
        </w:tc>
      </w:tr>
      <w:tr w:rsidR="00281374" w:rsidRPr="00F861D2" w14:paraId="21C1795F" w14:textId="77777777" w:rsidTr="00580B94">
        <w:trPr>
          <w:trHeight w:val="630"/>
        </w:trPr>
        <w:tc>
          <w:tcPr>
            <w:tcW w:w="409" w:type="dxa"/>
            <w:shd w:val="clear" w:color="auto" w:fill="auto"/>
            <w:noWrap/>
            <w:vAlign w:val="center"/>
          </w:tcPr>
          <w:p w14:paraId="4ACE5C5B" w14:textId="77777777" w:rsidR="00281374" w:rsidRPr="00F861D2" w:rsidRDefault="00281374" w:rsidP="00580B94">
            <w:pPr>
              <w:rPr>
                <w:color w:val="000000" w:themeColor="text1"/>
                <w:sz w:val="22"/>
                <w:szCs w:val="22"/>
              </w:rPr>
            </w:pPr>
            <w:r w:rsidRPr="00F861D2">
              <w:rPr>
                <w:color w:val="000000" w:themeColor="text1"/>
                <w:sz w:val="22"/>
                <w:szCs w:val="22"/>
              </w:rPr>
              <w:t>H0</w:t>
            </w:r>
          </w:p>
        </w:tc>
        <w:tc>
          <w:tcPr>
            <w:tcW w:w="2512" w:type="dxa"/>
            <w:shd w:val="clear" w:color="auto" w:fill="auto"/>
            <w:vAlign w:val="center"/>
          </w:tcPr>
          <w:p w14:paraId="69B9F542" w14:textId="77777777" w:rsidR="00281374" w:rsidRPr="00F861D2" w:rsidRDefault="00281374" w:rsidP="00580B94">
            <w:pPr>
              <w:rPr>
                <w:color w:val="000000" w:themeColor="text1"/>
                <w:sz w:val="22"/>
                <w:szCs w:val="22"/>
              </w:rPr>
            </w:pPr>
            <w:r w:rsidRPr="00F861D2">
              <w:rPr>
                <w:color w:val="000000" w:themeColor="text1"/>
                <w:sz w:val="22"/>
                <w:szCs w:val="22"/>
              </w:rPr>
              <w:t xml:space="preserve">Full model. All causes of </w:t>
            </w:r>
            <w:r>
              <w:rPr>
                <w:color w:val="000000" w:themeColor="text1"/>
                <w:sz w:val="22"/>
                <w:szCs w:val="22"/>
              </w:rPr>
              <w:t>population</w:t>
            </w:r>
            <w:r w:rsidRPr="00F861D2">
              <w:rPr>
                <w:color w:val="000000" w:themeColor="text1"/>
                <w:sz w:val="22"/>
                <w:szCs w:val="22"/>
              </w:rPr>
              <w:t xml:space="preserve"> </w:t>
            </w:r>
            <w:r>
              <w:rPr>
                <w:color w:val="000000" w:themeColor="text1"/>
                <w:sz w:val="22"/>
                <w:szCs w:val="22"/>
              </w:rPr>
              <w:t>×</w:t>
            </w:r>
            <w:r w:rsidRPr="00F861D2">
              <w:rPr>
                <w:color w:val="000000" w:themeColor="text1"/>
                <w:sz w:val="22"/>
                <w:szCs w:val="22"/>
              </w:rPr>
              <w:t xml:space="preserve"> environment interaction </w:t>
            </w:r>
            <w:proofErr w:type="gramStart"/>
            <w:r w:rsidRPr="00F861D2">
              <w:rPr>
                <w:color w:val="000000" w:themeColor="text1"/>
                <w:sz w:val="22"/>
                <w:szCs w:val="22"/>
              </w:rPr>
              <w:t>are</w:t>
            </w:r>
            <w:proofErr w:type="gramEnd"/>
            <w:r w:rsidRPr="00F861D2">
              <w:rPr>
                <w:color w:val="000000" w:themeColor="text1"/>
                <w:sz w:val="22"/>
                <w:szCs w:val="22"/>
              </w:rPr>
              <w:t xml:space="preserve"> allowed</w:t>
            </w:r>
          </w:p>
        </w:tc>
        <w:tc>
          <w:tcPr>
            <w:tcW w:w="2624" w:type="dxa"/>
            <w:vAlign w:val="center"/>
          </w:tcPr>
          <w:p w14:paraId="1E02DBE4" w14:textId="77777777" w:rsidR="00281374" w:rsidRPr="00F861D2" w:rsidRDefault="00281374" w:rsidP="00580B94">
            <w:pPr>
              <w:jc w:val="center"/>
              <w:rPr>
                <w:color w:val="000000" w:themeColor="text1"/>
                <w:sz w:val="22"/>
                <w:szCs w:val="22"/>
              </w:rPr>
            </w:pPr>
            <w:r w:rsidRPr="00F861D2">
              <w:rPr>
                <w:color w:val="000000" w:themeColor="text1"/>
                <w:sz w:val="22"/>
                <w:szCs w:val="22"/>
              </w:rPr>
              <w:t>None</w:t>
            </w:r>
          </w:p>
        </w:tc>
        <w:tc>
          <w:tcPr>
            <w:tcW w:w="1142" w:type="dxa"/>
            <w:vAlign w:val="center"/>
          </w:tcPr>
          <w:p w14:paraId="6EBA776B" w14:textId="77777777" w:rsidR="00281374" w:rsidRPr="00F861D2" w:rsidRDefault="00281374" w:rsidP="00580B94">
            <w:pPr>
              <w:jc w:val="center"/>
              <w:rPr>
                <w:color w:val="000000" w:themeColor="text1"/>
                <w:sz w:val="22"/>
                <w:szCs w:val="22"/>
              </w:rPr>
            </w:pPr>
            <w:r w:rsidRPr="00F861D2">
              <w:rPr>
                <w:color w:val="000000" w:themeColor="text1"/>
                <w:sz w:val="22"/>
                <w:szCs w:val="22"/>
              </w:rPr>
              <w:t>UNR</w:t>
            </w:r>
          </w:p>
        </w:tc>
        <w:tc>
          <w:tcPr>
            <w:tcW w:w="3315" w:type="dxa"/>
            <w:vAlign w:val="center"/>
          </w:tcPr>
          <w:p w14:paraId="0284298E" w14:textId="77777777" w:rsidR="00281374" w:rsidRPr="00F861D2" w:rsidRDefault="00000000" w:rsidP="00580B94">
            <w:pPr>
              <w:rPr>
                <w:color w:val="000000" w:themeColor="text1"/>
                <w:sz w:val="22"/>
                <w:szCs w:val="22"/>
              </w:rPr>
            </w:pPr>
            <m:oMathPara>
              <m:oMath>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1</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2</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3</m:t>
                    </m:r>
                  </m:sub>
                  <m:sup>
                    <m:r>
                      <w:rPr>
                        <w:rFonts w:ascii="Cambria Math" w:hAnsi="Symbol" w:cs="Arial"/>
                        <w:color w:val="000000" w:themeColor="text1"/>
                        <w:sz w:val="22"/>
                        <w:szCs w:val="22"/>
                      </w:rPr>
                      <m:t>2</m:t>
                    </m:r>
                  </m:sup>
                </m:sSubSup>
                <m:r>
                  <m:rPr>
                    <m:sty m:val="p"/>
                  </m:rPr>
                  <w:rPr>
                    <w:rFonts w:ascii="Cambria Math" w:hAnsi="Symbol" w:cs="Arial"/>
                    <w:color w:val="000000" w:themeColor="text1"/>
                    <w:sz w:val="22"/>
                    <w:szCs w:val="22"/>
                  </w:rPr>
                  <w:br/>
                </m:r>
              </m:oMath>
              <m:oMath>
                <m:sSub>
                  <m:sSubPr>
                    <m:ctrlPr>
                      <w:rPr>
                        <w:rFonts w:ascii="Cambria Math" w:hAnsi="Symbol" w:cs="Arial"/>
                        <w:i/>
                        <w:color w:val="000000" w:themeColor="text1"/>
                        <w:sz w:val="22"/>
                        <w:szCs w:val="22"/>
                      </w:rPr>
                    </m:ctrlPr>
                  </m:sSubPr>
                  <m:e>
                    <m:r>
                      <w:rPr>
                        <w:rFonts w:ascii="Cambria Math" w:hAnsi="Symbol" w:cs="Arial"/>
                        <w:color w:val="000000" w:themeColor="text1"/>
                        <w:sz w:val="22"/>
                        <w:szCs w:val="22"/>
                      </w:rPr>
                      <m:t>ρ</m:t>
                    </m:r>
                  </m:e>
                  <m:sub>
                    <m:r>
                      <w:rPr>
                        <w:rFonts w:ascii="Cambria Math" w:hAnsi="Symbol" w:cs="Arial"/>
                        <w:color w:val="000000" w:themeColor="text1"/>
                        <w:sz w:val="22"/>
                        <w:szCs w:val="22"/>
                      </w:rPr>
                      <m:t>12</m:t>
                    </m:r>
                  </m:sub>
                </m:sSub>
                <m:r>
                  <w:rPr>
                    <w:rFonts w:ascii="Cambria Math" w:hAnsi="Symbol" w:cs="Arial"/>
                    <w:color w:val="000000" w:themeColor="text1"/>
                    <w:sz w:val="22"/>
                    <w:szCs w:val="22"/>
                  </w:rPr>
                  <m:t>,</m:t>
                </m:r>
                <m:sSub>
                  <m:sSubPr>
                    <m:ctrlPr>
                      <w:rPr>
                        <w:rFonts w:ascii="Cambria Math" w:hAnsi="Symbol" w:cs="Arial"/>
                        <w:i/>
                        <w:color w:val="000000" w:themeColor="text1"/>
                        <w:sz w:val="22"/>
                        <w:szCs w:val="22"/>
                      </w:rPr>
                    </m:ctrlPr>
                  </m:sSubPr>
                  <m:e>
                    <m:r>
                      <w:rPr>
                        <w:rFonts w:ascii="Cambria Math" w:hAnsi="Symbol" w:cs="Arial"/>
                        <w:color w:val="000000" w:themeColor="text1"/>
                        <w:sz w:val="22"/>
                        <w:szCs w:val="22"/>
                      </w:rPr>
                      <m:t>ρ</m:t>
                    </m:r>
                  </m:e>
                  <m:sub>
                    <m:r>
                      <w:rPr>
                        <w:rFonts w:ascii="Cambria Math" w:hAnsi="Symbol" w:cs="Arial"/>
                        <w:color w:val="000000" w:themeColor="text1"/>
                        <w:sz w:val="22"/>
                        <w:szCs w:val="22"/>
                      </w:rPr>
                      <m:t>13</m:t>
                    </m:r>
                  </m:sub>
                </m:sSub>
                <m:r>
                  <w:rPr>
                    <w:rFonts w:ascii="Cambria Math" w:hAnsi="Symbol" w:cs="Arial"/>
                    <w:color w:val="000000" w:themeColor="text1"/>
                    <w:sz w:val="22"/>
                    <w:szCs w:val="22"/>
                  </w:rPr>
                  <m:t>,</m:t>
                </m:r>
                <m:sSub>
                  <m:sSubPr>
                    <m:ctrlPr>
                      <w:rPr>
                        <w:rFonts w:ascii="Cambria Math" w:hAnsi="Symbol" w:cs="Arial"/>
                        <w:i/>
                        <w:color w:val="000000" w:themeColor="text1"/>
                        <w:sz w:val="22"/>
                        <w:szCs w:val="22"/>
                      </w:rPr>
                    </m:ctrlPr>
                  </m:sSubPr>
                  <m:e>
                    <m:r>
                      <w:rPr>
                        <w:rFonts w:ascii="Cambria Math" w:hAnsi="Symbol" w:cs="Arial"/>
                        <w:color w:val="000000" w:themeColor="text1"/>
                        <w:sz w:val="22"/>
                        <w:szCs w:val="22"/>
                      </w:rPr>
                      <m:t>ρ</m:t>
                    </m:r>
                  </m:e>
                  <m:sub>
                    <m:r>
                      <w:rPr>
                        <w:rFonts w:ascii="Cambria Math" w:hAnsi="Symbol" w:cs="Arial"/>
                        <w:color w:val="000000" w:themeColor="text1"/>
                        <w:sz w:val="22"/>
                        <w:szCs w:val="22"/>
                      </w:rPr>
                      <m:t>23</m:t>
                    </m:r>
                  </m:sub>
                </m:sSub>
                <m:r>
                  <m:rPr>
                    <m:sty m:val="p"/>
                  </m:rPr>
                  <w:rPr>
                    <w:rFonts w:ascii="Cambria Math" w:hAnsi="Symbol" w:cs="Arial"/>
                    <w:color w:val="000000" w:themeColor="text1"/>
                    <w:sz w:val="22"/>
                    <w:szCs w:val="22"/>
                  </w:rPr>
                  <w:br/>
                </m:r>
              </m:oMath>
              <m:oMath>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1</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2</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3</m:t>
                    </m:r>
                  </m:sub>
                  <m:sup>
                    <m:r>
                      <w:rPr>
                        <w:rFonts w:ascii="Cambria Math" w:hAnsi="Symbol" w:cs="Arial"/>
                        <w:color w:val="000000" w:themeColor="text1"/>
                        <w:sz w:val="22"/>
                        <w:szCs w:val="22"/>
                      </w:rPr>
                      <m:t>2</m:t>
                    </m:r>
                  </m:sup>
                </m:sSubSup>
              </m:oMath>
            </m:oMathPara>
          </w:p>
        </w:tc>
        <w:tc>
          <w:tcPr>
            <w:tcW w:w="809" w:type="dxa"/>
            <w:vAlign w:val="center"/>
          </w:tcPr>
          <w:p w14:paraId="233ACC6F" w14:textId="77777777" w:rsidR="00281374" w:rsidRPr="00F861D2" w:rsidRDefault="00281374" w:rsidP="00580B94">
            <w:pPr>
              <w:jc w:val="center"/>
              <w:rPr>
                <w:color w:val="000000" w:themeColor="text1"/>
                <w:sz w:val="22"/>
                <w:szCs w:val="22"/>
              </w:rPr>
            </w:pPr>
            <w:r w:rsidRPr="00F861D2">
              <w:rPr>
                <w:color w:val="000000" w:themeColor="text1"/>
                <w:sz w:val="22"/>
                <w:szCs w:val="22"/>
              </w:rPr>
              <w:t>9</w:t>
            </w:r>
          </w:p>
        </w:tc>
      </w:tr>
      <w:tr w:rsidR="00281374" w:rsidRPr="00F861D2" w14:paraId="437E6EE0" w14:textId="77777777" w:rsidTr="00580B94">
        <w:trPr>
          <w:trHeight w:val="205"/>
        </w:trPr>
        <w:tc>
          <w:tcPr>
            <w:tcW w:w="409" w:type="dxa"/>
            <w:shd w:val="clear" w:color="auto" w:fill="auto"/>
            <w:noWrap/>
            <w:vAlign w:val="center"/>
          </w:tcPr>
          <w:p w14:paraId="165A0117" w14:textId="77777777" w:rsidR="00281374" w:rsidRPr="00F861D2" w:rsidRDefault="00281374" w:rsidP="00580B94">
            <w:pPr>
              <w:rPr>
                <w:color w:val="000000" w:themeColor="text1"/>
                <w:sz w:val="10"/>
                <w:szCs w:val="10"/>
              </w:rPr>
            </w:pPr>
          </w:p>
        </w:tc>
        <w:tc>
          <w:tcPr>
            <w:tcW w:w="2512" w:type="dxa"/>
            <w:shd w:val="clear" w:color="auto" w:fill="auto"/>
            <w:vAlign w:val="center"/>
          </w:tcPr>
          <w:p w14:paraId="15E87F16" w14:textId="77777777" w:rsidR="00281374" w:rsidRPr="00F861D2" w:rsidRDefault="00281374" w:rsidP="00580B94">
            <w:pPr>
              <w:rPr>
                <w:color w:val="000000" w:themeColor="text1"/>
                <w:sz w:val="10"/>
                <w:szCs w:val="10"/>
              </w:rPr>
            </w:pPr>
          </w:p>
        </w:tc>
        <w:tc>
          <w:tcPr>
            <w:tcW w:w="2624" w:type="dxa"/>
            <w:vAlign w:val="center"/>
          </w:tcPr>
          <w:p w14:paraId="13603D85" w14:textId="77777777" w:rsidR="00281374" w:rsidRPr="00F861D2" w:rsidRDefault="00281374" w:rsidP="00580B94">
            <w:pPr>
              <w:jc w:val="center"/>
              <w:rPr>
                <w:rFonts w:ascii="Symbol" w:hAnsi="Symbol" w:cs="Arial"/>
                <w:color w:val="000000" w:themeColor="text1"/>
                <w:sz w:val="10"/>
                <w:szCs w:val="10"/>
              </w:rPr>
            </w:pPr>
          </w:p>
        </w:tc>
        <w:tc>
          <w:tcPr>
            <w:tcW w:w="1142" w:type="dxa"/>
            <w:vAlign w:val="center"/>
          </w:tcPr>
          <w:p w14:paraId="6E24D894" w14:textId="77777777" w:rsidR="00281374" w:rsidRPr="00F861D2" w:rsidRDefault="00281374" w:rsidP="00580B94">
            <w:pPr>
              <w:jc w:val="center"/>
              <w:rPr>
                <w:rFonts w:ascii="Symbol" w:hAnsi="Symbol" w:cs="Arial"/>
                <w:color w:val="000000" w:themeColor="text1"/>
                <w:sz w:val="10"/>
                <w:szCs w:val="10"/>
              </w:rPr>
            </w:pPr>
          </w:p>
        </w:tc>
        <w:tc>
          <w:tcPr>
            <w:tcW w:w="3315" w:type="dxa"/>
            <w:vAlign w:val="center"/>
          </w:tcPr>
          <w:p w14:paraId="169587A0" w14:textId="77777777" w:rsidR="00281374" w:rsidRPr="00F861D2" w:rsidRDefault="00281374" w:rsidP="00580B94">
            <w:pPr>
              <w:rPr>
                <w:rFonts w:ascii="Symbol" w:hAnsi="Symbol" w:cs="Arial"/>
                <w:color w:val="000000" w:themeColor="text1"/>
                <w:sz w:val="10"/>
                <w:szCs w:val="10"/>
              </w:rPr>
            </w:pPr>
          </w:p>
        </w:tc>
        <w:tc>
          <w:tcPr>
            <w:tcW w:w="809" w:type="dxa"/>
            <w:vAlign w:val="center"/>
          </w:tcPr>
          <w:p w14:paraId="0180C126" w14:textId="77777777" w:rsidR="00281374" w:rsidRPr="00F861D2" w:rsidRDefault="00281374" w:rsidP="00580B94">
            <w:pPr>
              <w:jc w:val="center"/>
              <w:rPr>
                <w:color w:val="000000" w:themeColor="text1"/>
                <w:sz w:val="10"/>
                <w:szCs w:val="10"/>
              </w:rPr>
            </w:pPr>
          </w:p>
        </w:tc>
      </w:tr>
      <w:tr w:rsidR="00281374" w:rsidRPr="00F861D2" w14:paraId="6DC72A60" w14:textId="77777777" w:rsidTr="00580B94">
        <w:trPr>
          <w:trHeight w:val="630"/>
        </w:trPr>
        <w:tc>
          <w:tcPr>
            <w:tcW w:w="409" w:type="dxa"/>
            <w:shd w:val="clear" w:color="auto" w:fill="auto"/>
            <w:noWrap/>
            <w:vAlign w:val="center"/>
          </w:tcPr>
          <w:p w14:paraId="64705753" w14:textId="77777777" w:rsidR="00281374" w:rsidRPr="00F861D2" w:rsidRDefault="00281374" w:rsidP="00580B94">
            <w:pPr>
              <w:rPr>
                <w:color w:val="000000" w:themeColor="text1"/>
                <w:sz w:val="22"/>
                <w:szCs w:val="22"/>
              </w:rPr>
            </w:pPr>
            <w:r w:rsidRPr="00F861D2">
              <w:rPr>
                <w:color w:val="000000" w:themeColor="text1"/>
                <w:sz w:val="22"/>
                <w:szCs w:val="22"/>
              </w:rPr>
              <w:t>H</w:t>
            </w:r>
            <w:r>
              <w:rPr>
                <w:color w:val="000000" w:themeColor="text1"/>
                <w:sz w:val="22"/>
                <w:szCs w:val="22"/>
              </w:rPr>
              <w:t>1</w:t>
            </w:r>
          </w:p>
        </w:tc>
        <w:tc>
          <w:tcPr>
            <w:tcW w:w="2512" w:type="dxa"/>
            <w:shd w:val="clear" w:color="auto" w:fill="auto"/>
            <w:vAlign w:val="center"/>
          </w:tcPr>
          <w:p w14:paraId="44D2E930" w14:textId="77777777" w:rsidR="00281374" w:rsidRPr="00F861D2" w:rsidRDefault="00281374" w:rsidP="00580B94">
            <w:pPr>
              <w:rPr>
                <w:color w:val="000000" w:themeColor="text1"/>
                <w:sz w:val="22"/>
                <w:szCs w:val="22"/>
              </w:rPr>
            </w:pPr>
            <w:r w:rsidRPr="00F861D2">
              <w:rPr>
                <w:color w:val="000000" w:themeColor="text1"/>
                <w:sz w:val="22"/>
                <w:szCs w:val="22"/>
              </w:rPr>
              <w:t xml:space="preserve">Homogeneity of </w:t>
            </w:r>
            <w:r>
              <w:rPr>
                <w:color w:val="000000" w:themeColor="text1"/>
                <w:sz w:val="22"/>
                <w:szCs w:val="22"/>
              </w:rPr>
              <w:t>population</w:t>
            </w:r>
            <w:r w:rsidRPr="00F861D2">
              <w:rPr>
                <w:color w:val="000000" w:themeColor="text1"/>
                <w:sz w:val="22"/>
                <w:szCs w:val="22"/>
              </w:rPr>
              <w:t xml:space="preserve"> variance across sites</w:t>
            </w:r>
          </w:p>
        </w:tc>
        <w:tc>
          <w:tcPr>
            <w:tcW w:w="2624" w:type="dxa"/>
            <w:vAlign w:val="center"/>
          </w:tcPr>
          <w:p w14:paraId="6A48AEB3" w14:textId="55145420" w:rsidR="00281374" w:rsidRPr="00F861D2" w:rsidRDefault="00000000" w:rsidP="00580B94">
            <w:pPr>
              <w:jc w:val="center"/>
              <w:rPr>
                <w:rFonts w:ascii="Symbol" w:hAnsi="Symbol" w:cs="Arial"/>
                <w:color w:val="000000" w:themeColor="text1"/>
                <w:sz w:val="22"/>
                <w:szCs w:val="22"/>
              </w:rPr>
            </w:pPr>
            <w:r>
              <w:rPr>
                <w:rFonts w:ascii="Symbol" w:hAnsi="Symbol" w:cs="Arial"/>
                <w:color w:val="000000" w:themeColor="text1"/>
                <w:position w:val="-14"/>
                <w:sz w:val="22"/>
                <w:szCs w:val="22"/>
              </w:rPr>
              <w:pict w14:anchorId="443C36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0.15pt;height:15.65pt">
                  <v:imagedata r:id="rId8" o:title=""/>
                </v:shape>
              </w:pict>
            </w:r>
          </w:p>
        </w:tc>
        <w:tc>
          <w:tcPr>
            <w:tcW w:w="1142" w:type="dxa"/>
            <w:vAlign w:val="center"/>
          </w:tcPr>
          <w:p w14:paraId="0163082F" w14:textId="77777777" w:rsidR="00281374" w:rsidRPr="00F861D2" w:rsidRDefault="00281374" w:rsidP="00580B94">
            <w:pPr>
              <w:jc w:val="center"/>
              <w:rPr>
                <w:color w:val="000000" w:themeColor="text1"/>
                <w:sz w:val="22"/>
                <w:szCs w:val="22"/>
              </w:rPr>
            </w:pPr>
            <w:r w:rsidRPr="00F861D2">
              <w:rPr>
                <w:color w:val="000000" w:themeColor="text1"/>
                <w:sz w:val="22"/>
                <w:szCs w:val="22"/>
              </w:rPr>
              <w:t>CS</w:t>
            </w:r>
          </w:p>
        </w:tc>
        <w:tc>
          <w:tcPr>
            <w:tcW w:w="3315" w:type="dxa"/>
            <w:vAlign w:val="center"/>
          </w:tcPr>
          <w:p w14:paraId="4F3DAFEA" w14:textId="77777777" w:rsidR="00281374" w:rsidRPr="00F861D2" w:rsidRDefault="00000000" w:rsidP="00580B94">
            <w:pPr>
              <w:jc w:val="both"/>
              <w:rPr>
                <w:color w:val="000000" w:themeColor="text1"/>
                <w:sz w:val="22"/>
                <w:szCs w:val="22"/>
              </w:rPr>
            </w:pPr>
            <m:oMathPara>
              <m:oMath>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m:t>
                    </m:r>
                    <m:r>
                      <w:rPr>
                        <w:rFonts w:ascii="Cambria Math" w:hAnsi="Cambria Math" w:cs="Arial"/>
                        <w:color w:val="000000" w:themeColor="text1"/>
                        <w:sz w:val="22"/>
                        <w:szCs w:val="22"/>
                      </w:rPr>
                      <m:t>×</m:t>
                    </m:r>
                    <m:r>
                      <w:rPr>
                        <w:rFonts w:ascii="Cambria Math" w:hAnsi="Symbol" w:cs="Arial"/>
                        <w:color w:val="000000" w:themeColor="text1"/>
                        <w:sz w:val="22"/>
                        <w:szCs w:val="22"/>
                      </w:rPr>
                      <m:t>E</m:t>
                    </m:r>
                  </m:sub>
                  <m:sup>
                    <m:r>
                      <w:rPr>
                        <w:rFonts w:ascii="Cambria Math" w:hAnsi="Symbol" w:cs="Arial"/>
                        <w:color w:val="000000" w:themeColor="text1"/>
                        <w:sz w:val="22"/>
                        <w:szCs w:val="22"/>
                      </w:rPr>
                      <m:t>2</m:t>
                    </m:r>
                  </m:sup>
                </m:sSubSup>
                <m:r>
                  <m:rPr>
                    <m:sty m:val="p"/>
                  </m:rPr>
                  <w:rPr>
                    <w:rFonts w:ascii="Cambria Math" w:hAnsi="Symbol" w:cs="Arial"/>
                    <w:color w:val="000000" w:themeColor="text1"/>
                    <w:sz w:val="22"/>
                    <w:szCs w:val="22"/>
                  </w:rPr>
                  <w:br/>
                </m:r>
              </m:oMath>
              <m:oMath>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1</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2</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3</m:t>
                    </m:r>
                  </m:sub>
                  <m:sup>
                    <m:r>
                      <w:rPr>
                        <w:rFonts w:ascii="Cambria Math" w:hAnsi="Symbol" w:cs="Arial"/>
                        <w:color w:val="000000" w:themeColor="text1"/>
                        <w:sz w:val="22"/>
                        <w:szCs w:val="22"/>
                      </w:rPr>
                      <m:t>2</m:t>
                    </m:r>
                  </m:sup>
                </m:sSubSup>
              </m:oMath>
            </m:oMathPara>
          </w:p>
        </w:tc>
        <w:tc>
          <w:tcPr>
            <w:tcW w:w="809" w:type="dxa"/>
            <w:vAlign w:val="center"/>
          </w:tcPr>
          <w:p w14:paraId="0C9290BC" w14:textId="77777777" w:rsidR="00281374" w:rsidRPr="00F861D2" w:rsidRDefault="00281374" w:rsidP="00580B94">
            <w:pPr>
              <w:jc w:val="center"/>
              <w:rPr>
                <w:color w:val="000000" w:themeColor="text1"/>
                <w:sz w:val="22"/>
                <w:szCs w:val="22"/>
              </w:rPr>
            </w:pPr>
            <w:r w:rsidRPr="00F861D2">
              <w:rPr>
                <w:color w:val="000000" w:themeColor="text1"/>
                <w:sz w:val="22"/>
                <w:szCs w:val="22"/>
              </w:rPr>
              <w:t>5</w:t>
            </w:r>
          </w:p>
        </w:tc>
      </w:tr>
      <w:tr w:rsidR="00281374" w:rsidRPr="00F861D2" w14:paraId="4F9C902F" w14:textId="77777777" w:rsidTr="00580B94">
        <w:trPr>
          <w:trHeight w:val="191"/>
        </w:trPr>
        <w:tc>
          <w:tcPr>
            <w:tcW w:w="409" w:type="dxa"/>
            <w:shd w:val="clear" w:color="auto" w:fill="auto"/>
            <w:noWrap/>
            <w:vAlign w:val="center"/>
          </w:tcPr>
          <w:p w14:paraId="0CB199EB" w14:textId="77777777" w:rsidR="00281374" w:rsidRPr="00F861D2" w:rsidRDefault="00281374" w:rsidP="00580B94">
            <w:pPr>
              <w:rPr>
                <w:color w:val="000000" w:themeColor="text1"/>
                <w:sz w:val="10"/>
                <w:szCs w:val="10"/>
              </w:rPr>
            </w:pPr>
          </w:p>
        </w:tc>
        <w:tc>
          <w:tcPr>
            <w:tcW w:w="2512" w:type="dxa"/>
            <w:shd w:val="clear" w:color="auto" w:fill="auto"/>
            <w:vAlign w:val="center"/>
          </w:tcPr>
          <w:p w14:paraId="146A7536" w14:textId="77777777" w:rsidR="00281374" w:rsidRPr="00F861D2" w:rsidRDefault="00281374" w:rsidP="00580B94">
            <w:pPr>
              <w:rPr>
                <w:color w:val="000000" w:themeColor="text1"/>
                <w:sz w:val="10"/>
                <w:szCs w:val="10"/>
              </w:rPr>
            </w:pPr>
          </w:p>
        </w:tc>
        <w:tc>
          <w:tcPr>
            <w:tcW w:w="2624" w:type="dxa"/>
            <w:vAlign w:val="center"/>
          </w:tcPr>
          <w:p w14:paraId="531F4BDE" w14:textId="77777777" w:rsidR="00281374" w:rsidRPr="00F861D2" w:rsidRDefault="00281374" w:rsidP="00580B94">
            <w:pPr>
              <w:jc w:val="center"/>
              <w:rPr>
                <w:rFonts w:ascii="Symbol" w:hAnsi="Symbol" w:cs="Arial"/>
                <w:color w:val="000000" w:themeColor="text1"/>
                <w:sz w:val="10"/>
                <w:szCs w:val="10"/>
              </w:rPr>
            </w:pPr>
          </w:p>
        </w:tc>
        <w:tc>
          <w:tcPr>
            <w:tcW w:w="1142" w:type="dxa"/>
            <w:vAlign w:val="center"/>
          </w:tcPr>
          <w:p w14:paraId="72AE66C7" w14:textId="77777777" w:rsidR="00281374" w:rsidRPr="00F861D2" w:rsidRDefault="00281374" w:rsidP="00580B94">
            <w:pPr>
              <w:jc w:val="center"/>
              <w:rPr>
                <w:rFonts w:ascii="Symbol" w:hAnsi="Symbol" w:cs="Arial"/>
                <w:color w:val="000000" w:themeColor="text1"/>
                <w:sz w:val="10"/>
                <w:szCs w:val="10"/>
              </w:rPr>
            </w:pPr>
          </w:p>
        </w:tc>
        <w:tc>
          <w:tcPr>
            <w:tcW w:w="3315" w:type="dxa"/>
            <w:vAlign w:val="center"/>
          </w:tcPr>
          <w:p w14:paraId="27A9C60C" w14:textId="77777777" w:rsidR="00281374" w:rsidRPr="00F861D2" w:rsidRDefault="00281374" w:rsidP="00580B94">
            <w:pPr>
              <w:rPr>
                <w:rFonts w:ascii="Symbol" w:hAnsi="Symbol" w:cs="Arial"/>
                <w:color w:val="000000" w:themeColor="text1"/>
                <w:sz w:val="10"/>
                <w:szCs w:val="10"/>
              </w:rPr>
            </w:pPr>
          </w:p>
        </w:tc>
        <w:tc>
          <w:tcPr>
            <w:tcW w:w="809" w:type="dxa"/>
            <w:vAlign w:val="center"/>
          </w:tcPr>
          <w:p w14:paraId="371F8776" w14:textId="77777777" w:rsidR="00281374" w:rsidRPr="00F861D2" w:rsidRDefault="00281374" w:rsidP="00580B94">
            <w:pPr>
              <w:jc w:val="center"/>
              <w:rPr>
                <w:color w:val="000000" w:themeColor="text1"/>
                <w:sz w:val="10"/>
                <w:szCs w:val="10"/>
              </w:rPr>
            </w:pPr>
          </w:p>
        </w:tc>
      </w:tr>
      <w:tr w:rsidR="00281374" w:rsidRPr="00F861D2" w14:paraId="4648B712" w14:textId="77777777" w:rsidTr="00580B94">
        <w:trPr>
          <w:trHeight w:val="630"/>
        </w:trPr>
        <w:tc>
          <w:tcPr>
            <w:tcW w:w="409" w:type="dxa"/>
            <w:shd w:val="clear" w:color="auto" w:fill="auto"/>
            <w:noWrap/>
            <w:vAlign w:val="center"/>
          </w:tcPr>
          <w:p w14:paraId="44543E81" w14:textId="77777777" w:rsidR="00281374" w:rsidRPr="00F861D2" w:rsidRDefault="00281374" w:rsidP="00580B94">
            <w:pPr>
              <w:rPr>
                <w:color w:val="000000" w:themeColor="text1"/>
                <w:sz w:val="22"/>
                <w:szCs w:val="22"/>
              </w:rPr>
            </w:pPr>
            <w:r w:rsidRPr="00F861D2">
              <w:rPr>
                <w:color w:val="000000" w:themeColor="text1"/>
                <w:sz w:val="22"/>
                <w:szCs w:val="22"/>
              </w:rPr>
              <w:t>H</w:t>
            </w:r>
            <w:r>
              <w:rPr>
                <w:color w:val="000000" w:themeColor="text1"/>
                <w:sz w:val="22"/>
                <w:szCs w:val="22"/>
              </w:rPr>
              <w:t>2</w:t>
            </w:r>
          </w:p>
        </w:tc>
        <w:tc>
          <w:tcPr>
            <w:tcW w:w="2512" w:type="dxa"/>
            <w:shd w:val="clear" w:color="auto" w:fill="auto"/>
            <w:vAlign w:val="center"/>
          </w:tcPr>
          <w:p w14:paraId="6EEEB620" w14:textId="77777777" w:rsidR="00281374" w:rsidRPr="00F861D2" w:rsidRDefault="00281374" w:rsidP="00580B94">
            <w:pPr>
              <w:rPr>
                <w:color w:val="000000" w:themeColor="text1"/>
                <w:sz w:val="22"/>
                <w:szCs w:val="22"/>
              </w:rPr>
            </w:pPr>
            <w:r w:rsidRPr="00F861D2">
              <w:rPr>
                <w:color w:val="000000" w:themeColor="text1"/>
                <w:sz w:val="22"/>
                <w:szCs w:val="22"/>
              </w:rPr>
              <w:t xml:space="preserve">Perfect </w:t>
            </w:r>
            <w:r>
              <w:rPr>
                <w:color w:val="000000" w:themeColor="text1"/>
                <w:sz w:val="22"/>
                <w:szCs w:val="22"/>
              </w:rPr>
              <w:t>population</w:t>
            </w:r>
            <w:r w:rsidRPr="00F861D2">
              <w:rPr>
                <w:color w:val="000000" w:themeColor="text1"/>
                <w:sz w:val="22"/>
                <w:szCs w:val="22"/>
              </w:rPr>
              <w:t xml:space="preserve"> correlation</w:t>
            </w:r>
            <w:r>
              <w:rPr>
                <w:color w:val="000000" w:themeColor="text1"/>
                <w:sz w:val="22"/>
                <w:szCs w:val="22"/>
              </w:rPr>
              <w:t>s</w:t>
            </w:r>
            <w:r w:rsidRPr="00F861D2">
              <w:rPr>
                <w:color w:val="000000" w:themeColor="text1"/>
                <w:sz w:val="22"/>
                <w:szCs w:val="22"/>
              </w:rPr>
              <w:t xml:space="preserve"> between all site pairs</w:t>
            </w:r>
          </w:p>
        </w:tc>
        <w:tc>
          <w:tcPr>
            <w:tcW w:w="2624" w:type="dxa"/>
            <w:vAlign w:val="center"/>
          </w:tcPr>
          <w:p w14:paraId="56CDCC9B" w14:textId="420F3B09" w:rsidR="00281374" w:rsidRPr="00F861D2" w:rsidRDefault="00000000" w:rsidP="00580B94">
            <w:pPr>
              <w:jc w:val="center"/>
              <w:rPr>
                <w:color w:val="000000" w:themeColor="text1"/>
                <w:sz w:val="22"/>
                <w:szCs w:val="22"/>
              </w:rPr>
            </w:pPr>
            <w:r>
              <w:rPr>
                <w:rFonts w:ascii="Symbol" w:hAnsi="Symbol" w:cs="Arial"/>
                <w:color w:val="000000" w:themeColor="text1"/>
                <w:position w:val="-14"/>
                <w:sz w:val="22"/>
                <w:szCs w:val="22"/>
              </w:rPr>
              <w:pict w14:anchorId="3A03E259">
                <v:shape id="_x0000_i1026" type="#_x0000_t75" style="width:62pt;height:16.9pt">
                  <v:imagedata r:id="rId9" o:title=""/>
                </v:shape>
              </w:pict>
            </w:r>
          </w:p>
        </w:tc>
        <w:tc>
          <w:tcPr>
            <w:tcW w:w="1142" w:type="dxa"/>
            <w:vAlign w:val="center"/>
          </w:tcPr>
          <w:p w14:paraId="302F2E33" w14:textId="77777777" w:rsidR="00281374" w:rsidRPr="00F861D2" w:rsidRDefault="00281374" w:rsidP="00580B94">
            <w:pPr>
              <w:jc w:val="center"/>
              <w:rPr>
                <w:color w:val="000000" w:themeColor="text1"/>
                <w:sz w:val="22"/>
                <w:szCs w:val="22"/>
              </w:rPr>
            </w:pPr>
            <w:r w:rsidRPr="00F861D2">
              <w:rPr>
                <w:color w:val="000000" w:themeColor="text1"/>
                <w:sz w:val="22"/>
                <w:szCs w:val="22"/>
              </w:rPr>
              <w:t>CSH*</w:t>
            </w:r>
          </w:p>
        </w:tc>
        <w:tc>
          <w:tcPr>
            <w:tcW w:w="3315" w:type="dxa"/>
            <w:vAlign w:val="center"/>
          </w:tcPr>
          <w:p w14:paraId="1D0C36D7" w14:textId="77777777" w:rsidR="00281374" w:rsidRPr="00F861D2" w:rsidRDefault="00000000" w:rsidP="00580B94">
            <w:pPr>
              <w:rPr>
                <w:color w:val="000000" w:themeColor="text1"/>
                <w:sz w:val="22"/>
                <w:szCs w:val="22"/>
              </w:rPr>
            </w:pPr>
            <m:oMathPara>
              <m:oMath>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1</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2</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3</m:t>
                    </m:r>
                  </m:sub>
                  <m:sup>
                    <m:r>
                      <w:rPr>
                        <w:rFonts w:ascii="Cambria Math" w:hAnsi="Symbol" w:cs="Arial"/>
                        <w:color w:val="000000" w:themeColor="text1"/>
                        <w:sz w:val="22"/>
                        <w:szCs w:val="22"/>
                      </w:rPr>
                      <m:t>2</m:t>
                    </m:r>
                  </m:sup>
                </m:sSubSup>
                <m:r>
                  <m:rPr>
                    <m:sty m:val="p"/>
                  </m:rPr>
                  <w:rPr>
                    <w:rFonts w:ascii="Cambria Math" w:hAnsi="Symbol" w:cs="Arial"/>
                    <w:color w:val="000000" w:themeColor="text1"/>
                    <w:sz w:val="22"/>
                    <w:szCs w:val="22"/>
                  </w:rPr>
                  <w:br/>
                </m:r>
              </m:oMath>
              <m:oMath>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1</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2</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3</m:t>
                    </m:r>
                  </m:sub>
                  <m:sup>
                    <m:r>
                      <w:rPr>
                        <w:rFonts w:ascii="Cambria Math" w:hAnsi="Symbol" w:cs="Arial"/>
                        <w:color w:val="000000" w:themeColor="text1"/>
                        <w:sz w:val="22"/>
                        <w:szCs w:val="22"/>
                      </w:rPr>
                      <m:t>2</m:t>
                    </m:r>
                  </m:sup>
                </m:sSubSup>
              </m:oMath>
            </m:oMathPara>
          </w:p>
        </w:tc>
        <w:tc>
          <w:tcPr>
            <w:tcW w:w="809" w:type="dxa"/>
            <w:vAlign w:val="center"/>
          </w:tcPr>
          <w:p w14:paraId="78A0A78D" w14:textId="77777777" w:rsidR="00281374" w:rsidRPr="00F861D2" w:rsidRDefault="00281374" w:rsidP="00580B94">
            <w:pPr>
              <w:jc w:val="center"/>
              <w:rPr>
                <w:color w:val="000000" w:themeColor="text1"/>
                <w:sz w:val="22"/>
                <w:szCs w:val="22"/>
              </w:rPr>
            </w:pPr>
            <w:r w:rsidRPr="00F861D2">
              <w:rPr>
                <w:color w:val="000000" w:themeColor="text1"/>
                <w:sz w:val="22"/>
                <w:szCs w:val="22"/>
              </w:rPr>
              <w:t>6</w:t>
            </w:r>
          </w:p>
        </w:tc>
      </w:tr>
      <w:tr w:rsidR="00281374" w:rsidRPr="00F861D2" w14:paraId="337D8A90" w14:textId="77777777" w:rsidTr="00580B94">
        <w:trPr>
          <w:trHeight w:val="178"/>
        </w:trPr>
        <w:tc>
          <w:tcPr>
            <w:tcW w:w="409" w:type="dxa"/>
            <w:shd w:val="clear" w:color="auto" w:fill="auto"/>
            <w:noWrap/>
            <w:vAlign w:val="center"/>
          </w:tcPr>
          <w:p w14:paraId="6EA40820" w14:textId="77777777" w:rsidR="00281374" w:rsidRPr="00F861D2" w:rsidRDefault="00281374" w:rsidP="00580B94">
            <w:pPr>
              <w:rPr>
                <w:color w:val="000000" w:themeColor="text1"/>
                <w:sz w:val="10"/>
                <w:szCs w:val="10"/>
              </w:rPr>
            </w:pPr>
          </w:p>
        </w:tc>
        <w:tc>
          <w:tcPr>
            <w:tcW w:w="2512" w:type="dxa"/>
            <w:shd w:val="clear" w:color="auto" w:fill="auto"/>
            <w:vAlign w:val="center"/>
          </w:tcPr>
          <w:p w14:paraId="25D8A49E" w14:textId="77777777" w:rsidR="00281374" w:rsidRPr="00F861D2" w:rsidRDefault="00281374" w:rsidP="00580B94">
            <w:pPr>
              <w:rPr>
                <w:color w:val="000000" w:themeColor="text1"/>
                <w:sz w:val="10"/>
                <w:szCs w:val="10"/>
              </w:rPr>
            </w:pPr>
          </w:p>
        </w:tc>
        <w:tc>
          <w:tcPr>
            <w:tcW w:w="2624" w:type="dxa"/>
            <w:vAlign w:val="center"/>
          </w:tcPr>
          <w:p w14:paraId="033017F2" w14:textId="77777777" w:rsidR="00281374" w:rsidRPr="00F861D2" w:rsidRDefault="00281374" w:rsidP="00580B94">
            <w:pPr>
              <w:jc w:val="center"/>
              <w:rPr>
                <w:rFonts w:ascii="Symbol" w:hAnsi="Symbol" w:cs="Arial"/>
                <w:color w:val="000000" w:themeColor="text1"/>
                <w:sz w:val="10"/>
                <w:szCs w:val="10"/>
              </w:rPr>
            </w:pPr>
          </w:p>
        </w:tc>
        <w:tc>
          <w:tcPr>
            <w:tcW w:w="1142" w:type="dxa"/>
            <w:vAlign w:val="center"/>
          </w:tcPr>
          <w:p w14:paraId="67134A85" w14:textId="77777777" w:rsidR="00281374" w:rsidRPr="00F861D2" w:rsidRDefault="00281374" w:rsidP="00580B94">
            <w:pPr>
              <w:jc w:val="center"/>
              <w:rPr>
                <w:rFonts w:ascii="Symbol" w:hAnsi="Symbol" w:cs="Arial"/>
                <w:color w:val="000000" w:themeColor="text1"/>
                <w:sz w:val="10"/>
                <w:szCs w:val="10"/>
              </w:rPr>
            </w:pPr>
          </w:p>
        </w:tc>
        <w:tc>
          <w:tcPr>
            <w:tcW w:w="3315" w:type="dxa"/>
            <w:vAlign w:val="center"/>
          </w:tcPr>
          <w:p w14:paraId="6A1EC594" w14:textId="77777777" w:rsidR="00281374" w:rsidRPr="00F861D2" w:rsidRDefault="00281374" w:rsidP="00580B94">
            <w:pPr>
              <w:rPr>
                <w:rFonts w:ascii="Symbol" w:hAnsi="Symbol" w:cs="Arial"/>
                <w:color w:val="000000" w:themeColor="text1"/>
                <w:sz w:val="10"/>
                <w:szCs w:val="10"/>
              </w:rPr>
            </w:pPr>
          </w:p>
        </w:tc>
        <w:tc>
          <w:tcPr>
            <w:tcW w:w="809" w:type="dxa"/>
            <w:vAlign w:val="center"/>
          </w:tcPr>
          <w:p w14:paraId="398EB9E0" w14:textId="77777777" w:rsidR="00281374" w:rsidRPr="00F861D2" w:rsidRDefault="00281374" w:rsidP="00580B94">
            <w:pPr>
              <w:jc w:val="center"/>
              <w:rPr>
                <w:color w:val="000000" w:themeColor="text1"/>
                <w:sz w:val="10"/>
                <w:szCs w:val="10"/>
              </w:rPr>
            </w:pPr>
          </w:p>
        </w:tc>
      </w:tr>
      <w:tr w:rsidR="00281374" w:rsidRPr="00F861D2" w14:paraId="057D1425" w14:textId="77777777" w:rsidTr="00580B94">
        <w:trPr>
          <w:trHeight w:val="630"/>
        </w:trPr>
        <w:tc>
          <w:tcPr>
            <w:tcW w:w="409" w:type="dxa"/>
            <w:shd w:val="clear" w:color="auto" w:fill="auto"/>
            <w:noWrap/>
            <w:vAlign w:val="center"/>
          </w:tcPr>
          <w:p w14:paraId="72397506" w14:textId="77777777" w:rsidR="00281374" w:rsidRPr="00F861D2" w:rsidRDefault="00281374" w:rsidP="00580B94">
            <w:pPr>
              <w:rPr>
                <w:color w:val="000000" w:themeColor="text1"/>
                <w:sz w:val="22"/>
                <w:szCs w:val="22"/>
              </w:rPr>
            </w:pPr>
            <w:r w:rsidRPr="00F861D2">
              <w:rPr>
                <w:color w:val="000000" w:themeColor="text1"/>
                <w:sz w:val="22"/>
                <w:szCs w:val="22"/>
              </w:rPr>
              <w:t>H</w:t>
            </w:r>
            <w:r>
              <w:rPr>
                <w:color w:val="000000" w:themeColor="text1"/>
                <w:sz w:val="22"/>
                <w:szCs w:val="22"/>
              </w:rPr>
              <w:t>3</w:t>
            </w:r>
          </w:p>
        </w:tc>
        <w:tc>
          <w:tcPr>
            <w:tcW w:w="2512" w:type="dxa"/>
            <w:shd w:val="clear" w:color="auto" w:fill="auto"/>
            <w:vAlign w:val="center"/>
          </w:tcPr>
          <w:p w14:paraId="214B68A8" w14:textId="77777777" w:rsidR="00281374" w:rsidRPr="00F861D2" w:rsidRDefault="00281374" w:rsidP="00580B94">
            <w:pPr>
              <w:rPr>
                <w:color w:val="000000" w:themeColor="text1"/>
                <w:sz w:val="22"/>
                <w:szCs w:val="22"/>
              </w:rPr>
            </w:pPr>
            <w:r w:rsidRPr="00F861D2">
              <w:rPr>
                <w:color w:val="000000" w:themeColor="text1"/>
                <w:sz w:val="22"/>
                <w:szCs w:val="22"/>
              </w:rPr>
              <w:t xml:space="preserve">Homogeneity of </w:t>
            </w:r>
            <w:r>
              <w:rPr>
                <w:color w:val="000000" w:themeColor="text1"/>
                <w:sz w:val="22"/>
                <w:szCs w:val="22"/>
              </w:rPr>
              <w:t>population</w:t>
            </w:r>
            <w:r w:rsidRPr="00F861D2">
              <w:rPr>
                <w:color w:val="000000" w:themeColor="text1"/>
                <w:sz w:val="22"/>
                <w:szCs w:val="22"/>
              </w:rPr>
              <w:t xml:space="preserve"> covariance across all site pairs</w:t>
            </w:r>
          </w:p>
        </w:tc>
        <w:tc>
          <w:tcPr>
            <w:tcW w:w="2624" w:type="dxa"/>
            <w:vAlign w:val="center"/>
          </w:tcPr>
          <w:p w14:paraId="64FACA13" w14:textId="28772063" w:rsidR="00281374" w:rsidRPr="00F861D2" w:rsidRDefault="00000000" w:rsidP="00580B94">
            <w:pPr>
              <w:jc w:val="center"/>
              <w:rPr>
                <w:color w:val="000000" w:themeColor="text1"/>
                <w:sz w:val="22"/>
                <w:szCs w:val="22"/>
              </w:rPr>
            </w:pPr>
            <w:r>
              <w:rPr>
                <w:rFonts w:ascii="Symbol" w:hAnsi="Symbol" w:cs="Arial"/>
                <w:color w:val="000000" w:themeColor="text1"/>
                <w:position w:val="-14"/>
                <w:sz w:val="22"/>
                <w:szCs w:val="22"/>
              </w:rPr>
              <w:pict w14:anchorId="79360552">
                <v:shape id="_x0000_i1027" type="#_x0000_t75" style="width:124.6pt;height:16.9pt">
                  <v:imagedata r:id="rId10" o:title=""/>
                </v:shape>
              </w:pict>
            </w:r>
          </w:p>
        </w:tc>
        <w:tc>
          <w:tcPr>
            <w:tcW w:w="1142" w:type="dxa"/>
            <w:vAlign w:val="center"/>
          </w:tcPr>
          <w:p w14:paraId="04271AF7" w14:textId="77777777" w:rsidR="00281374" w:rsidRPr="00F861D2" w:rsidRDefault="00281374" w:rsidP="00580B94">
            <w:pPr>
              <w:jc w:val="center"/>
              <w:rPr>
                <w:color w:val="000000" w:themeColor="text1"/>
                <w:sz w:val="22"/>
                <w:szCs w:val="22"/>
              </w:rPr>
            </w:pPr>
            <w:r w:rsidRPr="00F861D2">
              <w:rPr>
                <w:color w:val="000000" w:themeColor="text1"/>
                <w:sz w:val="22"/>
                <w:szCs w:val="22"/>
              </w:rPr>
              <w:t>CSH</w:t>
            </w:r>
          </w:p>
        </w:tc>
        <w:tc>
          <w:tcPr>
            <w:tcW w:w="3315" w:type="dxa"/>
            <w:vAlign w:val="center"/>
          </w:tcPr>
          <w:p w14:paraId="6B4223F5" w14:textId="77777777" w:rsidR="00281374" w:rsidRPr="00F861D2" w:rsidRDefault="00000000" w:rsidP="00580B94">
            <w:pPr>
              <w:rPr>
                <w:color w:val="000000" w:themeColor="text1"/>
                <w:sz w:val="22"/>
                <w:szCs w:val="22"/>
              </w:rPr>
            </w:pPr>
            <m:oMathPara>
              <m:oMath>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1</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2</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G3</m:t>
                    </m:r>
                  </m:sub>
                  <m:sup>
                    <m:r>
                      <w:rPr>
                        <w:rFonts w:ascii="Cambria Math" w:hAnsi="Symbol" w:cs="Arial"/>
                        <w:color w:val="000000" w:themeColor="text1"/>
                        <w:sz w:val="22"/>
                        <w:szCs w:val="22"/>
                      </w:rPr>
                      <m:t>2</m:t>
                    </m:r>
                  </m:sup>
                </m:sSubSup>
                <m:r>
                  <m:rPr>
                    <m:sty m:val="p"/>
                  </m:rPr>
                  <w:rPr>
                    <w:rFonts w:ascii="Cambria Math" w:hAnsi="Symbol" w:cs="Arial"/>
                    <w:color w:val="000000" w:themeColor="text1"/>
                    <w:sz w:val="22"/>
                    <w:szCs w:val="22"/>
                  </w:rPr>
                  <w:br/>
                </m:r>
              </m:oMath>
              <m:oMath>
                <m:r>
                  <w:rPr>
                    <w:rFonts w:ascii="Cambria Math" w:hAnsi="Symbol" w:cs="Arial"/>
                    <w:color w:val="000000" w:themeColor="text1"/>
                    <w:sz w:val="22"/>
                    <w:szCs w:val="22"/>
                  </w:rPr>
                  <m:t>ρ</m:t>
                </m:r>
                <m:r>
                  <m:rPr>
                    <m:sty m:val="p"/>
                  </m:rPr>
                  <w:rPr>
                    <w:rFonts w:ascii="Cambria Math" w:hAnsi="Symbol" w:cs="Arial"/>
                    <w:color w:val="000000" w:themeColor="text1"/>
                    <w:sz w:val="22"/>
                    <w:szCs w:val="22"/>
                  </w:rPr>
                  <w:br/>
                </m:r>
              </m:oMath>
              <m:oMath>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1</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2</m:t>
                    </m:r>
                  </m:sub>
                  <m:sup>
                    <m:r>
                      <w:rPr>
                        <w:rFonts w:ascii="Cambria Math" w:hAnsi="Symbol" w:cs="Arial"/>
                        <w:color w:val="000000" w:themeColor="text1"/>
                        <w:sz w:val="22"/>
                        <w:szCs w:val="22"/>
                      </w:rPr>
                      <m:t>2</m:t>
                    </m:r>
                  </m:sup>
                </m:sSubSup>
                <m:r>
                  <w:rPr>
                    <w:rFonts w:ascii="Cambria Math" w:hAnsi="Symbol" w:cs="Arial"/>
                    <w:color w:val="000000" w:themeColor="text1"/>
                    <w:sz w:val="22"/>
                    <w:szCs w:val="22"/>
                  </w:rPr>
                  <m:t>,</m:t>
                </m:r>
                <m:sSubSup>
                  <m:sSubSupPr>
                    <m:ctrlPr>
                      <w:rPr>
                        <w:rFonts w:ascii="Cambria Math" w:hAnsi="Symbol" w:cs="Arial"/>
                        <w:i/>
                        <w:color w:val="000000" w:themeColor="text1"/>
                        <w:sz w:val="22"/>
                        <w:szCs w:val="22"/>
                      </w:rPr>
                    </m:ctrlPr>
                  </m:sSubSupPr>
                  <m:e>
                    <m:r>
                      <w:rPr>
                        <w:rFonts w:ascii="Cambria Math" w:hAnsi="Symbol" w:cs="Arial"/>
                        <w:color w:val="000000" w:themeColor="text1"/>
                        <w:sz w:val="22"/>
                        <w:szCs w:val="22"/>
                      </w:rPr>
                      <m:t>σ</m:t>
                    </m:r>
                  </m:e>
                  <m:sub>
                    <m:r>
                      <w:rPr>
                        <w:rFonts w:ascii="Cambria Math" w:hAnsi="Symbol" w:cs="Arial"/>
                        <w:color w:val="000000" w:themeColor="text1"/>
                        <w:sz w:val="22"/>
                        <w:szCs w:val="22"/>
                      </w:rPr>
                      <m:t>e3</m:t>
                    </m:r>
                  </m:sub>
                  <m:sup>
                    <m:r>
                      <w:rPr>
                        <w:rFonts w:ascii="Cambria Math" w:hAnsi="Symbol" w:cs="Arial"/>
                        <w:color w:val="000000" w:themeColor="text1"/>
                        <w:sz w:val="22"/>
                        <w:szCs w:val="22"/>
                      </w:rPr>
                      <m:t>2</m:t>
                    </m:r>
                  </m:sup>
                </m:sSubSup>
              </m:oMath>
            </m:oMathPara>
          </w:p>
        </w:tc>
        <w:tc>
          <w:tcPr>
            <w:tcW w:w="809" w:type="dxa"/>
            <w:vAlign w:val="center"/>
          </w:tcPr>
          <w:p w14:paraId="636A70FA" w14:textId="77777777" w:rsidR="00281374" w:rsidRPr="00F861D2" w:rsidRDefault="00281374" w:rsidP="00580B94">
            <w:pPr>
              <w:jc w:val="center"/>
              <w:rPr>
                <w:color w:val="000000" w:themeColor="text1"/>
                <w:sz w:val="22"/>
                <w:szCs w:val="22"/>
              </w:rPr>
            </w:pPr>
            <w:r w:rsidRPr="00F861D2">
              <w:rPr>
                <w:color w:val="000000" w:themeColor="text1"/>
                <w:sz w:val="22"/>
                <w:szCs w:val="22"/>
              </w:rPr>
              <w:t>7</w:t>
            </w:r>
          </w:p>
        </w:tc>
      </w:tr>
      <w:tr w:rsidR="00281374" w:rsidRPr="00F861D2" w14:paraId="70176C2A" w14:textId="77777777" w:rsidTr="00580B94">
        <w:trPr>
          <w:trHeight w:val="178"/>
        </w:trPr>
        <w:tc>
          <w:tcPr>
            <w:tcW w:w="409" w:type="dxa"/>
            <w:tcBorders>
              <w:bottom w:val="single" w:sz="4" w:space="0" w:color="auto"/>
            </w:tcBorders>
            <w:shd w:val="clear" w:color="auto" w:fill="auto"/>
            <w:noWrap/>
            <w:vAlign w:val="center"/>
          </w:tcPr>
          <w:p w14:paraId="2A7A8371" w14:textId="77777777" w:rsidR="00281374" w:rsidRPr="00F861D2" w:rsidRDefault="00281374" w:rsidP="00580B94">
            <w:pPr>
              <w:rPr>
                <w:color w:val="000000" w:themeColor="text1"/>
                <w:sz w:val="10"/>
                <w:szCs w:val="10"/>
              </w:rPr>
            </w:pPr>
          </w:p>
        </w:tc>
        <w:tc>
          <w:tcPr>
            <w:tcW w:w="2512" w:type="dxa"/>
            <w:tcBorders>
              <w:bottom w:val="single" w:sz="4" w:space="0" w:color="auto"/>
            </w:tcBorders>
            <w:shd w:val="clear" w:color="auto" w:fill="auto"/>
            <w:vAlign w:val="center"/>
          </w:tcPr>
          <w:p w14:paraId="39116223" w14:textId="77777777" w:rsidR="00281374" w:rsidRPr="00F861D2" w:rsidRDefault="00281374" w:rsidP="00580B94">
            <w:pPr>
              <w:rPr>
                <w:color w:val="000000" w:themeColor="text1"/>
                <w:sz w:val="10"/>
                <w:szCs w:val="10"/>
              </w:rPr>
            </w:pPr>
          </w:p>
        </w:tc>
        <w:tc>
          <w:tcPr>
            <w:tcW w:w="2624" w:type="dxa"/>
            <w:tcBorders>
              <w:bottom w:val="single" w:sz="4" w:space="0" w:color="auto"/>
            </w:tcBorders>
            <w:vAlign w:val="center"/>
          </w:tcPr>
          <w:p w14:paraId="6AEEBB9E" w14:textId="77777777" w:rsidR="00281374" w:rsidRPr="00F861D2" w:rsidRDefault="00281374" w:rsidP="00580B94">
            <w:pPr>
              <w:rPr>
                <w:rFonts w:ascii="Symbol" w:hAnsi="Symbol" w:cs="Arial"/>
                <w:color w:val="000000" w:themeColor="text1"/>
                <w:sz w:val="10"/>
                <w:szCs w:val="10"/>
              </w:rPr>
            </w:pPr>
          </w:p>
        </w:tc>
        <w:tc>
          <w:tcPr>
            <w:tcW w:w="1142" w:type="dxa"/>
            <w:tcBorders>
              <w:bottom w:val="single" w:sz="4" w:space="0" w:color="auto"/>
            </w:tcBorders>
            <w:vAlign w:val="center"/>
          </w:tcPr>
          <w:p w14:paraId="63A0939C" w14:textId="77777777" w:rsidR="00281374" w:rsidRPr="00F861D2" w:rsidRDefault="00281374" w:rsidP="00580B94">
            <w:pPr>
              <w:jc w:val="center"/>
              <w:rPr>
                <w:rFonts w:ascii="Symbol" w:hAnsi="Symbol" w:cs="Arial"/>
                <w:color w:val="000000" w:themeColor="text1"/>
                <w:sz w:val="10"/>
                <w:szCs w:val="10"/>
              </w:rPr>
            </w:pPr>
          </w:p>
        </w:tc>
        <w:tc>
          <w:tcPr>
            <w:tcW w:w="3315" w:type="dxa"/>
            <w:tcBorders>
              <w:bottom w:val="single" w:sz="4" w:space="0" w:color="auto"/>
            </w:tcBorders>
            <w:vAlign w:val="center"/>
          </w:tcPr>
          <w:p w14:paraId="224BA137" w14:textId="77777777" w:rsidR="00281374" w:rsidRPr="00F861D2" w:rsidRDefault="00281374" w:rsidP="00580B94">
            <w:pPr>
              <w:rPr>
                <w:rFonts w:ascii="Symbol" w:hAnsi="Symbol" w:cs="Arial"/>
                <w:color w:val="000000" w:themeColor="text1"/>
                <w:sz w:val="10"/>
                <w:szCs w:val="10"/>
              </w:rPr>
            </w:pPr>
          </w:p>
        </w:tc>
        <w:tc>
          <w:tcPr>
            <w:tcW w:w="809" w:type="dxa"/>
            <w:tcBorders>
              <w:bottom w:val="single" w:sz="4" w:space="0" w:color="auto"/>
            </w:tcBorders>
            <w:vAlign w:val="center"/>
          </w:tcPr>
          <w:p w14:paraId="4A7470C7" w14:textId="77777777" w:rsidR="00281374" w:rsidRPr="00F861D2" w:rsidRDefault="00281374" w:rsidP="00580B94">
            <w:pPr>
              <w:jc w:val="center"/>
              <w:rPr>
                <w:color w:val="000000" w:themeColor="text1"/>
                <w:sz w:val="10"/>
                <w:szCs w:val="10"/>
              </w:rPr>
            </w:pPr>
          </w:p>
        </w:tc>
      </w:tr>
      <w:bookmarkEnd w:id="1"/>
    </w:tbl>
    <w:p w14:paraId="4D9D7A59" w14:textId="77777777" w:rsidR="00281374" w:rsidRPr="00F861D2" w:rsidRDefault="00281374" w:rsidP="00281374">
      <w:pPr>
        <w:ind w:left="-900" w:right="-1036"/>
        <w:rPr>
          <w:color w:val="000000" w:themeColor="text1"/>
          <w:sz w:val="22"/>
          <w:szCs w:val="22"/>
          <w:vertAlign w:val="superscript"/>
        </w:rPr>
      </w:pPr>
    </w:p>
    <w:p w14:paraId="2D6B822C" w14:textId="77777777" w:rsidR="00281374" w:rsidRPr="008D25C1" w:rsidRDefault="00281374" w:rsidP="00281374">
      <w:pPr>
        <w:ind w:left="-900" w:right="-1036"/>
        <w:rPr>
          <w:color w:val="000000" w:themeColor="text1"/>
          <w:sz w:val="20"/>
          <w:szCs w:val="20"/>
        </w:rPr>
      </w:pPr>
      <w:r w:rsidRPr="008D25C1">
        <w:rPr>
          <w:color w:val="000000" w:themeColor="text1"/>
          <w:sz w:val="20"/>
          <w:szCs w:val="20"/>
          <w:vertAlign w:val="superscript"/>
        </w:rPr>
        <w:t xml:space="preserve">(1) </w:t>
      </w:r>
      <w:r w:rsidRPr="008D25C1">
        <w:rPr>
          <w:color w:val="000000" w:themeColor="text1"/>
          <w:sz w:val="20"/>
          <w:szCs w:val="20"/>
        </w:rPr>
        <w:t>Under the full model, the matrices for the family (</w:t>
      </w:r>
      <w:r w:rsidRPr="008D25C1">
        <w:rPr>
          <w:color w:val="000000" w:themeColor="text1"/>
          <w:sz w:val="20"/>
          <w:szCs w:val="20"/>
        </w:rPr>
        <w:sym w:font="Symbol" w:char="F053"/>
      </w:r>
      <w:r w:rsidRPr="008D25C1">
        <w:rPr>
          <w:color w:val="000000" w:themeColor="text1"/>
          <w:sz w:val="20"/>
          <w:szCs w:val="20"/>
          <w:vertAlign w:val="subscript"/>
        </w:rPr>
        <w:t>G</w:t>
      </w:r>
      <w:r w:rsidRPr="008D25C1">
        <w:rPr>
          <w:color w:val="000000" w:themeColor="text1"/>
          <w:sz w:val="20"/>
          <w:szCs w:val="20"/>
        </w:rPr>
        <w:t>) and error (</w:t>
      </w:r>
      <w:r w:rsidRPr="008D25C1">
        <w:rPr>
          <w:color w:val="000000" w:themeColor="text1"/>
          <w:sz w:val="20"/>
          <w:szCs w:val="20"/>
        </w:rPr>
        <w:sym w:font="Symbol" w:char="F053"/>
      </w:r>
      <w:r w:rsidRPr="008D25C1">
        <w:rPr>
          <w:color w:val="000000" w:themeColor="text1"/>
          <w:sz w:val="20"/>
          <w:szCs w:val="20"/>
          <w:vertAlign w:val="subscript"/>
        </w:rPr>
        <w:t>e</w:t>
      </w:r>
      <w:r w:rsidRPr="008D25C1">
        <w:rPr>
          <w:color w:val="000000" w:themeColor="text1"/>
          <w:sz w:val="20"/>
          <w:szCs w:val="20"/>
        </w:rPr>
        <w:t xml:space="preserve">) covariance structures are as follow: </w:t>
      </w:r>
    </w:p>
    <w:p w14:paraId="106DA3A9" w14:textId="77777777" w:rsidR="00281374" w:rsidRPr="008D25C1" w:rsidRDefault="00281374" w:rsidP="00281374">
      <w:pPr>
        <w:rPr>
          <w:color w:val="000000" w:themeColor="text1"/>
          <w:sz w:val="20"/>
          <w:szCs w:val="20"/>
        </w:rPr>
      </w:pPr>
      <w:r w:rsidRPr="008D25C1">
        <w:rPr>
          <w:rFonts w:ascii="Symbol" w:hAnsi="Symbol" w:cs="Arial"/>
          <w:color w:val="000000" w:themeColor="text1"/>
          <w:sz w:val="20"/>
          <w:szCs w:val="20"/>
        </w:rPr>
        <w:br/>
      </w:r>
      <m:oMathPara>
        <m:oMath>
          <m:nary>
            <m:naryPr>
              <m:chr m:val="∑"/>
              <m:supHide m:val="1"/>
              <m:ctrlPr>
                <w:rPr>
                  <w:rFonts w:ascii="Cambria Math" w:hAnsi="Cambria Math"/>
                  <w:i/>
                  <w:color w:val="000000" w:themeColor="text1"/>
                  <w:sz w:val="20"/>
                  <w:szCs w:val="20"/>
                </w:rPr>
              </m:ctrlPr>
            </m:naryPr>
            <m:sub>
              <m:r>
                <w:rPr>
                  <w:rFonts w:ascii="Cambria Math"/>
                  <w:color w:val="000000" w:themeColor="text1"/>
                  <w:sz w:val="20"/>
                  <w:szCs w:val="20"/>
                </w:rPr>
                <m:t>G</m:t>
              </m:r>
            </m:sub>
            <m:sup/>
            <m:e>
              <m:r>
                <w:rPr>
                  <w:rFonts w:ascii="Cambria Math"/>
                  <w:color w:val="000000" w:themeColor="text1"/>
                  <w:sz w:val="20"/>
                  <w:szCs w:val="20"/>
                </w:rPr>
                <m:t>=</m:t>
              </m:r>
              <m:d>
                <m:dPr>
                  <m:begChr m:val="["/>
                  <m:endChr m:val="]"/>
                  <m:ctrlPr>
                    <w:rPr>
                      <w:rFonts w:ascii="Cambria Math" w:hAnsi="Cambria Math"/>
                      <w:i/>
                      <w:color w:val="000000" w:themeColor="text1"/>
                      <w:sz w:val="20"/>
                      <w:szCs w:val="20"/>
                    </w:rPr>
                  </m:ctrlPr>
                </m:dPr>
                <m:e>
                  <m:m>
                    <m:mPr>
                      <m:mcs>
                        <m:mc>
                          <m:mcPr>
                            <m:count m:val="3"/>
                            <m:mcJc m:val="center"/>
                          </m:mcPr>
                        </m:mc>
                      </m:mcs>
                      <m:ctrlPr>
                        <w:rPr>
                          <w:rFonts w:ascii="Cambria Math" w:hAnsi="Cambria Math"/>
                          <w:i/>
                          <w:color w:val="000000" w:themeColor="text1"/>
                          <w:sz w:val="20"/>
                          <w:szCs w:val="20"/>
                        </w:rPr>
                      </m:ctrlPr>
                    </m:mPr>
                    <m:mr>
                      <m:e>
                        <m:sSubSup>
                          <m:sSubSupPr>
                            <m:ctrlPr>
                              <w:rPr>
                                <w:rFonts w:ascii="Cambria Math" w:hAnsi="Cambria Math"/>
                                <w:i/>
                                <w:color w:val="000000" w:themeColor="text1"/>
                                <w:sz w:val="20"/>
                                <w:szCs w:val="20"/>
                              </w:rPr>
                            </m:ctrlPr>
                          </m:sSubSupPr>
                          <m:e>
                            <m:r>
                              <w:rPr>
                                <w:rFonts w:ascii="Cambria Math"/>
                                <w:color w:val="000000" w:themeColor="text1"/>
                                <w:sz w:val="20"/>
                                <w:szCs w:val="20"/>
                              </w:rPr>
                              <m:t>σ</m:t>
                            </m:r>
                          </m:e>
                          <m:sub>
                            <m:r>
                              <w:rPr>
                                <w:rFonts w:ascii="Cambria Math"/>
                                <w:color w:val="000000" w:themeColor="text1"/>
                                <w:sz w:val="20"/>
                                <w:szCs w:val="20"/>
                              </w:rPr>
                              <m:t>G1</m:t>
                            </m:r>
                          </m:sub>
                          <m:sup>
                            <m:r>
                              <w:rPr>
                                <w:rFonts w:ascii="Cambria Math"/>
                                <w:color w:val="000000" w:themeColor="text1"/>
                                <w:sz w:val="20"/>
                                <w:szCs w:val="20"/>
                              </w:rPr>
                              <m:t>2</m:t>
                            </m:r>
                          </m:sup>
                        </m:sSubSup>
                      </m:e>
                      <m:e>
                        <m:sSub>
                          <m:sSubPr>
                            <m:ctrlPr>
                              <w:rPr>
                                <w:rFonts w:ascii="Cambria Math" w:hAnsi="Cambria Math"/>
                                <w:i/>
                                <w:color w:val="000000" w:themeColor="text1"/>
                                <w:sz w:val="20"/>
                                <w:szCs w:val="20"/>
                              </w:rPr>
                            </m:ctrlPr>
                          </m:sSubPr>
                          <m:e>
                            <m:r>
                              <w:rPr>
                                <w:rFonts w:ascii="Cambria Math"/>
                                <w:color w:val="000000" w:themeColor="text1"/>
                                <w:sz w:val="20"/>
                                <w:szCs w:val="20"/>
                              </w:rPr>
                              <m:t>ρ</m:t>
                            </m:r>
                          </m:e>
                          <m:sub>
                            <m:r>
                              <w:rPr>
                                <w:rFonts w:ascii="Cambria Math"/>
                                <w:color w:val="000000" w:themeColor="text1"/>
                                <w:sz w:val="20"/>
                                <w:szCs w:val="20"/>
                              </w:rPr>
                              <m:t>12</m:t>
                            </m:r>
                          </m:sub>
                        </m:sSub>
                      </m:e>
                      <m:e>
                        <m:sSub>
                          <m:sSubPr>
                            <m:ctrlPr>
                              <w:rPr>
                                <w:rFonts w:ascii="Cambria Math" w:hAnsi="Cambria Math"/>
                                <w:i/>
                                <w:color w:val="000000" w:themeColor="text1"/>
                                <w:sz w:val="20"/>
                                <w:szCs w:val="20"/>
                              </w:rPr>
                            </m:ctrlPr>
                          </m:sSubPr>
                          <m:e>
                            <m:r>
                              <w:rPr>
                                <w:rFonts w:ascii="Cambria Math"/>
                                <w:color w:val="000000" w:themeColor="text1"/>
                                <w:sz w:val="20"/>
                                <w:szCs w:val="20"/>
                              </w:rPr>
                              <m:t>ρ</m:t>
                            </m:r>
                          </m:e>
                          <m:sub>
                            <m:r>
                              <w:rPr>
                                <w:rFonts w:ascii="Cambria Math"/>
                                <w:color w:val="000000" w:themeColor="text1"/>
                                <w:sz w:val="20"/>
                                <w:szCs w:val="20"/>
                              </w:rPr>
                              <m:t>13</m:t>
                            </m:r>
                          </m:sub>
                        </m:sSub>
                      </m:e>
                    </m:mr>
                    <m:mr>
                      <m:e>
                        <m:sSub>
                          <m:sSubPr>
                            <m:ctrlPr>
                              <w:rPr>
                                <w:rFonts w:ascii="Cambria Math" w:hAnsi="Cambria Math"/>
                                <w:i/>
                                <w:color w:val="000000" w:themeColor="text1"/>
                                <w:sz w:val="20"/>
                                <w:szCs w:val="20"/>
                              </w:rPr>
                            </m:ctrlPr>
                          </m:sSubPr>
                          <m:e>
                            <m:r>
                              <w:rPr>
                                <w:rFonts w:ascii="Cambria Math"/>
                                <w:color w:val="000000" w:themeColor="text1"/>
                                <w:sz w:val="20"/>
                                <w:szCs w:val="20"/>
                              </w:rPr>
                              <m:t>ρ</m:t>
                            </m:r>
                          </m:e>
                          <m:sub>
                            <m:r>
                              <w:rPr>
                                <w:rFonts w:ascii="Cambria Math"/>
                                <w:color w:val="000000" w:themeColor="text1"/>
                                <w:sz w:val="20"/>
                                <w:szCs w:val="20"/>
                              </w:rPr>
                              <m:t>12</m:t>
                            </m:r>
                          </m:sub>
                        </m:sSub>
                      </m:e>
                      <m:e>
                        <m:sSubSup>
                          <m:sSubSupPr>
                            <m:ctrlPr>
                              <w:rPr>
                                <w:rFonts w:ascii="Cambria Math" w:hAnsi="Cambria Math"/>
                                <w:i/>
                                <w:color w:val="000000" w:themeColor="text1"/>
                                <w:sz w:val="20"/>
                                <w:szCs w:val="20"/>
                              </w:rPr>
                            </m:ctrlPr>
                          </m:sSubSupPr>
                          <m:e>
                            <m:r>
                              <w:rPr>
                                <w:rFonts w:ascii="Cambria Math"/>
                                <w:color w:val="000000" w:themeColor="text1"/>
                                <w:sz w:val="20"/>
                                <w:szCs w:val="20"/>
                              </w:rPr>
                              <m:t>σ</m:t>
                            </m:r>
                          </m:e>
                          <m:sub>
                            <m:r>
                              <w:rPr>
                                <w:rFonts w:ascii="Cambria Math"/>
                                <w:color w:val="000000" w:themeColor="text1"/>
                                <w:sz w:val="20"/>
                                <w:szCs w:val="20"/>
                              </w:rPr>
                              <m:t>G2</m:t>
                            </m:r>
                          </m:sub>
                          <m:sup>
                            <m:r>
                              <w:rPr>
                                <w:rFonts w:ascii="Cambria Math"/>
                                <w:color w:val="000000" w:themeColor="text1"/>
                                <w:sz w:val="20"/>
                                <w:szCs w:val="20"/>
                              </w:rPr>
                              <m:t>2</m:t>
                            </m:r>
                          </m:sup>
                        </m:sSubSup>
                      </m:e>
                      <m:e>
                        <m:sSub>
                          <m:sSubPr>
                            <m:ctrlPr>
                              <w:rPr>
                                <w:rFonts w:ascii="Cambria Math" w:hAnsi="Cambria Math"/>
                                <w:i/>
                                <w:color w:val="000000" w:themeColor="text1"/>
                                <w:sz w:val="20"/>
                                <w:szCs w:val="20"/>
                              </w:rPr>
                            </m:ctrlPr>
                          </m:sSubPr>
                          <m:e>
                            <m:r>
                              <w:rPr>
                                <w:rFonts w:ascii="Cambria Math"/>
                                <w:color w:val="000000" w:themeColor="text1"/>
                                <w:sz w:val="20"/>
                                <w:szCs w:val="20"/>
                              </w:rPr>
                              <m:t>ρ</m:t>
                            </m:r>
                          </m:e>
                          <m:sub>
                            <m:r>
                              <w:rPr>
                                <w:rFonts w:ascii="Cambria Math"/>
                                <w:color w:val="000000" w:themeColor="text1"/>
                                <w:sz w:val="20"/>
                                <w:szCs w:val="20"/>
                              </w:rPr>
                              <m:t>23</m:t>
                            </m:r>
                          </m:sub>
                        </m:sSub>
                      </m:e>
                    </m:mr>
                    <m:mr>
                      <m:e>
                        <m:sSub>
                          <m:sSubPr>
                            <m:ctrlPr>
                              <w:rPr>
                                <w:rFonts w:ascii="Cambria Math" w:hAnsi="Cambria Math"/>
                                <w:i/>
                                <w:color w:val="000000" w:themeColor="text1"/>
                                <w:sz w:val="20"/>
                                <w:szCs w:val="20"/>
                              </w:rPr>
                            </m:ctrlPr>
                          </m:sSubPr>
                          <m:e>
                            <m:r>
                              <w:rPr>
                                <w:rFonts w:ascii="Cambria Math"/>
                                <w:color w:val="000000" w:themeColor="text1"/>
                                <w:sz w:val="20"/>
                                <w:szCs w:val="20"/>
                              </w:rPr>
                              <m:t>ρ</m:t>
                            </m:r>
                          </m:e>
                          <m:sub>
                            <m:r>
                              <w:rPr>
                                <w:rFonts w:ascii="Cambria Math"/>
                                <w:color w:val="000000" w:themeColor="text1"/>
                                <w:sz w:val="20"/>
                                <w:szCs w:val="20"/>
                              </w:rPr>
                              <m:t>13</m:t>
                            </m:r>
                          </m:sub>
                        </m:sSub>
                      </m:e>
                      <m:e>
                        <m:sSub>
                          <m:sSubPr>
                            <m:ctrlPr>
                              <w:rPr>
                                <w:rFonts w:ascii="Cambria Math" w:hAnsi="Cambria Math"/>
                                <w:i/>
                                <w:color w:val="000000" w:themeColor="text1"/>
                                <w:sz w:val="20"/>
                                <w:szCs w:val="20"/>
                              </w:rPr>
                            </m:ctrlPr>
                          </m:sSubPr>
                          <m:e>
                            <m:r>
                              <w:rPr>
                                <w:rFonts w:ascii="Cambria Math"/>
                                <w:color w:val="000000" w:themeColor="text1"/>
                                <w:sz w:val="20"/>
                                <w:szCs w:val="20"/>
                              </w:rPr>
                              <m:t>ρ</m:t>
                            </m:r>
                          </m:e>
                          <m:sub>
                            <m:r>
                              <w:rPr>
                                <w:rFonts w:ascii="Cambria Math"/>
                                <w:color w:val="000000" w:themeColor="text1"/>
                                <w:sz w:val="20"/>
                                <w:szCs w:val="20"/>
                              </w:rPr>
                              <m:t>23</m:t>
                            </m:r>
                          </m:sub>
                        </m:sSub>
                      </m:e>
                      <m:e>
                        <m:sSubSup>
                          <m:sSubSupPr>
                            <m:ctrlPr>
                              <w:rPr>
                                <w:rFonts w:ascii="Cambria Math" w:hAnsi="Cambria Math"/>
                                <w:i/>
                                <w:color w:val="000000" w:themeColor="text1"/>
                                <w:sz w:val="20"/>
                                <w:szCs w:val="20"/>
                              </w:rPr>
                            </m:ctrlPr>
                          </m:sSubSupPr>
                          <m:e>
                            <m:r>
                              <w:rPr>
                                <w:rFonts w:ascii="Cambria Math"/>
                                <w:color w:val="000000" w:themeColor="text1"/>
                                <w:sz w:val="20"/>
                                <w:szCs w:val="20"/>
                              </w:rPr>
                              <m:t>σ</m:t>
                            </m:r>
                          </m:e>
                          <m:sub>
                            <m:r>
                              <w:rPr>
                                <w:rFonts w:ascii="Cambria Math"/>
                                <w:color w:val="000000" w:themeColor="text1"/>
                                <w:sz w:val="20"/>
                                <w:szCs w:val="20"/>
                              </w:rPr>
                              <m:t>G3</m:t>
                            </m:r>
                          </m:sub>
                          <m:sup>
                            <m:r>
                              <w:rPr>
                                <w:rFonts w:ascii="Cambria Math"/>
                                <w:color w:val="000000" w:themeColor="text1"/>
                                <w:sz w:val="20"/>
                                <w:szCs w:val="20"/>
                              </w:rPr>
                              <m:t>2</m:t>
                            </m:r>
                          </m:sup>
                        </m:sSubSup>
                      </m:e>
                    </m:mr>
                  </m:m>
                </m:e>
              </m:d>
              <m:r>
                <w:rPr>
                  <w:rFonts w:ascii="Cambria Math"/>
                  <w:color w:val="000000" w:themeColor="text1"/>
                  <w:sz w:val="20"/>
                  <w:szCs w:val="20"/>
                </w:rPr>
                <m:t>    </m:t>
              </m:r>
              <m:nary>
                <m:naryPr>
                  <m:chr m:val="∑"/>
                  <m:supHide m:val="1"/>
                  <m:ctrlPr>
                    <w:rPr>
                      <w:rFonts w:ascii="Cambria Math" w:hAnsi="Cambria Math"/>
                      <w:i/>
                      <w:color w:val="000000" w:themeColor="text1"/>
                      <w:sz w:val="20"/>
                      <w:szCs w:val="20"/>
                    </w:rPr>
                  </m:ctrlPr>
                </m:naryPr>
                <m:sub>
                  <m:r>
                    <w:rPr>
                      <w:rFonts w:ascii="Cambria Math"/>
                      <w:color w:val="000000" w:themeColor="text1"/>
                      <w:sz w:val="20"/>
                      <w:szCs w:val="20"/>
                    </w:rPr>
                    <m:t>e</m:t>
                  </m:r>
                </m:sub>
                <m:sup/>
                <m:e>
                  <m:r>
                    <w:rPr>
                      <w:rFonts w:ascii="Cambria Math"/>
                      <w:color w:val="000000" w:themeColor="text1"/>
                      <w:sz w:val="20"/>
                      <w:szCs w:val="20"/>
                    </w:rPr>
                    <m:t>=</m:t>
                  </m:r>
                  <m:d>
                    <m:dPr>
                      <m:begChr m:val="["/>
                      <m:endChr m:val="]"/>
                      <m:ctrlPr>
                        <w:rPr>
                          <w:rFonts w:ascii="Cambria Math" w:hAnsi="Cambria Math"/>
                          <w:i/>
                          <w:color w:val="000000" w:themeColor="text1"/>
                          <w:sz w:val="20"/>
                          <w:szCs w:val="20"/>
                        </w:rPr>
                      </m:ctrlPr>
                    </m:dPr>
                    <m:e>
                      <m:m>
                        <m:mPr>
                          <m:mcs>
                            <m:mc>
                              <m:mcPr>
                                <m:count m:val="3"/>
                                <m:mcJc m:val="center"/>
                              </m:mcPr>
                            </m:mc>
                          </m:mcs>
                          <m:ctrlPr>
                            <w:rPr>
                              <w:rFonts w:ascii="Cambria Math" w:hAnsi="Cambria Math"/>
                              <w:i/>
                              <w:color w:val="000000" w:themeColor="text1"/>
                              <w:sz w:val="20"/>
                              <w:szCs w:val="20"/>
                            </w:rPr>
                          </m:ctrlPr>
                        </m:mPr>
                        <m:mr>
                          <m:e>
                            <m:sSubSup>
                              <m:sSubSupPr>
                                <m:ctrlPr>
                                  <w:rPr>
                                    <w:rFonts w:ascii="Cambria Math" w:hAnsi="Cambria Math"/>
                                    <w:i/>
                                    <w:color w:val="000000" w:themeColor="text1"/>
                                    <w:sz w:val="20"/>
                                    <w:szCs w:val="20"/>
                                  </w:rPr>
                                </m:ctrlPr>
                              </m:sSubSupPr>
                              <m:e>
                                <m:r>
                                  <w:rPr>
                                    <w:rFonts w:ascii="Cambria Math"/>
                                    <w:color w:val="000000" w:themeColor="text1"/>
                                    <w:sz w:val="20"/>
                                    <w:szCs w:val="20"/>
                                  </w:rPr>
                                  <m:t>σ</m:t>
                                </m:r>
                              </m:e>
                              <m:sub>
                                <m:r>
                                  <w:rPr>
                                    <w:rFonts w:ascii="Cambria Math"/>
                                    <w:color w:val="000000" w:themeColor="text1"/>
                                    <w:sz w:val="20"/>
                                    <w:szCs w:val="20"/>
                                  </w:rPr>
                                  <m:t>e1</m:t>
                                </m:r>
                              </m:sub>
                              <m:sup>
                                <m:r>
                                  <w:rPr>
                                    <w:rFonts w:ascii="Cambria Math"/>
                                    <w:color w:val="000000" w:themeColor="text1"/>
                                    <w:sz w:val="20"/>
                                    <w:szCs w:val="20"/>
                                  </w:rPr>
                                  <m:t>2</m:t>
                                </m:r>
                              </m:sup>
                            </m:sSubSup>
                          </m:e>
                          <m:e>
                            <m:r>
                              <w:rPr>
                                <w:rFonts w:ascii="Cambria Math"/>
                                <w:color w:val="000000" w:themeColor="text1"/>
                                <w:sz w:val="20"/>
                                <w:szCs w:val="20"/>
                              </w:rPr>
                              <m:t>0</m:t>
                            </m:r>
                          </m:e>
                          <m:e>
                            <m:r>
                              <w:rPr>
                                <w:rFonts w:ascii="Cambria Math"/>
                                <w:color w:val="000000" w:themeColor="text1"/>
                                <w:sz w:val="20"/>
                                <w:szCs w:val="20"/>
                              </w:rPr>
                              <m:t>0</m:t>
                            </m:r>
                          </m:e>
                        </m:mr>
                        <m:mr>
                          <m:e>
                            <m:r>
                              <w:rPr>
                                <w:rFonts w:ascii="Cambria Math"/>
                                <w:color w:val="000000" w:themeColor="text1"/>
                                <w:sz w:val="20"/>
                                <w:szCs w:val="20"/>
                              </w:rPr>
                              <m:t>0</m:t>
                            </m:r>
                          </m:e>
                          <m:e>
                            <m:sSubSup>
                              <m:sSubSupPr>
                                <m:ctrlPr>
                                  <w:rPr>
                                    <w:rFonts w:ascii="Cambria Math" w:hAnsi="Cambria Math"/>
                                    <w:i/>
                                    <w:color w:val="000000" w:themeColor="text1"/>
                                    <w:sz w:val="20"/>
                                    <w:szCs w:val="20"/>
                                  </w:rPr>
                                </m:ctrlPr>
                              </m:sSubSupPr>
                              <m:e>
                                <m:r>
                                  <w:rPr>
                                    <w:rFonts w:ascii="Cambria Math"/>
                                    <w:color w:val="000000" w:themeColor="text1"/>
                                    <w:sz w:val="20"/>
                                    <w:szCs w:val="20"/>
                                  </w:rPr>
                                  <m:t>σ</m:t>
                                </m:r>
                              </m:e>
                              <m:sub>
                                <m:r>
                                  <w:rPr>
                                    <w:rFonts w:ascii="Cambria Math"/>
                                    <w:color w:val="000000" w:themeColor="text1"/>
                                    <w:sz w:val="20"/>
                                    <w:szCs w:val="20"/>
                                  </w:rPr>
                                  <m:t>e2</m:t>
                                </m:r>
                              </m:sub>
                              <m:sup>
                                <m:r>
                                  <w:rPr>
                                    <w:rFonts w:ascii="Cambria Math"/>
                                    <w:color w:val="000000" w:themeColor="text1"/>
                                    <w:sz w:val="20"/>
                                    <w:szCs w:val="20"/>
                                  </w:rPr>
                                  <m:t>2</m:t>
                                </m:r>
                              </m:sup>
                            </m:sSubSup>
                          </m:e>
                          <m:e>
                            <m:r>
                              <w:rPr>
                                <w:rFonts w:ascii="Cambria Math"/>
                                <w:color w:val="000000" w:themeColor="text1"/>
                                <w:sz w:val="20"/>
                                <w:szCs w:val="20"/>
                              </w:rPr>
                              <m:t>0</m:t>
                            </m:r>
                          </m:e>
                        </m:mr>
                        <m:mr>
                          <m:e>
                            <m:r>
                              <w:rPr>
                                <w:rFonts w:ascii="Cambria Math"/>
                                <w:color w:val="000000" w:themeColor="text1"/>
                                <w:sz w:val="20"/>
                                <w:szCs w:val="20"/>
                              </w:rPr>
                              <m:t>0</m:t>
                            </m:r>
                          </m:e>
                          <m:e>
                            <m:r>
                              <w:rPr>
                                <w:rFonts w:ascii="Cambria Math"/>
                                <w:color w:val="000000" w:themeColor="text1"/>
                                <w:sz w:val="20"/>
                                <w:szCs w:val="20"/>
                              </w:rPr>
                              <m:t>0</m:t>
                            </m:r>
                          </m:e>
                          <m:e>
                            <m:sSubSup>
                              <m:sSubSupPr>
                                <m:ctrlPr>
                                  <w:rPr>
                                    <w:rFonts w:ascii="Cambria Math" w:hAnsi="Cambria Math"/>
                                    <w:i/>
                                    <w:color w:val="000000" w:themeColor="text1"/>
                                    <w:sz w:val="20"/>
                                    <w:szCs w:val="20"/>
                                  </w:rPr>
                                </m:ctrlPr>
                              </m:sSubSupPr>
                              <m:e>
                                <m:r>
                                  <w:rPr>
                                    <w:rFonts w:ascii="Cambria Math"/>
                                    <w:color w:val="000000" w:themeColor="text1"/>
                                    <w:sz w:val="20"/>
                                    <w:szCs w:val="20"/>
                                  </w:rPr>
                                  <m:t>σ</m:t>
                                </m:r>
                              </m:e>
                              <m:sub>
                                <m:r>
                                  <w:rPr>
                                    <w:rFonts w:ascii="Cambria Math"/>
                                    <w:color w:val="000000" w:themeColor="text1"/>
                                    <w:sz w:val="20"/>
                                    <w:szCs w:val="20"/>
                                  </w:rPr>
                                  <m:t>e3</m:t>
                                </m:r>
                              </m:sub>
                              <m:sup>
                                <m:r>
                                  <w:rPr>
                                    <w:rFonts w:ascii="Cambria Math"/>
                                    <w:color w:val="000000" w:themeColor="text1"/>
                                    <w:sz w:val="20"/>
                                    <w:szCs w:val="20"/>
                                  </w:rPr>
                                  <m:t>2</m:t>
                                </m:r>
                              </m:sup>
                            </m:sSubSup>
                          </m:e>
                        </m:mr>
                      </m:m>
                    </m:e>
                  </m:d>
                </m:e>
              </m:nary>
            </m:e>
          </m:nary>
        </m:oMath>
      </m:oMathPara>
    </w:p>
    <w:p w14:paraId="113D2676" w14:textId="77777777" w:rsidR="00281374" w:rsidRPr="008D25C1" w:rsidRDefault="00281374" w:rsidP="00281374">
      <w:pPr>
        <w:ind w:left="-900" w:right="-1036"/>
        <w:rPr>
          <w:color w:val="000000" w:themeColor="text1"/>
          <w:sz w:val="20"/>
          <w:szCs w:val="20"/>
          <w:vertAlign w:val="superscript"/>
        </w:rPr>
      </w:pPr>
      <w:r w:rsidRPr="008D25C1">
        <w:rPr>
          <w:color w:val="000000" w:themeColor="text1"/>
          <w:sz w:val="20"/>
          <w:szCs w:val="20"/>
        </w:rPr>
        <w:t xml:space="preserve">where </w:t>
      </w:r>
      <w:r w:rsidRPr="008D25C1">
        <w:rPr>
          <w:color w:val="000000" w:themeColor="text1"/>
          <w:sz w:val="20"/>
          <w:szCs w:val="20"/>
        </w:rPr>
        <w:sym w:font="Symbol" w:char="F073"/>
      </w:r>
      <w:r w:rsidRPr="008D25C1">
        <w:rPr>
          <w:color w:val="000000" w:themeColor="text1"/>
          <w:sz w:val="20"/>
          <w:szCs w:val="20"/>
          <w:vertAlign w:val="superscript"/>
        </w:rPr>
        <w:t>2</w:t>
      </w:r>
      <w:r w:rsidRPr="008D25C1">
        <w:rPr>
          <w:color w:val="000000" w:themeColor="text1"/>
          <w:sz w:val="20"/>
          <w:szCs w:val="20"/>
          <w:vertAlign w:val="subscript"/>
        </w:rPr>
        <w:t>Gi</w:t>
      </w:r>
      <w:r w:rsidRPr="008D25C1">
        <w:rPr>
          <w:color w:val="000000" w:themeColor="text1"/>
          <w:sz w:val="20"/>
          <w:szCs w:val="20"/>
        </w:rPr>
        <w:t xml:space="preserve"> and </w:t>
      </w:r>
      <w:r w:rsidRPr="008D25C1">
        <w:rPr>
          <w:color w:val="000000" w:themeColor="text1"/>
          <w:sz w:val="20"/>
          <w:szCs w:val="20"/>
        </w:rPr>
        <w:sym w:font="Symbol" w:char="F073"/>
      </w:r>
      <w:r w:rsidRPr="008D25C1">
        <w:rPr>
          <w:color w:val="000000" w:themeColor="text1"/>
          <w:sz w:val="20"/>
          <w:szCs w:val="20"/>
          <w:vertAlign w:val="superscript"/>
        </w:rPr>
        <w:t>2</w:t>
      </w:r>
      <w:r w:rsidRPr="008D25C1">
        <w:rPr>
          <w:color w:val="000000" w:themeColor="text1"/>
          <w:sz w:val="20"/>
          <w:szCs w:val="20"/>
          <w:vertAlign w:val="subscript"/>
        </w:rPr>
        <w:t>ei</w:t>
      </w:r>
      <w:r w:rsidRPr="008D25C1">
        <w:rPr>
          <w:color w:val="000000" w:themeColor="text1"/>
          <w:sz w:val="20"/>
          <w:szCs w:val="20"/>
        </w:rPr>
        <w:t xml:space="preserve"> are the population and residual variances in site </w:t>
      </w:r>
      <w:proofErr w:type="spellStart"/>
      <w:r w:rsidRPr="008D25C1">
        <w:rPr>
          <w:i/>
          <w:color w:val="000000" w:themeColor="text1"/>
          <w:sz w:val="20"/>
          <w:szCs w:val="20"/>
        </w:rPr>
        <w:t>i</w:t>
      </w:r>
      <w:proofErr w:type="spellEnd"/>
      <w:r w:rsidRPr="008D25C1">
        <w:rPr>
          <w:color w:val="000000" w:themeColor="text1"/>
          <w:sz w:val="20"/>
          <w:szCs w:val="20"/>
        </w:rPr>
        <w:t xml:space="preserve">, and </w:t>
      </w:r>
      <w:r w:rsidRPr="008D25C1">
        <w:rPr>
          <w:color w:val="000000" w:themeColor="text1"/>
          <w:sz w:val="20"/>
          <w:szCs w:val="20"/>
        </w:rPr>
        <w:sym w:font="Symbol" w:char="F072"/>
      </w:r>
      <w:proofErr w:type="spellStart"/>
      <w:r w:rsidRPr="008D25C1">
        <w:rPr>
          <w:color w:val="000000" w:themeColor="text1"/>
          <w:sz w:val="20"/>
          <w:szCs w:val="20"/>
          <w:vertAlign w:val="subscript"/>
        </w:rPr>
        <w:t>ij</w:t>
      </w:r>
      <w:proofErr w:type="spellEnd"/>
      <w:r w:rsidRPr="008D25C1">
        <w:rPr>
          <w:color w:val="000000" w:themeColor="text1"/>
          <w:sz w:val="20"/>
          <w:szCs w:val="20"/>
        </w:rPr>
        <w:t xml:space="preserve"> is the population correlation between site </w:t>
      </w:r>
      <w:proofErr w:type="spellStart"/>
      <w:r w:rsidRPr="008D25C1">
        <w:rPr>
          <w:i/>
          <w:color w:val="000000" w:themeColor="text1"/>
          <w:sz w:val="20"/>
          <w:szCs w:val="20"/>
        </w:rPr>
        <w:t>i</w:t>
      </w:r>
      <w:proofErr w:type="spellEnd"/>
      <w:r w:rsidRPr="008D25C1">
        <w:rPr>
          <w:color w:val="000000" w:themeColor="text1"/>
          <w:sz w:val="20"/>
          <w:szCs w:val="20"/>
        </w:rPr>
        <w:t xml:space="preserve"> and </w:t>
      </w:r>
      <w:r w:rsidRPr="008D25C1">
        <w:rPr>
          <w:i/>
          <w:color w:val="000000" w:themeColor="text1"/>
          <w:sz w:val="20"/>
          <w:szCs w:val="20"/>
        </w:rPr>
        <w:t>j</w:t>
      </w:r>
      <w:r w:rsidRPr="008D25C1">
        <w:rPr>
          <w:color w:val="000000" w:themeColor="text1"/>
          <w:sz w:val="20"/>
          <w:szCs w:val="20"/>
        </w:rPr>
        <w:t>.</w:t>
      </w:r>
      <w:r w:rsidRPr="008D25C1">
        <w:rPr>
          <w:color w:val="000000" w:themeColor="text1"/>
          <w:sz w:val="20"/>
          <w:szCs w:val="20"/>
          <w:vertAlign w:val="superscript"/>
        </w:rPr>
        <w:t xml:space="preserve"> </w:t>
      </w:r>
    </w:p>
    <w:p w14:paraId="0363C7BE" w14:textId="77777777" w:rsidR="00281374" w:rsidRPr="008D25C1" w:rsidRDefault="00281374" w:rsidP="00281374">
      <w:pPr>
        <w:ind w:left="-900" w:right="-1036"/>
        <w:rPr>
          <w:color w:val="000000" w:themeColor="text1"/>
          <w:sz w:val="20"/>
          <w:szCs w:val="20"/>
        </w:rPr>
      </w:pPr>
      <w:r w:rsidRPr="008D25C1">
        <w:rPr>
          <w:color w:val="000000" w:themeColor="text1"/>
          <w:sz w:val="20"/>
          <w:szCs w:val="20"/>
          <w:vertAlign w:val="superscript"/>
        </w:rPr>
        <w:t>(2)</w:t>
      </w:r>
      <w:r w:rsidRPr="008D25C1">
        <w:rPr>
          <w:color w:val="000000" w:themeColor="text1"/>
          <w:sz w:val="20"/>
          <w:szCs w:val="20"/>
        </w:rPr>
        <w:t xml:space="preserve"> Further constrains in specific elements of the variance-covariance matrix are denoted by an * in the </w:t>
      </w:r>
      <w:proofErr w:type="spellStart"/>
      <w:r w:rsidRPr="008D25C1">
        <w:rPr>
          <w:color w:val="000000" w:themeColor="text1"/>
          <w:sz w:val="20"/>
          <w:szCs w:val="20"/>
        </w:rPr>
        <w:t>CovStruc</w:t>
      </w:r>
      <w:proofErr w:type="spellEnd"/>
      <w:r w:rsidRPr="008D25C1">
        <w:rPr>
          <w:color w:val="000000" w:themeColor="text1"/>
          <w:sz w:val="20"/>
          <w:szCs w:val="20"/>
        </w:rPr>
        <w:t xml:space="preserve"> type.</w:t>
      </w:r>
    </w:p>
    <w:p w14:paraId="3E68C810" w14:textId="77777777" w:rsidR="00B53223" w:rsidRDefault="00B53223" w:rsidP="00581844">
      <w:pPr>
        <w:spacing w:line="360" w:lineRule="auto"/>
        <w:ind w:firstLine="708"/>
      </w:pPr>
    </w:p>
    <w:p w14:paraId="7D3BFDDA" w14:textId="1D6CC3B7" w:rsidR="00D12D7C" w:rsidRDefault="003B788A" w:rsidP="00B53223">
      <w:pPr>
        <w:spacing w:line="360" w:lineRule="auto"/>
        <w:ind w:firstLine="708"/>
      </w:pPr>
      <w:r>
        <w:t>W</w:t>
      </w:r>
      <w:r w:rsidR="00E433BF">
        <w:t xml:space="preserve">e specifically tested for the contribution of each of the different possible causes of </w:t>
      </w:r>
      <w:r>
        <w:t>Population × Environment</w:t>
      </w:r>
      <w:r w:rsidR="00FE6FB5">
        <w:t xml:space="preserve"> interaction</w:t>
      </w:r>
      <w:r w:rsidR="00E433BF">
        <w:t>. H</w:t>
      </w:r>
      <w:r w:rsidR="00A21EC8">
        <w:t>omogeneity</w:t>
      </w:r>
      <w:r w:rsidR="00E433BF">
        <w:t xml:space="preserve"> of </w:t>
      </w:r>
      <w:r>
        <w:t>population</w:t>
      </w:r>
      <w:r w:rsidR="00E433BF">
        <w:t xml:space="preserve"> variance</w:t>
      </w:r>
      <w:r>
        <w:t>s</w:t>
      </w:r>
      <w:r w:rsidR="00E433BF">
        <w:t xml:space="preserve"> was analyzed by comparing the CS </w:t>
      </w:r>
      <w:r>
        <w:t>population</w:t>
      </w:r>
      <w:r w:rsidR="00E433BF">
        <w:t xml:space="preserve"> covariance structure model (</w:t>
      </w:r>
      <w:r w:rsidR="00E433BF" w:rsidRPr="00A21EC8">
        <w:rPr>
          <w:color w:val="000000" w:themeColor="text1"/>
        </w:rPr>
        <w:t>model H</w:t>
      </w:r>
      <w:r w:rsidR="00E042CA" w:rsidRPr="00A21EC8">
        <w:rPr>
          <w:color w:val="000000" w:themeColor="text1"/>
        </w:rPr>
        <w:t>1</w:t>
      </w:r>
      <w:r w:rsidR="00E433BF" w:rsidRPr="00A21EC8">
        <w:rPr>
          <w:color w:val="000000" w:themeColor="text1"/>
        </w:rPr>
        <w:t xml:space="preserve"> in Table</w:t>
      </w:r>
      <w:r w:rsidR="00E433BF" w:rsidRPr="00A21EC8">
        <w:rPr>
          <w:b/>
          <w:bCs/>
          <w:color w:val="000000" w:themeColor="text1"/>
        </w:rPr>
        <w:t xml:space="preserve"> </w:t>
      </w:r>
      <w:r w:rsidR="00FE6FB5" w:rsidRPr="00445108">
        <w:rPr>
          <w:color w:val="000000" w:themeColor="text1"/>
        </w:rPr>
        <w:t>SI.</w:t>
      </w:r>
      <w:r w:rsidR="00A21EC8" w:rsidRPr="00445108">
        <w:rPr>
          <w:color w:val="000000" w:themeColor="text1"/>
        </w:rPr>
        <w:t>3</w:t>
      </w:r>
      <w:r w:rsidR="00E433BF">
        <w:t>) with the heterogeneous compound symmetry covariance structure model (</w:t>
      </w:r>
      <w:r w:rsidR="00E433BF" w:rsidRPr="00A21EC8">
        <w:rPr>
          <w:color w:val="000000" w:themeColor="text1"/>
        </w:rPr>
        <w:t>CSH, model H</w:t>
      </w:r>
      <w:r w:rsidR="00E042CA" w:rsidRPr="00A21EC8">
        <w:rPr>
          <w:color w:val="000000" w:themeColor="text1"/>
        </w:rPr>
        <w:t>3</w:t>
      </w:r>
      <w:r w:rsidR="00E433BF">
        <w:t xml:space="preserve">). Deviations from perfect correlations, which can be interpreted as a test of cross-over interactions </w:t>
      </w:r>
      <w:r w:rsidR="00574A5E">
        <w:rPr>
          <w:noProof/>
        </w:rPr>
        <w:t>(Yang, 2007)</w:t>
      </w:r>
      <w:r w:rsidR="00E433BF">
        <w:t>, were analyzed by comparing a model in which all family correlations are fixed to 1 (</w:t>
      </w:r>
      <w:r w:rsidR="00E433BF" w:rsidRPr="00A21EC8">
        <w:rPr>
          <w:color w:val="000000" w:themeColor="text1"/>
        </w:rPr>
        <w:t>model H</w:t>
      </w:r>
      <w:r w:rsidR="00E042CA" w:rsidRPr="00A21EC8">
        <w:rPr>
          <w:color w:val="000000" w:themeColor="text1"/>
        </w:rPr>
        <w:t>2</w:t>
      </w:r>
      <w:r w:rsidR="00E433BF" w:rsidRPr="00A21EC8">
        <w:rPr>
          <w:color w:val="000000" w:themeColor="text1"/>
        </w:rPr>
        <w:t xml:space="preserve"> in Table</w:t>
      </w:r>
      <w:r w:rsidR="00E433BF" w:rsidRPr="00A21EC8">
        <w:rPr>
          <w:b/>
          <w:bCs/>
          <w:color w:val="000000" w:themeColor="text1"/>
        </w:rPr>
        <w:t xml:space="preserve"> </w:t>
      </w:r>
      <w:r w:rsidR="00E042CA" w:rsidRPr="00445108">
        <w:rPr>
          <w:color w:val="000000" w:themeColor="text1"/>
        </w:rPr>
        <w:t>SI.</w:t>
      </w:r>
      <w:r w:rsidR="00A21EC8" w:rsidRPr="00445108">
        <w:rPr>
          <w:color w:val="000000" w:themeColor="text1"/>
        </w:rPr>
        <w:t>3</w:t>
      </w:r>
      <w:r w:rsidR="00E433BF">
        <w:t xml:space="preserve">) with the full </w:t>
      </w:r>
      <w:r w:rsidR="00E433BF" w:rsidRPr="00A21EC8">
        <w:rPr>
          <w:color w:val="000000" w:themeColor="text1"/>
        </w:rPr>
        <w:t>model H0</w:t>
      </w:r>
      <w:r w:rsidR="00E433BF">
        <w:t xml:space="preserve">. Finally, if </w:t>
      </w:r>
      <w:r w:rsidR="00E433BF">
        <w:lastRenderedPageBreak/>
        <w:t>significant deviations from perfect correlations were detected, we examined whether family correlations between sites were constant across all pairs of environments (</w:t>
      </w:r>
      <w:r w:rsidR="00E433BF" w:rsidRPr="00A21EC8">
        <w:rPr>
          <w:color w:val="000000" w:themeColor="text1"/>
        </w:rPr>
        <w:t>model H</w:t>
      </w:r>
      <w:r w:rsidR="00E042CA" w:rsidRPr="00A21EC8">
        <w:rPr>
          <w:color w:val="000000" w:themeColor="text1"/>
        </w:rPr>
        <w:t>3</w:t>
      </w:r>
      <w:r w:rsidR="00E433BF" w:rsidRPr="00A21EC8">
        <w:rPr>
          <w:color w:val="000000" w:themeColor="text1"/>
        </w:rPr>
        <w:t xml:space="preserve"> in Table</w:t>
      </w:r>
      <w:r w:rsidR="00E433BF" w:rsidRPr="00A21EC8">
        <w:rPr>
          <w:b/>
          <w:bCs/>
          <w:color w:val="000000" w:themeColor="text1"/>
        </w:rPr>
        <w:t xml:space="preserve"> </w:t>
      </w:r>
      <w:r w:rsidR="00E042CA" w:rsidRPr="00445108">
        <w:rPr>
          <w:color w:val="000000" w:themeColor="text1"/>
        </w:rPr>
        <w:t>SI.</w:t>
      </w:r>
      <w:r w:rsidR="00A21EC8" w:rsidRPr="00445108">
        <w:rPr>
          <w:color w:val="000000" w:themeColor="text1"/>
        </w:rPr>
        <w:t>3</w:t>
      </w:r>
      <w:r w:rsidR="00E433BF">
        <w:t>) or whether they differed depending on the site pairs (</w:t>
      </w:r>
      <w:r w:rsidR="00E433BF" w:rsidRPr="00A21EC8">
        <w:rPr>
          <w:color w:val="000000" w:themeColor="text1"/>
        </w:rPr>
        <w:t>full model H0</w:t>
      </w:r>
      <w:r w:rsidR="00E433BF">
        <w:t>).</w:t>
      </w:r>
    </w:p>
    <w:p w14:paraId="5CD03D9E" w14:textId="77777777" w:rsidR="00367FE0" w:rsidRDefault="00367FE0" w:rsidP="00581844">
      <w:pPr>
        <w:spacing w:line="360" w:lineRule="auto"/>
      </w:pPr>
    </w:p>
    <w:p w14:paraId="06F8362E" w14:textId="7B433835" w:rsidR="00367FE0" w:rsidRPr="00C97376" w:rsidRDefault="00367FE0" w:rsidP="00581844">
      <w:pPr>
        <w:spacing w:line="360" w:lineRule="auto"/>
        <w:rPr>
          <w:rFonts w:eastAsia="MS Mincho"/>
          <w:b/>
          <w:bCs/>
        </w:rPr>
      </w:pPr>
      <w:r w:rsidRPr="00C97376">
        <w:rPr>
          <w:b/>
          <w:bCs/>
        </w:rPr>
        <w:t>Cited references</w:t>
      </w:r>
    </w:p>
    <w:p w14:paraId="392519FD" w14:textId="53EFB444" w:rsidR="00574A5E" w:rsidRPr="00574A5E" w:rsidRDefault="00574A5E" w:rsidP="00574A5E">
      <w:pPr>
        <w:pStyle w:val="EndNoteBibliography"/>
        <w:spacing w:line="360" w:lineRule="auto"/>
        <w:ind w:left="720" w:hanging="720"/>
        <w:rPr>
          <w:lang w:val="en-US"/>
        </w:rPr>
      </w:pPr>
      <w:r w:rsidRPr="00574A5E">
        <w:rPr>
          <w:lang w:val="en-US"/>
        </w:rPr>
        <w:t xml:space="preserve">Crossa, J., Yang, R.-C., &amp; Cornelius, P. L. (2004). Studying crossover genotype </w:t>
      </w:r>
      <w:r w:rsidR="00774FCC">
        <w:rPr>
          <w:lang w:val="en-US"/>
        </w:rPr>
        <w:t>×</w:t>
      </w:r>
      <w:r w:rsidRPr="00574A5E">
        <w:rPr>
          <w:lang w:val="en-US"/>
        </w:rPr>
        <w:t xml:space="preserve"> environment interaction using linear-bilinear models and mixed models. </w:t>
      </w:r>
      <w:r w:rsidRPr="00574A5E">
        <w:rPr>
          <w:i/>
          <w:lang w:val="en-US"/>
        </w:rPr>
        <w:t>J. Agric. Biol. Environ. Stat., 9</w:t>
      </w:r>
      <w:r w:rsidRPr="00574A5E">
        <w:rPr>
          <w:lang w:val="en-US"/>
        </w:rPr>
        <w:t xml:space="preserve">, 362-380. </w:t>
      </w:r>
    </w:p>
    <w:p w14:paraId="5F62C81D" w14:textId="77777777" w:rsidR="00574A5E" w:rsidRPr="00574A5E" w:rsidRDefault="00574A5E" w:rsidP="00574A5E">
      <w:pPr>
        <w:pStyle w:val="EndNoteBibliography"/>
        <w:spacing w:line="360" w:lineRule="auto"/>
        <w:ind w:left="720" w:hanging="720"/>
        <w:rPr>
          <w:lang w:val="en-US"/>
        </w:rPr>
      </w:pPr>
      <w:r w:rsidRPr="00574A5E">
        <w:rPr>
          <w:lang w:val="en-US"/>
        </w:rPr>
        <w:t xml:space="preserve">Fry, J. D. (2004). </w:t>
      </w:r>
      <w:r w:rsidRPr="00574A5E">
        <w:rPr>
          <w:i/>
          <w:lang w:val="en-US"/>
        </w:rPr>
        <w:t>Estimation of genetic variances and covariances by restricted maximum likelihood using PROC MIXED</w:t>
      </w:r>
      <w:r w:rsidRPr="00574A5E">
        <w:rPr>
          <w:lang w:val="en-US"/>
        </w:rPr>
        <w:t>: A.M. Saxton (ed) Genetic analysis of complex traits using SAS. SAS Institute, Cary, NC, USA.</w:t>
      </w:r>
    </w:p>
    <w:p w14:paraId="6BA3EC21" w14:textId="77777777" w:rsidR="00574A5E" w:rsidRPr="00574A5E" w:rsidRDefault="00574A5E" w:rsidP="00574A5E">
      <w:pPr>
        <w:pStyle w:val="EndNoteBibliography"/>
        <w:spacing w:line="360" w:lineRule="auto"/>
        <w:ind w:left="720" w:hanging="720"/>
        <w:rPr>
          <w:lang w:val="en-US"/>
        </w:rPr>
      </w:pPr>
      <w:r w:rsidRPr="00574A5E">
        <w:rPr>
          <w:lang w:val="en-US"/>
        </w:rPr>
        <w:t xml:space="preserve">Littell, R. C., Milliken, G. A., Stroup, W. W., Wolfinger, R. D., &amp; Schabenberger, O. (2006). </w:t>
      </w:r>
      <w:r w:rsidRPr="00574A5E">
        <w:rPr>
          <w:i/>
          <w:lang w:val="en-US"/>
        </w:rPr>
        <w:t>SAS System for mixed models, second edition</w:t>
      </w:r>
      <w:r w:rsidRPr="00574A5E">
        <w:rPr>
          <w:lang w:val="en-US"/>
        </w:rPr>
        <w:t>. Cary, NC, USA: SAS Institute.</w:t>
      </w:r>
    </w:p>
    <w:p w14:paraId="0AA6A7E6" w14:textId="77777777" w:rsidR="00574A5E" w:rsidRPr="00574A5E" w:rsidRDefault="00574A5E" w:rsidP="00574A5E">
      <w:pPr>
        <w:pStyle w:val="EndNoteBibliography"/>
        <w:spacing w:line="360" w:lineRule="auto"/>
        <w:ind w:left="720" w:hanging="720"/>
        <w:rPr>
          <w:lang w:val="en-US"/>
        </w:rPr>
      </w:pPr>
      <w:r w:rsidRPr="00574A5E">
        <w:rPr>
          <w:lang w:val="en-US"/>
        </w:rPr>
        <w:t xml:space="preserve">Yang, R. C. (2002). Likelihood-based analysis of Genotype-Environment interactions. </w:t>
      </w:r>
      <w:r w:rsidRPr="00574A5E">
        <w:rPr>
          <w:i/>
          <w:lang w:val="en-US"/>
        </w:rPr>
        <w:t>Crop Science, 42</w:t>
      </w:r>
      <w:r w:rsidRPr="00574A5E">
        <w:rPr>
          <w:lang w:val="en-US"/>
        </w:rPr>
        <w:t>, 1434-1440. doi:https://doi.org/10.2135/cropsci2002.1434</w:t>
      </w:r>
    </w:p>
    <w:p w14:paraId="01868D22" w14:textId="7DC49F66" w:rsidR="00E8675A" w:rsidRPr="00574A5E" w:rsidRDefault="00574A5E" w:rsidP="00574A5E">
      <w:pPr>
        <w:pStyle w:val="EndNoteBibliography"/>
        <w:spacing w:line="360" w:lineRule="auto"/>
        <w:ind w:left="720" w:hanging="720"/>
      </w:pPr>
      <w:r w:rsidRPr="00574A5E">
        <w:rPr>
          <w:lang w:val="en-US"/>
        </w:rPr>
        <w:t xml:space="preserve">Yang, R. C. (2007). Mixed-model analysis of crossover genotype-environment interactions. </w:t>
      </w:r>
      <w:r w:rsidRPr="00574A5E">
        <w:rPr>
          <w:i/>
        </w:rPr>
        <w:t>Crop Science, 47</w:t>
      </w:r>
      <w:r w:rsidRPr="00574A5E">
        <w:t>(3), 1051-1062. doi:https://doi.org/10.2135/cropsci2006.09.0611</w:t>
      </w:r>
    </w:p>
    <w:p w14:paraId="03721FE3" w14:textId="77777777" w:rsidR="00367FE0" w:rsidRDefault="00367FE0">
      <w:pPr>
        <w:rPr>
          <w:b/>
          <w:bCs/>
          <w:color w:val="000000"/>
        </w:rPr>
      </w:pPr>
      <w:r>
        <w:rPr>
          <w:b/>
          <w:bCs/>
          <w:color w:val="000000"/>
        </w:rPr>
        <w:br w:type="page"/>
      </w:r>
    </w:p>
    <w:p w14:paraId="51F82003" w14:textId="77777777" w:rsidR="00CA3A34" w:rsidRDefault="00CA3A34" w:rsidP="00B53223">
      <w:pPr>
        <w:spacing w:line="360" w:lineRule="auto"/>
        <w:rPr>
          <w:b/>
          <w:color w:val="000000"/>
        </w:rPr>
      </w:pPr>
      <w:r w:rsidRPr="00946D6F">
        <w:rPr>
          <w:b/>
          <w:color w:val="000000"/>
        </w:rPr>
        <w:lastRenderedPageBreak/>
        <w:t>Drivers of population differentiation in phenotypic plasticity in a temperate conifer</w:t>
      </w:r>
      <w:r>
        <w:rPr>
          <w:b/>
          <w:color w:val="000000"/>
        </w:rPr>
        <w:t>: a 27-year study</w:t>
      </w:r>
    </w:p>
    <w:p w14:paraId="5042B324" w14:textId="0D04A6DB" w:rsidR="0051421A" w:rsidRDefault="0051421A" w:rsidP="0051421A">
      <w:pPr>
        <w:spacing w:line="360" w:lineRule="auto"/>
        <w:jc w:val="both"/>
        <w:rPr>
          <w:bCs/>
          <w:color w:val="000000"/>
          <w:lang w:val="es-ES"/>
        </w:rPr>
      </w:pPr>
      <w:r w:rsidRPr="005C1A5B">
        <w:rPr>
          <w:bCs/>
          <w:color w:val="000000"/>
          <w:lang w:val="es-ES"/>
        </w:rPr>
        <w:t>Raúl de la Mata, Rafael Zas, Gloria Bustingorri, Luis Sampedro, Marc Rust, Ana Hernández</w:t>
      </w:r>
      <w:r w:rsidR="001A648F">
        <w:rPr>
          <w:bCs/>
          <w:color w:val="000000"/>
          <w:lang w:val="es-ES"/>
        </w:rPr>
        <w:t>-Serrano</w:t>
      </w:r>
      <w:r w:rsidRPr="005C1A5B">
        <w:rPr>
          <w:bCs/>
          <w:color w:val="000000"/>
          <w:lang w:val="es-ES"/>
        </w:rPr>
        <w:t>, Anna Sala</w:t>
      </w:r>
    </w:p>
    <w:p w14:paraId="53EE9157" w14:textId="77777777" w:rsidR="005A1B52" w:rsidRPr="008D25C1" w:rsidRDefault="005A1B52" w:rsidP="00B53223">
      <w:pPr>
        <w:spacing w:line="360" w:lineRule="auto"/>
        <w:jc w:val="both"/>
        <w:rPr>
          <w:b/>
          <w:bCs/>
          <w:color w:val="000000"/>
          <w:lang w:val="es-ES"/>
        </w:rPr>
      </w:pPr>
    </w:p>
    <w:p w14:paraId="4E02B61E" w14:textId="77777777" w:rsidR="00902DFD" w:rsidRDefault="00631016" w:rsidP="00B53223">
      <w:pPr>
        <w:spacing w:line="360" w:lineRule="auto"/>
        <w:jc w:val="both"/>
        <w:rPr>
          <w:b/>
          <w:color w:val="000000"/>
        </w:rPr>
      </w:pPr>
      <w:r>
        <w:rPr>
          <w:b/>
          <w:bCs/>
          <w:color w:val="000000"/>
        </w:rPr>
        <w:t xml:space="preserve">SI </w:t>
      </w:r>
      <w:r w:rsidR="005A1B52">
        <w:rPr>
          <w:b/>
          <w:bCs/>
          <w:color w:val="000000"/>
        </w:rPr>
        <w:t>Methods</w:t>
      </w:r>
      <w:r>
        <w:rPr>
          <w:b/>
          <w:bCs/>
          <w:color w:val="000000"/>
        </w:rPr>
        <w:t xml:space="preserve"> </w:t>
      </w:r>
      <w:r w:rsidR="00124B1C">
        <w:rPr>
          <w:b/>
          <w:bCs/>
          <w:color w:val="000000"/>
        </w:rPr>
        <w:t>2</w:t>
      </w:r>
      <w:r w:rsidR="00C43FC5" w:rsidRPr="003C489B">
        <w:rPr>
          <w:b/>
          <w:bCs/>
          <w:color w:val="000000"/>
        </w:rPr>
        <w:t xml:space="preserve">. </w:t>
      </w:r>
      <w:r w:rsidR="00172062" w:rsidRPr="00172062">
        <w:rPr>
          <w:b/>
          <w:bCs/>
          <w:color w:val="000000"/>
        </w:rPr>
        <w:t>Estimation of population plasticity</w:t>
      </w:r>
      <w:r w:rsidR="00357544">
        <w:rPr>
          <w:b/>
          <w:color w:val="000000"/>
        </w:rPr>
        <w:t>.</w:t>
      </w:r>
    </w:p>
    <w:p w14:paraId="09FCFFDD" w14:textId="7D741597" w:rsidR="00AA7F0F" w:rsidRDefault="00AA7F0F" w:rsidP="00B53223">
      <w:pPr>
        <w:spacing w:line="360" w:lineRule="auto"/>
        <w:jc w:val="both"/>
      </w:pPr>
      <w:r>
        <w:t xml:space="preserve">Plasticity estimates for every single population were obtained </w:t>
      </w:r>
      <w:r w:rsidRPr="001C605E">
        <w:t xml:space="preserve">following the framework proposed in </w:t>
      </w:r>
      <w:r w:rsidR="00574A5E">
        <w:rPr>
          <w:noProof/>
        </w:rPr>
        <w:t>(Denis et al., 1997)</w:t>
      </w:r>
      <w:r w:rsidRPr="001C605E">
        <w:t>.</w:t>
      </w:r>
      <w:r>
        <w:t xml:space="preserve"> Plasticity classical models can be readily embedded in a mixed model framework </w:t>
      </w:r>
      <w:r w:rsidR="00574A5E">
        <w:rPr>
          <w:noProof/>
        </w:rPr>
        <w:t>(Denis et al., 1997; Piepho, 1999)</w:t>
      </w:r>
      <w:r>
        <w:t xml:space="preserve"> in which populations act as a fixed effect, and site and population by site interaction act as random effects. This framework represents a unified approach by which mixed models for multi-environment trial datasets can be expressed and compared. Each model is outlined as the sum of three components: the fixed terms, the random terms, and the residual term.  </w:t>
      </w:r>
    </w:p>
    <w:p w14:paraId="340FFAF9" w14:textId="32FB2B15" w:rsidR="00172062" w:rsidRDefault="00AA7F0F" w:rsidP="00B53223">
      <w:pPr>
        <w:spacing w:line="360" w:lineRule="auto"/>
        <w:ind w:firstLine="708"/>
      </w:pPr>
      <w:r>
        <w:t>Mixed modelling allow to model the (S×</w:t>
      </w:r>
      <w:proofErr w:type="gramStart"/>
      <w:r>
        <w:t>P)</w:t>
      </w:r>
      <w:proofErr w:type="spellStart"/>
      <w:r w:rsidRPr="00501320">
        <w:rPr>
          <w:i/>
          <w:iCs/>
          <w:vertAlign w:val="subscript"/>
        </w:rPr>
        <w:t>ij</w:t>
      </w:r>
      <w:proofErr w:type="spellEnd"/>
      <w:proofErr w:type="gramEnd"/>
      <w:r>
        <w:t xml:space="preserve">  term in a pretty flexible way </w:t>
      </w:r>
      <w:r w:rsidR="00574A5E">
        <w:rPr>
          <w:noProof/>
        </w:rPr>
        <w:t>(Denis et al., 1997)</w:t>
      </w:r>
      <w:r>
        <w:t>, and classical stability approaches for describing such effect were handled using appropriate variance-covariance (</w:t>
      </w:r>
      <w:proofErr w:type="spellStart"/>
      <w:r w:rsidRPr="00F222FE">
        <w:rPr>
          <w:smallCaps/>
        </w:rPr>
        <w:t>vcov</w:t>
      </w:r>
      <w:proofErr w:type="spellEnd"/>
      <w:r>
        <w:t>) structures</w:t>
      </w:r>
      <w:r w:rsidRPr="00AA7F0F">
        <w:t xml:space="preserve"> </w:t>
      </w:r>
      <w:r>
        <w:t xml:space="preserve">as follows. </w:t>
      </w:r>
      <w:r w:rsidR="00172062" w:rsidRPr="00173940">
        <w:t xml:space="preserve">The general forms of </w:t>
      </w:r>
      <w:r w:rsidR="00172062">
        <w:t xml:space="preserve">expectation (ε) and variance in our mixed model variants of Eq. (1) </w:t>
      </w:r>
      <w:r w:rsidR="00670707">
        <w:t>in</w:t>
      </w:r>
      <w:r>
        <w:t xml:space="preserve"> main text </w:t>
      </w:r>
      <w:r w:rsidR="00172062">
        <w:t>are:</w:t>
      </w:r>
    </w:p>
    <w:p w14:paraId="641BF2A1" w14:textId="77777777" w:rsidR="00172062" w:rsidRDefault="00172062" w:rsidP="00B53223">
      <w:pPr>
        <w:spacing w:line="360" w:lineRule="auto"/>
      </w:pPr>
    </w:p>
    <w:p w14:paraId="1F37F1F7" w14:textId="77777777" w:rsidR="00172062" w:rsidRDefault="00172062" w:rsidP="00B53223">
      <w:pPr>
        <w:spacing w:line="360" w:lineRule="auto"/>
      </w:pPr>
      <m:oMathPara>
        <m:oMath>
          <m:r>
            <w:rPr>
              <w:rFonts w:ascii="Cambria Math" w:hAnsi="Cambria Math"/>
            </w:rPr>
            <m:t>ε</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j</m:t>
              </m:r>
            </m:sub>
          </m:sSub>
          <m:r>
            <w:rPr>
              <w:rFonts w:ascii="Cambria Math" w:hAnsi="Cambria Math"/>
            </w:rPr>
            <m:t>;var</m:t>
          </m:r>
          <m:d>
            <m:dPr>
              <m:ctrlPr>
                <w:rPr>
                  <w:rFonts w:ascii="Cambria Math" w:hAnsi="Cambria Math"/>
                  <w:i/>
                </w:rPr>
              </m:ctrlPr>
            </m:dPr>
            <m:e>
              <m:r>
                <w:rPr>
                  <w:rFonts w:ascii="Cambria Math" w:hAnsi="Cambria Math"/>
                </w:rPr>
                <m:t>Y</m:t>
              </m:r>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r>
            <w:rPr>
              <w:rFonts w:ascii="Cambria Math" w:hAnsi="Cambria Math"/>
            </w:rPr>
            <m:t>+τ+</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p w14:paraId="404A64A7" w14:textId="77777777" w:rsidR="00172062" w:rsidRDefault="00172062" w:rsidP="00B53223">
      <w:pPr>
        <w:spacing w:line="360" w:lineRule="auto"/>
      </w:pPr>
    </w:p>
    <w:p w14:paraId="01041EEF" w14:textId="635CCA56" w:rsidR="00172062" w:rsidRDefault="00172062" w:rsidP="00B53223">
      <w:pPr>
        <w:spacing w:line="360" w:lineRule="auto"/>
      </w:pPr>
      <w:r>
        <w:t xml:space="preserve">where </w:t>
      </w:r>
      <w:r w:rsidRPr="00F222FE">
        <w:rPr>
          <w:i/>
        </w:rPr>
        <w:t>α</w:t>
      </w:r>
      <w:r>
        <w:rPr>
          <w:i/>
          <w:vertAlign w:val="subscript"/>
        </w:rPr>
        <w:t>j</w:t>
      </w:r>
      <w:r>
        <w:t xml:space="preserve"> refers to the </w:t>
      </w:r>
      <w:proofErr w:type="spellStart"/>
      <w:r>
        <w:rPr>
          <w:i/>
        </w:rPr>
        <w:t>j</w:t>
      </w:r>
      <w:r w:rsidRPr="00F222FE">
        <w:rPr>
          <w:i/>
          <w:vertAlign w:val="superscript"/>
        </w:rPr>
        <w:t>th</w:t>
      </w:r>
      <w:proofErr w:type="spellEnd"/>
      <w:r>
        <w:t xml:space="preserve"> population main effect and </w:t>
      </w:r>
      <w:r w:rsidRPr="00D65DA1">
        <w:rPr>
          <w:i/>
        </w:rPr>
        <w:t>σ</w:t>
      </w:r>
      <w:r w:rsidRPr="00D65DA1">
        <w:rPr>
          <w:i/>
          <w:vertAlign w:val="superscript"/>
        </w:rPr>
        <w:t>2</w:t>
      </w:r>
      <w:r w:rsidRPr="00D65DA1">
        <w:rPr>
          <w:i/>
          <w:vertAlign w:val="subscript"/>
        </w:rPr>
        <w:t>S</w:t>
      </w:r>
      <w:r>
        <w:t xml:space="preserve"> and </w:t>
      </w:r>
      <w:r w:rsidRPr="00D65DA1">
        <w:rPr>
          <w:i/>
        </w:rPr>
        <w:t>σ</w:t>
      </w:r>
      <w:r w:rsidRPr="00D65DA1">
        <w:rPr>
          <w:i/>
          <w:vertAlign w:val="superscript"/>
        </w:rPr>
        <w:t>2</w:t>
      </w:r>
      <w:r w:rsidRPr="00D65DA1">
        <w:rPr>
          <w:i/>
          <w:vertAlign w:val="subscript"/>
        </w:rPr>
        <w:t>e</w:t>
      </w:r>
      <w:r>
        <w:t xml:space="preserve"> are the site variance and the error variance respectively. The term </w:t>
      </w:r>
      <w:r w:rsidRPr="00F222FE">
        <w:rPr>
          <w:i/>
        </w:rPr>
        <w:t>τ</w:t>
      </w:r>
      <w:r>
        <w:t xml:space="preserve"> defines a particular </w:t>
      </w:r>
      <w:proofErr w:type="spellStart"/>
      <w:r w:rsidRPr="00F222FE">
        <w:rPr>
          <w:smallCaps/>
        </w:rPr>
        <w:t>vcov</w:t>
      </w:r>
      <w:proofErr w:type="spellEnd"/>
      <w:r>
        <w:t xml:space="preserve"> structure used to model the random term of interest </w:t>
      </w:r>
      <w:r w:rsidRPr="005A75F0">
        <w:rPr>
          <w:i/>
        </w:rPr>
        <w:t>(S×</w:t>
      </w:r>
      <w:proofErr w:type="gramStart"/>
      <w:r w:rsidRPr="005A75F0">
        <w:rPr>
          <w:i/>
        </w:rPr>
        <w:t>P)</w:t>
      </w:r>
      <w:proofErr w:type="spellStart"/>
      <w:r w:rsidRPr="008D25C1">
        <w:rPr>
          <w:i/>
          <w:vertAlign w:val="subscript"/>
        </w:rPr>
        <w:t>ij</w:t>
      </w:r>
      <w:proofErr w:type="spellEnd"/>
      <w:proofErr w:type="gramEnd"/>
      <w:r w:rsidR="005A1B52">
        <w:rPr>
          <w:i/>
        </w:rPr>
        <w:t xml:space="preserve"> </w:t>
      </w:r>
      <w:r w:rsidR="005A1B52">
        <w:t xml:space="preserve">where </w:t>
      </w:r>
      <w:proofErr w:type="spellStart"/>
      <w:r w:rsidR="005A1B52">
        <w:rPr>
          <w:i/>
        </w:rPr>
        <w:t>i</w:t>
      </w:r>
      <w:proofErr w:type="spellEnd"/>
      <w:r w:rsidR="005A1B52">
        <w:t xml:space="preserve"> identifies the </w:t>
      </w:r>
      <w:proofErr w:type="spellStart"/>
      <w:r w:rsidR="005A1B52">
        <w:rPr>
          <w:i/>
        </w:rPr>
        <w:t>i</w:t>
      </w:r>
      <w:r w:rsidR="005A1B52" w:rsidRPr="008D25C1">
        <w:rPr>
          <w:i/>
          <w:vertAlign w:val="superscript"/>
        </w:rPr>
        <w:t>th</w:t>
      </w:r>
      <w:proofErr w:type="spellEnd"/>
      <w:r w:rsidR="005A1B52">
        <w:rPr>
          <w:i/>
        </w:rPr>
        <w:t xml:space="preserve"> </w:t>
      </w:r>
      <w:r w:rsidR="005A1B52">
        <w:t>Site</w:t>
      </w:r>
      <w:r w:rsidR="005A1B52">
        <w:rPr>
          <w:i/>
        </w:rPr>
        <w:t xml:space="preserve">, </w:t>
      </w:r>
      <w:r w:rsidR="005A1B52">
        <w:t xml:space="preserve">and </w:t>
      </w:r>
      <w:r w:rsidR="005A1B52">
        <w:rPr>
          <w:i/>
        </w:rPr>
        <w:t>j</w:t>
      </w:r>
      <w:r w:rsidR="005A1B52" w:rsidRPr="008D25C1">
        <w:t xml:space="preserve"> the</w:t>
      </w:r>
      <w:r w:rsidR="005A1B52">
        <w:t xml:space="preserve"> </w:t>
      </w:r>
      <w:proofErr w:type="spellStart"/>
      <w:r w:rsidR="005A1B52">
        <w:rPr>
          <w:i/>
        </w:rPr>
        <w:t>j</w:t>
      </w:r>
      <w:r w:rsidR="005A1B52" w:rsidRPr="008D25C1">
        <w:rPr>
          <w:i/>
          <w:vertAlign w:val="superscript"/>
        </w:rPr>
        <w:t>th</w:t>
      </w:r>
      <w:proofErr w:type="spellEnd"/>
      <w:r w:rsidR="005A1B52">
        <w:t xml:space="preserve"> population </w:t>
      </w:r>
      <w:r>
        <w:t xml:space="preserve">. Four different </w:t>
      </w:r>
      <w:proofErr w:type="spellStart"/>
      <w:r w:rsidRPr="00F222FE">
        <w:rPr>
          <w:smallCaps/>
        </w:rPr>
        <w:t>vcov</w:t>
      </w:r>
      <w:proofErr w:type="spellEnd"/>
      <w:r>
        <w:t xml:space="preserve"> structures which represent five stability measures were fitted to population by </w:t>
      </w:r>
      <w:proofErr w:type="spellStart"/>
      <w:r>
        <w:t>site</w:t>
      </w:r>
      <w:proofErr w:type="spellEnd"/>
      <w:r>
        <w:t xml:space="preserve"> effects:</w:t>
      </w:r>
    </w:p>
    <w:p w14:paraId="16235626" w14:textId="77777777" w:rsidR="00172062" w:rsidRDefault="00172062" w:rsidP="00B53223">
      <w:pPr>
        <w:spacing w:line="360" w:lineRule="auto"/>
      </w:pPr>
    </w:p>
    <w:p w14:paraId="64ACA06F" w14:textId="77777777" w:rsidR="00172062" w:rsidRDefault="00172062" w:rsidP="00B53223">
      <w:pPr>
        <w:spacing w:line="360" w:lineRule="auto"/>
      </w:pPr>
      <w:r>
        <w:t xml:space="preserve">(1) Simple </w:t>
      </w:r>
      <w:r w:rsidRPr="00983A2B">
        <w:rPr>
          <w:b/>
        </w:rPr>
        <w:t>(τ</w:t>
      </w:r>
      <w:r w:rsidRPr="00983A2B">
        <w:rPr>
          <w:b/>
          <w:vertAlign w:val="subscript"/>
        </w:rPr>
        <w:t>1</w:t>
      </w:r>
      <w:r w:rsidRPr="00983A2B">
        <w:rPr>
          <w:b/>
        </w:rPr>
        <w:t>)</w:t>
      </w:r>
      <w:r>
        <w:t xml:space="preserve">: </w:t>
      </w:r>
      <w:proofErr w:type="spellStart"/>
      <w:proofErr w:type="gramStart"/>
      <w:r>
        <w:t>cov</w:t>
      </w:r>
      <w:proofErr w:type="spellEnd"/>
      <w:r>
        <w:t>(</w:t>
      </w:r>
      <w:proofErr w:type="spellStart"/>
      <w:proofErr w:type="gramEnd"/>
      <w:r w:rsidRPr="001F6340">
        <w:rPr>
          <w:i/>
        </w:rPr>
        <w:t>S×P</w:t>
      </w:r>
      <w:r w:rsidRPr="001F6340">
        <w:rPr>
          <w:i/>
          <w:vertAlign w:val="subscript"/>
        </w:rPr>
        <w:t>ij</w:t>
      </w:r>
      <w:proofErr w:type="spellEnd"/>
      <w:r w:rsidRPr="001F6340">
        <w:t>;</w:t>
      </w:r>
      <w:r>
        <w:t xml:space="preserve"> </w:t>
      </w:r>
      <w:proofErr w:type="spellStart"/>
      <w:r w:rsidRPr="001F6340">
        <w:rPr>
          <w:i/>
        </w:rPr>
        <w:t>S×P</w:t>
      </w:r>
      <w:r w:rsidRPr="001F6340">
        <w:rPr>
          <w:i/>
          <w:vertAlign w:val="subscript"/>
        </w:rPr>
        <w:t>ij</w:t>
      </w:r>
      <w:proofErr w:type="spellEnd"/>
      <w:r w:rsidRPr="001F6340">
        <w:rPr>
          <w:i/>
          <w:vertAlign w:val="subscript"/>
        </w:rPr>
        <w:t>*</w:t>
      </w:r>
      <w:r>
        <w:t xml:space="preserve">) = </w:t>
      </w:r>
      <w:r w:rsidRPr="00D65DA1">
        <w:rPr>
          <w:i/>
        </w:rPr>
        <w:t>σ</w:t>
      </w:r>
      <w:r w:rsidRPr="00D65DA1">
        <w:rPr>
          <w:i/>
          <w:vertAlign w:val="superscript"/>
        </w:rPr>
        <w:t>2</w:t>
      </w:r>
      <w:r w:rsidRPr="00D65DA1">
        <w:rPr>
          <w:i/>
          <w:vertAlign w:val="subscript"/>
        </w:rPr>
        <w:t>(S×P)</w:t>
      </w:r>
      <w:r w:rsidRPr="001F6340">
        <w:rPr>
          <w:i/>
        </w:rPr>
        <w:t xml:space="preserve"> </w:t>
      </w:r>
      <w:r w:rsidRPr="001F6340">
        <w:t>when</w:t>
      </w:r>
      <w:r w:rsidRPr="001F6340">
        <w:rPr>
          <w:i/>
        </w:rPr>
        <w:t xml:space="preserve"> </w:t>
      </w:r>
      <w:r>
        <w:rPr>
          <w:i/>
        </w:rPr>
        <w:t>j</w:t>
      </w:r>
      <w:r>
        <w:t xml:space="preserve"> = </w:t>
      </w:r>
      <w:r>
        <w:rPr>
          <w:i/>
        </w:rPr>
        <w:t>j</w:t>
      </w:r>
      <w:r w:rsidRPr="001F6340">
        <w:rPr>
          <w:i/>
        </w:rPr>
        <w:t>*</w:t>
      </w:r>
      <w:r>
        <w:t xml:space="preserve">, otherwise </w:t>
      </w:r>
      <w:proofErr w:type="spellStart"/>
      <w:r>
        <w:t>cov</w:t>
      </w:r>
      <w:proofErr w:type="spellEnd"/>
      <w:r>
        <w:t>(</w:t>
      </w:r>
      <w:proofErr w:type="spellStart"/>
      <w:r w:rsidRPr="001F6340">
        <w:rPr>
          <w:i/>
        </w:rPr>
        <w:t>S×P</w:t>
      </w:r>
      <w:r w:rsidRPr="001F6340">
        <w:rPr>
          <w:i/>
          <w:vertAlign w:val="subscript"/>
        </w:rPr>
        <w:t>ij</w:t>
      </w:r>
      <w:proofErr w:type="spellEnd"/>
      <w:r w:rsidRPr="001F6340">
        <w:t>;</w:t>
      </w:r>
      <w:r>
        <w:t xml:space="preserve"> </w:t>
      </w:r>
      <w:proofErr w:type="spellStart"/>
      <w:r w:rsidRPr="001F6340">
        <w:rPr>
          <w:i/>
        </w:rPr>
        <w:t>S×P</w:t>
      </w:r>
      <w:r w:rsidRPr="001F6340">
        <w:rPr>
          <w:i/>
          <w:vertAlign w:val="subscript"/>
        </w:rPr>
        <w:t>ij</w:t>
      </w:r>
      <w:proofErr w:type="spellEnd"/>
      <w:r w:rsidRPr="001F6340">
        <w:rPr>
          <w:i/>
          <w:vertAlign w:val="subscript"/>
        </w:rPr>
        <w:t>*</w:t>
      </w:r>
      <w:r>
        <w:t>) = 0.</w:t>
      </w:r>
    </w:p>
    <w:p w14:paraId="4D93A33E" w14:textId="77777777" w:rsidR="00172062" w:rsidRDefault="00172062" w:rsidP="00B53223">
      <w:pPr>
        <w:spacing w:line="360" w:lineRule="auto"/>
      </w:pPr>
      <w:r>
        <w:t xml:space="preserve">(2) Diagonal </w:t>
      </w:r>
      <w:r w:rsidRPr="00983A2B">
        <w:rPr>
          <w:b/>
        </w:rPr>
        <w:t>(τ</w:t>
      </w:r>
      <w:r w:rsidRPr="00983A2B">
        <w:rPr>
          <w:b/>
          <w:vertAlign w:val="subscript"/>
        </w:rPr>
        <w:t>2</w:t>
      </w:r>
      <w:r w:rsidRPr="00983A2B">
        <w:rPr>
          <w:b/>
        </w:rPr>
        <w:t>)</w:t>
      </w:r>
      <w:r>
        <w:t xml:space="preserve">: </w:t>
      </w:r>
      <w:proofErr w:type="spellStart"/>
      <w:proofErr w:type="gramStart"/>
      <w:r>
        <w:t>cov</w:t>
      </w:r>
      <w:proofErr w:type="spellEnd"/>
      <w:r>
        <w:t>(</w:t>
      </w:r>
      <w:proofErr w:type="spellStart"/>
      <w:proofErr w:type="gramEnd"/>
      <w:r w:rsidRPr="001F6340">
        <w:rPr>
          <w:i/>
        </w:rPr>
        <w:t>S×P</w:t>
      </w:r>
      <w:r w:rsidRPr="001F6340">
        <w:rPr>
          <w:i/>
          <w:vertAlign w:val="subscript"/>
        </w:rPr>
        <w:t>ij</w:t>
      </w:r>
      <w:proofErr w:type="spellEnd"/>
      <w:r w:rsidRPr="001F6340">
        <w:t>;</w:t>
      </w:r>
      <w:r>
        <w:t xml:space="preserve"> </w:t>
      </w:r>
      <w:proofErr w:type="spellStart"/>
      <w:r w:rsidRPr="001F6340">
        <w:rPr>
          <w:i/>
        </w:rPr>
        <w:t>S×P</w:t>
      </w:r>
      <w:r w:rsidRPr="001F6340">
        <w:rPr>
          <w:i/>
          <w:vertAlign w:val="subscript"/>
        </w:rPr>
        <w:t>ij</w:t>
      </w:r>
      <w:proofErr w:type="spellEnd"/>
      <w:r w:rsidRPr="001F6340">
        <w:rPr>
          <w:i/>
          <w:vertAlign w:val="subscript"/>
        </w:rPr>
        <w:t>*</w:t>
      </w:r>
      <w:r>
        <w:t xml:space="preserve">) = </w:t>
      </w:r>
      <w:r w:rsidRPr="00D65DA1">
        <w:rPr>
          <w:i/>
        </w:rPr>
        <w:t>σ</w:t>
      </w:r>
      <w:r w:rsidRPr="00D65DA1">
        <w:rPr>
          <w:i/>
          <w:vertAlign w:val="superscript"/>
        </w:rPr>
        <w:t xml:space="preserve">2 </w:t>
      </w:r>
      <w:r>
        <w:rPr>
          <w:i/>
          <w:vertAlign w:val="subscript"/>
        </w:rPr>
        <w:t>(</w:t>
      </w:r>
      <w:r w:rsidRPr="001F6340">
        <w:rPr>
          <w:i/>
          <w:vertAlign w:val="subscript"/>
        </w:rPr>
        <w:t>S×P</w:t>
      </w:r>
      <w:r>
        <w:rPr>
          <w:i/>
          <w:vertAlign w:val="subscript"/>
        </w:rPr>
        <w:t>)</w:t>
      </w:r>
      <w:proofErr w:type="spellStart"/>
      <w:r>
        <w:rPr>
          <w:i/>
          <w:vertAlign w:val="subscript"/>
        </w:rPr>
        <w:t>i</w:t>
      </w:r>
      <w:proofErr w:type="spellEnd"/>
      <w:r w:rsidRPr="001F6340">
        <w:rPr>
          <w:i/>
        </w:rPr>
        <w:t xml:space="preserve"> </w:t>
      </w:r>
      <w:r w:rsidRPr="001F6340">
        <w:t>when</w:t>
      </w:r>
      <w:r w:rsidRPr="001F6340">
        <w:rPr>
          <w:i/>
        </w:rPr>
        <w:t xml:space="preserve"> </w:t>
      </w:r>
      <w:r>
        <w:rPr>
          <w:i/>
        </w:rPr>
        <w:t>j</w:t>
      </w:r>
      <w:r>
        <w:t xml:space="preserve"> = </w:t>
      </w:r>
      <w:r>
        <w:rPr>
          <w:i/>
        </w:rPr>
        <w:t>j</w:t>
      </w:r>
      <w:r w:rsidRPr="001F6340">
        <w:rPr>
          <w:i/>
        </w:rPr>
        <w:t>*</w:t>
      </w:r>
      <w:r>
        <w:t xml:space="preserve">, otherwise </w:t>
      </w:r>
      <w:proofErr w:type="spellStart"/>
      <w:r>
        <w:t>cov</w:t>
      </w:r>
      <w:proofErr w:type="spellEnd"/>
      <w:r>
        <w:t>(</w:t>
      </w:r>
      <w:proofErr w:type="spellStart"/>
      <w:r w:rsidRPr="001F6340">
        <w:rPr>
          <w:i/>
        </w:rPr>
        <w:t>S×P</w:t>
      </w:r>
      <w:r w:rsidRPr="001F6340">
        <w:rPr>
          <w:i/>
          <w:vertAlign w:val="subscript"/>
        </w:rPr>
        <w:t>ij</w:t>
      </w:r>
      <w:proofErr w:type="spellEnd"/>
      <w:r w:rsidRPr="001F6340">
        <w:t>;</w:t>
      </w:r>
      <w:r>
        <w:t xml:space="preserve"> </w:t>
      </w:r>
      <w:proofErr w:type="spellStart"/>
      <w:r w:rsidRPr="001F6340">
        <w:rPr>
          <w:i/>
        </w:rPr>
        <w:t>S×P</w:t>
      </w:r>
      <w:r w:rsidRPr="001F6340">
        <w:rPr>
          <w:i/>
          <w:vertAlign w:val="subscript"/>
        </w:rPr>
        <w:t>ij</w:t>
      </w:r>
      <w:proofErr w:type="spellEnd"/>
      <w:r w:rsidRPr="001F6340">
        <w:rPr>
          <w:i/>
          <w:vertAlign w:val="subscript"/>
        </w:rPr>
        <w:t>*</w:t>
      </w:r>
      <w:r>
        <w:t>) = 0.</w:t>
      </w:r>
    </w:p>
    <w:p w14:paraId="33EA6CAC" w14:textId="77777777" w:rsidR="00172062" w:rsidRDefault="00172062" w:rsidP="00B53223">
      <w:pPr>
        <w:spacing w:line="360" w:lineRule="auto"/>
      </w:pPr>
      <w:r>
        <w:t xml:space="preserve">(3) Factor analytic 1 </w:t>
      </w:r>
      <w:r w:rsidRPr="00983A2B">
        <w:rPr>
          <w:b/>
        </w:rPr>
        <w:t>(τ</w:t>
      </w:r>
      <w:r w:rsidRPr="00983A2B">
        <w:rPr>
          <w:b/>
          <w:vertAlign w:val="subscript"/>
        </w:rPr>
        <w:t>3</w:t>
      </w:r>
      <w:r w:rsidRPr="00983A2B">
        <w:rPr>
          <w:b/>
        </w:rPr>
        <w:t>)</w:t>
      </w:r>
      <w:r>
        <w:t xml:space="preserve">: </w:t>
      </w:r>
      <w:proofErr w:type="spellStart"/>
      <w:proofErr w:type="gramStart"/>
      <w:r>
        <w:t>cov</w:t>
      </w:r>
      <w:proofErr w:type="spellEnd"/>
      <w:r>
        <w:t>(</w:t>
      </w:r>
      <w:proofErr w:type="spellStart"/>
      <w:proofErr w:type="gramEnd"/>
      <w:r w:rsidRPr="001F6340">
        <w:rPr>
          <w:i/>
        </w:rPr>
        <w:t>S×P</w:t>
      </w:r>
      <w:r w:rsidRPr="001F6340">
        <w:rPr>
          <w:i/>
          <w:vertAlign w:val="subscript"/>
        </w:rPr>
        <w:t>ij</w:t>
      </w:r>
      <w:proofErr w:type="spellEnd"/>
      <w:r w:rsidRPr="001F6340">
        <w:t>;</w:t>
      </w:r>
      <w:r>
        <w:t xml:space="preserve"> </w:t>
      </w:r>
      <w:proofErr w:type="spellStart"/>
      <w:r w:rsidRPr="001F6340">
        <w:rPr>
          <w:i/>
        </w:rPr>
        <w:t>S×P</w:t>
      </w:r>
      <w:r w:rsidRPr="001F6340">
        <w:rPr>
          <w:i/>
          <w:vertAlign w:val="subscript"/>
        </w:rPr>
        <w:t>ij</w:t>
      </w:r>
      <w:proofErr w:type="spellEnd"/>
      <w:r w:rsidRPr="001F6340">
        <w:rPr>
          <w:i/>
          <w:vertAlign w:val="subscript"/>
        </w:rPr>
        <w:t>*</w:t>
      </w:r>
      <w:r>
        <w:t xml:space="preserve">) = </w:t>
      </w:r>
      <w:r w:rsidRPr="006C77E3">
        <w:rPr>
          <w:i/>
        </w:rPr>
        <w:t>λ</w:t>
      </w:r>
      <w:r w:rsidRPr="006C77E3">
        <w:rPr>
          <w:vertAlign w:val="subscript"/>
        </w:rPr>
        <w:t>1j</w:t>
      </w:r>
      <w:r w:rsidRPr="006C77E3">
        <w:rPr>
          <w:i/>
        </w:rPr>
        <w:t xml:space="preserve"> λ</w:t>
      </w:r>
      <w:r w:rsidRPr="006C77E3">
        <w:rPr>
          <w:vertAlign w:val="subscript"/>
        </w:rPr>
        <w:t>1j*</w:t>
      </w:r>
      <w:r>
        <w:rPr>
          <w:vertAlign w:val="subscript"/>
        </w:rPr>
        <w:t xml:space="preserve"> </w:t>
      </w:r>
      <w:r>
        <w:t xml:space="preserve">+ </w:t>
      </w:r>
      <w:r w:rsidRPr="00D65DA1">
        <w:rPr>
          <w:i/>
        </w:rPr>
        <w:t>σ</w:t>
      </w:r>
      <w:r w:rsidRPr="00D65DA1">
        <w:rPr>
          <w:i/>
          <w:vertAlign w:val="superscript"/>
        </w:rPr>
        <w:t>2</w:t>
      </w:r>
      <w:r w:rsidRPr="00D65DA1">
        <w:rPr>
          <w:i/>
          <w:vertAlign w:val="subscript"/>
        </w:rPr>
        <w:t>d</w:t>
      </w:r>
      <w:r w:rsidRPr="00D65DA1">
        <w:t xml:space="preserve"> </w:t>
      </w:r>
      <w:r>
        <w:rPr>
          <w:rFonts w:ascii="Arial" w:hAnsi="Arial" w:cs="Arial"/>
        </w:rPr>
        <w:t xml:space="preserve"> </w:t>
      </w:r>
      <w:r w:rsidRPr="001F6340">
        <w:t>when</w:t>
      </w:r>
      <w:r w:rsidRPr="001F6340">
        <w:rPr>
          <w:i/>
        </w:rPr>
        <w:t xml:space="preserve"> </w:t>
      </w:r>
      <w:r>
        <w:rPr>
          <w:i/>
        </w:rPr>
        <w:t>j</w:t>
      </w:r>
      <w:r>
        <w:t xml:space="preserve"> = </w:t>
      </w:r>
      <w:r>
        <w:rPr>
          <w:i/>
        </w:rPr>
        <w:t>j</w:t>
      </w:r>
      <w:r w:rsidRPr="001F6340">
        <w:rPr>
          <w:i/>
        </w:rPr>
        <w:t>*</w:t>
      </w:r>
      <w:r>
        <w:t xml:space="preserve">, otherwise </w:t>
      </w:r>
      <w:proofErr w:type="spellStart"/>
      <w:r>
        <w:t>cov</w:t>
      </w:r>
      <w:proofErr w:type="spellEnd"/>
      <w:r>
        <w:t>(</w:t>
      </w:r>
      <w:proofErr w:type="spellStart"/>
      <w:r w:rsidRPr="001F6340">
        <w:rPr>
          <w:i/>
        </w:rPr>
        <w:t>S×P</w:t>
      </w:r>
      <w:r w:rsidRPr="001F6340">
        <w:rPr>
          <w:i/>
          <w:vertAlign w:val="subscript"/>
        </w:rPr>
        <w:t>ij</w:t>
      </w:r>
      <w:proofErr w:type="spellEnd"/>
      <w:r w:rsidRPr="001F6340">
        <w:t>;</w:t>
      </w:r>
      <w:r>
        <w:t xml:space="preserve"> </w:t>
      </w:r>
      <w:proofErr w:type="spellStart"/>
      <w:r w:rsidRPr="001F6340">
        <w:rPr>
          <w:i/>
        </w:rPr>
        <w:t>S×P</w:t>
      </w:r>
      <w:r w:rsidRPr="001F6340">
        <w:rPr>
          <w:i/>
          <w:vertAlign w:val="subscript"/>
        </w:rPr>
        <w:t>ij</w:t>
      </w:r>
      <w:proofErr w:type="spellEnd"/>
      <w:r w:rsidRPr="001F6340">
        <w:rPr>
          <w:i/>
          <w:vertAlign w:val="subscript"/>
        </w:rPr>
        <w:t>*</w:t>
      </w:r>
      <w:r>
        <w:t xml:space="preserve">) = </w:t>
      </w:r>
      <w:r w:rsidRPr="006C77E3">
        <w:rPr>
          <w:i/>
        </w:rPr>
        <w:t>λ</w:t>
      </w:r>
      <w:r w:rsidRPr="006C77E3">
        <w:rPr>
          <w:vertAlign w:val="subscript"/>
        </w:rPr>
        <w:t>1j</w:t>
      </w:r>
      <w:r w:rsidRPr="006C77E3">
        <w:rPr>
          <w:i/>
        </w:rPr>
        <w:t xml:space="preserve"> λ</w:t>
      </w:r>
      <w:r w:rsidRPr="006C77E3">
        <w:rPr>
          <w:vertAlign w:val="subscript"/>
        </w:rPr>
        <w:t>1j*</w:t>
      </w:r>
      <w:r>
        <w:t>.</w:t>
      </w:r>
    </w:p>
    <w:p w14:paraId="4357D295" w14:textId="77777777" w:rsidR="00172062" w:rsidRDefault="00172062" w:rsidP="00B53223">
      <w:pPr>
        <w:spacing w:line="360" w:lineRule="auto"/>
      </w:pPr>
    </w:p>
    <w:p w14:paraId="1B367EA4" w14:textId="00C3F1ED" w:rsidR="00172062" w:rsidRDefault="00172062" w:rsidP="00B53223">
      <w:pPr>
        <w:spacing w:line="360" w:lineRule="auto"/>
      </w:pPr>
      <w:r>
        <w:t xml:space="preserve">Where </w:t>
      </w:r>
      <w:r w:rsidRPr="006C77E3">
        <w:rPr>
          <w:i/>
        </w:rPr>
        <w:t>λ</w:t>
      </w:r>
      <w:r w:rsidRPr="006C77E3">
        <w:rPr>
          <w:vertAlign w:val="subscript"/>
        </w:rPr>
        <w:t>1j</w:t>
      </w:r>
      <w:r>
        <w:t xml:space="preserve"> and </w:t>
      </w:r>
      <w:r w:rsidRPr="006C77E3">
        <w:rPr>
          <w:i/>
        </w:rPr>
        <w:t>λ</w:t>
      </w:r>
      <w:r w:rsidRPr="006C77E3">
        <w:rPr>
          <w:vertAlign w:val="subscript"/>
        </w:rPr>
        <w:t>1j</w:t>
      </w:r>
      <w:r>
        <w:rPr>
          <w:vertAlign w:val="subscript"/>
        </w:rPr>
        <w:t>*</w:t>
      </w:r>
      <w:r>
        <w:t xml:space="preserve"> are site-specific multiplicative parameters and </w:t>
      </w:r>
      <w:r w:rsidRPr="00D65DA1">
        <w:rPr>
          <w:i/>
        </w:rPr>
        <w:t>σ</w:t>
      </w:r>
      <w:r w:rsidRPr="00D65DA1">
        <w:rPr>
          <w:i/>
          <w:vertAlign w:val="superscript"/>
        </w:rPr>
        <w:t>2</w:t>
      </w:r>
      <w:r w:rsidRPr="00D65DA1">
        <w:rPr>
          <w:i/>
          <w:vertAlign w:val="subscript"/>
        </w:rPr>
        <w:t>d</w:t>
      </w:r>
      <w:r>
        <w:rPr>
          <w:rFonts w:ascii="Arial" w:hAnsi="Arial" w:cs="Arial"/>
        </w:rPr>
        <w:t xml:space="preserve"> </w:t>
      </w:r>
      <w:r w:rsidRPr="00D65DA1">
        <w:t>is a common residual variance</w:t>
      </w:r>
      <w:r>
        <w:t xml:space="preserve"> </w:t>
      </w:r>
      <w:r w:rsidR="00574A5E">
        <w:rPr>
          <w:noProof/>
        </w:rPr>
        <w:t>(Piepho, 1997)</w:t>
      </w:r>
      <w:r>
        <w:t>.</w:t>
      </w:r>
    </w:p>
    <w:p w14:paraId="14A50B42" w14:textId="77777777" w:rsidR="00172062" w:rsidRDefault="00172062" w:rsidP="00B53223">
      <w:pPr>
        <w:spacing w:line="360" w:lineRule="auto"/>
      </w:pPr>
    </w:p>
    <w:p w14:paraId="1AADA6DD" w14:textId="77777777" w:rsidR="00172062" w:rsidRDefault="00172062" w:rsidP="00B53223">
      <w:pPr>
        <w:spacing w:line="360" w:lineRule="auto"/>
      </w:pPr>
      <w:r>
        <w:t xml:space="preserve">(4) Factor analytic 1 + heterogeneity </w:t>
      </w:r>
      <w:r w:rsidRPr="00983A2B">
        <w:rPr>
          <w:b/>
        </w:rPr>
        <w:t>(τ</w:t>
      </w:r>
      <w:r w:rsidRPr="00983A2B">
        <w:rPr>
          <w:b/>
          <w:vertAlign w:val="subscript"/>
        </w:rPr>
        <w:t>4</w:t>
      </w:r>
      <w:r w:rsidRPr="00983A2B">
        <w:rPr>
          <w:b/>
        </w:rPr>
        <w:t>)</w:t>
      </w:r>
      <w:r>
        <w:t xml:space="preserve">: </w:t>
      </w:r>
      <w:proofErr w:type="spellStart"/>
      <w:proofErr w:type="gramStart"/>
      <w:r>
        <w:t>cov</w:t>
      </w:r>
      <w:proofErr w:type="spellEnd"/>
      <w:r>
        <w:t>(</w:t>
      </w:r>
      <w:proofErr w:type="spellStart"/>
      <w:proofErr w:type="gramEnd"/>
      <w:r w:rsidRPr="001F6340">
        <w:rPr>
          <w:i/>
        </w:rPr>
        <w:t>S×P</w:t>
      </w:r>
      <w:r w:rsidRPr="001F6340">
        <w:rPr>
          <w:i/>
          <w:vertAlign w:val="subscript"/>
        </w:rPr>
        <w:t>ij</w:t>
      </w:r>
      <w:proofErr w:type="spellEnd"/>
      <w:r w:rsidRPr="001F6340">
        <w:t>;</w:t>
      </w:r>
      <w:r>
        <w:t xml:space="preserve"> </w:t>
      </w:r>
      <w:proofErr w:type="spellStart"/>
      <w:r w:rsidRPr="001F6340">
        <w:rPr>
          <w:i/>
        </w:rPr>
        <w:t>S×P</w:t>
      </w:r>
      <w:r w:rsidRPr="001F6340">
        <w:rPr>
          <w:i/>
          <w:vertAlign w:val="subscript"/>
        </w:rPr>
        <w:t>ij</w:t>
      </w:r>
      <w:proofErr w:type="spellEnd"/>
      <w:r w:rsidRPr="001F6340">
        <w:rPr>
          <w:i/>
          <w:vertAlign w:val="subscript"/>
        </w:rPr>
        <w:t>*</w:t>
      </w:r>
      <w:r>
        <w:t xml:space="preserve">) = </w:t>
      </w:r>
      <w:r w:rsidRPr="006C77E3">
        <w:rPr>
          <w:i/>
        </w:rPr>
        <w:t>λ</w:t>
      </w:r>
      <w:r w:rsidRPr="006C77E3">
        <w:rPr>
          <w:vertAlign w:val="subscript"/>
        </w:rPr>
        <w:t>1j</w:t>
      </w:r>
      <w:r w:rsidRPr="006C77E3">
        <w:rPr>
          <w:i/>
        </w:rPr>
        <w:t xml:space="preserve"> λ</w:t>
      </w:r>
      <w:r w:rsidRPr="006C77E3">
        <w:rPr>
          <w:vertAlign w:val="subscript"/>
        </w:rPr>
        <w:t>1j*</w:t>
      </w:r>
      <w:r>
        <w:rPr>
          <w:vertAlign w:val="subscript"/>
        </w:rPr>
        <w:t xml:space="preserve"> </w:t>
      </w:r>
      <w:r>
        <w:t xml:space="preserve">+ </w:t>
      </w:r>
      <m:oMath>
        <m:sSub>
          <m:sSubPr>
            <m:ctrlPr>
              <w:rPr>
                <w:rFonts w:ascii="Cambria Math" w:hAnsi="Cambria Math"/>
                <w:i/>
              </w:rPr>
            </m:ctrlPr>
          </m:sSubPr>
          <m:e>
            <m:sSup>
              <m:sSupPr>
                <m:ctrlPr>
                  <w:rPr>
                    <w:rFonts w:ascii="Cambria Math" w:hAnsi="Cambria Math"/>
                    <w:i/>
                  </w:rPr>
                </m:ctrlPr>
              </m:sSupPr>
              <m:e>
                <m:r>
                  <w:rPr>
                    <w:rFonts w:ascii="Cambria Math" w:hAnsi="Cambria Math"/>
                  </w:rPr>
                  <m:t>σ</m:t>
                </m:r>
              </m:e>
              <m:sup>
                <m:r>
                  <w:rPr>
                    <w:rFonts w:ascii="Cambria Math" w:hAnsi="Cambria Math"/>
                  </w:rPr>
                  <m:t>2</m:t>
                </m:r>
              </m:sup>
            </m:sSup>
          </m:e>
          <m:sub>
            <m:sSub>
              <m:sSubPr>
                <m:ctrlPr>
                  <w:rPr>
                    <w:rFonts w:ascii="Cambria Math" w:hAnsi="Cambria Math"/>
                    <w:i/>
                  </w:rPr>
                </m:ctrlPr>
              </m:sSubPr>
              <m:e>
                <m:r>
                  <w:rPr>
                    <w:rFonts w:ascii="Cambria Math" w:hAnsi="Cambria Math"/>
                  </w:rPr>
                  <m:t>d</m:t>
                </m:r>
              </m:e>
              <m:sub>
                <m:r>
                  <w:rPr>
                    <w:rFonts w:ascii="Cambria Math" w:hAnsi="Cambria Math"/>
                  </w:rPr>
                  <m:t>k</m:t>
                </m:r>
              </m:sub>
            </m:sSub>
          </m:sub>
        </m:sSub>
      </m:oMath>
      <w:r w:rsidRPr="00D65DA1">
        <w:t xml:space="preserve"> </w:t>
      </w:r>
      <w:r>
        <w:rPr>
          <w:rFonts w:ascii="Arial" w:hAnsi="Arial" w:cs="Arial"/>
        </w:rPr>
        <w:t xml:space="preserve"> </w:t>
      </w:r>
      <w:r w:rsidRPr="001F6340">
        <w:t>when</w:t>
      </w:r>
      <w:r w:rsidRPr="001F6340">
        <w:rPr>
          <w:i/>
        </w:rPr>
        <w:t xml:space="preserve"> </w:t>
      </w:r>
      <w:r>
        <w:rPr>
          <w:i/>
        </w:rPr>
        <w:t>j</w:t>
      </w:r>
      <w:r>
        <w:t xml:space="preserve"> = </w:t>
      </w:r>
      <w:r>
        <w:rPr>
          <w:i/>
        </w:rPr>
        <w:t>j</w:t>
      </w:r>
      <w:r w:rsidRPr="001F6340">
        <w:rPr>
          <w:i/>
        </w:rPr>
        <w:t>*</w:t>
      </w:r>
      <w:r>
        <w:t xml:space="preserve">, otherwise </w:t>
      </w:r>
      <w:proofErr w:type="spellStart"/>
      <w:r>
        <w:t>cov</w:t>
      </w:r>
      <w:proofErr w:type="spellEnd"/>
      <w:r>
        <w:t>(</w:t>
      </w:r>
      <w:proofErr w:type="spellStart"/>
      <w:r w:rsidRPr="001F6340">
        <w:rPr>
          <w:i/>
        </w:rPr>
        <w:t>S×P</w:t>
      </w:r>
      <w:r w:rsidRPr="001F6340">
        <w:rPr>
          <w:i/>
          <w:vertAlign w:val="subscript"/>
        </w:rPr>
        <w:t>ij</w:t>
      </w:r>
      <w:proofErr w:type="spellEnd"/>
      <w:r w:rsidRPr="001F6340">
        <w:t>;</w:t>
      </w:r>
      <w:r>
        <w:t xml:space="preserve"> </w:t>
      </w:r>
      <w:proofErr w:type="spellStart"/>
      <w:r w:rsidRPr="001F6340">
        <w:rPr>
          <w:i/>
        </w:rPr>
        <w:t>S×P</w:t>
      </w:r>
      <w:r w:rsidRPr="001F6340">
        <w:rPr>
          <w:i/>
          <w:vertAlign w:val="subscript"/>
        </w:rPr>
        <w:t>ij</w:t>
      </w:r>
      <w:proofErr w:type="spellEnd"/>
      <w:r w:rsidRPr="001F6340">
        <w:rPr>
          <w:i/>
          <w:vertAlign w:val="subscript"/>
        </w:rPr>
        <w:t>*</w:t>
      </w:r>
      <w:r>
        <w:t xml:space="preserve">) = </w:t>
      </w:r>
      <w:r w:rsidRPr="006C77E3">
        <w:rPr>
          <w:i/>
        </w:rPr>
        <w:t>λ</w:t>
      </w:r>
      <w:r w:rsidRPr="006C77E3">
        <w:rPr>
          <w:vertAlign w:val="subscript"/>
        </w:rPr>
        <w:t>1j</w:t>
      </w:r>
      <w:r w:rsidRPr="006C77E3">
        <w:rPr>
          <w:i/>
        </w:rPr>
        <w:t xml:space="preserve"> λ</w:t>
      </w:r>
      <w:r w:rsidRPr="006C77E3">
        <w:rPr>
          <w:vertAlign w:val="subscript"/>
        </w:rPr>
        <w:t>1j*</w:t>
      </w:r>
      <w:r>
        <w:t>.</w:t>
      </w:r>
    </w:p>
    <w:p w14:paraId="12E7357E" w14:textId="77777777" w:rsidR="00172062" w:rsidRDefault="00172062" w:rsidP="00B53223">
      <w:pPr>
        <w:spacing w:line="360" w:lineRule="auto"/>
      </w:pPr>
    </w:p>
    <w:p w14:paraId="4AFBE802" w14:textId="54341D92" w:rsidR="00172062" w:rsidRDefault="00172062" w:rsidP="00B53223">
      <w:pPr>
        <w:spacing w:line="360" w:lineRule="auto"/>
      </w:pPr>
      <w:r>
        <w:t xml:space="preserve">Where </w:t>
      </w:r>
      <m:oMath>
        <m:sSub>
          <m:sSubPr>
            <m:ctrlPr>
              <w:rPr>
                <w:rFonts w:ascii="Cambria Math" w:hAnsi="Cambria Math"/>
                <w:i/>
              </w:rPr>
            </m:ctrlPr>
          </m:sSubPr>
          <m:e>
            <m:sSup>
              <m:sSupPr>
                <m:ctrlPr>
                  <w:rPr>
                    <w:rFonts w:ascii="Cambria Math" w:hAnsi="Cambria Math"/>
                    <w:i/>
                  </w:rPr>
                </m:ctrlPr>
              </m:sSupPr>
              <m:e>
                <m:r>
                  <w:rPr>
                    <w:rFonts w:ascii="Cambria Math" w:hAnsi="Cambria Math"/>
                  </w:rPr>
                  <m:t>σ</m:t>
                </m:r>
              </m:e>
              <m:sup>
                <m:r>
                  <w:rPr>
                    <w:rFonts w:ascii="Cambria Math" w:hAnsi="Cambria Math"/>
                  </w:rPr>
                  <m:t>2</m:t>
                </m:r>
              </m:sup>
            </m:sSup>
          </m:e>
          <m:sub>
            <m:sSub>
              <m:sSubPr>
                <m:ctrlPr>
                  <w:rPr>
                    <w:rFonts w:ascii="Cambria Math" w:hAnsi="Cambria Math"/>
                    <w:i/>
                  </w:rPr>
                </m:ctrlPr>
              </m:sSubPr>
              <m:e>
                <m:r>
                  <w:rPr>
                    <w:rFonts w:ascii="Cambria Math" w:hAnsi="Cambria Math"/>
                  </w:rPr>
                  <m:t>d</m:t>
                </m:r>
              </m:e>
              <m:sub>
                <m:r>
                  <w:rPr>
                    <w:rFonts w:ascii="Cambria Math" w:hAnsi="Cambria Math"/>
                  </w:rPr>
                  <m:t>k</m:t>
                </m:r>
              </m:sub>
            </m:sSub>
          </m:sub>
        </m:sSub>
      </m:oMath>
      <w:r>
        <w:rPr>
          <w:rFonts w:ascii="Arial" w:hAnsi="Arial" w:cs="Arial"/>
        </w:rPr>
        <w:t xml:space="preserve"> </w:t>
      </w:r>
      <w:r>
        <w:t>accounts for</w:t>
      </w:r>
      <w:r w:rsidRPr="00D65DA1">
        <w:t xml:space="preserve"> residual </w:t>
      </w:r>
      <w:r>
        <w:t xml:space="preserve">heterogeneity (i.e., site-specific deviation; </w:t>
      </w:r>
      <w:r w:rsidR="00574A5E">
        <w:rPr>
          <w:noProof/>
        </w:rPr>
        <w:t>Piepho, 1997)</w:t>
      </w:r>
      <w:r>
        <w:t>.</w:t>
      </w:r>
    </w:p>
    <w:p w14:paraId="3D006846" w14:textId="77777777" w:rsidR="00172062" w:rsidRDefault="00172062" w:rsidP="00B53223">
      <w:pPr>
        <w:spacing w:line="360" w:lineRule="auto"/>
      </w:pPr>
      <w:r>
        <w:t>Hence, the stability models were as follows:</w:t>
      </w:r>
    </w:p>
    <w:p w14:paraId="53AD0D36" w14:textId="77777777" w:rsidR="00172062" w:rsidRDefault="00172062" w:rsidP="00B53223">
      <w:pPr>
        <w:spacing w:line="360" w:lineRule="auto"/>
      </w:pPr>
    </w:p>
    <w:p w14:paraId="30E0AAE8" w14:textId="77777777" w:rsidR="00172062" w:rsidRDefault="00172062" w:rsidP="00B53223">
      <w:pPr>
        <w:spacing w:line="360" w:lineRule="auto"/>
      </w:pPr>
      <w:r w:rsidRPr="00E111CD">
        <w:rPr>
          <w:i/>
        </w:rPr>
        <w:t>Model 1</w:t>
      </w:r>
      <w:r>
        <w:t xml:space="preserve"> (additive mixed-effects model): This is the simplest model in which the variance takes the form:</w:t>
      </w:r>
    </w:p>
    <w:p w14:paraId="36095B67" w14:textId="77777777" w:rsidR="00172062" w:rsidRDefault="00172062" w:rsidP="00B53223">
      <w:pPr>
        <w:spacing w:line="360" w:lineRule="auto"/>
      </w:pPr>
    </w:p>
    <w:p w14:paraId="20043F15" w14:textId="77777777" w:rsidR="00172062" w:rsidRDefault="00172062" w:rsidP="00B53223">
      <w:pPr>
        <w:spacing w:line="360" w:lineRule="auto"/>
      </w:pPr>
      <m:oMathPara>
        <m:oMath>
          <m:r>
            <w:rPr>
              <w:rFonts w:ascii="Cambria Math" w:hAnsi="Cambria Math"/>
            </w:rPr>
            <m:t>var</m:t>
          </m:r>
          <m:d>
            <m:dPr>
              <m:ctrlPr>
                <w:rPr>
                  <w:rFonts w:ascii="Cambria Math" w:hAnsi="Cambria Math"/>
                  <w:i/>
                </w:rPr>
              </m:ctrlPr>
            </m:dPr>
            <m:e>
              <m:r>
                <w:rPr>
                  <w:rFonts w:ascii="Cambria Math" w:hAnsi="Cambria Math"/>
                </w:rPr>
                <m:t>Y</m:t>
              </m:r>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p w14:paraId="5DF4D91A" w14:textId="77777777" w:rsidR="00172062" w:rsidRDefault="00172062" w:rsidP="00B53223">
      <w:pPr>
        <w:spacing w:line="360" w:lineRule="auto"/>
      </w:pPr>
    </w:p>
    <w:p w14:paraId="1539976F" w14:textId="77777777" w:rsidR="00172062" w:rsidRDefault="00172062" w:rsidP="00B53223">
      <w:pPr>
        <w:spacing w:line="360" w:lineRule="auto"/>
      </w:pPr>
      <w:r>
        <w:t xml:space="preserve">Where </w:t>
      </w:r>
      <w:r w:rsidRPr="00D65DA1">
        <w:rPr>
          <w:i/>
        </w:rPr>
        <w:t>σ</w:t>
      </w:r>
      <w:r w:rsidRPr="00D65DA1">
        <w:rPr>
          <w:i/>
          <w:vertAlign w:val="superscript"/>
        </w:rPr>
        <w:t>2</w:t>
      </w:r>
      <w:r w:rsidRPr="00D65DA1">
        <w:rPr>
          <w:i/>
          <w:vertAlign w:val="subscript"/>
        </w:rPr>
        <w:t>S</w:t>
      </w:r>
      <w:r>
        <w:t xml:space="preserve">, </w:t>
      </w:r>
      <w:r w:rsidRPr="00D65DA1">
        <w:rPr>
          <w:i/>
        </w:rPr>
        <w:t>σ</w:t>
      </w:r>
      <w:r w:rsidRPr="00D65DA1">
        <w:rPr>
          <w:i/>
          <w:vertAlign w:val="superscript"/>
        </w:rPr>
        <w:t>2</w:t>
      </w:r>
      <w:r w:rsidRPr="00D65DA1">
        <w:rPr>
          <w:i/>
          <w:vertAlign w:val="subscript"/>
        </w:rPr>
        <w:t>e</w:t>
      </w:r>
      <w:r>
        <w:t xml:space="preserve"> and </w:t>
      </w:r>
      <w:r w:rsidRPr="00E111CD">
        <w:rPr>
          <w:i/>
        </w:rPr>
        <w:t>τ</w:t>
      </w:r>
      <w:r w:rsidRPr="00E111CD">
        <w:rPr>
          <w:vertAlign w:val="subscript"/>
        </w:rPr>
        <w:t>1</w:t>
      </w:r>
      <w:r>
        <w:t xml:space="preserve"> are defined as above. According to this model the populations do not differ in stability.</w:t>
      </w:r>
    </w:p>
    <w:p w14:paraId="5D7340C2" w14:textId="77777777" w:rsidR="00172062" w:rsidRDefault="00172062" w:rsidP="00B53223">
      <w:pPr>
        <w:spacing w:line="360" w:lineRule="auto"/>
      </w:pPr>
    </w:p>
    <w:p w14:paraId="29883E9A" w14:textId="77777777" w:rsidR="00172062" w:rsidRDefault="00172062" w:rsidP="00B53223">
      <w:pPr>
        <w:spacing w:line="360" w:lineRule="auto"/>
      </w:pPr>
      <w:r w:rsidRPr="00E111CD">
        <w:rPr>
          <w:i/>
        </w:rPr>
        <w:t xml:space="preserve">Model </w:t>
      </w:r>
      <w:r>
        <w:rPr>
          <w:i/>
        </w:rPr>
        <w:t>2</w:t>
      </w:r>
      <w:r>
        <w:t xml:space="preserve"> (general heteroscedastic model): This model extends the additive model by attributing a different variance component (or stability measure) to each population:</w:t>
      </w:r>
    </w:p>
    <w:p w14:paraId="6AD6518A" w14:textId="77777777" w:rsidR="00172062" w:rsidRDefault="00172062" w:rsidP="00B53223">
      <w:pPr>
        <w:spacing w:line="360" w:lineRule="auto"/>
      </w:pPr>
    </w:p>
    <w:p w14:paraId="3B0312CB" w14:textId="77777777" w:rsidR="00172062" w:rsidRDefault="00172062" w:rsidP="00B53223">
      <w:pPr>
        <w:spacing w:line="360" w:lineRule="auto"/>
      </w:pPr>
      <m:oMathPara>
        <m:oMath>
          <m:r>
            <w:rPr>
              <w:rFonts w:ascii="Cambria Math" w:hAnsi="Cambria Math"/>
            </w:rPr>
            <m:t>var</m:t>
          </m:r>
          <m:d>
            <m:dPr>
              <m:ctrlPr>
                <w:rPr>
                  <w:rFonts w:ascii="Cambria Math" w:hAnsi="Cambria Math"/>
                  <w:i/>
                </w:rPr>
              </m:ctrlPr>
            </m:dPr>
            <m:e>
              <m:r>
                <w:rPr>
                  <w:rFonts w:ascii="Cambria Math" w:hAnsi="Cambria Math"/>
                </w:rPr>
                <m:t>Y</m:t>
              </m:r>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2</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p w14:paraId="7FF4D2BB" w14:textId="77777777" w:rsidR="00172062" w:rsidRDefault="00172062" w:rsidP="00B53223">
      <w:pPr>
        <w:spacing w:line="360" w:lineRule="auto"/>
      </w:pPr>
    </w:p>
    <w:p w14:paraId="6E4539BB" w14:textId="66B2EB7E" w:rsidR="00172062" w:rsidRDefault="00172062" w:rsidP="00B53223">
      <w:pPr>
        <w:spacing w:line="360" w:lineRule="auto"/>
      </w:pPr>
      <w:r>
        <w:t xml:space="preserve">This model is also known as Shukla’s stability variance </w:t>
      </w:r>
      <w:r w:rsidR="00574A5E">
        <w:rPr>
          <w:noProof/>
        </w:rPr>
        <w:t>(Shukla, 1972)</w:t>
      </w:r>
      <w:r>
        <w:t>.</w:t>
      </w:r>
    </w:p>
    <w:p w14:paraId="70C4A70D" w14:textId="77777777" w:rsidR="00172062" w:rsidRDefault="00172062" w:rsidP="00B53223">
      <w:pPr>
        <w:spacing w:line="360" w:lineRule="auto"/>
      </w:pPr>
    </w:p>
    <w:p w14:paraId="4349A21F" w14:textId="20B468FA" w:rsidR="00172062" w:rsidRDefault="00172062" w:rsidP="00B53223">
      <w:pPr>
        <w:spacing w:line="360" w:lineRule="auto"/>
      </w:pPr>
      <w:r w:rsidRPr="00E111CD">
        <w:rPr>
          <w:i/>
        </w:rPr>
        <w:t xml:space="preserve">Model </w:t>
      </w:r>
      <w:r>
        <w:rPr>
          <w:i/>
        </w:rPr>
        <w:t>3</w:t>
      </w:r>
      <w:r>
        <w:t xml:space="preserve"> (Finlay-Wilkinson regression): This is the mixed model version of the broadly used Finlay-Wilkinson regression on the environmental mean </w:t>
      </w:r>
      <w:r w:rsidR="00574A5E">
        <w:rPr>
          <w:noProof/>
        </w:rPr>
        <w:t>(Finlay &amp; Wilkinson, 1963)</w:t>
      </w:r>
      <w:r>
        <w:t xml:space="preserve">, which can be fitted implementing a simplified factor analytic </w:t>
      </w:r>
      <w:proofErr w:type="spellStart"/>
      <w:r w:rsidRPr="00F222FE">
        <w:rPr>
          <w:smallCaps/>
        </w:rPr>
        <w:t>vcov</w:t>
      </w:r>
      <w:proofErr w:type="spellEnd"/>
      <w:r>
        <w:t xml:space="preserve"> structure with one factor:</w:t>
      </w:r>
    </w:p>
    <w:p w14:paraId="7ADD5799" w14:textId="77777777" w:rsidR="00172062" w:rsidRDefault="00172062" w:rsidP="00B53223">
      <w:pPr>
        <w:spacing w:line="360" w:lineRule="auto"/>
      </w:pPr>
    </w:p>
    <w:p w14:paraId="18768EB5" w14:textId="77777777" w:rsidR="00172062" w:rsidRDefault="00172062" w:rsidP="00B53223">
      <w:pPr>
        <w:spacing w:line="360" w:lineRule="auto"/>
      </w:pPr>
      <m:oMathPara>
        <m:oMath>
          <m:r>
            <w:rPr>
              <w:rFonts w:ascii="Cambria Math" w:hAnsi="Cambria Math"/>
            </w:rPr>
            <m:t>var</m:t>
          </m:r>
          <m:d>
            <m:dPr>
              <m:ctrlPr>
                <w:rPr>
                  <w:rFonts w:ascii="Cambria Math" w:hAnsi="Cambria Math"/>
                  <w:i/>
                </w:rPr>
              </m:ctrlPr>
            </m:dPr>
            <m:e>
              <m:r>
                <w:rPr>
                  <w:rFonts w:ascii="Cambria Math" w:hAnsi="Cambria Math"/>
                </w:rPr>
                <m:t>Y</m:t>
              </m:r>
            </m:e>
          </m:d>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3</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p w14:paraId="174D6EA1" w14:textId="77777777" w:rsidR="00172062" w:rsidRPr="00D65DA1" w:rsidRDefault="00172062" w:rsidP="00B53223">
      <w:pPr>
        <w:spacing w:line="360" w:lineRule="auto"/>
      </w:pPr>
    </w:p>
    <w:p w14:paraId="1099C4CC" w14:textId="5FF5473D" w:rsidR="00172062" w:rsidRDefault="00172062" w:rsidP="00B53223">
      <w:pPr>
        <w:spacing w:line="360" w:lineRule="auto"/>
      </w:pPr>
      <w:r>
        <w:t xml:space="preserve">In this model, the site variance component </w:t>
      </w:r>
      <w:r w:rsidRPr="00D65DA1">
        <w:rPr>
          <w:i/>
        </w:rPr>
        <w:t>σ</w:t>
      </w:r>
      <w:r w:rsidRPr="00D65DA1">
        <w:rPr>
          <w:i/>
          <w:vertAlign w:val="superscript"/>
        </w:rPr>
        <w:t>2</w:t>
      </w:r>
      <w:r w:rsidRPr="00D65DA1">
        <w:rPr>
          <w:i/>
          <w:vertAlign w:val="subscript"/>
        </w:rPr>
        <w:t>S</w:t>
      </w:r>
      <w:r>
        <w:t xml:space="preserve"> is dropped from the </w:t>
      </w:r>
      <w:proofErr w:type="spellStart"/>
      <w:r w:rsidRPr="00F222FE">
        <w:rPr>
          <w:smallCaps/>
        </w:rPr>
        <w:t>vcov</w:t>
      </w:r>
      <w:proofErr w:type="spellEnd"/>
      <w:r>
        <w:t xml:space="preserve"> structure underlying the response variable </w:t>
      </w:r>
      <w:r w:rsidRPr="003638A8">
        <w:rPr>
          <w:i/>
        </w:rPr>
        <w:t>Y</w:t>
      </w:r>
      <w:r>
        <w:t xml:space="preserve">. Given that this </w:t>
      </w:r>
      <w:proofErr w:type="spellStart"/>
      <w:r w:rsidRPr="00F222FE">
        <w:rPr>
          <w:smallCaps/>
        </w:rPr>
        <w:t>vcov</w:t>
      </w:r>
      <w:proofErr w:type="spellEnd"/>
      <w:r>
        <w:t xml:space="preserve"> structure is over-parameterized, </w:t>
      </w:r>
      <w:r w:rsidR="00DE05AC">
        <w:t>an</w:t>
      </w:r>
      <w:r>
        <w:t xml:space="preserve"> identifiability constraint needs to be imposed. Here we used the constraint </w:t>
      </w:r>
      <w:r w:rsidRPr="00D65DA1">
        <w:rPr>
          <w:i/>
        </w:rPr>
        <w:t>σ</w:t>
      </w:r>
      <w:r w:rsidRPr="00D65DA1">
        <w:rPr>
          <w:i/>
          <w:vertAlign w:val="superscript"/>
        </w:rPr>
        <w:t>2</w:t>
      </w:r>
      <w:r>
        <w:rPr>
          <w:i/>
          <w:vertAlign w:val="subscript"/>
        </w:rPr>
        <w:t>w</w:t>
      </w:r>
      <w:r>
        <w:t xml:space="preserve"> = 1, as population </w:t>
      </w:r>
      <w:proofErr w:type="spellStart"/>
      <w:r w:rsidRPr="003638A8">
        <w:rPr>
          <w:i/>
        </w:rPr>
        <w:t>λ</w:t>
      </w:r>
      <w:r w:rsidRPr="003638A8">
        <w:rPr>
          <w:i/>
          <w:vertAlign w:val="subscript"/>
        </w:rPr>
        <w:t>j</w:t>
      </w:r>
      <w:r>
        <w:t>’s</w:t>
      </w:r>
      <w:proofErr w:type="spellEnd"/>
      <w:r>
        <w:t xml:space="preserve"> in </w:t>
      </w:r>
      <w:r w:rsidRPr="00E111CD">
        <w:rPr>
          <w:i/>
        </w:rPr>
        <w:t>τ</w:t>
      </w:r>
      <w:r>
        <w:rPr>
          <w:vertAlign w:val="subscript"/>
        </w:rPr>
        <w:t>3</w:t>
      </w:r>
      <w:r>
        <w:t xml:space="preserve"> represent sensitivities to a hypothetical underlying variable </w:t>
      </w:r>
      <w:proofErr w:type="spellStart"/>
      <w:r w:rsidRPr="00F5439D">
        <w:rPr>
          <w:i/>
        </w:rPr>
        <w:t>w</w:t>
      </w:r>
      <w:r w:rsidRPr="00F5439D">
        <w:rPr>
          <w:i/>
          <w:vertAlign w:val="subscript"/>
        </w:rPr>
        <w:t>m</w:t>
      </w:r>
      <w:proofErr w:type="spellEnd"/>
      <w:r>
        <w:t xml:space="preserve"> </w:t>
      </w:r>
      <w:r w:rsidR="00574A5E">
        <w:rPr>
          <w:noProof/>
        </w:rPr>
        <w:t>(Piepho, 1997, 1999)</w:t>
      </w:r>
      <w:r>
        <w:t xml:space="preserve">. Whatever the constraint used, the relative magnitude of the values of </w:t>
      </w:r>
      <w:proofErr w:type="spellStart"/>
      <w:r w:rsidRPr="003638A8">
        <w:rPr>
          <w:i/>
        </w:rPr>
        <w:t>λ</w:t>
      </w:r>
      <w:r w:rsidRPr="003638A8">
        <w:rPr>
          <w:i/>
          <w:vertAlign w:val="subscript"/>
        </w:rPr>
        <w:t>j</w:t>
      </w:r>
      <w:r>
        <w:t>’s</w:t>
      </w:r>
      <w:proofErr w:type="spellEnd"/>
      <w:r>
        <w:t xml:space="preserve"> points </w:t>
      </w:r>
      <w:r>
        <w:lastRenderedPageBreak/>
        <w:t xml:space="preserve">the sensitivity to unobservable environmental conditions as measured by the environmental means </w:t>
      </w:r>
      <w:r w:rsidR="00574A5E">
        <w:rPr>
          <w:noProof/>
        </w:rPr>
        <w:t>(Piepho, 1998)</w:t>
      </w:r>
      <w:r>
        <w:t xml:space="preserve">, which can also be interpreted in terms of the reaction norm slope as applied in evolutionary biology </w:t>
      </w:r>
      <w:r w:rsidR="00574A5E">
        <w:rPr>
          <w:noProof/>
        </w:rPr>
        <w:t>(Chevin et al., 2013)</w:t>
      </w:r>
      <w:r>
        <w:t>.</w:t>
      </w:r>
    </w:p>
    <w:p w14:paraId="761F8353" w14:textId="77777777" w:rsidR="00172062" w:rsidRDefault="00172062" w:rsidP="00B53223">
      <w:pPr>
        <w:spacing w:line="360" w:lineRule="auto"/>
      </w:pPr>
    </w:p>
    <w:p w14:paraId="31FDF05A" w14:textId="198EE320" w:rsidR="00172062" w:rsidRDefault="00172062" w:rsidP="00B53223">
      <w:pPr>
        <w:spacing w:line="360" w:lineRule="auto"/>
      </w:pPr>
      <w:r w:rsidRPr="00E111CD">
        <w:rPr>
          <w:i/>
        </w:rPr>
        <w:t xml:space="preserve">Model </w:t>
      </w:r>
      <w:r>
        <w:rPr>
          <w:i/>
        </w:rPr>
        <w:t>4</w:t>
      </w:r>
      <w:r>
        <w:t xml:space="preserve"> (Eberhart-Russell regression): This is the mixed model equivalent to the Eberhart-Russell stability model </w:t>
      </w:r>
      <w:r w:rsidR="00574A5E">
        <w:rPr>
          <w:noProof/>
        </w:rPr>
        <w:t>(Eberhart &amp; Russell, 1966)</w:t>
      </w:r>
      <w:r>
        <w:t xml:space="preserve">, which extends the Finlay–Wilkinson regression to allow for heterogeneity in genotype by environment interaction variances. It can be fitted using a complete factor analytic </w:t>
      </w:r>
      <w:proofErr w:type="spellStart"/>
      <w:r w:rsidRPr="00F222FE">
        <w:rPr>
          <w:smallCaps/>
        </w:rPr>
        <w:t>vcov</w:t>
      </w:r>
      <w:proofErr w:type="spellEnd"/>
      <w:r>
        <w:t xml:space="preserve"> structure with one factor:</w:t>
      </w:r>
    </w:p>
    <w:p w14:paraId="75FA876E" w14:textId="77777777" w:rsidR="00172062" w:rsidRDefault="00172062" w:rsidP="00B53223">
      <w:pPr>
        <w:spacing w:line="360" w:lineRule="auto"/>
      </w:pPr>
    </w:p>
    <w:p w14:paraId="272A85E4" w14:textId="77777777" w:rsidR="00172062" w:rsidRPr="00F5439D" w:rsidRDefault="00172062" w:rsidP="00B53223">
      <w:pPr>
        <w:spacing w:line="360" w:lineRule="auto"/>
      </w:pPr>
      <m:oMathPara>
        <m:oMath>
          <m:r>
            <w:rPr>
              <w:rFonts w:ascii="Cambria Math" w:hAnsi="Cambria Math"/>
            </w:rPr>
            <m:t>var</m:t>
          </m:r>
          <m:d>
            <m:dPr>
              <m:ctrlPr>
                <w:rPr>
                  <w:rFonts w:ascii="Cambria Math" w:hAnsi="Cambria Math"/>
                  <w:i/>
                </w:rPr>
              </m:ctrlPr>
            </m:dPr>
            <m:e>
              <m:r>
                <w:rPr>
                  <w:rFonts w:ascii="Cambria Math" w:hAnsi="Cambria Math"/>
                </w:rPr>
                <m:t>Y</m:t>
              </m:r>
            </m:e>
          </m:d>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4</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p w14:paraId="255F4A48" w14:textId="77777777" w:rsidR="00172062" w:rsidRDefault="00172062" w:rsidP="00B53223">
      <w:pPr>
        <w:spacing w:line="360" w:lineRule="auto"/>
      </w:pPr>
    </w:p>
    <w:p w14:paraId="53B16673" w14:textId="77777777" w:rsidR="00172062" w:rsidRDefault="00172062" w:rsidP="00B53223">
      <w:pPr>
        <w:spacing w:line="360" w:lineRule="auto"/>
      </w:pPr>
      <w:r>
        <w:t xml:space="preserve">Here, as in </w:t>
      </w:r>
      <w:r w:rsidRPr="005F0CD3">
        <w:rPr>
          <w:i/>
        </w:rPr>
        <w:t>Model 3</w:t>
      </w:r>
      <w:r>
        <w:t xml:space="preserve">, the environmental variance component </w:t>
      </w:r>
      <w:r w:rsidRPr="00D65DA1">
        <w:rPr>
          <w:i/>
        </w:rPr>
        <w:t>σ</w:t>
      </w:r>
      <w:r w:rsidRPr="00D65DA1">
        <w:rPr>
          <w:i/>
          <w:vertAlign w:val="superscript"/>
        </w:rPr>
        <w:t>2</w:t>
      </w:r>
      <w:r w:rsidRPr="00D65DA1">
        <w:rPr>
          <w:i/>
          <w:vertAlign w:val="subscript"/>
        </w:rPr>
        <w:t>S</w:t>
      </w:r>
      <w:r>
        <w:t xml:space="preserve"> is dropped from the modelled variance and an identifiability constraint needs to be imposed. The interpretation of </w:t>
      </w:r>
      <w:proofErr w:type="spellStart"/>
      <w:r w:rsidRPr="005F0CD3">
        <w:rPr>
          <w:i/>
        </w:rPr>
        <w:t>λ</w:t>
      </w:r>
      <w:r>
        <w:rPr>
          <w:i/>
          <w:vertAlign w:val="subscript"/>
        </w:rPr>
        <w:t>j</w:t>
      </w:r>
      <w:r>
        <w:t>’s</w:t>
      </w:r>
      <w:proofErr w:type="spellEnd"/>
      <w:r>
        <w:t xml:space="preserve"> is identical to the Finlay–Wilkinson model.</w:t>
      </w:r>
    </w:p>
    <w:p w14:paraId="57B42FC1" w14:textId="77777777" w:rsidR="00172062" w:rsidRDefault="00172062" w:rsidP="00B53223">
      <w:pPr>
        <w:spacing w:line="360" w:lineRule="auto"/>
      </w:pPr>
    </w:p>
    <w:p w14:paraId="3698E11F" w14:textId="0824B2DE" w:rsidR="00172062" w:rsidRDefault="00172062" w:rsidP="00B53223">
      <w:pPr>
        <w:spacing w:line="360" w:lineRule="auto"/>
      </w:pPr>
      <w:r w:rsidRPr="00E111CD">
        <w:rPr>
          <w:i/>
        </w:rPr>
        <w:t xml:space="preserve">Model </w:t>
      </w:r>
      <w:r>
        <w:rPr>
          <w:i/>
        </w:rPr>
        <w:t>5</w:t>
      </w:r>
      <w:r>
        <w:t xml:space="preserve"> (AMMI-1 model): This is the mixed model version of the additive main effects and multiplicative interaction model with one multiplicative component </w:t>
      </w:r>
      <w:r w:rsidR="00574A5E">
        <w:rPr>
          <w:noProof/>
        </w:rPr>
        <w:t>(Kempton, 1984)</w:t>
      </w:r>
      <w:r>
        <w:t xml:space="preserve">. As for </w:t>
      </w:r>
      <w:r w:rsidRPr="005F3B9B">
        <w:rPr>
          <w:i/>
        </w:rPr>
        <w:t>Model 3</w:t>
      </w:r>
      <w:r>
        <w:t xml:space="preserve">, it can also be fitted using a complete factor analytic </w:t>
      </w:r>
      <w:proofErr w:type="spellStart"/>
      <w:r w:rsidRPr="00F222FE">
        <w:rPr>
          <w:smallCaps/>
        </w:rPr>
        <w:t>vcov</w:t>
      </w:r>
      <w:proofErr w:type="spellEnd"/>
      <w:r>
        <w:t xml:space="preserve"> structure with one factor. In this case, however, environmental variance component </w:t>
      </w:r>
      <w:r w:rsidRPr="00D65DA1">
        <w:rPr>
          <w:i/>
        </w:rPr>
        <w:t>σ</w:t>
      </w:r>
      <w:r w:rsidRPr="00D65DA1">
        <w:rPr>
          <w:i/>
          <w:vertAlign w:val="superscript"/>
        </w:rPr>
        <w:t>2</w:t>
      </w:r>
      <w:r w:rsidRPr="00D65DA1">
        <w:rPr>
          <w:i/>
          <w:vertAlign w:val="subscript"/>
        </w:rPr>
        <w:t>S</w:t>
      </w:r>
      <w:r>
        <w:t xml:space="preserve"> is retained for modelling purposes as follows:</w:t>
      </w:r>
    </w:p>
    <w:p w14:paraId="22012C38" w14:textId="77777777" w:rsidR="00172062" w:rsidRDefault="00172062" w:rsidP="00B53223">
      <w:pPr>
        <w:spacing w:line="360" w:lineRule="auto"/>
      </w:pPr>
    </w:p>
    <w:p w14:paraId="220A1E89" w14:textId="77777777" w:rsidR="00172062" w:rsidRDefault="00172062" w:rsidP="00B53223">
      <w:pPr>
        <w:spacing w:line="360" w:lineRule="auto"/>
      </w:pPr>
      <m:oMathPara>
        <m:oMath>
          <m:r>
            <w:rPr>
              <w:rFonts w:ascii="Cambria Math" w:hAnsi="Cambria Math"/>
            </w:rPr>
            <m:t>var</m:t>
          </m:r>
          <m:d>
            <m:dPr>
              <m:ctrlPr>
                <w:rPr>
                  <w:rFonts w:ascii="Cambria Math" w:hAnsi="Cambria Math"/>
                  <w:i/>
                </w:rPr>
              </m:ctrlPr>
            </m:dPr>
            <m:e>
              <m:r>
                <w:rPr>
                  <w:rFonts w:ascii="Cambria Math" w:hAnsi="Cambria Math"/>
                </w:rPr>
                <m:t>Y</m:t>
              </m:r>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3</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p w14:paraId="79423E77" w14:textId="77777777" w:rsidR="00172062" w:rsidRDefault="00172062" w:rsidP="00B53223">
      <w:pPr>
        <w:spacing w:line="360" w:lineRule="auto"/>
      </w:pPr>
    </w:p>
    <w:p w14:paraId="7D634D1E" w14:textId="3A267DC2" w:rsidR="00172062" w:rsidRDefault="00172062" w:rsidP="00B53223">
      <w:pPr>
        <w:spacing w:line="360" w:lineRule="auto"/>
      </w:pPr>
      <w:r>
        <w:t xml:space="preserve">Here, </w:t>
      </w:r>
      <w:r w:rsidRPr="005F0CD3">
        <w:rPr>
          <w:i/>
        </w:rPr>
        <w:t>λ</w:t>
      </w:r>
      <w:r w:rsidRPr="00545A3C">
        <w:rPr>
          <w:vertAlign w:val="subscript"/>
        </w:rPr>
        <w:t>1j</w:t>
      </w:r>
      <w:r>
        <w:t xml:space="preserve">, as defined in </w:t>
      </w:r>
      <w:r w:rsidRPr="00E111CD">
        <w:rPr>
          <w:i/>
        </w:rPr>
        <w:t>τ</w:t>
      </w:r>
      <w:r>
        <w:rPr>
          <w:vertAlign w:val="subscript"/>
        </w:rPr>
        <w:t>3</w:t>
      </w:r>
      <w:r>
        <w:t xml:space="preserve">, is the factor loading associated with a particular population, which can be interpreted as the sensitivity of this population to the value of a hypothetical environmental variable (or factor score) for site </w:t>
      </w:r>
      <w:proofErr w:type="spellStart"/>
      <w:r w:rsidRPr="00545A3C">
        <w:rPr>
          <w:i/>
        </w:rPr>
        <w:t>i</w:t>
      </w:r>
      <w:proofErr w:type="spellEnd"/>
      <w:r>
        <w:t xml:space="preserve"> </w:t>
      </w:r>
      <w:r w:rsidR="00574A5E">
        <w:rPr>
          <w:noProof/>
        </w:rPr>
        <w:t>(Piepho, 1997; Smith et al., 2001)</w:t>
      </w:r>
      <w:r>
        <w:t>.</w:t>
      </w:r>
    </w:p>
    <w:p w14:paraId="4DFF2619" w14:textId="7EE7C336" w:rsidR="005A1B52" w:rsidRDefault="00172062" w:rsidP="00B53223">
      <w:pPr>
        <w:spacing w:line="360" w:lineRule="auto"/>
        <w:ind w:firstLine="708"/>
      </w:pPr>
      <w:bookmarkStart w:id="2" w:name="_Hlk97750919"/>
      <w:r>
        <w:t xml:space="preserve">The superiority of different </w:t>
      </w:r>
      <w:proofErr w:type="spellStart"/>
      <w:r w:rsidRPr="00F222FE">
        <w:rPr>
          <w:smallCaps/>
        </w:rPr>
        <w:t>vcov</w:t>
      </w:r>
      <w:proofErr w:type="spellEnd"/>
      <w:r>
        <w:t xml:space="preserve"> </w:t>
      </w:r>
      <w:r w:rsidR="00DE05AC">
        <w:t>structure-based</w:t>
      </w:r>
      <w:r>
        <w:t xml:space="preserve"> models was compared by computing information criteria such as Akaike’s information criterion (AIC) and Bayesian information criterion (BIC). Both involve a penalty for the number of parameters in the </w:t>
      </w:r>
      <w:proofErr w:type="spellStart"/>
      <w:r w:rsidRPr="00F222FE">
        <w:rPr>
          <w:smallCaps/>
        </w:rPr>
        <w:t>vcov</w:t>
      </w:r>
      <w:proofErr w:type="spellEnd"/>
      <w:r>
        <w:t xml:space="preserve"> structure, which favors parsimonious models, but BIC penalizes a large number of parameters more strongly than does AIC. Both statistics are in the smaller-is-better form.</w:t>
      </w:r>
    </w:p>
    <w:bookmarkEnd w:id="2"/>
    <w:p w14:paraId="3FA048FC" w14:textId="5889F667" w:rsidR="00172062" w:rsidRPr="000E27E3" w:rsidRDefault="00172062" w:rsidP="00B53223">
      <w:pPr>
        <w:spacing w:line="360" w:lineRule="auto"/>
        <w:ind w:firstLine="708"/>
        <w:rPr>
          <w:color w:val="000000" w:themeColor="text1"/>
        </w:rPr>
      </w:pPr>
      <w:r>
        <w:t xml:space="preserve">The analyses were performed using the </w:t>
      </w:r>
      <w:r w:rsidRPr="00902A71">
        <w:rPr>
          <w:smallCaps/>
        </w:rPr>
        <w:t>mixed</w:t>
      </w:r>
      <w:r w:rsidRPr="00902A71">
        <w:t xml:space="preserve"> procedure of SAS </w:t>
      </w:r>
      <w:r w:rsidR="00574A5E">
        <w:rPr>
          <w:noProof/>
        </w:rPr>
        <w:t>(Littell et al., 2006)</w:t>
      </w:r>
      <w:r>
        <w:t>.</w:t>
      </w:r>
    </w:p>
    <w:p w14:paraId="03B733CF" w14:textId="5BED8D23" w:rsidR="005A1B52" w:rsidRDefault="00172062" w:rsidP="00574A5E">
      <w:pPr>
        <w:spacing w:after="240" w:line="360" w:lineRule="auto"/>
      </w:pPr>
      <w:r>
        <w:lastRenderedPageBreak/>
        <w:t xml:space="preserve">For model convergence purposes, population-site means was used as the response variable, the family effect was dropped from the model and homogeneity of residual variances across sites was assumed. </w:t>
      </w:r>
    </w:p>
    <w:p w14:paraId="264B3C28" w14:textId="05BA8D26" w:rsidR="005A1B52" w:rsidRPr="00DE05AC" w:rsidRDefault="00DE05AC" w:rsidP="005A1B52">
      <w:pPr>
        <w:spacing w:line="480" w:lineRule="auto"/>
        <w:rPr>
          <w:b/>
          <w:bCs/>
        </w:rPr>
      </w:pPr>
      <w:r>
        <w:rPr>
          <w:b/>
          <w:bCs/>
        </w:rPr>
        <w:t>Cited r</w:t>
      </w:r>
      <w:r w:rsidR="005A1B52" w:rsidRPr="00DE05AC">
        <w:rPr>
          <w:b/>
          <w:bCs/>
        </w:rPr>
        <w:t>eferences</w:t>
      </w:r>
    </w:p>
    <w:p w14:paraId="7D3B0E96" w14:textId="77777777" w:rsidR="00574A5E" w:rsidRPr="00574A5E" w:rsidRDefault="00574A5E" w:rsidP="00574A5E">
      <w:pPr>
        <w:pStyle w:val="EndNoteBibliography"/>
        <w:spacing w:line="360" w:lineRule="auto"/>
        <w:ind w:left="720" w:hanging="720"/>
        <w:rPr>
          <w:lang w:val="en-US"/>
        </w:rPr>
      </w:pPr>
      <w:r w:rsidRPr="00574A5E">
        <w:rPr>
          <w:lang w:val="en-US"/>
        </w:rPr>
        <w:t xml:space="preserve">Chevin, L. M., Collins, S., &amp; Lefevre, F. (2013). Phenotypic plasticity and evolutionary demographic responses to climate change: taking theory out to the field. </w:t>
      </w:r>
      <w:r w:rsidRPr="00574A5E">
        <w:rPr>
          <w:i/>
          <w:lang w:val="en-US"/>
        </w:rPr>
        <w:t>Functional Ecology, 27</w:t>
      </w:r>
      <w:r w:rsidRPr="00574A5E">
        <w:rPr>
          <w:lang w:val="en-US"/>
        </w:rPr>
        <w:t>(4), 966-979. doi:https://doi.org/10.1111/j.1365-2435.2012.02043.x</w:t>
      </w:r>
    </w:p>
    <w:p w14:paraId="5DAB871A" w14:textId="77777777" w:rsidR="00574A5E" w:rsidRPr="00574A5E" w:rsidRDefault="00574A5E" w:rsidP="00574A5E">
      <w:pPr>
        <w:pStyle w:val="EndNoteBibliography"/>
        <w:spacing w:line="360" w:lineRule="auto"/>
        <w:ind w:left="720" w:hanging="720"/>
        <w:rPr>
          <w:lang w:val="en-US"/>
        </w:rPr>
      </w:pPr>
      <w:r w:rsidRPr="00574A5E">
        <w:rPr>
          <w:lang w:val="en-US"/>
        </w:rPr>
        <w:t xml:space="preserve">Denis, J. B., Piepho, H. P., &amp; VanEeuwijk, F. A. (1997). Modelling expectation and variance for genotype by environment data. </w:t>
      </w:r>
      <w:r w:rsidRPr="00574A5E">
        <w:rPr>
          <w:i/>
          <w:lang w:val="en-US"/>
        </w:rPr>
        <w:t>Heredity, 79</w:t>
      </w:r>
      <w:r w:rsidRPr="00574A5E">
        <w:rPr>
          <w:lang w:val="en-US"/>
        </w:rPr>
        <w:t>, 162-171. doi:https://doi.org/10.1038/sj.hdy.6881990</w:t>
      </w:r>
    </w:p>
    <w:p w14:paraId="186ADEF8" w14:textId="77777777" w:rsidR="00574A5E" w:rsidRPr="00574A5E" w:rsidRDefault="00574A5E" w:rsidP="00574A5E">
      <w:pPr>
        <w:pStyle w:val="EndNoteBibliography"/>
        <w:spacing w:line="360" w:lineRule="auto"/>
        <w:ind w:left="720" w:hanging="720"/>
        <w:rPr>
          <w:lang w:val="en-US"/>
        </w:rPr>
      </w:pPr>
      <w:r w:rsidRPr="00574A5E">
        <w:rPr>
          <w:lang w:val="en-US"/>
        </w:rPr>
        <w:t xml:space="preserve">Eberhart, S. A., &amp; Russell, W. A. (1966). Stability parameters for comparing varieties. </w:t>
      </w:r>
      <w:r w:rsidRPr="00574A5E">
        <w:rPr>
          <w:i/>
          <w:lang w:val="en-US"/>
        </w:rPr>
        <w:t>Crop Science, 6</w:t>
      </w:r>
      <w:r w:rsidRPr="00574A5E">
        <w:rPr>
          <w:lang w:val="en-US"/>
        </w:rPr>
        <w:t>(1), 36-40. doi:https://doi.org/10.2135/cropsci1966.0011183X000600010011x</w:t>
      </w:r>
    </w:p>
    <w:p w14:paraId="56F8807F" w14:textId="77777777" w:rsidR="00574A5E" w:rsidRPr="00574A5E" w:rsidRDefault="00574A5E" w:rsidP="00574A5E">
      <w:pPr>
        <w:pStyle w:val="EndNoteBibliography"/>
        <w:spacing w:line="360" w:lineRule="auto"/>
        <w:ind w:left="720" w:hanging="720"/>
        <w:rPr>
          <w:lang w:val="en-US"/>
        </w:rPr>
      </w:pPr>
      <w:r w:rsidRPr="00574A5E">
        <w:rPr>
          <w:lang w:val="en-US"/>
        </w:rPr>
        <w:t xml:space="preserve">Finlay, K. W., &amp; Wilkinson, G. N. (1963). The analysis of adaptation in a plant breeding programme. </w:t>
      </w:r>
      <w:r w:rsidRPr="00574A5E">
        <w:rPr>
          <w:i/>
          <w:lang w:val="en-US"/>
        </w:rPr>
        <w:t>Australian Journal of Agricultural Science, 14</w:t>
      </w:r>
      <w:r w:rsidRPr="00574A5E">
        <w:rPr>
          <w:lang w:val="en-US"/>
        </w:rPr>
        <w:t xml:space="preserve">, 742-745. </w:t>
      </w:r>
    </w:p>
    <w:p w14:paraId="16666F04" w14:textId="699E34CC" w:rsidR="00574A5E" w:rsidRPr="00574A5E" w:rsidRDefault="00574A5E" w:rsidP="00574A5E">
      <w:pPr>
        <w:pStyle w:val="EndNoteBibliography"/>
        <w:spacing w:line="360" w:lineRule="auto"/>
        <w:ind w:left="720" w:hanging="720"/>
        <w:rPr>
          <w:lang w:val="en-US"/>
        </w:rPr>
      </w:pPr>
      <w:r w:rsidRPr="00574A5E">
        <w:rPr>
          <w:lang w:val="en-US"/>
        </w:rPr>
        <w:t xml:space="preserve">Kempton, R. A. (1984). The use of biplots in interpreting variety by environment interactions. </w:t>
      </w:r>
      <w:r w:rsidRPr="00574A5E">
        <w:rPr>
          <w:i/>
          <w:lang w:val="en-US"/>
        </w:rPr>
        <w:t>Journal of Agricultural Science, 103</w:t>
      </w:r>
      <w:r w:rsidRPr="00574A5E">
        <w:rPr>
          <w:lang w:val="en-US"/>
        </w:rPr>
        <w:t>, 123-135. doi:https://doi.org/10.1017/s0021859600043392</w:t>
      </w:r>
    </w:p>
    <w:p w14:paraId="72BDAEFD" w14:textId="77777777" w:rsidR="00574A5E" w:rsidRPr="00574A5E" w:rsidRDefault="00574A5E" w:rsidP="00574A5E">
      <w:pPr>
        <w:pStyle w:val="EndNoteBibliography"/>
        <w:spacing w:line="360" w:lineRule="auto"/>
        <w:ind w:left="720" w:hanging="720"/>
        <w:rPr>
          <w:lang w:val="en-US"/>
        </w:rPr>
      </w:pPr>
      <w:r w:rsidRPr="00574A5E">
        <w:rPr>
          <w:lang w:val="en-US"/>
        </w:rPr>
        <w:t xml:space="preserve">Littell, R. C., Milliken, G. A., Stroup, W. W., Wolfinger, R. D., &amp; Schabenberger, O. (2006). </w:t>
      </w:r>
      <w:r w:rsidRPr="00574A5E">
        <w:rPr>
          <w:i/>
          <w:lang w:val="en-US"/>
        </w:rPr>
        <w:t>SAS System for mixed models, second edition</w:t>
      </w:r>
      <w:r w:rsidRPr="00574A5E">
        <w:rPr>
          <w:lang w:val="en-US"/>
        </w:rPr>
        <w:t>. Cary, NC, USA: SAS Institute.</w:t>
      </w:r>
    </w:p>
    <w:p w14:paraId="71EF0523" w14:textId="77777777" w:rsidR="00574A5E" w:rsidRPr="00574A5E" w:rsidRDefault="00574A5E" w:rsidP="00574A5E">
      <w:pPr>
        <w:pStyle w:val="EndNoteBibliography"/>
        <w:spacing w:line="360" w:lineRule="auto"/>
        <w:ind w:left="720" w:hanging="720"/>
        <w:rPr>
          <w:lang w:val="en-US"/>
        </w:rPr>
      </w:pPr>
      <w:r w:rsidRPr="00574A5E">
        <w:rPr>
          <w:lang w:val="en-US"/>
        </w:rPr>
        <w:t xml:space="preserve">Piepho, H. P. (1997). Analyzing genotype-environment data by mixed models with multiplicative terms. </w:t>
      </w:r>
      <w:r w:rsidRPr="00574A5E">
        <w:rPr>
          <w:i/>
          <w:lang w:val="en-US"/>
        </w:rPr>
        <w:t>Biometrics, 53</w:t>
      </w:r>
      <w:r w:rsidRPr="00574A5E">
        <w:rPr>
          <w:lang w:val="en-US"/>
        </w:rPr>
        <w:t>(2), 761-766. doi:https://doi.org/10.2307/2533976</w:t>
      </w:r>
    </w:p>
    <w:p w14:paraId="79A4F8D6" w14:textId="77777777" w:rsidR="00574A5E" w:rsidRPr="00574A5E" w:rsidRDefault="00574A5E" w:rsidP="00574A5E">
      <w:pPr>
        <w:pStyle w:val="EndNoteBibliography"/>
        <w:spacing w:line="360" w:lineRule="auto"/>
        <w:ind w:left="720" w:hanging="720"/>
        <w:rPr>
          <w:lang w:val="en-US"/>
        </w:rPr>
      </w:pPr>
      <w:r w:rsidRPr="00574A5E">
        <w:rPr>
          <w:lang w:val="en-US"/>
        </w:rPr>
        <w:t xml:space="preserve">Piepho, H. P. (1998). Methods for comparing the yield stability of cropping systems - A review. </w:t>
      </w:r>
      <w:r w:rsidRPr="00574A5E">
        <w:rPr>
          <w:i/>
          <w:lang w:val="en-US"/>
        </w:rPr>
        <w:t>Journal of Agronomy and Crop Science, 180</w:t>
      </w:r>
      <w:r w:rsidRPr="00574A5E">
        <w:rPr>
          <w:lang w:val="en-US"/>
        </w:rPr>
        <w:t>(4), 193-213. doi:https://doi.org/10.1111/j.1439-037X.1998.tb00526.x</w:t>
      </w:r>
    </w:p>
    <w:p w14:paraId="48EB23F3" w14:textId="77777777" w:rsidR="00574A5E" w:rsidRPr="00574A5E" w:rsidRDefault="00574A5E" w:rsidP="00574A5E">
      <w:pPr>
        <w:pStyle w:val="EndNoteBibliography"/>
        <w:spacing w:line="360" w:lineRule="auto"/>
        <w:ind w:left="720" w:hanging="720"/>
        <w:rPr>
          <w:lang w:val="en-US"/>
        </w:rPr>
      </w:pPr>
      <w:r w:rsidRPr="00574A5E">
        <w:rPr>
          <w:lang w:val="en-US"/>
        </w:rPr>
        <w:t xml:space="preserve">Piepho, H. P. (1999). Stability analysis using the SAS system. </w:t>
      </w:r>
      <w:r w:rsidRPr="00574A5E">
        <w:rPr>
          <w:i/>
          <w:lang w:val="en-US"/>
        </w:rPr>
        <w:t>Agronomy Journal, 91</w:t>
      </w:r>
      <w:r w:rsidRPr="00574A5E">
        <w:rPr>
          <w:lang w:val="en-US"/>
        </w:rPr>
        <w:t>(1), 154-160. doi:https://doi.org/10.2134/agronj1999.00021962009100010024x</w:t>
      </w:r>
    </w:p>
    <w:p w14:paraId="7FCF0501" w14:textId="77777777" w:rsidR="00574A5E" w:rsidRPr="00574A5E" w:rsidRDefault="00574A5E" w:rsidP="00574A5E">
      <w:pPr>
        <w:pStyle w:val="EndNoteBibliography"/>
        <w:spacing w:line="360" w:lineRule="auto"/>
        <w:ind w:left="720" w:hanging="720"/>
        <w:rPr>
          <w:lang w:val="en-US"/>
        </w:rPr>
      </w:pPr>
      <w:r w:rsidRPr="00574A5E">
        <w:rPr>
          <w:lang w:val="en-US"/>
        </w:rPr>
        <w:t xml:space="preserve">Shukla, G. K. (1972). Some statistical aspects of partitioning genotype environmental components of variability. </w:t>
      </w:r>
      <w:r w:rsidRPr="00574A5E">
        <w:rPr>
          <w:i/>
          <w:lang w:val="en-US"/>
        </w:rPr>
        <w:t>Heredity, 29</w:t>
      </w:r>
      <w:r w:rsidRPr="00574A5E">
        <w:rPr>
          <w:lang w:val="en-US"/>
        </w:rPr>
        <w:t>, 237-245. doi:https://doi.org/10.1038/hdy.1972.87</w:t>
      </w:r>
    </w:p>
    <w:p w14:paraId="43FFEE80" w14:textId="77777777" w:rsidR="00574A5E" w:rsidRPr="00574A5E" w:rsidRDefault="00574A5E" w:rsidP="00574A5E">
      <w:pPr>
        <w:pStyle w:val="EndNoteBibliography"/>
        <w:spacing w:line="360" w:lineRule="auto"/>
        <w:ind w:left="720" w:hanging="720"/>
        <w:rPr>
          <w:lang w:val="en-US"/>
        </w:rPr>
      </w:pPr>
      <w:r w:rsidRPr="00574A5E">
        <w:rPr>
          <w:lang w:val="en-US"/>
        </w:rPr>
        <w:t xml:space="preserve">Smith, A. B., Cullis, B. R., &amp; Thompson, R. (2001). Analyzing Variety by Environment Data Using Multiplicative Mixed Models and Adjustments for Spatial Field Trend. </w:t>
      </w:r>
      <w:r w:rsidRPr="00574A5E">
        <w:rPr>
          <w:i/>
          <w:lang w:val="en-US"/>
        </w:rPr>
        <w:t>Biometrics, 57</w:t>
      </w:r>
      <w:r w:rsidRPr="00574A5E">
        <w:rPr>
          <w:lang w:val="en-US"/>
        </w:rPr>
        <w:t xml:space="preserve">, 1138-1147. </w:t>
      </w:r>
    </w:p>
    <w:p w14:paraId="36F0F70C" w14:textId="77777777" w:rsidR="00CA3A34" w:rsidRDefault="00CA3A34" w:rsidP="001746A2">
      <w:pPr>
        <w:spacing w:line="360" w:lineRule="auto"/>
        <w:rPr>
          <w:b/>
          <w:color w:val="000000"/>
        </w:rPr>
      </w:pPr>
      <w:r w:rsidRPr="00946D6F">
        <w:rPr>
          <w:b/>
          <w:color w:val="000000"/>
        </w:rPr>
        <w:lastRenderedPageBreak/>
        <w:t>Drivers of population differentiation in phenotypic plasticity in a temperate conifer</w:t>
      </w:r>
      <w:r>
        <w:rPr>
          <w:b/>
          <w:color w:val="000000"/>
        </w:rPr>
        <w:t>: a 27-year study</w:t>
      </w:r>
    </w:p>
    <w:p w14:paraId="1633E6E2" w14:textId="646B8CC7" w:rsidR="0051421A" w:rsidRDefault="0051421A" w:rsidP="0051421A">
      <w:pPr>
        <w:spacing w:line="360" w:lineRule="auto"/>
        <w:jc w:val="both"/>
        <w:rPr>
          <w:bCs/>
          <w:color w:val="000000"/>
          <w:lang w:val="es-ES"/>
        </w:rPr>
      </w:pPr>
      <w:r w:rsidRPr="005C1A5B">
        <w:rPr>
          <w:bCs/>
          <w:color w:val="000000"/>
          <w:lang w:val="es-ES"/>
        </w:rPr>
        <w:t>Raúl de la Mata, Rafael Zas, Gloria Bustingorri, Luis Sampedro, Marc Rust, Ana Hernández</w:t>
      </w:r>
      <w:r w:rsidR="001A648F">
        <w:rPr>
          <w:bCs/>
          <w:color w:val="000000"/>
          <w:lang w:val="es-ES"/>
        </w:rPr>
        <w:t>-Serrano</w:t>
      </w:r>
      <w:r w:rsidRPr="005C1A5B">
        <w:rPr>
          <w:bCs/>
          <w:color w:val="000000"/>
          <w:lang w:val="es-ES"/>
        </w:rPr>
        <w:t>, Anna Sala</w:t>
      </w:r>
    </w:p>
    <w:p w14:paraId="1D7993E5" w14:textId="77777777" w:rsidR="005A1B52" w:rsidRPr="008D25C1" w:rsidRDefault="005A1B52" w:rsidP="001746A2">
      <w:pPr>
        <w:spacing w:line="360" w:lineRule="auto"/>
        <w:jc w:val="both"/>
        <w:rPr>
          <w:b/>
          <w:bCs/>
          <w:color w:val="000000"/>
          <w:lang w:val="es-ES"/>
        </w:rPr>
      </w:pPr>
    </w:p>
    <w:p w14:paraId="59E6272E" w14:textId="77777777" w:rsidR="00902DFD" w:rsidRDefault="007352E6" w:rsidP="001746A2">
      <w:pPr>
        <w:spacing w:line="360" w:lineRule="auto"/>
        <w:jc w:val="both"/>
        <w:rPr>
          <w:bCs/>
          <w:color w:val="000000"/>
        </w:rPr>
      </w:pPr>
      <w:r>
        <w:rPr>
          <w:b/>
          <w:bCs/>
          <w:color w:val="000000"/>
        </w:rPr>
        <w:t>S</w:t>
      </w:r>
      <w:r w:rsidR="00357544">
        <w:rPr>
          <w:b/>
          <w:bCs/>
          <w:color w:val="000000"/>
        </w:rPr>
        <w:t xml:space="preserve">I </w:t>
      </w:r>
      <w:r w:rsidR="005A1B52">
        <w:rPr>
          <w:b/>
          <w:bCs/>
          <w:color w:val="000000"/>
        </w:rPr>
        <w:t>Methods</w:t>
      </w:r>
      <w:r w:rsidR="00357544">
        <w:rPr>
          <w:b/>
          <w:bCs/>
          <w:color w:val="000000"/>
        </w:rPr>
        <w:t xml:space="preserve"> </w:t>
      </w:r>
      <w:r w:rsidR="00124B1C">
        <w:rPr>
          <w:b/>
          <w:bCs/>
          <w:color w:val="000000"/>
        </w:rPr>
        <w:t>3</w:t>
      </w:r>
      <w:r w:rsidR="00000BF1" w:rsidRPr="003C489B">
        <w:rPr>
          <w:b/>
          <w:bCs/>
          <w:color w:val="000000"/>
        </w:rPr>
        <w:t xml:space="preserve">. </w:t>
      </w:r>
      <w:r w:rsidR="005333D1">
        <w:rPr>
          <w:b/>
        </w:rPr>
        <w:t>Estimation of e</w:t>
      </w:r>
      <w:r w:rsidR="005333D1" w:rsidRPr="005333D1">
        <w:rPr>
          <w:b/>
        </w:rPr>
        <w:t>nvironmental heterogeneity at seed source locations</w:t>
      </w:r>
      <w:r w:rsidR="00357544">
        <w:rPr>
          <w:bCs/>
          <w:color w:val="000000"/>
        </w:rPr>
        <w:t>.</w:t>
      </w:r>
    </w:p>
    <w:p w14:paraId="22D2226D" w14:textId="6003E006" w:rsidR="00C639B3" w:rsidRDefault="00C639B3" w:rsidP="001746A2">
      <w:pPr>
        <w:spacing w:line="360" w:lineRule="auto"/>
        <w:jc w:val="both"/>
      </w:pPr>
      <w:r>
        <w:t>Estimating</w:t>
      </w:r>
      <w:r w:rsidRPr="00F50EB5">
        <w:t xml:space="preserve"> </w:t>
      </w:r>
      <w:r>
        <w:t xml:space="preserve">environmental </w:t>
      </w:r>
      <w:r w:rsidRPr="00F50EB5">
        <w:t>heterogeneity in a statistically robust mann</w:t>
      </w:r>
      <w:r>
        <w:t xml:space="preserve">er has proven to be a challenge </w:t>
      </w:r>
      <w:r w:rsidR="00574A5E">
        <w:rPr>
          <w:noProof/>
        </w:rPr>
        <w:t>(White &amp; Hood, 2004)</w:t>
      </w:r>
      <w:r w:rsidRPr="00F50EB5">
        <w:t xml:space="preserve">. The mosaics of </w:t>
      </w:r>
      <w:r>
        <w:t>heterogeneity and environmental</w:t>
      </w:r>
      <w:r w:rsidRPr="00F50EB5">
        <w:t xml:space="preserve"> variability can be captured and extracted by using geostatiscal approaches </w:t>
      </w:r>
      <w:r w:rsidR="00574A5E">
        <w:rPr>
          <w:noProof/>
        </w:rPr>
        <w:t>(Garrigues et al., 2006)</w:t>
      </w:r>
      <w:r w:rsidRPr="00F50EB5">
        <w:t>.</w:t>
      </w:r>
      <w:r>
        <w:t xml:space="preserve"> </w:t>
      </w:r>
      <w:r w:rsidRPr="00276094">
        <w:t xml:space="preserve">Semivariograms are reportedly an efficient method to characterize the structure of spatial continuity </w:t>
      </w:r>
      <w:r w:rsidR="00574A5E">
        <w:rPr>
          <w:noProof/>
        </w:rPr>
        <w:t>(Guedes et al., 2015)</w:t>
      </w:r>
      <w:r w:rsidRPr="00276094">
        <w:t>, due to their potential to describe the spatial variability of data.</w:t>
      </w:r>
      <w:r>
        <w:t xml:space="preserve"> </w:t>
      </w:r>
      <w:r w:rsidRPr="00276094">
        <w:t xml:space="preserve">The semivariogram is a graphical representation of the spatial variability in a given set of data </w:t>
      </w:r>
      <w:r w:rsidR="00574A5E">
        <w:rPr>
          <w:noProof/>
        </w:rPr>
        <w:t>(Cohen et al., 1990)</w:t>
      </w:r>
      <w:r w:rsidRPr="00276094">
        <w:t xml:space="preserve">. The relationship between a pair of </w:t>
      </w:r>
      <w:r>
        <w:t>locations within the landscape</w:t>
      </w:r>
      <w:r w:rsidRPr="00276094">
        <w:t xml:space="preserve"> can be calculated with the variogram function (Equation </w:t>
      </w:r>
      <w:r w:rsidR="00C17BFE" w:rsidRPr="00445108">
        <w:t>SI.1</w:t>
      </w:r>
      <w:r w:rsidRPr="00276094">
        <w:t xml:space="preserve">), </w:t>
      </w:r>
      <w:r>
        <w:t xml:space="preserve">namely </w:t>
      </w:r>
      <w:r w:rsidRPr="00D918F9">
        <w:rPr>
          <w:i/>
        </w:rPr>
        <w:t>2γ(h)</w:t>
      </w:r>
      <w:r w:rsidRPr="00276094">
        <w:t xml:space="preserve">, which corresponds to the mathematical expectation of the squared difference between pairs of points separated by a distance </w:t>
      </w:r>
      <w:r w:rsidRPr="00D918F9">
        <w:rPr>
          <w:i/>
        </w:rPr>
        <w:t>h</w:t>
      </w:r>
      <w:r>
        <w:t xml:space="preserve">, where </w:t>
      </w:r>
      <w:r w:rsidRPr="00D918F9">
        <w:rPr>
          <w:i/>
        </w:rPr>
        <w:t>Z(x)</w:t>
      </w:r>
      <w:r w:rsidRPr="00276094">
        <w:t xml:space="preserve"> is the value of the regionalized variable at point </w:t>
      </w:r>
      <w:r w:rsidRPr="00D918F9">
        <w:rPr>
          <w:i/>
        </w:rPr>
        <w:t>x</w:t>
      </w:r>
      <w:r>
        <w:t xml:space="preserve">, </w:t>
      </w:r>
      <w:proofErr w:type="gramStart"/>
      <w:r w:rsidRPr="00D918F9">
        <w:rPr>
          <w:i/>
        </w:rPr>
        <w:t>Z(</w:t>
      </w:r>
      <w:proofErr w:type="gramEnd"/>
      <w:r w:rsidRPr="00D918F9">
        <w:rPr>
          <w:i/>
        </w:rPr>
        <w:t>x + h)</w:t>
      </w:r>
      <w:r w:rsidRPr="00276094">
        <w:t xml:space="preserve"> is the value at </w:t>
      </w:r>
      <w:r w:rsidRPr="00D918F9">
        <w:rPr>
          <w:i/>
        </w:rPr>
        <w:t>x + h</w:t>
      </w:r>
      <w:r w:rsidRPr="00276094">
        <w:t xml:space="preserve">. The semivariogram function depends on the location </w:t>
      </w:r>
      <w:r w:rsidRPr="00D918F9">
        <w:rPr>
          <w:i/>
        </w:rPr>
        <w:t>x</w:t>
      </w:r>
      <w:r w:rsidRPr="00276094">
        <w:t xml:space="preserve">, and the distance between </w:t>
      </w:r>
      <w:r>
        <w:t>locations</w:t>
      </w:r>
      <w:r w:rsidRPr="00276094">
        <w:t xml:space="preserve"> </w:t>
      </w:r>
      <w:r w:rsidRPr="00D918F9">
        <w:rPr>
          <w:i/>
        </w:rPr>
        <w:t>h</w:t>
      </w:r>
      <w:r w:rsidRPr="00276094">
        <w:t>.</w:t>
      </w:r>
    </w:p>
    <w:p w14:paraId="1EC32226" w14:textId="2A4F75D5" w:rsidR="00C639B3" w:rsidRPr="00C17BFE" w:rsidRDefault="00C639B3" w:rsidP="001746A2">
      <w:pPr>
        <w:spacing w:before="120" w:after="120" w:line="360" w:lineRule="auto"/>
        <w:ind w:firstLine="709"/>
        <w:rPr>
          <w:lang w:val="es-ES"/>
        </w:rPr>
      </w:pPr>
      <w:r w:rsidRPr="00C17BFE">
        <w:rPr>
          <w:lang w:val="es-ES"/>
        </w:rPr>
        <w:t>2</w:t>
      </w:r>
      <m:oMath>
        <m:r>
          <m:rPr>
            <m:sty m:val="p"/>
          </m:rPr>
          <w:rPr>
            <w:rFonts w:ascii="Cambria Math" w:hAnsi="Cambria Math"/>
          </w:rPr>
          <m:t>γ</m:t>
        </m:r>
        <m:d>
          <m:dPr>
            <m:ctrlPr>
              <w:rPr>
                <w:rFonts w:ascii="Cambria Math" w:hAnsi="Cambria Math"/>
              </w:rPr>
            </m:ctrlPr>
          </m:dPr>
          <m:e>
            <m:r>
              <m:rPr>
                <m:sty m:val="p"/>
              </m:rPr>
              <w:rPr>
                <w:rFonts w:ascii="Cambria Math" w:hAnsi="Cambria Math"/>
                <w:lang w:val="es-ES"/>
              </w:rPr>
              <m:t>h</m:t>
            </m:r>
          </m:e>
        </m:d>
        <m:r>
          <w:rPr>
            <w:rFonts w:ascii="Cambria Math" w:hAnsi="Cambria Math"/>
            <w:lang w:val="es-ES"/>
          </w:rPr>
          <m:t>=</m:t>
        </m:r>
        <m: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Z</m:t>
                    </m:r>
                    <m:d>
                      <m:dPr>
                        <m:ctrlPr>
                          <w:rPr>
                            <w:rFonts w:ascii="Cambria Math" w:hAnsi="Cambria Math"/>
                            <w:i/>
                          </w:rPr>
                        </m:ctrlPr>
                      </m:dPr>
                      <m:e>
                        <m:r>
                          <w:rPr>
                            <w:rFonts w:ascii="Cambria Math" w:hAnsi="Cambria Math"/>
                          </w:rPr>
                          <m:t>x</m:t>
                        </m:r>
                      </m:e>
                    </m:d>
                    <m:r>
                      <w:rPr>
                        <w:rFonts w:ascii="Cambria Math" w:hAnsi="Cambria Math"/>
                        <w:lang w:val="es-ES"/>
                      </w:rPr>
                      <m:t>-</m:t>
                    </m:r>
                    <m:r>
                      <w:rPr>
                        <w:rFonts w:ascii="Cambria Math" w:hAnsi="Cambria Math"/>
                      </w:rPr>
                      <m:t>Z</m:t>
                    </m:r>
                    <m:d>
                      <m:dPr>
                        <m:ctrlPr>
                          <w:rPr>
                            <w:rFonts w:ascii="Cambria Math" w:hAnsi="Cambria Math"/>
                            <w:i/>
                          </w:rPr>
                        </m:ctrlPr>
                      </m:dPr>
                      <m:e>
                        <m:r>
                          <w:rPr>
                            <w:rFonts w:ascii="Cambria Math" w:hAnsi="Cambria Math"/>
                          </w:rPr>
                          <m:t>x</m:t>
                        </m:r>
                        <m:r>
                          <w:rPr>
                            <w:rFonts w:ascii="Cambria Math" w:hAnsi="Cambria Math"/>
                            <w:lang w:val="es-ES"/>
                          </w:rPr>
                          <m:t>+h</m:t>
                        </m:r>
                      </m:e>
                    </m:d>
                  </m:e>
                </m:d>
              </m:e>
              <m:sup>
                <m:r>
                  <w:rPr>
                    <w:rFonts w:ascii="Cambria Math" w:hAnsi="Cambria Math"/>
                    <w:lang w:val="es-ES"/>
                  </w:rPr>
                  <m:t>2</m:t>
                </m:r>
              </m:sup>
            </m:sSup>
          </m:e>
        </m:d>
      </m:oMath>
      <w:r w:rsidRPr="00C17BFE">
        <w:rPr>
          <w:lang w:val="es-ES"/>
        </w:rPr>
        <w:tab/>
      </w:r>
      <w:r w:rsidRPr="00C17BFE">
        <w:rPr>
          <w:lang w:val="es-ES"/>
        </w:rPr>
        <w:tab/>
      </w:r>
      <w:r w:rsidRPr="00C17BFE">
        <w:rPr>
          <w:lang w:val="es-ES"/>
        </w:rPr>
        <w:tab/>
      </w:r>
      <w:r w:rsidRPr="00C17BFE">
        <w:rPr>
          <w:lang w:val="es-ES"/>
        </w:rPr>
        <w:tab/>
      </w:r>
      <w:r w:rsidRPr="00C17BFE">
        <w:rPr>
          <w:lang w:val="es-ES"/>
        </w:rPr>
        <w:tab/>
      </w:r>
      <w:r w:rsidRPr="00C17BFE">
        <w:rPr>
          <w:lang w:val="es-ES"/>
        </w:rPr>
        <w:tab/>
        <w:t>[</w:t>
      </w:r>
      <w:r w:rsidR="00C17BFE" w:rsidRPr="00C17BFE">
        <w:rPr>
          <w:b/>
          <w:bCs/>
          <w:lang w:val="es-ES"/>
        </w:rPr>
        <w:t>SI.1</w:t>
      </w:r>
      <w:r w:rsidRPr="00C17BFE">
        <w:rPr>
          <w:lang w:val="es-ES"/>
        </w:rPr>
        <w:t>]</w:t>
      </w:r>
    </w:p>
    <w:p w14:paraId="4803AEC4" w14:textId="6129B399" w:rsidR="00C639B3" w:rsidRDefault="00C639B3" w:rsidP="001746A2">
      <w:pPr>
        <w:spacing w:line="360" w:lineRule="auto"/>
        <w:ind w:firstLine="708"/>
      </w:pPr>
      <w:r>
        <w:t>T</w:t>
      </w:r>
      <w:r w:rsidRPr="00530209">
        <w:t xml:space="preserve">he experimental semivariogram is defined as the half of the average squared difference between values separated by a given lag, where this lag is a vector in distance </w:t>
      </w:r>
      <w:r w:rsidR="00574A5E">
        <w:rPr>
          <w:noProof/>
        </w:rPr>
        <w:t>(Atkinson &amp; Lewis, 2000)</w:t>
      </w:r>
      <w:r w:rsidRPr="00530209">
        <w:t xml:space="preserve">. It was estimated using </w:t>
      </w:r>
      <w:r>
        <w:t>E</w:t>
      </w:r>
      <w:r w:rsidRPr="00530209">
        <w:t xml:space="preserve">quation </w:t>
      </w:r>
      <w:r w:rsidR="00670707" w:rsidRPr="00445108">
        <w:t>SI.2</w:t>
      </w:r>
      <w:r>
        <w:t xml:space="preserve">, where </w:t>
      </w:r>
      <w:r w:rsidRPr="00D918F9">
        <w:rPr>
          <w:i/>
        </w:rPr>
        <w:t>γ(h)</w:t>
      </w:r>
      <w:r w:rsidRPr="00530209">
        <w:t xml:space="preserve"> is the estimator of the semivariance for each distance </w:t>
      </w:r>
      <w:r w:rsidRPr="00D918F9">
        <w:rPr>
          <w:i/>
        </w:rPr>
        <w:t>h</w:t>
      </w:r>
      <w:r w:rsidRPr="00530209">
        <w:t xml:space="preserve">, </w:t>
      </w:r>
      <w:r w:rsidRPr="00D918F9">
        <w:rPr>
          <w:i/>
        </w:rPr>
        <w:t>N(h)</w:t>
      </w:r>
      <w:r w:rsidRPr="00530209">
        <w:t xml:space="preserve"> is the number of pairs of points separated by the distance </w:t>
      </w:r>
      <w:r w:rsidRPr="00D918F9">
        <w:rPr>
          <w:i/>
        </w:rPr>
        <w:t>h</w:t>
      </w:r>
      <w:r w:rsidRPr="00530209">
        <w:t xml:space="preserve">, </w:t>
      </w:r>
      <w:r w:rsidRPr="00D918F9">
        <w:rPr>
          <w:i/>
        </w:rPr>
        <w:t>Z(x)</w:t>
      </w:r>
      <w:r w:rsidRPr="00530209">
        <w:t xml:space="preserve"> is the value of the </w:t>
      </w:r>
      <w:r>
        <w:t>measured</w:t>
      </w:r>
      <w:r w:rsidRPr="00530209">
        <w:t xml:space="preserve"> variable at point </w:t>
      </w:r>
      <w:r w:rsidRPr="00D918F9">
        <w:rPr>
          <w:i/>
        </w:rPr>
        <w:t>x</w:t>
      </w:r>
      <w:r w:rsidRPr="00530209">
        <w:t xml:space="preserve"> and </w:t>
      </w:r>
      <w:r w:rsidRPr="00D918F9">
        <w:rPr>
          <w:i/>
        </w:rPr>
        <w:t>Z(</w:t>
      </w:r>
      <w:proofErr w:type="spellStart"/>
      <w:r w:rsidRPr="00D918F9">
        <w:rPr>
          <w:i/>
        </w:rPr>
        <w:t>x+h</w:t>
      </w:r>
      <w:proofErr w:type="spellEnd"/>
      <w:r w:rsidRPr="00D918F9">
        <w:rPr>
          <w:i/>
        </w:rPr>
        <w:t>)</w:t>
      </w:r>
      <w:r w:rsidRPr="00530209">
        <w:t xml:space="preserve"> is the value </w:t>
      </w:r>
      <w:r>
        <w:t>at</w:t>
      </w:r>
      <w:r w:rsidRPr="00530209">
        <w:t xml:space="preserve"> point </w:t>
      </w:r>
      <w:proofErr w:type="spellStart"/>
      <w:r w:rsidRPr="00D918F9">
        <w:rPr>
          <w:i/>
        </w:rPr>
        <w:t>x+h</w:t>
      </w:r>
      <w:proofErr w:type="spellEnd"/>
      <w:r w:rsidRPr="00530209">
        <w:t>.</w:t>
      </w:r>
    </w:p>
    <w:p w14:paraId="50547410" w14:textId="26AC1414" w:rsidR="00C639B3" w:rsidRPr="00670707" w:rsidRDefault="00C639B3" w:rsidP="001746A2">
      <w:pPr>
        <w:spacing w:line="360" w:lineRule="auto"/>
        <w:ind w:firstLine="708"/>
        <w:rPr>
          <w:lang w:val="es-ES"/>
        </w:rPr>
      </w:pPr>
      <m:oMath>
        <m:r>
          <m:rPr>
            <m:sty m:val="p"/>
          </m:rPr>
          <w:rPr>
            <w:rFonts w:ascii="Cambria Math" w:hAnsi="Cambria Math"/>
          </w:rPr>
          <m:t>γ</m:t>
        </m:r>
        <m:d>
          <m:dPr>
            <m:ctrlPr>
              <w:rPr>
                <w:rFonts w:ascii="Cambria Math" w:hAnsi="Cambria Math"/>
              </w:rPr>
            </m:ctrlPr>
          </m:dPr>
          <m:e>
            <m:r>
              <m:rPr>
                <m:sty m:val="p"/>
              </m:rPr>
              <w:rPr>
                <w:rFonts w:ascii="Cambria Math" w:hAnsi="Cambria Math"/>
                <w:lang w:val="es-ES"/>
              </w:rPr>
              <m:t>h</m:t>
            </m:r>
          </m:e>
        </m:d>
        <m:r>
          <w:rPr>
            <w:rFonts w:ascii="Cambria Math" w:hAnsi="Cambria Math"/>
            <w:lang w:val="es-ES"/>
          </w:rPr>
          <m:t>=</m:t>
        </m:r>
        <m:f>
          <m:fPr>
            <m:ctrlPr>
              <w:rPr>
                <w:rFonts w:ascii="Cambria Math" w:hAnsi="Cambria Math"/>
                <w:i/>
              </w:rPr>
            </m:ctrlPr>
          </m:fPr>
          <m:num>
            <m:r>
              <w:rPr>
                <w:rFonts w:ascii="Cambria Math" w:hAnsi="Cambria Math"/>
                <w:lang w:val="es-ES"/>
              </w:rPr>
              <m:t>1</m:t>
            </m:r>
          </m:num>
          <m:den>
            <m:r>
              <w:rPr>
                <w:rFonts w:ascii="Cambria Math" w:hAnsi="Cambria Math"/>
                <w:lang w:val="es-ES"/>
              </w:rPr>
              <m:t>2</m:t>
            </m:r>
            <m:r>
              <w:rPr>
                <w:rFonts w:ascii="Cambria Math" w:hAnsi="Cambria Math"/>
              </w:rPr>
              <m:t>N</m:t>
            </m:r>
            <m:d>
              <m:dPr>
                <m:ctrlPr>
                  <w:rPr>
                    <w:rFonts w:ascii="Cambria Math" w:hAnsi="Cambria Math"/>
                    <w:i/>
                  </w:rPr>
                </m:ctrlPr>
              </m:dPr>
              <m:e>
                <m:r>
                  <w:rPr>
                    <w:rFonts w:ascii="Cambria Math" w:hAnsi="Cambria Math"/>
                    <w:lang w:val="es-ES"/>
                  </w:rPr>
                  <m:t>h</m:t>
                </m:r>
              </m:e>
            </m:d>
          </m:den>
        </m:f>
        <m:nary>
          <m:naryPr>
            <m:chr m:val="∑"/>
            <m:limLoc m:val="undOvr"/>
            <m:ctrlPr>
              <w:rPr>
                <w:rFonts w:ascii="Cambria Math" w:hAnsi="Cambria Math"/>
                <w:i/>
              </w:rPr>
            </m:ctrlPr>
          </m:naryPr>
          <m:sub>
            <m:r>
              <w:rPr>
                <w:rFonts w:ascii="Cambria Math" w:hAnsi="Cambria Math"/>
              </w:rPr>
              <m:t>i</m:t>
            </m:r>
            <m:r>
              <w:rPr>
                <w:rFonts w:ascii="Cambria Math" w:hAnsi="Cambria Math"/>
                <w:lang w:val="es-ES"/>
              </w:rPr>
              <m:t>=1</m:t>
            </m:r>
          </m:sub>
          <m:sup>
            <m:r>
              <w:rPr>
                <w:rFonts w:ascii="Cambria Math" w:hAnsi="Cambria Math"/>
              </w:rPr>
              <m:t>N</m:t>
            </m:r>
            <m:d>
              <m:dPr>
                <m:ctrlPr>
                  <w:rPr>
                    <w:rFonts w:ascii="Cambria Math" w:hAnsi="Cambria Math"/>
                    <w:i/>
                  </w:rPr>
                </m:ctrlPr>
              </m:dPr>
              <m:e>
                <m:r>
                  <w:rPr>
                    <w:rFonts w:ascii="Cambria Math" w:hAnsi="Cambria Math"/>
                    <w:lang w:val="es-ES"/>
                  </w:rPr>
                  <m:t>h</m:t>
                </m:r>
              </m:e>
            </m:d>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Z</m:t>
                    </m:r>
                    <m:d>
                      <m:dPr>
                        <m:ctrlPr>
                          <w:rPr>
                            <w:rFonts w:ascii="Cambria Math" w:hAnsi="Cambria Math"/>
                            <w:i/>
                          </w:rPr>
                        </m:ctrlPr>
                      </m:dPr>
                      <m:e>
                        <m:r>
                          <w:rPr>
                            <w:rFonts w:ascii="Cambria Math" w:hAnsi="Cambria Math"/>
                          </w:rPr>
                          <m:t>x</m:t>
                        </m:r>
                      </m:e>
                    </m:d>
                    <m:r>
                      <w:rPr>
                        <w:rFonts w:ascii="Cambria Math" w:hAnsi="Cambria Math"/>
                        <w:lang w:val="es-ES"/>
                      </w:rPr>
                      <m:t>-</m:t>
                    </m:r>
                    <m:r>
                      <w:rPr>
                        <w:rFonts w:ascii="Cambria Math" w:hAnsi="Cambria Math"/>
                      </w:rPr>
                      <m:t>Z</m:t>
                    </m:r>
                    <m:d>
                      <m:dPr>
                        <m:ctrlPr>
                          <w:rPr>
                            <w:rFonts w:ascii="Cambria Math" w:hAnsi="Cambria Math"/>
                            <w:i/>
                          </w:rPr>
                        </m:ctrlPr>
                      </m:dPr>
                      <m:e>
                        <m:r>
                          <w:rPr>
                            <w:rFonts w:ascii="Cambria Math" w:hAnsi="Cambria Math"/>
                          </w:rPr>
                          <m:t>x</m:t>
                        </m:r>
                        <m:r>
                          <w:rPr>
                            <w:rFonts w:ascii="Cambria Math" w:hAnsi="Cambria Math"/>
                            <w:lang w:val="es-ES"/>
                          </w:rPr>
                          <m:t>+h</m:t>
                        </m:r>
                      </m:e>
                    </m:d>
                  </m:e>
                </m:d>
              </m:e>
              <m:sup>
                <m:r>
                  <w:rPr>
                    <w:rFonts w:ascii="Cambria Math" w:hAnsi="Cambria Math"/>
                    <w:lang w:val="es-ES"/>
                  </w:rPr>
                  <m:t>2</m:t>
                </m:r>
              </m:sup>
            </m:sSup>
          </m:e>
        </m:nary>
      </m:oMath>
      <w:r w:rsidRPr="00670707">
        <w:rPr>
          <w:lang w:val="es-ES"/>
        </w:rPr>
        <w:tab/>
      </w:r>
      <w:r w:rsidRPr="00670707">
        <w:rPr>
          <w:lang w:val="es-ES"/>
        </w:rPr>
        <w:tab/>
      </w:r>
      <w:r w:rsidRPr="00670707">
        <w:rPr>
          <w:lang w:val="es-ES"/>
        </w:rPr>
        <w:tab/>
      </w:r>
      <w:r w:rsidRPr="00670707">
        <w:rPr>
          <w:lang w:val="es-ES"/>
        </w:rPr>
        <w:tab/>
      </w:r>
      <w:r w:rsidRPr="00670707">
        <w:rPr>
          <w:lang w:val="es-ES"/>
        </w:rPr>
        <w:tab/>
        <w:t>[</w:t>
      </w:r>
      <w:r w:rsidR="00670707" w:rsidRPr="00670707">
        <w:rPr>
          <w:b/>
          <w:bCs/>
          <w:lang w:val="es-ES"/>
        </w:rPr>
        <w:t>SI.2</w:t>
      </w:r>
      <w:r w:rsidRPr="00670707">
        <w:rPr>
          <w:lang w:val="es-ES"/>
        </w:rPr>
        <w:t>]</w:t>
      </w:r>
    </w:p>
    <w:p w14:paraId="2ABD9230" w14:textId="74D59A5B" w:rsidR="00C639B3" w:rsidRDefault="00C639B3" w:rsidP="001746A2">
      <w:pPr>
        <w:spacing w:line="360" w:lineRule="auto"/>
        <w:ind w:firstLine="708"/>
      </w:pPr>
      <w:r w:rsidRPr="00F02631">
        <w:t xml:space="preserve">Spatial variance versus distance </w:t>
      </w:r>
      <w:r w:rsidRPr="00D918F9">
        <w:rPr>
          <w:i/>
        </w:rPr>
        <w:t>h</w:t>
      </w:r>
      <w:r w:rsidRPr="00F02631">
        <w:t xml:space="preserve"> is the graphical representation of the</w:t>
      </w:r>
      <w:r w:rsidR="00642368">
        <w:t xml:space="preserve"> </w:t>
      </w:r>
      <w:r w:rsidRPr="00F02631">
        <w:t xml:space="preserve">semivariogram, which allows obtaining an estimate of the variance value for different combinations of pairs of points. The semivariogram is characterized by three parameters: </w:t>
      </w:r>
      <w:r w:rsidRPr="000F43E7">
        <w:rPr>
          <w:i/>
        </w:rPr>
        <w:t>sill</w:t>
      </w:r>
      <w:r w:rsidRPr="00F02631">
        <w:t xml:space="preserve"> (σ²), </w:t>
      </w:r>
      <w:r w:rsidRPr="000F43E7">
        <w:rPr>
          <w:i/>
        </w:rPr>
        <w:t>range</w:t>
      </w:r>
      <w:r w:rsidRPr="00F02631">
        <w:t xml:space="preserve"> (φ) and </w:t>
      </w:r>
      <w:r w:rsidRPr="000F43E7">
        <w:rPr>
          <w:i/>
        </w:rPr>
        <w:t>nugget effect</w:t>
      </w:r>
      <w:r w:rsidRPr="00F02631">
        <w:t xml:space="preserve"> (τ²</w:t>
      </w:r>
      <w:r w:rsidR="002A51F9">
        <w:t xml:space="preserve">; </w:t>
      </w:r>
      <w:r w:rsidR="00982FBC">
        <w:t xml:space="preserve">see </w:t>
      </w:r>
      <w:r w:rsidR="00982FBC" w:rsidRPr="00445108">
        <w:t>Fig. SI.1</w:t>
      </w:r>
      <w:r w:rsidR="00982FBC">
        <w:t>)</w:t>
      </w:r>
      <w:r w:rsidRPr="00F02631">
        <w:t xml:space="preserve">. The </w:t>
      </w:r>
      <w:r w:rsidRPr="00BF1CC2">
        <w:rPr>
          <w:i/>
        </w:rPr>
        <w:t>sill</w:t>
      </w:r>
      <w:r w:rsidRPr="00F02631">
        <w:t xml:space="preserve"> </w:t>
      </w:r>
      <w:r>
        <w:t xml:space="preserve">or </w:t>
      </w:r>
      <w:r w:rsidRPr="00BF1CC2">
        <w:rPr>
          <w:i/>
        </w:rPr>
        <w:t>max variance</w:t>
      </w:r>
      <w:r>
        <w:t xml:space="preserve"> </w:t>
      </w:r>
      <w:r w:rsidRPr="00F02631">
        <w:t xml:space="preserve">parameter is the plateau reached by the semivariance values and shows the </w:t>
      </w:r>
      <w:r>
        <w:t xml:space="preserve">total </w:t>
      </w:r>
      <w:r w:rsidR="00D12D7C">
        <w:t>spatial</w:t>
      </w:r>
      <w:r w:rsidRPr="00F02631">
        <w:t xml:space="preserve"> variation of the data. The </w:t>
      </w:r>
      <w:r w:rsidRPr="00BF1CC2">
        <w:rPr>
          <w:i/>
        </w:rPr>
        <w:t>range</w:t>
      </w:r>
      <w:r w:rsidRPr="00F02631">
        <w:t xml:space="preserve"> </w:t>
      </w:r>
      <w:r>
        <w:t xml:space="preserve">or </w:t>
      </w:r>
      <w:r w:rsidRPr="00BF1CC2">
        <w:rPr>
          <w:i/>
        </w:rPr>
        <w:t>patch size</w:t>
      </w:r>
      <w:r>
        <w:t xml:space="preserve"> </w:t>
      </w:r>
      <w:r w:rsidRPr="00F02631">
        <w:t xml:space="preserve">parameter is the distance at which the semivariogram reaches the </w:t>
      </w:r>
      <w:r w:rsidRPr="00BF1CC2">
        <w:rPr>
          <w:i/>
        </w:rPr>
        <w:t>sill</w:t>
      </w:r>
      <w:r w:rsidRPr="00F02631">
        <w:t xml:space="preserve">, showing the distance at which the data cease to be correlated. The </w:t>
      </w:r>
      <w:r w:rsidRPr="00BF1CC2">
        <w:rPr>
          <w:i/>
        </w:rPr>
        <w:t>nugget effect</w:t>
      </w:r>
      <w:r w:rsidRPr="00F02631">
        <w:t xml:space="preserve"> is the </w:t>
      </w:r>
      <w:r w:rsidRPr="00F02631">
        <w:lastRenderedPageBreak/>
        <w:t xml:space="preserve">combination of sampling errors and variations that happen at scales smaller than the distance between the sampled points </w:t>
      </w:r>
      <w:r w:rsidR="00574A5E">
        <w:rPr>
          <w:noProof/>
        </w:rPr>
        <w:t>(Curran, 1988)</w:t>
      </w:r>
      <w:r>
        <w:t>.</w:t>
      </w:r>
    </w:p>
    <w:p w14:paraId="4508A217" w14:textId="77777777" w:rsidR="0065555F" w:rsidRDefault="0065555F" w:rsidP="001746A2">
      <w:pPr>
        <w:spacing w:line="360" w:lineRule="auto"/>
        <w:ind w:firstLine="708"/>
      </w:pPr>
    </w:p>
    <w:p w14:paraId="2F27B7F6" w14:textId="77777777" w:rsidR="0065555F" w:rsidRDefault="0065555F" w:rsidP="0065555F">
      <w:pPr>
        <w:spacing w:line="360" w:lineRule="auto"/>
      </w:pPr>
      <w:r>
        <w:rPr>
          <w:b/>
        </w:rPr>
        <w:t xml:space="preserve">Fig. SI.1 </w:t>
      </w:r>
      <w:r>
        <w:t>Hypothetical standard semivariogram showing the observed semivariance for distance classes (dots) and the fitted model (solid line). Three parameters derived from the semivariogram characterize the spatial structure pattern: (a) the distance at which the asymptote begins (</w:t>
      </w:r>
      <w:r w:rsidRPr="008E1BDC">
        <w:rPr>
          <w:i/>
          <w:iCs/>
        </w:rPr>
        <w:t>φ</w:t>
      </w:r>
      <w:r>
        <w:t>), which indicates the range or patch size of heterogeneity below which data are stochastically dependent, (b) the asymptote, called sill (</w:t>
      </w:r>
      <w:r w:rsidRPr="008E1BDC">
        <w:rPr>
          <w:i/>
          <w:iCs/>
        </w:rPr>
        <w:t>σ</w:t>
      </w:r>
      <w:r w:rsidRPr="008E1BDC">
        <w:rPr>
          <w:i/>
          <w:iCs/>
          <w:vertAlign w:val="superscript"/>
        </w:rPr>
        <w:t>2</w:t>
      </w:r>
      <w:r>
        <w:t>), which is an estimate of total variance, and (c) the nugget (</w:t>
      </w:r>
      <w:r w:rsidRPr="008E1BDC">
        <w:rPr>
          <w:i/>
          <w:iCs/>
        </w:rPr>
        <w:t>τ</w:t>
      </w:r>
      <w:r>
        <w:rPr>
          <w:i/>
          <w:iCs/>
          <w:vertAlign w:val="superscript"/>
        </w:rPr>
        <w:t>2</w:t>
      </w:r>
      <w:r>
        <w:t>) or intercept at distance zero, which represents the variance due to sampling error and/or spatial dependence at scales not explicitly sampled. The larger the (</w:t>
      </w:r>
      <w:r w:rsidRPr="008E1BDC">
        <w:rPr>
          <w:i/>
          <w:iCs/>
        </w:rPr>
        <w:t>σ</w:t>
      </w:r>
      <w:r w:rsidRPr="008E1BDC">
        <w:rPr>
          <w:i/>
          <w:iCs/>
          <w:vertAlign w:val="superscript"/>
        </w:rPr>
        <w:t>2</w:t>
      </w:r>
      <w:r>
        <w:t>-</w:t>
      </w:r>
      <w:r w:rsidRPr="008E1BDC">
        <w:rPr>
          <w:i/>
          <w:iCs/>
        </w:rPr>
        <w:t xml:space="preserve"> τ</w:t>
      </w:r>
      <w:r>
        <w:rPr>
          <w:i/>
          <w:iCs/>
          <w:vertAlign w:val="superscript"/>
        </w:rPr>
        <w:t>2</w:t>
      </w:r>
      <w:r>
        <w:t>/</w:t>
      </w:r>
      <w:r w:rsidRPr="008E1BDC">
        <w:rPr>
          <w:i/>
          <w:iCs/>
        </w:rPr>
        <w:t xml:space="preserve"> σ</w:t>
      </w:r>
      <w:r w:rsidRPr="008E1BDC">
        <w:rPr>
          <w:i/>
          <w:iCs/>
          <w:vertAlign w:val="superscript"/>
        </w:rPr>
        <w:t>2</w:t>
      </w:r>
      <w:r>
        <w:t>) ratio, the greater the intensity of the spatial structure</w:t>
      </w:r>
      <w:r w:rsidRPr="002224B0">
        <w:t xml:space="preserve"> </w:t>
      </w:r>
      <w:r>
        <w:t>(</w:t>
      </w:r>
      <w:r w:rsidRPr="008E1BDC">
        <w:rPr>
          <w:i/>
          <w:iCs/>
        </w:rPr>
        <w:t>I</w:t>
      </w:r>
      <w:r>
        <w:t>).</w:t>
      </w:r>
    </w:p>
    <w:p w14:paraId="21C9252C" w14:textId="77777777" w:rsidR="0065555F" w:rsidRDefault="0065555F" w:rsidP="0065555F">
      <w:r>
        <w:rPr>
          <w:b/>
          <w:noProof/>
          <w:lang w:val="es-ES"/>
        </w:rPr>
        <w:drawing>
          <wp:anchor distT="0" distB="0" distL="114300" distR="114300" simplePos="0" relativeHeight="251662336" behindDoc="0" locked="0" layoutInCell="1" allowOverlap="1" wp14:anchorId="718D2082" wp14:editId="4E251B5A">
            <wp:simplePos x="0" y="0"/>
            <wp:positionH relativeFrom="column">
              <wp:posOffset>526934</wp:posOffset>
            </wp:positionH>
            <wp:positionV relativeFrom="paragraph">
              <wp:posOffset>106680</wp:posOffset>
            </wp:positionV>
            <wp:extent cx="4762195" cy="3007896"/>
            <wp:effectExtent l="0" t="0" r="0" b="0"/>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62195" cy="3007896"/>
                    </a:xfrm>
                    <a:prstGeom prst="rect">
                      <a:avLst/>
                    </a:prstGeom>
                  </pic:spPr>
                </pic:pic>
              </a:graphicData>
            </a:graphic>
          </wp:anchor>
        </w:drawing>
      </w:r>
    </w:p>
    <w:p w14:paraId="01D057AA" w14:textId="77777777" w:rsidR="0065555F" w:rsidRDefault="0065555F" w:rsidP="001746A2">
      <w:pPr>
        <w:spacing w:line="360" w:lineRule="auto"/>
        <w:ind w:firstLine="708"/>
      </w:pPr>
    </w:p>
    <w:p w14:paraId="459DFC66" w14:textId="2D052D97" w:rsidR="00C639B3" w:rsidRDefault="00C639B3" w:rsidP="001746A2">
      <w:pPr>
        <w:spacing w:line="360" w:lineRule="auto"/>
        <w:ind w:firstLine="708"/>
      </w:pPr>
      <w:r>
        <w:t xml:space="preserve">Here we took advantage of the </w:t>
      </w:r>
      <w:r w:rsidRPr="00BF1CC2">
        <w:rPr>
          <w:i/>
        </w:rPr>
        <w:t>max variance</w:t>
      </w:r>
      <w:r>
        <w:t xml:space="preserve"> and </w:t>
      </w:r>
      <w:r w:rsidRPr="00BF1CC2">
        <w:rPr>
          <w:i/>
        </w:rPr>
        <w:t>patch size</w:t>
      </w:r>
      <w:r>
        <w:t xml:space="preserve"> parameters as descriptors of the environmental heterogeneity at the seed source locations in terms of total variation and mosaic structure respectively</w:t>
      </w:r>
      <w:r w:rsidR="007379CE">
        <w:t xml:space="preserve"> (see </w:t>
      </w:r>
      <w:r w:rsidR="007379CE" w:rsidRPr="00445108">
        <w:t>Fig. SI.2</w:t>
      </w:r>
      <w:r w:rsidR="007379CE">
        <w:t>)</w:t>
      </w:r>
      <w:r>
        <w:t xml:space="preserve">. Hence, we constructed empirical semivariograms upon climate data around every seed source location using the </w:t>
      </w:r>
      <w:r>
        <w:rPr>
          <w:smallCaps/>
        </w:rPr>
        <w:t>variogram</w:t>
      </w:r>
      <w:r w:rsidRPr="00902A71">
        <w:t xml:space="preserve"> procedure </w:t>
      </w:r>
      <w:r>
        <w:t>in</w:t>
      </w:r>
      <w:r w:rsidRPr="00902A71">
        <w:t xml:space="preserve"> SAS </w:t>
      </w:r>
      <w:r w:rsidR="00574A5E">
        <w:rPr>
          <w:noProof/>
        </w:rPr>
        <w:t>(SAS-Institute, 2013)</w:t>
      </w:r>
      <w:r>
        <w:t xml:space="preserve">. Thereafter, Spherical, Exponential or Gaussian models were fitted to the experimental semivariogram using the </w:t>
      </w:r>
      <w:proofErr w:type="spellStart"/>
      <w:r>
        <w:rPr>
          <w:smallCaps/>
        </w:rPr>
        <w:t>nlin</w:t>
      </w:r>
      <w:proofErr w:type="spellEnd"/>
      <w:r w:rsidRPr="00902A71">
        <w:t xml:space="preserve"> procedure </w:t>
      </w:r>
      <w:r>
        <w:t>in</w:t>
      </w:r>
      <w:r w:rsidRPr="00902A71">
        <w:t xml:space="preserve"> SAS</w:t>
      </w:r>
      <w:r w:rsidR="00E57D65">
        <w:t xml:space="preserve"> (</w:t>
      </w:r>
      <w:r>
        <w:t xml:space="preserve">see </w:t>
      </w:r>
      <w:r w:rsidRPr="00445108">
        <w:t>Table SI.</w:t>
      </w:r>
      <w:r w:rsidR="00E57D65">
        <w:t>4</w:t>
      </w:r>
      <w:r>
        <w:t xml:space="preserve"> for description of the models</w:t>
      </w:r>
      <w:r w:rsidRPr="00902A71">
        <w:t>)</w:t>
      </w:r>
      <w:r>
        <w:t>. Model selection was based on the g</w:t>
      </w:r>
      <w:r w:rsidRPr="004D0423">
        <w:t>oodness of fit</w:t>
      </w:r>
      <w:r>
        <w:t xml:space="preserve"> (adjusted non-linear </w:t>
      </w:r>
      <w:r w:rsidRPr="004D0423">
        <w:rPr>
          <w:i/>
        </w:rPr>
        <w:t>R</w:t>
      </w:r>
      <w:r w:rsidRPr="004D0423">
        <w:rPr>
          <w:i/>
          <w:vertAlign w:val="superscript"/>
        </w:rPr>
        <w:t>2</w:t>
      </w:r>
      <w:r>
        <w:t xml:space="preserve">) between the empirical and theoretical semivariograms. </w:t>
      </w:r>
      <w:r w:rsidRPr="00BF1CC2">
        <w:rPr>
          <w:i/>
        </w:rPr>
        <w:t>Max variance</w:t>
      </w:r>
      <w:r w:rsidR="00E92FB5">
        <w:t xml:space="preserve"> (</w:t>
      </w:r>
      <w:r w:rsidR="00E92FB5" w:rsidRPr="00E57D65">
        <w:rPr>
          <w:color w:val="000000" w:themeColor="text1"/>
        </w:rPr>
        <w:t>Table SI.</w:t>
      </w:r>
      <w:r w:rsidR="00E57D65" w:rsidRPr="00E57D65">
        <w:rPr>
          <w:color w:val="000000" w:themeColor="text1"/>
        </w:rPr>
        <w:t>5</w:t>
      </w:r>
      <w:r w:rsidR="00E92FB5">
        <w:t>)</w:t>
      </w:r>
      <w:r w:rsidR="00992574">
        <w:t xml:space="preserve"> and</w:t>
      </w:r>
      <w:r w:rsidR="00E92FB5">
        <w:t xml:space="preserve"> </w:t>
      </w:r>
      <w:r w:rsidRPr="00BF1CC2">
        <w:rPr>
          <w:i/>
        </w:rPr>
        <w:t>patch size</w:t>
      </w:r>
      <w:r>
        <w:t xml:space="preserve"> </w:t>
      </w:r>
      <w:r w:rsidR="00E92FB5">
        <w:t>(</w:t>
      </w:r>
      <w:r w:rsidR="00E92FB5" w:rsidRPr="00992574">
        <w:rPr>
          <w:color w:val="000000" w:themeColor="text1"/>
        </w:rPr>
        <w:t xml:space="preserve">Table </w:t>
      </w:r>
      <w:r w:rsidR="00992574" w:rsidRPr="00992574">
        <w:rPr>
          <w:color w:val="000000" w:themeColor="text1"/>
        </w:rPr>
        <w:t>4</w:t>
      </w:r>
      <w:r w:rsidR="00E92FB5" w:rsidRPr="00DC2BE8">
        <w:rPr>
          <w:color w:val="FF0000"/>
        </w:rPr>
        <w:t xml:space="preserve"> </w:t>
      </w:r>
      <w:r w:rsidR="00E92FB5">
        <w:t xml:space="preserve">in the main text) </w:t>
      </w:r>
      <w:r>
        <w:t xml:space="preserve">parameters for describing environmental heterogeneity were then extracted from the theoretical semivariogram models, </w:t>
      </w:r>
      <w:r>
        <w:lastRenderedPageBreak/>
        <w:t xml:space="preserve">taking into account that </w:t>
      </w:r>
      <w:r w:rsidRPr="00BF1CC2">
        <w:rPr>
          <w:i/>
        </w:rPr>
        <w:t>patch size</w:t>
      </w:r>
      <w:r>
        <w:t xml:space="preserve"> for Spherical models is the </w:t>
      </w:r>
      <w:r w:rsidRPr="00BF1CC2">
        <w:rPr>
          <w:i/>
        </w:rPr>
        <w:t>range</w:t>
      </w:r>
      <w:r>
        <w:t xml:space="preserve"> </w:t>
      </w:r>
      <w:r w:rsidRPr="00F02631">
        <w:t>(φ)</w:t>
      </w:r>
      <w:r>
        <w:t xml:space="preserve">, but </w:t>
      </w:r>
      <w:r w:rsidRPr="00F02631">
        <w:t>φ</w:t>
      </w:r>
      <w:r>
        <w:t xml:space="preserve">×3 for Exponential models and </w:t>
      </w:r>
      <w:r w:rsidRPr="00F02631">
        <w:t>φ</w:t>
      </w:r>
      <w:r>
        <w:t>×</w:t>
      </w:r>
      <m:oMath>
        <m:rad>
          <m:radPr>
            <m:degHide m:val="1"/>
            <m:ctrlPr>
              <w:rPr>
                <w:rFonts w:ascii="Cambria Math" w:hAnsi="Cambria Math"/>
                <w:i/>
              </w:rPr>
            </m:ctrlPr>
          </m:radPr>
          <m:deg/>
          <m:e>
            <m:r>
              <w:rPr>
                <w:rFonts w:ascii="Cambria Math" w:hAnsi="Cambria Math"/>
              </w:rPr>
              <m:t>3</m:t>
            </m:r>
          </m:e>
        </m:rad>
      </m:oMath>
      <w:r>
        <w:t xml:space="preserve"> for Gaussian models.</w:t>
      </w:r>
    </w:p>
    <w:p w14:paraId="6A9E20FA" w14:textId="77777777" w:rsidR="00CA3A34" w:rsidRDefault="00CA3A34" w:rsidP="001746A2">
      <w:pPr>
        <w:spacing w:line="360" w:lineRule="auto"/>
        <w:ind w:firstLine="708"/>
      </w:pPr>
    </w:p>
    <w:p w14:paraId="79458AF6" w14:textId="77777777" w:rsidR="00D12D7C" w:rsidRDefault="00D12D7C" w:rsidP="001746A2">
      <w:pPr>
        <w:spacing w:line="360" w:lineRule="auto"/>
      </w:pPr>
      <w:r>
        <w:rPr>
          <w:b/>
        </w:rPr>
        <w:t xml:space="preserve">Fig. SI.2 </w:t>
      </w:r>
      <w:r>
        <w:t>Contour plots for four types of spatial heterogeneity for a surface pattern and their respective hypothetical semivariograms: a) small patches of heterogeneity and large variation among patches is characterized by a short range and a large sill (</w:t>
      </w:r>
      <w:r w:rsidRPr="000F09CA">
        <w:rPr>
          <w:i/>
          <w:iCs/>
        </w:rPr>
        <w:t>max variance</w:t>
      </w:r>
      <w:r>
        <w:t>) in the semivariogram; b) small patches and reduced variation among patches is characterized by a short range and a small sill; c) large patches and large variation among patches is characterized by larger range and larger sill; and d) large patches and reduced variation among patches is characterized by a larger range and a smaller sill.</w:t>
      </w:r>
    </w:p>
    <w:p w14:paraId="7FE02941" w14:textId="6C22B3A0" w:rsidR="00D12D7C" w:rsidRDefault="00D12D7C" w:rsidP="00D12D7C">
      <w:pPr>
        <w:spacing w:line="480" w:lineRule="auto"/>
      </w:pPr>
      <w:r>
        <w:rPr>
          <w:b/>
          <w:noProof/>
          <w:lang w:val="es-ES"/>
        </w:rPr>
        <w:drawing>
          <wp:inline distT="0" distB="0" distL="0" distR="0" wp14:anchorId="0A51E981" wp14:editId="0377AE64">
            <wp:extent cx="5731510" cy="2488565"/>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488565"/>
                    </a:xfrm>
                    <a:prstGeom prst="rect">
                      <a:avLst/>
                    </a:prstGeom>
                  </pic:spPr>
                </pic:pic>
              </a:graphicData>
            </a:graphic>
          </wp:inline>
        </w:drawing>
      </w:r>
    </w:p>
    <w:p w14:paraId="37E3C14F" w14:textId="7C558330" w:rsidR="00E92FB5" w:rsidRDefault="00D12D7C">
      <w:r>
        <w:br w:type="page"/>
      </w:r>
    </w:p>
    <w:p w14:paraId="142ADA47" w14:textId="6A574DE0" w:rsidR="00E92FB5" w:rsidRDefault="00E92FB5" w:rsidP="001746A2">
      <w:pPr>
        <w:spacing w:after="160" w:line="360" w:lineRule="auto"/>
      </w:pPr>
      <w:r>
        <w:rPr>
          <w:b/>
        </w:rPr>
        <w:lastRenderedPageBreak/>
        <w:t>Table SI.</w:t>
      </w:r>
      <w:r w:rsidR="00992574">
        <w:rPr>
          <w:b/>
        </w:rPr>
        <w:t>4</w:t>
      </w:r>
      <w:r w:rsidRPr="00D873B0">
        <w:t xml:space="preserve"> </w:t>
      </w:r>
      <w:r>
        <w:t>Models showing best g</w:t>
      </w:r>
      <w:r w:rsidRPr="008F09C2">
        <w:t xml:space="preserve">oodness of fit statistics </w:t>
      </w:r>
      <w:r>
        <w:t xml:space="preserve">(adjusted non-linear </w:t>
      </w:r>
      <w:r w:rsidRPr="008F09C2">
        <w:rPr>
          <w:i/>
        </w:rPr>
        <w:t>R</w:t>
      </w:r>
      <w:r w:rsidRPr="008F09C2">
        <w:rPr>
          <w:i/>
          <w:vertAlign w:val="superscript"/>
        </w:rPr>
        <w:t>2</w:t>
      </w:r>
      <w:r>
        <w:t>) to the empirical semivariogram for every climate parameter in every population.</w:t>
      </w:r>
    </w:p>
    <w:tbl>
      <w:tblPr>
        <w:tblStyle w:val="Tablaconcuadrcula"/>
        <w:tblW w:w="7934" w:type="dxa"/>
        <w:tblLayout w:type="fixed"/>
        <w:tblLook w:val="04A0" w:firstRow="1" w:lastRow="0" w:firstColumn="1" w:lastColumn="0" w:noHBand="0" w:noVBand="1"/>
      </w:tblPr>
      <w:tblGrid>
        <w:gridCol w:w="1135"/>
        <w:gridCol w:w="1134"/>
        <w:gridCol w:w="992"/>
        <w:gridCol w:w="1134"/>
        <w:gridCol w:w="1134"/>
        <w:gridCol w:w="1271"/>
        <w:gridCol w:w="1134"/>
      </w:tblGrid>
      <w:tr w:rsidR="00E92FB5" w14:paraId="47FD64EC" w14:textId="77777777" w:rsidTr="00A64496">
        <w:trPr>
          <w:trHeight w:val="304"/>
        </w:trPr>
        <w:tc>
          <w:tcPr>
            <w:tcW w:w="1135" w:type="dxa"/>
            <w:tcBorders>
              <w:top w:val="single" w:sz="8" w:space="0" w:color="auto"/>
              <w:left w:val="nil"/>
              <w:bottom w:val="single" w:sz="4" w:space="0" w:color="auto"/>
              <w:right w:val="nil"/>
            </w:tcBorders>
            <w:vAlign w:val="center"/>
          </w:tcPr>
          <w:p w14:paraId="4B04A2BE"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Population</w:t>
            </w:r>
          </w:p>
        </w:tc>
        <w:tc>
          <w:tcPr>
            <w:tcW w:w="1134" w:type="dxa"/>
            <w:tcBorders>
              <w:top w:val="single" w:sz="8" w:space="0" w:color="auto"/>
              <w:left w:val="nil"/>
              <w:bottom w:val="single" w:sz="4" w:space="0" w:color="auto"/>
              <w:right w:val="nil"/>
            </w:tcBorders>
            <w:vAlign w:val="center"/>
          </w:tcPr>
          <w:p w14:paraId="0BE441C5" w14:textId="77777777" w:rsidR="00E92FB5" w:rsidRPr="00441424" w:rsidRDefault="00E92FB5" w:rsidP="00A64496">
            <w:pPr>
              <w:jc w:val="center"/>
              <w:rPr>
                <w:rFonts w:ascii="Arial" w:hAnsi="Arial" w:cs="Arial"/>
                <w:b/>
                <w:sz w:val="16"/>
                <w:szCs w:val="16"/>
                <w:vertAlign w:val="superscript"/>
              </w:rPr>
            </w:pPr>
            <w:r w:rsidRPr="00441424">
              <w:rPr>
                <w:rFonts w:ascii="Arial" w:hAnsi="Arial" w:cs="Arial"/>
                <w:b/>
                <w:sz w:val="16"/>
                <w:szCs w:val="16"/>
              </w:rPr>
              <w:t>MAT</w:t>
            </w:r>
            <w:r w:rsidRPr="00441424">
              <w:rPr>
                <w:rFonts w:ascii="Arial" w:hAnsi="Arial" w:cs="Arial"/>
                <w:b/>
                <w:sz w:val="16"/>
                <w:szCs w:val="16"/>
                <w:vertAlign w:val="superscript"/>
              </w:rPr>
              <w:t>1</w:t>
            </w:r>
          </w:p>
        </w:tc>
        <w:tc>
          <w:tcPr>
            <w:tcW w:w="992" w:type="dxa"/>
            <w:tcBorders>
              <w:top w:val="single" w:sz="8" w:space="0" w:color="auto"/>
              <w:left w:val="nil"/>
              <w:bottom w:val="single" w:sz="4" w:space="0" w:color="auto"/>
              <w:right w:val="nil"/>
            </w:tcBorders>
            <w:vAlign w:val="center"/>
          </w:tcPr>
          <w:p w14:paraId="4EBBE7E0" w14:textId="0E9A8A41" w:rsidR="00E92FB5" w:rsidRPr="00441424" w:rsidRDefault="00E92FB5" w:rsidP="00A64496">
            <w:pPr>
              <w:jc w:val="center"/>
              <w:rPr>
                <w:rFonts w:ascii="Arial" w:hAnsi="Arial" w:cs="Arial"/>
                <w:b/>
                <w:sz w:val="16"/>
                <w:szCs w:val="16"/>
                <w:vertAlign w:val="superscript"/>
              </w:rPr>
            </w:pPr>
            <w:r w:rsidRPr="00441424">
              <w:rPr>
                <w:rFonts w:ascii="Arial" w:hAnsi="Arial" w:cs="Arial"/>
                <w:b/>
                <w:sz w:val="16"/>
                <w:szCs w:val="16"/>
              </w:rPr>
              <w:t>M</w:t>
            </w:r>
            <w:r w:rsidR="001746A2">
              <w:rPr>
                <w:rFonts w:ascii="Arial" w:hAnsi="Arial" w:cs="Arial"/>
                <w:b/>
                <w:sz w:val="16"/>
                <w:szCs w:val="16"/>
              </w:rPr>
              <w:t>T</w:t>
            </w:r>
            <w:r w:rsidRPr="00441424">
              <w:rPr>
                <w:rFonts w:ascii="Arial" w:hAnsi="Arial" w:cs="Arial"/>
                <w:b/>
                <w:sz w:val="16"/>
                <w:szCs w:val="16"/>
              </w:rPr>
              <w:t>WM</w:t>
            </w:r>
            <w:r w:rsidRPr="00441424">
              <w:rPr>
                <w:rFonts w:ascii="Arial" w:hAnsi="Arial" w:cs="Arial"/>
                <w:b/>
                <w:sz w:val="16"/>
                <w:szCs w:val="16"/>
                <w:vertAlign w:val="superscript"/>
              </w:rPr>
              <w:t>2</w:t>
            </w:r>
          </w:p>
        </w:tc>
        <w:tc>
          <w:tcPr>
            <w:tcW w:w="1134" w:type="dxa"/>
            <w:tcBorders>
              <w:top w:val="single" w:sz="8" w:space="0" w:color="auto"/>
              <w:left w:val="nil"/>
              <w:bottom w:val="single" w:sz="4" w:space="0" w:color="auto"/>
              <w:right w:val="nil"/>
            </w:tcBorders>
            <w:vAlign w:val="center"/>
          </w:tcPr>
          <w:p w14:paraId="19BB56E4" w14:textId="4E4C52F9" w:rsidR="00E92FB5" w:rsidRPr="00441424" w:rsidRDefault="00E92FB5" w:rsidP="00A64496">
            <w:pPr>
              <w:jc w:val="center"/>
              <w:rPr>
                <w:rFonts w:ascii="Arial" w:hAnsi="Arial" w:cs="Arial"/>
                <w:b/>
                <w:sz w:val="16"/>
                <w:szCs w:val="16"/>
                <w:vertAlign w:val="superscript"/>
              </w:rPr>
            </w:pPr>
            <w:r w:rsidRPr="00441424">
              <w:rPr>
                <w:rFonts w:ascii="Arial" w:hAnsi="Arial" w:cs="Arial"/>
                <w:b/>
                <w:sz w:val="16"/>
                <w:szCs w:val="16"/>
              </w:rPr>
              <w:t>M</w:t>
            </w:r>
            <w:r w:rsidR="001746A2">
              <w:rPr>
                <w:rFonts w:ascii="Arial" w:hAnsi="Arial" w:cs="Arial"/>
                <w:b/>
                <w:sz w:val="16"/>
                <w:szCs w:val="16"/>
              </w:rPr>
              <w:t>T</w:t>
            </w:r>
            <w:r w:rsidRPr="00441424">
              <w:rPr>
                <w:rFonts w:ascii="Arial" w:hAnsi="Arial" w:cs="Arial"/>
                <w:b/>
                <w:sz w:val="16"/>
                <w:szCs w:val="16"/>
              </w:rPr>
              <w:t>CM</w:t>
            </w:r>
            <w:r w:rsidRPr="00441424">
              <w:rPr>
                <w:rFonts w:ascii="Arial" w:hAnsi="Arial" w:cs="Arial"/>
                <w:b/>
                <w:sz w:val="16"/>
                <w:szCs w:val="16"/>
                <w:vertAlign w:val="superscript"/>
              </w:rPr>
              <w:t>3</w:t>
            </w:r>
          </w:p>
        </w:tc>
        <w:tc>
          <w:tcPr>
            <w:tcW w:w="1134" w:type="dxa"/>
            <w:tcBorders>
              <w:top w:val="single" w:sz="8" w:space="0" w:color="auto"/>
              <w:left w:val="nil"/>
              <w:bottom w:val="single" w:sz="4" w:space="0" w:color="auto"/>
              <w:right w:val="nil"/>
            </w:tcBorders>
            <w:vAlign w:val="center"/>
          </w:tcPr>
          <w:p w14:paraId="43012C7D" w14:textId="77777777" w:rsidR="00E92FB5" w:rsidRPr="00441424" w:rsidRDefault="00E92FB5" w:rsidP="00A64496">
            <w:pPr>
              <w:jc w:val="center"/>
              <w:rPr>
                <w:rFonts w:ascii="Arial" w:hAnsi="Arial" w:cs="Arial"/>
                <w:b/>
                <w:sz w:val="16"/>
                <w:szCs w:val="16"/>
                <w:vertAlign w:val="superscript"/>
              </w:rPr>
            </w:pPr>
            <w:r w:rsidRPr="00441424">
              <w:rPr>
                <w:rFonts w:ascii="Arial" w:hAnsi="Arial" w:cs="Arial"/>
                <w:b/>
                <w:sz w:val="16"/>
                <w:szCs w:val="16"/>
              </w:rPr>
              <w:t>MAP</w:t>
            </w:r>
            <w:r>
              <w:rPr>
                <w:rFonts w:ascii="Arial" w:hAnsi="Arial" w:cs="Arial"/>
                <w:b/>
                <w:sz w:val="16"/>
                <w:szCs w:val="16"/>
                <w:vertAlign w:val="superscript"/>
              </w:rPr>
              <w:t>4</w:t>
            </w:r>
          </w:p>
        </w:tc>
        <w:tc>
          <w:tcPr>
            <w:tcW w:w="1271" w:type="dxa"/>
            <w:tcBorders>
              <w:top w:val="single" w:sz="8" w:space="0" w:color="auto"/>
              <w:left w:val="nil"/>
              <w:bottom w:val="single" w:sz="4" w:space="0" w:color="auto"/>
              <w:right w:val="nil"/>
            </w:tcBorders>
            <w:vAlign w:val="center"/>
          </w:tcPr>
          <w:p w14:paraId="1F149213" w14:textId="77777777" w:rsidR="00E92FB5" w:rsidRPr="00441424" w:rsidRDefault="00E92FB5" w:rsidP="00A64496">
            <w:pPr>
              <w:jc w:val="center"/>
              <w:rPr>
                <w:rFonts w:ascii="Arial" w:hAnsi="Arial" w:cs="Arial"/>
                <w:b/>
                <w:sz w:val="16"/>
                <w:szCs w:val="16"/>
                <w:vertAlign w:val="superscript"/>
              </w:rPr>
            </w:pPr>
            <w:r w:rsidRPr="00441424">
              <w:rPr>
                <w:rFonts w:ascii="Arial" w:hAnsi="Arial" w:cs="Arial"/>
                <w:b/>
                <w:sz w:val="16"/>
                <w:szCs w:val="16"/>
              </w:rPr>
              <w:t>MSP</w:t>
            </w:r>
            <w:r>
              <w:rPr>
                <w:rFonts w:ascii="Arial" w:hAnsi="Arial" w:cs="Arial"/>
                <w:b/>
                <w:sz w:val="16"/>
                <w:szCs w:val="16"/>
                <w:vertAlign w:val="superscript"/>
              </w:rPr>
              <w:t>5</w:t>
            </w:r>
          </w:p>
        </w:tc>
        <w:tc>
          <w:tcPr>
            <w:tcW w:w="1134" w:type="dxa"/>
            <w:tcBorders>
              <w:top w:val="single" w:sz="8" w:space="0" w:color="auto"/>
              <w:left w:val="nil"/>
              <w:bottom w:val="single" w:sz="4" w:space="0" w:color="auto"/>
              <w:right w:val="nil"/>
            </w:tcBorders>
            <w:vAlign w:val="center"/>
          </w:tcPr>
          <w:p w14:paraId="7334B47F" w14:textId="77777777" w:rsidR="00E92FB5" w:rsidRPr="00441424" w:rsidRDefault="00E92FB5" w:rsidP="00A64496">
            <w:pPr>
              <w:jc w:val="center"/>
              <w:rPr>
                <w:rFonts w:ascii="Arial" w:hAnsi="Arial" w:cs="Arial"/>
                <w:b/>
                <w:sz w:val="16"/>
                <w:szCs w:val="16"/>
                <w:vertAlign w:val="superscript"/>
              </w:rPr>
            </w:pPr>
            <w:r w:rsidRPr="00441424">
              <w:rPr>
                <w:rFonts w:ascii="Arial" w:hAnsi="Arial" w:cs="Arial"/>
                <w:b/>
                <w:sz w:val="16"/>
                <w:szCs w:val="16"/>
              </w:rPr>
              <w:t>SHM</w:t>
            </w:r>
            <w:r>
              <w:rPr>
                <w:rFonts w:ascii="Arial" w:hAnsi="Arial" w:cs="Arial"/>
                <w:b/>
                <w:sz w:val="16"/>
                <w:szCs w:val="16"/>
                <w:vertAlign w:val="superscript"/>
              </w:rPr>
              <w:t>6</w:t>
            </w:r>
          </w:p>
        </w:tc>
      </w:tr>
      <w:tr w:rsidR="00E92FB5" w14:paraId="4F277127" w14:textId="77777777" w:rsidTr="00A64496">
        <w:trPr>
          <w:trHeight w:val="227"/>
        </w:trPr>
        <w:tc>
          <w:tcPr>
            <w:tcW w:w="1135" w:type="dxa"/>
            <w:tcBorders>
              <w:top w:val="single" w:sz="4" w:space="0" w:color="auto"/>
              <w:left w:val="nil"/>
              <w:bottom w:val="nil"/>
              <w:right w:val="nil"/>
            </w:tcBorders>
            <w:vAlign w:val="center"/>
          </w:tcPr>
          <w:p w14:paraId="5F158414"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01</w:t>
            </w:r>
          </w:p>
        </w:tc>
        <w:tc>
          <w:tcPr>
            <w:tcW w:w="1134" w:type="dxa"/>
            <w:tcBorders>
              <w:top w:val="single" w:sz="4" w:space="0" w:color="auto"/>
              <w:left w:val="nil"/>
              <w:bottom w:val="nil"/>
              <w:right w:val="nil"/>
            </w:tcBorders>
            <w:vAlign w:val="center"/>
          </w:tcPr>
          <w:p w14:paraId="5778E501" w14:textId="77777777" w:rsidR="00E92FB5" w:rsidRPr="00DA076E" w:rsidRDefault="00E92FB5" w:rsidP="00A64496">
            <w:pPr>
              <w:jc w:val="center"/>
              <w:rPr>
                <w:rFonts w:ascii="Arial" w:hAnsi="Arial" w:cs="Arial"/>
                <w:sz w:val="14"/>
                <w:szCs w:val="14"/>
                <w:vertAlign w:val="superscript"/>
              </w:rPr>
            </w:pPr>
            <w:r>
              <w:rPr>
                <w:rFonts w:ascii="Arial" w:hAnsi="Arial" w:cs="Arial"/>
                <w:sz w:val="14"/>
                <w:szCs w:val="14"/>
              </w:rPr>
              <w:t xml:space="preserve">  </w:t>
            </w:r>
            <w:r w:rsidRPr="00DA076E">
              <w:rPr>
                <w:rFonts w:ascii="Arial" w:hAnsi="Arial" w:cs="Arial"/>
                <w:sz w:val="14"/>
                <w:szCs w:val="14"/>
              </w:rPr>
              <w:t>Spherical</w:t>
            </w:r>
            <w:r>
              <w:rPr>
                <w:rFonts w:ascii="Arial" w:hAnsi="Arial" w:cs="Arial"/>
                <w:b/>
                <w:sz w:val="14"/>
                <w:szCs w:val="14"/>
                <w:vertAlign w:val="superscript"/>
              </w:rPr>
              <w:t>7</w:t>
            </w:r>
          </w:p>
        </w:tc>
        <w:tc>
          <w:tcPr>
            <w:tcW w:w="992" w:type="dxa"/>
            <w:tcBorders>
              <w:top w:val="single" w:sz="4" w:space="0" w:color="auto"/>
              <w:left w:val="nil"/>
              <w:bottom w:val="nil"/>
              <w:right w:val="nil"/>
            </w:tcBorders>
            <w:vAlign w:val="center"/>
          </w:tcPr>
          <w:p w14:paraId="53F64D3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single" w:sz="4" w:space="0" w:color="auto"/>
              <w:left w:val="nil"/>
              <w:bottom w:val="nil"/>
              <w:right w:val="nil"/>
            </w:tcBorders>
            <w:vAlign w:val="center"/>
          </w:tcPr>
          <w:p w14:paraId="2AFD7932" w14:textId="77777777" w:rsidR="00E92FB5" w:rsidRPr="000115DA" w:rsidRDefault="00E92FB5" w:rsidP="00A64496">
            <w:pPr>
              <w:jc w:val="center"/>
              <w:rPr>
                <w:rFonts w:ascii="Arial" w:hAnsi="Arial" w:cs="Arial"/>
                <w:sz w:val="14"/>
                <w:szCs w:val="14"/>
                <w:vertAlign w:val="superscript"/>
              </w:rPr>
            </w:pPr>
            <w:r>
              <w:rPr>
                <w:rFonts w:ascii="Arial" w:hAnsi="Arial" w:cs="Arial"/>
                <w:sz w:val="14"/>
                <w:szCs w:val="14"/>
              </w:rPr>
              <w:t xml:space="preserve">  </w:t>
            </w:r>
            <w:r w:rsidRPr="00DA076E">
              <w:rPr>
                <w:rFonts w:ascii="Arial" w:hAnsi="Arial" w:cs="Arial"/>
                <w:sz w:val="14"/>
                <w:szCs w:val="14"/>
              </w:rPr>
              <w:t>Gaussian</w:t>
            </w:r>
            <w:r>
              <w:rPr>
                <w:rFonts w:ascii="Arial" w:hAnsi="Arial" w:cs="Arial"/>
                <w:b/>
                <w:sz w:val="14"/>
                <w:szCs w:val="14"/>
                <w:vertAlign w:val="superscript"/>
              </w:rPr>
              <w:t>8</w:t>
            </w:r>
          </w:p>
        </w:tc>
        <w:tc>
          <w:tcPr>
            <w:tcW w:w="1134" w:type="dxa"/>
            <w:tcBorders>
              <w:top w:val="single" w:sz="4" w:space="0" w:color="auto"/>
              <w:left w:val="nil"/>
              <w:bottom w:val="nil"/>
              <w:right w:val="nil"/>
            </w:tcBorders>
            <w:vAlign w:val="center"/>
          </w:tcPr>
          <w:p w14:paraId="591F45CF"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271" w:type="dxa"/>
            <w:tcBorders>
              <w:top w:val="single" w:sz="4" w:space="0" w:color="auto"/>
              <w:left w:val="nil"/>
              <w:bottom w:val="nil"/>
              <w:right w:val="nil"/>
            </w:tcBorders>
            <w:vAlign w:val="center"/>
          </w:tcPr>
          <w:p w14:paraId="1FC5FD74" w14:textId="77777777" w:rsidR="00E92FB5" w:rsidRPr="00DA076E" w:rsidRDefault="00E92FB5" w:rsidP="00A64496">
            <w:pPr>
              <w:jc w:val="center"/>
              <w:rPr>
                <w:rFonts w:ascii="Arial" w:hAnsi="Arial" w:cs="Arial"/>
                <w:sz w:val="14"/>
                <w:szCs w:val="14"/>
                <w:vertAlign w:val="superscript"/>
              </w:rPr>
            </w:pPr>
            <w:r>
              <w:rPr>
                <w:rFonts w:ascii="Arial" w:hAnsi="Arial" w:cs="Arial"/>
                <w:sz w:val="14"/>
                <w:szCs w:val="14"/>
              </w:rPr>
              <w:t xml:space="preserve">  </w:t>
            </w:r>
            <w:r w:rsidRPr="00DA076E">
              <w:rPr>
                <w:rFonts w:ascii="Arial" w:hAnsi="Arial" w:cs="Arial"/>
                <w:sz w:val="14"/>
                <w:szCs w:val="14"/>
              </w:rPr>
              <w:t>Exponential</w:t>
            </w:r>
            <w:r>
              <w:rPr>
                <w:rFonts w:ascii="Arial" w:hAnsi="Arial" w:cs="Arial"/>
                <w:b/>
                <w:sz w:val="14"/>
                <w:szCs w:val="14"/>
                <w:vertAlign w:val="superscript"/>
              </w:rPr>
              <w:t>9</w:t>
            </w:r>
          </w:p>
        </w:tc>
        <w:tc>
          <w:tcPr>
            <w:tcW w:w="1134" w:type="dxa"/>
            <w:tcBorders>
              <w:top w:val="single" w:sz="4" w:space="0" w:color="auto"/>
              <w:left w:val="nil"/>
              <w:bottom w:val="nil"/>
              <w:right w:val="nil"/>
            </w:tcBorders>
            <w:vAlign w:val="center"/>
          </w:tcPr>
          <w:p w14:paraId="09990A2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r>
      <w:tr w:rsidR="00E92FB5" w14:paraId="5C837909" w14:textId="77777777" w:rsidTr="00A64496">
        <w:trPr>
          <w:trHeight w:val="227"/>
        </w:trPr>
        <w:tc>
          <w:tcPr>
            <w:tcW w:w="1135" w:type="dxa"/>
            <w:tcBorders>
              <w:top w:val="nil"/>
              <w:left w:val="nil"/>
              <w:bottom w:val="nil"/>
              <w:right w:val="nil"/>
            </w:tcBorders>
            <w:vAlign w:val="center"/>
          </w:tcPr>
          <w:p w14:paraId="372CD017"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04</w:t>
            </w:r>
          </w:p>
        </w:tc>
        <w:tc>
          <w:tcPr>
            <w:tcW w:w="1134" w:type="dxa"/>
            <w:tcBorders>
              <w:top w:val="nil"/>
              <w:left w:val="nil"/>
              <w:bottom w:val="nil"/>
              <w:right w:val="nil"/>
            </w:tcBorders>
            <w:vAlign w:val="center"/>
          </w:tcPr>
          <w:p w14:paraId="4D37E3E9" w14:textId="77777777" w:rsidR="00E92FB5" w:rsidRPr="00DA076E" w:rsidRDefault="00E92FB5" w:rsidP="00A64496">
            <w:pPr>
              <w:jc w:val="center"/>
              <w:rPr>
                <w:rFonts w:ascii="Arial" w:hAnsi="Arial" w:cs="Arial"/>
                <w:sz w:val="14"/>
                <w:szCs w:val="14"/>
                <w:vertAlign w:val="superscript"/>
              </w:rPr>
            </w:pPr>
            <w:r w:rsidRPr="00DA076E">
              <w:rPr>
                <w:rFonts w:ascii="Arial" w:hAnsi="Arial" w:cs="Arial"/>
                <w:sz w:val="14"/>
                <w:szCs w:val="14"/>
              </w:rPr>
              <w:t>Gaussian</w:t>
            </w:r>
          </w:p>
        </w:tc>
        <w:tc>
          <w:tcPr>
            <w:tcW w:w="992" w:type="dxa"/>
            <w:tcBorders>
              <w:top w:val="nil"/>
              <w:left w:val="nil"/>
              <w:bottom w:val="nil"/>
              <w:right w:val="nil"/>
            </w:tcBorders>
            <w:vAlign w:val="center"/>
          </w:tcPr>
          <w:p w14:paraId="742F4E8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55E3F4DE"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2535DD77"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271" w:type="dxa"/>
            <w:tcBorders>
              <w:top w:val="nil"/>
              <w:left w:val="nil"/>
              <w:bottom w:val="nil"/>
              <w:right w:val="nil"/>
            </w:tcBorders>
            <w:vAlign w:val="center"/>
          </w:tcPr>
          <w:p w14:paraId="1E7DD887"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5CE872A8"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2205C0A3" w14:textId="77777777" w:rsidTr="00A64496">
        <w:trPr>
          <w:trHeight w:val="227"/>
        </w:trPr>
        <w:tc>
          <w:tcPr>
            <w:tcW w:w="1135" w:type="dxa"/>
            <w:tcBorders>
              <w:top w:val="nil"/>
              <w:left w:val="nil"/>
              <w:bottom w:val="nil"/>
              <w:right w:val="nil"/>
            </w:tcBorders>
            <w:vAlign w:val="center"/>
          </w:tcPr>
          <w:p w14:paraId="3AC73E96"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05</w:t>
            </w:r>
          </w:p>
        </w:tc>
        <w:tc>
          <w:tcPr>
            <w:tcW w:w="1134" w:type="dxa"/>
            <w:tcBorders>
              <w:top w:val="nil"/>
              <w:left w:val="nil"/>
              <w:bottom w:val="nil"/>
              <w:right w:val="nil"/>
            </w:tcBorders>
            <w:vAlign w:val="center"/>
          </w:tcPr>
          <w:p w14:paraId="08B8E50D"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3837CE0F"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4FE8E0FA"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340BB442"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271" w:type="dxa"/>
            <w:tcBorders>
              <w:top w:val="nil"/>
              <w:left w:val="nil"/>
              <w:bottom w:val="nil"/>
              <w:right w:val="nil"/>
            </w:tcBorders>
            <w:vAlign w:val="center"/>
          </w:tcPr>
          <w:p w14:paraId="400F0EDC"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1CB9E152"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r>
      <w:tr w:rsidR="00E92FB5" w14:paraId="3D4A9615" w14:textId="77777777" w:rsidTr="00A64496">
        <w:trPr>
          <w:trHeight w:val="227"/>
        </w:trPr>
        <w:tc>
          <w:tcPr>
            <w:tcW w:w="1135" w:type="dxa"/>
            <w:tcBorders>
              <w:top w:val="nil"/>
              <w:left w:val="nil"/>
              <w:bottom w:val="nil"/>
              <w:right w:val="nil"/>
            </w:tcBorders>
            <w:vAlign w:val="center"/>
          </w:tcPr>
          <w:p w14:paraId="51BBE962"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06</w:t>
            </w:r>
          </w:p>
        </w:tc>
        <w:tc>
          <w:tcPr>
            <w:tcW w:w="1134" w:type="dxa"/>
            <w:tcBorders>
              <w:top w:val="nil"/>
              <w:left w:val="nil"/>
              <w:bottom w:val="nil"/>
              <w:right w:val="nil"/>
            </w:tcBorders>
            <w:vAlign w:val="center"/>
          </w:tcPr>
          <w:p w14:paraId="30F528F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4831A02A"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32DA3E9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799F8D0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Exponential</w:t>
            </w:r>
          </w:p>
        </w:tc>
        <w:tc>
          <w:tcPr>
            <w:tcW w:w="1271" w:type="dxa"/>
            <w:tcBorders>
              <w:top w:val="nil"/>
              <w:left w:val="nil"/>
              <w:bottom w:val="nil"/>
              <w:right w:val="nil"/>
            </w:tcBorders>
            <w:vAlign w:val="center"/>
          </w:tcPr>
          <w:p w14:paraId="78F1460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Exponential</w:t>
            </w:r>
          </w:p>
        </w:tc>
        <w:tc>
          <w:tcPr>
            <w:tcW w:w="1134" w:type="dxa"/>
            <w:tcBorders>
              <w:top w:val="nil"/>
              <w:left w:val="nil"/>
              <w:bottom w:val="nil"/>
              <w:right w:val="nil"/>
            </w:tcBorders>
            <w:shd w:val="clear" w:color="auto" w:fill="auto"/>
            <w:vAlign w:val="center"/>
          </w:tcPr>
          <w:p w14:paraId="5B17DB72"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23CFB9FF" w14:textId="77777777" w:rsidTr="00A64496">
        <w:trPr>
          <w:trHeight w:val="227"/>
        </w:trPr>
        <w:tc>
          <w:tcPr>
            <w:tcW w:w="1135" w:type="dxa"/>
            <w:tcBorders>
              <w:top w:val="nil"/>
              <w:left w:val="nil"/>
              <w:bottom w:val="nil"/>
              <w:right w:val="nil"/>
            </w:tcBorders>
            <w:vAlign w:val="center"/>
          </w:tcPr>
          <w:p w14:paraId="716C6C28"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12</w:t>
            </w:r>
          </w:p>
        </w:tc>
        <w:tc>
          <w:tcPr>
            <w:tcW w:w="1134" w:type="dxa"/>
            <w:tcBorders>
              <w:top w:val="nil"/>
              <w:left w:val="nil"/>
              <w:bottom w:val="nil"/>
              <w:right w:val="nil"/>
            </w:tcBorders>
            <w:vAlign w:val="center"/>
          </w:tcPr>
          <w:p w14:paraId="677E342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6FA31B6C"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5F5FEFF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7E86195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271" w:type="dxa"/>
            <w:tcBorders>
              <w:top w:val="nil"/>
              <w:left w:val="nil"/>
              <w:bottom w:val="nil"/>
              <w:right w:val="nil"/>
            </w:tcBorders>
            <w:vAlign w:val="center"/>
          </w:tcPr>
          <w:p w14:paraId="79862DE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2B9C3CA8"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4E1DC8B2" w14:textId="77777777" w:rsidTr="00A64496">
        <w:trPr>
          <w:trHeight w:val="227"/>
        </w:trPr>
        <w:tc>
          <w:tcPr>
            <w:tcW w:w="1135" w:type="dxa"/>
            <w:tcBorders>
              <w:top w:val="nil"/>
              <w:left w:val="nil"/>
              <w:bottom w:val="nil"/>
              <w:right w:val="nil"/>
            </w:tcBorders>
            <w:vAlign w:val="center"/>
          </w:tcPr>
          <w:p w14:paraId="731F319E"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13</w:t>
            </w:r>
          </w:p>
        </w:tc>
        <w:tc>
          <w:tcPr>
            <w:tcW w:w="1134" w:type="dxa"/>
            <w:tcBorders>
              <w:top w:val="nil"/>
              <w:left w:val="nil"/>
              <w:bottom w:val="nil"/>
              <w:right w:val="nil"/>
            </w:tcBorders>
            <w:vAlign w:val="center"/>
          </w:tcPr>
          <w:p w14:paraId="0EBF6D4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60CF8EB6"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15A2C120"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1FD7966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271" w:type="dxa"/>
            <w:tcBorders>
              <w:top w:val="nil"/>
              <w:left w:val="nil"/>
              <w:bottom w:val="nil"/>
              <w:right w:val="nil"/>
            </w:tcBorders>
            <w:vAlign w:val="center"/>
          </w:tcPr>
          <w:p w14:paraId="2CB1ECF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40DBDF9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r>
      <w:tr w:rsidR="00E92FB5" w14:paraId="630BF6E3" w14:textId="77777777" w:rsidTr="00A64496">
        <w:trPr>
          <w:trHeight w:val="227"/>
        </w:trPr>
        <w:tc>
          <w:tcPr>
            <w:tcW w:w="1135" w:type="dxa"/>
            <w:tcBorders>
              <w:top w:val="nil"/>
              <w:left w:val="nil"/>
              <w:bottom w:val="nil"/>
              <w:right w:val="nil"/>
            </w:tcBorders>
            <w:vAlign w:val="center"/>
          </w:tcPr>
          <w:p w14:paraId="67A945E1"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15</w:t>
            </w:r>
          </w:p>
        </w:tc>
        <w:tc>
          <w:tcPr>
            <w:tcW w:w="1134" w:type="dxa"/>
            <w:tcBorders>
              <w:top w:val="nil"/>
              <w:left w:val="nil"/>
              <w:bottom w:val="nil"/>
              <w:right w:val="nil"/>
            </w:tcBorders>
            <w:vAlign w:val="center"/>
          </w:tcPr>
          <w:p w14:paraId="63EAB42F"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992" w:type="dxa"/>
            <w:tcBorders>
              <w:top w:val="nil"/>
              <w:left w:val="nil"/>
              <w:bottom w:val="nil"/>
              <w:right w:val="nil"/>
            </w:tcBorders>
            <w:vAlign w:val="center"/>
          </w:tcPr>
          <w:p w14:paraId="3E0F5B0C"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6E24AB6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0FCFA825"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271" w:type="dxa"/>
            <w:tcBorders>
              <w:top w:val="nil"/>
              <w:left w:val="nil"/>
              <w:bottom w:val="nil"/>
              <w:right w:val="nil"/>
            </w:tcBorders>
            <w:vAlign w:val="center"/>
          </w:tcPr>
          <w:p w14:paraId="2C72495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shd w:val="clear" w:color="auto" w:fill="auto"/>
            <w:vAlign w:val="center"/>
          </w:tcPr>
          <w:p w14:paraId="377372E8"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0FC6926C" w14:textId="77777777" w:rsidTr="00A64496">
        <w:trPr>
          <w:trHeight w:val="227"/>
        </w:trPr>
        <w:tc>
          <w:tcPr>
            <w:tcW w:w="1135" w:type="dxa"/>
            <w:tcBorders>
              <w:top w:val="nil"/>
              <w:left w:val="nil"/>
              <w:bottom w:val="nil"/>
              <w:right w:val="nil"/>
            </w:tcBorders>
            <w:vAlign w:val="center"/>
          </w:tcPr>
          <w:p w14:paraId="5D0B3CAD"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26</w:t>
            </w:r>
          </w:p>
        </w:tc>
        <w:tc>
          <w:tcPr>
            <w:tcW w:w="1134" w:type="dxa"/>
            <w:tcBorders>
              <w:top w:val="nil"/>
              <w:left w:val="nil"/>
              <w:bottom w:val="nil"/>
              <w:right w:val="nil"/>
            </w:tcBorders>
            <w:vAlign w:val="center"/>
          </w:tcPr>
          <w:p w14:paraId="1323AD5D"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5ABE8D9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5B49EA2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3DA8213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271" w:type="dxa"/>
            <w:tcBorders>
              <w:top w:val="nil"/>
              <w:left w:val="nil"/>
              <w:bottom w:val="nil"/>
              <w:right w:val="nil"/>
            </w:tcBorders>
            <w:vAlign w:val="center"/>
          </w:tcPr>
          <w:p w14:paraId="760F5FBF"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shd w:val="clear" w:color="auto" w:fill="auto"/>
            <w:vAlign w:val="center"/>
          </w:tcPr>
          <w:p w14:paraId="46D90CA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34DCB8FC" w14:textId="77777777" w:rsidTr="00A64496">
        <w:trPr>
          <w:trHeight w:val="227"/>
        </w:trPr>
        <w:tc>
          <w:tcPr>
            <w:tcW w:w="1135" w:type="dxa"/>
            <w:tcBorders>
              <w:top w:val="nil"/>
              <w:left w:val="nil"/>
              <w:bottom w:val="nil"/>
              <w:right w:val="nil"/>
            </w:tcBorders>
            <w:vAlign w:val="center"/>
          </w:tcPr>
          <w:p w14:paraId="4FEBFE78"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29</w:t>
            </w:r>
          </w:p>
        </w:tc>
        <w:tc>
          <w:tcPr>
            <w:tcW w:w="1134" w:type="dxa"/>
            <w:tcBorders>
              <w:top w:val="nil"/>
              <w:left w:val="nil"/>
              <w:bottom w:val="nil"/>
              <w:right w:val="nil"/>
            </w:tcBorders>
            <w:vAlign w:val="center"/>
          </w:tcPr>
          <w:p w14:paraId="2B8E152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04CDCDDD"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665F4B35"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70D52BBC"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271" w:type="dxa"/>
            <w:tcBorders>
              <w:top w:val="nil"/>
              <w:left w:val="nil"/>
              <w:bottom w:val="nil"/>
              <w:right w:val="nil"/>
            </w:tcBorders>
            <w:vAlign w:val="center"/>
          </w:tcPr>
          <w:p w14:paraId="3CFBB25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1EF4EAB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r>
      <w:tr w:rsidR="00E92FB5" w14:paraId="668B3CBF" w14:textId="77777777" w:rsidTr="00A64496">
        <w:trPr>
          <w:trHeight w:val="227"/>
        </w:trPr>
        <w:tc>
          <w:tcPr>
            <w:tcW w:w="1135" w:type="dxa"/>
            <w:tcBorders>
              <w:top w:val="nil"/>
              <w:left w:val="nil"/>
              <w:bottom w:val="nil"/>
              <w:right w:val="nil"/>
            </w:tcBorders>
            <w:vAlign w:val="center"/>
          </w:tcPr>
          <w:p w14:paraId="12B15ADD"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30</w:t>
            </w:r>
          </w:p>
        </w:tc>
        <w:tc>
          <w:tcPr>
            <w:tcW w:w="1134" w:type="dxa"/>
            <w:tcBorders>
              <w:top w:val="nil"/>
              <w:left w:val="nil"/>
              <w:bottom w:val="nil"/>
              <w:right w:val="nil"/>
            </w:tcBorders>
            <w:vAlign w:val="center"/>
          </w:tcPr>
          <w:p w14:paraId="38F7966B"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0D526150"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2C6BF6C2"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44E628E6"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Exponential</w:t>
            </w:r>
          </w:p>
        </w:tc>
        <w:tc>
          <w:tcPr>
            <w:tcW w:w="1271" w:type="dxa"/>
            <w:tcBorders>
              <w:top w:val="nil"/>
              <w:left w:val="nil"/>
              <w:bottom w:val="nil"/>
              <w:right w:val="nil"/>
            </w:tcBorders>
            <w:vAlign w:val="center"/>
          </w:tcPr>
          <w:p w14:paraId="4CBBD0C7"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5C45383C"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r>
      <w:tr w:rsidR="00E92FB5" w14:paraId="3E37C272" w14:textId="77777777" w:rsidTr="00A64496">
        <w:trPr>
          <w:trHeight w:val="227"/>
        </w:trPr>
        <w:tc>
          <w:tcPr>
            <w:tcW w:w="1135" w:type="dxa"/>
            <w:tcBorders>
              <w:top w:val="nil"/>
              <w:left w:val="nil"/>
              <w:bottom w:val="nil"/>
              <w:right w:val="nil"/>
            </w:tcBorders>
            <w:vAlign w:val="center"/>
          </w:tcPr>
          <w:p w14:paraId="06A65B42"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31</w:t>
            </w:r>
          </w:p>
        </w:tc>
        <w:tc>
          <w:tcPr>
            <w:tcW w:w="1134" w:type="dxa"/>
            <w:tcBorders>
              <w:top w:val="nil"/>
              <w:left w:val="nil"/>
              <w:bottom w:val="nil"/>
              <w:right w:val="nil"/>
            </w:tcBorders>
            <w:vAlign w:val="center"/>
          </w:tcPr>
          <w:p w14:paraId="3707ADB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3CA05545"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6DF40158"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44E47F8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271" w:type="dxa"/>
            <w:tcBorders>
              <w:top w:val="nil"/>
              <w:left w:val="nil"/>
              <w:bottom w:val="nil"/>
              <w:right w:val="nil"/>
            </w:tcBorders>
            <w:vAlign w:val="center"/>
          </w:tcPr>
          <w:p w14:paraId="0CFD7A46"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73487830"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3F808066" w14:textId="77777777" w:rsidTr="00A64496">
        <w:trPr>
          <w:trHeight w:val="227"/>
        </w:trPr>
        <w:tc>
          <w:tcPr>
            <w:tcW w:w="1135" w:type="dxa"/>
            <w:tcBorders>
              <w:top w:val="nil"/>
              <w:left w:val="nil"/>
              <w:bottom w:val="nil"/>
              <w:right w:val="nil"/>
            </w:tcBorders>
            <w:vAlign w:val="center"/>
          </w:tcPr>
          <w:p w14:paraId="7C2B76BD"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41</w:t>
            </w:r>
          </w:p>
        </w:tc>
        <w:tc>
          <w:tcPr>
            <w:tcW w:w="1134" w:type="dxa"/>
            <w:tcBorders>
              <w:top w:val="nil"/>
              <w:left w:val="nil"/>
              <w:bottom w:val="nil"/>
              <w:right w:val="nil"/>
            </w:tcBorders>
            <w:vAlign w:val="center"/>
          </w:tcPr>
          <w:p w14:paraId="2A771D02"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36A0A23B"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4B7C765E"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00D5D230"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271" w:type="dxa"/>
            <w:tcBorders>
              <w:top w:val="nil"/>
              <w:left w:val="nil"/>
              <w:bottom w:val="nil"/>
              <w:right w:val="nil"/>
            </w:tcBorders>
            <w:vAlign w:val="center"/>
          </w:tcPr>
          <w:p w14:paraId="25ED2D57"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16F13B66"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516B83BA" w14:textId="77777777" w:rsidTr="00A64496">
        <w:trPr>
          <w:trHeight w:val="227"/>
        </w:trPr>
        <w:tc>
          <w:tcPr>
            <w:tcW w:w="1135" w:type="dxa"/>
            <w:tcBorders>
              <w:top w:val="nil"/>
              <w:left w:val="nil"/>
              <w:bottom w:val="nil"/>
              <w:right w:val="nil"/>
            </w:tcBorders>
            <w:vAlign w:val="center"/>
          </w:tcPr>
          <w:p w14:paraId="3FCA9E10"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42</w:t>
            </w:r>
          </w:p>
        </w:tc>
        <w:tc>
          <w:tcPr>
            <w:tcW w:w="1134" w:type="dxa"/>
            <w:tcBorders>
              <w:top w:val="nil"/>
              <w:left w:val="nil"/>
              <w:bottom w:val="nil"/>
              <w:right w:val="nil"/>
            </w:tcBorders>
            <w:vAlign w:val="center"/>
          </w:tcPr>
          <w:p w14:paraId="5B1E953E"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3F5045AA"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058D51F2"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198D5375"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271" w:type="dxa"/>
            <w:tcBorders>
              <w:top w:val="nil"/>
              <w:left w:val="nil"/>
              <w:bottom w:val="nil"/>
              <w:right w:val="nil"/>
            </w:tcBorders>
            <w:vAlign w:val="center"/>
          </w:tcPr>
          <w:p w14:paraId="5DC77F3A"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4968B81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0305381B" w14:textId="77777777" w:rsidTr="00A64496">
        <w:trPr>
          <w:trHeight w:val="227"/>
        </w:trPr>
        <w:tc>
          <w:tcPr>
            <w:tcW w:w="1135" w:type="dxa"/>
            <w:tcBorders>
              <w:top w:val="nil"/>
              <w:left w:val="nil"/>
              <w:bottom w:val="nil"/>
              <w:right w:val="nil"/>
            </w:tcBorders>
            <w:vAlign w:val="center"/>
          </w:tcPr>
          <w:p w14:paraId="24A95EF3"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65</w:t>
            </w:r>
          </w:p>
        </w:tc>
        <w:tc>
          <w:tcPr>
            <w:tcW w:w="1134" w:type="dxa"/>
            <w:tcBorders>
              <w:top w:val="nil"/>
              <w:left w:val="nil"/>
              <w:bottom w:val="nil"/>
              <w:right w:val="nil"/>
            </w:tcBorders>
            <w:vAlign w:val="center"/>
          </w:tcPr>
          <w:p w14:paraId="10AC44BB"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3BD5731B"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06AD9CFE" w14:textId="77777777" w:rsidR="00E92FB5" w:rsidRPr="00DA076E" w:rsidRDefault="00E92FB5" w:rsidP="00A64496">
            <w:pPr>
              <w:jc w:val="center"/>
              <w:rPr>
                <w:rFonts w:ascii="Arial" w:hAnsi="Arial" w:cs="Arial"/>
                <w:sz w:val="14"/>
                <w:szCs w:val="14"/>
                <w:vertAlign w:val="superscript"/>
              </w:rPr>
            </w:pPr>
            <w:r w:rsidRPr="00DA076E">
              <w:rPr>
                <w:rFonts w:ascii="Arial" w:hAnsi="Arial" w:cs="Arial"/>
                <w:sz w:val="14"/>
                <w:szCs w:val="14"/>
              </w:rPr>
              <w:t>Exponential</w:t>
            </w:r>
          </w:p>
        </w:tc>
        <w:tc>
          <w:tcPr>
            <w:tcW w:w="1134" w:type="dxa"/>
            <w:tcBorders>
              <w:top w:val="nil"/>
              <w:left w:val="nil"/>
              <w:bottom w:val="nil"/>
              <w:right w:val="nil"/>
            </w:tcBorders>
            <w:vAlign w:val="center"/>
          </w:tcPr>
          <w:p w14:paraId="4D6C690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Exponential</w:t>
            </w:r>
          </w:p>
        </w:tc>
        <w:tc>
          <w:tcPr>
            <w:tcW w:w="1271" w:type="dxa"/>
            <w:tcBorders>
              <w:top w:val="nil"/>
              <w:left w:val="nil"/>
              <w:bottom w:val="nil"/>
              <w:right w:val="nil"/>
            </w:tcBorders>
            <w:vAlign w:val="center"/>
          </w:tcPr>
          <w:p w14:paraId="5305360F"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09F7D078"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r>
      <w:tr w:rsidR="00E92FB5" w14:paraId="13F0D43C" w14:textId="77777777" w:rsidTr="00A64496">
        <w:trPr>
          <w:trHeight w:val="227"/>
        </w:trPr>
        <w:tc>
          <w:tcPr>
            <w:tcW w:w="1135" w:type="dxa"/>
            <w:tcBorders>
              <w:top w:val="nil"/>
              <w:left w:val="nil"/>
              <w:bottom w:val="nil"/>
              <w:right w:val="nil"/>
            </w:tcBorders>
            <w:vAlign w:val="center"/>
          </w:tcPr>
          <w:p w14:paraId="7A46133C"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66</w:t>
            </w:r>
          </w:p>
        </w:tc>
        <w:tc>
          <w:tcPr>
            <w:tcW w:w="1134" w:type="dxa"/>
            <w:tcBorders>
              <w:top w:val="nil"/>
              <w:left w:val="nil"/>
              <w:bottom w:val="nil"/>
              <w:right w:val="nil"/>
            </w:tcBorders>
            <w:vAlign w:val="center"/>
          </w:tcPr>
          <w:p w14:paraId="6D5CE42D"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1FAA7B06"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6A3E659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76CBB4C8"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271" w:type="dxa"/>
            <w:tcBorders>
              <w:top w:val="nil"/>
              <w:left w:val="nil"/>
              <w:bottom w:val="nil"/>
              <w:right w:val="nil"/>
            </w:tcBorders>
            <w:vAlign w:val="center"/>
          </w:tcPr>
          <w:p w14:paraId="7FE34A9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4DB0D53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r>
      <w:tr w:rsidR="00E92FB5" w14:paraId="67F111D8" w14:textId="77777777" w:rsidTr="00A64496">
        <w:trPr>
          <w:trHeight w:val="227"/>
        </w:trPr>
        <w:tc>
          <w:tcPr>
            <w:tcW w:w="1135" w:type="dxa"/>
            <w:tcBorders>
              <w:top w:val="nil"/>
              <w:left w:val="nil"/>
              <w:bottom w:val="nil"/>
              <w:right w:val="nil"/>
            </w:tcBorders>
            <w:vAlign w:val="center"/>
          </w:tcPr>
          <w:p w14:paraId="190AC430"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76</w:t>
            </w:r>
          </w:p>
        </w:tc>
        <w:tc>
          <w:tcPr>
            <w:tcW w:w="1134" w:type="dxa"/>
            <w:tcBorders>
              <w:top w:val="nil"/>
              <w:left w:val="nil"/>
              <w:bottom w:val="nil"/>
              <w:right w:val="nil"/>
            </w:tcBorders>
            <w:vAlign w:val="center"/>
          </w:tcPr>
          <w:p w14:paraId="4D15165D"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3D07DF1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7205CE5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63C8E146"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271" w:type="dxa"/>
            <w:tcBorders>
              <w:top w:val="nil"/>
              <w:left w:val="nil"/>
              <w:bottom w:val="nil"/>
              <w:right w:val="nil"/>
            </w:tcBorders>
            <w:vAlign w:val="center"/>
          </w:tcPr>
          <w:p w14:paraId="2C77313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73A6FAD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6ACCD2CC" w14:textId="77777777" w:rsidTr="00A64496">
        <w:trPr>
          <w:trHeight w:val="227"/>
        </w:trPr>
        <w:tc>
          <w:tcPr>
            <w:tcW w:w="1135" w:type="dxa"/>
            <w:tcBorders>
              <w:top w:val="nil"/>
              <w:left w:val="nil"/>
              <w:bottom w:val="nil"/>
              <w:right w:val="nil"/>
            </w:tcBorders>
            <w:vAlign w:val="center"/>
          </w:tcPr>
          <w:p w14:paraId="2646774B"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77</w:t>
            </w:r>
          </w:p>
        </w:tc>
        <w:tc>
          <w:tcPr>
            <w:tcW w:w="1134" w:type="dxa"/>
            <w:tcBorders>
              <w:top w:val="nil"/>
              <w:left w:val="nil"/>
              <w:bottom w:val="nil"/>
              <w:right w:val="nil"/>
            </w:tcBorders>
            <w:vAlign w:val="center"/>
          </w:tcPr>
          <w:p w14:paraId="785B3A5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992" w:type="dxa"/>
            <w:tcBorders>
              <w:top w:val="nil"/>
              <w:left w:val="nil"/>
              <w:bottom w:val="nil"/>
              <w:right w:val="nil"/>
            </w:tcBorders>
            <w:vAlign w:val="center"/>
          </w:tcPr>
          <w:p w14:paraId="5ED9B0A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605B1EE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22BC95A0"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271" w:type="dxa"/>
            <w:tcBorders>
              <w:top w:val="nil"/>
              <w:left w:val="nil"/>
              <w:bottom w:val="nil"/>
              <w:right w:val="nil"/>
            </w:tcBorders>
            <w:vAlign w:val="center"/>
          </w:tcPr>
          <w:p w14:paraId="37C4E69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shd w:val="clear" w:color="auto" w:fill="auto"/>
            <w:vAlign w:val="center"/>
          </w:tcPr>
          <w:p w14:paraId="17CE923C"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4E1A57E9" w14:textId="77777777" w:rsidTr="00A64496">
        <w:trPr>
          <w:trHeight w:val="227"/>
        </w:trPr>
        <w:tc>
          <w:tcPr>
            <w:tcW w:w="1135" w:type="dxa"/>
            <w:tcBorders>
              <w:top w:val="nil"/>
              <w:left w:val="nil"/>
              <w:bottom w:val="nil"/>
              <w:right w:val="nil"/>
            </w:tcBorders>
            <w:vAlign w:val="center"/>
          </w:tcPr>
          <w:p w14:paraId="4EBFD57E"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78</w:t>
            </w:r>
          </w:p>
        </w:tc>
        <w:tc>
          <w:tcPr>
            <w:tcW w:w="1134" w:type="dxa"/>
            <w:tcBorders>
              <w:top w:val="nil"/>
              <w:left w:val="nil"/>
              <w:bottom w:val="nil"/>
              <w:right w:val="nil"/>
            </w:tcBorders>
            <w:vAlign w:val="center"/>
          </w:tcPr>
          <w:p w14:paraId="306E268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0CC7F3A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6DDA86B5"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Exponential</w:t>
            </w:r>
          </w:p>
        </w:tc>
        <w:tc>
          <w:tcPr>
            <w:tcW w:w="1134" w:type="dxa"/>
            <w:tcBorders>
              <w:top w:val="nil"/>
              <w:left w:val="nil"/>
              <w:bottom w:val="nil"/>
              <w:right w:val="nil"/>
            </w:tcBorders>
            <w:vAlign w:val="center"/>
          </w:tcPr>
          <w:p w14:paraId="736ECD6E"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271" w:type="dxa"/>
            <w:tcBorders>
              <w:top w:val="nil"/>
              <w:left w:val="nil"/>
              <w:bottom w:val="nil"/>
              <w:right w:val="nil"/>
            </w:tcBorders>
            <w:vAlign w:val="center"/>
          </w:tcPr>
          <w:p w14:paraId="7CCBE29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shd w:val="clear" w:color="auto" w:fill="auto"/>
            <w:vAlign w:val="center"/>
          </w:tcPr>
          <w:p w14:paraId="34C03E1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r>
      <w:tr w:rsidR="00E92FB5" w14:paraId="7F6C2FCF" w14:textId="77777777" w:rsidTr="00A64496">
        <w:trPr>
          <w:trHeight w:val="227"/>
        </w:trPr>
        <w:tc>
          <w:tcPr>
            <w:tcW w:w="1135" w:type="dxa"/>
            <w:tcBorders>
              <w:top w:val="nil"/>
              <w:left w:val="nil"/>
              <w:bottom w:val="nil"/>
              <w:right w:val="nil"/>
            </w:tcBorders>
            <w:vAlign w:val="center"/>
          </w:tcPr>
          <w:p w14:paraId="63AB6CE5"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83</w:t>
            </w:r>
          </w:p>
        </w:tc>
        <w:tc>
          <w:tcPr>
            <w:tcW w:w="1134" w:type="dxa"/>
            <w:tcBorders>
              <w:top w:val="nil"/>
              <w:left w:val="nil"/>
              <w:bottom w:val="nil"/>
              <w:right w:val="nil"/>
            </w:tcBorders>
            <w:vAlign w:val="center"/>
          </w:tcPr>
          <w:p w14:paraId="427D7292"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61A11BA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7CAF0D50"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629EBDFB"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271" w:type="dxa"/>
            <w:tcBorders>
              <w:top w:val="nil"/>
              <w:left w:val="nil"/>
              <w:bottom w:val="nil"/>
              <w:right w:val="nil"/>
            </w:tcBorders>
            <w:vAlign w:val="center"/>
          </w:tcPr>
          <w:p w14:paraId="7EEB330D"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shd w:val="clear" w:color="auto" w:fill="auto"/>
            <w:vAlign w:val="center"/>
          </w:tcPr>
          <w:p w14:paraId="2012770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1C028923" w14:textId="77777777" w:rsidTr="00A64496">
        <w:trPr>
          <w:trHeight w:val="227"/>
        </w:trPr>
        <w:tc>
          <w:tcPr>
            <w:tcW w:w="1135" w:type="dxa"/>
            <w:tcBorders>
              <w:top w:val="nil"/>
              <w:left w:val="nil"/>
              <w:bottom w:val="nil"/>
              <w:right w:val="nil"/>
            </w:tcBorders>
            <w:vAlign w:val="center"/>
          </w:tcPr>
          <w:p w14:paraId="74731F38"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84</w:t>
            </w:r>
          </w:p>
        </w:tc>
        <w:tc>
          <w:tcPr>
            <w:tcW w:w="1134" w:type="dxa"/>
            <w:tcBorders>
              <w:top w:val="nil"/>
              <w:left w:val="nil"/>
              <w:bottom w:val="nil"/>
              <w:right w:val="nil"/>
            </w:tcBorders>
            <w:vAlign w:val="center"/>
          </w:tcPr>
          <w:p w14:paraId="7F818D5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992" w:type="dxa"/>
            <w:tcBorders>
              <w:top w:val="nil"/>
              <w:left w:val="nil"/>
              <w:bottom w:val="nil"/>
              <w:right w:val="nil"/>
            </w:tcBorders>
            <w:vAlign w:val="center"/>
          </w:tcPr>
          <w:p w14:paraId="281764DF"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2485900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32F2842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271" w:type="dxa"/>
            <w:tcBorders>
              <w:top w:val="nil"/>
              <w:left w:val="nil"/>
              <w:bottom w:val="nil"/>
              <w:right w:val="nil"/>
            </w:tcBorders>
            <w:vAlign w:val="center"/>
          </w:tcPr>
          <w:p w14:paraId="1CC3B2F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shd w:val="clear" w:color="auto" w:fill="auto"/>
            <w:vAlign w:val="center"/>
          </w:tcPr>
          <w:p w14:paraId="1AB48FEF"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136367BD" w14:textId="77777777" w:rsidTr="00A64496">
        <w:trPr>
          <w:trHeight w:val="227"/>
        </w:trPr>
        <w:tc>
          <w:tcPr>
            <w:tcW w:w="1135" w:type="dxa"/>
            <w:tcBorders>
              <w:top w:val="nil"/>
              <w:left w:val="nil"/>
              <w:bottom w:val="nil"/>
              <w:right w:val="nil"/>
            </w:tcBorders>
            <w:vAlign w:val="center"/>
          </w:tcPr>
          <w:p w14:paraId="2853B7DE"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85</w:t>
            </w:r>
          </w:p>
        </w:tc>
        <w:tc>
          <w:tcPr>
            <w:tcW w:w="1134" w:type="dxa"/>
            <w:tcBorders>
              <w:top w:val="nil"/>
              <w:left w:val="nil"/>
              <w:bottom w:val="nil"/>
              <w:right w:val="nil"/>
            </w:tcBorders>
            <w:vAlign w:val="center"/>
          </w:tcPr>
          <w:p w14:paraId="2EC1834F"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50D7485D"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6DFFE961"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0DA92707"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271" w:type="dxa"/>
            <w:tcBorders>
              <w:top w:val="nil"/>
              <w:left w:val="nil"/>
              <w:bottom w:val="nil"/>
              <w:right w:val="nil"/>
            </w:tcBorders>
            <w:vAlign w:val="center"/>
          </w:tcPr>
          <w:p w14:paraId="2D4AE387"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shd w:val="clear" w:color="auto" w:fill="auto"/>
            <w:vAlign w:val="center"/>
          </w:tcPr>
          <w:p w14:paraId="2D077D6C"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r>
      <w:tr w:rsidR="00E92FB5" w14:paraId="5B5CAA46" w14:textId="77777777" w:rsidTr="00A64496">
        <w:trPr>
          <w:trHeight w:val="227"/>
        </w:trPr>
        <w:tc>
          <w:tcPr>
            <w:tcW w:w="1135" w:type="dxa"/>
            <w:tcBorders>
              <w:top w:val="nil"/>
              <w:left w:val="nil"/>
              <w:bottom w:val="nil"/>
              <w:right w:val="nil"/>
            </w:tcBorders>
            <w:vAlign w:val="center"/>
          </w:tcPr>
          <w:p w14:paraId="678F666B"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88</w:t>
            </w:r>
          </w:p>
        </w:tc>
        <w:tc>
          <w:tcPr>
            <w:tcW w:w="1134" w:type="dxa"/>
            <w:tcBorders>
              <w:top w:val="nil"/>
              <w:left w:val="nil"/>
              <w:bottom w:val="nil"/>
              <w:right w:val="nil"/>
            </w:tcBorders>
            <w:vAlign w:val="center"/>
          </w:tcPr>
          <w:p w14:paraId="03590FE2"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nil"/>
              <w:right w:val="nil"/>
            </w:tcBorders>
            <w:vAlign w:val="center"/>
          </w:tcPr>
          <w:p w14:paraId="0AC311FE"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nil"/>
              <w:right w:val="nil"/>
            </w:tcBorders>
            <w:vAlign w:val="center"/>
          </w:tcPr>
          <w:p w14:paraId="7895FC4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vAlign w:val="center"/>
          </w:tcPr>
          <w:p w14:paraId="2CFC7382"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271" w:type="dxa"/>
            <w:tcBorders>
              <w:top w:val="nil"/>
              <w:left w:val="nil"/>
              <w:bottom w:val="nil"/>
              <w:right w:val="nil"/>
            </w:tcBorders>
            <w:vAlign w:val="center"/>
          </w:tcPr>
          <w:p w14:paraId="6BE806C9"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c>
          <w:tcPr>
            <w:tcW w:w="1134" w:type="dxa"/>
            <w:tcBorders>
              <w:top w:val="nil"/>
              <w:left w:val="nil"/>
              <w:bottom w:val="nil"/>
              <w:right w:val="nil"/>
            </w:tcBorders>
            <w:shd w:val="clear" w:color="auto" w:fill="auto"/>
            <w:vAlign w:val="center"/>
          </w:tcPr>
          <w:p w14:paraId="3F592E94"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Gaussian</w:t>
            </w:r>
          </w:p>
        </w:tc>
      </w:tr>
      <w:tr w:rsidR="00E92FB5" w14:paraId="459C3311" w14:textId="77777777" w:rsidTr="00A64496">
        <w:trPr>
          <w:trHeight w:val="227"/>
        </w:trPr>
        <w:tc>
          <w:tcPr>
            <w:tcW w:w="1135" w:type="dxa"/>
            <w:tcBorders>
              <w:top w:val="nil"/>
              <w:left w:val="nil"/>
              <w:bottom w:val="single" w:sz="8" w:space="0" w:color="auto"/>
              <w:right w:val="nil"/>
            </w:tcBorders>
            <w:vAlign w:val="center"/>
          </w:tcPr>
          <w:p w14:paraId="0CFD165A" w14:textId="77777777" w:rsidR="00E92FB5" w:rsidRPr="00441424" w:rsidRDefault="00E92FB5" w:rsidP="00A64496">
            <w:pPr>
              <w:jc w:val="center"/>
              <w:rPr>
                <w:rFonts w:ascii="Arial" w:hAnsi="Arial" w:cs="Arial"/>
                <w:b/>
                <w:sz w:val="16"/>
                <w:szCs w:val="16"/>
              </w:rPr>
            </w:pPr>
            <w:r w:rsidRPr="00441424">
              <w:rPr>
                <w:rFonts w:ascii="Arial" w:hAnsi="Arial" w:cs="Arial"/>
                <w:b/>
                <w:sz w:val="16"/>
                <w:szCs w:val="16"/>
              </w:rPr>
              <w:t>689</w:t>
            </w:r>
          </w:p>
        </w:tc>
        <w:tc>
          <w:tcPr>
            <w:tcW w:w="1134" w:type="dxa"/>
            <w:tcBorders>
              <w:top w:val="nil"/>
              <w:left w:val="nil"/>
              <w:bottom w:val="single" w:sz="8" w:space="0" w:color="auto"/>
              <w:right w:val="nil"/>
            </w:tcBorders>
            <w:vAlign w:val="center"/>
          </w:tcPr>
          <w:p w14:paraId="644F22C8"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992" w:type="dxa"/>
            <w:tcBorders>
              <w:top w:val="nil"/>
              <w:left w:val="nil"/>
              <w:bottom w:val="single" w:sz="8" w:space="0" w:color="auto"/>
              <w:right w:val="nil"/>
            </w:tcBorders>
            <w:vAlign w:val="center"/>
          </w:tcPr>
          <w:p w14:paraId="4AF63350"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single" w:sz="8" w:space="0" w:color="auto"/>
              <w:right w:val="nil"/>
            </w:tcBorders>
            <w:vAlign w:val="center"/>
          </w:tcPr>
          <w:p w14:paraId="621B6A0A"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single" w:sz="8" w:space="0" w:color="auto"/>
              <w:right w:val="nil"/>
            </w:tcBorders>
            <w:vAlign w:val="center"/>
          </w:tcPr>
          <w:p w14:paraId="50BFE3A3"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271" w:type="dxa"/>
            <w:tcBorders>
              <w:top w:val="nil"/>
              <w:left w:val="nil"/>
              <w:bottom w:val="single" w:sz="8" w:space="0" w:color="auto"/>
              <w:right w:val="nil"/>
            </w:tcBorders>
            <w:vAlign w:val="center"/>
          </w:tcPr>
          <w:p w14:paraId="6C8CD488"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c>
          <w:tcPr>
            <w:tcW w:w="1134" w:type="dxa"/>
            <w:tcBorders>
              <w:top w:val="nil"/>
              <w:left w:val="nil"/>
              <w:bottom w:val="single" w:sz="8" w:space="0" w:color="auto"/>
              <w:right w:val="nil"/>
            </w:tcBorders>
            <w:shd w:val="clear" w:color="auto" w:fill="auto"/>
            <w:vAlign w:val="center"/>
          </w:tcPr>
          <w:p w14:paraId="71C249F5" w14:textId="77777777" w:rsidR="00E92FB5" w:rsidRPr="00DA076E" w:rsidRDefault="00E92FB5" w:rsidP="00A64496">
            <w:pPr>
              <w:jc w:val="center"/>
              <w:rPr>
                <w:rFonts w:ascii="Arial" w:hAnsi="Arial" w:cs="Arial"/>
                <w:sz w:val="14"/>
                <w:szCs w:val="14"/>
              </w:rPr>
            </w:pPr>
            <w:r w:rsidRPr="00DA076E">
              <w:rPr>
                <w:rFonts w:ascii="Arial" w:hAnsi="Arial" w:cs="Arial"/>
                <w:sz w:val="14"/>
                <w:szCs w:val="14"/>
              </w:rPr>
              <w:t>Spherical</w:t>
            </w:r>
          </w:p>
        </w:tc>
      </w:tr>
    </w:tbl>
    <w:p w14:paraId="145FDEC8" w14:textId="77777777" w:rsidR="00E92FB5" w:rsidRDefault="00E92FB5" w:rsidP="00E92FB5">
      <w:pPr>
        <w:rPr>
          <w:sz w:val="20"/>
          <w:szCs w:val="20"/>
          <w:vertAlign w:val="superscript"/>
          <w:lang w:val="en-CA"/>
        </w:rPr>
      </w:pPr>
    </w:p>
    <w:p w14:paraId="3CF25CB3" w14:textId="6708EF03" w:rsidR="00E92FB5" w:rsidRPr="00BC42AB" w:rsidRDefault="00E92FB5" w:rsidP="00E92FB5">
      <w:pPr>
        <w:rPr>
          <w:sz w:val="20"/>
          <w:szCs w:val="20"/>
          <w:lang w:val="en-CA"/>
        </w:rPr>
      </w:pPr>
      <w:r>
        <w:rPr>
          <w:sz w:val="20"/>
          <w:szCs w:val="20"/>
          <w:vertAlign w:val="superscript"/>
          <w:lang w:val="en-CA"/>
        </w:rPr>
        <w:t xml:space="preserve">1 </w:t>
      </w:r>
      <w:r w:rsidRPr="00BC42AB">
        <w:rPr>
          <w:sz w:val="20"/>
          <w:szCs w:val="20"/>
          <w:lang w:val="en-CA"/>
        </w:rPr>
        <w:t>MAT</w:t>
      </w:r>
      <w:r>
        <w:rPr>
          <w:sz w:val="20"/>
          <w:szCs w:val="20"/>
          <w:lang w:val="en-CA"/>
        </w:rPr>
        <w:t>: mean annual temperature</w:t>
      </w:r>
    </w:p>
    <w:p w14:paraId="38DB01CA" w14:textId="0A90CADC" w:rsidR="00E92FB5" w:rsidRPr="00BC42AB" w:rsidRDefault="00E92FB5" w:rsidP="00E92FB5">
      <w:pPr>
        <w:rPr>
          <w:sz w:val="20"/>
          <w:szCs w:val="20"/>
          <w:lang w:val="en-CA"/>
        </w:rPr>
      </w:pPr>
      <w:r>
        <w:rPr>
          <w:sz w:val="20"/>
          <w:szCs w:val="20"/>
          <w:vertAlign w:val="superscript"/>
          <w:lang w:val="en-CA"/>
        </w:rPr>
        <w:t xml:space="preserve">2 </w:t>
      </w:r>
      <w:r w:rsidRPr="00BC42AB">
        <w:rPr>
          <w:sz w:val="20"/>
          <w:szCs w:val="20"/>
          <w:lang w:val="en-CA"/>
        </w:rPr>
        <w:t>M</w:t>
      </w:r>
      <w:r w:rsidR="001746A2">
        <w:rPr>
          <w:sz w:val="20"/>
          <w:szCs w:val="20"/>
          <w:lang w:val="en-CA"/>
        </w:rPr>
        <w:t>T</w:t>
      </w:r>
      <w:r w:rsidRPr="00BC42AB">
        <w:rPr>
          <w:sz w:val="20"/>
          <w:szCs w:val="20"/>
          <w:lang w:val="en-CA"/>
        </w:rPr>
        <w:t>WM</w:t>
      </w:r>
      <w:r>
        <w:rPr>
          <w:sz w:val="20"/>
          <w:szCs w:val="20"/>
          <w:lang w:val="en-CA"/>
        </w:rPr>
        <w:t xml:space="preserve">: </w:t>
      </w:r>
      <w:r w:rsidRPr="00BC42AB">
        <w:rPr>
          <w:sz w:val="20"/>
          <w:szCs w:val="20"/>
          <w:lang w:val="en-CA"/>
        </w:rPr>
        <w:t>mean</w:t>
      </w:r>
      <w:r>
        <w:rPr>
          <w:sz w:val="20"/>
          <w:szCs w:val="20"/>
          <w:lang w:val="en-CA"/>
        </w:rPr>
        <w:t xml:space="preserve"> </w:t>
      </w:r>
      <w:r w:rsidR="001746A2">
        <w:rPr>
          <w:sz w:val="20"/>
          <w:szCs w:val="20"/>
          <w:lang w:val="en-CA"/>
        </w:rPr>
        <w:t xml:space="preserve">temperature of the </w:t>
      </w:r>
      <w:r>
        <w:rPr>
          <w:sz w:val="20"/>
          <w:szCs w:val="20"/>
          <w:lang w:val="en-CA"/>
        </w:rPr>
        <w:t>warmest month</w:t>
      </w:r>
    </w:p>
    <w:p w14:paraId="44E07627" w14:textId="2BEDF0CF" w:rsidR="00E92FB5" w:rsidRPr="00BC42AB" w:rsidRDefault="00E92FB5" w:rsidP="00E92FB5">
      <w:pPr>
        <w:rPr>
          <w:sz w:val="20"/>
          <w:szCs w:val="20"/>
          <w:lang w:val="en-CA"/>
        </w:rPr>
      </w:pPr>
      <w:r>
        <w:rPr>
          <w:sz w:val="20"/>
          <w:szCs w:val="20"/>
          <w:vertAlign w:val="superscript"/>
          <w:lang w:val="en-CA"/>
        </w:rPr>
        <w:t xml:space="preserve">3 </w:t>
      </w:r>
      <w:r w:rsidRPr="00BC42AB">
        <w:rPr>
          <w:sz w:val="20"/>
          <w:szCs w:val="20"/>
          <w:lang w:val="en-CA"/>
        </w:rPr>
        <w:t>M</w:t>
      </w:r>
      <w:r w:rsidR="001746A2">
        <w:rPr>
          <w:sz w:val="20"/>
          <w:szCs w:val="20"/>
          <w:lang w:val="en-CA"/>
        </w:rPr>
        <w:t>T</w:t>
      </w:r>
      <w:r w:rsidRPr="00BC42AB">
        <w:rPr>
          <w:sz w:val="20"/>
          <w:szCs w:val="20"/>
          <w:lang w:val="en-CA"/>
        </w:rPr>
        <w:t>CM</w:t>
      </w:r>
      <w:r>
        <w:rPr>
          <w:sz w:val="20"/>
          <w:szCs w:val="20"/>
          <w:lang w:val="en-CA"/>
        </w:rPr>
        <w:t xml:space="preserve">: </w:t>
      </w:r>
      <w:r w:rsidRPr="00BC42AB">
        <w:rPr>
          <w:sz w:val="20"/>
          <w:szCs w:val="20"/>
          <w:lang w:val="en-CA"/>
        </w:rPr>
        <w:t>mean</w:t>
      </w:r>
      <w:r>
        <w:rPr>
          <w:sz w:val="20"/>
          <w:szCs w:val="20"/>
          <w:lang w:val="en-CA"/>
        </w:rPr>
        <w:t xml:space="preserve"> </w:t>
      </w:r>
      <w:r w:rsidR="001746A2">
        <w:rPr>
          <w:sz w:val="20"/>
          <w:szCs w:val="20"/>
          <w:lang w:val="en-CA"/>
        </w:rPr>
        <w:t xml:space="preserve">temperature of the </w:t>
      </w:r>
      <w:r>
        <w:rPr>
          <w:sz w:val="20"/>
          <w:szCs w:val="20"/>
          <w:lang w:val="en-CA"/>
        </w:rPr>
        <w:t>coldest month</w:t>
      </w:r>
    </w:p>
    <w:p w14:paraId="722192DA" w14:textId="3502C557" w:rsidR="00E92FB5" w:rsidRDefault="00E92FB5" w:rsidP="00E92FB5">
      <w:pPr>
        <w:rPr>
          <w:sz w:val="20"/>
          <w:szCs w:val="20"/>
          <w:lang w:val="en-CA"/>
        </w:rPr>
      </w:pPr>
      <w:r>
        <w:rPr>
          <w:sz w:val="20"/>
          <w:szCs w:val="20"/>
          <w:vertAlign w:val="superscript"/>
          <w:lang w:val="en-CA"/>
        </w:rPr>
        <w:t xml:space="preserve">4 </w:t>
      </w:r>
      <w:proofErr w:type="gramStart"/>
      <w:r>
        <w:rPr>
          <w:sz w:val="20"/>
          <w:szCs w:val="20"/>
          <w:lang w:val="en-CA"/>
        </w:rPr>
        <w:t>MAP</w:t>
      </w:r>
      <w:proofErr w:type="gramEnd"/>
      <w:r>
        <w:rPr>
          <w:sz w:val="20"/>
          <w:szCs w:val="20"/>
          <w:lang w:val="en-CA"/>
        </w:rPr>
        <w:t>: mean annual precipitation</w:t>
      </w:r>
    </w:p>
    <w:p w14:paraId="0D0BA97D" w14:textId="6FF4D52C" w:rsidR="00E92FB5" w:rsidRPr="00BC42AB" w:rsidRDefault="00E92FB5" w:rsidP="00E92FB5">
      <w:pPr>
        <w:rPr>
          <w:sz w:val="20"/>
          <w:szCs w:val="20"/>
          <w:lang w:val="en-CA"/>
        </w:rPr>
      </w:pPr>
      <w:r>
        <w:rPr>
          <w:sz w:val="20"/>
          <w:szCs w:val="20"/>
          <w:vertAlign w:val="superscript"/>
          <w:lang w:val="en-CA"/>
        </w:rPr>
        <w:t xml:space="preserve">5 </w:t>
      </w:r>
      <w:r>
        <w:rPr>
          <w:sz w:val="20"/>
          <w:szCs w:val="20"/>
          <w:lang w:val="en-CA"/>
        </w:rPr>
        <w:t xml:space="preserve">MSP: </w:t>
      </w:r>
      <w:r w:rsidRPr="00BC42AB">
        <w:rPr>
          <w:sz w:val="20"/>
          <w:szCs w:val="20"/>
          <w:lang w:val="en-CA"/>
        </w:rPr>
        <w:t>mean annual summer (M</w:t>
      </w:r>
      <w:r>
        <w:rPr>
          <w:sz w:val="20"/>
          <w:szCs w:val="20"/>
          <w:lang w:val="en-CA"/>
        </w:rPr>
        <w:t>ay to Sept.) precipitation</w:t>
      </w:r>
    </w:p>
    <w:p w14:paraId="1371D04B" w14:textId="77777777" w:rsidR="00E92FB5" w:rsidRDefault="00E92FB5" w:rsidP="00E92FB5">
      <w:pPr>
        <w:spacing w:after="160" w:line="259" w:lineRule="auto"/>
        <w:rPr>
          <w:b/>
        </w:rPr>
      </w:pPr>
      <w:r>
        <w:rPr>
          <w:sz w:val="20"/>
          <w:szCs w:val="20"/>
          <w:vertAlign w:val="superscript"/>
          <w:lang w:val="en-CA"/>
        </w:rPr>
        <w:t xml:space="preserve">6 </w:t>
      </w:r>
      <w:r>
        <w:rPr>
          <w:sz w:val="20"/>
          <w:szCs w:val="20"/>
          <w:lang w:val="en-CA"/>
        </w:rPr>
        <w:t>SHM: summer heat-moisture index</w:t>
      </w:r>
    </w:p>
    <w:p w14:paraId="10508359" w14:textId="77777777" w:rsidR="00E92FB5" w:rsidRDefault="00E92FB5" w:rsidP="00E92FB5">
      <w:pPr>
        <w:spacing w:after="160" w:line="259" w:lineRule="auto"/>
        <w:rPr>
          <w:sz w:val="20"/>
          <w:szCs w:val="20"/>
        </w:rPr>
      </w:pPr>
      <w:r>
        <w:rPr>
          <w:sz w:val="20"/>
          <w:szCs w:val="20"/>
          <w:vertAlign w:val="superscript"/>
          <w:lang w:val="en-CA"/>
        </w:rPr>
        <w:t xml:space="preserve">7 </w:t>
      </w:r>
      <w:r>
        <w:rPr>
          <w:sz w:val="20"/>
          <w:szCs w:val="20"/>
          <w:lang w:val="en-CA"/>
        </w:rPr>
        <w:t xml:space="preserve">Spherical model: </w:t>
      </w:r>
      <m:oMath>
        <m:r>
          <m:rPr>
            <m:sty m:val="p"/>
          </m:rPr>
          <w:rPr>
            <w:rFonts w:ascii="Cambria Math" w:hAnsi="Cambria Math"/>
            <w:sz w:val="20"/>
            <w:szCs w:val="20"/>
          </w:rPr>
          <m:t>γ</m:t>
        </m:r>
        <m:d>
          <m:dPr>
            <m:ctrlPr>
              <w:rPr>
                <w:rFonts w:ascii="Cambria Math" w:hAnsi="Cambria Math"/>
                <w:sz w:val="20"/>
                <w:szCs w:val="20"/>
              </w:rPr>
            </m:ctrlPr>
          </m:dPr>
          <m:e>
            <m:r>
              <m:rPr>
                <m:sty m:val="p"/>
              </m:rPr>
              <w:rPr>
                <w:rFonts w:ascii="Cambria Math" w:hAnsi="Cambria Math"/>
                <w:sz w:val="20"/>
                <w:szCs w:val="20"/>
              </w:rPr>
              <m:t>h</m:t>
            </m:r>
          </m:e>
        </m:d>
        <m:r>
          <w:rPr>
            <w:rFonts w:ascii="Cambria Math" w:hAnsi="Cambria Math"/>
            <w:sz w:val="20"/>
            <w:szCs w:val="20"/>
          </w:rPr>
          <m:t>=</m:t>
        </m:r>
        <m:d>
          <m:dPr>
            <m:begChr m:val="{"/>
            <m:endChr m:val="}"/>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d>
              <m:dPr>
                <m:begChr m:val="["/>
                <m:endChr m:val="]"/>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3</m:t>
                    </m:r>
                  </m:num>
                  <m:den>
                    <m:r>
                      <w:rPr>
                        <w:rFonts w:ascii="Cambria Math" w:hAnsi="Cambria Math"/>
                        <w:sz w:val="20"/>
                        <w:szCs w:val="20"/>
                      </w:rPr>
                      <m:t>2</m:t>
                    </m:r>
                  </m:den>
                </m:f>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h</m:t>
                        </m:r>
                      </m:num>
                      <m:den>
                        <m:r>
                          <w:rPr>
                            <w:rFonts w:ascii="Cambria Math" w:hAnsi="Cambria Math"/>
                            <w:sz w:val="20"/>
                            <w:szCs w:val="20"/>
                          </w:rPr>
                          <m:t>φ</m:t>
                        </m:r>
                      </m:den>
                    </m:f>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sSup>
                  <m:sSupPr>
                    <m:ctrlPr>
                      <w:rPr>
                        <w:rFonts w:ascii="Cambria Math" w:hAnsi="Cambria Math"/>
                        <w:i/>
                        <w:sz w:val="20"/>
                        <w:szCs w:val="20"/>
                      </w:rPr>
                    </m:ctrlPr>
                  </m:sSupPr>
                  <m:e>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h</m:t>
                            </m:r>
                          </m:num>
                          <m:den>
                            <m:r>
                              <w:rPr>
                                <w:rFonts w:ascii="Cambria Math" w:hAnsi="Cambria Math"/>
                                <w:sz w:val="20"/>
                                <w:szCs w:val="20"/>
                              </w:rPr>
                              <m:t>φ</m:t>
                            </m:r>
                          </m:den>
                        </m:f>
                      </m:e>
                    </m:d>
                  </m:e>
                  <m:sup>
                    <m:r>
                      <w:rPr>
                        <w:rFonts w:ascii="Cambria Math" w:hAnsi="Cambria Math"/>
                        <w:sz w:val="20"/>
                        <w:szCs w:val="20"/>
                      </w:rPr>
                      <m:t>3</m:t>
                    </m:r>
                  </m:sup>
                </m:sSup>
              </m:e>
            </m:d>
          </m:e>
        </m:d>
      </m:oMath>
      <w:r w:rsidRPr="0010452C">
        <w:rPr>
          <w:sz w:val="20"/>
          <w:szCs w:val="20"/>
        </w:rPr>
        <w:t>, where</w:t>
      </w:r>
      <w:r>
        <w:rPr>
          <w:sz w:val="20"/>
          <w:szCs w:val="20"/>
        </w:rPr>
        <w:t xml:space="preserve"> </w:t>
      </w:r>
      <w:r w:rsidRPr="0010452C">
        <w:rPr>
          <w:i/>
          <w:sz w:val="20"/>
          <w:szCs w:val="20"/>
        </w:rPr>
        <w:t>γ(h)</w:t>
      </w:r>
      <w:r>
        <w:rPr>
          <w:sz w:val="20"/>
          <w:szCs w:val="20"/>
        </w:rPr>
        <w:t xml:space="preserve">=semivariance; </w:t>
      </w:r>
      <w:r w:rsidRPr="0010452C">
        <w:rPr>
          <w:i/>
          <w:sz w:val="20"/>
          <w:szCs w:val="20"/>
        </w:rPr>
        <w:t>h</w:t>
      </w:r>
      <w:r>
        <w:rPr>
          <w:sz w:val="20"/>
          <w:szCs w:val="20"/>
        </w:rPr>
        <w:t xml:space="preserve">=distance; </w:t>
      </w:r>
      <w:r w:rsidRPr="0010452C">
        <w:rPr>
          <w:rFonts w:ascii="Arial" w:hAnsi="Arial" w:cs="Arial"/>
          <w:i/>
          <w:sz w:val="20"/>
          <w:szCs w:val="20"/>
        </w:rPr>
        <w:t>σ</w:t>
      </w:r>
      <w:r w:rsidRPr="0010452C">
        <w:rPr>
          <w:i/>
          <w:sz w:val="20"/>
          <w:szCs w:val="20"/>
          <w:vertAlign w:val="superscript"/>
        </w:rPr>
        <w:t>2</w:t>
      </w:r>
      <w:r>
        <w:rPr>
          <w:sz w:val="20"/>
          <w:szCs w:val="20"/>
        </w:rPr>
        <w:t xml:space="preserve">=sill and </w:t>
      </w:r>
      <w:r w:rsidRPr="0010452C">
        <w:rPr>
          <w:rFonts w:ascii="Arial" w:hAnsi="Arial" w:cs="Arial"/>
          <w:i/>
          <w:sz w:val="20"/>
          <w:szCs w:val="20"/>
        </w:rPr>
        <w:t>φ</w:t>
      </w:r>
      <w:r>
        <w:rPr>
          <w:sz w:val="20"/>
          <w:szCs w:val="20"/>
        </w:rPr>
        <w:t>=range.</w:t>
      </w:r>
    </w:p>
    <w:p w14:paraId="7BCBA659" w14:textId="77777777" w:rsidR="00E92FB5" w:rsidRPr="0010452C" w:rsidRDefault="00E92FB5" w:rsidP="00E92FB5">
      <w:pPr>
        <w:spacing w:after="160" w:line="259" w:lineRule="auto"/>
        <w:rPr>
          <w:b/>
        </w:rPr>
      </w:pPr>
      <w:r>
        <w:rPr>
          <w:sz w:val="20"/>
          <w:szCs w:val="20"/>
          <w:vertAlign w:val="superscript"/>
          <w:lang w:val="en-CA"/>
        </w:rPr>
        <w:t xml:space="preserve">8 </w:t>
      </w:r>
      <w:r>
        <w:rPr>
          <w:sz w:val="20"/>
          <w:szCs w:val="20"/>
          <w:lang w:val="en-CA"/>
        </w:rPr>
        <w:t xml:space="preserve">Gaussian model: </w:t>
      </w:r>
      <m:oMath>
        <m:r>
          <m:rPr>
            <m:sty m:val="p"/>
          </m:rPr>
          <w:rPr>
            <w:rFonts w:ascii="Cambria Math" w:hAnsi="Cambria Math"/>
            <w:sz w:val="20"/>
            <w:szCs w:val="20"/>
          </w:rPr>
          <m:t>γ</m:t>
        </m:r>
        <m:d>
          <m:dPr>
            <m:ctrlPr>
              <w:rPr>
                <w:rFonts w:ascii="Cambria Math" w:hAnsi="Cambria Math"/>
                <w:sz w:val="20"/>
                <w:szCs w:val="20"/>
              </w:rPr>
            </m:ctrlPr>
          </m:dPr>
          <m:e>
            <m:r>
              <m:rPr>
                <m:sty m:val="p"/>
              </m:rPr>
              <w:rPr>
                <w:rFonts w:ascii="Cambria Math" w:hAnsi="Cambria Math"/>
                <w:sz w:val="20"/>
                <w:szCs w:val="20"/>
              </w:rPr>
              <m:t>h</m:t>
            </m:r>
          </m:e>
        </m:d>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d>
          <m:dPr>
            <m:begChr m:val="["/>
            <m:endChr m:val="]"/>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d>
                  <m:dPr>
                    <m:begChr m:val="["/>
                    <m:endChr m:val="]"/>
                    <m:ctrlPr>
                      <w:rPr>
                        <w:rFonts w:ascii="Cambria Math" w:hAnsi="Cambria Math"/>
                        <w:i/>
                        <w:sz w:val="20"/>
                        <w:szCs w:val="20"/>
                      </w:rPr>
                    </m:ctrlPr>
                  </m:dPr>
                  <m:e>
                    <m:r>
                      <w:rPr>
                        <w:rFonts w:ascii="Cambria Math" w:hAnsi="Cambria Math"/>
                        <w:sz w:val="20"/>
                        <w:szCs w:val="20"/>
                      </w:rPr>
                      <m:t>-3</m:t>
                    </m:r>
                    <m:sSup>
                      <m:sSupPr>
                        <m:ctrlPr>
                          <w:rPr>
                            <w:rFonts w:ascii="Cambria Math" w:hAnsi="Cambria Math"/>
                            <w:i/>
                            <w:sz w:val="20"/>
                            <w:szCs w:val="20"/>
                          </w:rPr>
                        </m:ctrlPr>
                      </m:sSupPr>
                      <m:e>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h</m:t>
                                </m:r>
                              </m:num>
                              <m:den>
                                <m:r>
                                  <w:rPr>
                                    <w:rFonts w:ascii="Cambria Math" w:hAnsi="Cambria Math"/>
                                    <w:sz w:val="20"/>
                                    <w:szCs w:val="20"/>
                                  </w:rPr>
                                  <m:t>φ</m:t>
                                </m:r>
                              </m:den>
                            </m:f>
                          </m:e>
                        </m:d>
                      </m:e>
                      <m:sup>
                        <m:r>
                          <w:rPr>
                            <w:rFonts w:ascii="Cambria Math" w:hAnsi="Cambria Math"/>
                            <w:sz w:val="20"/>
                            <w:szCs w:val="20"/>
                          </w:rPr>
                          <m:t>2</m:t>
                        </m:r>
                      </m:sup>
                    </m:sSup>
                  </m:e>
                </m:d>
              </m:sup>
            </m:sSup>
          </m:e>
        </m:d>
      </m:oMath>
      <w:r w:rsidRPr="0010452C">
        <w:rPr>
          <w:sz w:val="20"/>
          <w:szCs w:val="20"/>
        </w:rPr>
        <w:t>, where</w:t>
      </w:r>
      <w:r>
        <w:rPr>
          <w:sz w:val="20"/>
          <w:szCs w:val="20"/>
        </w:rPr>
        <w:t xml:space="preserve"> </w:t>
      </w:r>
      <w:r w:rsidRPr="0010452C">
        <w:rPr>
          <w:i/>
          <w:sz w:val="20"/>
          <w:szCs w:val="20"/>
        </w:rPr>
        <w:t>γ(h)</w:t>
      </w:r>
      <w:r>
        <w:rPr>
          <w:sz w:val="20"/>
          <w:szCs w:val="20"/>
        </w:rPr>
        <w:t xml:space="preserve">=semivariance; </w:t>
      </w:r>
      <w:r w:rsidRPr="0010452C">
        <w:rPr>
          <w:i/>
          <w:sz w:val="20"/>
          <w:szCs w:val="20"/>
        </w:rPr>
        <w:t>h</w:t>
      </w:r>
      <w:r>
        <w:rPr>
          <w:sz w:val="20"/>
          <w:szCs w:val="20"/>
        </w:rPr>
        <w:t xml:space="preserve">=distance; </w:t>
      </w:r>
      <w:r w:rsidRPr="0010452C">
        <w:rPr>
          <w:rFonts w:ascii="Arial" w:hAnsi="Arial" w:cs="Arial"/>
          <w:i/>
          <w:sz w:val="20"/>
          <w:szCs w:val="20"/>
        </w:rPr>
        <w:t>σ</w:t>
      </w:r>
      <w:r w:rsidRPr="0010452C">
        <w:rPr>
          <w:i/>
          <w:sz w:val="20"/>
          <w:szCs w:val="20"/>
          <w:vertAlign w:val="superscript"/>
        </w:rPr>
        <w:t>2</w:t>
      </w:r>
      <w:r>
        <w:rPr>
          <w:sz w:val="20"/>
          <w:szCs w:val="20"/>
        </w:rPr>
        <w:t xml:space="preserve">=sill and </w:t>
      </w:r>
      <w:r w:rsidRPr="0010452C">
        <w:rPr>
          <w:rFonts w:ascii="Arial" w:hAnsi="Arial" w:cs="Arial"/>
          <w:i/>
          <w:sz w:val="20"/>
          <w:szCs w:val="20"/>
        </w:rPr>
        <w:t>φ</w:t>
      </w:r>
      <w:r>
        <w:rPr>
          <w:sz w:val="20"/>
          <w:szCs w:val="20"/>
        </w:rPr>
        <w:t>=range.</w:t>
      </w:r>
    </w:p>
    <w:p w14:paraId="4EB9AD4D" w14:textId="77777777" w:rsidR="00E92FB5" w:rsidRDefault="00E92FB5" w:rsidP="00E92FB5">
      <w:pPr>
        <w:spacing w:after="160" w:line="259" w:lineRule="auto"/>
        <w:rPr>
          <w:b/>
        </w:rPr>
      </w:pPr>
      <w:r>
        <w:rPr>
          <w:sz w:val="20"/>
          <w:szCs w:val="20"/>
          <w:vertAlign w:val="superscript"/>
          <w:lang w:val="en-CA"/>
        </w:rPr>
        <w:t xml:space="preserve">9 </w:t>
      </w:r>
      <w:r>
        <w:rPr>
          <w:sz w:val="20"/>
          <w:szCs w:val="20"/>
          <w:lang w:val="en-CA"/>
        </w:rPr>
        <w:t>Exponential model:</w:t>
      </w:r>
      <w:r>
        <w:rPr>
          <w:b/>
        </w:rPr>
        <w:t xml:space="preserve"> </w:t>
      </w:r>
      <m:oMath>
        <m:r>
          <m:rPr>
            <m:sty m:val="p"/>
          </m:rPr>
          <w:rPr>
            <w:rFonts w:ascii="Cambria Math" w:hAnsi="Cambria Math"/>
            <w:sz w:val="20"/>
            <w:szCs w:val="20"/>
          </w:rPr>
          <m:t>γ</m:t>
        </m:r>
        <m:d>
          <m:dPr>
            <m:ctrlPr>
              <w:rPr>
                <w:rFonts w:ascii="Cambria Math" w:hAnsi="Cambria Math"/>
                <w:sz w:val="20"/>
                <w:szCs w:val="20"/>
              </w:rPr>
            </m:ctrlPr>
          </m:dPr>
          <m:e>
            <m:r>
              <m:rPr>
                <m:sty m:val="p"/>
              </m:rPr>
              <w:rPr>
                <w:rFonts w:ascii="Cambria Math" w:hAnsi="Cambria Math"/>
                <w:sz w:val="20"/>
                <w:szCs w:val="20"/>
              </w:rPr>
              <m:t>h</m:t>
            </m:r>
          </m:e>
        </m:d>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d>
          <m:dPr>
            <m:begChr m:val="["/>
            <m:endChr m:val="]"/>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d>
                  <m:dPr>
                    <m:begChr m:val="["/>
                    <m:endChr m:val="]"/>
                    <m:ctrlPr>
                      <w:rPr>
                        <w:rFonts w:ascii="Cambria Math" w:hAnsi="Cambria Math"/>
                        <w:i/>
                        <w:sz w:val="20"/>
                        <w:szCs w:val="20"/>
                      </w:rPr>
                    </m:ctrlPr>
                  </m:dPr>
                  <m:e>
                    <m:r>
                      <w:rPr>
                        <w:rFonts w:ascii="Cambria Math" w:hAnsi="Cambria Math"/>
                        <w:sz w:val="20"/>
                        <w:szCs w:val="20"/>
                      </w:rPr>
                      <m:t>-3</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h</m:t>
                            </m:r>
                          </m:num>
                          <m:den>
                            <m:r>
                              <w:rPr>
                                <w:rFonts w:ascii="Cambria Math" w:hAnsi="Cambria Math"/>
                                <w:sz w:val="20"/>
                                <w:szCs w:val="20"/>
                              </w:rPr>
                              <m:t>φ</m:t>
                            </m:r>
                          </m:den>
                        </m:f>
                      </m:e>
                    </m:d>
                  </m:e>
                </m:d>
              </m:sup>
            </m:sSup>
          </m:e>
        </m:d>
      </m:oMath>
      <w:r w:rsidRPr="0010452C">
        <w:rPr>
          <w:sz w:val="20"/>
          <w:szCs w:val="20"/>
        </w:rPr>
        <w:t>, where</w:t>
      </w:r>
      <w:r>
        <w:rPr>
          <w:sz w:val="20"/>
          <w:szCs w:val="20"/>
        </w:rPr>
        <w:t xml:space="preserve"> </w:t>
      </w:r>
      <w:r w:rsidRPr="0010452C">
        <w:rPr>
          <w:i/>
          <w:sz w:val="20"/>
          <w:szCs w:val="20"/>
        </w:rPr>
        <w:t>γ(h)</w:t>
      </w:r>
      <w:r>
        <w:rPr>
          <w:sz w:val="20"/>
          <w:szCs w:val="20"/>
        </w:rPr>
        <w:t xml:space="preserve">=semivariance; </w:t>
      </w:r>
      <w:r w:rsidRPr="0010452C">
        <w:rPr>
          <w:i/>
          <w:sz w:val="20"/>
          <w:szCs w:val="20"/>
        </w:rPr>
        <w:t>h</w:t>
      </w:r>
      <w:r>
        <w:rPr>
          <w:sz w:val="20"/>
          <w:szCs w:val="20"/>
        </w:rPr>
        <w:t xml:space="preserve">=distance; </w:t>
      </w:r>
      <w:r w:rsidRPr="0010452C">
        <w:rPr>
          <w:rFonts w:ascii="Arial" w:hAnsi="Arial" w:cs="Arial"/>
          <w:i/>
          <w:sz w:val="20"/>
          <w:szCs w:val="20"/>
        </w:rPr>
        <w:t>σ</w:t>
      </w:r>
      <w:r w:rsidRPr="0010452C">
        <w:rPr>
          <w:i/>
          <w:sz w:val="20"/>
          <w:szCs w:val="20"/>
          <w:vertAlign w:val="superscript"/>
        </w:rPr>
        <w:t>2</w:t>
      </w:r>
      <w:r>
        <w:rPr>
          <w:sz w:val="20"/>
          <w:szCs w:val="20"/>
        </w:rPr>
        <w:t xml:space="preserve">=sill and </w:t>
      </w:r>
      <w:r w:rsidRPr="0010452C">
        <w:rPr>
          <w:rFonts w:ascii="Arial" w:hAnsi="Arial" w:cs="Arial"/>
          <w:i/>
          <w:sz w:val="20"/>
          <w:szCs w:val="20"/>
        </w:rPr>
        <w:t>φ</w:t>
      </w:r>
      <w:r>
        <w:rPr>
          <w:sz w:val="20"/>
          <w:szCs w:val="20"/>
        </w:rPr>
        <w:t>=range.</w:t>
      </w:r>
      <w:r>
        <w:rPr>
          <w:b/>
        </w:rPr>
        <w:br w:type="page"/>
      </w:r>
    </w:p>
    <w:p w14:paraId="443A3E4F" w14:textId="454C573D" w:rsidR="00E92FB5" w:rsidRDefault="00E92FB5" w:rsidP="001746A2">
      <w:pPr>
        <w:spacing w:after="160" w:line="360" w:lineRule="auto"/>
      </w:pPr>
      <w:r>
        <w:rPr>
          <w:b/>
        </w:rPr>
        <w:lastRenderedPageBreak/>
        <w:t>Table SI.</w:t>
      </w:r>
      <w:r w:rsidR="00992574">
        <w:rPr>
          <w:b/>
        </w:rPr>
        <w:t>5</w:t>
      </w:r>
      <w:r w:rsidRPr="00D873B0">
        <w:t xml:space="preserve"> </w:t>
      </w:r>
      <w:r>
        <w:t xml:space="preserve">Max variance (sill, </w:t>
      </w:r>
      <w:r w:rsidRPr="000313E1">
        <w:rPr>
          <w:i/>
          <w:iCs/>
        </w:rPr>
        <w:t>σ²</w:t>
      </w:r>
      <w:r>
        <w:t>)</w:t>
      </w:r>
      <w:r w:rsidRPr="00C76174">
        <w:t xml:space="preserve"> </w:t>
      </w:r>
      <w:r>
        <w:t>of environmental heterogeneity derived from the theoretical fitted semivariograms for every climate parameter in every population.</w:t>
      </w:r>
    </w:p>
    <w:tbl>
      <w:tblPr>
        <w:tblStyle w:val="Tablaconcuadrcula"/>
        <w:tblW w:w="6650" w:type="dxa"/>
        <w:tblInd w:w="108" w:type="dxa"/>
        <w:tblLayout w:type="fixed"/>
        <w:tblLook w:val="04A0" w:firstRow="1" w:lastRow="0" w:firstColumn="1" w:lastColumn="0" w:noHBand="0" w:noVBand="1"/>
      </w:tblPr>
      <w:tblGrid>
        <w:gridCol w:w="1742"/>
        <w:gridCol w:w="709"/>
        <w:gridCol w:w="851"/>
        <w:gridCol w:w="708"/>
        <w:gridCol w:w="939"/>
        <w:gridCol w:w="850"/>
        <w:gridCol w:w="851"/>
      </w:tblGrid>
      <w:tr w:rsidR="00E92FB5" w14:paraId="358C7732" w14:textId="77777777" w:rsidTr="001746A2">
        <w:trPr>
          <w:trHeight w:val="304"/>
        </w:trPr>
        <w:tc>
          <w:tcPr>
            <w:tcW w:w="1742" w:type="dxa"/>
            <w:tcBorders>
              <w:top w:val="single" w:sz="8" w:space="0" w:color="auto"/>
              <w:left w:val="nil"/>
              <w:bottom w:val="single" w:sz="8" w:space="0" w:color="auto"/>
              <w:right w:val="nil"/>
            </w:tcBorders>
            <w:vAlign w:val="center"/>
          </w:tcPr>
          <w:p w14:paraId="097546A7" w14:textId="77777777" w:rsidR="00E92FB5" w:rsidRPr="0035515D" w:rsidRDefault="00E92FB5" w:rsidP="00A64496">
            <w:pPr>
              <w:jc w:val="center"/>
              <w:rPr>
                <w:rFonts w:ascii="Arial" w:hAnsi="Arial" w:cs="Arial"/>
                <w:b/>
                <w:sz w:val="14"/>
                <w:szCs w:val="14"/>
              </w:rPr>
            </w:pPr>
            <w:r w:rsidRPr="0035515D">
              <w:rPr>
                <w:rFonts w:ascii="Arial" w:hAnsi="Arial" w:cs="Arial"/>
                <w:b/>
                <w:sz w:val="14"/>
                <w:szCs w:val="14"/>
              </w:rPr>
              <w:t>Population</w:t>
            </w:r>
          </w:p>
        </w:tc>
        <w:tc>
          <w:tcPr>
            <w:tcW w:w="709" w:type="dxa"/>
            <w:tcBorders>
              <w:top w:val="single" w:sz="8" w:space="0" w:color="auto"/>
              <w:left w:val="nil"/>
              <w:bottom w:val="single" w:sz="4" w:space="0" w:color="auto"/>
              <w:right w:val="nil"/>
            </w:tcBorders>
            <w:vAlign w:val="center"/>
          </w:tcPr>
          <w:p w14:paraId="732421FF" w14:textId="77777777" w:rsidR="00E92FB5" w:rsidRPr="0035515D" w:rsidRDefault="00E92FB5" w:rsidP="00A64496">
            <w:pPr>
              <w:jc w:val="center"/>
              <w:rPr>
                <w:rFonts w:ascii="Arial" w:hAnsi="Arial" w:cs="Arial"/>
                <w:b/>
                <w:sz w:val="14"/>
                <w:szCs w:val="14"/>
                <w:vertAlign w:val="superscript"/>
              </w:rPr>
            </w:pPr>
            <w:r>
              <w:rPr>
                <w:rFonts w:ascii="Arial" w:hAnsi="Arial" w:cs="Arial"/>
                <w:b/>
                <w:sz w:val="14"/>
                <w:szCs w:val="14"/>
              </w:rPr>
              <w:t xml:space="preserve">   MAT</w:t>
            </w:r>
            <w:r>
              <w:rPr>
                <w:rFonts w:ascii="Arial" w:hAnsi="Arial" w:cs="Arial"/>
                <w:b/>
                <w:sz w:val="14"/>
                <w:szCs w:val="14"/>
                <w:vertAlign w:val="superscript"/>
              </w:rPr>
              <w:t>1</w:t>
            </w:r>
          </w:p>
        </w:tc>
        <w:tc>
          <w:tcPr>
            <w:tcW w:w="851" w:type="dxa"/>
            <w:tcBorders>
              <w:top w:val="single" w:sz="8" w:space="0" w:color="auto"/>
              <w:left w:val="nil"/>
              <w:bottom w:val="single" w:sz="4" w:space="0" w:color="auto"/>
              <w:right w:val="nil"/>
            </w:tcBorders>
            <w:vAlign w:val="center"/>
          </w:tcPr>
          <w:p w14:paraId="4C392FB8" w14:textId="29B043BF" w:rsidR="00E92FB5" w:rsidRPr="0035515D" w:rsidRDefault="00E92FB5" w:rsidP="00A64496">
            <w:pPr>
              <w:jc w:val="center"/>
              <w:rPr>
                <w:rFonts w:ascii="Arial" w:hAnsi="Arial" w:cs="Arial"/>
                <w:b/>
                <w:sz w:val="14"/>
                <w:szCs w:val="14"/>
                <w:vertAlign w:val="superscript"/>
              </w:rPr>
            </w:pPr>
            <w:r>
              <w:rPr>
                <w:rFonts w:ascii="Arial" w:hAnsi="Arial" w:cs="Arial"/>
                <w:b/>
                <w:sz w:val="14"/>
                <w:szCs w:val="14"/>
              </w:rPr>
              <w:t xml:space="preserve">   M</w:t>
            </w:r>
            <w:r w:rsidR="00DC2BE8">
              <w:rPr>
                <w:rFonts w:ascii="Arial" w:hAnsi="Arial" w:cs="Arial"/>
                <w:b/>
                <w:sz w:val="14"/>
                <w:szCs w:val="14"/>
              </w:rPr>
              <w:t>T</w:t>
            </w:r>
            <w:r>
              <w:rPr>
                <w:rFonts w:ascii="Arial" w:hAnsi="Arial" w:cs="Arial"/>
                <w:b/>
                <w:sz w:val="14"/>
                <w:szCs w:val="14"/>
              </w:rPr>
              <w:t>WM</w:t>
            </w:r>
            <w:r>
              <w:rPr>
                <w:rFonts w:ascii="Arial" w:hAnsi="Arial" w:cs="Arial"/>
                <w:b/>
                <w:sz w:val="14"/>
                <w:szCs w:val="14"/>
                <w:vertAlign w:val="superscript"/>
              </w:rPr>
              <w:t>2</w:t>
            </w:r>
          </w:p>
        </w:tc>
        <w:tc>
          <w:tcPr>
            <w:tcW w:w="708" w:type="dxa"/>
            <w:tcBorders>
              <w:top w:val="single" w:sz="8" w:space="0" w:color="auto"/>
              <w:left w:val="nil"/>
              <w:bottom w:val="single" w:sz="4" w:space="0" w:color="auto"/>
              <w:right w:val="nil"/>
            </w:tcBorders>
            <w:vAlign w:val="center"/>
          </w:tcPr>
          <w:p w14:paraId="48E877E4" w14:textId="78F869C2" w:rsidR="00E92FB5" w:rsidRPr="0035515D" w:rsidRDefault="00E92FB5" w:rsidP="00A64496">
            <w:pPr>
              <w:jc w:val="center"/>
              <w:rPr>
                <w:rFonts w:ascii="Arial" w:hAnsi="Arial" w:cs="Arial"/>
                <w:b/>
                <w:sz w:val="14"/>
                <w:szCs w:val="14"/>
                <w:vertAlign w:val="superscript"/>
              </w:rPr>
            </w:pPr>
            <w:r>
              <w:rPr>
                <w:rFonts w:ascii="Arial" w:hAnsi="Arial" w:cs="Arial"/>
                <w:b/>
                <w:sz w:val="14"/>
                <w:szCs w:val="14"/>
              </w:rPr>
              <w:t>M</w:t>
            </w:r>
            <w:r w:rsidR="00DC2BE8">
              <w:rPr>
                <w:rFonts w:ascii="Arial" w:hAnsi="Arial" w:cs="Arial"/>
                <w:b/>
                <w:sz w:val="14"/>
                <w:szCs w:val="14"/>
              </w:rPr>
              <w:t>T</w:t>
            </w:r>
            <w:r>
              <w:rPr>
                <w:rFonts w:ascii="Arial" w:hAnsi="Arial" w:cs="Arial"/>
                <w:b/>
                <w:sz w:val="14"/>
                <w:szCs w:val="14"/>
              </w:rPr>
              <w:t>CM</w:t>
            </w:r>
            <w:r>
              <w:rPr>
                <w:rFonts w:ascii="Arial" w:hAnsi="Arial" w:cs="Arial"/>
                <w:b/>
                <w:sz w:val="14"/>
                <w:szCs w:val="14"/>
                <w:vertAlign w:val="superscript"/>
              </w:rPr>
              <w:t>3</w:t>
            </w:r>
          </w:p>
        </w:tc>
        <w:tc>
          <w:tcPr>
            <w:tcW w:w="939" w:type="dxa"/>
            <w:tcBorders>
              <w:top w:val="single" w:sz="8" w:space="0" w:color="auto"/>
              <w:left w:val="nil"/>
              <w:bottom w:val="single" w:sz="4" w:space="0" w:color="auto"/>
              <w:right w:val="nil"/>
            </w:tcBorders>
            <w:vAlign w:val="center"/>
          </w:tcPr>
          <w:p w14:paraId="194C3BB3" w14:textId="77777777" w:rsidR="00E92FB5" w:rsidRPr="0035515D" w:rsidRDefault="00E92FB5" w:rsidP="00A64496">
            <w:pPr>
              <w:jc w:val="center"/>
              <w:rPr>
                <w:rFonts w:ascii="Arial" w:hAnsi="Arial" w:cs="Arial"/>
                <w:b/>
                <w:sz w:val="14"/>
                <w:szCs w:val="14"/>
                <w:vertAlign w:val="superscript"/>
              </w:rPr>
            </w:pPr>
            <w:r>
              <w:rPr>
                <w:rFonts w:ascii="Arial" w:hAnsi="Arial" w:cs="Arial"/>
                <w:b/>
                <w:sz w:val="14"/>
                <w:szCs w:val="14"/>
              </w:rPr>
              <w:t xml:space="preserve">     MAP</w:t>
            </w:r>
            <w:r>
              <w:rPr>
                <w:rFonts w:ascii="Arial" w:hAnsi="Arial" w:cs="Arial"/>
                <w:b/>
                <w:sz w:val="14"/>
                <w:szCs w:val="14"/>
                <w:vertAlign w:val="superscript"/>
              </w:rPr>
              <w:t>4</w:t>
            </w:r>
          </w:p>
        </w:tc>
        <w:tc>
          <w:tcPr>
            <w:tcW w:w="850" w:type="dxa"/>
            <w:tcBorders>
              <w:top w:val="single" w:sz="8" w:space="0" w:color="auto"/>
              <w:left w:val="nil"/>
              <w:bottom w:val="single" w:sz="4" w:space="0" w:color="auto"/>
              <w:right w:val="nil"/>
            </w:tcBorders>
            <w:vAlign w:val="center"/>
          </w:tcPr>
          <w:p w14:paraId="1C9AFBA6" w14:textId="77777777" w:rsidR="00E92FB5" w:rsidRPr="0035515D" w:rsidRDefault="00E92FB5" w:rsidP="00A64496">
            <w:pPr>
              <w:jc w:val="center"/>
              <w:rPr>
                <w:rFonts w:ascii="Arial" w:hAnsi="Arial" w:cs="Arial"/>
                <w:b/>
                <w:sz w:val="14"/>
                <w:szCs w:val="14"/>
                <w:vertAlign w:val="superscript"/>
              </w:rPr>
            </w:pPr>
            <w:r>
              <w:rPr>
                <w:rFonts w:ascii="Arial" w:hAnsi="Arial" w:cs="Arial"/>
                <w:b/>
                <w:sz w:val="14"/>
                <w:szCs w:val="14"/>
              </w:rPr>
              <w:t xml:space="preserve">    MSP</w:t>
            </w:r>
            <w:r>
              <w:rPr>
                <w:rFonts w:ascii="Arial" w:hAnsi="Arial" w:cs="Arial"/>
                <w:b/>
                <w:sz w:val="14"/>
                <w:szCs w:val="14"/>
                <w:vertAlign w:val="superscript"/>
              </w:rPr>
              <w:t>5</w:t>
            </w:r>
          </w:p>
        </w:tc>
        <w:tc>
          <w:tcPr>
            <w:tcW w:w="851" w:type="dxa"/>
            <w:tcBorders>
              <w:top w:val="single" w:sz="8" w:space="0" w:color="auto"/>
              <w:left w:val="nil"/>
              <w:bottom w:val="single" w:sz="8" w:space="0" w:color="auto"/>
              <w:right w:val="nil"/>
            </w:tcBorders>
            <w:vAlign w:val="center"/>
          </w:tcPr>
          <w:p w14:paraId="00B4DCEF" w14:textId="77777777" w:rsidR="00E92FB5" w:rsidRPr="0035515D" w:rsidRDefault="00E92FB5" w:rsidP="00A64496">
            <w:pPr>
              <w:jc w:val="center"/>
              <w:rPr>
                <w:rFonts w:ascii="Arial" w:hAnsi="Arial" w:cs="Arial"/>
                <w:b/>
                <w:sz w:val="14"/>
                <w:szCs w:val="14"/>
                <w:vertAlign w:val="superscript"/>
              </w:rPr>
            </w:pPr>
            <w:r>
              <w:rPr>
                <w:rFonts w:ascii="Arial" w:hAnsi="Arial" w:cs="Arial"/>
                <w:b/>
                <w:sz w:val="14"/>
                <w:szCs w:val="14"/>
              </w:rPr>
              <w:t xml:space="preserve">  </w:t>
            </w:r>
            <w:r w:rsidRPr="0035515D">
              <w:rPr>
                <w:rFonts w:ascii="Arial" w:hAnsi="Arial" w:cs="Arial"/>
                <w:b/>
                <w:sz w:val="14"/>
                <w:szCs w:val="14"/>
              </w:rPr>
              <w:t>SHM</w:t>
            </w:r>
            <w:r>
              <w:rPr>
                <w:rFonts w:ascii="Arial" w:hAnsi="Arial" w:cs="Arial"/>
                <w:b/>
                <w:sz w:val="14"/>
                <w:szCs w:val="14"/>
                <w:vertAlign w:val="superscript"/>
              </w:rPr>
              <w:t>6</w:t>
            </w:r>
          </w:p>
        </w:tc>
      </w:tr>
      <w:tr w:rsidR="00E92FB5" w14:paraId="5299F174" w14:textId="77777777" w:rsidTr="001746A2">
        <w:trPr>
          <w:trHeight w:val="227"/>
        </w:trPr>
        <w:tc>
          <w:tcPr>
            <w:tcW w:w="1742" w:type="dxa"/>
            <w:tcBorders>
              <w:top w:val="single" w:sz="8" w:space="0" w:color="auto"/>
              <w:left w:val="nil"/>
              <w:bottom w:val="nil"/>
              <w:right w:val="nil"/>
            </w:tcBorders>
            <w:vAlign w:val="center"/>
          </w:tcPr>
          <w:p w14:paraId="68C57FBF"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01</w:t>
            </w:r>
          </w:p>
        </w:tc>
        <w:tc>
          <w:tcPr>
            <w:tcW w:w="709" w:type="dxa"/>
            <w:tcBorders>
              <w:top w:val="single" w:sz="8" w:space="0" w:color="auto"/>
              <w:left w:val="nil"/>
              <w:bottom w:val="nil"/>
              <w:right w:val="nil"/>
            </w:tcBorders>
            <w:shd w:val="clear" w:color="auto" w:fill="auto"/>
            <w:vAlign w:val="center"/>
          </w:tcPr>
          <w:p w14:paraId="7BC2ABBC" w14:textId="77777777" w:rsidR="00E92FB5" w:rsidRPr="004D725E" w:rsidRDefault="00E92FB5" w:rsidP="00A64496">
            <w:pPr>
              <w:jc w:val="right"/>
              <w:rPr>
                <w:rFonts w:ascii="Arial" w:hAnsi="Arial" w:cs="Arial"/>
                <w:color w:val="000000"/>
                <w:sz w:val="14"/>
                <w:szCs w:val="14"/>
                <w:lang w:val="es-ES" w:eastAsia="ja-JP"/>
              </w:rPr>
            </w:pPr>
            <w:r w:rsidRPr="004D725E">
              <w:rPr>
                <w:rFonts w:ascii="Arial" w:hAnsi="Arial" w:cs="Arial"/>
                <w:color w:val="000000"/>
                <w:sz w:val="14"/>
                <w:szCs w:val="14"/>
              </w:rPr>
              <w:t>1.761</w:t>
            </w:r>
          </w:p>
        </w:tc>
        <w:tc>
          <w:tcPr>
            <w:tcW w:w="851" w:type="dxa"/>
            <w:tcBorders>
              <w:top w:val="single" w:sz="8" w:space="0" w:color="auto"/>
              <w:left w:val="nil"/>
              <w:bottom w:val="nil"/>
              <w:right w:val="nil"/>
            </w:tcBorders>
            <w:shd w:val="clear" w:color="auto" w:fill="auto"/>
            <w:vAlign w:val="center"/>
          </w:tcPr>
          <w:p w14:paraId="764333F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290</w:t>
            </w:r>
          </w:p>
        </w:tc>
        <w:tc>
          <w:tcPr>
            <w:tcW w:w="708" w:type="dxa"/>
            <w:tcBorders>
              <w:top w:val="single" w:sz="8" w:space="0" w:color="auto"/>
              <w:left w:val="nil"/>
              <w:bottom w:val="nil"/>
              <w:right w:val="nil"/>
            </w:tcBorders>
            <w:shd w:val="clear" w:color="auto" w:fill="auto"/>
            <w:vAlign w:val="center"/>
          </w:tcPr>
          <w:p w14:paraId="0B2DA7D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901</w:t>
            </w:r>
          </w:p>
        </w:tc>
        <w:tc>
          <w:tcPr>
            <w:tcW w:w="939" w:type="dxa"/>
            <w:tcBorders>
              <w:top w:val="single" w:sz="8" w:space="0" w:color="auto"/>
              <w:left w:val="nil"/>
              <w:bottom w:val="nil"/>
              <w:right w:val="nil"/>
            </w:tcBorders>
            <w:shd w:val="clear" w:color="auto" w:fill="auto"/>
            <w:vAlign w:val="center"/>
          </w:tcPr>
          <w:p w14:paraId="718D52A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9622.5</w:t>
            </w:r>
          </w:p>
        </w:tc>
        <w:tc>
          <w:tcPr>
            <w:tcW w:w="850" w:type="dxa"/>
            <w:tcBorders>
              <w:top w:val="single" w:sz="8" w:space="0" w:color="auto"/>
              <w:left w:val="nil"/>
              <w:bottom w:val="nil"/>
              <w:right w:val="nil"/>
            </w:tcBorders>
            <w:shd w:val="clear" w:color="auto" w:fill="auto"/>
            <w:vAlign w:val="center"/>
          </w:tcPr>
          <w:p w14:paraId="55A89F31"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644.8</w:t>
            </w:r>
          </w:p>
        </w:tc>
        <w:tc>
          <w:tcPr>
            <w:tcW w:w="851" w:type="dxa"/>
            <w:tcBorders>
              <w:top w:val="single" w:sz="8" w:space="0" w:color="auto"/>
              <w:left w:val="nil"/>
              <w:bottom w:val="nil"/>
              <w:right w:val="nil"/>
            </w:tcBorders>
            <w:shd w:val="clear" w:color="auto" w:fill="auto"/>
            <w:vAlign w:val="center"/>
          </w:tcPr>
          <w:p w14:paraId="40F0026D"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43.42</w:t>
            </w:r>
          </w:p>
        </w:tc>
      </w:tr>
      <w:tr w:rsidR="00E92FB5" w14:paraId="2491203B" w14:textId="77777777" w:rsidTr="001746A2">
        <w:trPr>
          <w:trHeight w:val="227"/>
        </w:trPr>
        <w:tc>
          <w:tcPr>
            <w:tcW w:w="1742" w:type="dxa"/>
            <w:tcBorders>
              <w:top w:val="nil"/>
              <w:left w:val="nil"/>
              <w:bottom w:val="nil"/>
              <w:right w:val="nil"/>
            </w:tcBorders>
            <w:vAlign w:val="center"/>
          </w:tcPr>
          <w:p w14:paraId="76D0D185"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04</w:t>
            </w:r>
          </w:p>
        </w:tc>
        <w:tc>
          <w:tcPr>
            <w:tcW w:w="709" w:type="dxa"/>
            <w:tcBorders>
              <w:top w:val="nil"/>
              <w:left w:val="nil"/>
              <w:bottom w:val="nil"/>
              <w:right w:val="nil"/>
            </w:tcBorders>
            <w:shd w:val="clear" w:color="auto" w:fill="auto"/>
            <w:vAlign w:val="center"/>
          </w:tcPr>
          <w:p w14:paraId="4402C81D"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7.689</w:t>
            </w:r>
          </w:p>
        </w:tc>
        <w:tc>
          <w:tcPr>
            <w:tcW w:w="851" w:type="dxa"/>
            <w:tcBorders>
              <w:top w:val="nil"/>
              <w:left w:val="nil"/>
              <w:bottom w:val="nil"/>
              <w:right w:val="nil"/>
            </w:tcBorders>
            <w:shd w:val="clear" w:color="auto" w:fill="auto"/>
            <w:vAlign w:val="center"/>
          </w:tcPr>
          <w:p w14:paraId="39C3D07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1.904</w:t>
            </w:r>
          </w:p>
        </w:tc>
        <w:tc>
          <w:tcPr>
            <w:tcW w:w="708" w:type="dxa"/>
            <w:tcBorders>
              <w:top w:val="nil"/>
              <w:left w:val="nil"/>
              <w:bottom w:val="nil"/>
              <w:right w:val="nil"/>
            </w:tcBorders>
            <w:shd w:val="clear" w:color="auto" w:fill="auto"/>
            <w:vAlign w:val="center"/>
          </w:tcPr>
          <w:p w14:paraId="2821F79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360</w:t>
            </w:r>
          </w:p>
        </w:tc>
        <w:tc>
          <w:tcPr>
            <w:tcW w:w="939" w:type="dxa"/>
            <w:tcBorders>
              <w:top w:val="nil"/>
              <w:left w:val="nil"/>
              <w:bottom w:val="nil"/>
              <w:right w:val="nil"/>
            </w:tcBorders>
            <w:shd w:val="clear" w:color="auto" w:fill="auto"/>
            <w:vAlign w:val="center"/>
          </w:tcPr>
          <w:p w14:paraId="3A2548A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35441.7</w:t>
            </w:r>
          </w:p>
        </w:tc>
        <w:tc>
          <w:tcPr>
            <w:tcW w:w="850" w:type="dxa"/>
            <w:tcBorders>
              <w:top w:val="nil"/>
              <w:left w:val="nil"/>
              <w:bottom w:val="nil"/>
              <w:right w:val="nil"/>
            </w:tcBorders>
            <w:shd w:val="clear" w:color="auto" w:fill="auto"/>
            <w:vAlign w:val="center"/>
          </w:tcPr>
          <w:p w14:paraId="436224B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8778.7</w:t>
            </w:r>
          </w:p>
        </w:tc>
        <w:tc>
          <w:tcPr>
            <w:tcW w:w="851" w:type="dxa"/>
            <w:tcBorders>
              <w:top w:val="nil"/>
              <w:left w:val="nil"/>
              <w:bottom w:val="nil"/>
              <w:right w:val="nil"/>
            </w:tcBorders>
            <w:shd w:val="clear" w:color="auto" w:fill="auto"/>
            <w:vAlign w:val="center"/>
          </w:tcPr>
          <w:p w14:paraId="27272A5E"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362.57</w:t>
            </w:r>
          </w:p>
        </w:tc>
      </w:tr>
      <w:tr w:rsidR="00E92FB5" w14:paraId="657CEE73" w14:textId="77777777" w:rsidTr="001746A2">
        <w:trPr>
          <w:trHeight w:val="227"/>
        </w:trPr>
        <w:tc>
          <w:tcPr>
            <w:tcW w:w="1742" w:type="dxa"/>
            <w:tcBorders>
              <w:top w:val="nil"/>
              <w:left w:val="nil"/>
              <w:bottom w:val="nil"/>
              <w:right w:val="nil"/>
            </w:tcBorders>
            <w:vAlign w:val="center"/>
          </w:tcPr>
          <w:p w14:paraId="6E8E473B"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05</w:t>
            </w:r>
          </w:p>
        </w:tc>
        <w:tc>
          <w:tcPr>
            <w:tcW w:w="709" w:type="dxa"/>
            <w:tcBorders>
              <w:top w:val="nil"/>
              <w:left w:val="nil"/>
              <w:bottom w:val="nil"/>
              <w:right w:val="nil"/>
            </w:tcBorders>
            <w:shd w:val="clear" w:color="auto" w:fill="auto"/>
            <w:vAlign w:val="center"/>
          </w:tcPr>
          <w:p w14:paraId="634F8D6E"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011</w:t>
            </w:r>
          </w:p>
        </w:tc>
        <w:tc>
          <w:tcPr>
            <w:tcW w:w="851" w:type="dxa"/>
            <w:tcBorders>
              <w:top w:val="nil"/>
              <w:left w:val="nil"/>
              <w:bottom w:val="nil"/>
              <w:right w:val="nil"/>
            </w:tcBorders>
            <w:shd w:val="clear" w:color="auto" w:fill="auto"/>
            <w:vAlign w:val="center"/>
          </w:tcPr>
          <w:p w14:paraId="7DF19D7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450</w:t>
            </w:r>
          </w:p>
        </w:tc>
        <w:tc>
          <w:tcPr>
            <w:tcW w:w="708" w:type="dxa"/>
            <w:tcBorders>
              <w:top w:val="nil"/>
              <w:left w:val="nil"/>
              <w:bottom w:val="nil"/>
              <w:right w:val="nil"/>
            </w:tcBorders>
            <w:shd w:val="clear" w:color="auto" w:fill="auto"/>
            <w:vAlign w:val="center"/>
          </w:tcPr>
          <w:p w14:paraId="393386C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310</w:t>
            </w:r>
          </w:p>
        </w:tc>
        <w:tc>
          <w:tcPr>
            <w:tcW w:w="939" w:type="dxa"/>
            <w:tcBorders>
              <w:top w:val="nil"/>
              <w:left w:val="nil"/>
              <w:bottom w:val="nil"/>
              <w:right w:val="nil"/>
            </w:tcBorders>
            <w:shd w:val="clear" w:color="auto" w:fill="auto"/>
            <w:vAlign w:val="center"/>
          </w:tcPr>
          <w:p w14:paraId="08C7176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1340.2</w:t>
            </w:r>
          </w:p>
        </w:tc>
        <w:tc>
          <w:tcPr>
            <w:tcW w:w="850" w:type="dxa"/>
            <w:tcBorders>
              <w:top w:val="nil"/>
              <w:left w:val="nil"/>
              <w:bottom w:val="nil"/>
              <w:right w:val="nil"/>
            </w:tcBorders>
            <w:shd w:val="clear" w:color="auto" w:fill="auto"/>
            <w:vAlign w:val="center"/>
          </w:tcPr>
          <w:p w14:paraId="58D9955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856.1</w:t>
            </w:r>
          </w:p>
        </w:tc>
        <w:tc>
          <w:tcPr>
            <w:tcW w:w="851" w:type="dxa"/>
            <w:tcBorders>
              <w:top w:val="nil"/>
              <w:left w:val="nil"/>
              <w:bottom w:val="nil"/>
              <w:right w:val="nil"/>
            </w:tcBorders>
            <w:shd w:val="clear" w:color="auto" w:fill="auto"/>
            <w:vAlign w:val="center"/>
          </w:tcPr>
          <w:p w14:paraId="2E43436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52.63</w:t>
            </w:r>
          </w:p>
        </w:tc>
      </w:tr>
      <w:tr w:rsidR="00E92FB5" w14:paraId="27B8F70E" w14:textId="77777777" w:rsidTr="001746A2">
        <w:trPr>
          <w:trHeight w:val="227"/>
        </w:trPr>
        <w:tc>
          <w:tcPr>
            <w:tcW w:w="1742" w:type="dxa"/>
            <w:tcBorders>
              <w:top w:val="nil"/>
              <w:left w:val="nil"/>
              <w:bottom w:val="nil"/>
              <w:right w:val="nil"/>
            </w:tcBorders>
            <w:vAlign w:val="center"/>
          </w:tcPr>
          <w:p w14:paraId="04D4A88B"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06</w:t>
            </w:r>
          </w:p>
        </w:tc>
        <w:tc>
          <w:tcPr>
            <w:tcW w:w="709" w:type="dxa"/>
            <w:tcBorders>
              <w:top w:val="nil"/>
              <w:left w:val="nil"/>
              <w:bottom w:val="nil"/>
              <w:right w:val="nil"/>
            </w:tcBorders>
            <w:shd w:val="clear" w:color="auto" w:fill="auto"/>
            <w:vAlign w:val="center"/>
          </w:tcPr>
          <w:p w14:paraId="6D528C2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042</w:t>
            </w:r>
          </w:p>
        </w:tc>
        <w:tc>
          <w:tcPr>
            <w:tcW w:w="851" w:type="dxa"/>
            <w:tcBorders>
              <w:top w:val="nil"/>
              <w:left w:val="nil"/>
              <w:bottom w:val="nil"/>
              <w:right w:val="nil"/>
            </w:tcBorders>
            <w:shd w:val="clear" w:color="auto" w:fill="auto"/>
            <w:vAlign w:val="center"/>
          </w:tcPr>
          <w:p w14:paraId="12D77BBA"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547</w:t>
            </w:r>
          </w:p>
        </w:tc>
        <w:tc>
          <w:tcPr>
            <w:tcW w:w="708" w:type="dxa"/>
            <w:tcBorders>
              <w:top w:val="nil"/>
              <w:left w:val="nil"/>
              <w:bottom w:val="nil"/>
              <w:right w:val="nil"/>
            </w:tcBorders>
            <w:shd w:val="clear" w:color="auto" w:fill="auto"/>
            <w:vAlign w:val="center"/>
          </w:tcPr>
          <w:p w14:paraId="6FB25407"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322</w:t>
            </w:r>
          </w:p>
        </w:tc>
        <w:tc>
          <w:tcPr>
            <w:tcW w:w="939" w:type="dxa"/>
            <w:tcBorders>
              <w:top w:val="nil"/>
              <w:left w:val="nil"/>
              <w:bottom w:val="nil"/>
              <w:right w:val="nil"/>
            </w:tcBorders>
            <w:shd w:val="clear" w:color="auto" w:fill="auto"/>
            <w:vAlign w:val="center"/>
          </w:tcPr>
          <w:p w14:paraId="274E78F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9410.3</w:t>
            </w:r>
          </w:p>
        </w:tc>
        <w:tc>
          <w:tcPr>
            <w:tcW w:w="850" w:type="dxa"/>
            <w:tcBorders>
              <w:top w:val="nil"/>
              <w:left w:val="nil"/>
              <w:bottom w:val="nil"/>
              <w:right w:val="nil"/>
            </w:tcBorders>
            <w:shd w:val="clear" w:color="auto" w:fill="auto"/>
            <w:vAlign w:val="center"/>
          </w:tcPr>
          <w:p w14:paraId="08848A0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912.2</w:t>
            </w:r>
          </w:p>
        </w:tc>
        <w:tc>
          <w:tcPr>
            <w:tcW w:w="851" w:type="dxa"/>
            <w:tcBorders>
              <w:top w:val="nil"/>
              <w:left w:val="nil"/>
              <w:bottom w:val="nil"/>
              <w:right w:val="nil"/>
            </w:tcBorders>
            <w:shd w:val="clear" w:color="auto" w:fill="auto"/>
            <w:vAlign w:val="center"/>
          </w:tcPr>
          <w:p w14:paraId="5FB1167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73.15</w:t>
            </w:r>
          </w:p>
        </w:tc>
      </w:tr>
      <w:tr w:rsidR="00E92FB5" w14:paraId="225F4D5E" w14:textId="77777777" w:rsidTr="001746A2">
        <w:trPr>
          <w:trHeight w:val="227"/>
        </w:trPr>
        <w:tc>
          <w:tcPr>
            <w:tcW w:w="1742" w:type="dxa"/>
            <w:tcBorders>
              <w:top w:val="nil"/>
              <w:left w:val="nil"/>
              <w:bottom w:val="nil"/>
              <w:right w:val="nil"/>
            </w:tcBorders>
            <w:vAlign w:val="center"/>
          </w:tcPr>
          <w:p w14:paraId="7DEAA3A8"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12</w:t>
            </w:r>
          </w:p>
        </w:tc>
        <w:tc>
          <w:tcPr>
            <w:tcW w:w="709" w:type="dxa"/>
            <w:tcBorders>
              <w:top w:val="nil"/>
              <w:left w:val="nil"/>
              <w:bottom w:val="nil"/>
              <w:right w:val="nil"/>
            </w:tcBorders>
            <w:shd w:val="clear" w:color="auto" w:fill="auto"/>
            <w:vAlign w:val="center"/>
          </w:tcPr>
          <w:p w14:paraId="2D95607D"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263</w:t>
            </w:r>
          </w:p>
        </w:tc>
        <w:tc>
          <w:tcPr>
            <w:tcW w:w="851" w:type="dxa"/>
            <w:tcBorders>
              <w:top w:val="nil"/>
              <w:left w:val="nil"/>
              <w:bottom w:val="nil"/>
              <w:right w:val="nil"/>
            </w:tcBorders>
            <w:shd w:val="clear" w:color="auto" w:fill="auto"/>
            <w:vAlign w:val="center"/>
          </w:tcPr>
          <w:p w14:paraId="56A36A02"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260</w:t>
            </w:r>
          </w:p>
        </w:tc>
        <w:tc>
          <w:tcPr>
            <w:tcW w:w="708" w:type="dxa"/>
            <w:tcBorders>
              <w:top w:val="nil"/>
              <w:left w:val="nil"/>
              <w:bottom w:val="nil"/>
              <w:right w:val="nil"/>
            </w:tcBorders>
            <w:shd w:val="clear" w:color="auto" w:fill="auto"/>
            <w:vAlign w:val="center"/>
          </w:tcPr>
          <w:p w14:paraId="5626BD52"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558</w:t>
            </w:r>
          </w:p>
        </w:tc>
        <w:tc>
          <w:tcPr>
            <w:tcW w:w="939" w:type="dxa"/>
            <w:tcBorders>
              <w:top w:val="nil"/>
              <w:left w:val="nil"/>
              <w:bottom w:val="nil"/>
              <w:right w:val="nil"/>
            </w:tcBorders>
            <w:shd w:val="clear" w:color="auto" w:fill="auto"/>
            <w:vAlign w:val="center"/>
          </w:tcPr>
          <w:p w14:paraId="2739D087"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2362.9</w:t>
            </w:r>
          </w:p>
        </w:tc>
        <w:tc>
          <w:tcPr>
            <w:tcW w:w="850" w:type="dxa"/>
            <w:tcBorders>
              <w:top w:val="nil"/>
              <w:left w:val="nil"/>
              <w:bottom w:val="nil"/>
              <w:right w:val="nil"/>
            </w:tcBorders>
            <w:shd w:val="clear" w:color="auto" w:fill="auto"/>
            <w:vAlign w:val="center"/>
          </w:tcPr>
          <w:p w14:paraId="7001876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130.9</w:t>
            </w:r>
          </w:p>
        </w:tc>
        <w:tc>
          <w:tcPr>
            <w:tcW w:w="851" w:type="dxa"/>
            <w:tcBorders>
              <w:top w:val="nil"/>
              <w:left w:val="nil"/>
              <w:bottom w:val="nil"/>
              <w:right w:val="nil"/>
            </w:tcBorders>
            <w:shd w:val="clear" w:color="auto" w:fill="auto"/>
            <w:vAlign w:val="center"/>
          </w:tcPr>
          <w:p w14:paraId="05B5969A"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70.38</w:t>
            </w:r>
          </w:p>
        </w:tc>
      </w:tr>
      <w:tr w:rsidR="00E92FB5" w14:paraId="3B8BB3EB" w14:textId="77777777" w:rsidTr="001746A2">
        <w:trPr>
          <w:trHeight w:val="227"/>
        </w:trPr>
        <w:tc>
          <w:tcPr>
            <w:tcW w:w="1742" w:type="dxa"/>
            <w:tcBorders>
              <w:top w:val="nil"/>
              <w:left w:val="nil"/>
              <w:bottom w:val="nil"/>
              <w:right w:val="nil"/>
            </w:tcBorders>
            <w:vAlign w:val="center"/>
          </w:tcPr>
          <w:p w14:paraId="3D27C433"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13</w:t>
            </w:r>
          </w:p>
        </w:tc>
        <w:tc>
          <w:tcPr>
            <w:tcW w:w="709" w:type="dxa"/>
            <w:tcBorders>
              <w:top w:val="nil"/>
              <w:left w:val="nil"/>
              <w:bottom w:val="nil"/>
              <w:right w:val="nil"/>
            </w:tcBorders>
            <w:shd w:val="clear" w:color="auto" w:fill="auto"/>
            <w:vAlign w:val="center"/>
          </w:tcPr>
          <w:p w14:paraId="399EA315"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582</w:t>
            </w:r>
          </w:p>
        </w:tc>
        <w:tc>
          <w:tcPr>
            <w:tcW w:w="851" w:type="dxa"/>
            <w:tcBorders>
              <w:top w:val="nil"/>
              <w:left w:val="nil"/>
              <w:bottom w:val="nil"/>
              <w:right w:val="nil"/>
            </w:tcBorders>
            <w:shd w:val="clear" w:color="auto" w:fill="auto"/>
            <w:vAlign w:val="center"/>
          </w:tcPr>
          <w:p w14:paraId="15E32C35"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676</w:t>
            </w:r>
          </w:p>
        </w:tc>
        <w:tc>
          <w:tcPr>
            <w:tcW w:w="708" w:type="dxa"/>
            <w:tcBorders>
              <w:top w:val="nil"/>
              <w:left w:val="nil"/>
              <w:bottom w:val="nil"/>
              <w:right w:val="nil"/>
            </w:tcBorders>
            <w:shd w:val="clear" w:color="auto" w:fill="auto"/>
            <w:vAlign w:val="center"/>
          </w:tcPr>
          <w:p w14:paraId="47239CF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815</w:t>
            </w:r>
          </w:p>
        </w:tc>
        <w:tc>
          <w:tcPr>
            <w:tcW w:w="939" w:type="dxa"/>
            <w:tcBorders>
              <w:top w:val="nil"/>
              <w:left w:val="nil"/>
              <w:bottom w:val="nil"/>
              <w:right w:val="nil"/>
            </w:tcBorders>
            <w:shd w:val="clear" w:color="auto" w:fill="auto"/>
            <w:vAlign w:val="center"/>
          </w:tcPr>
          <w:p w14:paraId="3C4A3E1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6086.4</w:t>
            </w:r>
          </w:p>
        </w:tc>
        <w:tc>
          <w:tcPr>
            <w:tcW w:w="850" w:type="dxa"/>
            <w:tcBorders>
              <w:top w:val="nil"/>
              <w:left w:val="nil"/>
              <w:bottom w:val="nil"/>
              <w:right w:val="nil"/>
            </w:tcBorders>
            <w:shd w:val="clear" w:color="auto" w:fill="auto"/>
            <w:vAlign w:val="center"/>
          </w:tcPr>
          <w:p w14:paraId="073C202B"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741.2</w:t>
            </w:r>
          </w:p>
        </w:tc>
        <w:tc>
          <w:tcPr>
            <w:tcW w:w="851" w:type="dxa"/>
            <w:tcBorders>
              <w:top w:val="nil"/>
              <w:left w:val="nil"/>
              <w:bottom w:val="nil"/>
              <w:right w:val="nil"/>
            </w:tcBorders>
            <w:shd w:val="clear" w:color="auto" w:fill="auto"/>
            <w:vAlign w:val="center"/>
          </w:tcPr>
          <w:p w14:paraId="28AACD1E"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94.29</w:t>
            </w:r>
          </w:p>
        </w:tc>
      </w:tr>
      <w:tr w:rsidR="00E92FB5" w14:paraId="7DE58D8C" w14:textId="77777777" w:rsidTr="001746A2">
        <w:trPr>
          <w:trHeight w:val="227"/>
        </w:trPr>
        <w:tc>
          <w:tcPr>
            <w:tcW w:w="1742" w:type="dxa"/>
            <w:tcBorders>
              <w:top w:val="nil"/>
              <w:left w:val="nil"/>
              <w:bottom w:val="nil"/>
              <w:right w:val="nil"/>
            </w:tcBorders>
            <w:vAlign w:val="center"/>
          </w:tcPr>
          <w:p w14:paraId="798204CD"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15</w:t>
            </w:r>
          </w:p>
        </w:tc>
        <w:tc>
          <w:tcPr>
            <w:tcW w:w="709" w:type="dxa"/>
            <w:tcBorders>
              <w:top w:val="nil"/>
              <w:left w:val="nil"/>
              <w:bottom w:val="nil"/>
              <w:right w:val="nil"/>
            </w:tcBorders>
            <w:shd w:val="clear" w:color="auto" w:fill="auto"/>
            <w:vAlign w:val="center"/>
          </w:tcPr>
          <w:p w14:paraId="0BFF22CA"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3.494</w:t>
            </w:r>
          </w:p>
        </w:tc>
        <w:tc>
          <w:tcPr>
            <w:tcW w:w="851" w:type="dxa"/>
            <w:tcBorders>
              <w:top w:val="nil"/>
              <w:left w:val="nil"/>
              <w:bottom w:val="nil"/>
              <w:right w:val="nil"/>
            </w:tcBorders>
            <w:shd w:val="clear" w:color="auto" w:fill="auto"/>
            <w:vAlign w:val="center"/>
          </w:tcPr>
          <w:p w14:paraId="55E64BAA"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5.786</w:t>
            </w:r>
          </w:p>
        </w:tc>
        <w:tc>
          <w:tcPr>
            <w:tcW w:w="708" w:type="dxa"/>
            <w:tcBorders>
              <w:top w:val="nil"/>
              <w:left w:val="nil"/>
              <w:bottom w:val="nil"/>
              <w:right w:val="nil"/>
            </w:tcBorders>
            <w:shd w:val="clear" w:color="auto" w:fill="auto"/>
            <w:vAlign w:val="center"/>
          </w:tcPr>
          <w:p w14:paraId="7EF1A001"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9.801</w:t>
            </w:r>
          </w:p>
        </w:tc>
        <w:tc>
          <w:tcPr>
            <w:tcW w:w="939" w:type="dxa"/>
            <w:tcBorders>
              <w:top w:val="nil"/>
              <w:left w:val="nil"/>
              <w:bottom w:val="nil"/>
              <w:right w:val="nil"/>
            </w:tcBorders>
            <w:shd w:val="clear" w:color="auto" w:fill="auto"/>
            <w:vAlign w:val="center"/>
          </w:tcPr>
          <w:p w14:paraId="1694521B"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83310.8</w:t>
            </w:r>
          </w:p>
        </w:tc>
        <w:tc>
          <w:tcPr>
            <w:tcW w:w="850" w:type="dxa"/>
            <w:tcBorders>
              <w:top w:val="nil"/>
              <w:left w:val="nil"/>
              <w:bottom w:val="nil"/>
              <w:right w:val="nil"/>
            </w:tcBorders>
            <w:shd w:val="clear" w:color="auto" w:fill="auto"/>
            <w:vAlign w:val="center"/>
          </w:tcPr>
          <w:p w14:paraId="531EA681"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6212.3</w:t>
            </w:r>
          </w:p>
        </w:tc>
        <w:tc>
          <w:tcPr>
            <w:tcW w:w="851" w:type="dxa"/>
            <w:tcBorders>
              <w:top w:val="nil"/>
              <w:left w:val="nil"/>
              <w:bottom w:val="nil"/>
              <w:right w:val="nil"/>
            </w:tcBorders>
            <w:shd w:val="clear" w:color="auto" w:fill="auto"/>
            <w:vAlign w:val="center"/>
          </w:tcPr>
          <w:p w14:paraId="59E694C1"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308.63</w:t>
            </w:r>
          </w:p>
        </w:tc>
      </w:tr>
      <w:tr w:rsidR="00E92FB5" w14:paraId="5B0B7D2C" w14:textId="77777777" w:rsidTr="001746A2">
        <w:trPr>
          <w:trHeight w:val="227"/>
        </w:trPr>
        <w:tc>
          <w:tcPr>
            <w:tcW w:w="1742" w:type="dxa"/>
            <w:tcBorders>
              <w:top w:val="nil"/>
              <w:left w:val="nil"/>
              <w:bottom w:val="nil"/>
              <w:right w:val="nil"/>
            </w:tcBorders>
            <w:vAlign w:val="center"/>
          </w:tcPr>
          <w:p w14:paraId="6A74211A"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26</w:t>
            </w:r>
          </w:p>
        </w:tc>
        <w:tc>
          <w:tcPr>
            <w:tcW w:w="709" w:type="dxa"/>
            <w:tcBorders>
              <w:top w:val="nil"/>
              <w:left w:val="nil"/>
              <w:bottom w:val="nil"/>
              <w:right w:val="nil"/>
            </w:tcBorders>
            <w:shd w:val="clear" w:color="auto" w:fill="auto"/>
            <w:vAlign w:val="center"/>
          </w:tcPr>
          <w:p w14:paraId="0426DC35"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601</w:t>
            </w:r>
          </w:p>
        </w:tc>
        <w:tc>
          <w:tcPr>
            <w:tcW w:w="851" w:type="dxa"/>
            <w:tcBorders>
              <w:top w:val="nil"/>
              <w:left w:val="nil"/>
              <w:bottom w:val="nil"/>
              <w:right w:val="nil"/>
            </w:tcBorders>
            <w:shd w:val="clear" w:color="auto" w:fill="auto"/>
            <w:vAlign w:val="center"/>
          </w:tcPr>
          <w:p w14:paraId="61DA9719"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282</w:t>
            </w:r>
          </w:p>
        </w:tc>
        <w:tc>
          <w:tcPr>
            <w:tcW w:w="708" w:type="dxa"/>
            <w:tcBorders>
              <w:top w:val="nil"/>
              <w:left w:val="nil"/>
              <w:bottom w:val="nil"/>
              <w:right w:val="nil"/>
            </w:tcBorders>
            <w:shd w:val="clear" w:color="auto" w:fill="auto"/>
            <w:vAlign w:val="center"/>
          </w:tcPr>
          <w:p w14:paraId="19E37C9E"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494</w:t>
            </w:r>
          </w:p>
        </w:tc>
        <w:tc>
          <w:tcPr>
            <w:tcW w:w="939" w:type="dxa"/>
            <w:tcBorders>
              <w:top w:val="nil"/>
              <w:left w:val="nil"/>
              <w:bottom w:val="nil"/>
              <w:right w:val="nil"/>
            </w:tcBorders>
            <w:shd w:val="clear" w:color="auto" w:fill="auto"/>
            <w:vAlign w:val="center"/>
          </w:tcPr>
          <w:p w14:paraId="4730676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527256.7</w:t>
            </w:r>
          </w:p>
        </w:tc>
        <w:tc>
          <w:tcPr>
            <w:tcW w:w="850" w:type="dxa"/>
            <w:tcBorders>
              <w:top w:val="nil"/>
              <w:left w:val="nil"/>
              <w:bottom w:val="nil"/>
              <w:right w:val="nil"/>
            </w:tcBorders>
            <w:shd w:val="clear" w:color="auto" w:fill="auto"/>
            <w:vAlign w:val="center"/>
          </w:tcPr>
          <w:p w14:paraId="26FBC87D"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6452.0</w:t>
            </w:r>
          </w:p>
        </w:tc>
        <w:tc>
          <w:tcPr>
            <w:tcW w:w="851" w:type="dxa"/>
            <w:tcBorders>
              <w:top w:val="nil"/>
              <w:left w:val="nil"/>
              <w:bottom w:val="nil"/>
              <w:right w:val="nil"/>
            </w:tcBorders>
            <w:shd w:val="clear" w:color="auto" w:fill="auto"/>
            <w:vAlign w:val="center"/>
          </w:tcPr>
          <w:p w14:paraId="244736B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590.70</w:t>
            </w:r>
          </w:p>
        </w:tc>
      </w:tr>
      <w:tr w:rsidR="00E92FB5" w14:paraId="569F0FC4" w14:textId="77777777" w:rsidTr="001746A2">
        <w:trPr>
          <w:trHeight w:val="227"/>
        </w:trPr>
        <w:tc>
          <w:tcPr>
            <w:tcW w:w="1742" w:type="dxa"/>
            <w:tcBorders>
              <w:top w:val="nil"/>
              <w:left w:val="nil"/>
              <w:bottom w:val="nil"/>
              <w:right w:val="nil"/>
            </w:tcBorders>
            <w:vAlign w:val="center"/>
          </w:tcPr>
          <w:p w14:paraId="62CDE7A2"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29</w:t>
            </w:r>
          </w:p>
        </w:tc>
        <w:tc>
          <w:tcPr>
            <w:tcW w:w="709" w:type="dxa"/>
            <w:tcBorders>
              <w:top w:val="nil"/>
              <w:left w:val="nil"/>
              <w:bottom w:val="nil"/>
              <w:right w:val="nil"/>
            </w:tcBorders>
            <w:shd w:val="clear" w:color="auto" w:fill="auto"/>
            <w:vAlign w:val="center"/>
          </w:tcPr>
          <w:p w14:paraId="103C2C3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008</w:t>
            </w:r>
          </w:p>
        </w:tc>
        <w:tc>
          <w:tcPr>
            <w:tcW w:w="851" w:type="dxa"/>
            <w:tcBorders>
              <w:top w:val="nil"/>
              <w:left w:val="nil"/>
              <w:bottom w:val="nil"/>
              <w:right w:val="nil"/>
            </w:tcBorders>
            <w:shd w:val="clear" w:color="auto" w:fill="auto"/>
            <w:vAlign w:val="center"/>
          </w:tcPr>
          <w:p w14:paraId="6F78DED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874</w:t>
            </w:r>
          </w:p>
        </w:tc>
        <w:tc>
          <w:tcPr>
            <w:tcW w:w="708" w:type="dxa"/>
            <w:tcBorders>
              <w:top w:val="nil"/>
              <w:left w:val="nil"/>
              <w:bottom w:val="nil"/>
              <w:right w:val="nil"/>
            </w:tcBorders>
            <w:shd w:val="clear" w:color="auto" w:fill="auto"/>
            <w:vAlign w:val="center"/>
          </w:tcPr>
          <w:p w14:paraId="0B09EC6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701</w:t>
            </w:r>
          </w:p>
        </w:tc>
        <w:tc>
          <w:tcPr>
            <w:tcW w:w="939" w:type="dxa"/>
            <w:tcBorders>
              <w:top w:val="nil"/>
              <w:left w:val="nil"/>
              <w:bottom w:val="nil"/>
              <w:right w:val="nil"/>
            </w:tcBorders>
            <w:shd w:val="clear" w:color="auto" w:fill="auto"/>
            <w:vAlign w:val="center"/>
          </w:tcPr>
          <w:p w14:paraId="16BEB62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4109.0</w:t>
            </w:r>
          </w:p>
        </w:tc>
        <w:tc>
          <w:tcPr>
            <w:tcW w:w="850" w:type="dxa"/>
            <w:tcBorders>
              <w:top w:val="nil"/>
              <w:left w:val="nil"/>
              <w:bottom w:val="nil"/>
              <w:right w:val="nil"/>
            </w:tcBorders>
            <w:shd w:val="clear" w:color="auto" w:fill="auto"/>
            <w:vAlign w:val="center"/>
          </w:tcPr>
          <w:p w14:paraId="2D5E0F3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962.9</w:t>
            </w:r>
          </w:p>
        </w:tc>
        <w:tc>
          <w:tcPr>
            <w:tcW w:w="851" w:type="dxa"/>
            <w:tcBorders>
              <w:top w:val="nil"/>
              <w:left w:val="nil"/>
              <w:bottom w:val="nil"/>
              <w:right w:val="nil"/>
            </w:tcBorders>
            <w:shd w:val="clear" w:color="auto" w:fill="auto"/>
            <w:vAlign w:val="center"/>
          </w:tcPr>
          <w:p w14:paraId="0C7A9B2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04.12</w:t>
            </w:r>
          </w:p>
        </w:tc>
      </w:tr>
      <w:tr w:rsidR="00E92FB5" w14:paraId="6812ECDA" w14:textId="77777777" w:rsidTr="001746A2">
        <w:trPr>
          <w:trHeight w:val="227"/>
        </w:trPr>
        <w:tc>
          <w:tcPr>
            <w:tcW w:w="1742" w:type="dxa"/>
            <w:tcBorders>
              <w:top w:val="nil"/>
              <w:left w:val="nil"/>
              <w:bottom w:val="nil"/>
              <w:right w:val="nil"/>
            </w:tcBorders>
            <w:vAlign w:val="center"/>
          </w:tcPr>
          <w:p w14:paraId="2F2CC1EC"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30</w:t>
            </w:r>
          </w:p>
        </w:tc>
        <w:tc>
          <w:tcPr>
            <w:tcW w:w="709" w:type="dxa"/>
            <w:tcBorders>
              <w:top w:val="nil"/>
              <w:left w:val="nil"/>
              <w:bottom w:val="nil"/>
              <w:right w:val="nil"/>
            </w:tcBorders>
            <w:shd w:val="clear" w:color="auto" w:fill="auto"/>
            <w:vAlign w:val="center"/>
          </w:tcPr>
          <w:p w14:paraId="63184DE7"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774</w:t>
            </w:r>
          </w:p>
        </w:tc>
        <w:tc>
          <w:tcPr>
            <w:tcW w:w="851" w:type="dxa"/>
            <w:tcBorders>
              <w:top w:val="nil"/>
              <w:left w:val="nil"/>
              <w:bottom w:val="nil"/>
              <w:right w:val="nil"/>
            </w:tcBorders>
            <w:shd w:val="clear" w:color="auto" w:fill="auto"/>
            <w:vAlign w:val="center"/>
          </w:tcPr>
          <w:p w14:paraId="3671889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177</w:t>
            </w:r>
          </w:p>
        </w:tc>
        <w:tc>
          <w:tcPr>
            <w:tcW w:w="708" w:type="dxa"/>
            <w:tcBorders>
              <w:top w:val="nil"/>
              <w:left w:val="nil"/>
              <w:bottom w:val="nil"/>
              <w:right w:val="nil"/>
            </w:tcBorders>
            <w:shd w:val="clear" w:color="auto" w:fill="auto"/>
            <w:vAlign w:val="center"/>
          </w:tcPr>
          <w:p w14:paraId="3C91AB0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268</w:t>
            </w:r>
          </w:p>
        </w:tc>
        <w:tc>
          <w:tcPr>
            <w:tcW w:w="939" w:type="dxa"/>
            <w:tcBorders>
              <w:top w:val="nil"/>
              <w:left w:val="nil"/>
              <w:bottom w:val="nil"/>
              <w:right w:val="nil"/>
            </w:tcBorders>
            <w:shd w:val="clear" w:color="auto" w:fill="auto"/>
            <w:vAlign w:val="center"/>
          </w:tcPr>
          <w:p w14:paraId="3B5AD86D"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2144.3</w:t>
            </w:r>
          </w:p>
        </w:tc>
        <w:tc>
          <w:tcPr>
            <w:tcW w:w="850" w:type="dxa"/>
            <w:tcBorders>
              <w:top w:val="nil"/>
              <w:left w:val="nil"/>
              <w:bottom w:val="nil"/>
              <w:right w:val="nil"/>
            </w:tcBorders>
            <w:shd w:val="clear" w:color="auto" w:fill="auto"/>
            <w:vAlign w:val="center"/>
          </w:tcPr>
          <w:p w14:paraId="272D9FD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653.8</w:t>
            </w:r>
          </w:p>
        </w:tc>
        <w:tc>
          <w:tcPr>
            <w:tcW w:w="851" w:type="dxa"/>
            <w:tcBorders>
              <w:top w:val="nil"/>
              <w:left w:val="nil"/>
              <w:bottom w:val="nil"/>
              <w:right w:val="nil"/>
            </w:tcBorders>
            <w:shd w:val="clear" w:color="auto" w:fill="auto"/>
            <w:vAlign w:val="center"/>
          </w:tcPr>
          <w:p w14:paraId="1C5AF26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76.37</w:t>
            </w:r>
          </w:p>
        </w:tc>
      </w:tr>
      <w:tr w:rsidR="00E92FB5" w14:paraId="478A2A27" w14:textId="77777777" w:rsidTr="001746A2">
        <w:trPr>
          <w:trHeight w:val="227"/>
        </w:trPr>
        <w:tc>
          <w:tcPr>
            <w:tcW w:w="1742" w:type="dxa"/>
            <w:tcBorders>
              <w:top w:val="nil"/>
              <w:left w:val="nil"/>
              <w:bottom w:val="nil"/>
              <w:right w:val="nil"/>
            </w:tcBorders>
            <w:vAlign w:val="center"/>
          </w:tcPr>
          <w:p w14:paraId="39155C4F"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31</w:t>
            </w:r>
          </w:p>
        </w:tc>
        <w:tc>
          <w:tcPr>
            <w:tcW w:w="709" w:type="dxa"/>
            <w:tcBorders>
              <w:top w:val="nil"/>
              <w:left w:val="nil"/>
              <w:bottom w:val="nil"/>
              <w:right w:val="nil"/>
            </w:tcBorders>
            <w:shd w:val="clear" w:color="auto" w:fill="auto"/>
            <w:vAlign w:val="center"/>
          </w:tcPr>
          <w:p w14:paraId="038318D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227</w:t>
            </w:r>
          </w:p>
        </w:tc>
        <w:tc>
          <w:tcPr>
            <w:tcW w:w="851" w:type="dxa"/>
            <w:tcBorders>
              <w:top w:val="nil"/>
              <w:left w:val="nil"/>
              <w:bottom w:val="nil"/>
              <w:right w:val="nil"/>
            </w:tcBorders>
            <w:shd w:val="clear" w:color="auto" w:fill="auto"/>
            <w:vAlign w:val="center"/>
          </w:tcPr>
          <w:p w14:paraId="575DD224"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875</w:t>
            </w:r>
          </w:p>
        </w:tc>
        <w:tc>
          <w:tcPr>
            <w:tcW w:w="708" w:type="dxa"/>
            <w:tcBorders>
              <w:top w:val="nil"/>
              <w:left w:val="nil"/>
              <w:bottom w:val="nil"/>
              <w:right w:val="nil"/>
            </w:tcBorders>
            <w:shd w:val="clear" w:color="auto" w:fill="auto"/>
            <w:vAlign w:val="center"/>
          </w:tcPr>
          <w:p w14:paraId="45539295"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698</w:t>
            </w:r>
          </w:p>
        </w:tc>
        <w:tc>
          <w:tcPr>
            <w:tcW w:w="939" w:type="dxa"/>
            <w:tcBorders>
              <w:top w:val="nil"/>
              <w:left w:val="nil"/>
              <w:bottom w:val="nil"/>
              <w:right w:val="nil"/>
            </w:tcBorders>
            <w:shd w:val="clear" w:color="auto" w:fill="auto"/>
            <w:vAlign w:val="center"/>
          </w:tcPr>
          <w:p w14:paraId="322B405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52035.9</w:t>
            </w:r>
          </w:p>
        </w:tc>
        <w:tc>
          <w:tcPr>
            <w:tcW w:w="850" w:type="dxa"/>
            <w:tcBorders>
              <w:top w:val="nil"/>
              <w:left w:val="nil"/>
              <w:bottom w:val="nil"/>
              <w:right w:val="nil"/>
            </w:tcBorders>
            <w:shd w:val="clear" w:color="auto" w:fill="auto"/>
            <w:vAlign w:val="center"/>
          </w:tcPr>
          <w:p w14:paraId="4050E84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549.8</w:t>
            </w:r>
          </w:p>
        </w:tc>
        <w:tc>
          <w:tcPr>
            <w:tcW w:w="851" w:type="dxa"/>
            <w:tcBorders>
              <w:top w:val="nil"/>
              <w:left w:val="nil"/>
              <w:bottom w:val="nil"/>
              <w:right w:val="nil"/>
            </w:tcBorders>
            <w:shd w:val="clear" w:color="auto" w:fill="auto"/>
            <w:vAlign w:val="center"/>
          </w:tcPr>
          <w:p w14:paraId="7AEBEA5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73.98</w:t>
            </w:r>
          </w:p>
        </w:tc>
      </w:tr>
      <w:tr w:rsidR="00E92FB5" w14:paraId="1CC165BB" w14:textId="77777777" w:rsidTr="001746A2">
        <w:trPr>
          <w:trHeight w:val="227"/>
        </w:trPr>
        <w:tc>
          <w:tcPr>
            <w:tcW w:w="1742" w:type="dxa"/>
            <w:tcBorders>
              <w:top w:val="nil"/>
              <w:left w:val="nil"/>
              <w:bottom w:val="nil"/>
              <w:right w:val="nil"/>
            </w:tcBorders>
            <w:vAlign w:val="center"/>
          </w:tcPr>
          <w:p w14:paraId="1A80017F"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41</w:t>
            </w:r>
          </w:p>
        </w:tc>
        <w:tc>
          <w:tcPr>
            <w:tcW w:w="709" w:type="dxa"/>
            <w:tcBorders>
              <w:top w:val="nil"/>
              <w:left w:val="nil"/>
              <w:bottom w:val="nil"/>
              <w:right w:val="nil"/>
            </w:tcBorders>
            <w:shd w:val="clear" w:color="auto" w:fill="auto"/>
            <w:vAlign w:val="center"/>
          </w:tcPr>
          <w:p w14:paraId="3BC62B1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933</w:t>
            </w:r>
          </w:p>
        </w:tc>
        <w:tc>
          <w:tcPr>
            <w:tcW w:w="851" w:type="dxa"/>
            <w:tcBorders>
              <w:top w:val="nil"/>
              <w:left w:val="nil"/>
              <w:bottom w:val="nil"/>
              <w:right w:val="nil"/>
            </w:tcBorders>
            <w:shd w:val="clear" w:color="auto" w:fill="auto"/>
            <w:vAlign w:val="center"/>
          </w:tcPr>
          <w:p w14:paraId="3C7110C4"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510</w:t>
            </w:r>
          </w:p>
        </w:tc>
        <w:tc>
          <w:tcPr>
            <w:tcW w:w="708" w:type="dxa"/>
            <w:tcBorders>
              <w:top w:val="nil"/>
              <w:left w:val="nil"/>
              <w:bottom w:val="nil"/>
              <w:right w:val="nil"/>
            </w:tcBorders>
            <w:shd w:val="clear" w:color="auto" w:fill="auto"/>
            <w:vAlign w:val="center"/>
          </w:tcPr>
          <w:p w14:paraId="589CF42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173</w:t>
            </w:r>
          </w:p>
        </w:tc>
        <w:tc>
          <w:tcPr>
            <w:tcW w:w="939" w:type="dxa"/>
            <w:tcBorders>
              <w:top w:val="nil"/>
              <w:left w:val="nil"/>
              <w:bottom w:val="nil"/>
              <w:right w:val="nil"/>
            </w:tcBorders>
            <w:shd w:val="clear" w:color="auto" w:fill="auto"/>
            <w:vAlign w:val="center"/>
          </w:tcPr>
          <w:p w14:paraId="184EC0C1"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0373.8</w:t>
            </w:r>
          </w:p>
        </w:tc>
        <w:tc>
          <w:tcPr>
            <w:tcW w:w="850" w:type="dxa"/>
            <w:tcBorders>
              <w:top w:val="nil"/>
              <w:left w:val="nil"/>
              <w:bottom w:val="nil"/>
              <w:right w:val="nil"/>
            </w:tcBorders>
            <w:shd w:val="clear" w:color="auto" w:fill="auto"/>
            <w:vAlign w:val="center"/>
          </w:tcPr>
          <w:p w14:paraId="20455E05"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641.5</w:t>
            </w:r>
          </w:p>
        </w:tc>
        <w:tc>
          <w:tcPr>
            <w:tcW w:w="851" w:type="dxa"/>
            <w:tcBorders>
              <w:top w:val="nil"/>
              <w:left w:val="nil"/>
              <w:bottom w:val="nil"/>
              <w:right w:val="nil"/>
            </w:tcBorders>
            <w:shd w:val="clear" w:color="auto" w:fill="auto"/>
            <w:vAlign w:val="center"/>
          </w:tcPr>
          <w:p w14:paraId="2034983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24.77</w:t>
            </w:r>
          </w:p>
        </w:tc>
      </w:tr>
      <w:tr w:rsidR="00E92FB5" w14:paraId="6E4587A3" w14:textId="77777777" w:rsidTr="001746A2">
        <w:trPr>
          <w:trHeight w:val="227"/>
        </w:trPr>
        <w:tc>
          <w:tcPr>
            <w:tcW w:w="1742" w:type="dxa"/>
            <w:tcBorders>
              <w:top w:val="nil"/>
              <w:left w:val="nil"/>
              <w:bottom w:val="nil"/>
              <w:right w:val="nil"/>
            </w:tcBorders>
            <w:vAlign w:val="center"/>
          </w:tcPr>
          <w:p w14:paraId="42687D4B"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42</w:t>
            </w:r>
          </w:p>
        </w:tc>
        <w:tc>
          <w:tcPr>
            <w:tcW w:w="709" w:type="dxa"/>
            <w:tcBorders>
              <w:top w:val="nil"/>
              <w:left w:val="nil"/>
              <w:bottom w:val="nil"/>
              <w:right w:val="nil"/>
            </w:tcBorders>
            <w:shd w:val="clear" w:color="auto" w:fill="auto"/>
            <w:vAlign w:val="center"/>
          </w:tcPr>
          <w:p w14:paraId="3D9B6F3A"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599</w:t>
            </w:r>
          </w:p>
        </w:tc>
        <w:tc>
          <w:tcPr>
            <w:tcW w:w="851" w:type="dxa"/>
            <w:tcBorders>
              <w:top w:val="nil"/>
              <w:left w:val="nil"/>
              <w:bottom w:val="nil"/>
              <w:right w:val="nil"/>
            </w:tcBorders>
            <w:shd w:val="clear" w:color="auto" w:fill="auto"/>
            <w:vAlign w:val="center"/>
          </w:tcPr>
          <w:p w14:paraId="0F06DAC4"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658</w:t>
            </w:r>
          </w:p>
        </w:tc>
        <w:tc>
          <w:tcPr>
            <w:tcW w:w="708" w:type="dxa"/>
            <w:tcBorders>
              <w:top w:val="nil"/>
              <w:left w:val="nil"/>
              <w:bottom w:val="nil"/>
              <w:right w:val="nil"/>
            </w:tcBorders>
            <w:shd w:val="clear" w:color="auto" w:fill="auto"/>
            <w:vAlign w:val="center"/>
          </w:tcPr>
          <w:p w14:paraId="15034AC0"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399</w:t>
            </w:r>
          </w:p>
        </w:tc>
        <w:tc>
          <w:tcPr>
            <w:tcW w:w="939" w:type="dxa"/>
            <w:tcBorders>
              <w:top w:val="nil"/>
              <w:left w:val="nil"/>
              <w:bottom w:val="nil"/>
              <w:right w:val="nil"/>
            </w:tcBorders>
            <w:shd w:val="clear" w:color="auto" w:fill="auto"/>
            <w:vAlign w:val="center"/>
          </w:tcPr>
          <w:p w14:paraId="3A576E6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7802.0</w:t>
            </w:r>
          </w:p>
        </w:tc>
        <w:tc>
          <w:tcPr>
            <w:tcW w:w="850" w:type="dxa"/>
            <w:tcBorders>
              <w:top w:val="nil"/>
              <w:left w:val="nil"/>
              <w:bottom w:val="nil"/>
              <w:right w:val="nil"/>
            </w:tcBorders>
            <w:shd w:val="clear" w:color="auto" w:fill="auto"/>
            <w:vAlign w:val="center"/>
          </w:tcPr>
          <w:p w14:paraId="473370A2"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742.5</w:t>
            </w:r>
          </w:p>
        </w:tc>
        <w:tc>
          <w:tcPr>
            <w:tcW w:w="851" w:type="dxa"/>
            <w:tcBorders>
              <w:top w:val="nil"/>
              <w:left w:val="nil"/>
              <w:bottom w:val="nil"/>
              <w:right w:val="nil"/>
            </w:tcBorders>
            <w:shd w:val="clear" w:color="auto" w:fill="auto"/>
            <w:vAlign w:val="center"/>
          </w:tcPr>
          <w:p w14:paraId="1B74E36D"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71.22</w:t>
            </w:r>
          </w:p>
        </w:tc>
      </w:tr>
      <w:tr w:rsidR="00E92FB5" w14:paraId="0DD36EE9" w14:textId="77777777" w:rsidTr="001746A2">
        <w:trPr>
          <w:trHeight w:val="227"/>
        </w:trPr>
        <w:tc>
          <w:tcPr>
            <w:tcW w:w="1742" w:type="dxa"/>
            <w:tcBorders>
              <w:top w:val="nil"/>
              <w:left w:val="nil"/>
              <w:bottom w:val="nil"/>
              <w:right w:val="nil"/>
            </w:tcBorders>
            <w:vAlign w:val="center"/>
          </w:tcPr>
          <w:p w14:paraId="7C717D82"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65</w:t>
            </w:r>
          </w:p>
        </w:tc>
        <w:tc>
          <w:tcPr>
            <w:tcW w:w="709" w:type="dxa"/>
            <w:tcBorders>
              <w:top w:val="nil"/>
              <w:left w:val="nil"/>
              <w:bottom w:val="nil"/>
              <w:right w:val="nil"/>
            </w:tcBorders>
            <w:shd w:val="clear" w:color="auto" w:fill="auto"/>
            <w:vAlign w:val="center"/>
          </w:tcPr>
          <w:p w14:paraId="28E8E9D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562</w:t>
            </w:r>
          </w:p>
        </w:tc>
        <w:tc>
          <w:tcPr>
            <w:tcW w:w="851" w:type="dxa"/>
            <w:tcBorders>
              <w:top w:val="nil"/>
              <w:left w:val="nil"/>
              <w:bottom w:val="nil"/>
              <w:right w:val="nil"/>
            </w:tcBorders>
            <w:shd w:val="clear" w:color="auto" w:fill="auto"/>
            <w:vAlign w:val="center"/>
          </w:tcPr>
          <w:p w14:paraId="0A5F186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964</w:t>
            </w:r>
          </w:p>
        </w:tc>
        <w:tc>
          <w:tcPr>
            <w:tcW w:w="708" w:type="dxa"/>
            <w:tcBorders>
              <w:top w:val="nil"/>
              <w:left w:val="nil"/>
              <w:bottom w:val="nil"/>
              <w:right w:val="nil"/>
            </w:tcBorders>
            <w:shd w:val="clear" w:color="auto" w:fill="auto"/>
            <w:vAlign w:val="center"/>
          </w:tcPr>
          <w:p w14:paraId="7D37C53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151</w:t>
            </w:r>
          </w:p>
        </w:tc>
        <w:tc>
          <w:tcPr>
            <w:tcW w:w="939" w:type="dxa"/>
            <w:tcBorders>
              <w:top w:val="nil"/>
              <w:left w:val="nil"/>
              <w:bottom w:val="nil"/>
              <w:right w:val="nil"/>
            </w:tcBorders>
            <w:shd w:val="clear" w:color="auto" w:fill="auto"/>
            <w:vAlign w:val="center"/>
          </w:tcPr>
          <w:p w14:paraId="5F969A3D"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8475.6</w:t>
            </w:r>
          </w:p>
        </w:tc>
        <w:tc>
          <w:tcPr>
            <w:tcW w:w="850" w:type="dxa"/>
            <w:tcBorders>
              <w:top w:val="nil"/>
              <w:left w:val="nil"/>
              <w:bottom w:val="nil"/>
              <w:right w:val="nil"/>
            </w:tcBorders>
            <w:shd w:val="clear" w:color="auto" w:fill="auto"/>
            <w:vAlign w:val="center"/>
          </w:tcPr>
          <w:p w14:paraId="2FA7F159"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764.6</w:t>
            </w:r>
          </w:p>
        </w:tc>
        <w:tc>
          <w:tcPr>
            <w:tcW w:w="851" w:type="dxa"/>
            <w:tcBorders>
              <w:top w:val="nil"/>
              <w:left w:val="nil"/>
              <w:bottom w:val="nil"/>
              <w:right w:val="nil"/>
            </w:tcBorders>
            <w:shd w:val="clear" w:color="auto" w:fill="auto"/>
            <w:vAlign w:val="center"/>
          </w:tcPr>
          <w:p w14:paraId="58E2BF5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73.23</w:t>
            </w:r>
          </w:p>
        </w:tc>
      </w:tr>
      <w:tr w:rsidR="00E92FB5" w14:paraId="05D3434F" w14:textId="77777777" w:rsidTr="001746A2">
        <w:trPr>
          <w:trHeight w:val="227"/>
        </w:trPr>
        <w:tc>
          <w:tcPr>
            <w:tcW w:w="1742" w:type="dxa"/>
            <w:tcBorders>
              <w:top w:val="nil"/>
              <w:left w:val="nil"/>
              <w:bottom w:val="nil"/>
              <w:right w:val="nil"/>
            </w:tcBorders>
            <w:vAlign w:val="center"/>
          </w:tcPr>
          <w:p w14:paraId="03528F41"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66</w:t>
            </w:r>
          </w:p>
        </w:tc>
        <w:tc>
          <w:tcPr>
            <w:tcW w:w="709" w:type="dxa"/>
            <w:tcBorders>
              <w:top w:val="nil"/>
              <w:left w:val="nil"/>
              <w:bottom w:val="nil"/>
              <w:right w:val="nil"/>
            </w:tcBorders>
            <w:shd w:val="clear" w:color="auto" w:fill="auto"/>
            <w:vAlign w:val="center"/>
          </w:tcPr>
          <w:p w14:paraId="114E635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183</w:t>
            </w:r>
          </w:p>
        </w:tc>
        <w:tc>
          <w:tcPr>
            <w:tcW w:w="851" w:type="dxa"/>
            <w:tcBorders>
              <w:top w:val="nil"/>
              <w:left w:val="nil"/>
              <w:bottom w:val="nil"/>
              <w:right w:val="nil"/>
            </w:tcBorders>
            <w:shd w:val="clear" w:color="auto" w:fill="auto"/>
            <w:vAlign w:val="center"/>
          </w:tcPr>
          <w:p w14:paraId="0745D954"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225</w:t>
            </w:r>
          </w:p>
        </w:tc>
        <w:tc>
          <w:tcPr>
            <w:tcW w:w="708" w:type="dxa"/>
            <w:tcBorders>
              <w:top w:val="nil"/>
              <w:left w:val="nil"/>
              <w:bottom w:val="nil"/>
              <w:right w:val="nil"/>
            </w:tcBorders>
            <w:shd w:val="clear" w:color="auto" w:fill="auto"/>
            <w:vAlign w:val="center"/>
          </w:tcPr>
          <w:p w14:paraId="1DAF120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362</w:t>
            </w:r>
          </w:p>
        </w:tc>
        <w:tc>
          <w:tcPr>
            <w:tcW w:w="939" w:type="dxa"/>
            <w:tcBorders>
              <w:top w:val="nil"/>
              <w:left w:val="nil"/>
              <w:bottom w:val="nil"/>
              <w:right w:val="nil"/>
            </w:tcBorders>
            <w:shd w:val="clear" w:color="auto" w:fill="auto"/>
            <w:vAlign w:val="center"/>
          </w:tcPr>
          <w:p w14:paraId="60537E51"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3005.0</w:t>
            </w:r>
          </w:p>
        </w:tc>
        <w:tc>
          <w:tcPr>
            <w:tcW w:w="850" w:type="dxa"/>
            <w:tcBorders>
              <w:top w:val="nil"/>
              <w:left w:val="nil"/>
              <w:bottom w:val="nil"/>
              <w:right w:val="nil"/>
            </w:tcBorders>
            <w:shd w:val="clear" w:color="auto" w:fill="auto"/>
            <w:vAlign w:val="center"/>
          </w:tcPr>
          <w:p w14:paraId="7E21D937"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033.7</w:t>
            </w:r>
          </w:p>
        </w:tc>
        <w:tc>
          <w:tcPr>
            <w:tcW w:w="851" w:type="dxa"/>
            <w:tcBorders>
              <w:top w:val="nil"/>
              <w:left w:val="nil"/>
              <w:bottom w:val="nil"/>
              <w:right w:val="nil"/>
            </w:tcBorders>
            <w:shd w:val="clear" w:color="auto" w:fill="auto"/>
            <w:vAlign w:val="center"/>
          </w:tcPr>
          <w:p w14:paraId="7397137B"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20.61</w:t>
            </w:r>
          </w:p>
        </w:tc>
      </w:tr>
      <w:tr w:rsidR="00E92FB5" w14:paraId="60ADC924" w14:textId="77777777" w:rsidTr="001746A2">
        <w:trPr>
          <w:trHeight w:val="227"/>
        </w:trPr>
        <w:tc>
          <w:tcPr>
            <w:tcW w:w="1742" w:type="dxa"/>
            <w:tcBorders>
              <w:top w:val="nil"/>
              <w:left w:val="nil"/>
              <w:bottom w:val="nil"/>
              <w:right w:val="nil"/>
            </w:tcBorders>
            <w:vAlign w:val="center"/>
          </w:tcPr>
          <w:p w14:paraId="14C9D74A"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76</w:t>
            </w:r>
          </w:p>
        </w:tc>
        <w:tc>
          <w:tcPr>
            <w:tcW w:w="709" w:type="dxa"/>
            <w:tcBorders>
              <w:top w:val="nil"/>
              <w:left w:val="nil"/>
              <w:bottom w:val="nil"/>
              <w:right w:val="nil"/>
            </w:tcBorders>
            <w:shd w:val="clear" w:color="auto" w:fill="auto"/>
            <w:vAlign w:val="center"/>
          </w:tcPr>
          <w:p w14:paraId="1E54DE1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741</w:t>
            </w:r>
          </w:p>
        </w:tc>
        <w:tc>
          <w:tcPr>
            <w:tcW w:w="851" w:type="dxa"/>
            <w:tcBorders>
              <w:top w:val="nil"/>
              <w:left w:val="nil"/>
              <w:bottom w:val="nil"/>
              <w:right w:val="nil"/>
            </w:tcBorders>
            <w:shd w:val="clear" w:color="auto" w:fill="auto"/>
            <w:vAlign w:val="center"/>
          </w:tcPr>
          <w:p w14:paraId="38D8F8A4"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667</w:t>
            </w:r>
          </w:p>
        </w:tc>
        <w:tc>
          <w:tcPr>
            <w:tcW w:w="708" w:type="dxa"/>
            <w:tcBorders>
              <w:top w:val="nil"/>
              <w:left w:val="nil"/>
              <w:bottom w:val="nil"/>
              <w:right w:val="nil"/>
            </w:tcBorders>
            <w:shd w:val="clear" w:color="auto" w:fill="auto"/>
            <w:vAlign w:val="center"/>
          </w:tcPr>
          <w:p w14:paraId="76C76EB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065</w:t>
            </w:r>
          </w:p>
        </w:tc>
        <w:tc>
          <w:tcPr>
            <w:tcW w:w="939" w:type="dxa"/>
            <w:tcBorders>
              <w:top w:val="nil"/>
              <w:left w:val="nil"/>
              <w:bottom w:val="nil"/>
              <w:right w:val="nil"/>
            </w:tcBorders>
            <w:shd w:val="clear" w:color="auto" w:fill="auto"/>
            <w:vAlign w:val="center"/>
          </w:tcPr>
          <w:p w14:paraId="5BEF32BA"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86205.3</w:t>
            </w:r>
          </w:p>
        </w:tc>
        <w:tc>
          <w:tcPr>
            <w:tcW w:w="850" w:type="dxa"/>
            <w:tcBorders>
              <w:top w:val="nil"/>
              <w:left w:val="nil"/>
              <w:bottom w:val="nil"/>
              <w:right w:val="nil"/>
            </w:tcBorders>
            <w:shd w:val="clear" w:color="auto" w:fill="auto"/>
            <w:vAlign w:val="center"/>
          </w:tcPr>
          <w:p w14:paraId="0279F81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5366.2</w:t>
            </w:r>
          </w:p>
        </w:tc>
        <w:tc>
          <w:tcPr>
            <w:tcW w:w="851" w:type="dxa"/>
            <w:tcBorders>
              <w:top w:val="nil"/>
              <w:left w:val="nil"/>
              <w:bottom w:val="nil"/>
              <w:right w:val="nil"/>
            </w:tcBorders>
            <w:shd w:val="clear" w:color="auto" w:fill="auto"/>
            <w:vAlign w:val="center"/>
          </w:tcPr>
          <w:p w14:paraId="1C2F6120"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19.11</w:t>
            </w:r>
          </w:p>
        </w:tc>
      </w:tr>
      <w:tr w:rsidR="00E92FB5" w14:paraId="5E44FAE1" w14:textId="77777777" w:rsidTr="001746A2">
        <w:trPr>
          <w:trHeight w:val="227"/>
        </w:trPr>
        <w:tc>
          <w:tcPr>
            <w:tcW w:w="1742" w:type="dxa"/>
            <w:tcBorders>
              <w:top w:val="nil"/>
              <w:left w:val="nil"/>
              <w:bottom w:val="nil"/>
              <w:right w:val="nil"/>
            </w:tcBorders>
            <w:vAlign w:val="center"/>
          </w:tcPr>
          <w:p w14:paraId="060A439F"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77</w:t>
            </w:r>
          </w:p>
        </w:tc>
        <w:tc>
          <w:tcPr>
            <w:tcW w:w="709" w:type="dxa"/>
            <w:tcBorders>
              <w:top w:val="nil"/>
              <w:left w:val="nil"/>
              <w:bottom w:val="nil"/>
              <w:right w:val="nil"/>
            </w:tcBorders>
            <w:shd w:val="clear" w:color="auto" w:fill="auto"/>
            <w:vAlign w:val="center"/>
          </w:tcPr>
          <w:p w14:paraId="52D0E08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712</w:t>
            </w:r>
          </w:p>
        </w:tc>
        <w:tc>
          <w:tcPr>
            <w:tcW w:w="851" w:type="dxa"/>
            <w:tcBorders>
              <w:top w:val="nil"/>
              <w:left w:val="nil"/>
              <w:bottom w:val="nil"/>
              <w:right w:val="nil"/>
            </w:tcBorders>
            <w:shd w:val="clear" w:color="auto" w:fill="auto"/>
            <w:vAlign w:val="center"/>
          </w:tcPr>
          <w:p w14:paraId="3243B7D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865</w:t>
            </w:r>
          </w:p>
        </w:tc>
        <w:tc>
          <w:tcPr>
            <w:tcW w:w="708" w:type="dxa"/>
            <w:tcBorders>
              <w:top w:val="nil"/>
              <w:left w:val="nil"/>
              <w:bottom w:val="nil"/>
              <w:right w:val="nil"/>
            </w:tcBorders>
            <w:shd w:val="clear" w:color="auto" w:fill="auto"/>
            <w:vAlign w:val="center"/>
          </w:tcPr>
          <w:p w14:paraId="6AEFE660"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851</w:t>
            </w:r>
          </w:p>
        </w:tc>
        <w:tc>
          <w:tcPr>
            <w:tcW w:w="939" w:type="dxa"/>
            <w:tcBorders>
              <w:top w:val="nil"/>
              <w:left w:val="nil"/>
              <w:bottom w:val="nil"/>
              <w:right w:val="nil"/>
            </w:tcBorders>
            <w:shd w:val="clear" w:color="auto" w:fill="auto"/>
            <w:vAlign w:val="center"/>
          </w:tcPr>
          <w:p w14:paraId="1065F115"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52888.2</w:t>
            </w:r>
          </w:p>
        </w:tc>
        <w:tc>
          <w:tcPr>
            <w:tcW w:w="850" w:type="dxa"/>
            <w:tcBorders>
              <w:top w:val="nil"/>
              <w:left w:val="nil"/>
              <w:bottom w:val="nil"/>
              <w:right w:val="nil"/>
            </w:tcBorders>
            <w:shd w:val="clear" w:color="auto" w:fill="auto"/>
            <w:vAlign w:val="center"/>
          </w:tcPr>
          <w:p w14:paraId="31DE5E0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5113.8</w:t>
            </w:r>
          </w:p>
        </w:tc>
        <w:tc>
          <w:tcPr>
            <w:tcW w:w="851" w:type="dxa"/>
            <w:tcBorders>
              <w:top w:val="nil"/>
              <w:left w:val="nil"/>
              <w:bottom w:val="nil"/>
              <w:right w:val="nil"/>
            </w:tcBorders>
            <w:shd w:val="clear" w:color="auto" w:fill="auto"/>
            <w:vAlign w:val="center"/>
          </w:tcPr>
          <w:p w14:paraId="3AC9797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89.42</w:t>
            </w:r>
          </w:p>
        </w:tc>
      </w:tr>
      <w:tr w:rsidR="00E92FB5" w14:paraId="4F25403F" w14:textId="77777777" w:rsidTr="001746A2">
        <w:trPr>
          <w:trHeight w:val="227"/>
        </w:trPr>
        <w:tc>
          <w:tcPr>
            <w:tcW w:w="1742" w:type="dxa"/>
            <w:tcBorders>
              <w:top w:val="nil"/>
              <w:left w:val="nil"/>
              <w:bottom w:val="nil"/>
              <w:right w:val="nil"/>
            </w:tcBorders>
            <w:vAlign w:val="center"/>
          </w:tcPr>
          <w:p w14:paraId="17597C3B"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78</w:t>
            </w:r>
          </w:p>
        </w:tc>
        <w:tc>
          <w:tcPr>
            <w:tcW w:w="709" w:type="dxa"/>
            <w:tcBorders>
              <w:top w:val="nil"/>
              <w:left w:val="nil"/>
              <w:bottom w:val="nil"/>
              <w:right w:val="nil"/>
            </w:tcBorders>
            <w:shd w:val="clear" w:color="auto" w:fill="auto"/>
            <w:vAlign w:val="center"/>
          </w:tcPr>
          <w:p w14:paraId="5EFFABE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228</w:t>
            </w:r>
          </w:p>
        </w:tc>
        <w:tc>
          <w:tcPr>
            <w:tcW w:w="851" w:type="dxa"/>
            <w:tcBorders>
              <w:top w:val="nil"/>
              <w:left w:val="nil"/>
              <w:bottom w:val="nil"/>
              <w:right w:val="nil"/>
            </w:tcBorders>
            <w:shd w:val="clear" w:color="auto" w:fill="auto"/>
            <w:vAlign w:val="center"/>
          </w:tcPr>
          <w:p w14:paraId="1172161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282</w:t>
            </w:r>
          </w:p>
        </w:tc>
        <w:tc>
          <w:tcPr>
            <w:tcW w:w="708" w:type="dxa"/>
            <w:tcBorders>
              <w:top w:val="nil"/>
              <w:left w:val="nil"/>
              <w:bottom w:val="nil"/>
              <w:right w:val="nil"/>
            </w:tcBorders>
            <w:shd w:val="clear" w:color="auto" w:fill="auto"/>
            <w:vAlign w:val="center"/>
          </w:tcPr>
          <w:p w14:paraId="60C6E03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151</w:t>
            </w:r>
          </w:p>
        </w:tc>
        <w:tc>
          <w:tcPr>
            <w:tcW w:w="939" w:type="dxa"/>
            <w:tcBorders>
              <w:top w:val="nil"/>
              <w:left w:val="nil"/>
              <w:bottom w:val="nil"/>
              <w:right w:val="nil"/>
            </w:tcBorders>
            <w:shd w:val="clear" w:color="auto" w:fill="auto"/>
            <w:vAlign w:val="center"/>
          </w:tcPr>
          <w:p w14:paraId="4893EEED"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559.4</w:t>
            </w:r>
          </w:p>
        </w:tc>
        <w:tc>
          <w:tcPr>
            <w:tcW w:w="850" w:type="dxa"/>
            <w:tcBorders>
              <w:top w:val="nil"/>
              <w:left w:val="nil"/>
              <w:bottom w:val="nil"/>
              <w:right w:val="nil"/>
            </w:tcBorders>
            <w:shd w:val="clear" w:color="auto" w:fill="auto"/>
            <w:vAlign w:val="center"/>
          </w:tcPr>
          <w:p w14:paraId="6E41D13D"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67.8</w:t>
            </w:r>
          </w:p>
        </w:tc>
        <w:tc>
          <w:tcPr>
            <w:tcW w:w="851" w:type="dxa"/>
            <w:tcBorders>
              <w:top w:val="nil"/>
              <w:left w:val="nil"/>
              <w:bottom w:val="nil"/>
              <w:right w:val="nil"/>
            </w:tcBorders>
            <w:shd w:val="clear" w:color="auto" w:fill="auto"/>
            <w:vAlign w:val="center"/>
          </w:tcPr>
          <w:p w14:paraId="6E04F483"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72.96</w:t>
            </w:r>
          </w:p>
        </w:tc>
      </w:tr>
      <w:tr w:rsidR="00E92FB5" w14:paraId="2E6D9ADE" w14:textId="77777777" w:rsidTr="001746A2">
        <w:trPr>
          <w:trHeight w:val="227"/>
        </w:trPr>
        <w:tc>
          <w:tcPr>
            <w:tcW w:w="1742" w:type="dxa"/>
            <w:tcBorders>
              <w:top w:val="nil"/>
              <w:left w:val="nil"/>
              <w:bottom w:val="nil"/>
              <w:right w:val="nil"/>
            </w:tcBorders>
            <w:vAlign w:val="center"/>
          </w:tcPr>
          <w:p w14:paraId="631E9810"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83</w:t>
            </w:r>
          </w:p>
        </w:tc>
        <w:tc>
          <w:tcPr>
            <w:tcW w:w="709" w:type="dxa"/>
            <w:tcBorders>
              <w:top w:val="nil"/>
              <w:left w:val="nil"/>
              <w:bottom w:val="nil"/>
              <w:right w:val="nil"/>
            </w:tcBorders>
            <w:shd w:val="clear" w:color="auto" w:fill="auto"/>
            <w:vAlign w:val="center"/>
          </w:tcPr>
          <w:p w14:paraId="27BC7C39"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058</w:t>
            </w:r>
          </w:p>
        </w:tc>
        <w:tc>
          <w:tcPr>
            <w:tcW w:w="851" w:type="dxa"/>
            <w:tcBorders>
              <w:top w:val="nil"/>
              <w:left w:val="nil"/>
              <w:bottom w:val="nil"/>
              <w:right w:val="nil"/>
            </w:tcBorders>
            <w:shd w:val="clear" w:color="auto" w:fill="auto"/>
            <w:vAlign w:val="center"/>
          </w:tcPr>
          <w:p w14:paraId="04F66B74"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548</w:t>
            </w:r>
          </w:p>
        </w:tc>
        <w:tc>
          <w:tcPr>
            <w:tcW w:w="708" w:type="dxa"/>
            <w:tcBorders>
              <w:top w:val="nil"/>
              <w:left w:val="nil"/>
              <w:bottom w:val="nil"/>
              <w:right w:val="nil"/>
            </w:tcBorders>
            <w:shd w:val="clear" w:color="auto" w:fill="auto"/>
            <w:vAlign w:val="center"/>
          </w:tcPr>
          <w:p w14:paraId="7C850552"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811</w:t>
            </w:r>
          </w:p>
        </w:tc>
        <w:tc>
          <w:tcPr>
            <w:tcW w:w="939" w:type="dxa"/>
            <w:tcBorders>
              <w:top w:val="nil"/>
              <w:left w:val="nil"/>
              <w:bottom w:val="nil"/>
              <w:right w:val="nil"/>
            </w:tcBorders>
            <w:shd w:val="clear" w:color="auto" w:fill="auto"/>
            <w:vAlign w:val="center"/>
          </w:tcPr>
          <w:p w14:paraId="162A263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3389.1</w:t>
            </w:r>
          </w:p>
        </w:tc>
        <w:tc>
          <w:tcPr>
            <w:tcW w:w="850" w:type="dxa"/>
            <w:tcBorders>
              <w:top w:val="nil"/>
              <w:left w:val="nil"/>
              <w:bottom w:val="nil"/>
              <w:right w:val="nil"/>
            </w:tcBorders>
            <w:shd w:val="clear" w:color="auto" w:fill="auto"/>
            <w:vAlign w:val="center"/>
          </w:tcPr>
          <w:p w14:paraId="6A09809E"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139.1</w:t>
            </w:r>
          </w:p>
        </w:tc>
        <w:tc>
          <w:tcPr>
            <w:tcW w:w="851" w:type="dxa"/>
            <w:tcBorders>
              <w:top w:val="nil"/>
              <w:left w:val="nil"/>
              <w:bottom w:val="nil"/>
              <w:right w:val="nil"/>
            </w:tcBorders>
            <w:shd w:val="clear" w:color="auto" w:fill="auto"/>
            <w:vAlign w:val="center"/>
          </w:tcPr>
          <w:p w14:paraId="09982FC7"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23.48</w:t>
            </w:r>
          </w:p>
        </w:tc>
      </w:tr>
      <w:tr w:rsidR="00E92FB5" w14:paraId="3B8432A9" w14:textId="77777777" w:rsidTr="001746A2">
        <w:trPr>
          <w:trHeight w:val="227"/>
        </w:trPr>
        <w:tc>
          <w:tcPr>
            <w:tcW w:w="1742" w:type="dxa"/>
            <w:tcBorders>
              <w:top w:val="nil"/>
              <w:left w:val="nil"/>
              <w:bottom w:val="nil"/>
              <w:right w:val="nil"/>
            </w:tcBorders>
            <w:vAlign w:val="center"/>
          </w:tcPr>
          <w:p w14:paraId="3DDB0B9E"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84</w:t>
            </w:r>
          </w:p>
        </w:tc>
        <w:tc>
          <w:tcPr>
            <w:tcW w:w="709" w:type="dxa"/>
            <w:tcBorders>
              <w:top w:val="nil"/>
              <w:left w:val="nil"/>
              <w:bottom w:val="nil"/>
              <w:right w:val="nil"/>
            </w:tcBorders>
            <w:shd w:val="clear" w:color="auto" w:fill="auto"/>
            <w:vAlign w:val="center"/>
          </w:tcPr>
          <w:p w14:paraId="1759857E"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698</w:t>
            </w:r>
          </w:p>
        </w:tc>
        <w:tc>
          <w:tcPr>
            <w:tcW w:w="851" w:type="dxa"/>
            <w:tcBorders>
              <w:top w:val="nil"/>
              <w:left w:val="nil"/>
              <w:bottom w:val="nil"/>
              <w:right w:val="nil"/>
            </w:tcBorders>
            <w:shd w:val="clear" w:color="auto" w:fill="auto"/>
            <w:vAlign w:val="center"/>
          </w:tcPr>
          <w:p w14:paraId="6062E520"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521</w:t>
            </w:r>
          </w:p>
        </w:tc>
        <w:tc>
          <w:tcPr>
            <w:tcW w:w="708" w:type="dxa"/>
            <w:tcBorders>
              <w:top w:val="nil"/>
              <w:left w:val="nil"/>
              <w:bottom w:val="nil"/>
              <w:right w:val="nil"/>
            </w:tcBorders>
            <w:shd w:val="clear" w:color="auto" w:fill="auto"/>
            <w:vAlign w:val="center"/>
          </w:tcPr>
          <w:p w14:paraId="4CFCD8D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215</w:t>
            </w:r>
          </w:p>
        </w:tc>
        <w:tc>
          <w:tcPr>
            <w:tcW w:w="939" w:type="dxa"/>
            <w:tcBorders>
              <w:top w:val="nil"/>
              <w:left w:val="nil"/>
              <w:bottom w:val="nil"/>
              <w:right w:val="nil"/>
            </w:tcBorders>
            <w:shd w:val="clear" w:color="auto" w:fill="auto"/>
            <w:vAlign w:val="center"/>
          </w:tcPr>
          <w:p w14:paraId="1B1860C4"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47981.9</w:t>
            </w:r>
          </w:p>
        </w:tc>
        <w:tc>
          <w:tcPr>
            <w:tcW w:w="850" w:type="dxa"/>
            <w:tcBorders>
              <w:top w:val="nil"/>
              <w:left w:val="nil"/>
              <w:bottom w:val="nil"/>
              <w:right w:val="nil"/>
            </w:tcBorders>
            <w:shd w:val="clear" w:color="auto" w:fill="auto"/>
            <w:vAlign w:val="center"/>
          </w:tcPr>
          <w:p w14:paraId="114507D0"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6122.9</w:t>
            </w:r>
          </w:p>
        </w:tc>
        <w:tc>
          <w:tcPr>
            <w:tcW w:w="851" w:type="dxa"/>
            <w:tcBorders>
              <w:top w:val="nil"/>
              <w:left w:val="nil"/>
              <w:bottom w:val="nil"/>
              <w:right w:val="nil"/>
            </w:tcBorders>
            <w:shd w:val="clear" w:color="auto" w:fill="auto"/>
            <w:vAlign w:val="center"/>
          </w:tcPr>
          <w:p w14:paraId="20496A6A"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834.02</w:t>
            </w:r>
          </w:p>
        </w:tc>
      </w:tr>
      <w:tr w:rsidR="00E92FB5" w14:paraId="0C28E9CF" w14:textId="77777777" w:rsidTr="001746A2">
        <w:trPr>
          <w:trHeight w:val="227"/>
        </w:trPr>
        <w:tc>
          <w:tcPr>
            <w:tcW w:w="1742" w:type="dxa"/>
            <w:tcBorders>
              <w:top w:val="nil"/>
              <w:left w:val="nil"/>
              <w:bottom w:val="nil"/>
              <w:right w:val="nil"/>
            </w:tcBorders>
            <w:vAlign w:val="center"/>
          </w:tcPr>
          <w:p w14:paraId="5998422D"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85</w:t>
            </w:r>
          </w:p>
        </w:tc>
        <w:tc>
          <w:tcPr>
            <w:tcW w:w="709" w:type="dxa"/>
            <w:tcBorders>
              <w:top w:val="nil"/>
              <w:left w:val="nil"/>
              <w:bottom w:val="nil"/>
              <w:right w:val="nil"/>
            </w:tcBorders>
            <w:shd w:val="clear" w:color="auto" w:fill="auto"/>
            <w:vAlign w:val="center"/>
          </w:tcPr>
          <w:p w14:paraId="412FAEC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662</w:t>
            </w:r>
          </w:p>
        </w:tc>
        <w:tc>
          <w:tcPr>
            <w:tcW w:w="851" w:type="dxa"/>
            <w:tcBorders>
              <w:top w:val="nil"/>
              <w:left w:val="nil"/>
              <w:bottom w:val="nil"/>
              <w:right w:val="nil"/>
            </w:tcBorders>
            <w:shd w:val="clear" w:color="auto" w:fill="auto"/>
            <w:vAlign w:val="center"/>
          </w:tcPr>
          <w:p w14:paraId="5D521BB5"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215</w:t>
            </w:r>
          </w:p>
        </w:tc>
        <w:tc>
          <w:tcPr>
            <w:tcW w:w="708" w:type="dxa"/>
            <w:tcBorders>
              <w:top w:val="nil"/>
              <w:left w:val="nil"/>
              <w:bottom w:val="nil"/>
              <w:right w:val="nil"/>
            </w:tcBorders>
            <w:shd w:val="clear" w:color="auto" w:fill="auto"/>
            <w:vAlign w:val="center"/>
          </w:tcPr>
          <w:p w14:paraId="31FDC6C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585</w:t>
            </w:r>
          </w:p>
        </w:tc>
        <w:tc>
          <w:tcPr>
            <w:tcW w:w="939" w:type="dxa"/>
            <w:tcBorders>
              <w:top w:val="nil"/>
              <w:left w:val="nil"/>
              <w:bottom w:val="nil"/>
              <w:right w:val="nil"/>
            </w:tcBorders>
            <w:shd w:val="clear" w:color="auto" w:fill="auto"/>
            <w:vAlign w:val="center"/>
          </w:tcPr>
          <w:p w14:paraId="6FC043FE"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6133.1</w:t>
            </w:r>
          </w:p>
        </w:tc>
        <w:tc>
          <w:tcPr>
            <w:tcW w:w="850" w:type="dxa"/>
            <w:tcBorders>
              <w:top w:val="nil"/>
              <w:left w:val="nil"/>
              <w:bottom w:val="nil"/>
              <w:right w:val="nil"/>
            </w:tcBorders>
            <w:shd w:val="clear" w:color="auto" w:fill="auto"/>
            <w:vAlign w:val="center"/>
          </w:tcPr>
          <w:p w14:paraId="3DFD56D8"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80.4</w:t>
            </w:r>
          </w:p>
        </w:tc>
        <w:tc>
          <w:tcPr>
            <w:tcW w:w="851" w:type="dxa"/>
            <w:tcBorders>
              <w:top w:val="nil"/>
              <w:left w:val="nil"/>
              <w:bottom w:val="nil"/>
              <w:right w:val="nil"/>
            </w:tcBorders>
            <w:shd w:val="clear" w:color="auto" w:fill="auto"/>
            <w:vAlign w:val="center"/>
          </w:tcPr>
          <w:p w14:paraId="3AF961C7"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55.12</w:t>
            </w:r>
          </w:p>
        </w:tc>
      </w:tr>
      <w:tr w:rsidR="00E92FB5" w14:paraId="1E9026FD" w14:textId="77777777" w:rsidTr="001746A2">
        <w:trPr>
          <w:trHeight w:val="227"/>
        </w:trPr>
        <w:tc>
          <w:tcPr>
            <w:tcW w:w="1742" w:type="dxa"/>
            <w:tcBorders>
              <w:top w:val="nil"/>
              <w:left w:val="nil"/>
              <w:bottom w:val="nil"/>
              <w:right w:val="nil"/>
            </w:tcBorders>
            <w:vAlign w:val="center"/>
          </w:tcPr>
          <w:p w14:paraId="189E6DDD"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88</w:t>
            </w:r>
          </w:p>
        </w:tc>
        <w:tc>
          <w:tcPr>
            <w:tcW w:w="709" w:type="dxa"/>
            <w:tcBorders>
              <w:top w:val="nil"/>
              <w:left w:val="nil"/>
              <w:bottom w:val="nil"/>
              <w:right w:val="nil"/>
            </w:tcBorders>
            <w:shd w:val="clear" w:color="auto" w:fill="auto"/>
            <w:vAlign w:val="center"/>
          </w:tcPr>
          <w:p w14:paraId="10E96B97"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405</w:t>
            </w:r>
          </w:p>
        </w:tc>
        <w:tc>
          <w:tcPr>
            <w:tcW w:w="851" w:type="dxa"/>
            <w:tcBorders>
              <w:top w:val="nil"/>
              <w:left w:val="nil"/>
              <w:bottom w:val="nil"/>
              <w:right w:val="nil"/>
            </w:tcBorders>
            <w:shd w:val="clear" w:color="auto" w:fill="auto"/>
            <w:vAlign w:val="center"/>
          </w:tcPr>
          <w:p w14:paraId="65D12B1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4.572</w:t>
            </w:r>
          </w:p>
        </w:tc>
        <w:tc>
          <w:tcPr>
            <w:tcW w:w="708" w:type="dxa"/>
            <w:tcBorders>
              <w:top w:val="nil"/>
              <w:left w:val="nil"/>
              <w:bottom w:val="nil"/>
              <w:right w:val="nil"/>
            </w:tcBorders>
            <w:shd w:val="clear" w:color="auto" w:fill="auto"/>
            <w:vAlign w:val="center"/>
          </w:tcPr>
          <w:p w14:paraId="246EE3C7"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1.256</w:t>
            </w:r>
          </w:p>
        </w:tc>
        <w:tc>
          <w:tcPr>
            <w:tcW w:w="939" w:type="dxa"/>
            <w:tcBorders>
              <w:top w:val="nil"/>
              <w:left w:val="nil"/>
              <w:bottom w:val="nil"/>
              <w:right w:val="nil"/>
            </w:tcBorders>
            <w:shd w:val="clear" w:color="auto" w:fill="auto"/>
            <w:vAlign w:val="center"/>
          </w:tcPr>
          <w:p w14:paraId="4D251BA4"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60113.1</w:t>
            </w:r>
          </w:p>
        </w:tc>
        <w:tc>
          <w:tcPr>
            <w:tcW w:w="850" w:type="dxa"/>
            <w:tcBorders>
              <w:top w:val="nil"/>
              <w:left w:val="nil"/>
              <w:bottom w:val="nil"/>
              <w:right w:val="nil"/>
            </w:tcBorders>
            <w:shd w:val="clear" w:color="auto" w:fill="auto"/>
            <w:vAlign w:val="center"/>
          </w:tcPr>
          <w:p w14:paraId="23A22DF5"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581.8</w:t>
            </w:r>
          </w:p>
        </w:tc>
        <w:tc>
          <w:tcPr>
            <w:tcW w:w="851" w:type="dxa"/>
            <w:tcBorders>
              <w:top w:val="nil"/>
              <w:left w:val="nil"/>
              <w:bottom w:val="nil"/>
              <w:right w:val="nil"/>
            </w:tcBorders>
            <w:shd w:val="clear" w:color="auto" w:fill="auto"/>
            <w:vAlign w:val="center"/>
          </w:tcPr>
          <w:p w14:paraId="1FC9DF81"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503.45</w:t>
            </w:r>
          </w:p>
        </w:tc>
      </w:tr>
      <w:tr w:rsidR="00E92FB5" w14:paraId="4859898A" w14:textId="77777777" w:rsidTr="001746A2">
        <w:trPr>
          <w:trHeight w:val="227"/>
        </w:trPr>
        <w:tc>
          <w:tcPr>
            <w:tcW w:w="1742" w:type="dxa"/>
            <w:tcBorders>
              <w:top w:val="nil"/>
              <w:left w:val="nil"/>
              <w:bottom w:val="single" w:sz="4" w:space="0" w:color="auto"/>
              <w:right w:val="nil"/>
            </w:tcBorders>
            <w:vAlign w:val="center"/>
          </w:tcPr>
          <w:p w14:paraId="1B348A8F" w14:textId="77777777" w:rsidR="00E92FB5" w:rsidRPr="006F3D56" w:rsidRDefault="00E92FB5" w:rsidP="00A64496">
            <w:pPr>
              <w:jc w:val="center"/>
              <w:rPr>
                <w:rFonts w:ascii="Arial" w:hAnsi="Arial" w:cs="Arial"/>
                <w:b/>
                <w:sz w:val="14"/>
                <w:szCs w:val="14"/>
              </w:rPr>
            </w:pPr>
            <w:r w:rsidRPr="006F3D56">
              <w:rPr>
                <w:rFonts w:ascii="Arial" w:hAnsi="Arial" w:cs="Arial"/>
                <w:b/>
                <w:sz w:val="14"/>
                <w:szCs w:val="14"/>
              </w:rPr>
              <w:t>689</w:t>
            </w:r>
          </w:p>
        </w:tc>
        <w:tc>
          <w:tcPr>
            <w:tcW w:w="709" w:type="dxa"/>
            <w:tcBorders>
              <w:top w:val="nil"/>
              <w:left w:val="nil"/>
              <w:bottom w:val="single" w:sz="4" w:space="0" w:color="auto"/>
              <w:right w:val="nil"/>
            </w:tcBorders>
            <w:shd w:val="clear" w:color="auto" w:fill="auto"/>
            <w:vAlign w:val="center"/>
          </w:tcPr>
          <w:p w14:paraId="49B450D6"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293</w:t>
            </w:r>
          </w:p>
        </w:tc>
        <w:tc>
          <w:tcPr>
            <w:tcW w:w="851" w:type="dxa"/>
            <w:tcBorders>
              <w:top w:val="nil"/>
              <w:left w:val="nil"/>
              <w:bottom w:val="single" w:sz="4" w:space="0" w:color="auto"/>
              <w:right w:val="nil"/>
            </w:tcBorders>
            <w:shd w:val="clear" w:color="auto" w:fill="auto"/>
            <w:vAlign w:val="center"/>
          </w:tcPr>
          <w:p w14:paraId="258E071F"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352</w:t>
            </w:r>
          </w:p>
        </w:tc>
        <w:tc>
          <w:tcPr>
            <w:tcW w:w="708" w:type="dxa"/>
            <w:tcBorders>
              <w:top w:val="nil"/>
              <w:left w:val="nil"/>
              <w:bottom w:val="single" w:sz="4" w:space="0" w:color="auto"/>
              <w:right w:val="nil"/>
            </w:tcBorders>
            <w:shd w:val="clear" w:color="auto" w:fill="auto"/>
            <w:vAlign w:val="center"/>
          </w:tcPr>
          <w:p w14:paraId="54B400E2"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0.867</w:t>
            </w:r>
          </w:p>
        </w:tc>
        <w:tc>
          <w:tcPr>
            <w:tcW w:w="939" w:type="dxa"/>
            <w:tcBorders>
              <w:top w:val="nil"/>
              <w:left w:val="nil"/>
              <w:bottom w:val="single" w:sz="4" w:space="0" w:color="auto"/>
              <w:right w:val="nil"/>
            </w:tcBorders>
            <w:shd w:val="clear" w:color="auto" w:fill="auto"/>
            <w:vAlign w:val="center"/>
          </w:tcPr>
          <w:p w14:paraId="1892C907"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50345.6</w:t>
            </w:r>
          </w:p>
        </w:tc>
        <w:tc>
          <w:tcPr>
            <w:tcW w:w="850" w:type="dxa"/>
            <w:tcBorders>
              <w:top w:val="nil"/>
              <w:left w:val="nil"/>
              <w:bottom w:val="single" w:sz="4" w:space="0" w:color="auto"/>
              <w:right w:val="nil"/>
            </w:tcBorders>
            <w:shd w:val="clear" w:color="auto" w:fill="auto"/>
            <w:vAlign w:val="center"/>
          </w:tcPr>
          <w:p w14:paraId="5236CCB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2057.2</w:t>
            </w:r>
          </w:p>
        </w:tc>
        <w:tc>
          <w:tcPr>
            <w:tcW w:w="851" w:type="dxa"/>
            <w:tcBorders>
              <w:top w:val="nil"/>
              <w:left w:val="nil"/>
              <w:bottom w:val="single" w:sz="4" w:space="0" w:color="auto"/>
              <w:right w:val="nil"/>
            </w:tcBorders>
            <w:shd w:val="clear" w:color="auto" w:fill="auto"/>
            <w:vAlign w:val="center"/>
          </w:tcPr>
          <w:p w14:paraId="1B59352C" w14:textId="77777777" w:rsidR="00E92FB5" w:rsidRPr="004D725E" w:rsidRDefault="00E92FB5" w:rsidP="00A64496">
            <w:pPr>
              <w:jc w:val="right"/>
              <w:rPr>
                <w:rFonts w:ascii="Arial" w:hAnsi="Arial" w:cs="Arial"/>
                <w:color w:val="000000"/>
                <w:sz w:val="14"/>
                <w:szCs w:val="14"/>
              </w:rPr>
            </w:pPr>
            <w:r w:rsidRPr="004D725E">
              <w:rPr>
                <w:rFonts w:ascii="Arial" w:hAnsi="Arial" w:cs="Arial"/>
                <w:color w:val="000000"/>
                <w:sz w:val="14"/>
                <w:szCs w:val="14"/>
              </w:rPr>
              <w:t>359.76</w:t>
            </w:r>
          </w:p>
        </w:tc>
      </w:tr>
      <w:tr w:rsidR="00E92FB5" w14:paraId="242FBBF5" w14:textId="77777777" w:rsidTr="001746A2">
        <w:trPr>
          <w:trHeight w:val="227"/>
        </w:trPr>
        <w:tc>
          <w:tcPr>
            <w:tcW w:w="1742" w:type="dxa"/>
            <w:tcBorders>
              <w:top w:val="single" w:sz="4" w:space="0" w:color="auto"/>
              <w:left w:val="nil"/>
              <w:bottom w:val="single" w:sz="8" w:space="0" w:color="auto"/>
              <w:right w:val="nil"/>
            </w:tcBorders>
            <w:vAlign w:val="center"/>
          </w:tcPr>
          <w:p w14:paraId="2DFE4196" w14:textId="021FA232" w:rsidR="00E92FB5" w:rsidRPr="00477E6F" w:rsidRDefault="00E92FB5" w:rsidP="001746A2">
            <w:pPr>
              <w:rPr>
                <w:rFonts w:ascii="Arial" w:hAnsi="Arial" w:cs="Arial"/>
                <w:b/>
                <w:sz w:val="14"/>
                <w:szCs w:val="14"/>
                <w:vertAlign w:val="superscript"/>
              </w:rPr>
            </w:pPr>
            <w:r>
              <w:rPr>
                <w:rFonts w:ascii="Arial" w:hAnsi="Arial" w:cs="Arial"/>
                <w:b/>
                <w:sz w:val="14"/>
                <w:szCs w:val="14"/>
              </w:rPr>
              <w:t>C</w:t>
            </w:r>
            <w:r w:rsidR="001746A2">
              <w:rPr>
                <w:rFonts w:ascii="Arial" w:hAnsi="Arial" w:cs="Arial"/>
                <w:b/>
                <w:sz w:val="14"/>
                <w:szCs w:val="14"/>
              </w:rPr>
              <w:t>oefficient of variation across populations</w:t>
            </w:r>
          </w:p>
        </w:tc>
        <w:tc>
          <w:tcPr>
            <w:tcW w:w="709" w:type="dxa"/>
            <w:tcBorders>
              <w:top w:val="single" w:sz="4" w:space="0" w:color="auto"/>
              <w:left w:val="nil"/>
              <w:bottom w:val="single" w:sz="8" w:space="0" w:color="auto"/>
              <w:right w:val="nil"/>
            </w:tcBorders>
            <w:shd w:val="clear" w:color="auto" w:fill="auto"/>
            <w:vAlign w:val="center"/>
          </w:tcPr>
          <w:p w14:paraId="0E26D1CA" w14:textId="77777777" w:rsidR="00E92FB5" w:rsidRPr="004D725E" w:rsidRDefault="00E92FB5" w:rsidP="00A64496">
            <w:pPr>
              <w:jc w:val="right"/>
              <w:rPr>
                <w:rFonts w:ascii="Arial" w:hAnsi="Arial" w:cs="Arial"/>
                <w:color w:val="000000"/>
                <w:sz w:val="14"/>
                <w:szCs w:val="14"/>
              </w:rPr>
            </w:pPr>
            <w:r>
              <w:rPr>
                <w:rFonts w:ascii="Arial" w:hAnsi="Arial" w:cs="Arial"/>
                <w:color w:val="000000"/>
                <w:sz w:val="14"/>
                <w:szCs w:val="14"/>
              </w:rPr>
              <w:t>1.11</w:t>
            </w:r>
          </w:p>
        </w:tc>
        <w:tc>
          <w:tcPr>
            <w:tcW w:w="851" w:type="dxa"/>
            <w:tcBorders>
              <w:top w:val="single" w:sz="4" w:space="0" w:color="auto"/>
              <w:left w:val="nil"/>
              <w:bottom w:val="single" w:sz="8" w:space="0" w:color="auto"/>
              <w:right w:val="nil"/>
            </w:tcBorders>
            <w:shd w:val="clear" w:color="auto" w:fill="auto"/>
            <w:vAlign w:val="center"/>
          </w:tcPr>
          <w:p w14:paraId="024AF200" w14:textId="77777777" w:rsidR="00E92FB5" w:rsidRPr="004D725E" w:rsidRDefault="00E92FB5" w:rsidP="00A64496">
            <w:pPr>
              <w:jc w:val="right"/>
              <w:rPr>
                <w:rFonts w:ascii="Arial" w:hAnsi="Arial" w:cs="Arial"/>
                <w:color w:val="000000"/>
                <w:sz w:val="14"/>
                <w:szCs w:val="14"/>
              </w:rPr>
            </w:pPr>
            <w:r>
              <w:rPr>
                <w:rFonts w:ascii="Arial" w:hAnsi="Arial" w:cs="Arial"/>
                <w:color w:val="000000"/>
                <w:sz w:val="14"/>
                <w:szCs w:val="14"/>
              </w:rPr>
              <w:t>1.01</w:t>
            </w:r>
          </w:p>
        </w:tc>
        <w:tc>
          <w:tcPr>
            <w:tcW w:w="708" w:type="dxa"/>
            <w:tcBorders>
              <w:top w:val="single" w:sz="4" w:space="0" w:color="auto"/>
              <w:left w:val="nil"/>
              <w:bottom w:val="single" w:sz="8" w:space="0" w:color="auto"/>
              <w:right w:val="nil"/>
            </w:tcBorders>
            <w:shd w:val="clear" w:color="auto" w:fill="auto"/>
            <w:vAlign w:val="center"/>
          </w:tcPr>
          <w:p w14:paraId="1032A5A5" w14:textId="77777777" w:rsidR="00E92FB5" w:rsidRPr="004D725E" w:rsidRDefault="00E92FB5" w:rsidP="00A64496">
            <w:pPr>
              <w:jc w:val="right"/>
              <w:rPr>
                <w:rFonts w:ascii="Arial" w:hAnsi="Arial" w:cs="Arial"/>
                <w:color w:val="000000"/>
                <w:sz w:val="14"/>
                <w:szCs w:val="14"/>
              </w:rPr>
            </w:pPr>
            <w:r>
              <w:rPr>
                <w:rFonts w:ascii="Arial" w:hAnsi="Arial" w:cs="Arial"/>
                <w:color w:val="000000"/>
                <w:sz w:val="14"/>
                <w:szCs w:val="14"/>
              </w:rPr>
              <w:t>1.59</w:t>
            </w:r>
          </w:p>
        </w:tc>
        <w:tc>
          <w:tcPr>
            <w:tcW w:w="939" w:type="dxa"/>
            <w:tcBorders>
              <w:top w:val="single" w:sz="4" w:space="0" w:color="auto"/>
              <w:left w:val="nil"/>
              <w:bottom w:val="single" w:sz="8" w:space="0" w:color="auto"/>
              <w:right w:val="nil"/>
            </w:tcBorders>
            <w:shd w:val="clear" w:color="auto" w:fill="auto"/>
            <w:vAlign w:val="center"/>
          </w:tcPr>
          <w:p w14:paraId="020974E7" w14:textId="77777777" w:rsidR="00E92FB5" w:rsidRPr="004D725E" w:rsidRDefault="00E92FB5" w:rsidP="00A64496">
            <w:pPr>
              <w:jc w:val="right"/>
              <w:rPr>
                <w:rFonts w:ascii="Arial" w:hAnsi="Arial" w:cs="Arial"/>
                <w:color w:val="000000"/>
                <w:sz w:val="14"/>
                <w:szCs w:val="14"/>
              </w:rPr>
            </w:pPr>
            <w:r>
              <w:rPr>
                <w:rFonts w:ascii="Arial" w:hAnsi="Arial" w:cs="Arial"/>
                <w:color w:val="000000"/>
                <w:sz w:val="14"/>
                <w:szCs w:val="14"/>
              </w:rPr>
              <w:t>1.47</w:t>
            </w:r>
          </w:p>
        </w:tc>
        <w:tc>
          <w:tcPr>
            <w:tcW w:w="850" w:type="dxa"/>
            <w:tcBorders>
              <w:top w:val="single" w:sz="4" w:space="0" w:color="auto"/>
              <w:left w:val="nil"/>
              <w:bottom w:val="single" w:sz="8" w:space="0" w:color="auto"/>
              <w:right w:val="nil"/>
            </w:tcBorders>
            <w:shd w:val="clear" w:color="auto" w:fill="auto"/>
            <w:vAlign w:val="center"/>
          </w:tcPr>
          <w:p w14:paraId="3FD670C0" w14:textId="77777777" w:rsidR="00E92FB5" w:rsidRPr="004D725E" w:rsidRDefault="00E92FB5" w:rsidP="00A64496">
            <w:pPr>
              <w:jc w:val="right"/>
              <w:rPr>
                <w:rFonts w:ascii="Arial" w:hAnsi="Arial" w:cs="Arial"/>
                <w:color w:val="000000"/>
                <w:sz w:val="14"/>
                <w:szCs w:val="14"/>
              </w:rPr>
            </w:pPr>
            <w:r>
              <w:rPr>
                <w:rFonts w:ascii="Arial" w:hAnsi="Arial" w:cs="Arial"/>
                <w:color w:val="000000"/>
                <w:sz w:val="14"/>
                <w:szCs w:val="14"/>
              </w:rPr>
              <w:t>1.48</w:t>
            </w:r>
          </w:p>
        </w:tc>
        <w:tc>
          <w:tcPr>
            <w:tcW w:w="851" w:type="dxa"/>
            <w:tcBorders>
              <w:top w:val="single" w:sz="4" w:space="0" w:color="auto"/>
              <w:left w:val="nil"/>
              <w:bottom w:val="single" w:sz="8" w:space="0" w:color="auto"/>
              <w:right w:val="nil"/>
            </w:tcBorders>
            <w:shd w:val="clear" w:color="auto" w:fill="auto"/>
            <w:vAlign w:val="center"/>
          </w:tcPr>
          <w:p w14:paraId="20B03D63" w14:textId="77777777" w:rsidR="00E92FB5" w:rsidRPr="004D725E" w:rsidRDefault="00E92FB5" w:rsidP="00A64496">
            <w:pPr>
              <w:jc w:val="right"/>
              <w:rPr>
                <w:rFonts w:ascii="Arial" w:hAnsi="Arial" w:cs="Arial"/>
                <w:color w:val="000000"/>
                <w:sz w:val="14"/>
                <w:szCs w:val="14"/>
              </w:rPr>
            </w:pPr>
            <w:r>
              <w:rPr>
                <w:rFonts w:ascii="Arial" w:hAnsi="Arial" w:cs="Arial"/>
                <w:color w:val="000000"/>
                <w:sz w:val="14"/>
                <w:szCs w:val="14"/>
              </w:rPr>
              <w:t>0.75</w:t>
            </w:r>
          </w:p>
        </w:tc>
      </w:tr>
    </w:tbl>
    <w:p w14:paraId="564A7A4C" w14:textId="77777777" w:rsidR="00E92FB5" w:rsidRDefault="00E92FB5" w:rsidP="00E92FB5">
      <w:pPr>
        <w:rPr>
          <w:sz w:val="20"/>
          <w:szCs w:val="20"/>
          <w:vertAlign w:val="superscript"/>
          <w:lang w:val="en-CA"/>
        </w:rPr>
      </w:pPr>
    </w:p>
    <w:p w14:paraId="02429CB7" w14:textId="77777777" w:rsidR="00E92FB5" w:rsidRPr="001F21E8" w:rsidRDefault="00E92FB5" w:rsidP="00E92FB5">
      <w:pPr>
        <w:rPr>
          <w:sz w:val="20"/>
          <w:szCs w:val="20"/>
          <w:lang w:val="en-CA"/>
        </w:rPr>
      </w:pPr>
      <w:r>
        <w:rPr>
          <w:sz w:val="20"/>
          <w:szCs w:val="20"/>
          <w:vertAlign w:val="superscript"/>
          <w:lang w:val="en-CA"/>
        </w:rPr>
        <w:t xml:space="preserve">1 </w:t>
      </w:r>
      <w:r w:rsidRPr="00BC42AB">
        <w:rPr>
          <w:sz w:val="20"/>
          <w:szCs w:val="20"/>
          <w:lang w:val="en-CA"/>
        </w:rPr>
        <w:t>MAT</w:t>
      </w:r>
      <w:r>
        <w:rPr>
          <w:sz w:val="20"/>
          <w:szCs w:val="20"/>
          <w:lang w:val="en-CA"/>
        </w:rPr>
        <w:t>: mean annual temperature (ºC</w:t>
      </w:r>
      <w:r>
        <w:rPr>
          <w:sz w:val="20"/>
          <w:szCs w:val="20"/>
          <w:vertAlign w:val="superscript"/>
          <w:lang w:val="en-CA"/>
        </w:rPr>
        <w:t>2</w:t>
      </w:r>
      <w:r>
        <w:rPr>
          <w:sz w:val="20"/>
          <w:szCs w:val="20"/>
          <w:lang w:val="en-CA"/>
        </w:rPr>
        <w:t>)</w:t>
      </w:r>
    </w:p>
    <w:p w14:paraId="5082C98F" w14:textId="2A21879D" w:rsidR="00E92FB5" w:rsidRPr="00BC42AB" w:rsidRDefault="00E92FB5" w:rsidP="00E92FB5">
      <w:pPr>
        <w:rPr>
          <w:sz w:val="20"/>
          <w:szCs w:val="20"/>
          <w:lang w:val="en-CA"/>
        </w:rPr>
      </w:pPr>
      <w:r>
        <w:rPr>
          <w:sz w:val="20"/>
          <w:szCs w:val="20"/>
          <w:vertAlign w:val="superscript"/>
          <w:lang w:val="en-CA"/>
        </w:rPr>
        <w:t xml:space="preserve">2 </w:t>
      </w:r>
      <w:r w:rsidRPr="00BC42AB">
        <w:rPr>
          <w:sz w:val="20"/>
          <w:szCs w:val="20"/>
          <w:lang w:val="en-CA"/>
        </w:rPr>
        <w:t>M</w:t>
      </w:r>
      <w:r w:rsidR="001746A2">
        <w:rPr>
          <w:sz w:val="20"/>
          <w:szCs w:val="20"/>
          <w:lang w:val="en-CA"/>
        </w:rPr>
        <w:t>T</w:t>
      </w:r>
      <w:r w:rsidRPr="00BC42AB">
        <w:rPr>
          <w:sz w:val="20"/>
          <w:szCs w:val="20"/>
          <w:lang w:val="en-CA"/>
        </w:rPr>
        <w:t>WM</w:t>
      </w:r>
      <w:r>
        <w:rPr>
          <w:sz w:val="20"/>
          <w:szCs w:val="20"/>
          <w:lang w:val="en-CA"/>
        </w:rPr>
        <w:t xml:space="preserve">: </w:t>
      </w:r>
      <w:r w:rsidRPr="00BC42AB">
        <w:rPr>
          <w:sz w:val="20"/>
          <w:szCs w:val="20"/>
          <w:lang w:val="en-CA"/>
        </w:rPr>
        <w:t>mean</w:t>
      </w:r>
      <w:r>
        <w:rPr>
          <w:sz w:val="20"/>
          <w:szCs w:val="20"/>
          <w:lang w:val="en-CA"/>
        </w:rPr>
        <w:t xml:space="preserve"> </w:t>
      </w:r>
      <w:r w:rsidR="001746A2">
        <w:rPr>
          <w:sz w:val="20"/>
          <w:szCs w:val="20"/>
          <w:lang w:val="en-CA"/>
        </w:rPr>
        <w:t xml:space="preserve">temperature of the </w:t>
      </w:r>
      <w:r>
        <w:rPr>
          <w:sz w:val="20"/>
          <w:szCs w:val="20"/>
          <w:lang w:val="en-CA"/>
        </w:rPr>
        <w:t>warmest month (ºC</w:t>
      </w:r>
      <w:r>
        <w:rPr>
          <w:sz w:val="20"/>
          <w:szCs w:val="20"/>
          <w:vertAlign w:val="superscript"/>
          <w:lang w:val="en-CA"/>
        </w:rPr>
        <w:t>2</w:t>
      </w:r>
      <w:r>
        <w:rPr>
          <w:sz w:val="20"/>
          <w:szCs w:val="20"/>
          <w:lang w:val="en-CA"/>
        </w:rPr>
        <w:t>)</w:t>
      </w:r>
    </w:p>
    <w:p w14:paraId="447B4BD1" w14:textId="2ADEAEBC" w:rsidR="00E92FB5" w:rsidRPr="00BC42AB" w:rsidRDefault="00E92FB5" w:rsidP="00E92FB5">
      <w:pPr>
        <w:rPr>
          <w:sz w:val="20"/>
          <w:szCs w:val="20"/>
          <w:lang w:val="en-CA"/>
        </w:rPr>
      </w:pPr>
      <w:r>
        <w:rPr>
          <w:sz w:val="20"/>
          <w:szCs w:val="20"/>
          <w:vertAlign w:val="superscript"/>
          <w:lang w:val="en-CA"/>
        </w:rPr>
        <w:t xml:space="preserve">3 </w:t>
      </w:r>
      <w:r w:rsidRPr="00BC42AB">
        <w:rPr>
          <w:sz w:val="20"/>
          <w:szCs w:val="20"/>
          <w:lang w:val="en-CA"/>
        </w:rPr>
        <w:t>M</w:t>
      </w:r>
      <w:r w:rsidR="001746A2">
        <w:rPr>
          <w:sz w:val="20"/>
          <w:szCs w:val="20"/>
          <w:lang w:val="en-CA"/>
        </w:rPr>
        <w:t>T</w:t>
      </w:r>
      <w:r w:rsidRPr="00BC42AB">
        <w:rPr>
          <w:sz w:val="20"/>
          <w:szCs w:val="20"/>
          <w:lang w:val="en-CA"/>
        </w:rPr>
        <w:t>CM</w:t>
      </w:r>
      <w:r>
        <w:rPr>
          <w:sz w:val="20"/>
          <w:szCs w:val="20"/>
          <w:lang w:val="en-CA"/>
        </w:rPr>
        <w:t xml:space="preserve">: </w:t>
      </w:r>
      <w:r w:rsidRPr="00BC42AB">
        <w:rPr>
          <w:sz w:val="20"/>
          <w:szCs w:val="20"/>
          <w:lang w:val="en-CA"/>
        </w:rPr>
        <w:t>mean</w:t>
      </w:r>
      <w:r>
        <w:rPr>
          <w:sz w:val="20"/>
          <w:szCs w:val="20"/>
          <w:lang w:val="en-CA"/>
        </w:rPr>
        <w:t xml:space="preserve"> </w:t>
      </w:r>
      <w:r w:rsidR="001746A2">
        <w:rPr>
          <w:sz w:val="20"/>
          <w:szCs w:val="20"/>
          <w:lang w:val="en-CA"/>
        </w:rPr>
        <w:t xml:space="preserve">temperature of the </w:t>
      </w:r>
      <w:r>
        <w:rPr>
          <w:sz w:val="20"/>
          <w:szCs w:val="20"/>
          <w:lang w:val="en-CA"/>
        </w:rPr>
        <w:t>coldest month (ºC</w:t>
      </w:r>
      <w:r>
        <w:rPr>
          <w:sz w:val="20"/>
          <w:szCs w:val="20"/>
          <w:vertAlign w:val="superscript"/>
          <w:lang w:val="en-CA"/>
        </w:rPr>
        <w:t>2</w:t>
      </w:r>
      <w:r>
        <w:rPr>
          <w:sz w:val="20"/>
          <w:szCs w:val="20"/>
          <w:lang w:val="en-CA"/>
        </w:rPr>
        <w:t>)</w:t>
      </w:r>
    </w:p>
    <w:p w14:paraId="49186BBD" w14:textId="77777777" w:rsidR="00E92FB5" w:rsidRPr="001F21E8" w:rsidRDefault="00E92FB5" w:rsidP="00E92FB5">
      <w:pPr>
        <w:rPr>
          <w:sz w:val="20"/>
          <w:szCs w:val="20"/>
          <w:lang w:val="en-CA"/>
        </w:rPr>
      </w:pPr>
      <w:r>
        <w:rPr>
          <w:sz w:val="20"/>
          <w:szCs w:val="20"/>
          <w:vertAlign w:val="superscript"/>
          <w:lang w:val="en-CA"/>
        </w:rPr>
        <w:t xml:space="preserve">4 </w:t>
      </w:r>
      <w:proofErr w:type="gramStart"/>
      <w:r>
        <w:rPr>
          <w:sz w:val="20"/>
          <w:szCs w:val="20"/>
          <w:lang w:val="en-CA"/>
        </w:rPr>
        <w:t>MAP</w:t>
      </w:r>
      <w:proofErr w:type="gramEnd"/>
      <w:r>
        <w:rPr>
          <w:sz w:val="20"/>
          <w:szCs w:val="20"/>
          <w:lang w:val="en-CA"/>
        </w:rPr>
        <w:t>: mean annual precipitation (mm</w:t>
      </w:r>
      <w:r>
        <w:rPr>
          <w:sz w:val="20"/>
          <w:szCs w:val="20"/>
          <w:vertAlign w:val="superscript"/>
          <w:lang w:val="en-CA"/>
        </w:rPr>
        <w:t>2</w:t>
      </w:r>
      <w:r>
        <w:rPr>
          <w:sz w:val="20"/>
          <w:szCs w:val="20"/>
          <w:lang w:val="en-CA"/>
        </w:rPr>
        <w:t>)</w:t>
      </w:r>
    </w:p>
    <w:p w14:paraId="48EA1132" w14:textId="77777777" w:rsidR="00E92FB5" w:rsidRPr="00BC42AB" w:rsidRDefault="00E92FB5" w:rsidP="00E92FB5">
      <w:pPr>
        <w:rPr>
          <w:sz w:val="20"/>
          <w:szCs w:val="20"/>
          <w:lang w:val="en-CA"/>
        </w:rPr>
      </w:pPr>
      <w:r>
        <w:rPr>
          <w:sz w:val="20"/>
          <w:szCs w:val="20"/>
          <w:vertAlign w:val="superscript"/>
          <w:lang w:val="en-CA"/>
        </w:rPr>
        <w:t xml:space="preserve">5 </w:t>
      </w:r>
      <w:r>
        <w:rPr>
          <w:sz w:val="20"/>
          <w:szCs w:val="20"/>
          <w:lang w:val="en-CA"/>
        </w:rPr>
        <w:t xml:space="preserve">MSP: </w:t>
      </w:r>
      <w:r w:rsidRPr="00BC42AB">
        <w:rPr>
          <w:sz w:val="20"/>
          <w:szCs w:val="20"/>
          <w:lang w:val="en-CA"/>
        </w:rPr>
        <w:t>mean annual summer (M</w:t>
      </w:r>
      <w:r>
        <w:rPr>
          <w:sz w:val="20"/>
          <w:szCs w:val="20"/>
          <w:lang w:val="en-CA"/>
        </w:rPr>
        <w:t>ay to Sept.) precipitation (mm</w:t>
      </w:r>
      <w:r>
        <w:rPr>
          <w:sz w:val="20"/>
          <w:szCs w:val="20"/>
          <w:vertAlign w:val="superscript"/>
          <w:lang w:val="en-CA"/>
        </w:rPr>
        <w:t>2</w:t>
      </w:r>
      <w:r>
        <w:rPr>
          <w:sz w:val="20"/>
          <w:szCs w:val="20"/>
          <w:lang w:val="en-CA"/>
        </w:rPr>
        <w:t>)</w:t>
      </w:r>
    </w:p>
    <w:p w14:paraId="121E84D8" w14:textId="77777777" w:rsidR="00E57D65" w:rsidRDefault="00E92FB5" w:rsidP="00E92FB5">
      <w:pPr>
        <w:rPr>
          <w:b/>
        </w:rPr>
      </w:pPr>
      <w:r>
        <w:rPr>
          <w:sz w:val="20"/>
          <w:szCs w:val="20"/>
          <w:vertAlign w:val="superscript"/>
          <w:lang w:val="en-CA"/>
        </w:rPr>
        <w:t xml:space="preserve">6 </w:t>
      </w:r>
      <w:r>
        <w:rPr>
          <w:sz w:val="20"/>
          <w:szCs w:val="20"/>
          <w:lang w:val="en-CA"/>
        </w:rPr>
        <w:t>SHM: summer heat-moisture index</w:t>
      </w:r>
      <w:r>
        <w:rPr>
          <w:b/>
        </w:rPr>
        <w:t xml:space="preserve"> </w:t>
      </w:r>
    </w:p>
    <w:p w14:paraId="67B3CFC4" w14:textId="77777777" w:rsidR="00E57D65" w:rsidRDefault="00E57D65" w:rsidP="00E92FB5">
      <w:pPr>
        <w:rPr>
          <w:b/>
        </w:rPr>
      </w:pPr>
    </w:p>
    <w:p w14:paraId="6A2CCC24" w14:textId="77777777" w:rsidR="00E57D65" w:rsidRDefault="00E57D65" w:rsidP="00D12D7C">
      <w:pPr>
        <w:spacing w:line="480" w:lineRule="auto"/>
        <w:rPr>
          <w:b/>
          <w:bCs/>
        </w:rPr>
      </w:pPr>
    </w:p>
    <w:p w14:paraId="559B96E7" w14:textId="5E652AEE" w:rsidR="00D12D7C" w:rsidRPr="00642368" w:rsidRDefault="00D12D7C" w:rsidP="00D12D7C">
      <w:pPr>
        <w:spacing w:line="480" w:lineRule="auto"/>
        <w:rPr>
          <w:b/>
          <w:bCs/>
        </w:rPr>
      </w:pPr>
      <w:r w:rsidRPr="00642368">
        <w:rPr>
          <w:b/>
          <w:bCs/>
        </w:rPr>
        <w:t>Cited references</w:t>
      </w:r>
    </w:p>
    <w:p w14:paraId="65BE1FC5" w14:textId="77777777" w:rsidR="00574A5E" w:rsidRPr="00574A5E" w:rsidRDefault="00574A5E" w:rsidP="00574A5E">
      <w:pPr>
        <w:pStyle w:val="EndNoteBibliography"/>
        <w:spacing w:line="360" w:lineRule="auto"/>
        <w:ind w:left="720" w:hanging="720"/>
        <w:rPr>
          <w:lang w:val="en-US"/>
        </w:rPr>
      </w:pPr>
      <w:r w:rsidRPr="00574A5E">
        <w:rPr>
          <w:lang w:val="en-US"/>
        </w:rPr>
        <w:t xml:space="preserve">Atkinson, P. M., &amp; Lewis, P. (2000). Geostatistical classification for remote sensing: an introduction. </w:t>
      </w:r>
      <w:r w:rsidRPr="00574A5E">
        <w:rPr>
          <w:i/>
          <w:lang w:val="en-US"/>
        </w:rPr>
        <w:t>Computers &amp; Geosciences, 26</w:t>
      </w:r>
      <w:r w:rsidRPr="00574A5E">
        <w:rPr>
          <w:lang w:val="en-US"/>
        </w:rPr>
        <w:t>(4), 361-371. doi:https://doi.org/10.1016/s0098-3004(99)00117-x</w:t>
      </w:r>
    </w:p>
    <w:p w14:paraId="49D5BDD4" w14:textId="77777777" w:rsidR="00574A5E" w:rsidRPr="00574A5E" w:rsidRDefault="00574A5E" w:rsidP="00574A5E">
      <w:pPr>
        <w:pStyle w:val="EndNoteBibliography"/>
        <w:spacing w:line="360" w:lineRule="auto"/>
        <w:ind w:left="720" w:hanging="720"/>
        <w:rPr>
          <w:lang w:val="en-US"/>
        </w:rPr>
      </w:pPr>
      <w:r w:rsidRPr="00574A5E">
        <w:rPr>
          <w:lang w:val="en-US"/>
        </w:rPr>
        <w:t xml:space="preserve">Cohen, W. B., Spies, T. A., &amp; Bradshaw, G. A. (1990). Semivariograms of digital imagery for analysis of conifer canopy structure. </w:t>
      </w:r>
      <w:r w:rsidRPr="00574A5E">
        <w:rPr>
          <w:i/>
          <w:lang w:val="en-US"/>
        </w:rPr>
        <w:t>Remote Sensing of Environment, 34</w:t>
      </w:r>
      <w:r w:rsidRPr="00574A5E">
        <w:rPr>
          <w:lang w:val="en-US"/>
        </w:rPr>
        <w:t>(3), 167-178. doi:https://doi.org/10.1016/0034-4257(90)90066-u</w:t>
      </w:r>
    </w:p>
    <w:p w14:paraId="27E0521F" w14:textId="77777777" w:rsidR="00574A5E" w:rsidRPr="00574A5E" w:rsidRDefault="00574A5E" w:rsidP="00574A5E">
      <w:pPr>
        <w:pStyle w:val="EndNoteBibliography"/>
        <w:spacing w:line="360" w:lineRule="auto"/>
        <w:ind w:left="720" w:hanging="720"/>
        <w:rPr>
          <w:lang w:val="en-US"/>
        </w:rPr>
      </w:pPr>
      <w:r w:rsidRPr="00574A5E">
        <w:rPr>
          <w:lang w:val="en-US"/>
        </w:rPr>
        <w:t xml:space="preserve">Curran, P. J. (1988). The semivariogram in remote sensing: an introduction. </w:t>
      </w:r>
      <w:r w:rsidRPr="00574A5E">
        <w:rPr>
          <w:i/>
          <w:lang w:val="en-US"/>
        </w:rPr>
        <w:t>Remote Sensing of Environment, 24</w:t>
      </w:r>
      <w:r w:rsidRPr="00574A5E">
        <w:rPr>
          <w:lang w:val="en-US"/>
        </w:rPr>
        <w:t>(3), 493-507. doi:https://doi.org/10.1016/0034-4257(88)90021-1</w:t>
      </w:r>
    </w:p>
    <w:p w14:paraId="63BB3C83" w14:textId="77777777" w:rsidR="00574A5E" w:rsidRPr="00574A5E" w:rsidRDefault="00574A5E" w:rsidP="00574A5E">
      <w:pPr>
        <w:pStyle w:val="EndNoteBibliography"/>
        <w:spacing w:line="360" w:lineRule="auto"/>
        <w:ind w:left="720" w:hanging="720"/>
        <w:rPr>
          <w:lang w:val="en-US"/>
        </w:rPr>
      </w:pPr>
      <w:r w:rsidRPr="00574A5E">
        <w:rPr>
          <w:lang w:val="en-US"/>
        </w:rPr>
        <w:lastRenderedPageBreak/>
        <w:t xml:space="preserve">Garrigues, S., Allard, D., Baret, F. E., &amp; Weiss, M. (2006). Quantifying spatial heterogeneity at the landscape scale using variogram models. </w:t>
      </w:r>
      <w:r w:rsidRPr="00574A5E">
        <w:rPr>
          <w:i/>
          <w:lang w:val="en-US"/>
        </w:rPr>
        <w:t>Remote Sensing of Environment, 103</w:t>
      </w:r>
      <w:r w:rsidRPr="00574A5E">
        <w:rPr>
          <w:lang w:val="en-US"/>
        </w:rPr>
        <w:t xml:space="preserve">(1), 81-96. </w:t>
      </w:r>
    </w:p>
    <w:p w14:paraId="210D51D9" w14:textId="77777777" w:rsidR="00574A5E" w:rsidRPr="00574A5E" w:rsidRDefault="00574A5E" w:rsidP="00574A5E">
      <w:pPr>
        <w:pStyle w:val="EndNoteBibliography"/>
        <w:spacing w:line="360" w:lineRule="auto"/>
        <w:ind w:left="720" w:hanging="720"/>
        <w:rPr>
          <w:lang w:val="en-US"/>
        </w:rPr>
      </w:pPr>
      <w:r w:rsidRPr="00574A5E">
        <w:rPr>
          <w:lang w:val="en-US"/>
        </w:rPr>
        <w:t xml:space="preserve">Guedes, I. C. D. L., Mello, J. M. D., Silveira, E. M. D. O., Mello, C. R. D., Reis, A. A. D., &amp; Gomide, L. R. (2015). </w:t>
      </w:r>
      <w:r w:rsidRPr="00574A5E">
        <w:t xml:space="preserve">Continuidade espacial de características dendrométricas em povoamentos clonais de </w:t>
      </w:r>
      <w:r w:rsidRPr="000313E1">
        <w:rPr>
          <w:i/>
          <w:iCs/>
        </w:rPr>
        <w:t>Eucalyptus</w:t>
      </w:r>
      <w:r w:rsidRPr="00574A5E">
        <w:t xml:space="preserve"> sp. avaliada ao longo do tempo. </w:t>
      </w:r>
      <w:r w:rsidRPr="00574A5E">
        <w:rPr>
          <w:i/>
          <w:lang w:val="en-US"/>
        </w:rPr>
        <w:t>Cerne, 21</w:t>
      </w:r>
      <w:r w:rsidRPr="00574A5E">
        <w:rPr>
          <w:lang w:val="en-US"/>
        </w:rPr>
        <w:t xml:space="preserve">(4), 527-534. </w:t>
      </w:r>
    </w:p>
    <w:p w14:paraId="1709A6A9" w14:textId="77777777" w:rsidR="00574A5E" w:rsidRPr="00574A5E" w:rsidRDefault="00574A5E" w:rsidP="00574A5E">
      <w:pPr>
        <w:pStyle w:val="EndNoteBibliography"/>
        <w:spacing w:line="360" w:lineRule="auto"/>
        <w:ind w:left="720" w:hanging="720"/>
        <w:rPr>
          <w:lang w:val="en-US"/>
        </w:rPr>
      </w:pPr>
      <w:r w:rsidRPr="00574A5E">
        <w:rPr>
          <w:lang w:val="en-US"/>
        </w:rPr>
        <w:t xml:space="preserve">SAS-Institute. (2013). </w:t>
      </w:r>
      <w:r w:rsidRPr="00574A5E">
        <w:rPr>
          <w:i/>
          <w:lang w:val="en-US"/>
        </w:rPr>
        <w:t>SAS® 9.4 Statements: Reference</w:t>
      </w:r>
      <w:r w:rsidRPr="00574A5E">
        <w:rPr>
          <w:lang w:val="en-US"/>
        </w:rPr>
        <w:t>. Cary, NC: SAS Institute Inc.</w:t>
      </w:r>
    </w:p>
    <w:p w14:paraId="684B570B" w14:textId="7D16941D" w:rsidR="00574A5E" w:rsidRPr="00574A5E" w:rsidRDefault="00574A5E" w:rsidP="00574A5E">
      <w:pPr>
        <w:pStyle w:val="EndNoteBibliography"/>
        <w:spacing w:line="360" w:lineRule="auto"/>
        <w:ind w:left="720" w:hanging="720"/>
        <w:rPr>
          <w:lang w:val="en-US"/>
        </w:rPr>
      </w:pPr>
      <w:r w:rsidRPr="00574A5E">
        <w:rPr>
          <w:lang w:val="en-US"/>
        </w:rPr>
        <w:t xml:space="preserve">White, D. A., &amp; Hood, C. S. (2004). Vegetation patterns and environmental gradients in tropical dry forests of the northern Yucatan Peninsula. </w:t>
      </w:r>
      <w:r w:rsidRPr="00574A5E">
        <w:rPr>
          <w:i/>
          <w:lang w:val="en-US"/>
        </w:rPr>
        <w:t>Journal of Vegetation Science, 15</w:t>
      </w:r>
      <w:r w:rsidRPr="00574A5E">
        <w:rPr>
          <w:lang w:val="en-US"/>
        </w:rPr>
        <w:t>(2), 151-160. doi:</w:t>
      </w:r>
      <w:r w:rsidR="009450C9" w:rsidRPr="009450C9">
        <w:rPr>
          <w:lang w:val="en-US"/>
        </w:rPr>
        <w:t xml:space="preserve"> </w:t>
      </w:r>
      <w:hyperlink r:id="rId13" w:history="1">
        <w:r w:rsidR="009450C9" w:rsidRPr="00C742F0">
          <w:rPr>
            <w:rStyle w:val="Hipervnculo"/>
            <w:lang w:val="en-US"/>
          </w:rPr>
          <w:t>https://doi.org/10.1111/j.1654-1103.2004.tb02250.x</w:t>
        </w:r>
      </w:hyperlink>
    </w:p>
    <w:p w14:paraId="3B25E393" w14:textId="77777777" w:rsidR="00642368" w:rsidRDefault="00642368" w:rsidP="00642368">
      <w:pPr>
        <w:pStyle w:val="EndNoteBibliography"/>
        <w:spacing w:line="360" w:lineRule="auto"/>
        <w:ind w:left="720" w:hanging="720"/>
        <w:rPr>
          <w:lang w:val="en-US"/>
        </w:rPr>
      </w:pPr>
    </w:p>
    <w:p w14:paraId="4A498469" w14:textId="77777777" w:rsidR="00642368" w:rsidRPr="001D3C8C" w:rsidRDefault="00642368" w:rsidP="00642368">
      <w:pPr>
        <w:pStyle w:val="EndNoteBibliography"/>
        <w:spacing w:line="360" w:lineRule="auto"/>
        <w:ind w:left="720" w:hanging="720"/>
        <w:rPr>
          <w:lang w:val="en-US"/>
        </w:rPr>
      </w:pPr>
    </w:p>
    <w:p w14:paraId="36EF22F1" w14:textId="77777777" w:rsidR="00642368" w:rsidRDefault="00642368" w:rsidP="00D12D7C">
      <w:pPr>
        <w:spacing w:line="480" w:lineRule="auto"/>
      </w:pPr>
    </w:p>
    <w:p w14:paraId="4CF8F229" w14:textId="77777777" w:rsidR="00D12D7C" w:rsidRDefault="00D12D7C" w:rsidP="00D12D7C">
      <w:pPr>
        <w:spacing w:line="480" w:lineRule="auto"/>
      </w:pPr>
    </w:p>
    <w:p w14:paraId="7BF10616" w14:textId="77777777" w:rsidR="00D12D7C" w:rsidRDefault="00D12D7C" w:rsidP="00D12D7C"/>
    <w:p w14:paraId="620C3C23" w14:textId="5062D621" w:rsidR="00992574" w:rsidRDefault="00D12D7C" w:rsidP="000F36A7">
      <w:pPr>
        <w:spacing w:line="360" w:lineRule="auto"/>
        <w:rPr>
          <w:b/>
          <w:color w:val="000000"/>
        </w:rPr>
      </w:pPr>
      <w:r>
        <w:rPr>
          <w:b/>
        </w:rPr>
        <w:br w:type="page"/>
      </w:r>
      <w:r w:rsidR="00992574" w:rsidRPr="00946D6F">
        <w:rPr>
          <w:b/>
          <w:color w:val="000000"/>
        </w:rPr>
        <w:lastRenderedPageBreak/>
        <w:t>Drivers of population differentiation in phenotypic plasticity in a temperate conifer</w:t>
      </w:r>
      <w:r w:rsidR="00992574">
        <w:rPr>
          <w:b/>
          <w:color w:val="000000"/>
        </w:rPr>
        <w:t>: a 27-year study</w:t>
      </w:r>
    </w:p>
    <w:p w14:paraId="40D1AD06" w14:textId="0B98A10C" w:rsidR="0051421A" w:rsidRDefault="0051421A" w:rsidP="0051421A">
      <w:pPr>
        <w:spacing w:line="360" w:lineRule="auto"/>
        <w:jc w:val="both"/>
        <w:rPr>
          <w:bCs/>
          <w:color w:val="000000"/>
          <w:lang w:val="es-ES"/>
        </w:rPr>
      </w:pPr>
      <w:r w:rsidRPr="005C1A5B">
        <w:rPr>
          <w:bCs/>
          <w:color w:val="000000"/>
          <w:lang w:val="es-ES"/>
        </w:rPr>
        <w:t>Raúl de la Mata, Rafael Zas, Gloria Bustingorri, Luis Sampedro, Marc Rust, Ana Hernández</w:t>
      </w:r>
      <w:r w:rsidR="001A648F">
        <w:rPr>
          <w:bCs/>
          <w:color w:val="000000"/>
          <w:lang w:val="es-ES"/>
        </w:rPr>
        <w:t>-Serrano</w:t>
      </w:r>
      <w:r w:rsidRPr="005C1A5B">
        <w:rPr>
          <w:bCs/>
          <w:color w:val="000000"/>
          <w:lang w:val="es-ES"/>
        </w:rPr>
        <w:t>, Anna Sala</w:t>
      </w:r>
    </w:p>
    <w:p w14:paraId="36AD4826" w14:textId="490D071F" w:rsidR="00D5326E" w:rsidRPr="005C1A5B" w:rsidRDefault="00D5326E" w:rsidP="001746A2">
      <w:pPr>
        <w:spacing w:line="360" w:lineRule="auto"/>
        <w:rPr>
          <w:b/>
          <w:lang w:val="es-ES"/>
        </w:rPr>
      </w:pPr>
    </w:p>
    <w:p w14:paraId="3FF528D5" w14:textId="47DD3BC6" w:rsidR="00657ECE" w:rsidRPr="002224B0" w:rsidRDefault="00657ECE" w:rsidP="001746A2">
      <w:pPr>
        <w:spacing w:line="360" w:lineRule="auto"/>
      </w:pPr>
      <w:r>
        <w:rPr>
          <w:b/>
        </w:rPr>
        <w:t>Fig. SI.</w:t>
      </w:r>
      <w:r w:rsidR="00F45330">
        <w:rPr>
          <w:b/>
        </w:rPr>
        <w:t>3</w:t>
      </w:r>
      <w:r>
        <w:rPr>
          <w:b/>
        </w:rPr>
        <w:t xml:space="preserve"> </w:t>
      </w:r>
      <w:r w:rsidRPr="005C1A5B">
        <w:rPr>
          <w:b/>
        </w:rPr>
        <w:t>Overall mean of height and diameter at breast height growth over time in each of the test sites.</w:t>
      </w:r>
    </w:p>
    <w:p w14:paraId="3B2C3F48" w14:textId="77777777" w:rsidR="00657ECE" w:rsidRDefault="00657ECE" w:rsidP="00657ECE">
      <w:pPr>
        <w:spacing w:line="360" w:lineRule="auto"/>
        <w:rPr>
          <w:b/>
        </w:rPr>
      </w:pPr>
    </w:p>
    <w:p w14:paraId="3F78E912" w14:textId="226C46E4" w:rsidR="001D213D" w:rsidRDefault="005F25E3" w:rsidP="00657ECE">
      <w:r>
        <w:rPr>
          <w:noProof/>
        </w:rPr>
        <w:drawing>
          <wp:anchor distT="0" distB="0" distL="114300" distR="114300" simplePos="0" relativeHeight="251660288" behindDoc="0" locked="0" layoutInCell="1" allowOverlap="1" wp14:anchorId="2EE8548C" wp14:editId="62AC316B">
            <wp:simplePos x="0" y="0"/>
            <wp:positionH relativeFrom="column">
              <wp:posOffset>0</wp:posOffset>
            </wp:positionH>
            <wp:positionV relativeFrom="paragraph">
              <wp:posOffset>-1270</wp:posOffset>
            </wp:positionV>
            <wp:extent cx="5731510" cy="2529205"/>
            <wp:effectExtent l="0" t="0" r="0" b="0"/>
            <wp:wrapSquare wrapText="bothSides"/>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2529205"/>
                    </a:xfrm>
                    <a:prstGeom prst="rect">
                      <a:avLst/>
                    </a:prstGeom>
                  </pic:spPr>
                </pic:pic>
              </a:graphicData>
            </a:graphic>
          </wp:anchor>
        </w:drawing>
      </w:r>
    </w:p>
    <w:p w14:paraId="2D9FFD61" w14:textId="77777777" w:rsidR="001D213D" w:rsidRDefault="001D213D" w:rsidP="00657ECE"/>
    <w:p w14:paraId="2B848712" w14:textId="0B00D662" w:rsidR="00657ECE" w:rsidRDefault="00657ECE" w:rsidP="00657ECE"/>
    <w:sectPr w:rsidR="00657ECE" w:rsidSect="00BD5EC5">
      <w:headerReference w:type="default" r:id="rId15"/>
      <w:footerReference w:type="even" r:id="rId16"/>
      <w:footerReference w:type="default" r:id="rId1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9EB52" w14:textId="77777777" w:rsidR="00937980" w:rsidRDefault="00937980">
      <w:r>
        <w:separator/>
      </w:r>
    </w:p>
  </w:endnote>
  <w:endnote w:type="continuationSeparator" w:id="0">
    <w:p w14:paraId="61893ED6" w14:textId="77777777" w:rsidR="00937980" w:rsidRDefault="00937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de">
    <w:altName w:val="Code"/>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625A60" w14:textId="77777777" w:rsidR="00367FE0" w:rsidRDefault="00367FE0" w:rsidP="000030F5">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281374">
      <w:rPr>
        <w:rStyle w:val="Nmerodepgina"/>
        <w:noProof/>
      </w:rPr>
      <w:t>4</w:t>
    </w:r>
    <w:r>
      <w:rPr>
        <w:rStyle w:val="Nmerodepgina"/>
      </w:rPr>
      <w:fldChar w:fldCharType="end"/>
    </w:r>
  </w:p>
  <w:p w14:paraId="593218F9" w14:textId="77777777" w:rsidR="00367FE0" w:rsidRDefault="00367FE0" w:rsidP="004764E5">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33FC3" w14:textId="77777777" w:rsidR="00367FE0" w:rsidRDefault="00367FE0" w:rsidP="000030F5">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281374">
      <w:rPr>
        <w:rStyle w:val="Nmerodepgina"/>
        <w:noProof/>
      </w:rPr>
      <w:t>1</w:t>
    </w:r>
    <w:r>
      <w:rPr>
        <w:rStyle w:val="Nmerodepgina"/>
      </w:rPr>
      <w:fldChar w:fldCharType="end"/>
    </w:r>
  </w:p>
  <w:p w14:paraId="1DE1F994" w14:textId="77777777" w:rsidR="00367FE0" w:rsidRDefault="00367FE0" w:rsidP="004764E5">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487D2" w14:textId="77777777" w:rsidR="00937980" w:rsidRDefault="00937980">
      <w:r>
        <w:separator/>
      </w:r>
    </w:p>
  </w:footnote>
  <w:footnote w:type="continuationSeparator" w:id="0">
    <w:p w14:paraId="6DA95C1B" w14:textId="77777777" w:rsidR="00937980" w:rsidRDefault="009379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F1B4B9" w14:textId="4845B617" w:rsidR="00367FE0" w:rsidRDefault="00367FE0" w:rsidP="00582F4C">
    <w:pPr>
      <w:pStyle w:val="Encabezado"/>
    </w:pPr>
  </w:p>
  <w:p w14:paraId="69AEE31D" w14:textId="77777777" w:rsidR="00367FE0" w:rsidRDefault="00367FE0">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5A0AA1E2"/>
    <w:lvl w:ilvl="0">
      <w:numFmt w:val="bullet"/>
      <w:lvlText w:val="*"/>
      <w:lvlJc w:val="left"/>
    </w:lvl>
  </w:abstractNum>
  <w:abstractNum w:abstractNumId="1" w15:restartNumberingAfterBreak="0">
    <w:nsid w:val="01DF0235"/>
    <w:multiLevelType w:val="multilevel"/>
    <w:tmpl w:val="8DF43720"/>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2" w15:restartNumberingAfterBreak="0">
    <w:nsid w:val="042117B4"/>
    <w:multiLevelType w:val="hybridMultilevel"/>
    <w:tmpl w:val="E87C88CE"/>
    <w:lvl w:ilvl="0" w:tplc="136687B0">
      <w:start w:val="3"/>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9251060"/>
    <w:multiLevelType w:val="hybridMultilevel"/>
    <w:tmpl w:val="5DE209A2"/>
    <w:lvl w:ilvl="0" w:tplc="868657B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C815F43"/>
    <w:multiLevelType w:val="hybridMultilevel"/>
    <w:tmpl w:val="530C4928"/>
    <w:lvl w:ilvl="0" w:tplc="FB6021C8">
      <w:start w:val="3"/>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D011580"/>
    <w:multiLevelType w:val="hybridMultilevel"/>
    <w:tmpl w:val="A022DBD8"/>
    <w:lvl w:ilvl="0" w:tplc="97EA848E">
      <w:start w:val="19"/>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11F15A5"/>
    <w:multiLevelType w:val="hybridMultilevel"/>
    <w:tmpl w:val="50263120"/>
    <w:lvl w:ilvl="0" w:tplc="88EC3916">
      <w:start w:val="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5AC26CC"/>
    <w:multiLevelType w:val="hybridMultilevel"/>
    <w:tmpl w:val="919EDD32"/>
    <w:lvl w:ilvl="0" w:tplc="D2AE04D4">
      <w:start w:val="3"/>
      <w:numFmt w:val="bullet"/>
      <w:lvlText w:val="-"/>
      <w:lvlJc w:val="left"/>
      <w:pPr>
        <w:tabs>
          <w:tab w:val="num" w:pos="720"/>
        </w:tabs>
        <w:ind w:left="720" w:hanging="360"/>
      </w:pPr>
      <w:rPr>
        <w:rFonts w:ascii="Times New Roman" w:eastAsia="Times New Roman" w:hAnsi="Times New Roman"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99948FC"/>
    <w:multiLevelType w:val="hybridMultilevel"/>
    <w:tmpl w:val="8B166B6A"/>
    <w:lvl w:ilvl="0" w:tplc="0C0A0011">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9" w15:restartNumberingAfterBreak="0">
    <w:nsid w:val="1D6142F9"/>
    <w:multiLevelType w:val="hybridMultilevel"/>
    <w:tmpl w:val="B058C93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1DC431BD"/>
    <w:multiLevelType w:val="hybridMultilevel"/>
    <w:tmpl w:val="EAB833DE"/>
    <w:lvl w:ilvl="0" w:tplc="0C0A0011">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1" w15:restartNumberingAfterBreak="0">
    <w:nsid w:val="20DB2727"/>
    <w:multiLevelType w:val="hybridMultilevel"/>
    <w:tmpl w:val="40DEF61E"/>
    <w:lvl w:ilvl="0" w:tplc="0C0A0011">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277C0CE8"/>
    <w:multiLevelType w:val="hybridMultilevel"/>
    <w:tmpl w:val="C3E6FF20"/>
    <w:lvl w:ilvl="0" w:tplc="0C0A0011">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3" w15:restartNumberingAfterBreak="0">
    <w:nsid w:val="29E57944"/>
    <w:multiLevelType w:val="hybridMultilevel"/>
    <w:tmpl w:val="BBCADCC8"/>
    <w:lvl w:ilvl="0" w:tplc="EA2C223C">
      <w:start w:val="4"/>
      <w:numFmt w:val="bullet"/>
      <w:lvlText w:val="-"/>
      <w:lvlJc w:val="left"/>
      <w:pPr>
        <w:tabs>
          <w:tab w:val="num" w:pos="720"/>
        </w:tabs>
        <w:ind w:left="720" w:hanging="360"/>
      </w:pPr>
      <w:rPr>
        <w:rFonts w:ascii="Times New Roman" w:eastAsia="MS Mincho" w:hAnsi="Times New Roman" w:hint="default"/>
        <w:color w:val="auto"/>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E150727"/>
    <w:multiLevelType w:val="hybridMultilevel"/>
    <w:tmpl w:val="DF265F76"/>
    <w:lvl w:ilvl="0" w:tplc="440E4F04">
      <w:start w:val="3"/>
      <w:numFmt w:val="bullet"/>
      <w:lvlText w:val="-"/>
      <w:lvlJc w:val="left"/>
      <w:pPr>
        <w:ind w:left="720" w:hanging="360"/>
      </w:pPr>
      <w:rPr>
        <w:rFonts w:ascii="Times New Roman" w:eastAsia="Times New Roman" w:hAnsi="Times New Roman" w:cs="Times New Roman" w:hint="default"/>
        <w:b/>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306B38C2"/>
    <w:multiLevelType w:val="hybridMultilevel"/>
    <w:tmpl w:val="BC7C8A06"/>
    <w:lvl w:ilvl="0" w:tplc="7C6234E0">
      <w:start w:val="2"/>
      <w:numFmt w:val="bullet"/>
      <w:lvlText w:val="-"/>
      <w:lvlJc w:val="left"/>
      <w:pPr>
        <w:tabs>
          <w:tab w:val="num" w:pos="720"/>
        </w:tabs>
        <w:ind w:left="720" w:hanging="360"/>
      </w:pPr>
      <w:rPr>
        <w:rFonts w:ascii="Times New Roman" w:eastAsia="Times New Roman" w:hAnsi="Times New Roman"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5DE5711"/>
    <w:multiLevelType w:val="hybridMultilevel"/>
    <w:tmpl w:val="DCF8B34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15:restartNumberingAfterBreak="0">
    <w:nsid w:val="36BB5D0A"/>
    <w:multiLevelType w:val="hybridMultilevel"/>
    <w:tmpl w:val="05FC065E"/>
    <w:lvl w:ilvl="0" w:tplc="10AAB68E">
      <w:start w:val="2"/>
      <w:numFmt w:val="bullet"/>
      <w:lvlText w:val="-"/>
      <w:lvlJc w:val="left"/>
      <w:pPr>
        <w:ind w:left="720" w:hanging="360"/>
      </w:pPr>
      <w:rPr>
        <w:rFonts w:ascii="Times New Roman" w:eastAsia="Times New Roman" w:hAnsi="Times New Roman" w:cs="Times New Roman" w:hint="default"/>
        <w:b/>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37125D53"/>
    <w:multiLevelType w:val="hybridMultilevel"/>
    <w:tmpl w:val="E1C607AE"/>
    <w:lvl w:ilvl="0" w:tplc="0C0A0011">
      <w:start w:val="1"/>
      <w:numFmt w:val="decimal"/>
      <w:lvlText w:val="%1)"/>
      <w:lvlJc w:val="left"/>
      <w:pPr>
        <w:tabs>
          <w:tab w:val="num" w:pos="720"/>
        </w:tabs>
        <w:ind w:left="720" w:hanging="360"/>
      </w:pPr>
      <w:rPr>
        <w:rFonts w:cs="Times New Roman"/>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9" w15:restartNumberingAfterBreak="0">
    <w:nsid w:val="38A26B02"/>
    <w:multiLevelType w:val="hybridMultilevel"/>
    <w:tmpl w:val="64627E1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15:restartNumberingAfterBreak="0">
    <w:nsid w:val="3AF50667"/>
    <w:multiLevelType w:val="hybridMultilevel"/>
    <w:tmpl w:val="D6CE58B2"/>
    <w:lvl w:ilvl="0" w:tplc="98E03F7C">
      <w:start w:val="3"/>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3BA562E6"/>
    <w:multiLevelType w:val="hybridMultilevel"/>
    <w:tmpl w:val="51442910"/>
    <w:lvl w:ilvl="0" w:tplc="8C98173A">
      <w:numFmt w:val="bullet"/>
      <w:lvlText w:val="-"/>
      <w:lvlJc w:val="left"/>
      <w:pPr>
        <w:tabs>
          <w:tab w:val="num" w:pos="720"/>
        </w:tabs>
        <w:ind w:left="720" w:hanging="360"/>
      </w:pPr>
      <w:rPr>
        <w:rFonts w:ascii="Times New Roman" w:eastAsia="Times New Roman" w:hAnsi="Times New Roman"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1081CE0"/>
    <w:multiLevelType w:val="hybridMultilevel"/>
    <w:tmpl w:val="C2E45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7829D4"/>
    <w:multiLevelType w:val="hybridMultilevel"/>
    <w:tmpl w:val="1EAAE59C"/>
    <w:lvl w:ilvl="0" w:tplc="0ACC9CF0">
      <w:start w:val="3"/>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433930FA"/>
    <w:multiLevelType w:val="hybridMultilevel"/>
    <w:tmpl w:val="90DAA444"/>
    <w:lvl w:ilvl="0" w:tplc="83FA9E68">
      <w:start w:val="2002"/>
      <w:numFmt w:val="bullet"/>
      <w:lvlText w:val="-"/>
      <w:lvlJc w:val="left"/>
      <w:pPr>
        <w:tabs>
          <w:tab w:val="num" w:pos="720"/>
        </w:tabs>
        <w:ind w:left="720" w:hanging="360"/>
      </w:pPr>
      <w:rPr>
        <w:rFonts w:ascii="Times New Roman" w:eastAsia="MS Mincho" w:hAnsi="Times New Roman"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5B906FA"/>
    <w:multiLevelType w:val="hybridMultilevel"/>
    <w:tmpl w:val="349A614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15:restartNumberingAfterBreak="0">
    <w:nsid w:val="47426486"/>
    <w:multiLevelType w:val="hybridMultilevel"/>
    <w:tmpl w:val="A46C53C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4D1F5637"/>
    <w:multiLevelType w:val="hybridMultilevel"/>
    <w:tmpl w:val="CABAE6E4"/>
    <w:lvl w:ilvl="0" w:tplc="0C8EDDC8">
      <w:start w:val="8"/>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510F6BE5"/>
    <w:multiLevelType w:val="hybridMultilevel"/>
    <w:tmpl w:val="7726837A"/>
    <w:lvl w:ilvl="0" w:tplc="0C0A0011">
      <w:start w:val="1"/>
      <w:numFmt w:val="decimal"/>
      <w:lvlText w:val="%1)"/>
      <w:lvlJc w:val="left"/>
      <w:pPr>
        <w:tabs>
          <w:tab w:val="num" w:pos="720"/>
        </w:tabs>
        <w:ind w:left="720" w:hanging="360"/>
      </w:pPr>
      <w:rPr>
        <w:rFonts w:cs="Times New Roman" w:hint="default"/>
      </w:rPr>
    </w:lvl>
    <w:lvl w:ilvl="1" w:tplc="0C0A0019">
      <w:start w:val="1"/>
      <w:numFmt w:val="lowerLetter"/>
      <w:lvlText w:val="%2."/>
      <w:lvlJc w:val="left"/>
      <w:pPr>
        <w:tabs>
          <w:tab w:val="num" w:pos="1440"/>
        </w:tabs>
        <w:ind w:left="1440" w:hanging="360"/>
      </w:pPr>
      <w:rPr>
        <w:rFonts w:cs="Times New Roman"/>
      </w:rPr>
    </w:lvl>
    <w:lvl w:ilvl="2" w:tplc="0C0A001B">
      <w:start w:val="1"/>
      <w:numFmt w:val="lowerRoman"/>
      <w:lvlText w:val="%3."/>
      <w:lvlJc w:val="right"/>
      <w:pPr>
        <w:tabs>
          <w:tab w:val="num" w:pos="2160"/>
        </w:tabs>
        <w:ind w:left="2160" w:hanging="180"/>
      </w:pPr>
      <w:rPr>
        <w:rFonts w:cs="Times New Roman"/>
      </w:rPr>
    </w:lvl>
    <w:lvl w:ilvl="3" w:tplc="0C0A000F">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29" w15:restartNumberingAfterBreak="0">
    <w:nsid w:val="53953501"/>
    <w:multiLevelType w:val="hybridMultilevel"/>
    <w:tmpl w:val="A83EE4EA"/>
    <w:lvl w:ilvl="0" w:tplc="A9EA0504">
      <w:numFmt w:val="bullet"/>
      <w:lvlText w:val="-"/>
      <w:lvlJc w:val="left"/>
      <w:pPr>
        <w:tabs>
          <w:tab w:val="num" w:pos="720"/>
        </w:tabs>
        <w:ind w:left="720" w:hanging="360"/>
      </w:pPr>
      <w:rPr>
        <w:rFonts w:ascii="Times New Roman" w:eastAsia="Times New Roman" w:hAnsi="Times New Roman"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A83190A"/>
    <w:multiLevelType w:val="hybridMultilevel"/>
    <w:tmpl w:val="2CBA5322"/>
    <w:lvl w:ilvl="0" w:tplc="6F46498E">
      <w:start w:val="3"/>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5CE930DD"/>
    <w:multiLevelType w:val="hybridMultilevel"/>
    <w:tmpl w:val="9F364846"/>
    <w:lvl w:ilvl="0" w:tplc="0C0A000F">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32" w15:restartNumberingAfterBreak="0">
    <w:nsid w:val="61426D85"/>
    <w:multiLevelType w:val="hybridMultilevel"/>
    <w:tmpl w:val="BDFE6E2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15:restartNumberingAfterBreak="0">
    <w:nsid w:val="63877D2D"/>
    <w:multiLevelType w:val="hybridMultilevel"/>
    <w:tmpl w:val="851C12C2"/>
    <w:lvl w:ilvl="0" w:tplc="85A0E18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4" w15:restartNumberingAfterBreak="0">
    <w:nsid w:val="649F04A9"/>
    <w:multiLevelType w:val="hybridMultilevel"/>
    <w:tmpl w:val="237A6440"/>
    <w:lvl w:ilvl="0" w:tplc="0C0A000F">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35" w15:restartNumberingAfterBreak="0">
    <w:nsid w:val="66A04C75"/>
    <w:multiLevelType w:val="hybridMultilevel"/>
    <w:tmpl w:val="3B4C4C06"/>
    <w:lvl w:ilvl="0" w:tplc="17126B2E">
      <w:start w:val="3"/>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679A3961"/>
    <w:multiLevelType w:val="hybridMultilevel"/>
    <w:tmpl w:val="0B66C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FC5A05"/>
    <w:multiLevelType w:val="hybridMultilevel"/>
    <w:tmpl w:val="70780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D5408C7"/>
    <w:multiLevelType w:val="hybridMultilevel"/>
    <w:tmpl w:val="00F86FE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15:restartNumberingAfterBreak="0">
    <w:nsid w:val="6F892374"/>
    <w:multiLevelType w:val="hybridMultilevel"/>
    <w:tmpl w:val="3A9270B6"/>
    <w:lvl w:ilvl="0" w:tplc="0C0A0011">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0" w15:restartNumberingAfterBreak="0">
    <w:nsid w:val="70276948"/>
    <w:multiLevelType w:val="hybridMultilevel"/>
    <w:tmpl w:val="8864EBDA"/>
    <w:lvl w:ilvl="0" w:tplc="12464CD8">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1" w15:restartNumberingAfterBreak="0">
    <w:nsid w:val="781A56D4"/>
    <w:multiLevelType w:val="hybridMultilevel"/>
    <w:tmpl w:val="DC5EBBC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2" w15:restartNumberingAfterBreak="0">
    <w:nsid w:val="7B733A2E"/>
    <w:multiLevelType w:val="hybridMultilevel"/>
    <w:tmpl w:val="B18CE364"/>
    <w:lvl w:ilvl="0" w:tplc="184803EC">
      <w:start w:val="8"/>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102603618">
    <w:abstractNumId w:val="7"/>
  </w:num>
  <w:num w:numId="2" w16cid:durableId="1840074155">
    <w:abstractNumId w:val="11"/>
  </w:num>
  <w:num w:numId="3" w16cid:durableId="1730568498">
    <w:abstractNumId w:val="12"/>
  </w:num>
  <w:num w:numId="4" w16cid:durableId="48919840">
    <w:abstractNumId w:val="10"/>
  </w:num>
  <w:num w:numId="5" w16cid:durableId="2006589954">
    <w:abstractNumId w:val="39"/>
  </w:num>
  <w:num w:numId="6" w16cid:durableId="1790931829">
    <w:abstractNumId w:val="28"/>
  </w:num>
  <w:num w:numId="7" w16cid:durableId="1689140335">
    <w:abstractNumId w:val="18"/>
  </w:num>
  <w:num w:numId="8" w16cid:durableId="1282491938">
    <w:abstractNumId w:val="21"/>
  </w:num>
  <w:num w:numId="9" w16cid:durableId="1163619340">
    <w:abstractNumId w:val="0"/>
    <w:lvlOverride w:ilvl="0">
      <w:lvl w:ilvl="0">
        <w:numFmt w:val="bullet"/>
        <w:lvlText w:val="•"/>
        <w:legacy w:legacy="1" w:legacySpace="0" w:legacyIndent="0"/>
        <w:lvlJc w:val="left"/>
        <w:rPr>
          <w:rFonts w:ascii="Arial" w:hAnsi="Arial" w:hint="default"/>
          <w:sz w:val="20"/>
        </w:rPr>
      </w:lvl>
    </w:lvlOverride>
  </w:num>
  <w:num w:numId="10" w16cid:durableId="830146907">
    <w:abstractNumId w:val="8"/>
  </w:num>
  <w:num w:numId="11" w16cid:durableId="1829981003">
    <w:abstractNumId w:val="1"/>
  </w:num>
  <w:num w:numId="12" w16cid:durableId="209539309">
    <w:abstractNumId w:val="31"/>
  </w:num>
  <w:num w:numId="13" w16cid:durableId="1463183854">
    <w:abstractNumId w:val="15"/>
  </w:num>
  <w:num w:numId="14" w16cid:durableId="681127813">
    <w:abstractNumId w:val="24"/>
  </w:num>
  <w:num w:numId="15" w16cid:durableId="415829537">
    <w:abstractNumId w:val="13"/>
  </w:num>
  <w:num w:numId="16" w16cid:durableId="1741171606">
    <w:abstractNumId w:val="29"/>
  </w:num>
  <w:num w:numId="17" w16cid:durableId="258680625">
    <w:abstractNumId w:val="36"/>
  </w:num>
  <w:num w:numId="18" w16cid:durableId="62024228">
    <w:abstractNumId w:val="34"/>
  </w:num>
  <w:num w:numId="19" w16cid:durableId="1109546632">
    <w:abstractNumId w:val="25"/>
  </w:num>
  <w:num w:numId="20" w16cid:durableId="1186745500">
    <w:abstractNumId w:val="19"/>
  </w:num>
  <w:num w:numId="21" w16cid:durableId="1297570229">
    <w:abstractNumId w:val="22"/>
  </w:num>
  <w:num w:numId="22" w16cid:durableId="274797017">
    <w:abstractNumId w:val="16"/>
  </w:num>
  <w:num w:numId="23" w16cid:durableId="434713765">
    <w:abstractNumId w:val="38"/>
  </w:num>
  <w:num w:numId="24" w16cid:durableId="1514565581">
    <w:abstractNumId w:val="32"/>
  </w:num>
  <w:num w:numId="25" w16cid:durableId="797533003">
    <w:abstractNumId w:val="37"/>
  </w:num>
  <w:num w:numId="26" w16cid:durableId="1132677622">
    <w:abstractNumId w:val="26"/>
  </w:num>
  <w:num w:numId="27" w16cid:durableId="433551203">
    <w:abstractNumId w:val="6"/>
  </w:num>
  <w:num w:numId="28" w16cid:durableId="535511819">
    <w:abstractNumId w:val="17"/>
  </w:num>
  <w:num w:numId="29" w16cid:durableId="654263774">
    <w:abstractNumId w:val="3"/>
  </w:num>
  <w:num w:numId="30" w16cid:durableId="1914191954">
    <w:abstractNumId w:val="33"/>
  </w:num>
  <w:num w:numId="31" w16cid:durableId="2005040132">
    <w:abstractNumId w:val="2"/>
  </w:num>
  <w:num w:numId="32" w16cid:durableId="116142636">
    <w:abstractNumId w:val="30"/>
  </w:num>
  <w:num w:numId="33" w16cid:durableId="931743924">
    <w:abstractNumId w:val="20"/>
  </w:num>
  <w:num w:numId="34" w16cid:durableId="1156192470">
    <w:abstractNumId w:val="35"/>
  </w:num>
  <w:num w:numId="35" w16cid:durableId="637807592">
    <w:abstractNumId w:val="23"/>
  </w:num>
  <w:num w:numId="36" w16cid:durableId="199780861">
    <w:abstractNumId w:val="4"/>
  </w:num>
  <w:num w:numId="37" w16cid:durableId="386269502">
    <w:abstractNumId w:val="5"/>
  </w:num>
  <w:num w:numId="38" w16cid:durableId="889924338">
    <w:abstractNumId w:val="14"/>
  </w:num>
  <w:num w:numId="39" w16cid:durableId="666984012">
    <w:abstractNumId w:val="9"/>
  </w:num>
  <w:num w:numId="40" w16cid:durableId="1378973083">
    <w:abstractNumId w:val="41"/>
  </w:num>
  <w:num w:numId="41" w16cid:durableId="2016150973">
    <w:abstractNumId w:val="42"/>
  </w:num>
  <w:num w:numId="42" w16cid:durableId="441800553">
    <w:abstractNumId w:val="27"/>
  </w:num>
  <w:num w:numId="43" w16cid:durableId="390083292">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vol Appl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s00efxkpzr2pervp7xzzw2esad092v0ptw&quot;&gt;Ponderosa Plasticity&lt;record-ids&gt;&lt;item&gt;69&lt;/item&gt;&lt;item&gt;70&lt;/item&gt;&lt;item&gt;72&lt;/item&gt;&lt;item&gt;73&lt;/item&gt;&lt;item&gt;80&lt;/item&gt;&lt;item&gt;81&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record-ids&gt;&lt;/item&gt;&lt;/Libraries&gt;"/>
  </w:docVars>
  <w:rsids>
    <w:rsidRoot w:val="006720C2"/>
    <w:rsid w:val="00000072"/>
    <w:rsid w:val="0000016D"/>
    <w:rsid w:val="00000BBE"/>
    <w:rsid w:val="00000BF1"/>
    <w:rsid w:val="00000D46"/>
    <w:rsid w:val="00000F25"/>
    <w:rsid w:val="000019F0"/>
    <w:rsid w:val="00001BE4"/>
    <w:rsid w:val="00002152"/>
    <w:rsid w:val="00002546"/>
    <w:rsid w:val="000025C5"/>
    <w:rsid w:val="000030F5"/>
    <w:rsid w:val="00003151"/>
    <w:rsid w:val="000036B0"/>
    <w:rsid w:val="00003AC1"/>
    <w:rsid w:val="000042F5"/>
    <w:rsid w:val="00004A6A"/>
    <w:rsid w:val="00004CA6"/>
    <w:rsid w:val="00004F83"/>
    <w:rsid w:val="000053A9"/>
    <w:rsid w:val="0000567F"/>
    <w:rsid w:val="000057F4"/>
    <w:rsid w:val="00006795"/>
    <w:rsid w:val="00006865"/>
    <w:rsid w:val="00006B82"/>
    <w:rsid w:val="00006BAB"/>
    <w:rsid w:val="000075CA"/>
    <w:rsid w:val="000076FC"/>
    <w:rsid w:val="00007F36"/>
    <w:rsid w:val="00010015"/>
    <w:rsid w:val="000100C3"/>
    <w:rsid w:val="0001057A"/>
    <w:rsid w:val="000106EB"/>
    <w:rsid w:val="00010F66"/>
    <w:rsid w:val="000114A4"/>
    <w:rsid w:val="000118C3"/>
    <w:rsid w:val="000118DE"/>
    <w:rsid w:val="00011CB8"/>
    <w:rsid w:val="00011CDC"/>
    <w:rsid w:val="00012597"/>
    <w:rsid w:val="00012FE2"/>
    <w:rsid w:val="000130EE"/>
    <w:rsid w:val="00013148"/>
    <w:rsid w:val="00013DBB"/>
    <w:rsid w:val="000144F5"/>
    <w:rsid w:val="00014C68"/>
    <w:rsid w:val="00015420"/>
    <w:rsid w:val="00015440"/>
    <w:rsid w:val="00015664"/>
    <w:rsid w:val="00015A12"/>
    <w:rsid w:val="00015A56"/>
    <w:rsid w:val="00015E58"/>
    <w:rsid w:val="0001649F"/>
    <w:rsid w:val="00016619"/>
    <w:rsid w:val="00016753"/>
    <w:rsid w:val="00016F8C"/>
    <w:rsid w:val="00017425"/>
    <w:rsid w:val="000176E7"/>
    <w:rsid w:val="00017DC5"/>
    <w:rsid w:val="00017EB2"/>
    <w:rsid w:val="00020898"/>
    <w:rsid w:val="00020B8C"/>
    <w:rsid w:val="00020C17"/>
    <w:rsid w:val="00021269"/>
    <w:rsid w:val="00021DDE"/>
    <w:rsid w:val="000223FB"/>
    <w:rsid w:val="00022603"/>
    <w:rsid w:val="00022644"/>
    <w:rsid w:val="0002271B"/>
    <w:rsid w:val="000228E2"/>
    <w:rsid w:val="00022A2B"/>
    <w:rsid w:val="00022CC4"/>
    <w:rsid w:val="00022E6A"/>
    <w:rsid w:val="00022FFF"/>
    <w:rsid w:val="000230CF"/>
    <w:rsid w:val="000233AA"/>
    <w:rsid w:val="0002340E"/>
    <w:rsid w:val="000234FA"/>
    <w:rsid w:val="00023817"/>
    <w:rsid w:val="00024069"/>
    <w:rsid w:val="0002464D"/>
    <w:rsid w:val="00024750"/>
    <w:rsid w:val="000247C3"/>
    <w:rsid w:val="00024D6F"/>
    <w:rsid w:val="000250E2"/>
    <w:rsid w:val="00025203"/>
    <w:rsid w:val="00025422"/>
    <w:rsid w:val="0002559D"/>
    <w:rsid w:val="000258C3"/>
    <w:rsid w:val="00025A9E"/>
    <w:rsid w:val="00026082"/>
    <w:rsid w:val="000261B5"/>
    <w:rsid w:val="00026969"/>
    <w:rsid w:val="0002697C"/>
    <w:rsid w:val="00026A9B"/>
    <w:rsid w:val="00026BFB"/>
    <w:rsid w:val="00026EDA"/>
    <w:rsid w:val="00027AF3"/>
    <w:rsid w:val="00027B66"/>
    <w:rsid w:val="00027C5D"/>
    <w:rsid w:val="000307F9"/>
    <w:rsid w:val="0003087E"/>
    <w:rsid w:val="00030E27"/>
    <w:rsid w:val="000310ED"/>
    <w:rsid w:val="000313E1"/>
    <w:rsid w:val="0003141A"/>
    <w:rsid w:val="000317F9"/>
    <w:rsid w:val="00031ACF"/>
    <w:rsid w:val="00031B34"/>
    <w:rsid w:val="00031B49"/>
    <w:rsid w:val="00031F1F"/>
    <w:rsid w:val="00031F46"/>
    <w:rsid w:val="00032722"/>
    <w:rsid w:val="00032DE6"/>
    <w:rsid w:val="00032F87"/>
    <w:rsid w:val="00033200"/>
    <w:rsid w:val="0003399F"/>
    <w:rsid w:val="00033B55"/>
    <w:rsid w:val="00033ED5"/>
    <w:rsid w:val="0003433C"/>
    <w:rsid w:val="00034E07"/>
    <w:rsid w:val="00035487"/>
    <w:rsid w:val="000367B5"/>
    <w:rsid w:val="00036A82"/>
    <w:rsid w:val="00036AED"/>
    <w:rsid w:val="00036B09"/>
    <w:rsid w:val="00036CE6"/>
    <w:rsid w:val="00036CF3"/>
    <w:rsid w:val="000375EC"/>
    <w:rsid w:val="00037DA2"/>
    <w:rsid w:val="00037DBA"/>
    <w:rsid w:val="0004042C"/>
    <w:rsid w:val="000413BD"/>
    <w:rsid w:val="000415B4"/>
    <w:rsid w:val="0004166B"/>
    <w:rsid w:val="000417FC"/>
    <w:rsid w:val="00041968"/>
    <w:rsid w:val="0004214D"/>
    <w:rsid w:val="00042464"/>
    <w:rsid w:val="00042698"/>
    <w:rsid w:val="000427DE"/>
    <w:rsid w:val="00042A67"/>
    <w:rsid w:val="00043730"/>
    <w:rsid w:val="00043B4F"/>
    <w:rsid w:val="00043BF3"/>
    <w:rsid w:val="00043D89"/>
    <w:rsid w:val="00043F70"/>
    <w:rsid w:val="000441BE"/>
    <w:rsid w:val="0004428B"/>
    <w:rsid w:val="00044720"/>
    <w:rsid w:val="00045213"/>
    <w:rsid w:val="0004582D"/>
    <w:rsid w:val="0004609A"/>
    <w:rsid w:val="00046825"/>
    <w:rsid w:val="00046BA1"/>
    <w:rsid w:val="00046C27"/>
    <w:rsid w:val="00046D26"/>
    <w:rsid w:val="00046D69"/>
    <w:rsid w:val="00046DD3"/>
    <w:rsid w:val="000471F9"/>
    <w:rsid w:val="00047243"/>
    <w:rsid w:val="00047396"/>
    <w:rsid w:val="00047AA4"/>
    <w:rsid w:val="00050081"/>
    <w:rsid w:val="00050913"/>
    <w:rsid w:val="00050A04"/>
    <w:rsid w:val="00051825"/>
    <w:rsid w:val="00051DBF"/>
    <w:rsid w:val="00051F4C"/>
    <w:rsid w:val="000520D4"/>
    <w:rsid w:val="0005218E"/>
    <w:rsid w:val="000528FC"/>
    <w:rsid w:val="00052A59"/>
    <w:rsid w:val="00052E23"/>
    <w:rsid w:val="00053398"/>
    <w:rsid w:val="0005399A"/>
    <w:rsid w:val="000541CD"/>
    <w:rsid w:val="00054406"/>
    <w:rsid w:val="00054FD7"/>
    <w:rsid w:val="00055193"/>
    <w:rsid w:val="000552B8"/>
    <w:rsid w:val="00055909"/>
    <w:rsid w:val="00055A99"/>
    <w:rsid w:val="00055C88"/>
    <w:rsid w:val="000560A5"/>
    <w:rsid w:val="00056162"/>
    <w:rsid w:val="0005627C"/>
    <w:rsid w:val="0005638B"/>
    <w:rsid w:val="0005652D"/>
    <w:rsid w:val="0005661A"/>
    <w:rsid w:val="00056B50"/>
    <w:rsid w:val="00056B8C"/>
    <w:rsid w:val="000571E6"/>
    <w:rsid w:val="00057291"/>
    <w:rsid w:val="000574BE"/>
    <w:rsid w:val="000575F6"/>
    <w:rsid w:val="00057921"/>
    <w:rsid w:val="00057B27"/>
    <w:rsid w:val="00057D00"/>
    <w:rsid w:val="00060325"/>
    <w:rsid w:val="000604E1"/>
    <w:rsid w:val="00060A56"/>
    <w:rsid w:val="00060F7C"/>
    <w:rsid w:val="000612B3"/>
    <w:rsid w:val="00061313"/>
    <w:rsid w:val="00061B3C"/>
    <w:rsid w:val="000621BC"/>
    <w:rsid w:val="0006280A"/>
    <w:rsid w:val="0006290C"/>
    <w:rsid w:val="00062F02"/>
    <w:rsid w:val="00062F86"/>
    <w:rsid w:val="0006337E"/>
    <w:rsid w:val="000639E7"/>
    <w:rsid w:val="00063E1C"/>
    <w:rsid w:val="000641F3"/>
    <w:rsid w:val="00064A4F"/>
    <w:rsid w:val="00064BBB"/>
    <w:rsid w:val="00064EAF"/>
    <w:rsid w:val="00064FE2"/>
    <w:rsid w:val="00065682"/>
    <w:rsid w:val="0006579B"/>
    <w:rsid w:val="00065B10"/>
    <w:rsid w:val="000661CD"/>
    <w:rsid w:val="000661DF"/>
    <w:rsid w:val="00066218"/>
    <w:rsid w:val="000663C0"/>
    <w:rsid w:val="00066567"/>
    <w:rsid w:val="0006669A"/>
    <w:rsid w:val="00066EF8"/>
    <w:rsid w:val="00066F1F"/>
    <w:rsid w:val="00066F8C"/>
    <w:rsid w:val="000671BB"/>
    <w:rsid w:val="00067221"/>
    <w:rsid w:val="00070476"/>
    <w:rsid w:val="00070782"/>
    <w:rsid w:val="00070D43"/>
    <w:rsid w:val="00070F16"/>
    <w:rsid w:val="00071884"/>
    <w:rsid w:val="000719F8"/>
    <w:rsid w:val="00071C98"/>
    <w:rsid w:val="00071F6C"/>
    <w:rsid w:val="00071F9C"/>
    <w:rsid w:val="00072547"/>
    <w:rsid w:val="0007367A"/>
    <w:rsid w:val="000740C3"/>
    <w:rsid w:val="000741E4"/>
    <w:rsid w:val="000743FF"/>
    <w:rsid w:val="00074762"/>
    <w:rsid w:val="00074837"/>
    <w:rsid w:val="0007567A"/>
    <w:rsid w:val="0007578D"/>
    <w:rsid w:val="00075B33"/>
    <w:rsid w:val="00076169"/>
    <w:rsid w:val="00076194"/>
    <w:rsid w:val="00076904"/>
    <w:rsid w:val="00076A23"/>
    <w:rsid w:val="00076AD9"/>
    <w:rsid w:val="00076B2C"/>
    <w:rsid w:val="00076DDF"/>
    <w:rsid w:val="000770C8"/>
    <w:rsid w:val="000772A1"/>
    <w:rsid w:val="00077546"/>
    <w:rsid w:val="00077B23"/>
    <w:rsid w:val="00077C0B"/>
    <w:rsid w:val="00080154"/>
    <w:rsid w:val="0008063E"/>
    <w:rsid w:val="00081217"/>
    <w:rsid w:val="000816AA"/>
    <w:rsid w:val="00082151"/>
    <w:rsid w:val="0008268C"/>
    <w:rsid w:val="00082952"/>
    <w:rsid w:val="00082DB3"/>
    <w:rsid w:val="00083030"/>
    <w:rsid w:val="0008359E"/>
    <w:rsid w:val="00083DC0"/>
    <w:rsid w:val="00084342"/>
    <w:rsid w:val="0008469A"/>
    <w:rsid w:val="00084A92"/>
    <w:rsid w:val="00084B03"/>
    <w:rsid w:val="00085064"/>
    <w:rsid w:val="00085288"/>
    <w:rsid w:val="000858BA"/>
    <w:rsid w:val="000858BB"/>
    <w:rsid w:val="00086084"/>
    <w:rsid w:val="00086592"/>
    <w:rsid w:val="000868EB"/>
    <w:rsid w:val="00086E5A"/>
    <w:rsid w:val="00086EE9"/>
    <w:rsid w:val="000878FD"/>
    <w:rsid w:val="00087B86"/>
    <w:rsid w:val="00087C5A"/>
    <w:rsid w:val="000902CC"/>
    <w:rsid w:val="000902EF"/>
    <w:rsid w:val="000904DA"/>
    <w:rsid w:val="00090E06"/>
    <w:rsid w:val="00090E4C"/>
    <w:rsid w:val="00091B2B"/>
    <w:rsid w:val="00091DF4"/>
    <w:rsid w:val="00092C1E"/>
    <w:rsid w:val="00092E75"/>
    <w:rsid w:val="00092E91"/>
    <w:rsid w:val="000931F1"/>
    <w:rsid w:val="00093A5E"/>
    <w:rsid w:val="00093D4D"/>
    <w:rsid w:val="00093DC6"/>
    <w:rsid w:val="00093E6B"/>
    <w:rsid w:val="00093E87"/>
    <w:rsid w:val="0009402A"/>
    <w:rsid w:val="00094226"/>
    <w:rsid w:val="0009445B"/>
    <w:rsid w:val="000949F4"/>
    <w:rsid w:val="00094B63"/>
    <w:rsid w:val="00094BE6"/>
    <w:rsid w:val="00094E5F"/>
    <w:rsid w:val="00095061"/>
    <w:rsid w:val="00095A09"/>
    <w:rsid w:val="00096319"/>
    <w:rsid w:val="0009663E"/>
    <w:rsid w:val="00096C66"/>
    <w:rsid w:val="000970FD"/>
    <w:rsid w:val="000975C5"/>
    <w:rsid w:val="00097813"/>
    <w:rsid w:val="000979D7"/>
    <w:rsid w:val="00097A67"/>
    <w:rsid w:val="00097AD7"/>
    <w:rsid w:val="000A03EB"/>
    <w:rsid w:val="000A05B5"/>
    <w:rsid w:val="000A09EA"/>
    <w:rsid w:val="000A1853"/>
    <w:rsid w:val="000A264B"/>
    <w:rsid w:val="000A2784"/>
    <w:rsid w:val="000A28AF"/>
    <w:rsid w:val="000A2BAF"/>
    <w:rsid w:val="000A3176"/>
    <w:rsid w:val="000A325E"/>
    <w:rsid w:val="000A37F5"/>
    <w:rsid w:val="000A43CA"/>
    <w:rsid w:val="000A44AD"/>
    <w:rsid w:val="000A460A"/>
    <w:rsid w:val="000A485A"/>
    <w:rsid w:val="000A4AA4"/>
    <w:rsid w:val="000A4E83"/>
    <w:rsid w:val="000A58D5"/>
    <w:rsid w:val="000A5B37"/>
    <w:rsid w:val="000A60CF"/>
    <w:rsid w:val="000A6194"/>
    <w:rsid w:val="000A70DB"/>
    <w:rsid w:val="000A7777"/>
    <w:rsid w:val="000A792F"/>
    <w:rsid w:val="000A7DEA"/>
    <w:rsid w:val="000A7FC5"/>
    <w:rsid w:val="000B002A"/>
    <w:rsid w:val="000B01C1"/>
    <w:rsid w:val="000B071A"/>
    <w:rsid w:val="000B071C"/>
    <w:rsid w:val="000B0DCF"/>
    <w:rsid w:val="000B0DEC"/>
    <w:rsid w:val="000B0EB4"/>
    <w:rsid w:val="000B10F4"/>
    <w:rsid w:val="000B1310"/>
    <w:rsid w:val="000B16AB"/>
    <w:rsid w:val="000B2A21"/>
    <w:rsid w:val="000B2ADD"/>
    <w:rsid w:val="000B2D75"/>
    <w:rsid w:val="000B320B"/>
    <w:rsid w:val="000B3490"/>
    <w:rsid w:val="000B35F7"/>
    <w:rsid w:val="000B3DCF"/>
    <w:rsid w:val="000B4554"/>
    <w:rsid w:val="000B4B1A"/>
    <w:rsid w:val="000B4C5F"/>
    <w:rsid w:val="000B4E7C"/>
    <w:rsid w:val="000B5291"/>
    <w:rsid w:val="000B5EFA"/>
    <w:rsid w:val="000B5F89"/>
    <w:rsid w:val="000B60DC"/>
    <w:rsid w:val="000B68C2"/>
    <w:rsid w:val="000B6B96"/>
    <w:rsid w:val="000B73BD"/>
    <w:rsid w:val="000B76A2"/>
    <w:rsid w:val="000B7B1C"/>
    <w:rsid w:val="000B7B36"/>
    <w:rsid w:val="000B7D2E"/>
    <w:rsid w:val="000B7E28"/>
    <w:rsid w:val="000B7E8B"/>
    <w:rsid w:val="000C02BD"/>
    <w:rsid w:val="000C0671"/>
    <w:rsid w:val="000C14E6"/>
    <w:rsid w:val="000C1DF1"/>
    <w:rsid w:val="000C2071"/>
    <w:rsid w:val="000C2B06"/>
    <w:rsid w:val="000C3752"/>
    <w:rsid w:val="000C3CC9"/>
    <w:rsid w:val="000C3F11"/>
    <w:rsid w:val="000C3F58"/>
    <w:rsid w:val="000C4012"/>
    <w:rsid w:val="000C41A6"/>
    <w:rsid w:val="000C41E0"/>
    <w:rsid w:val="000C4457"/>
    <w:rsid w:val="000C5F4B"/>
    <w:rsid w:val="000C6110"/>
    <w:rsid w:val="000C6861"/>
    <w:rsid w:val="000C693D"/>
    <w:rsid w:val="000C6C16"/>
    <w:rsid w:val="000C6D57"/>
    <w:rsid w:val="000C79D2"/>
    <w:rsid w:val="000D01DC"/>
    <w:rsid w:val="000D0260"/>
    <w:rsid w:val="000D0645"/>
    <w:rsid w:val="000D0D0F"/>
    <w:rsid w:val="000D1328"/>
    <w:rsid w:val="000D1534"/>
    <w:rsid w:val="000D165D"/>
    <w:rsid w:val="000D199C"/>
    <w:rsid w:val="000D1A10"/>
    <w:rsid w:val="000D1E51"/>
    <w:rsid w:val="000D211B"/>
    <w:rsid w:val="000D227C"/>
    <w:rsid w:val="000D244C"/>
    <w:rsid w:val="000D2CA7"/>
    <w:rsid w:val="000D2DBD"/>
    <w:rsid w:val="000D2F54"/>
    <w:rsid w:val="000D31C7"/>
    <w:rsid w:val="000D334D"/>
    <w:rsid w:val="000D3361"/>
    <w:rsid w:val="000D33BF"/>
    <w:rsid w:val="000D3EFD"/>
    <w:rsid w:val="000D429A"/>
    <w:rsid w:val="000D4604"/>
    <w:rsid w:val="000D4AC0"/>
    <w:rsid w:val="000D4DA3"/>
    <w:rsid w:val="000D4EC1"/>
    <w:rsid w:val="000D50CE"/>
    <w:rsid w:val="000D53EF"/>
    <w:rsid w:val="000D5B86"/>
    <w:rsid w:val="000D61CF"/>
    <w:rsid w:val="000D653A"/>
    <w:rsid w:val="000D670F"/>
    <w:rsid w:val="000D68C5"/>
    <w:rsid w:val="000D6D5E"/>
    <w:rsid w:val="000D7638"/>
    <w:rsid w:val="000D7A0E"/>
    <w:rsid w:val="000E02BD"/>
    <w:rsid w:val="000E0627"/>
    <w:rsid w:val="000E0658"/>
    <w:rsid w:val="000E0688"/>
    <w:rsid w:val="000E090D"/>
    <w:rsid w:val="000E0D55"/>
    <w:rsid w:val="000E16BD"/>
    <w:rsid w:val="000E1816"/>
    <w:rsid w:val="000E1EC7"/>
    <w:rsid w:val="000E232D"/>
    <w:rsid w:val="000E2625"/>
    <w:rsid w:val="000E2701"/>
    <w:rsid w:val="000E2B82"/>
    <w:rsid w:val="000E346E"/>
    <w:rsid w:val="000E3DBF"/>
    <w:rsid w:val="000E40DE"/>
    <w:rsid w:val="000E415A"/>
    <w:rsid w:val="000E4523"/>
    <w:rsid w:val="000E4930"/>
    <w:rsid w:val="000E4A75"/>
    <w:rsid w:val="000E4DE3"/>
    <w:rsid w:val="000E533F"/>
    <w:rsid w:val="000E5866"/>
    <w:rsid w:val="000E5988"/>
    <w:rsid w:val="000E61C5"/>
    <w:rsid w:val="000E64F3"/>
    <w:rsid w:val="000E6E06"/>
    <w:rsid w:val="000E6F93"/>
    <w:rsid w:val="000E7132"/>
    <w:rsid w:val="000E7172"/>
    <w:rsid w:val="000E73BC"/>
    <w:rsid w:val="000E74B3"/>
    <w:rsid w:val="000E7D5F"/>
    <w:rsid w:val="000E7FDA"/>
    <w:rsid w:val="000F018B"/>
    <w:rsid w:val="000F09CA"/>
    <w:rsid w:val="000F0A7B"/>
    <w:rsid w:val="000F0C97"/>
    <w:rsid w:val="000F118C"/>
    <w:rsid w:val="000F1918"/>
    <w:rsid w:val="000F1B61"/>
    <w:rsid w:val="000F1C85"/>
    <w:rsid w:val="000F1F1A"/>
    <w:rsid w:val="000F2592"/>
    <w:rsid w:val="000F2B3B"/>
    <w:rsid w:val="000F2BE5"/>
    <w:rsid w:val="000F2C57"/>
    <w:rsid w:val="000F2FC4"/>
    <w:rsid w:val="000F328E"/>
    <w:rsid w:val="000F36A7"/>
    <w:rsid w:val="000F3724"/>
    <w:rsid w:val="000F4630"/>
    <w:rsid w:val="000F4847"/>
    <w:rsid w:val="000F4A98"/>
    <w:rsid w:val="000F4AB7"/>
    <w:rsid w:val="000F52E8"/>
    <w:rsid w:val="000F5874"/>
    <w:rsid w:val="000F5BEF"/>
    <w:rsid w:val="000F5CA1"/>
    <w:rsid w:val="000F5D55"/>
    <w:rsid w:val="000F61B4"/>
    <w:rsid w:val="000F6BF9"/>
    <w:rsid w:val="000F6E9C"/>
    <w:rsid w:val="000F7E79"/>
    <w:rsid w:val="001002D4"/>
    <w:rsid w:val="001004D2"/>
    <w:rsid w:val="00101A8C"/>
    <w:rsid w:val="00101CA2"/>
    <w:rsid w:val="00101DC9"/>
    <w:rsid w:val="00101FD0"/>
    <w:rsid w:val="0010256E"/>
    <w:rsid w:val="00102703"/>
    <w:rsid w:val="00102BAD"/>
    <w:rsid w:val="00103021"/>
    <w:rsid w:val="00103562"/>
    <w:rsid w:val="00103B9A"/>
    <w:rsid w:val="00103C33"/>
    <w:rsid w:val="0010418E"/>
    <w:rsid w:val="00104952"/>
    <w:rsid w:val="00104A6D"/>
    <w:rsid w:val="00104E76"/>
    <w:rsid w:val="00105A9C"/>
    <w:rsid w:val="001072F4"/>
    <w:rsid w:val="00107E73"/>
    <w:rsid w:val="00110796"/>
    <w:rsid w:val="0011079F"/>
    <w:rsid w:val="00110B51"/>
    <w:rsid w:val="00110F96"/>
    <w:rsid w:val="0011115A"/>
    <w:rsid w:val="00111CE2"/>
    <w:rsid w:val="00111D91"/>
    <w:rsid w:val="00111EE7"/>
    <w:rsid w:val="00112671"/>
    <w:rsid w:val="00112A97"/>
    <w:rsid w:val="0011376A"/>
    <w:rsid w:val="00113BE3"/>
    <w:rsid w:val="00113CDD"/>
    <w:rsid w:val="00113F6F"/>
    <w:rsid w:val="0011425E"/>
    <w:rsid w:val="001145AC"/>
    <w:rsid w:val="0011461F"/>
    <w:rsid w:val="001146AC"/>
    <w:rsid w:val="001146C1"/>
    <w:rsid w:val="00114BDB"/>
    <w:rsid w:val="00114E10"/>
    <w:rsid w:val="00114F56"/>
    <w:rsid w:val="00114FF2"/>
    <w:rsid w:val="00115354"/>
    <w:rsid w:val="00115639"/>
    <w:rsid w:val="001157F1"/>
    <w:rsid w:val="00115A26"/>
    <w:rsid w:val="00115D36"/>
    <w:rsid w:val="00115EF3"/>
    <w:rsid w:val="001163F4"/>
    <w:rsid w:val="00116991"/>
    <w:rsid w:val="00116C23"/>
    <w:rsid w:val="00116FB2"/>
    <w:rsid w:val="0011741F"/>
    <w:rsid w:val="001174FD"/>
    <w:rsid w:val="00117E60"/>
    <w:rsid w:val="001201B4"/>
    <w:rsid w:val="00120543"/>
    <w:rsid w:val="00120ADD"/>
    <w:rsid w:val="00120BEE"/>
    <w:rsid w:val="00120C70"/>
    <w:rsid w:val="00120D68"/>
    <w:rsid w:val="00120DCC"/>
    <w:rsid w:val="001211BD"/>
    <w:rsid w:val="00121A09"/>
    <w:rsid w:val="00122925"/>
    <w:rsid w:val="001229F8"/>
    <w:rsid w:val="00122A84"/>
    <w:rsid w:val="00122D23"/>
    <w:rsid w:val="00122ECD"/>
    <w:rsid w:val="00122F8D"/>
    <w:rsid w:val="00122FC7"/>
    <w:rsid w:val="00123642"/>
    <w:rsid w:val="00123A68"/>
    <w:rsid w:val="00124739"/>
    <w:rsid w:val="00124B1C"/>
    <w:rsid w:val="001251F4"/>
    <w:rsid w:val="00125710"/>
    <w:rsid w:val="00126383"/>
    <w:rsid w:val="0012666A"/>
    <w:rsid w:val="00126933"/>
    <w:rsid w:val="00126BCD"/>
    <w:rsid w:val="00126CEC"/>
    <w:rsid w:val="00126DEE"/>
    <w:rsid w:val="001270A8"/>
    <w:rsid w:val="0012789B"/>
    <w:rsid w:val="00127C28"/>
    <w:rsid w:val="00127CFF"/>
    <w:rsid w:val="001307AD"/>
    <w:rsid w:val="00130BD1"/>
    <w:rsid w:val="00130C5B"/>
    <w:rsid w:val="00130D68"/>
    <w:rsid w:val="001312D5"/>
    <w:rsid w:val="00131C6D"/>
    <w:rsid w:val="00131CB1"/>
    <w:rsid w:val="00131F0D"/>
    <w:rsid w:val="00132538"/>
    <w:rsid w:val="00132676"/>
    <w:rsid w:val="00132967"/>
    <w:rsid w:val="00132CF1"/>
    <w:rsid w:val="00132F5A"/>
    <w:rsid w:val="001336CA"/>
    <w:rsid w:val="00133723"/>
    <w:rsid w:val="0013405D"/>
    <w:rsid w:val="001341A3"/>
    <w:rsid w:val="0013423E"/>
    <w:rsid w:val="00134A8B"/>
    <w:rsid w:val="00134B1F"/>
    <w:rsid w:val="00134C46"/>
    <w:rsid w:val="00134FAD"/>
    <w:rsid w:val="00135248"/>
    <w:rsid w:val="00135F59"/>
    <w:rsid w:val="0013601D"/>
    <w:rsid w:val="00136159"/>
    <w:rsid w:val="00136CB8"/>
    <w:rsid w:val="001373A1"/>
    <w:rsid w:val="001373AD"/>
    <w:rsid w:val="0014109C"/>
    <w:rsid w:val="00141EC6"/>
    <w:rsid w:val="001423D2"/>
    <w:rsid w:val="00142641"/>
    <w:rsid w:val="00142AD6"/>
    <w:rsid w:val="0014309E"/>
    <w:rsid w:val="001437C6"/>
    <w:rsid w:val="001448AE"/>
    <w:rsid w:val="00144907"/>
    <w:rsid w:val="00144CDB"/>
    <w:rsid w:val="00144D71"/>
    <w:rsid w:val="00144DF1"/>
    <w:rsid w:val="00145222"/>
    <w:rsid w:val="001452D0"/>
    <w:rsid w:val="001452F4"/>
    <w:rsid w:val="00145790"/>
    <w:rsid w:val="001458C8"/>
    <w:rsid w:val="00145AC7"/>
    <w:rsid w:val="00145D92"/>
    <w:rsid w:val="00145F14"/>
    <w:rsid w:val="001462F5"/>
    <w:rsid w:val="00146310"/>
    <w:rsid w:val="00146A61"/>
    <w:rsid w:val="00146DC4"/>
    <w:rsid w:val="00146FEC"/>
    <w:rsid w:val="00147190"/>
    <w:rsid w:val="001478B5"/>
    <w:rsid w:val="00147AB5"/>
    <w:rsid w:val="00147D12"/>
    <w:rsid w:val="00150004"/>
    <w:rsid w:val="0015023C"/>
    <w:rsid w:val="00150295"/>
    <w:rsid w:val="0015040E"/>
    <w:rsid w:val="00150698"/>
    <w:rsid w:val="0015093E"/>
    <w:rsid w:val="00150E19"/>
    <w:rsid w:val="001510BD"/>
    <w:rsid w:val="00151E44"/>
    <w:rsid w:val="00151EFE"/>
    <w:rsid w:val="001523DB"/>
    <w:rsid w:val="00152DD3"/>
    <w:rsid w:val="001530EE"/>
    <w:rsid w:val="0015341D"/>
    <w:rsid w:val="0015384F"/>
    <w:rsid w:val="00154AE1"/>
    <w:rsid w:val="00154C2F"/>
    <w:rsid w:val="00154F1B"/>
    <w:rsid w:val="001556E3"/>
    <w:rsid w:val="00155D45"/>
    <w:rsid w:val="00155DD9"/>
    <w:rsid w:val="00155E21"/>
    <w:rsid w:val="00155E28"/>
    <w:rsid w:val="00156006"/>
    <w:rsid w:val="001560A5"/>
    <w:rsid w:val="0015631D"/>
    <w:rsid w:val="00156346"/>
    <w:rsid w:val="0015668C"/>
    <w:rsid w:val="0015681E"/>
    <w:rsid w:val="001568A4"/>
    <w:rsid w:val="0015692D"/>
    <w:rsid w:val="001570D5"/>
    <w:rsid w:val="001572F5"/>
    <w:rsid w:val="0015736F"/>
    <w:rsid w:val="001573C0"/>
    <w:rsid w:val="00157587"/>
    <w:rsid w:val="0015759A"/>
    <w:rsid w:val="001577D5"/>
    <w:rsid w:val="001603DB"/>
    <w:rsid w:val="001604AF"/>
    <w:rsid w:val="001606A0"/>
    <w:rsid w:val="00160C49"/>
    <w:rsid w:val="00160E76"/>
    <w:rsid w:val="001617FB"/>
    <w:rsid w:val="00161F96"/>
    <w:rsid w:val="00162D8C"/>
    <w:rsid w:val="00162F97"/>
    <w:rsid w:val="00163233"/>
    <w:rsid w:val="00163245"/>
    <w:rsid w:val="00163287"/>
    <w:rsid w:val="00163699"/>
    <w:rsid w:val="001636E4"/>
    <w:rsid w:val="00163B48"/>
    <w:rsid w:val="00164319"/>
    <w:rsid w:val="0016477B"/>
    <w:rsid w:val="00165044"/>
    <w:rsid w:val="0016579F"/>
    <w:rsid w:val="00165ADE"/>
    <w:rsid w:val="00166451"/>
    <w:rsid w:val="001666FD"/>
    <w:rsid w:val="00166C28"/>
    <w:rsid w:val="00166E7F"/>
    <w:rsid w:val="0016742F"/>
    <w:rsid w:val="00167462"/>
    <w:rsid w:val="001676BD"/>
    <w:rsid w:val="00167E89"/>
    <w:rsid w:val="00167FD1"/>
    <w:rsid w:val="00170788"/>
    <w:rsid w:val="00170DCC"/>
    <w:rsid w:val="00171302"/>
    <w:rsid w:val="00171A83"/>
    <w:rsid w:val="00171BEF"/>
    <w:rsid w:val="00171C50"/>
    <w:rsid w:val="00172062"/>
    <w:rsid w:val="00172A20"/>
    <w:rsid w:val="001732AA"/>
    <w:rsid w:val="0017339E"/>
    <w:rsid w:val="0017358B"/>
    <w:rsid w:val="001735A6"/>
    <w:rsid w:val="001735E0"/>
    <w:rsid w:val="001736FB"/>
    <w:rsid w:val="001739B8"/>
    <w:rsid w:val="00173DFF"/>
    <w:rsid w:val="00173E23"/>
    <w:rsid w:val="0017458F"/>
    <w:rsid w:val="001746A2"/>
    <w:rsid w:val="00174B25"/>
    <w:rsid w:val="001750D0"/>
    <w:rsid w:val="001754DC"/>
    <w:rsid w:val="00175585"/>
    <w:rsid w:val="00175B46"/>
    <w:rsid w:val="00175D65"/>
    <w:rsid w:val="00175EFF"/>
    <w:rsid w:val="001762A4"/>
    <w:rsid w:val="00176383"/>
    <w:rsid w:val="0017671F"/>
    <w:rsid w:val="001769DD"/>
    <w:rsid w:val="00176B1C"/>
    <w:rsid w:val="00176EA9"/>
    <w:rsid w:val="00176F7D"/>
    <w:rsid w:val="00177570"/>
    <w:rsid w:val="00177951"/>
    <w:rsid w:val="001803DA"/>
    <w:rsid w:val="00180571"/>
    <w:rsid w:val="001806A1"/>
    <w:rsid w:val="001807BC"/>
    <w:rsid w:val="00181727"/>
    <w:rsid w:val="00181DA3"/>
    <w:rsid w:val="00181E8A"/>
    <w:rsid w:val="00182018"/>
    <w:rsid w:val="00182137"/>
    <w:rsid w:val="0018240D"/>
    <w:rsid w:val="00182453"/>
    <w:rsid w:val="00182516"/>
    <w:rsid w:val="00182E45"/>
    <w:rsid w:val="001832C8"/>
    <w:rsid w:val="001833C9"/>
    <w:rsid w:val="001833CA"/>
    <w:rsid w:val="00183E49"/>
    <w:rsid w:val="00183EB9"/>
    <w:rsid w:val="00184DF3"/>
    <w:rsid w:val="00184E69"/>
    <w:rsid w:val="0018549D"/>
    <w:rsid w:val="00185E47"/>
    <w:rsid w:val="001863FD"/>
    <w:rsid w:val="00186400"/>
    <w:rsid w:val="0018667A"/>
    <w:rsid w:val="00186685"/>
    <w:rsid w:val="00186D65"/>
    <w:rsid w:val="00186F34"/>
    <w:rsid w:val="001872C9"/>
    <w:rsid w:val="001875A4"/>
    <w:rsid w:val="001878BC"/>
    <w:rsid w:val="00187B04"/>
    <w:rsid w:val="00187CA1"/>
    <w:rsid w:val="00187D20"/>
    <w:rsid w:val="00187DF9"/>
    <w:rsid w:val="00187F03"/>
    <w:rsid w:val="00190061"/>
    <w:rsid w:val="00191189"/>
    <w:rsid w:val="0019154D"/>
    <w:rsid w:val="001915D7"/>
    <w:rsid w:val="00191A0E"/>
    <w:rsid w:val="00191C86"/>
    <w:rsid w:val="0019204E"/>
    <w:rsid w:val="00192E00"/>
    <w:rsid w:val="0019356B"/>
    <w:rsid w:val="001939EC"/>
    <w:rsid w:val="00193BA9"/>
    <w:rsid w:val="00193E25"/>
    <w:rsid w:val="00193EF1"/>
    <w:rsid w:val="0019527E"/>
    <w:rsid w:val="001952D4"/>
    <w:rsid w:val="00195445"/>
    <w:rsid w:val="00195751"/>
    <w:rsid w:val="00197B50"/>
    <w:rsid w:val="00197F97"/>
    <w:rsid w:val="001A01A7"/>
    <w:rsid w:val="001A02B2"/>
    <w:rsid w:val="001A02D2"/>
    <w:rsid w:val="001A067D"/>
    <w:rsid w:val="001A068D"/>
    <w:rsid w:val="001A0750"/>
    <w:rsid w:val="001A0930"/>
    <w:rsid w:val="001A0B98"/>
    <w:rsid w:val="001A0C55"/>
    <w:rsid w:val="001A12D8"/>
    <w:rsid w:val="001A1A54"/>
    <w:rsid w:val="001A1B26"/>
    <w:rsid w:val="001A1C9C"/>
    <w:rsid w:val="001A1D13"/>
    <w:rsid w:val="001A1D82"/>
    <w:rsid w:val="001A1DFE"/>
    <w:rsid w:val="001A1F64"/>
    <w:rsid w:val="001A2335"/>
    <w:rsid w:val="001A27D9"/>
    <w:rsid w:val="001A33F8"/>
    <w:rsid w:val="001A384A"/>
    <w:rsid w:val="001A41E8"/>
    <w:rsid w:val="001A496F"/>
    <w:rsid w:val="001A4BC9"/>
    <w:rsid w:val="001A5309"/>
    <w:rsid w:val="001A532A"/>
    <w:rsid w:val="001A566D"/>
    <w:rsid w:val="001A58D4"/>
    <w:rsid w:val="001A648F"/>
    <w:rsid w:val="001A6575"/>
    <w:rsid w:val="001A6BFF"/>
    <w:rsid w:val="001A6D3C"/>
    <w:rsid w:val="001A7BA4"/>
    <w:rsid w:val="001A7D03"/>
    <w:rsid w:val="001B04B7"/>
    <w:rsid w:val="001B0B8A"/>
    <w:rsid w:val="001B0CD7"/>
    <w:rsid w:val="001B0D7C"/>
    <w:rsid w:val="001B110D"/>
    <w:rsid w:val="001B1320"/>
    <w:rsid w:val="001B1488"/>
    <w:rsid w:val="001B1511"/>
    <w:rsid w:val="001B16A6"/>
    <w:rsid w:val="001B16C4"/>
    <w:rsid w:val="001B1BBA"/>
    <w:rsid w:val="001B2103"/>
    <w:rsid w:val="001B22E0"/>
    <w:rsid w:val="001B2FDD"/>
    <w:rsid w:val="001B351E"/>
    <w:rsid w:val="001B35BE"/>
    <w:rsid w:val="001B3733"/>
    <w:rsid w:val="001B3B1B"/>
    <w:rsid w:val="001B3B63"/>
    <w:rsid w:val="001B3E58"/>
    <w:rsid w:val="001B3F27"/>
    <w:rsid w:val="001B4D7B"/>
    <w:rsid w:val="001B552C"/>
    <w:rsid w:val="001B5EB8"/>
    <w:rsid w:val="001B5F19"/>
    <w:rsid w:val="001B6026"/>
    <w:rsid w:val="001B626D"/>
    <w:rsid w:val="001B666A"/>
    <w:rsid w:val="001B6D00"/>
    <w:rsid w:val="001B6F4C"/>
    <w:rsid w:val="001B7074"/>
    <w:rsid w:val="001B7481"/>
    <w:rsid w:val="001C00C4"/>
    <w:rsid w:val="001C00C6"/>
    <w:rsid w:val="001C00D4"/>
    <w:rsid w:val="001C0297"/>
    <w:rsid w:val="001C02F1"/>
    <w:rsid w:val="001C128B"/>
    <w:rsid w:val="001C184A"/>
    <w:rsid w:val="001C1EFB"/>
    <w:rsid w:val="001C1F7A"/>
    <w:rsid w:val="001C2032"/>
    <w:rsid w:val="001C2BBE"/>
    <w:rsid w:val="001C34CE"/>
    <w:rsid w:val="001C3770"/>
    <w:rsid w:val="001C3EDA"/>
    <w:rsid w:val="001C435F"/>
    <w:rsid w:val="001C43B0"/>
    <w:rsid w:val="001C43BE"/>
    <w:rsid w:val="001C43F6"/>
    <w:rsid w:val="001C4824"/>
    <w:rsid w:val="001C497E"/>
    <w:rsid w:val="001C4CD0"/>
    <w:rsid w:val="001C4ED4"/>
    <w:rsid w:val="001C503B"/>
    <w:rsid w:val="001C55BD"/>
    <w:rsid w:val="001C573E"/>
    <w:rsid w:val="001C5F9D"/>
    <w:rsid w:val="001C6519"/>
    <w:rsid w:val="001C662A"/>
    <w:rsid w:val="001C66B3"/>
    <w:rsid w:val="001C680C"/>
    <w:rsid w:val="001C6AE5"/>
    <w:rsid w:val="001C6BCA"/>
    <w:rsid w:val="001C7650"/>
    <w:rsid w:val="001C7721"/>
    <w:rsid w:val="001C7A31"/>
    <w:rsid w:val="001C7C09"/>
    <w:rsid w:val="001C7C13"/>
    <w:rsid w:val="001D00B7"/>
    <w:rsid w:val="001D0107"/>
    <w:rsid w:val="001D0347"/>
    <w:rsid w:val="001D06EE"/>
    <w:rsid w:val="001D140D"/>
    <w:rsid w:val="001D18B4"/>
    <w:rsid w:val="001D1C6E"/>
    <w:rsid w:val="001D20B9"/>
    <w:rsid w:val="001D213D"/>
    <w:rsid w:val="001D2793"/>
    <w:rsid w:val="001D2FE1"/>
    <w:rsid w:val="001D3476"/>
    <w:rsid w:val="001D3C8C"/>
    <w:rsid w:val="001D47B3"/>
    <w:rsid w:val="001D49B6"/>
    <w:rsid w:val="001D4A72"/>
    <w:rsid w:val="001D5276"/>
    <w:rsid w:val="001D5B4C"/>
    <w:rsid w:val="001D5DCC"/>
    <w:rsid w:val="001D6411"/>
    <w:rsid w:val="001D643A"/>
    <w:rsid w:val="001D66B4"/>
    <w:rsid w:val="001D6C16"/>
    <w:rsid w:val="001D701D"/>
    <w:rsid w:val="001D75E1"/>
    <w:rsid w:val="001D7768"/>
    <w:rsid w:val="001D7C0E"/>
    <w:rsid w:val="001D7EB3"/>
    <w:rsid w:val="001E06AB"/>
    <w:rsid w:val="001E07BC"/>
    <w:rsid w:val="001E0819"/>
    <w:rsid w:val="001E0B1A"/>
    <w:rsid w:val="001E0C6E"/>
    <w:rsid w:val="001E1688"/>
    <w:rsid w:val="001E177C"/>
    <w:rsid w:val="001E178A"/>
    <w:rsid w:val="001E1868"/>
    <w:rsid w:val="001E1A0F"/>
    <w:rsid w:val="001E2360"/>
    <w:rsid w:val="001E23F4"/>
    <w:rsid w:val="001E291F"/>
    <w:rsid w:val="001E2A21"/>
    <w:rsid w:val="001E2B3A"/>
    <w:rsid w:val="001E330B"/>
    <w:rsid w:val="001E3A0A"/>
    <w:rsid w:val="001E3B88"/>
    <w:rsid w:val="001E3D48"/>
    <w:rsid w:val="001E3D9F"/>
    <w:rsid w:val="001E3EC5"/>
    <w:rsid w:val="001E42E9"/>
    <w:rsid w:val="001E445B"/>
    <w:rsid w:val="001E4813"/>
    <w:rsid w:val="001E4A8D"/>
    <w:rsid w:val="001E4E06"/>
    <w:rsid w:val="001E551E"/>
    <w:rsid w:val="001E584F"/>
    <w:rsid w:val="001E5976"/>
    <w:rsid w:val="001E6325"/>
    <w:rsid w:val="001E67DE"/>
    <w:rsid w:val="001E6B48"/>
    <w:rsid w:val="001E6C06"/>
    <w:rsid w:val="001E732C"/>
    <w:rsid w:val="001E7585"/>
    <w:rsid w:val="001F0716"/>
    <w:rsid w:val="001F1174"/>
    <w:rsid w:val="001F165C"/>
    <w:rsid w:val="001F2062"/>
    <w:rsid w:val="001F2318"/>
    <w:rsid w:val="001F2CE7"/>
    <w:rsid w:val="001F2DF0"/>
    <w:rsid w:val="001F331D"/>
    <w:rsid w:val="001F3CF7"/>
    <w:rsid w:val="001F3E47"/>
    <w:rsid w:val="001F4372"/>
    <w:rsid w:val="001F443D"/>
    <w:rsid w:val="001F485D"/>
    <w:rsid w:val="001F5356"/>
    <w:rsid w:val="001F5C47"/>
    <w:rsid w:val="001F60C9"/>
    <w:rsid w:val="001F61E5"/>
    <w:rsid w:val="001F63D2"/>
    <w:rsid w:val="001F6737"/>
    <w:rsid w:val="001F6A5F"/>
    <w:rsid w:val="001F6A7F"/>
    <w:rsid w:val="001F6DD9"/>
    <w:rsid w:val="001F6FE9"/>
    <w:rsid w:val="001F70E7"/>
    <w:rsid w:val="001F75EF"/>
    <w:rsid w:val="001F781A"/>
    <w:rsid w:val="001F7937"/>
    <w:rsid w:val="001F7AB2"/>
    <w:rsid w:val="001F7D20"/>
    <w:rsid w:val="001F7D3F"/>
    <w:rsid w:val="001F7F4E"/>
    <w:rsid w:val="002001BD"/>
    <w:rsid w:val="002010CA"/>
    <w:rsid w:val="00201391"/>
    <w:rsid w:val="002015C4"/>
    <w:rsid w:val="00201926"/>
    <w:rsid w:val="00202041"/>
    <w:rsid w:val="00202212"/>
    <w:rsid w:val="00202453"/>
    <w:rsid w:val="00202932"/>
    <w:rsid w:val="00202B39"/>
    <w:rsid w:val="00202C73"/>
    <w:rsid w:val="002031BE"/>
    <w:rsid w:val="002033BF"/>
    <w:rsid w:val="00203953"/>
    <w:rsid w:val="002039FA"/>
    <w:rsid w:val="00203A2E"/>
    <w:rsid w:val="00203A59"/>
    <w:rsid w:val="00203C0C"/>
    <w:rsid w:val="00203CEB"/>
    <w:rsid w:val="00203ED7"/>
    <w:rsid w:val="00204236"/>
    <w:rsid w:val="00204251"/>
    <w:rsid w:val="00204256"/>
    <w:rsid w:val="0020431F"/>
    <w:rsid w:val="0020459E"/>
    <w:rsid w:val="002046FA"/>
    <w:rsid w:val="00204B75"/>
    <w:rsid w:val="0020530F"/>
    <w:rsid w:val="00205580"/>
    <w:rsid w:val="00205660"/>
    <w:rsid w:val="00205B0A"/>
    <w:rsid w:val="002060A4"/>
    <w:rsid w:val="00206603"/>
    <w:rsid w:val="0020687F"/>
    <w:rsid w:val="00207018"/>
    <w:rsid w:val="00207C38"/>
    <w:rsid w:val="00207F43"/>
    <w:rsid w:val="0021017B"/>
    <w:rsid w:val="0021020C"/>
    <w:rsid w:val="002102E3"/>
    <w:rsid w:val="0021091A"/>
    <w:rsid w:val="00210B45"/>
    <w:rsid w:val="00210BE4"/>
    <w:rsid w:val="00210C1A"/>
    <w:rsid w:val="0021100A"/>
    <w:rsid w:val="002115F0"/>
    <w:rsid w:val="0021278B"/>
    <w:rsid w:val="002127B0"/>
    <w:rsid w:val="00213153"/>
    <w:rsid w:val="002131BE"/>
    <w:rsid w:val="00213425"/>
    <w:rsid w:val="002135E6"/>
    <w:rsid w:val="00213654"/>
    <w:rsid w:val="00213AD1"/>
    <w:rsid w:val="00213C65"/>
    <w:rsid w:val="002140A8"/>
    <w:rsid w:val="002140F0"/>
    <w:rsid w:val="002146B8"/>
    <w:rsid w:val="00214745"/>
    <w:rsid w:val="00214B0D"/>
    <w:rsid w:val="00215080"/>
    <w:rsid w:val="00215382"/>
    <w:rsid w:val="00215471"/>
    <w:rsid w:val="00215583"/>
    <w:rsid w:val="0021563C"/>
    <w:rsid w:val="002157B2"/>
    <w:rsid w:val="00215C78"/>
    <w:rsid w:val="00215E42"/>
    <w:rsid w:val="00216262"/>
    <w:rsid w:val="002169BC"/>
    <w:rsid w:val="00216E33"/>
    <w:rsid w:val="00216E95"/>
    <w:rsid w:val="002172F8"/>
    <w:rsid w:val="002173F5"/>
    <w:rsid w:val="00217C7D"/>
    <w:rsid w:val="00220202"/>
    <w:rsid w:val="00220300"/>
    <w:rsid w:val="0022099B"/>
    <w:rsid w:val="002209A8"/>
    <w:rsid w:val="00220EF3"/>
    <w:rsid w:val="00221031"/>
    <w:rsid w:val="002218AE"/>
    <w:rsid w:val="00221F81"/>
    <w:rsid w:val="00221FFC"/>
    <w:rsid w:val="00222034"/>
    <w:rsid w:val="00222078"/>
    <w:rsid w:val="002226AE"/>
    <w:rsid w:val="00222824"/>
    <w:rsid w:val="00222A97"/>
    <w:rsid w:val="0022332B"/>
    <w:rsid w:val="0022369A"/>
    <w:rsid w:val="00223995"/>
    <w:rsid w:val="002242A0"/>
    <w:rsid w:val="002246EE"/>
    <w:rsid w:val="00224E7C"/>
    <w:rsid w:val="00225329"/>
    <w:rsid w:val="002255F0"/>
    <w:rsid w:val="002259F5"/>
    <w:rsid w:val="00226338"/>
    <w:rsid w:val="00226866"/>
    <w:rsid w:val="002274AC"/>
    <w:rsid w:val="00227654"/>
    <w:rsid w:val="002277C1"/>
    <w:rsid w:val="00227919"/>
    <w:rsid w:val="002279EE"/>
    <w:rsid w:val="00230397"/>
    <w:rsid w:val="002304B0"/>
    <w:rsid w:val="002306AF"/>
    <w:rsid w:val="002306B4"/>
    <w:rsid w:val="00230719"/>
    <w:rsid w:val="00230DED"/>
    <w:rsid w:val="00231A1D"/>
    <w:rsid w:val="00231AA7"/>
    <w:rsid w:val="00231C12"/>
    <w:rsid w:val="00231E22"/>
    <w:rsid w:val="00231E8E"/>
    <w:rsid w:val="00232269"/>
    <w:rsid w:val="002322A5"/>
    <w:rsid w:val="002324C7"/>
    <w:rsid w:val="00232554"/>
    <w:rsid w:val="00232AA5"/>
    <w:rsid w:val="00232DBB"/>
    <w:rsid w:val="0023323C"/>
    <w:rsid w:val="00233268"/>
    <w:rsid w:val="002340DE"/>
    <w:rsid w:val="00234284"/>
    <w:rsid w:val="002342B7"/>
    <w:rsid w:val="002346DE"/>
    <w:rsid w:val="00234D79"/>
    <w:rsid w:val="00234DD9"/>
    <w:rsid w:val="00235352"/>
    <w:rsid w:val="002357A9"/>
    <w:rsid w:val="00235A19"/>
    <w:rsid w:val="00235EC1"/>
    <w:rsid w:val="00235FC9"/>
    <w:rsid w:val="0023631C"/>
    <w:rsid w:val="0023635C"/>
    <w:rsid w:val="0023659D"/>
    <w:rsid w:val="002366BA"/>
    <w:rsid w:val="00237341"/>
    <w:rsid w:val="00237466"/>
    <w:rsid w:val="00237AF0"/>
    <w:rsid w:val="002403C0"/>
    <w:rsid w:val="00240412"/>
    <w:rsid w:val="002406C4"/>
    <w:rsid w:val="00240704"/>
    <w:rsid w:val="0024085A"/>
    <w:rsid w:val="002409C4"/>
    <w:rsid w:val="00240BF2"/>
    <w:rsid w:val="0024156E"/>
    <w:rsid w:val="002415B8"/>
    <w:rsid w:val="00241DB2"/>
    <w:rsid w:val="00241EF8"/>
    <w:rsid w:val="00242B32"/>
    <w:rsid w:val="00242D79"/>
    <w:rsid w:val="0024344E"/>
    <w:rsid w:val="002437B4"/>
    <w:rsid w:val="00243EE0"/>
    <w:rsid w:val="00244800"/>
    <w:rsid w:val="00244E40"/>
    <w:rsid w:val="00245099"/>
    <w:rsid w:val="002452D9"/>
    <w:rsid w:val="002456FE"/>
    <w:rsid w:val="00246339"/>
    <w:rsid w:val="00246688"/>
    <w:rsid w:val="00246C0E"/>
    <w:rsid w:val="00246E32"/>
    <w:rsid w:val="0024718E"/>
    <w:rsid w:val="00247633"/>
    <w:rsid w:val="002476B6"/>
    <w:rsid w:val="00247922"/>
    <w:rsid w:val="00247CAA"/>
    <w:rsid w:val="002509D7"/>
    <w:rsid w:val="00250BBA"/>
    <w:rsid w:val="00251D31"/>
    <w:rsid w:val="00251F05"/>
    <w:rsid w:val="00251F3A"/>
    <w:rsid w:val="0025231B"/>
    <w:rsid w:val="00252C21"/>
    <w:rsid w:val="00252E9F"/>
    <w:rsid w:val="00253508"/>
    <w:rsid w:val="00253557"/>
    <w:rsid w:val="002535A8"/>
    <w:rsid w:val="0025384F"/>
    <w:rsid w:val="0025393C"/>
    <w:rsid w:val="002540CA"/>
    <w:rsid w:val="00254115"/>
    <w:rsid w:val="00254429"/>
    <w:rsid w:val="0025466F"/>
    <w:rsid w:val="00254972"/>
    <w:rsid w:val="00254ACD"/>
    <w:rsid w:val="00254E3B"/>
    <w:rsid w:val="00254F17"/>
    <w:rsid w:val="00255447"/>
    <w:rsid w:val="00255491"/>
    <w:rsid w:val="002557DC"/>
    <w:rsid w:val="00255BD5"/>
    <w:rsid w:val="00255F98"/>
    <w:rsid w:val="002561C8"/>
    <w:rsid w:val="00256390"/>
    <w:rsid w:val="00256499"/>
    <w:rsid w:val="00256761"/>
    <w:rsid w:val="00256B5D"/>
    <w:rsid w:val="002578DA"/>
    <w:rsid w:val="00257A5D"/>
    <w:rsid w:val="00257B9E"/>
    <w:rsid w:val="00257C04"/>
    <w:rsid w:val="00257D42"/>
    <w:rsid w:val="00257EF8"/>
    <w:rsid w:val="0026020F"/>
    <w:rsid w:val="00260237"/>
    <w:rsid w:val="00260EFF"/>
    <w:rsid w:val="002616CD"/>
    <w:rsid w:val="002618DB"/>
    <w:rsid w:val="00261ACB"/>
    <w:rsid w:val="002628AB"/>
    <w:rsid w:val="00262909"/>
    <w:rsid w:val="00262A3A"/>
    <w:rsid w:val="00262E2E"/>
    <w:rsid w:val="00263014"/>
    <w:rsid w:val="002633A3"/>
    <w:rsid w:val="002636D1"/>
    <w:rsid w:val="002638DD"/>
    <w:rsid w:val="00263FC1"/>
    <w:rsid w:val="00263FE1"/>
    <w:rsid w:val="002648B7"/>
    <w:rsid w:val="002651A8"/>
    <w:rsid w:val="00265270"/>
    <w:rsid w:val="00265309"/>
    <w:rsid w:val="0026586F"/>
    <w:rsid w:val="002664C9"/>
    <w:rsid w:val="002667DB"/>
    <w:rsid w:val="00266C38"/>
    <w:rsid w:val="00266EF3"/>
    <w:rsid w:val="00267096"/>
    <w:rsid w:val="002670F7"/>
    <w:rsid w:val="0026771C"/>
    <w:rsid w:val="00267958"/>
    <w:rsid w:val="00267B73"/>
    <w:rsid w:val="00267C8D"/>
    <w:rsid w:val="00267CC2"/>
    <w:rsid w:val="0027006B"/>
    <w:rsid w:val="00270143"/>
    <w:rsid w:val="002703EE"/>
    <w:rsid w:val="002704D2"/>
    <w:rsid w:val="0027074A"/>
    <w:rsid w:val="0027078E"/>
    <w:rsid w:val="00270B67"/>
    <w:rsid w:val="00270D93"/>
    <w:rsid w:val="00270E39"/>
    <w:rsid w:val="00270E6B"/>
    <w:rsid w:val="00270FE8"/>
    <w:rsid w:val="0027154A"/>
    <w:rsid w:val="00271BBE"/>
    <w:rsid w:val="00272017"/>
    <w:rsid w:val="0027205B"/>
    <w:rsid w:val="00272522"/>
    <w:rsid w:val="00272B24"/>
    <w:rsid w:val="002731D4"/>
    <w:rsid w:val="0027334B"/>
    <w:rsid w:val="002735EE"/>
    <w:rsid w:val="00273B06"/>
    <w:rsid w:val="00273C00"/>
    <w:rsid w:val="00274666"/>
    <w:rsid w:val="002747C6"/>
    <w:rsid w:val="00275184"/>
    <w:rsid w:val="002753A9"/>
    <w:rsid w:val="002753E4"/>
    <w:rsid w:val="00275429"/>
    <w:rsid w:val="002755DB"/>
    <w:rsid w:val="00275CB3"/>
    <w:rsid w:val="00276355"/>
    <w:rsid w:val="002765CA"/>
    <w:rsid w:val="0027660B"/>
    <w:rsid w:val="00276611"/>
    <w:rsid w:val="00276C31"/>
    <w:rsid w:val="002770AF"/>
    <w:rsid w:val="002770C1"/>
    <w:rsid w:val="002774E5"/>
    <w:rsid w:val="002775AD"/>
    <w:rsid w:val="00277A92"/>
    <w:rsid w:val="00277FAF"/>
    <w:rsid w:val="0028045C"/>
    <w:rsid w:val="00280462"/>
    <w:rsid w:val="0028059D"/>
    <w:rsid w:val="00280B64"/>
    <w:rsid w:val="00280C42"/>
    <w:rsid w:val="00281270"/>
    <w:rsid w:val="00281374"/>
    <w:rsid w:val="0028159A"/>
    <w:rsid w:val="00281C15"/>
    <w:rsid w:val="0028228B"/>
    <w:rsid w:val="0028307D"/>
    <w:rsid w:val="00283387"/>
    <w:rsid w:val="002837F2"/>
    <w:rsid w:val="00283ABB"/>
    <w:rsid w:val="00283BB9"/>
    <w:rsid w:val="00283E23"/>
    <w:rsid w:val="00283E2D"/>
    <w:rsid w:val="002842DD"/>
    <w:rsid w:val="002844F8"/>
    <w:rsid w:val="00284953"/>
    <w:rsid w:val="002849E5"/>
    <w:rsid w:val="00284DD8"/>
    <w:rsid w:val="002857D8"/>
    <w:rsid w:val="00285DC6"/>
    <w:rsid w:val="00285E87"/>
    <w:rsid w:val="00285EFD"/>
    <w:rsid w:val="00286218"/>
    <w:rsid w:val="00286340"/>
    <w:rsid w:val="00286557"/>
    <w:rsid w:val="00286AD3"/>
    <w:rsid w:val="00286C4D"/>
    <w:rsid w:val="00286C65"/>
    <w:rsid w:val="00287025"/>
    <w:rsid w:val="00287393"/>
    <w:rsid w:val="00287C6D"/>
    <w:rsid w:val="00287F54"/>
    <w:rsid w:val="00290326"/>
    <w:rsid w:val="00290349"/>
    <w:rsid w:val="00290444"/>
    <w:rsid w:val="0029095C"/>
    <w:rsid w:val="00290C52"/>
    <w:rsid w:val="00290FB2"/>
    <w:rsid w:val="00291245"/>
    <w:rsid w:val="00291277"/>
    <w:rsid w:val="00291350"/>
    <w:rsid w:val="0029260C"/>
    <w:rsid w:val="0029296E"/>
    <w:rsid w:val="00292DD3"/>
    <w:rsid w:val="002930A3"/>
    <w:rsid w:val="0029314B"/>
    <w:rsid w:val="002932FE"/>
    <w:rsid w:val="002937B0"/>
    <w:rsid w:val="00293C98"/>
    <w:rsid w:val="002940C0"/>
    <w:rsid w:val="00294239"/>
    <w:rsid w:val="00294A11"/>
    <w:rsid w:val="00294A9D"/>
    <w:rsid w:val="00294F19"/>
    <w:rsid w:val="0029511C"/>
    <w:rsid w:val="00295254"/>
    <w:rsid w:val="002953A1"/>
    <w:rsid w:val="002954EA"/>
    <w:rsid w:val="0029559A"/>
    <w:rsid w:val="00295ED3"/>
    <w:rsid w:val="00295FC5"/>
    <w:rsid w:val="002967ED"/>
    <w:rsid w:val="00296867"/>
    <w:rsid w:val="00296BD8"/>
    <w:rsid w:val="0029714D"/>
    <w:rsid w:val="00297372"/>
    <w:rsid w:val="00297905"/>
    <w:rsid w:val="002A03C3"/>
    <w:rsid w:val="002A066A"/>
    <w:rsid w:val="002A0951"/>
    <w:rsid w:val="002A0D29"/>
    <w:rsid w:val="002A118C"/>
    <w:rsid w:val="002A14AC"/>
    <w:rsid w:val="002A194D"/>
    <w:rsid w:val="002A1EB0"/>
    <w:rsid w:val="002A2339"/>
    <w:rsid w:val="002A2CF0"/>
    <w:rsid w:val="002A396E"/>
    <w:rsid w:val="002A39E1"/>
    <w:rsid w:val="002A3A5C"/>
    <w:rsid w:val="002A3D4C"/>
    <w:rsid w:val="002A4552"/>
    <w:rsid w:val="002A465B"/>
    <w:rsid w:val="002A48F6"/>
    <w:rsid w:val="002A4FC3"/>
    <w:rsid w:val="002A51F9"/>
    <w:rsid w:val="002A560C"/>
    <w:rsid w:val="002A5751"/>
    <w:rsid w:val="002A58A2"/>
    <w:rsid w:val="002A58D8"/>
    <w:rsid w:val="002A627E"/>
    <w:rsid w:val="002A64A8"/>
    <w:rsid w:val="002A6795"/>
    <w:rsid w:val="002A6C8D"/>
    <w:rsid w:val="002A7514"/>
    <w:rsid w:val="002A776A"/>
    <w:rsid w:val="002A79C5"/>
    <w:rsid w:val="002A7CBD"/>
    <w:rsid w:val="002B037A"/>
    <w:rsid w:val="002B0472"/>
    <w:rsid w:val="002B086E"/>
    <w:rsid w:val="002B097A"/>
    <w:rsid w:val="002B11AD"/>
    <w:rsid w:val="002B1224"/>
    <w:rsid w:val="002B12D0"/>
    <w:rsid w:val="002B159E"/>
    <w:rsid w:val="002B176C"/>
    <w:rsid w:val="002B1E4A"/>
    <w:rsid w:val="002B2680"/>
    <w:rsid w:val="002B278E"/>
    <w:rsid w:val="002B2B7D"/>
    <w:rsid w:val="002B2D93"/>
    <w:rsid w:val="002B2E46"/>
    <w:rsid w:val="002B3147"/>
    <w:rsid w:val="002B37C1"/>
    <w:rsid w:val="002B3AA2"/>
    <w:rsid w:val="002B4053"/>
    <w:rsid w:val="002B424E"/>
    <w:rsid w:val="002B43B1"/>
    <w:rsid w:val="002B4581"/>
    <w:rsid w:val="002B46FE"/>
    <w:rsid w:val="002B4750"/>
    <w:rsid w:val="002B4758"/>
    <w:rsid w:val="002B47CE"/>
    <w:rsid w:val="002B4B20"/>
    <w:rsid w:val="002B4E91"/>
    <w:rsid w:val="002B4F75"/>
    <w:rsid w:val="002B51D3"/>
    <w:rsid w:val="002B52C0"/>
    <w:rsid w:val="002B5815"/>
    <w:rsid w:val="002B5C7D"/>
    <w:rsid w:val="002B728F"/>
    <w:rsid w:val="002B7A24"/>
    <w:rsid w:val="002C04D1"/>
    <w:rsid w:val="002C05B8"/>
    <w:rsid w:val="002C0657"/>
    <w:rsid w:val="002C0DA2"/>
    <w:rsid w:val="002C0EFD"/>
    <w:rsid w:val="002C10DE"/>
    <w:rsid w:val="002C12F1"/>
    <w:rsid w:val="002C1F7A"/>
    <w:rsid w:val="002C20F1"/>
    <w:rsid w:val="002C2A22"/>
    <w:rsid w:val="002C2DE7"/>
    <w:rsid w:val="002C2DF3"/>
    <w:rsid w:val="002C3859"/>
    <w:rsid w:val="002C3DB1"/>
    <w:rsid w:val="002C3ED7"/>
    <w:rsid w:val="002C40E5"/>
    <w:rsid w:val="002C479F"/>
    <w:rsid w:val="002C5007"/>
    <w:rsid w:val="002C5285"/>
    <w:rsid w:val="002C5BDC"/>
    <w:rsid w:val="002C630A"/>
    <w:rsid w:val="002C6741"/>
    <w:rsid w:val="002C67C5"/>
    <w:rsid w:val="002C6E0C"/>
    <w:rsid w:val="002C74FE"/>
    <w:rsid w:val="002C75D4"/>
    <w:rsid w:val="002C7A9C"/>
    <w:rsid w:val="002D0490"/>
    <w:rsid w:val="002D0A0D"/>
    <w:rsid w:val="002D0BA7"/>
    <w:rsid w:val="002D1A19"/>
    <w:rsid w:val="002D1A2F"/>
    <w:rsid w:val="002D1C2F"/>
    <w:rsid w:val="002D1DB3"/>
    <w:rsid w:val="002D2EA9"/>
    <w:rsid w:val="002D2FC6"/>
    <w:rsid w:val="002D3242"/>
    <w:rsid w:val="002D3954"/>
    <w:rsid w:val="002D3E62"/>
    <w:rsid w:val="002D3FF1"/>
    <w:rsid w:val="002D40A3"/>
    <w:rsid w:val="002D444C"/>
    <w:rsid w:val="002D4576"/>
    <w:rsid w:val="002D47C7"/>
    <w:rsid w:val="002D4A36"/>
    <w:rsid w:val="002D4A78"/>
    <w:rsid w:val="002D4D41"/>
    <w:rsid w:val="002D4F9C"/>
    <w:rsid w:val="002D545D"/>
    <w:rsid w:val="002D54C5"/>
    <w:rsid w:val="002D5BB8"/>
    <w:rsid w:val="002D60AF"/>
    <w:rsid w:val="002D65BC"/>
    <w:rsid w:val="002D6F8F"/>
    <w:rsid w:val="002D709F"/>
    <w:rsid w:val="002D74E3"/>
    <w:rsid w:val="002D7830"/>
    <w:rsid w:val="002D78DE"/>
    <w:rsid w:val="002D7D6D"/>
    <w:rsid w:val="002D7D84"/>
    <w:rsid w:val="002E017A"/>
    <w:rsid w:val="002E0AF4"/>
    <w:rsid w:val="002E0C39"/>
    <w:rsid w:val="002E0DFF"/>
    <w:rsid w:val="002E107A"/>
    <w:rsid w:val="002E1474"/>
    <w:rsid w:val="002E186C"/>
    <w:rsid w:val="002E1C2E"/>
    <w:rsid w:val="002E217E"/>
    <w:rsid w:val="002E2771"/>
    <w:rsid w:val="002E2BA3"/>
    <w:rsid w:val="002E2BB0"/>
    <w:rsid w:val="002E3471"/>
    <w:rsid w:val="002E39F6"/>
    <w:rsid w:val="002E3AAD"/>
    <w:rsid w:val="002E3C39"/>
    <w:rsid w:val="002E4944"/>
    <w:rsid w:val="002E4CAA"/>
    <w:rsid w:val="002E4D7B"/>
    <w:rsid w:val="002E4F12"/>
    <w:rsid w:val="002E51B9"/>
    <w:rsid w:val="002E5238"/>
    <w:rsid w:val="002E5262"/>
    <w:rsid w:val="002E59E7"/>
    <w:rsid w:val="002E5B4E"/>
    <w:rsid w:val="002E5B96"/>
    <w:rsid w:val="002E5C9A"/>
    <w:rsid w:val="002E5F15"/>
    <w:rsid w:val="002E6178"/>
    <w:rsid w:val="002E6581"/>
    <w:rsid w:val="002E6D24"/>
    <w:rsid w:val="002E718C"/>
    <w:rsid w:val="002E744B"/>
    <w:rsid w:val="002E7B70"/>
    <w:rsid w:val="002E7F81"/>
    <w:rsid w:val="002F05F7"/>
    <w:rsid w:val="002F0B0E"/>
    <w:rsid w:val="002F0B19"/>
    <w:rsid w:val="002F0B31"/>
    <w:rsid w:val="002F0FBC"/>
    <w:rsid w:val="002F1671"/>
    <w:rsid w:val="002F1E76"/>
    <w:rsid w:val="002F1F74"/>
    <w:rsid w:val="002F2207"/>
    <w:rsid w:val="002F2306"/>
    <w:rsid w:val="002F27DB"/>
    <w:rsid w:val="002F30B5"/>
    <w:rsid w:val="002F3267"/>
    <w:rsid w:val="002F34BD"/>
    <w:rsid w:val="002F4020"/>
    <w:rsid w:val="002F4194"/>
    <w:rsid w:val="002F45DB"/>
    <w:rsid w:val="002F48B6"/>
    <w:rsid w:val="002F4AA1"/>
    <w:rsid w:val="002F4C22"/>
    <w:rsid w:val="002F50B6"/>
    <w:rsid w:val="002F519B"/>
    <w:rsid w:val="002F5466"/>
    <w:rsid w:val="002F55D2"/>
    <w:rsid w:val="002F57F4"/>
    <w:rsid w:val="002F5FA8"/>
    <w:rsid w:val="002F605A"/>
    <w:rsid w:val="002F619C"/>
    <w:rsid w:val="002F6490"/>
    <w:rsid w:val="002F6CF2"/>
    <w:rsid w:val="002F6D3D"/>
    <w:rsid w:val="002F6EB6"/>
    <w:rsid w:val="002F6ED0"/>
    <w:rsid w:val="002F6F91"/>
    <w:rsid w:val="002F74C8"/>
    <w:rsid w:val="003001C4"/>
    <w:rsid w:val="00300220"/>
    <w:rsid w:val="003008A9"/>
    <w:rsid w:val="003008D5"/>
    <w:rsid w:val="00300AE9"/>
    <w:rsid w:val="00300D94"/>
    <w:rsid w:val="00301059"/>
    <w:rsid w:val="00301906"/>
    <w:rsid w:val="0030194B"/>
    <w:rsid w:val="003019B3"/>
    <w:rsid w:val="00301C0F"/>
    <w:rsid w:val="00301E59"/>
    <w:rsid w:val="00302334"/>
    <w:rsid w:val="00302374"/>
    <w:rsid w:val="0030332C"/>
    <w:rsid w:val="00303A67"/>
    <w:rsid w:val="00303AA1"/>
    <w:rsid w:val="003041ED"/>
    <w:rsid w:val="003042BD"/>
    <w:rsid w:val="00304B6D"/>
    <w:rsid w:val="003050B3"/>
    <w:rsid w:val="0030522D"/>
    <w:rsid w:val="003053AE"/>
    <w:rsid w:val="003060E5"/>
    <w:rsid w:val="0030631B"/>
    <w:rsid w:val="003066E5"/>
    <w:rsid w:val="003067CA"/>
    <w:rsid w:val="00306E27"/>
    <w:rsid w:val="0030737E"/>
    <w:rsid w:val="00307471"/>
    <w:rsid w:val="003074C4"/>
    <w:rsid w:val="0030760A"/>
    <w:rsid w:val="00307618"/>
    <w:rsid w:val="003076DF"/>
    <w:rsid w:val="00307849"/>
    <w:rsid w:val="0030793B"/>
    <w:rsid w:val="00307DE2"/>
    <w:rsid w:val="0031036F"/>
    <w:rsid w:val="00310574"/>
    <w:rsid w:val="00310920"/>
    <w:rsid w:val="00310A96"/>
    <w:rsid w:val="0031108A"/>
    <w:rsid w:val="003110DC"/>
    <w:rsid w:val="00311676"/>
    <w:rsid w:val="00311818"/>
    <w:rsid w:val="003122B0"/>
    <w:rsid w:val="003122CE"/>
    <w:rsid w:val="003128A5"/>
    <w:rsid w:val="00312FE9"/>
    <w:rsid w:val="00313144"/>
    <w:rsid w:val="00313E0B"/>
    <w:rsid w:val="00314241"/>
    <w:rsid w:val="00314293"/>
    <w:rsid w:val="00314561"/>
    <w:rsid w:val="003149D0"/>
    <w:rsid w:val="003150E9"/>
    <w:rsid w:val="003154BD"/>
    <w:rsid w:val="003159C4"/>
    <w:rsid w:val="00315EBF"/>
    <w:rsid w:val="0031615F"/>
    <w:rsid w:val="003170FB"/>
    <w:rsid w:val="00317ACC"/>
    <w:rsid w:val="00317B4E"/>
    <w:rsid w:val="00317CAF"/>
    <w:rsid w:val="00317EBA"/>
    <w:rsid w:val="00320FC6"/>
    <w:rsid w:val="00321077"/>
    <w:rsid w:val="00321EC7"/>
    <w:rsid w:val="00321F28"/>
    <w:rsid w:val="00321F86"/>
    <w:rsid w:val="00322362"/>
    <w:rsid w:val="00322432"/>
    <w:rsid w:val="003228CB"/>
    <w:rsid w:val="0032299A"/>
    <w:rsid w:val="003232E3"/>
    <w:rsid w:val="0032339E"/>
    <w:rsid w:val="00323C14"/>
    <w:rsid w:val="00323D44"/>
    <w:rsid w:val="00323EDD"/>
    <w:rsid w:val="0032475E"/>
    <w:rsid w:val="00324AED"/>
    <w:rsid w:val="00325085"/>
    <w:rsid w:val="003251E4"/>
    <w:rsid w:val="00325386"/>
    <w:rsid w:val="003260DC"/>
    <w:rsid w:val="003262D8"/>
    <w:rsid w:val="00326960"/>
    <w:rsid w:val="00327274"/>
    <w:rsid w:val="003278E8"/>
    <w:rsid w:val="00327B13"/>
    <w:rsid w:val="0033039D"/>
    <w:rsid w:val="003304B5"/>
    <w:rsid w:val="003304F2"/>
    <w:rsid w:val="00330771"/>
    <w:rsid w:val="003309BC"/>
    <w:rsid w:val="00330C7F"/>
    <w:rsid w:val="00330D2E"/>
    <w:rsid w:val="0033128C"/>
    <w:rsid w:val="003312F9"/>
    <w:rsid w:val="0033193A"/>
    <w:rsid w:val="00331F51"/>
    <w:rsid w:val="00331F83"/>
    <w:rsid w:val="0033256D"/>
    <w:rsid w:val="003336AB"/>
    <w:rsid w:val="0033385C"/>
    <w:rsid w:val="003346FA"/>
    <w:rsid w:val="00334841"/>
    <w:rsid w:val="003349B2"/>
    <w:rsid w:val="00334A8F"/>
    <w:rsid w:val="00334F74"/>
    <w:rsid w:val="00335CBF"/>
    <w:rsid w:val="00335E88"/>
    <w:rsid w:val="00336144"/>
    <w:rsid w:val="003362A7"/>
    <w:rsid w:val="0033660F"/>
    <w:rsid w:val="00336FE5"/>
    <w:rsid w:val="00337120"/>
    <w:rsid w:val="00337247"/>
    <w:rsid w:val="0033759C"/>
    <w:rsid w:val="003377CA"/>
    <w:rsid w:val="00337DCF"/>
    <w:rsid w:val="00340662"/>
    <w:rsid w:val="003408E8"/>
    <w:rsid w:val="0034123E"/>
    <w:rsid w:val="00341B85"/>
    <w:rsid w:val="00342161"/>
    <w:rsid w:val="003422E5"/>
    <w:rsid w:val="00342649"/>
    <w:rsid w:val="00342817"/>
    <w:rsid w:val="00343215"/>
    <w:rsid w:val="00343797"/>
    <w:rsid w:val="00343A64"/>
    <w:rsid w:val="00343AD5"/>
    <w:rsid w:val="0034488C"/>
    <w:rsid w:val="00344968"/>
    <w:rsid w:val="00344995"/>
    <w:rsid w:val="00344A9B"/>
    <w:rsid w:val="00344BF3"/>
    <w:rsid w:val="00345223"/>
    <w:rsid w:val="00345825"/>
    <w:rsid w:val="003459FA"/>
    <w:rsid w:val="0034678D"/>
    <w:rsid w:val="003472C1"/>
    <w:rsid w:val="0034782F"/>
    <w:rsid w:val="0034786F"/>
    <w:rsid w:val="00347CCE"/>
    <w:rsid w:val="00347D12"/>
    <w:rsid w:val="00347E99"/>
    <w:rsid w:val="00347EEC"/>
    <w:rsid w:val="0035022C"/>
    <w:rsid w:val="003513D9"/>
    <w:rsid w:val="0035162A"/>
    <w:rsid w:val="00351767"/>
    <w:rsid w:val="0035191F"/>
    <w:rsid w:val="0035304E"/>
    <w:rsid w:val="003533B9"/>
    <w:rsid w:val="0035379D"/>
    <w:rsid w:val="00353B35"/>
    <w:rsid w:val="003541DB"/>
    <w:rsid w:val="003542A9"/>
    <w:rsid w:val="00354968"/>
    <w:rsid w:val="00354DD7"/>
    <w:rsid w:val="00354E77"/>
    <w:rsid w:val="00355308"/>
    <w:rsid w:val="003554C5"/>
    <w:rsid w:val="00355701"/>
    <w:rsid w:val="00355722"/>
    <w:rsid w:val="00355A21"/>
    <w:rsid w:val="003561E0"/>
    <w:rsid w:val="003561E6"/>
    <w:rsid w:val="00356447"/>
    <w:rsid w:val="00356F4A"/>
    <w:rsid w:val="003574F2"/>
    <w:rsid w:val="00357544"/>
    <w:rsid w:val="003575ED"/>
    <w:rsid w:val="00357A13"/>
    <w:rsid w:val="00360459"/>
    <w:rsid w:val="00360C14"/>
    <w:rsid w:val="0036205C"/>
    <w:rsid w:val="003623D3"/>
    <w:rsid w:val="00362584"/>
    <w:rsid w:val="00362EEA"/>
    <w:rsid w:val="00363076"/>
    <w:rsid w:val="00363135"/>
    <w:rsid w:val="003635D0"/>
    <w:rsid w:val="00363EE0"/>
    <w:rsid w:val="00364287"/>
    <w:rsid w:val="0036494B"/>
    <w:rsid w:val="00364982"/>
    <w:rsid w:val="003649E5"/>
    <w:rsid w:val="00364D61"/>
    <w:rsid w:val="0036547A"/>
    <w:rsid w:val="00365A9D"/>
    <w:rsid w:val="00365ED0"/>
    <w:rsid w:val="003660FA"/>
    <w:rsid w:val="0036683B"/>
    <w:rsid w:val="00366A37"/>
    <w:rsid w:val="003676A1"/>
    <w:rsid w:val="00367781"/>
    <w:rsid w:val="003679A4"/>
    <w:rsid w:val="00367F41"/>
    <w:rsid w:val="00367FE0"/>
    <w:rsid w:val="003704EE"/>
    <w:rsid w:val="00370A98"/>
    <w:rsid w:val="00370B97"/>
    <w:rsid w:val="00370C90"/>
    <w:rsid w:val="00370D61"/>
    <w:rsid w:val="00370E88"/>
    <w:rsid w:val="00371A70"/>
    <w:rsid w:val="00372144"/>
    <w:rsid w:val="00372210"/>
    <w:rsid w:val="00372B26"/>
    <w:rsid w:val="0037383E"/>
    <w:rsid w:val="00373FA8"/>
    <w:rsid w:val="00374645"/>
    <w:rsid w:val="00374A82"/>
    <w:rsid w:val="0037501A"/>
    <w:rsid w:val="00375560"/>
    <w:rsid w:val="003758F6"/>
    <w:rsid w:val="00375ACA"/>
    <w:rsid w:val="00376B23"/>
    <w:rsid w:val="00377022"/>
    <w:rsid w:val="003770F7"/>
    <w:rsid w:val="0037717A"/>
    <w:rsid w:val="00377260"/>
    <w:rsid w:val="00377885"/>
    <w:rsid w:val="00377938"/>
    <w:rsid w:val="00377AD4"/>
    <w:rsid w:val="00377E07"/>
    <w:rsid w:val="003802F6"/>
    <w:rsid w:val="00380C89"/>
    <w:rsid w:val="00381AF3"/>
    <w:rsid w:val="00381E37"/>
    <w:rsid w:val="00381FF0"/>
    <w:rsid w:val="0038214E"/>
    <w:rsid w:val="00382671"/>
    <w:rsid w:val="003829FD"/>
    <w:rsid w:val="00382FB5"/>
    <w:rsid w:val="00383498"/>
    <w:rsid w:val="003837C9"/>
    <w:rsid w:val="00383E08"/>
    <w:rsid w:val="003840B1"/>
    <w:rsid w:val="00384204"/>
    <w:rsid w:val="00384403"/>
    <w:rsid w:val="0038446A"/>
    <w:rsid w:val="0038460C"/>
    <w:rsid w:val="003846AD"/>
    <w:rsid w:val="003847C4"/>
    <w:rsid w:val="003849DC"/>
    <w:rsid w:val="00384A78"/>
    <w:rsid w:val="00384D3B"/>
    <w:rsid w:val="00384FEA"/>
    <w:rsid w:val="0038618D"/>
    <w:rsid w:val="003861B4"/>
    <w:rsid w:val="0038624E"/>
    <w:rsid w:val="0038625D"/>
    <w:rsid w:val="00386326"/>
    <w:rsid w:val="0038644D"/>
    <w:rsid w:val="00386C30"/>
    <w:rsid w:val="00387047"/>
    <w:rsid w:val="00387155"/>
    <w:rsid w:val="0038719D"/>
    <w:rsid w:val="003873A7"/>
    <w:rsid w:val="00387B67"/>
    <w:rsid w:val="00387EC1"/>
    <w:rsid w:val="003902F0"/>
    <w:rsid w:val="0039032A"/>
    <w:rsid w:val="00390949"/>
    <w:rsid w:val="003909CC"/>
    <w:rsid w:val="00390D14"/>
    <w:rsid w:val="0039117C"/>
    <w:rsid w:val="003913D2"/>
    <w:rsid w:val="003915F3"/>
    <w:rsid w:val="0039173D"/>
    <w:rsid w:val="00391B18"/>
    <w:rsid w:val="00391FEF"/>
    <w:rsid w:val="003921D2"/>
    <w:rsid w:val="003924F5"/>
    <w:rsid w:val="00392A64"/>
    <w:rsid w:val="00392AD3"/>
    <w:rsid w:val="00392C24"/>
    <w:rsid w:val="0039308F"/>
    <w:rsid w:val="00393113"/>
    <w:rsid w:val="00393673"/>
    <w:rsid w:val="00393793"/>
    <w:rsid w:val="00393A06"/>
    <w:rsid w:val="00393A56"/>
    <w:rsid w:val="00393EB3"/>
    <w:rsid w:val="0039455B"/>
    <w:rsid w:val="00394EC6"/>
    <w:rsid w:val="00395B01"/>
    <w:rsid w:val="00395CA3"/>
    <w:rsid w:val="00395EDB"/>
    <w:rsid w:val="00395EE0"/>
    <w:rsid w:val="00396A96"/>
    <w:rsid w:val="00396AF0"/>
    <w:rsid w:val="00396D64"/>
    <w:rsid w:val="0039790D"/>
    <w:rsid w:val="00397AD5"/>
    <w:rsid w:val="00397F9D"/>
    <w:rsid w:val="003A005F"/>
    <w:rsid w:val="003A0831"/>
    <w:rsid w:val="003A0870"/>
    <w:rsid w:val="003A0AB5"/>
    <w:rsid w:val="003A0FC6"/>
    <w:rsid w:val="003A13FF"/>
    <w:rsid w:val="003A1F01"/>
    <w:rsid w:val="003A2114"/>
    <w:rsid w:val="003A25DC"/>
    <w:rsid w:val="003A29EF"/>
    <w:rsid w:val="003A3035"/>
    <w:rsid w:val="003A3150"/>
    <w:rsid w:val="003A337F"/>
    <w:rsid w:val="003A35D4"/>
    <w:rsid w:val="003A40EA"/>
    <w:rsid w:val="003A4265"/>
    <w:rsid w:val="003A4446"/>
    <w:rsid w:val="003A44C3"/>
    <w:rsid w:val="003A4641"/>
    <w:rsid w:val="003A48BB"/>
    <w:rsid w:val="003A4933"/>
    <w:rsid w:val="003A4AF0"/>
    <w:rsid w:val="003A5654"/>
    <w:rsid w:val="003A56A2"/>
    <w:rsid w:val="003A5A71"/>
    <w:rsid w:val="003A5B11"/>
    <w:rsid w:val="003A6433"/>
    <w:rsid w:val="003A68F6"/>
    <w:rsid w:val="003A73F2"/>
    <w:rsid w:val="003A75CB"/>
    <w:rsid w:val="003A7618"/>
    <w:rsid w:val="003A7942"/>
    <w:rsid w:val="003A7B0D"/>
    <w:rsid w:val="003A7F54"/>
    <w:rsid w:val="003B05EA"/>
    <w:rsid w:val="003B062B"/>
    <w:rsid w:val="003B07F3"/>
    <w:rsid w:val="003B0A73"/>
    <w:rsid w:val="003B0D95"/>
    <w:rsid w:val="003B1619"/>
    <w:rsid w:val="003B2529"/>
    <w:rsid w:val="003B2595"/>
    <w:rsid w:val="003B2A72"/>
    <w:rsid w:val="003B2AE6"/>
    <w:rsid w:val="003B35C6"/>
    <w:rsid w:val="003B529C"/>
    <w:rsid w:val="003B5383"/>
    <w:rsid w:val="003B59F4"/>
    <w:rsid w:val="003B5B87"/>
    <w:rsid w:val="003B5C95"/>
    <w:rsid w:val="003B655F"/>
    <w:rsid w:val="003B68B4"/>
    <w:rsid w:val="003B6C00"/>
    <w:rsid w:val="003B6CB1"/>
    <w:rsid w:val="003B7600"/>
    <w:rsid w:val="003B76B0"/>
    <w:rsid w:val="003B788A"/>
    <w:rsid w:val="003B7CF1"/>
    <w:rsid w:val="003B7D7F"/>
    <w:rsid w:val="003B7E38"/>
    <w:rsid w:val="003B7FC3"/>
    <w:rsid w:val="003C0346"/>
    <w:rsid w:val="003C04B0"/>
    <w:rsid w:val="003C09D2"/>
    <w:rsid w:val="003C0A87"/>
    <w:rsid w:val="003C0B89"/>
    <w:rsid w:val="003C11DD"/>
    <w:rsid w:val="003C1328"/>
    <w:rsid w:val="003C181C"/>
    <w:rsid w:val="003C18B6"/>
    <w:rsid w:val="003C1A20"/>
    <w:rsid w:val="003C1A4A"/>
    <w:rsid w:val="003C1CA9"/>
    <w:rsid w:val="003C1CC1"/>
    <w:rsid w:val="003C204B"/>
    <w:rsid w:val="003C2BDF"/>
    <w:rsid w:val="003C2E93"/>
    <w:rsid w:val="003C2EC8"/>
    <w:rsid w:val="003C2F08"/>
    <w:rsid w:val="003C392D"/>
    <w:rsid w:val="003C3C50"/>
    <w:rsid w:val="003C3DE5"/>
    <w:rsid w:val="003C4006"/>
    <w:rsid w:val="003C424F"/>
    <w:rsid w:val="003C42E9"/>
    <w:rsid w:val="003C45C6"/>
    <w:rsid w:val="003C489B"/>
    <w:rsid w:val="003C48C2"/>
    <w:rsid w:val="003C4D16"/>
    <w:rsid w:val="003C518A"/>
    <w:rsid w:val="003C518F"/>
    <w:rsid w:val="003C5767"/>
    <w:rsid w:val="003C57C9"/>
    <w:rsid w:val="003C5C25"/>
    <w:rsid w:val="003C652E"/>
    <w:rsid w:val="003C67B6"/>
    <w:rsid w:val="003C6A4D"/>
    <w:rsid w:val="003C6B79"/>
    <w:rsid w:val="003C6CEC"/>
    <w:rsid w:val="003C6FB4"/>
    <w:rsid w:val="003D0362"/>
    <w:rsid w:val="003D08C2"/>
    <w:rsid w:val="003D0BB6"/>
    <w:rsid w:val="003D128E"/>
    <w:rsid w:val="003D1575"/>
    <w:rsid w:val="003D163F"/>
    <w:rsid w:val="003D16D1"/>
    <w:rsid w:val="003D1701"/>
    <w:rsid w:val="003D1717"/>
    <w:rsid w:val="003D1A3C"/>
    <w:rsid w:val="003D1E0D"/>
    <w:rsid w:val="003D245B"/>
    <w:rsid w:val="003D2DE0"/>
    <w:rsid w:val="003D2E1E"/>
    <w:rsid w:val="003D32DE"/>
    <w:rsid w:val="003D33E1"/>
    <w:rsid w:val="003D3994"/>
    <w:rsid w:val="003D3E79"/>
    <w:rsid w:val="003D41DE"/>
    <w:rsid w:val="003D47FA"/>
    <w:rsid w:val="003D4985"/>
    <w:rsid w:val="003D4AA1"/>
    <w:rsid w:val="003D4B54"/>
    <w:rsid w:val="003D4CA5"/>
    <w:rsid w:val="003D56E1"/>
    <w:rsid w:val="003D5848"/>
    <w:rsid w:val="003D5D26"/>
    <w:rsid w:val="003D5DF3"/>
    <w:rsid w:val="003D5E37"/>
    <w:rsid w:val="003D5FD1"/>
    <w:rsid w:val="003D6208"/>
    <w:rsid w:val="003D637E"/>
    <w:rsid w:val="003D660E"/>
    <w:rsid w:val="003D6EBE"/>
    <w:rsid w:val="003D6F17"/>
    <w:rsid w:val="003D7511"/>
    <w:rsid w:val="003D79EB"/>
    <w:rsid w:val="003D7D01"/>
    <w:rsid w:val="003D7D72"/>
    <w:rsid w:val="003D7DD6"/>
    <w:rsid w:val="003D7F68"/>
    <w:rsid w:val="003D7F79"/>
    <w:rsid w:val="003E04E8"/>
    <w:rsid w:val="003E0540"/>
    <w:rsid w:val="003E0A69"/>
    <w:rsid w:val="003E1123"/>
    <w:rsid w:val="003E176D"/>
    <w:rsid w:val="003E1CB5"/>
    <w:rsid w:val="003E20D8"/>
    <w:rsid w:val="003E2111"/>
    <w:rsid w:val="003E21A7"/>
    <w:rsid w:val="003E2A58"/>
    <w:rsid w:val="003E2FC9"/>
    <w:rsid w:val="003E31B9"/>
    <w:rsid w:val="003E3438"/>
    <w:rsid w:val="003E3521"/>
    <w:rsid w:val="003E36F7"/>
    <w:rsid w:val="003E3C77"/>
    <w:rsid w:val="003E4053"/>
    <w:rsid w:val="003E41F4"/>
    <w:rsid w:val="003E430A"/>
    <w:rsid w:val="003E4618"/>
    <w:rsid w:val="003E46F3"/>
    <w:rsid w:val="003E475B"/>
    <w:rsid w:val="003E495E"/>
    <w:rsid w:val="003E54F0"/>
    <w:rsid w:val="003E55A2"/>
    <w:rsid w:val="003E5AE8"/>
    <w:rsid w:val="003E5B58"/>
    <w:rsid w:val="003E69A7"/>
    <w:rsid w:val="003E6D00"/>
    <w:rsid w:val="003E7474"/>
    <w:rsid w:val="003E757A"/>
    <w:rsid w:val="003E7620"/>
    <w:rsid w:val="003E7841"/>
    <w:rsid w:val="003E7B61"/>
    <w:rsid w:val="003F042C"/>
    <w:rsid w:val="003F061F"/>
    <w:rsid w:val="003F0644"/>
    <w:rsid w:val="003F0AAB"/>
    <w:rsid w:val="003F14D6"/>
    <w:rsid w:val="003F14F0"/>
    <w:rsid w:val="003F1687"/>
    <w:rsid w:val="003F1770"/>
    <w:rsid w:val="003F1C9A"/>
    <w:rsid w:val="003F1CD1"/>
    <w:rsid w:val="003F1E0E"/>
    <w:rsid w:val="003F2294"/>
    <w:rsid w:val="003F2557"/>
    <w:rsid w:val="003F258F"/>
    <w:rsid w:val="003F266B"/>
    <w:rsid w:val="003F2717"/>
    <w:rsid w:val="003F2B95"/>
    <w:rsid w:val="003F3012"/>
    <w:rsid w:val="003F37FA"/>
    <w:rsid w:val="003F3853"/>
    <w:rsid w:val="003F3AC1"/>
    <w:rsid w:val="003F4230"/>
    <w:rsid w:val="003F4756"/>
    <w:rsid w:val="003F4A1B"/>
    <w:rsid w:val="003F5143"/>
    <w:rsid w:val="003F53A8"/>
    <w:rsid w:val="003F550D"/>
    <w:rsid w:val="003F648F"/>
    <w:rsid w:val="003F6B69"/>
    <w:rsid w:val="003F6F06"/>
    <w:rsid w:val="003F70EF"/>
    <w:rsid w:val="003F7336"/>
    <w:rsid w:val="003F7449"/>
    <w:rsid w:val="003F7941"/>
    <w:rsid w:val="003F7D98"/>
    <w:rsid w:val="004002B6"/>
    <w:rsid w:val="004006FA"/>
    <w:rsid w:val="004009DC"/>
    <w:rsid w:val="00400C30"/>
    <w:rsid w:val="00400C99"/>
    <w:rsid w:val="00400F71"/>
    <w:rsid w:val="00400F8D"/>
    <w:rsid w:val="004011C0"/>
    <w:rsid w:val="00401636"/>
    <w:rsid w:val="0040197D"/>
    <w:rsid w:val="00401CA1"/>
    <w:rsid w:val="0040260A"/>
    <w:rsid w:val="00402929"/>
    <w:rsid w:val="00402B66"/>
    <w:rsid w:val="004033C6"/>
    <w:rsid w:val="00403E14"/>
    <w:rsid w:val="0040461C"/>
    <w:rsid w:val="00404882"/>
    <w:rsid w:val="004048FC"/>
    <w:rsid w:val="00405B48"/>
    <w:rsid w:val="00405BD1"/>
    <w:rsid w:val="00405DB9"/>
    <w:rsid w:val="00405F56"/>
    <w:rsid w:val="0040631B"/>
    <w:rsid w:val="00406349"/>
    <w:rsid w:val="0040637E"/>
    <w:rsid w:val="004068EC"/>
    <w:rsid w:val="00406A26"/>
    <w:rsid w:val="00406DF4"/>
    <w:rsid w:val="0040715E"/>
    <w:rsid w:val="0040740B"/>
    <w:rsid w:val="004075BB"/>
    <w:rsid w:val="004076D6"/>
    <w:rsid w:val="00407968"/>
    <w:rsid w:val="00407C13"/>
    <w:rsid w:val="00407D45"/>
    <w:rsid w:val="00407EF7"/>
    <w:rsid w:val="004105B0"/>
    <w:rsid w:val="00410BE1"/>
    <w:rsid w:val="00410BFE"/>
    <w:rsid w:val="00410DE8"/>
    <w:rsid w:val="00410F77"/>
    <w:rsid w:val="00411323"/>
    <w:rsid w:val="004116EA"/>
    <w:rsid w:val="0041180C"/>
    <w:rsid w:val="00411976"/>
    <w:rsid w:val="00411FA7"/>
    <w:rsid w:val="00412446"/>
    <w:rsid w:val="004126F3"/>
    <w:rsid w:val="0041271C"/>
    <w:rsid w:val="00412A2B"/>
    <w:rsid w:val="00412F7C"/>
    <w:rsid w:val="00412FE2"/>
    <w:rsid w:val="00413598"/>
    <w:rsid w:val="0041375B"/>
    <w:rsid w:val="00414286"/>
    <w:rsid w:val="004144C1"/>
    <w:rsid w:val="0041480E"/>
    <w:rsid w:val="0041494E"/>
    <w:rsid w:val="00414A76"/>
    <w:rsid w:val="004151E1"/>
    <w:rsid w:val="004158BC"/>
    <w:rsid w:val="00415EE6"/>
    <w:rsid w:val="00416763"/>
    <w:rsid w:val="00416B74"/>
    <w:rsid w:val="00416F6F"/>
    <w:rsid w:val="0041711F"/>
    <w:rsid w:val="00417614"/>
    <w:rsid w:val="004179D4"/>
    <w:rsid w:val="00417D09"/>
    <w:rsid w:val="00420676"/>
    <w:rsid w:val="00420678"/>
    <w:rsid w:val="004206DC"/>
    <w:rsid w:val="00421054"/>
    <w:rsid w:val="0042142C"/>
    <w:rsid w:val="00421734"/>
    <w:rsid w:val="004217E3"/>
    <w:rsid w:val="004217E6"/>
    <w:rsid w:val="00421B5C"/>
    <w:rsid w:val="00421BE0"/>
    <w:rsid w:val="00422CBC"/>
    <w:rsid w:val="004231C8"/>
    <w:rsid w:val="004233DD"/>
    <w:rsid w:val="004235CB"/>
    <w:rsid w:val="00423644"/>
    <w:rsid w:val="0042366E"/>
    <w:rsid w:val="00423754"/>
    <w:rsid w:val="00423EA0"/>
    <w:rsid w:val="004247C4"/>
    <w:rsid w:val="00424874"/>
    <w:rsid w:val="00424BD7"/>
    <w:rsid w:val="00424FF5"/>
    <w:rsid w:val="00425243"/>
    <w:rsid w:val="0042597E"/>
    <w:rsid w:val="00425C52"/>
    <w:rsid w:val="00425C9F"/>
    <w:rsid w:val="00425D42"/>
    <w:rsid w:val="00426049"/>
    <w:rsid w:val="00426122"/>
    <w:rsid w:val="00426246"/>
    <w:rsid w:val="0042630A"/>
    <w:rsid w:val="00426800"/>
    <w:rsid w:val="004268C5"/>
    <w:rsid w:val="00426A1D"/>
    <w:rsid w:val="00426C1A"/>
    <w:rsid w:val="004272AA"/>
    <w:rsid w:val="00427312"/>
    <w:rsid w:val="00427413"/>
    <w:rsid w:val="0042760D"/>
    <w:rsid w:val="00427769"/>
    <w:rsid w:val="00427864"/>
    <w:rsid w:val="00427985"/>
    <w:rsid w:val="00427A0A"/>
    <w:rsid w:val="00427B8E"/>
    <w:rsid w:val="00427EA4"/>
    <w:rsid w:val="00430253"/>
    <w:rsid w:val="00430BA2"/>
    <w:rsid w:val="00430C46"/>
    <w:rsid w:val="004312FB"/>
    <w:rsid w:val="00431644"/>
    <w:rsid w:val="00431706"/>
    <w:rsid w:val="00431F13"/>
    <w:rsid w:val="00431F78"/>
    <w:rsid w:val="00431FBE"/>
    <w:rsid w:val="00431FC7"/>
    <w:rsid w:val="004321C3"/>
    <w:rsid w:val="004336E6"/>
    <w:rsid w:val="00433788"/>
    <w:rsid w:val="00433898"/>
    <w:rsid w:val="004338D4"/>
    <w:rsid w:val="004338D9"/>
    <w:rsid w:val="00433C1E"/>
    <w:rsid w:val="00433D26"/>
    <w:rsid w:val="004340B7"/>
    <w:rsid w:val="0043470B"/>
    <w:rsid w:val="00434F2A"/>
    <w:rsid w:val="004350F2"/>
    <w:rsid w:val="0043511A"/>
    <w:rsid w:val="0043549A"/>
    <w:rsid w:val="0043561C"/>
    <w:rsid w:val="00435810"/>
    <w:rsid w:val="004358D5"/>
    <w:rsid w:val="00435AD4"/>
    <w:rsid w:val="00435BA3"/>
    <w:rsid w:val="004360C7"/>
    <w:rsid w:val="004363D2"/>
    <w:rsid w:val="0043692A"/>
    <w:rsid w:val="0043740A"/>
    <w:rsid w:val="00437601"/>
    <w:rsid w:val="00437863"/>
    <w:rsid w:val="00437E43"/>
    <w:rsid w:val="00437E7C"/>
    <w:rsid w:val="004404D4"/>
    <w:rsid w:val="0044082D"/>
    <w:rsid w:val="00440E8E"/>
    <w:rsid w:val="0044107F"/>
    <w:rsid w:val="00441475"/>
    <w:rsid w:val="004414FB"/>
    <w:rsid w:val="00441640"/>
    <w:rsid w:val="00441898"/>
    <w:rsid w:val="00441948"/>
    <w:rsid w:val="00441964"/>
    <w:rsid w:val="0044287C"/>
    <w:rsid w:val="00442D47"/>
    <w:rsid w:val="00442FB0"/>
    <w:rsid w:val="00443497"/>
    <w:rsid w:val="00444080"/>
    <w:rsid w:val="004440F0"/>
    <w:rsid w:val="004444EB"/>
    <w:rsid w:val="00444647"/>
    <w:rsid w:val="00444699"/>
    <w:rsid w:val="00444FB2"/>
    <w:rsid w:val="00445108"/>
    <w:rsid w:val="00445569"/>
    <w:rsid w:val="00445C6B"/>
    <w:rsid w:val="00445E86"/>
    <w:rsid w:val="00445EBF"/>
    <w:rsid w:val="00446047"/>
    <w:rsid w:val="00446198"/>
    <w:rsid w:val="004463F6"/>
    <w:rsid w:val="004467EA"/>
    <w:rsid w:val="00446876"/>
    <w:rsid w:val="00446C84"/>
    <w:rsid w:val="00446E90"/>
    <w:rsid w:val="0044713A"/>
    <w:rsid w:val="0044772D"/>
    <w:rsid w:val="004479F9"/>
    <w:rsid w:val="00447C18"/>
    <w:rsid w:val="00447D2A"/>
    <w:rsid w:val="00447D64"/>
    <w:rsid w:val="0045036E"/>
    <w:rsid w:val="004503EE"/>
    <w:rsid w:val="00450407"/>
    <w:rsid w:val="00451ADB"/>
    <w:rsid w:val="00451DFC"/>
    <w:rsid w:val="00452145"/>
    <w:rsid w:val="0045336C"/>
    <w:rsid w:val="004538EC"/>
    <w:rsid w:val="004541E8"/>
    <w:rsid w:val="0045432D"/>
    <w:rsid w:val="0045434B"/>
    <w:rsid w:val="004543B0"/>
    <w:rsid w:val="004549E8"/>
    <w:rsid w:val="00454D5F"/>
    <w:rsid w:val="0045584E"/>
    <w:rsid w:val="004559D6"/>
    <w:rsid w:val="00455D6A"/>
    <w:rsid w:val="00456155"/>
    <w:rsid w:val="00456163"/>
    <w:rsid w:val="004563E1"/>
    <w:rsid w:val="004564D5"/>
    <w:rsid w:val="00457293"/>
    <w:rsid w:val="004574EB"/>
    <w:rsid w:val="00457BA7"/>
    <w:rsid w:val="00457F67"/>
    <w:rsid w:val="0046045D"/>
    <w:rsid w:val="00460AD0"/>
    <w:rsid w:val="00460D0E"/>
    <w:rsid w:val="0046106F"/>
    <w:rsid w:val="00461167"/>
    <w:rsid w:val="004613E3"/>
    <w:rsid w:val="00461547"/>
    <w:rsid w:val="00461674"/>
    <w:rsid w:val="00461894"/>
    <w:rsid w:val="00461BBC"/>
    <w:rsid w:val="00461BCC"/>
    <w:rsid w:val="00461BDD"/>
    <w:rsid w:val="00461C17"/>
    <w:rsid w:val="00461C4F"/>
    <w:rsid w:val="00462055"/>
    <w:rsid w:val="00462233"/>
    <w:rsid w:val="004628CA"/>
    <w:rsid w:val="004631B6"/>
    <w:rsid w:val="0046332B"/>
    <w:rsid w:val="00464086"/>
    <w:rsid w:val="0046463B"/>
    <w:rsid w:val="004646B8"/>
    <w:rsid w:val="004648D6"/>
    <w:rsid w:val="0046491F"/>
    <w:rsid w:val="00464AB4"/>
    <w:rsid w:val="00464F73"/>
    <w:rsid w:val="00464FBC"/>
    <w:rsid w:val="00465006"/>
    <w:rsid w:val="00465159"/>
    <w:rsid w:val="004654C1"/>
    <w:rsid w:val="004654D9"/>
    <w:rsid w:val="00465DA7"/>
    <w:rsid w:val="00465DD2"/>
    <w:rsid w:val="00466245"/>
    <w:rsid w:val="004662F6"/>
    <w:rsid w:val="00466407"/>
    <w:rsid w:val="0046660F"/>
    <w:rsid w:val="00466622"/>
    <w:rsid w:val="004668E5"/>
    <w:rsid w:val="004669FC"/>
    <w:rsid w:val="00466EC6"/>
    <w:rsid w:val="0046708E"/>
    <w:rsid w:val="00467219"/>
    <w:rsid w:val="00467FC4"/>
    <w:rsid w:val="0047008F"/>
    <w:rsid w:val="004700A9"/>
    <w:rsid w:val="004700EF"/>
    <w:rsid w:val="0047068D"/>
    <w:rsid w:val="00470C9B"/>
    <w:rsid w:val="00470E30"/>
    <w:rsid w:val="00470E9C"/>
    <w:rsid w:val="00470F52"/>
    <w:rsid w:val="00471D13"/>
    <w:rsid w:val="00472149"/>
    <w:rsid w:val="00472D15"/>
    <w:rsid w:val="00472D3D"/>
    <w:rsid w:val="00473144"/>
    <w:rsid w:val="004733E5"/>
    <w:rsid w:val="00473490"/>
    <w:rsid w:val="0047365E"/>
    <w:rsid w:val="00473BAC"/>
    <w:rsid w:val="00473CC7"/>
    <w:rsid w:val="00474454"/>
    <w:rsid w:val="00475260"/>
    <w:rsid w:val="00475280"/>
    <w:rsid w:val="00475571"/>
    <w:rsid w:val="004758B2"/>
    <w:rsid w:val="004758F7"/>
    <w:rsid w:val="00475D65"/>
    <w:rsid w:val="004763FA"/>
    <w:rsid w:val="004764E5"/>
    <w:rsid w:val="0047656F"/>
    <w:rsid w:val="004766AC"/>
    <w:rsid w:val="0047748D"/>
    <w:rsid w:val="00477929"/>
    <w:rsid w:val="00477C3E"/>
    <w:rsid w:val="00477E6F"/>
    <w:rsid w:val="004805FF"/>
    <w:rsid w:val="00480670"/>
    <w:rsid w:val="0048078A"/>
    <w:rsid w:val="00480B9D"/>
    <w:rsid w:val="00480E8A"/>
    <w:rsid w:val="00480F31"/>
    <w:rsid w:val="00481165"/>
    <w:rsid w:val="00481665"/>
    <w:rsid w:val="0048187D"/>
    <w:rsid w:val="00481A7C"/>
    <w:rsid w:val="00481CF8"/>
    <w:rsid w:val="00481E2E"/>
    <w:rsid w:val="00482CC5"/>
    <w:rsid w:val="004832DA"/>
    <w:rsid w:val="00483D29"/>
    <w:rsid w:val="004847B3"/>
    <w:rsid w:val="00484AA3"/>
    <w:rsid w:val="00484AE3"/>
    <w:rsid w:val="00485B6B"/>
    <w:rsid w:val="00486552"/>
    <w:rsid w:val="00486575"/>
    <w:rsid w:val="00486612"/>
    <w:rsid w:val="00486F01"/>
    <w:rsid w:val="004872C3"/>
    <w:rsid w:val="00487B0B"/>
    <w:rsid w:val="00487C00"/>
    <w:rsid w:val="00487F28"/>
    <w:rsid w:val="0049015A"/>
    <w:rsid w:val="004902FE"/>
    <w:rsid w:val="004906F8"/>
    <w:rsid w:val="004908E2"/>
    <w:rsid w:val="00490CB4"/>
    <w:rsid w:val="00490D5F"/>
    <w:rsid w:val="00490D85"/>
    <w:rsid w:val="00490E29"/>
    <w:rsid w:val="00490EF5"/>
    <w:rsid w:val="00491E6C"/>
    <w:rsid w:val="004927F8"/>
    <w:rsid w:val="004928A4"/>
    <w:rsid w:val="00492A72"/>
    <w:rsid w:val="00492B50"/>
    <w:rsid w:val="0049326A"/>
    <w:rsid w:val="00493793"/>
    <w:rsid w:val="00493E51"/>
    <w:rsid w:val="004944CA"/>
    <w:rsid w:val="00494BCE"/>
    <w:rsid w:val="00494D64"/>
    <w:rsid w:val="00494FAA"/>
    <w:rsid w:val="00495537"/>
    <w:rsid w:val="00495A17"/>
    <w:rsid w:val="00495C30"/>
    <w:rsid w:val="00495CE9"/>
    <w:rsid w:val="00495DE3"/>
    <w:rsid w:val="004960F5"/>
    <w:rsid w:val="004963B6"/>
    <w:rsid w:val="004966DC"/>
    <w:rsid w:val="004969F1"/>
    <w:rsid w:val="00496AA2"/>
    <w:rsid w:val="00496AE4"/>
    <w:rsid w:val="00496D59"/>
    <w:rsid w:val="00497102"/>
    <w:rsid w:val="0049750C"/>
    <w:rsid w:val="00497A1E"/>
    <w:rsid w:val="004A010C"/>
    <w:rsid w:val="004A0294"/>
    <w:rsid w:val="004A0553"/>
    <w:rsid w:val="004A05D3"/>
    <w:rsid w:val="004A07C8"/>
    <w:rsid w:val="004A0FD5"/>
    <w:rsid w:val="004A13E3"/>
    <w:rsid w:val="004A1499"/>
    <w:rsid w:val="004A1BA1"/>
    <w:rsid w:val="004A1C1A"/>
    <w:rsid w:val="004A1DD3"/>
    <w:rsid w:val="004A2398"/>
    <w:rsid w:val="004A27A2"/>
    <w:rsid w:val="004A2BCE"/>
    <w:rsid w:val="004A2CC2"/>
    <w:rsid w:val="004A3888"/>
    <w:rsid w:val="004A3D0E"/>
    <w:rsid w:val="004A480C"/>
    <w:rsid w:val="004A4C43"/>
    <w:rsid w:val="004A4CFF"/>
    <w:rsid w:val="004A5011"/>
    <w:rsid w:val="004A53A3"/>
    <w:rsid w:val="004A587C"/>
    <w:rsid w:val="004A5B54"/>
    <w:rsid w:val="004A6162"/>
    <w:rsid w:val="004A62B1"/>
    <w:rsid w:val="004A6A13"/>
    <w:rsid w:val="004A7215"/>
    <w:rsid w:val="004A7289"/>
    <w:rsid w:val="004A7ADC"/>
    <w:rsid w:val="004B04AE"/>
    <w:rsid w:val="004B07CB"/>
    <w:rsid w:val="004B106B"/>
    <w:rsid w:val="004B169A"/>
    <w:rsid w:val="004B1BDC"/>
    <w:rsid w:val="004B1D78"/>
    <w:rsid w:val="004B2165"/>
    <w:rsid w:val="004B2F3D"/>
    <w:rsid w:val="004B2FCD"/>
    <w:rsid w:val="004B30F4"/>
    <w:rsid w:val="004B332E"/>
    <w:rsid w:val="004B379A"/>
    <w:rsid w:val="004B3D4C"/>
    <w:rsid w:val="004B3E46"/>
    <w:rsid w:val="004B4078"/>
    <w:rsid w:val="004B42FE"/>
    <w:rsid w:val="004B43E9"/>
    <w:rsid w:val="004B48DC"/>
    <w:rsid w:val="004B4BCB"/>
    <w:rsid w:val="004B4E35"/>
    <w:rsid w:val="004B4FC6"/>
    <w:rsid w:val="004B4FD6"/>
    <w:rsid w:val="004B54C9"/>
    <w:rsid w:val="004B571C"/>
    <w:rsid w:val="004B595D"/>
    <w:rsid w:val="004B5C87"/>
    <w:rsid w:val="004B6095"/>
    <w:rsid w:val="004B674B"/>
    <w:rsid w:val="004B6AB8"/>
    <w:rsid w:val="004B6BDA"/>
    <w:rsid w:val="004B6D54"/>
    <w:rsid w:val="004B6DFF"/>
    <w:rsid w:val="004B714B"/>
    <w:rsid w:val="004B7400"/>
    <w:rsid w:val="004B791F"/>
    <w:rsid w:val="004B7E05"/>
    <w:rsid w:val="004C057B"/>
    <w:rsid w:val="004C065B"/>
    <w:rsid w:val="004C1170"/>
    <w:rsid w:val="004C1D49"/>
    <w:rsid w:val="004C296A"/>
    <w:rsid w:val="004C2EBF"/>
    <w:rsid w:val="004C3421"/>
    <w:rsid w:val="004C35E1"/>
    <w:rsid w:val="004C3922"/>
    <w:rsid w:val="004C3C33"/>
    <w:rsid w:val="004C4272"/>
    <w:rsid w:val="004C42DD"/>
    <w:rsid w:val="004C4765"/>
    <w:rsid w:val="004C485D"/>
    <w:rsid w:val="004C4E75"/>
    <w:rsid w:val="004C540A"/>
    <w:rsid w:val="004C5410"/>
    <w:rsid w:val="004C5916"/>
    <w:rsid w:val="004C5A6A"/>
    <w:rsid w:val="004C6AB8"/>
    <w:rsid w:val="004C6CEC"/>
    <w:rsid w:val="004C6D5A"/>
    <w:rsid w:val="004C6E16"/>
    <w:rsid w:val="004C746C"/>
    <w:rsid w:val="004C74DD"/>
    <w:rsid w:val="004C762A"/>
    <w:rsid w:val="004C7802"/>
    <w:rsid w:val="004D04C8"/>
    <w:rsid w:val="004D0579"/>
    <w:rsid w:val="004D0B31"/>
    <w:rsid w:val="004D0EAF"/>
    <w:rsid w:val="004D1E2B"/>
    <w:rsid w:val="004D1F58"/>
    <w:rsid w:val="004D20EA"/>
    <w:rsid w:val="004D21A9"/>
    <w:rsid w:val="004D262E"/>
    <w:rsid w:val="004D269F"/>
    <w:rsid w:val="004D2CE4"/>
    <w:rsid w:val="004D3025"/>
    <w:rsid w:val="004D3415"/>
    <w:rsid w:val="004D3511"/>
    <w:rsid w:val="004D3A05"/>
    <w:rsid w:val="004D3B60"/>
    <w:rsid w:val="004D41C9"/>
    <w:rsid w:val="004D49E2"/>
    <w:rsid w:val="004D4A37"/>
    <w:rsid w:val="004D4AC8"/>
    <w:rsid w:val="004D4E4A"/>
    <w:rsid w:val="004D52FC"/>
    <w:rsid w:val="004D53EB"/>
    <w:rsid w:val="004D6324"/>
    <w:rsid w:val="004D6527"/>
    <w:rsid w:val="004D6692"/>
    <w:rsid w:val="004D6803"/>
    <w:rsid w:val="004D70DB"/>
    <w:rsid w:val="004D7515"/>
    <w:rsid w:val="004D7824"/>
    <w:rsid w:val="004E0D17"/>
    <w:rsid w:val="004E103F"/>
    <w:rsid w:val="004E1077"/>
    <w:rsid w:val="004E1549"/>
    <w:rsid w:val="004E16FC"/>
    <w:rsid w:val="004E17B2"/>
    <w:rsid w:val="004E17BD"/>
    <w:rsid w:val="004E1C93"/>
    <w:rsid w:val="004E1EF0"/>
    <w:rsid w:val="004E2500"/>
    <w:rsid w:val="004E2A16"/>
    <w:rsid w:val="004E2AD1"/>
    <w:rsid w:val="004E2BEB"/>
    <w:rsid w:val="004E2E1D"/>
    <w:rsid w:val="004E2FD5"/>
    <w:rsid w:val="004E3101"/>
    <w:rsid w:val="004E32BD"/>
    <w:rsid w:val="004E3479"/>
    <w:rsid w:val="004E34F9"/>
    <w:rsid w:val="004E37D8"/>
    <w:rsid w:val="004E3808"/>
    <w:rsid w:val="004E3CF3"/>
    <w:rsid w:val="004E3DF5"/>
    <w:rsid w:val="004E4CDD"/>
    <w:rsid w:val="004E5336"/>
    <w:rsid w:val="004E539F"/>
    <w:rsid w:val="004E5CED"/>
    <w:rsid w:val="004E5D41"/>
    <w:rsid w:val="004E65EF"/>
    <w:rsid w:val="004E6795"/>
    <w:rsid w:val="004E6830"/>
    <w:rsid w:val="004E6953"/>
    <w:rsid w:val="004E6B64"/>
    <w:rsid w:val="004E6C63"/>
    <w:rsid w:val="004E6E9C"/>
    <w:rsid w:val="004E6EF4"/>
    <w:rsid w:val="004E7209"/>
    <w:rsid w:val="004E74B2"/>
    <w:rsid w:val="004E74CE"/>
    <w:rsid w:val="004E74E9"/>
    <w:rsid w:val="004E79C7"/>
    <w:rsid w:val="004F0A2E"/>
    <w:rsid w:val="004F0CEB"/>
    <w:rsid w:val="004F0CF1"/>
    <w:rsid w:val="004F0D59"/>
    <w:rsid w:val="004F0EEB"/>
    <w:rsid w:val="004F14F4"/>
    <w:rsid w:val="004F1684"/>
    <w:rsid w:val="004F1D70"/>
    <w:rsid w:val="004F1FF0"/>
    <w:rsid w:val="004F1FF9"/>
    <w:rsid w:val="004F2689"/>
    <w:rsid w:val="004F27B2"/>
    <w:rsid w:val="004F28F6"/>
    <w:rsid w:val="004F2BBC"/>
    <w:rsid w:val="004F2C41"/>
    <w:rsid w:val="004F2F98"/>
    <w:rsid w:val="004F3643"/>
    <w:rsid w:val="004F36DB"/>
    <w:rsid w:val="004F3919"/>
    <w:rsid w:val="004F3AA6"/>
    <w:rsid w:val="004F3ECE"/>
    <w:rsid w:val="004F4073"/>
    <w:rsid w:val="004F42DE"/>
    <w:rsid w:val="004F439D"/>
    <w:rsid w:val="004F43C4"/>
    <w:rsid w:val="004F46B1"/>
    <w:rsid w:val="004F48A0"/>
    <w:rsid w:val="004F4E32"/>
    <w:rsid w:val="004F5214"/>
    <w:rsid w:val="004F5504"/>
    <w:rsid w:val="004F5A93"/>
    <w:rsid w:val="004F5C0E"/>
    <w:rsid w:val="004F5CBD"/>
    <w:rsid w:val="004F5FCC"/>
    <w:rsid w:val="004F64A2"/>
    <w:rsid w:val="004F64F6"/>
    <w:rsid w:val="004F65CA"/>
    <w:rsid w:val="004F6966"/>
    <w:rsid w:val="004F6E0B"/>
    <w:rsid w:val="004F7047"/>
    <w:rsid w:val="004F7BA3"/>
    <w:rsid w:val="004F7C54"/>
    <w:rsid w:val="0050009E"/>
    <w:rsid w:val="005009E7"/>
    <w:rsid w:val="00500B02"/>
    <w:rsid w:val="00500F67"/>
    <w:rsid w:val="005011AD"/>
    <w:rsid w:val="00501638"/>
    <w:rsid w:val="00501BBA"/>
    <w:rsid w:val="00501D75"/>
    <w:rsid w:val="005022A1"/>
    <w:rsid w:val="00502467"/>
    <w:rsid w:val="0050350E"/>
    <w:rsid w:val="0050359A"/>
    <w:rsid w:val="00503A2E"/>
    <w:rsid w:val="00503AFB"/>
    <w:rsid w:val="00503B10"/>
    <w:rsid w:val="00503FE1"/>
    <w:rsid w:val="005042F6"/>
    <w:rsid w:val="005047A4"/>
    <w:rsid w:val="005047DF"/>
    <w:rsid w:val="0050491C"/>
    <w:rsid w:val="00504CBC"/>
    <w:rsid w:val="00504CE9"/>
    <w:rsid w:val="00505748"/>
    <w:rsid w:val="005057A3"/>
    <w:rsid w:val="005059E9"/>
    <w:rsid w:val="00505D85"/>
    <w:rsid w:val="00505E1E"/>
    <w:rsid w:val="005063E4"/>
    <w:rsid w:val="005064B2"/>
    <w:rsid w:val="005064FC"/>
    <w:rsid w:val="00506651"/>
    <w:rsid w:val="0050666A"/>
    <w:rsid w:val="00506975"/>
    <w:rsid w:val="0050722F"/>
    <w:rsid w:val="00507960"/>
    <w:rsid w:val="00507B57"/>
    <w:rsid w:val="00507BAD"/>
    <w:rsid w:val="00507F57"/>
    <w:rsid w:val="005100E9"/>
    <w:rsid w:val="00510152"/>
    <w:rsid w:val="005102E9"/>
    <w:rsid w:val="00510A02"/>
    <w:rsid w:val="00510ACC"/>
    <w:rsid w:val="005116BD"/>
    <w:rsid w:val="005116F3"/>
    <w:rsid w:val="00511C0A"/>
    <w:rsid w:val="00511D11"/>
    <w:rsid w:val="0051347B"/>
    <w:rsid w:val="00513E3C"/>
    <w:rsid w:val="00513E94"/>
    <w:rsid w:val="00513FDA"/>
    <w:rsid w:val="0051421A"/>
    <w:rsid w:val="00514458"/>
    <w:rsid w:val="00514FB9"/>
    <w:rsid w:val="00515B4B"/>
    <w:rsid w:val="00516384"/>
    <w:rsid w:val="0051693C"/>
    <w:rsid w:val="00516EC3"/>
    <w:rsid w:val="00517008"/>
    <w:rsid w:val="00517527"/>
    <w:rsid w:val="00517A2E"/>
    <w:rsid w:val="00517A9E"/>
    <w:rsid w:val="00517D9C"/>
    <w:rsid w:val="005200A8"/>
    <w:rsid w:val="005209BB"/>
    <w:rsid w:val="00520C84"/>
    <w:rsid w:val="0052148A"/>
    <w:rsid w:val="00521A43"/>
    <w:rsid w:val="00521AF9"/>
    <w:rsid w:val="00521DB2"/>
    <w:rsid w:val="00521F87"/>
    <w:rsid w:val="005223CE"/>
    <w:rsid w:val="00522B96"/>
    <w:rsid w:val="00522CF7"/>
    <w:rsid w:val="00522EBB"/>
    <w:rsid w:val="00523498"/>
    <w:rsid w:val="00523693"/>
    <w:rsid w:val="005239DB"/>
    <w:rsid w:val="00523E93"/>
    <w:rsid w:val="0052454C"/>
    <w:rsid w:val="005248D2"/>
    <w:rsid w:val="00524F13"/>
    <w:rsid w:val="0052526A"/>
    <w:rsid w:val="00525644"/>
    <w:rsid w:val="005256E0"/>
    <w:rsid w:val="005256EA"/>
    <w:rsid w:val="00525787"/>
    <w:rsid w:val="0052599F"/>
    <w:rsid w:val="00525B57"/>
    <w:rsid w:val="00525C78"/>
    <w:rsid w:val="00526BCE"/>
    <w:rsid w:val="00526E02"/>
    <w:rsid w:val="00527994"/>
    <w:rsid w:val="00530169"/>
    <w:rsid w:val="00530423"/>
    <w:rsid w:val="00530524"/>
    <w:rsid w:val="0053071B"/>
    <w:rsid w:val="00530D90"/>
    <w:rsid w:val="00530FBB"/>
    <w:rsid w:val="00531022"/>
    <w:rsid w:val="005310FF"/>
    <w:rsid w:val="00531C59"/>
    <w:rsid w:val="00531EAD"/>
    <w:rsid w:val="0053249C"/>
    <w:rsid w:val="00532AC1"/>
    <w:rsid w:val="00532B4B"/>
    <w:rsid w:val="00532DEB"/>
    <w:rsid w:val="00532E5A"/>
    <w:rsid w:val="00532F2D"/>
    <w:rsid w:val="00532FC5"/>
    <w:rsid w:val="0053324D"/>
    <w:rsid w:val="005333CB"/>
    <w:rsid w:val="005333D1"/>
    <w:rsid w:val="00533400"/>
    <w:rsid w:val="00533893"/>
    <w:rsid w:val="00533982"/>
    <w:rsid w:val="00533A51"/>
    <w:rsid w:val="00533C47"/>
    <w:rsid w:val="00534353"/>
    <w:rsid w:val="0053465C"/>
    <w:rsid w:val="005349D0"/>
    <w:rsid w:val="00534BBA"/>
    <w:rsid w:val="00534F85"/>
    <w:rsid w:val="0053524B"/>
    <w:rsid w:val="005354F7"/>
    <w:rsid w:val="005355C8"/>
    <w:rsid w:val="005357A7"/>
    <w:rsid w:val="00535B68"/>
    <w:rsid w:val="005362B9"/>
    <w:rsid w:val="005368E7"/>
    <w:rsid w:val="00536A7B"/>
    <w:rsid w:val="00536BEE"/>
    <w:rsid w:val="00537044"/>
    <w:rsid w:val="005377C2"/>
    <w:rsid w:val="00537B4A"/>
    <w:rsid w:val="00537DBE"/>
    <w:rsid w:val="00540333"/>
    <w:rsid w:val="0054054A"/>
    <w:rsid w:val="00540CC3"/>
    <w:rsid w:val="00540CE5"/>
    <w:rsid w:val="005415C9"/>
    <w:rsid w:val="00541676"/>
    <w:rsid w:val="005416AE"/>
    <w:rsid w:val="005422F7"/>
    <w:rsid w:val="005423EB"/>
    <w:rsid w:val="0054267F"/>
    <w:rsid w:val="00542DC2"/>
    <w:rsid w:val="00542E68"/>
    <w:rsid w:val="00542F86"/>
    <w:rsid w:val="00542FC3"/>
    <w:rsid w:val="005432F6"/>
    <w:rsid w:val="005434E2"/>
    <w:rsid w:val="0054451D"/>
    <w:rsid w:val="005445ED"/>
    <w:rsid w:val="00544617"/>
    <w:rsid w:val="00544640"/>
    <w:rsid w:val="005446C0"/>
    <w:rsid w:val="005447EE"/>
    <w:rsid w:val="0054491A"/>
    <w:rsid w:val="00544B8A"/>
    <w:rsid w:val="00544E79"/>
    <w:rsid w:val="00544EED"/>
    <w:rsid w:val="005454A5"/>
    <w:rsid w:val="005454C3"/>
    <w:rsid w:val="005459FE"/>
    <w:rsid w:val="00545B1B"/>
    <w:rsid w:val="00546368"/>
    <w:rsid w:val="005463BE"/>
    <w:rsid w:val="005465CF"/>
    <w:rsid w:val="00546736"/>
    <w:rsid w:val="0054673E"/>
    <w:rsid w:val="00546798"/>
    <w:rsid w:val="00546BF5"/>
    <w:rsid w:val="005479D0"/>
    <w:rsid w:val="00547CD4"/>
    <w:rsid w:val="00547F95"/>
    <w:rsid w:val="00550858"/>
    <w:rsid w:val="005508E8"/>
    <w:rsid w:val="00550AD2"/>
    <w:rsid w:val="00550DDC"/>
    <w:rsid w:val="00551372"/>
    <w:rsid w:val="0055233A"/>
    <w:rsid w:val="005529C8"/>
    <w:rsid w:val="00552AD2"/>
    <w:rsid w:val="00552CEB"/>
    <w:rsid w:val="00552F59"/>
    <w:rsid w:val="00553230"/>
    <w:rsid w:val="00553BCE"/>
    <w:rsid w:val="00553EA3"/>
    <w:rsid w:val="005541EB"/>
    <w:rsid w:val="00554216"/>
    <w:rsid w:val="005544F3"/>
    <w:rsid w:val="005545AD"/>
    <w:rsid w:val="0055465D"/>
    <w:rsid w:val="00554C66"/>
    <w:rsid w:val="00554DCE"/>
    <w:rsid w:val="005557ED"/>
    <w:rsid w:val="00555A0A"/>
    <w:rsid w:val="00556022"/>
    <w:rsid w:val="00556168"/>
    <w:rsid w:val="005566D7"/>
    <w:rsid w:val="005571FD"/>
    <w:rsid w:val="00557212"/>
    <w:rsid w:val="005572A2"/>
    <w:rsid w:val="00557313"/>
    <w:rsid w:val="00557513"/>
    <w:rsid w:val="0056002C"/>
    <w:rsid w:val="00560920"/>
    <w:rsid w:val="00560D16"/>
    <w:rsid w:val="00561433"/>
    <w:rsid w:val="0056170D"/>
    <w:rsid w:val="005617E8"/>
    <w:rsid w:val="00561C0F"/>
    <w:rsid w:val="0056235D"/>
    <w:rsid w:val="005626F6"/>
    <w:rsid w:val="005627B3"/>
    <w:rsid w:val="0056295D"/>
    <w:rsid w:val="00562A78"/>
    <w:rsid w:val="0056357D"/>
    <w:rsid w:val="005638B2"/>
    <w:rsid w:val="00563FB6"/>
    <w:rsid w:val="00564188"/>
    <w:rsid w:val="00564A5C"/>
    <w:rsid w:val="00564A86"/>
    <w:rsid w:val="00565523"/>
    <w:rsid w:val="00565D4E"/>
    <w:rsid w:val="005666E1"/>
    <w:rsid w:val="00566951"/>
    <w:rsid w:val="00567997"/>
    <w:rsid w:val="00567F8E"/>
    <w:rsid w:val="00567FBD"/>
    <w:rsid w:val="00570228"/>
    <w:rsid w:val="005702CA"/>
    <w:rsid w:val="00570502"/>
    <w:rsid w:val="005706B8"/>
    <w:rsid w:val="00570AEF"/>
    <w:rsid w:val="00571117"/>
    <w:rsid w:val="00571551"/>
    <w:rsid w:val="0057177F"/>
    <w:rsid w:val="00571A42"/>
    <w:rsid w:val="00571C08"/>
    <w:rsid w:val="00572082"/>
    <w:rsid w:val="00572255"/>
    <w:rsid w:val="0057239C"/>
    <w:rsid w:val="00572D83"/>
    <w:rsid w:val="005730A4"/>
    <w:rsid w:val="00573485"/>
    <w:rsid w:val="00573B1D"/>
    <w:rsid w:val="00573CB8"/>
    <w:rsid w:val="00573D0F"/>
    <w:rsid w:val="005742AB"/>
    <w:rsid w:val="0057439B"/>
    <w:rsid w:val="0057470E"/>
    <w:rsid w:val="00574A5E"/>
    <w:rsid w:val="00574C43"/>
    <w:rsid w:val="00574C60"/>
    <w:rsid w:val="00574CFD"/>
    <w:rsid w:val="005750A3"/>
    <w:rsid w:val="00575182"/>
    <w:rsid w:val="0057527C"/>
    <w:rsid w:val="00575494"/>
    <w:rsid w:val="00575678"/>
    <w:rsid w:val="0057593C"/>
    <w:rsid w:val="00575AE1"/>
    <w:rsid w:val="00575C21"/>
    <w:rsid w:val="00575CC9"/>
    <w:rsid w:val="00576218"/>
    <w:rsid w:val="00576260"/>
    <w:rsid w:val="00576285"/>
    <w:rsid w:val="005762F3"/>
    <w:rsid w:val="00576851"/>
    <w:rsid w:val="005768B9"/>
    <w:rsid w:val="005771C0"/>
    <w:rsid w:val="005772D8"/>
    <w:rsid w:val="0057757D"/>
    <w:rsid w:val="005779FC"/>
    <w:rsid w:val="00577D75"/>
    <w:rsid w:val="005804C0"/>
    <w:rsid w:val="00580A94"/>
    <w:rsid w:val="00580DA9"/>
    <w:rsid w:val="00581767"/>
    <w:rsid w:val="00581844"/>
    <w:rsid w:val="00581E66"/>
    <w:rsid w:val="0058203D"/>
    <w:rsid w:val="00582CC8"/>
    <w:rsid w:val="00582F4C"/>
    <w:rsid w:val="00583022"/>
    <w:rsid w:val="00583383"/>
    <w:rsid w:val="00583652"/>
    <w:rsid w:val="00583E47"/>
    <w:rsid w:val="005843F2"/>
    <w:rsid w:val="00584482"/>
    <w:rsid w:val="00584D62"/>
    <w:rsid w:val="005853C0"/>
    <w:rsid w:val="005853F4"/>
    <w:rsid w:val="00585647"/>
    <w:rsid w:val="00585927"/>
    <w:rsid w:val="00585A5D"/>
    <w:rsid w:val="00585AE6"/>
    <w:rsid w:val="00585DFA"/>
    <w:rsid w:val="00586065"/>
    <w:rsid w:val="00586078"/>
    <w:rsid w:val="005868F6"/>
    <w:rsid w:val="005873CC"/>
    <w:rsid w:val="0058787B"/>
    <w:rsid w:val="00587A3D"/>
    <w:rsid w:val="00587FD8"/>
    <w:rsid w:val="0059040A"/>
    <w:rsid w:val="0059046F"/>
    <w:rsid w:val="00590500"/>
    <w:rsid w:val="005905E2"/>
    <w:rsid w:val="00590601"/>
    <w:rsid w:val="00590625"/>
    <w:rsid w:val="005909AF"/>
    <w:rsid w:val="00591AFD"/>
    <w:rsid w:val="00591BE8"/>
    <w:rsid w:val="005920CA"/>
    <w:rsid w:val="00592293"/>
    <w:rsid w:val="0059247E"/>
    <w:rsid w:val="0059283D"/>
    <w:rsid w:val="0059289D"/>
    <w:rsid w:val="005929A0"/>
    <w:rsid w:val="00592DD3"/>
    <w:rsid w:val="00592F64"/>
    <w:rsid w:val="00592FB2"/>
    <w:rsid w:val="005936AC"/>
    <w:rsid w:val="00593EC4"/>
    <w:rsid w:val="005942C8"/>
    <w:rsid w:val="00594486"/>
    <w:rsid w:val="005944D0"/>
    <w:rsid w:val="0059474C"/>
    <w:rsid w:val="005948DC"/>
    <w:rsid w:val="00595550"/>
    <w:rsid w:val="00595858"/>
    <w:rsid w:val="00595FA2"/>
    <w:rsid w:val="00596175"/>
    <w:rsid w:val="005962B2"/>
    <w:rsid w:val="00596923"/>
    <w:rsid w:val="005969D9"/>
    <w:rsid w:val="00596A06"/>
    <w:rsid w:val="00596CE8"/>
    <w:rsid w:val="00596DA5"/>
    <w:rsid w:val="00596F9F"/>
    <w:rsid w:val="00597127"/>
    <w:rsid w:val="00597758"/>
    <w:rsid w:val="005A089E"/>
    <w:rsid w:val="005A0D0B"/>
    <w:rsid w:val="005A0D9B"/>
    <w:rsid w:val="005A0EFC"/>
    <w:rsid w:val="005A10A8"/>
    <w:rsid w:val="005A124F"/>
    <w:rsid w:val="005A1313"/>
    <w:rsid w:val="005A16B5"/>
    <w:rsid w:val="005A19DD"/>
    <w:rsid w:val="005A1B52"/>
    <w:rsid w:val="005A1F46"/>
    <w:rsid w:val="005A202E"/>
    <w:rsid w:val="005A233F"/>
    <w:rsid w:val="005A254E"/>
    <w:rsid w:val="005A28DE"/>
    <w:rsid w:val="005A299F"/>
    <w:rsid w:val="005A2B16"/>
    <w:rsid w:val="005A3189"/>
    <w:rsid w:val="005A376E"/>
    <w:rsid w:val="005A3872"/>
    <w:rsid w:val="005A3B46"/>
    <w:rsid w:val="005A47EB"/>
    <w:rsid w:val="005A4960"/>
    <w:rsid w:val="005A50D0"/>
    <w:rsid w:val="005A5269"/>
    <w:rsid w:val="005A551B"/>
    <w:rsid w:val="005A5B23"/>
    <w:rsid w:val="005A5EBD"/>
    <w:rsid w:val="005A5FAA"/>
    <w:rsid w:val="005A6172"/>
    <w:rsid w:val="005A628F"/>
    <w:rsid w:val="005A6561"/>
    <w:rsid w:val="005A66D9"/>
    <w:rsid w:val="005A6947"/>
    <w:rsid w:val="005A6B86"/>
    <w:rsid w:val="005A727D"/>
    <w:rsid w:val="005A74E4"/>
    <w:rsid w:val="005A78AA"/>
    <w:rsid w:val="005B0C84"/>
    <w:rsid w:val="005B1106"/>
    <w:rsid w:val="005B1538"/>
    <w:rsid w:val="005B1AEE"/>
    <w:rsid w:val="005B2451"/>
    <w:rsid w:val="005B247F"/>
    <w:rsid w:val="005B2FD0"/>
    <w:rsid w:val="005B3178"/>
    <w:rsid w:val="005B38BC"/>
    <w:rsid w:val="005B3938"/>
    <w:rsid w:val="005B3E42"/>
    <w:rsid w:val="005B40EC"/>
    <w:rsid w:val="005B4BBE"/>
    <w:rsid w:val="005B4CD7"/>
    <w:rsid w:val="005B50D7"/>
    <w:rsid w:val="005B51CE"/>
    <w:rsid w:val="005B52EE"/>
    <w:rsid w:val="005B5314"/>
    <w:rsid w:val="005B55B8"/>
    <w:rsid w:val="005B5C93"/>
    <w:rsid w:val="005B5D43"/>
    <w:rsid w:val="005B5DAE"/>
    <w:rsid w:val="005B613D"/>
    <w:rsid w:val="005B662F"/>
    <w:rsid w:val="005B78DC"/>
    <w:rsid w:val="005B7B9E"/>
    <w:rsid w:val="005B7D72"/>
    <w:rsid w:val="005B7F54"/>
    <w:rsid w:val="005B7FC8"/>
    <w:rsid w:val="005C0108"/>
    <w:rsid w:val="005C12CD"/>
    <w:rsid w:val="005C145C"/>
    <w:rsid w:val="005C1550"/>
    <w:rsid w:val="005C155C"/>
    <w:rsid w:val="005C1576"/>
    <w:rsid w:val="005C15A7"/>
    <w:rsid w:val="005C1A5B"/>
    <w:rsid w:val="005C2037"/>
    <w:rsid w:val="005C240E"/>
    <w:rsid w:val="005C247A"/>
    <w:rsid w:val="005C2765"/>
    <w:rsid w:val="005C2804"/>
    <w:rsid w:val="005C2AAB"/>
    <w:rsid w:val="005C2DFD"/>
    <w:rsid w:val="005C2E98"/>
    <w:rsid w:val="005C33E0"/>
    <w:rsid w:val="005C3B13"/>
    <w:rsid w:val="005C3C7F"/>
    <w:rsid w:val="005C3C81"/>
    <w:rsid w:val="005C41E6"/>
    <w:rsid w:val="005C4389"/>
    <w:rsid w:val="005C4877"/>
    <w:rsid w:val="005C4C4A"/>
    <w:rsid w:val="005C4DBE"/>
    <w:rsid w:val="005C5527"/>
    <w:rsid w:val="005C5930"/>
    <w:rsid w:val="005C5931"/>
    <w:rsid w:val="005C594B"/>
    <w:rsid w:val="005C5B1F"/>
    <w:rsid w:val="005C66B8"/>
    <w:rsid w:val="005C68C5"/>
    <w:rsid w:val="005C6985"/>
    <w:rsid w:val="005C6D83"/>
    <w:rsid w:val="005C6FD1"/>
    <w:rsid w:val="005C6FFE"/>
    <w:rsid w:val="005C764D"/>
    <w:rsid w:val="005C76D6"/>
    <w:rsid w:val="005C771B"/>
    <w:rsid w:val="005C784C"/>
    <w:rsid w:val="005C7CC9"/>
    <w:rsid w:val="005D00A6"/>
    <w:rsid w:val="005D0C79"/>
    <w:rsid w:val="005D1782"/>
    <w:rsid w:val="005D1AAF"/>
    <w:rsid w:val="005D1B09"/>
    <w:rsid w:val="005D1BD0"/>
    <w:rsid w:val="005D1DE0"/>
    <w:rsid w:val="005D2427"/>
    <w:rsid w:val="005D24E9"/>
    <w:rsid w:val="005D2A99"/>
    <w:rsid w:val="005D3113"/>
    <w:rsid w:val="005D3625"/>
    <w:rsid w:val="005D38A0"/>
    <w:rsid w:val="005D38D0"/>
    <w:rsid w:val="005D3EA0"/>
    <w:rsid w:val="005D4109"/>
    <w:rsid w:val="005D436B"/>
    <w:rsid w:val="005D444A"/>
    <w:rsid w:val="005D48AC"/>
    <w:rsid w:val="005D4BEB"/>
    <w:rsid w:val="005D4C47"/>
    <w:rsid w:val="005D4DCC"/>
    <w:rsid w:val="005D5270"/>
    <w:rsid w:val="005D5699"/>
    <w:rsid w:val="005D57FA"/>
    <w:rsid w:val="005D5D3B"/>
    <w:rsid w:val="005D5F01"/>
    <w:rsid w:val="005D6A34"/>
    <w:rsid w:val="005D6FCA"/>
    <w:rsid w:val="005D7231"/>
    <w:rsid w:val="005D7401"/>
    <w:rsid w:val="005D757D"/>
    <w:rsid w:val="005D7727"/>
    <w:rsid w:val="005D78DE"/>
    <w:rsid w:val="005E02B6"/>
    <w:rsid w:val="005E0346"/>
    <w:rsid w:val="005E03D0"/>
    <w:rsid w:val="005E046B"/>
    <w:rsid w:val="005E04F2"/>
    <w:rsid w:val="005E071D"/>
    <w:rsid w:val="005E115A"/>
    <w:rsid w:val="005E16F4"/>
    <w:rsid w:val="005E1A20"/>
    <w:rsid w:val="005E217C"/>
    <w:rsid w:val="005E231A"/>
    <w:rsid w:val="005E2581"/>
    <w:rsid w:val="005E261E"/>
    <w:rsid w:val="005E2766"/>
    <w:rsid w:val="005E277E"/>
    <w:rsid w:val="005E28AF"/>
    <w:rsid w:val="005E2BCF"/>
    <w:rsid w:val="005E2C19"/>
    <w:rsid w:val="005E2CE0"/>
    <w:rsid w:val="005E2FE5"/>
    <w:rsid w:val="005E304E"/>
    <w:rsid w:val="005E3385"/>
    <w:rsid w:val="005E3949"/>
    <w:rsid w:val="005E43B0"/>
    <w:rsid w:val="005E467E"/>
    <w:rsid w:val="005E4F4C"/>
    <w:rsid w:val="005E52B7"/>
    <w:rsid w:val="005E54E1"/>
    <w:rsid w:val="005E5A6C"/>
    <w:rsid w:val="005E64AA"/>
    <w:rsid w:val="005E65CC"/>
    <w:rsid w:val="005E65DF"/>
    <w:rsid w:val="005E6837"/>
    <w:rsid w:val="005E6924"/>
    <w:rsid w:val="005E73E2"/>
    <w:rsid w:val="005E7764"/>
    <w:rsid w:val="005E7835"/>
    <w:rsid w:val="005E78B2"/>
    <w:rsid w:val="005E7EDE"/>
    <w:rsid w:val="005F004D"/>
    <w:rsid w:val="005F0183"/>
    <w:rsid w:val="005F02A1"/>
    <w:rsid w:val="005F02C1"/>
    <w:rsid w:val="005F04C8"/>
    <w:rsid w:val="005F09B5"/>
    <w:rsid w:val="005F0AF3"/>
    <w:rsid w:val="005F0F55"/>
    <w:rsid w:val="005F1717"/>
    <w:rsid w:val="005F1D55"/>
    <w:rsid w:val="005F25E3"/>
    <w:rsid w:val="005F27FE"/>
    <w:rsid w:val="005F3256"/>
    <w:rsid w:val="005F34EB"/>
    <w:rsid w:val="005F35BF"/>
    <w:rsid w:val="005F37F5"/>
    <w:rsid w:val="005F4A4E"/>
    <w:rsid w:val="005F4BD7"/>
    <w:rsid w:val="005F5229"/>
    <w:rsid w:val="005F5A5D"/>
    <w:rsid w:val="005F621B"/>
    <w:rsid w:val="005F6363"/>
    <w:rsid w:val="005F6761"/>
    <w:rsid w:val="005F6AAD"/>
    <w:rsid w:val="005F6B15"/>
    <w:rsid w:val="005F6CDE"/>
    <w:rsid w:val="005F6D11"/>
    <w:rsid w:val="005F6DAC"/>
    <w:rsid w:val="005F7E25"/>
    <w:rsid w:val="005F7FE9"/>
    <w:rsid w:val="00600051"/>
    <w:rsid w:val="006001A8"/>
    <w:rsid w:val="006005B2"/>
    <w:rsid w:val="00600885"/>
    <w:rsid w:val="00600A80"/>
    <w:rsid w:val="00600E8E"/>
    <w:rsid w:val="00601205"/>
    <w:rsid w:val="006019BA"/>
    <w:rsid w:val="00601C59"/>
    <w:rsid w:val="00601D07"/>
    <w:rsid w:val="00601DDE"/>
    <w:rsid w:val="00602213"/>
    <w:rsid w:val="00602CB5"/>
    <w:rsid w:val="0060436F"/>
    <w:rsid w:val="006044A8"/>
    <w:rsid w:val="00604539"/>
    <w:rsid w:val="00604A2D"/>
    <w:rsid w:val="00604CA5"/>
    <w:rsid w:val="00604EDD"/>
    <w:rsid w:val="00605246"/>
    <w:rsid w:val="00605254"/>
    <w:rsid w:val="00605261"/>
    <w:rsid w:val="006056E4"/>
    <w:rsid w:val="00605904"/>
    <w:rsid w:val="00605A39"/>
    <w:rsid w:val="00605D04"/>
    <w:rsid w:val="00605D0E"/>
    <w:rsid w:val="00605D50"/>
    <w:rsid w:val="006060F7"/>
    <w:rsid w:val="00606456"/>
    <w:rsid w:val="00606B8A"/>
    <w:rsid w:val="00606E4F"/>
    <w:rsid w:val="00606FD6"/>
    <w:rsid w:val="00607515"/>
    <w:rsid w:val="00607546"/>
    <w:rsid w:val="00607CB5"/>
    <w:rsid w:val="0061087D"/>
    <w:rsid w:val="00610F2C"/>
    <w:rsid w:val="00610F4B"/>
    <w:rsid w:val="00610F9B"/>
    <w:rsid w:val="006113F2"/>
    <w:rsid w:val="006118DF"/>
    <w:rsid w:val="00612422"/>
    <w:rsid w:val="00612784"/>
    <w:rsid w:val="006127B7"/>
    <w:rsid w:val="00613092"/>
    <w:rsid w:val="0061325C"/>
    <w:rsid w:val="0061399E"/>
    <w:rsid w:val="006141ED"/>
    <w:rsid w:val="006149C7"/>
    <w:rsid w:val="0061505C"/>
    <w:rsid w:val="006151D7"/>
    <w:rsid w:val="0061538A"/>
    <w:rsid w:val="00615399"/>
    <w:rsid w:val="006154B5"/>
    <w:rsid w:val="00615560"/>
    <w:rsid w:val="00615903"/>
    <w:rsid w:val="00615927"/>
    <w:rsid w:val="00615A7C"/>
    <w:rsid w:val="00615D6C"/>
    <w:rsid w:val="00615EAE"/>
    <w:rsid w:val="0061632E"/>
    <w:rsid w:val="006166CA"/>
    <w:rsid w:val="00616D9F"/>
    <w:rsid w:val="0061701A"/>
    <w:rsid w:val="0061712F"/>
    <w:rsid w:val="006173FF"/>
    <w:rsid w:val="00617A8B"/>
    <w:rsid w:val="00617C10"/>
    <w:rsid w:val="00617D42"/>
    <w:rsid w:val="00620035"/>
    <w:rsid w:val="006201F8"/>
    <w:rsid w:val="00620242"/>
    <w:rsid w:val="006205B6"/>
    <w:rsid w:val="00620AB9"/>
    <w:rsid w:val="00620FC0"/>
    <w:rsid w:val="00621049"/>
    <w:rsid w:val="006219AD"/>
    <w:rsid w:val="00621BE3"/>
    <w:rsid w:val="00621FB8"/>
    <w:rsid w:val="00622521"/>
    <w:rsid w:val="006226A9"/>
    <w:rsid w:val="0062275A"/>
    <w:rsid w:val="00623697"/>
    <w:rsid w:val="00623873"/>
    <w:rsid w:val="00623DD8"/>
    <w:rsid w:val="00623F46"/>
    <w:rsid w:val="006240A2"/>
    <w:rsid w:val="0062466B"/>
    <w:rsid w:val="006248CB"/>
    <w:rsid w:val="0062496C"/>
    <w:rsid w:val="00624D63"/>
    <w:rsid w:val="00624DEA"/>
    <w:rsid w:val="006250B8"/>
    <w:rsid w:val="0062581D"/>
    <w:rsid w:val="00625AA3"/>
    <w:rsid w:val="00625B58"/>
    <w:rsid w:val="00625BA3"/>
    <w:rsid w:val="00625D7A"/>
    <w:rsid w:val="00625E31"/>
    <w:rsid w:val="00626DC3"/>
    <w:rsid w:val="0062730D"/>
    <w:rsid w:val="00627574"/>
    <w:rsid w:val="006278AE"/>
    <w:rsid w:val="00627B1B"/>
    <w:rsid w:val="006303BE"/>
    <w:rsid w:val="00630898"/>
    <w:rsid w:val="00630ECE"/>
    <w:rsid w:val="00631016"/>
    <w:rsid w:val="0063113A"/>
    <w:rsid w:val="006315F6"/>
    <w:rsid w:val="006316DD"/>
    <w:rsid w:val="006326B1"/>
    <w:rsid w:val="00632821"/>
    <w:rsid w:val="00632947"/>
    <w:rsid w:val="00632F93"/>
    <w:rsid w:val="0063302A"/>
    <w:rsid w:val="0063304C"/>
    <w:rsid w:val="006331FF"/>
    <w:rsid w:val="006333D9"/>
    <w:rsid w:val="00633923"/>
    <w:rsid w:val="00634374"/>
    <w:rsid w:val="00634750"/>
    <w:rsid w:val="0063540F"/>
    <w:rsid w:val="006356FB"/>
    <w:rsid w:val="00635CD3"/>
    <w:rsid w:val="0063609D"/>
    <w:rsid w:val="0063612B"/>
    <w:rsid w:val="00636382"/>
    <w:rsid w:val="006364DF"/>
    <w:rsid w:val="00636571"/>
    <w:rsid w:val="006365B6"/>
    <w:rsid w:val="006368B1"/>
    <w:rsid w:val="0063723A"/>
    <w:rsid w:val="00637769"/>
    <w:rsid w:val="00637A62"/>
    <w:rsid w:val="00637BB2"/>
    <w:rsid w:val="00637D76"/>
    <w:rsid w:val="00640431"/>
    <w:rsid w:val="006404C5"/>
    <w:rsid w:val="006406A8"/>
    <w:rsid w:val="00640D61"/>
    <w:rsid w:val="006412AE"/>
    <w:rsid w:val="00642139"/>
    <w:rsid w:val="00642368"/>
    <w:rsid w:val="0064297E"/>
    <w:rsid w:val="00642B3A"/>
    <w:rsid w:val="00642B67"/>
    <w:rsid w:val="00643345"/>
    <w:rsid w:val="00643C51"/>
    <w:rsid w:val="00643D67"/>
    <w:rsid w:val="00643E97"/>
    <w:rsid w:val="00643F58"/>
    <w:rsid w:val="00644D68"/>
    <w:rsid w:val="00645284"/>
    <w:rsid w:val="006454C6"/>
    <w:rsid w:val="0064606E"/>
    <w:rsid w:val="006467F6"/>
    <w:rsid w:val="00646EF9"/>
    <w:rsid w:val="0064736A"/>
    <w:rsid w:val="0064740E"/>
    <w:rsid w:val="00647453"/>
    <w:rsid w:val="006477ED"/>
    <w:rsid w:val="0065057F"/>
    <w:rsid w:val="00650F72"/>
    <w:rsid w:val="00650FD0"/>
    <w:rsid w:val="0065129A"/>
    <w:rsid w:val="00651921"/>
    <w:rsid w:val="00651C1F"/>
    <w:rsid w:val="00651E30"/>
    <w:rsid w:val="0065207D"/>
    <w:rsid w:val="0065229A"/>
    <w:rsid w:val="006523A0"/>
    <w:rsid w:val="0065267F"/>
    <w:rsid w:val="00652761"/>
    <w:rsid w:val="00652B9B"/>
    <w:rsid w:val="00652E2D"/>
    <w:rsid w:val="00653347"/>
    <w:rsid w:val="006533D3"/>
    <w:rsid w:val="006535DC"/>
    <w:rsid w:val="0065411C"/>
    <w:rsid w:val="00654235"/>
    <w:rsid w:val="006542C0"/>
    <w:rsid w:val="006552EB"/>
    <w:rsid w:val="0065555F"/>
    <w:rsid w:val="0065562B"/>
    <w:rsid w:val="0065596A"/>
    <w:rsid w:val="00655C1D"/>
    <w:rsid w:val="0065682E"/>
    <w:rsid w:val="00656FFC"/>
    <w:rsid w:val="0065774B"/>
    <w:rsid w:val="00657D39"/>
    <w:rsid w:val="00657ECE"/>
    <w:rsid w:val="00660D94"/>
    <w:rsid w:val="0066119C"/>
    <w:rsid w:val="006611EB"/>
    <w:rsid w:val="0066146C"/>
    <w:rsid w:val="006614ED"/>
    <w:rsid w:val="006619E2"/>
    <w:rsid w:val="00661D20"/>
    <w:rsid w:val="0066230A"/>
    <w:rsid w:val="006624B1"/>
    <w:rsid w:val="00662676"/>
    <w:rsid w:val="00662A5E"/>
    <w:rsid w:val="00662B91"/>
    <w:rsid w:val="00662DE8"/>
    <w:rsid w:val="006632B2"/>
    <w:rsid w:val="006633FA"/>
    <w:rsid w:val="006642A8"/>
    <w:rsid w:val="006644A9"/>
    <w:rsid w:val="00664565"/>
    <w:rsid w:val="00664AE2"/>
    <w:rsid w:val="00664BBB"/>
    <w:rsid w:val="00664F51"/>
    <w:rsid w:val="006657E9"/>
    <w:rsid w:val="006659E3"/>
    <w:rsid w:val="006665A2"/>
    <w:rsid w:val="00666ADE"/>
    <w:rsid w:val="00666B3C"/>
    <w:rsid w:val="0066728F"/>
    <w:rsid w:val="00667304"/>
    <w:rsid w:val="0066797C"/>
    <w:rsid w:val="00667D8E"/>
    <w:rsid w:val="006706FE"/>
    <w:rsid w:val="00670707"/>
    <w:rsid w:val="00670993"/>
    <w:rsid w:val="00670DBC"/>
    <w:rsid w:val="00671888"/>
    <w:rsid w:val="00671A71"/>
    <w:rsid w:val="00671A91"/>
    <w:rsid w:val="00671EAE"/>
    <w:rsid w:val="006720C2"/>
    <w:rsid w:val="00672266"/>
    <w:rsid w:val="006723BE"/>
    <w:rsid w:val="0067257D"/>
    <w:rsid w:val="00672652"/>
    <w:rsid w:val="0067269C"/>
    <w:rsid w:val="006726E2"/>
    <w:rsid w:val="0067274B"/>
    <w:rsid w:val="00672B08"/>
    <w:rsid w:val="00672DCA"/>
    <w:rsid w:val="00672E9D"/>
    <w:rsid w:val="006732D3"/>
    <w:rsid w:val="00673381"/>
    <w:rsid w:val="0067342E"/>
    <w:rsid w:val="00673878"/>
    <w:rsid w:val="00673901"/>
    <w:rsid w:val="00673A40"/>
    <w:rsid w:val="00673ADB"/>
    <w:rsid w:val="00673C9C"/>
    <w:rsid w:val="00674208"/>
    <w:rsid w:val="00674B97"/>
    <w:rsid w:val="00674C6A"/>
    <w:rsid w:val="00674D6E"/>
    <w:rsid w:val="00674DB5"/>
    <w:rsid w:val="00674E39"/>
    <w:rsid w:val="006755CE"/>
    <w:rsid w:val="006757AB"/>
    <w:rsid w:val="006757D5"/>
    <w:rsid w:val="0067593F"/>
    <w:rsid w:val="0067657F"/>
    <w:rsid w:val="00676604"/>
    <w:rsid w:val="00677253"/>
    <w:rsid w:val="00677458"/>
    <w:rsid w:val="00677A8A"/>
    <w:rsid w:val="00677D10"/>
    <w:rsid w:val="00677E10"/>
    <w:rsid w:val="00680098"/>
    <w:rsid w:val="00680B46"/>
    <w:rsid w:val="006818AD"/>
    <w:rsid w:val="0068206A"/>
    <w:rsid w:val="00682139"/>
    <w:rsid w:val="006821AA"/>
    <w:rsid w:val="00682554"/>
    <w:rsid w:val="0068279A"/>
    <w:rsid w:val="00682D29"/>
    <w:rsid w:val="00683473"/>
    <w:rsid w:val="00683934"/>
    <w:rsid w:val="00684521"/>
    <w:rsid w:val="00684C81"/>
    <w:rsid w:val="00684E00"/>
    <w:rsid w:val="00684F4B"/>
    <w:rsid w:val="006853A3"/>
    <w:rsid w:val="00685434"/>
    <w:rsid w:val="00685615"/>
    <w:rsid w:val="0068612C"/>
    <w:rsid w:val="00686239"/>
    <w:rsid w:val="00687436"/>
    <w:rsid w:val="00687507"/>
    <w:rsid w:val="00687DF7"/>
    <w:rsid w:val="006903C6"/>
    <w:rsid w:val="006903E5"/>
    <w:rsid w:val="00690525"/>
    <w:rsid w:val="006908B6"/>
    <w:rsid w:val="006912AA"/>
    <w:rsid w:val="00691CAC"/>
    <w:rsid w:val="006921A3"/>
    <w:rsid w:val="00692459"/>
    <w:rsid w:val="00692849"/>
    <w:rsid w:val="006930EA"/>
    <w:rsid w:val="006932A3"/>
    <w:rsid w:val="00693506"/>
    <w:rsid w:val="006936EE"/>
    <w:rsid w:val="00693D74"/>
    <w:rsid w:val="0069410A"/>
    <w:rsid w:val="00694236"/>
    <w:rsid w:val="00694431"/>
    <w:rsid w:val="00694546"/>
    <w:rsid w:val="006946B4"/>
    <w:rsid w:val="00694A4C"/>
    <w:rsid w:val="00694CF3"/>
    <w:rsid w:val="006952B7"/>
    <w:rsid w:val="006956CB"/>
    <w:rsid w:val="00695F7E"/>
    <w:rsid w:val="006961EE"/>
    <w:rsid w:val="0069692A"/>
    <w:rsid w:val="00696D8A"/>
    <w:rsid w:val="0069727E"/>
    <w:rsid w:val="00697315"/>
    <w:rsid w:val="0069759B"/>
    <w:rsid w:val="00697899"/>
    <w:rsid w:val="00697B06"/>
    <w:rsid w:val="00697C49"/>
    <w:rsid w:val="006A0015"/>
    <w:rsid w:val="006A01F4"/>
    <w:rsid w:val="006A06E4"/>
    <w:rsid w:val="006A0B06"/>
    <w:rsid w:val="006A12DF"/>
    <w:rsid w:val="006A1821"/>
    <w:rsid w:val="006A1B42"/>
    <w:rsid w:val="006A1BAF"/>
    <w:rsid w:val="006A1D3B"/>
    <w:rsid w:val="006A21FA"/>
    <w:rsid w:val="006A2229"/>
    <w:rsid w:val="006A2328"/>
    <w:rsid w:val="006A23AA"/>
    <w:rsid w:val="006A302F"/>
    <w:rsid w:val="006A3740"/>
    <w:rsid w:val="006A387C"/>
    <w:rsid w:val="006A391D"/>
    <w:rsid w:val="006A3DAF"/>
    <w:rsid w:val="006A48A2"/>
    <w:rsid w:val="006A4AC0"/>
    <w:rsid w:val="006A4C55"/>
    <w:rsid w:val="006A4CA1"/>
    <w:rsid w:val="006A5237"/>
    <w:rsid w:val="006A545B"/>
    <w:rsid w:val="006A6083"/>
    <w:rsid w:val="006A694C"/>
    <w:rsid w:val="006A6A41"/>
    <w:rsid w:val="006A7167"/>
    <w:rsid w:val="006A768C"/>
    <w:rsid w:val="006A7ABC"/>
    <w:rsid w:val="006B0244"/>
    <w:rsid w:val="006B0832"/>
    <w:rsid w:val="006B1624"/>
    <w:rsid w:val="006B1F37"/>
    <w:rsid w:val="006B2136"/>
    <w:rsid w:val="006B2370"/>
    <w:rsid w:val="006B2E48"/>
    <w:rsid w:val="006B3189"/>
    <w:rsid w:val="006B31E7"/>
    <w:rsid w:val="006B33B6"/>
    <w:rsid w:val="006B3D88"/>
    <w:rsid w:val="006B3DA4"/>
    <w:rsid w:val="006B4805"/>
    <w:rsid w:val="006B4E2A"/>
    <w:rsid w:val="006B5787"/>
    <w:rsid w:val="006B61BA"/>
    <w:rsid w:val="006B642C"/>
    <w:rsid w:val="006B65B0"/>
    <w:rsid w:val="006B68EA"/>
    <w:rsid w:val="006B6A48"/>
    <w:rsid w:val="006B6BFE"/>
    <w:rsid w:val="006B6F75"/>
    <w:rsid w:val="006B70A8"/>
    <w:rsid w:val="006B70C8"/>
    <w:rsid w:val="006B722F"/>
    <w:rsid w:val="006B79CB"/>
    <w:rsid w:val="006B7B27"/>
    <w:rsid w:val="006B7BC9"/>
    <w:rsid w:val="006C015A"/>
    <w:rsid w:val="006C02F3"/>
    <w:rsid w:val="006C05B6"/>
    <w:rsid w:val="006C05EB"/>
    <w:rsid w:val="006C13FD"/>
    <w:rsid w:val="006C1895"/>
    <w:rsid w:val="006C1C2E"/>
    <w:rsid w:val="006C1D24"/>
    <w:rsid w:val="006C1EC3"/>
    <w:rsid w:val="006C2439"/>
    <w:rsid w:val="006C257A"/>
    <w:rsid w:val="006C28DB"/>
    <w:rsid w:val="006C2E23"/>
    <w:rsid w:val="006C2F66"/>
    <w:rsid w:val="006C3968"/>
    <w:rsid w:val="006C3C5E"/>
    <w:rsid w:val="006C3CFF"/>
    <w:rsid w:val="006C401D"/>
    <w:rsid w:val="006C45D3"/>
    <w:rsid w:val="006C4C01"/>
    <w:rsid w:val="006C4CD3"/>
    <w:rsid w:val="006C4EB8"/>
    <w:rsid w:val="006C54F1"/>
    <w:rsid w:val="006C564A"/>
    <w:rsid w:val="006C5962"/>
    <w:rsid w:val="006C5963"/>
    <w:rsid w:val="006C5B07"/>
    <w:rsid w:val="006C5CB7"/>
    <w:rsid w:val="006C63E4"/>
    <w:rsid w:val="006C6EF7"/>
    <w:rsid w:val="006C6FB7"/>
    <w:rsid w:val="006C7013"/>
    <w:rsid w:val="006C712B"/>
    <w:rsid w:val="006C74D8"/>
    <w:rsid w:val="006C74ED"/>
    <w:rsid w:val="006C7897"/>
    <w:rsid w:val="006C79F1"/>
    <w:rsid w:val="006D04DB"/>
    <w:rsid w:val="006D0891"/>
    <w:rsid w:val="006D102F"/>
    <w:rsid w:val="006D11B5"/>
    <w:rsid w:val="006D189B"/>
    <w:rsid w:val="006D18F1"/>
    <w:rsid w:val="006D1EB9"/>
    <w:rsid w:val="006D2024"/>
    <w:rsid w:val="006D217F"/>
    <w:rsid w:val="006D24D9"/>
    <w:rsid w:val="006D2673"/>
    <w:rsid w:val="006D2B5E"/>
    <w:rsid w:val="006D31A7"/>
    <w:rsid w:val="006D3901"/>
    <w:rsid w:val="006D3C13"/>
    <w:rsid w:val="006D3DA1"/>
    <w:rsid w:val="006D42E5"/>
    <w:rsid w:val="006D42F5"/>
    <w:rsid w:val="006D469F"/>
    <w:rsid w:val="006D4B6F"/>
    <w:rsid w:val="006D4BC9"/>
    <w:rsid w:val="006D4BE9"/>
    <w:rsid w:val="006D4C1D"/>
    <w:rsid w:val="006D5263"/>
    <w:rsid w:val="006D58DA"/>
    <w:rsid w:val="006D5907"/>
    <w:rsid w:val="006D5B89"/>
    <w:rsid w:val="006D5D27"/>
    <w:rsid w:val="006D6055"/>
    <w:rsid w:val="006D6172"/>
    <w:rsid w:val="006D627C"/>
    <w:rsid w:val="006D6CC8"/>
    <w:rsid w:val="006D7242"/>
    <w:rsid w:val="006D792D"/>
    <w:rsid w:val="006D7A5F"/>
    <w:rsid w:val="006D7D18"/>
    <w:rsid w:val="006E01DE"/>
    <w:rsid w:val="006E0548"/>
    <w:rsid w:val="006E09A9"/>
    <w:rsid w:val="006E0EF2"/>
    <w:rsid w:val="006E14F8"/>
    <w:rsid w:val="006E17AA"/>
    <w:rsid w:val="006E17B5"/>
    <w:rsid w:val="006E1DE2"/>
    <w:rsid w:val="006E26F6"/>
    <w:rsid w:val="006E29AF"/>
    <w:rsid w:val="006E2C9A"/>
    <w:rsid w:val="006E4199"/>
    <w:rsid w:val="006E4380"/>
    <w:rsid w:val="006E4384"/>
    <w:rsid w:val="006E4983"/>
    <w:rsid w:val="006E4C28"/>
    <w:rsid w:val="006E4DC0"/>
    <w:rsid w:val="006E55CD"/>
    <w:rsid w:val="006E56FE"/>
    <w:rsid w:val="006E5E9D"/>
    <w:rsid w:val="006E6953"/>
    <w:rsid w:val="006E6CB5"/>
    <w:rsid w:val="006E7707"/>
    <w:rsid w:val="006E79AC"/>
    <w:rsid w:val="006E7A8A"/>
    <w:rsid w:val="006E7CB5"/>
    <w:rsid w:val="006F0569"/>
    <w:rsid w:val="006F07C9"/>
    <w:rsid w:val="006F098D"/>
    <w:rsid w:val="006F117E"/>
    <w:rsid w:val="006F1806"/>
    <w:rsid w:val="006F1BB2"/>
    <w:rsid w:val="006F2714"/>
    <w:rsid w:val="006F2DFD"/>
    <w:rsid w:val="006F3222"/>
    <w:rsid w:val="006F3578"/>
    <w:rsid w:val="006F368E"/>
    <w:rsid w:val="006F370B"/>
    <w:rsid w:val="006F37A0"/>
    <w:rsid w:val="006F3855"/>
    <w:rsid w:val="006F389B"/>
    <w:rsid w:val="006F3C91"/>
    <w:rsid w:val="006F43AC"/>
    <w:rsid w:val="006F43D6"/>
    <w:rsid w:val="006F4A09"/>
    <w:rsid w:val="006F4E56"/>
    <w:rsid w:val="006F4F0A"/>
    <w:rsid w:val="006F5351"/>
    <w:rsid w:val="006F57BE"/>
    <w:rsid w:val="006F59C2"/>
    <w:rsid w:val="006F5D77"/>
    <w:rsid w:val="006F63F5"/>
    <w:rsid w:val="006F6410"/>
    <w:rsid w:val="006F6803"/>
    <w:rsid w:val="006F6B1F"/>
    <w:rsid w:val="006F6F66"/>
    <w:rsid w:val="006F6FCB"/>
    <w:rsid w:val="006F7421"/>
    <w:rsid w:val="0070031D"/>
    <w:rsid w:val="007007D4"/>
    <w:rsid w:val="00700A1E"/>
    <w:rsid w:val="00700F89"/>
    <w:rsid w:val="0070112D"/>
    <w:rsid w:val="00701585"/>
    <w:rsid w:val="00701719"/>
    <w:rsid w:val="00701D6D"/>
    <w:rsid w:val="00701F1C"/>
    <w:rsid w:val="007022FF"/>
    <w:rsid w:val="00702675"/>
    <w:rsid w:val="00702C72"/>
    <w:rsid w:val="0070324F"/>
    <w:rsid w:val="007035BE"/>
    <w:rsid w:val="00703BCF"/>
    <w:rsid w:val="00703C76"/>
    <w:rsid w:val="00703E32"/>
    <w:rsid w:val="00704390"/>
    <w:rsid w:val="00704AA4"/>
    <w:rsid w:val="00704E66"/>
    <w:rsid w:val="00704F17"/>
    <w:rsid w:val="00705437"/>
    <w:rsid w:val="00705612"/>
    <w:rsid w:val="00705871"/>
    <w:rsid w:val="00705AFA"/>
    <w:rsid w:val="00705E1F"/>
    <w:rsid w:val="007060D0"/>
    <w:rsid w:val="0070633B"/>
    <w:rsid w:val="007067A4"/>
    <w:rsid w:val="00706B4A"/>
    <w:rsid w:val="00706C5E"/>
    <w:rsid w:val="007073C2"/>
    <w:rsid w:val="00707DA4"/>
    <w:rsid w:val="00710468"/>
    <w:rsid w:val="0071057E"/>
    <w:rsid w:val="0071069D"/>
    <w:rsid w:val="00710BEC"/>
    <w:rsid w:val="00710D75"/>
    <w:rsid w:val="00710DA7"/>
    <w:rsid w:val="00711755"/>
    <w:rsid w:val="00712168"/>
    <w:rsid w:val="007123E0"/>
    <w:rsid w:val="0071265B"/>
    <w:rsid w:val="00712698"/>
    <w:rsid w:val="00712D13"/>
    <w:rsid w:val="00712EC1"/>
    <w:rsid w:val="00713559"/>
    <w:rsid w:val="00713812"/>
    <w:rsid w:val="00713A98"/>
    <w:rsid w:val="00713BF4"/>
    <w:rsid w:val="00713F22"/>
    <w:rsid w:val="0071472D"/>
    <w:rsid w:val="00714801"/>
    <w:rsid w:val="0071495D"/>
    <w:rsid w:val="00714E44"/>
    <w:rsid w:val="00715390"/>
    <w:rsid w:val="007154A7"/>
    <w:rsid w:val="00715B68"/>
    <w:rsid w:val="00715F95"/>
    <w:rsid w:val="0071632C"/>
    <w:rsid w:val="007168DB"/>
    <w:rsid w:val="007169D3"/>
    <w:rsid w:val="00717280"/>
    <w:rsid w:val="00717518"/>
    <w:rsid w:val="007179A4"/>
    <w:rsid w:val="00717AE3"/>
    <w:rsid w:val="007202DB"/>
    <w:rsid w:val="007207BC"/>
    <w:rsid w:val="00720D0C"/>
    <w:rsid w:val="00720DE1"/>
    <w:rsid w:val="007215AE"/>
    <w:rsid w:val="00721836"/>
    <w:rsid w:val="00721D2D"/>
    <w:rsid w:val="00721F03"/>
    <w:rsid w:val="00721FBD"/>
    <w:rsid w:val="007222FF"/>
    <w:rsid w:val="00722E56"/>
    <w:rsid w:val="007231BE"/>
    <w:rsid w:val="007233C7"/>
    <w:rsid w:val="007234B3"/>
    <w:rsid w:val="00723579"/>
    <w:rsid w:val="00723B43"/>
    <w:rsid w:val="00723B6C"/>
    <w:rsid w:val="00723CD6"/>
    <w:rsid w:val="00723D05"/>
    <w:rsid w:val="00723E48"/>
    <w:rsid w:val="0072408B"/>
    <w:rsid w:val="007241D2"/>
    <w:rsid w:val="00725242"/>
    <w:rsid w:val="0072534A"/>
    <w:rsid w:val="007259CA"/>
    <w:rsid w:val="00725BAB"/>
    <w:rsid w:val="00726117"/>
    <w:rsid w:val="00726350"/>
    <w:rsid w:val="007267AD"/>
    <w:rsid w:val="00726BBB"/>
    <w:rsid w:val="00726F1A"/>
    <w:rsid w:val="007270FB"/>
    <w:rsid w:val="0072713C"/>
    <w:rsid w:val="00727408"/>
    <w:rsid w:val="00727668"/>
    <w:rsid w:val="00727A43"/>
    <w:rsid w:val="00727EC4"/>
    <w:rsid w:val="00727F76"/>
    <w:rsid w:val="0073030D"/>
    <w:rsid w:val="00730365"/>
    <w:rsid w:val="007305CF"/>
    <w:rsid w:val="007308AA"/>
    <w:rsid w:val="00730998"/>
    <w:rsid w:val="00730B41"/>
    <w:rsid w:val="0073159A"/>
    <w:rsid w:val="0073180E"/>
    <w:rsid w:val="007319B7"/>
    <w:rsid w:val="00731E12"/>
    <w:rsid w:val="00732716"/>
    <w:rsid w:val="0073295A"/>
    <w:rsid w:val="00733003"/>
    <w:rsid w:val="0073326D"/>
    <w:rsid w:val="00733353"/>
    <w:rsid w:val="0073388F"/>
    <w:rsid w:val="007338B0"/>
    <w:rsid w:val="0073401B"/>
    <w:rsid w:val="00734638"/>
    <w:rsid w:val="007350A7"/>
    <w:rsid w:val="007351FD"/>
    <w:rsid w:val="007352E6"/>
    <w:rsid w:val="007354DC"/>
    <w:rsid w:val="0073577A"/>
    <w:rsid w:val="00735828"/>
    <w:rsid w:val="00735B87"/>
    <w:rsid w:val="00735DF9"/>
    <w:rsid w:val="00736058"/>
    <w:rsid w:val="0073629B"/>
    <w:rsid w:val="00736E76"/>
    <w:rsid w:val="00736F07"/>
    <w:rsid w:val="007379CE"/>
    <w:rsid w:val="00737A95"/>
    <w:rsid w:val="00737FED"/>
    <w:rsid w:val="00740108"/>
    <w:rsid w:val="007407E0"/>
    <w:rsid w:val="00740F5A"/>
    <w:rsid w:val="0074177C"/>
    <w:rsid w:val="00741958"/>
    <w:rsid w:val="00741C8F"/>
    <w:rsid w:val="00741CD7"/>
    <w:rsid w:val="00741FBA"/>
    <w:rsid w:val="00742555"/>
    <w:rsid w:val="007435CB"/>
    <w:rsid w:val="00743644"/>
    <w:rsid w:val="007437C6"/>
    <w:rsid w:val="007446B0"/>
    <w:rsid w:val="00744862"/>
    <w:rsid w:val="00744C83"/>
    <w:rsid w:val="00745780"/>
    <w:rsid w:val="00745DC9"/>
    <w:rsid w:val="00745F27"/>
    <w:rsid w:val="00746084"/>
    <w:rsid w:val="0074625B"/>
    <w:rsid w:val="007462BC"/>
    <w:rsid w:val="0074644F"/>
    <w:rsid w:val="00746520"/>
    <w:rsid w:val="007467AE"/>
    <w:rsid w:val="00746843"/>
    <w:rsid w:val="00746CA0"/>
    <w:rsid w:val="00747552"/>
    <w:rsid w:val="00747623"/>
    <w:rsid w:val="00747759"/>
    <w:rsid w:val="0074785D"/>
    <w:rsid w:val="007478C2"/>
    <w:rsid w:val="00747AA1"/>
    <w:rsid w:val="0075033E"/>
    <w:rsid w:val="0075288F"/>
    <w:rsid w:val="00752978"/>
    <w:rsid w:val="00753116"/>
    <w:rsid w:val="007533AD"/>
    <w:rsid w:val="00753A1C"/>
    <w:rsid w:val="00753B9A"/>
    <w:rsid w:val="00753E08"/>
    <w:rsid w:val="00754353"/>
    <w:rsid w:val="0075459A"/>
    <w:rsid w:val="00754804"/>
    <w:rsid w:val="00755B9B"/>
    <w:rsid w:val="007561DB"/>
    <w:rsid w:val="00756457"/>
    <w:rsid w:val="0075682C"/>
    <w:rsid w:val="00756A8D"/>
    <w:rsid w:val="00756C55"/>
    <w:rsid w:val="00757122"/>
    <w:rsid w:val="007573CB"/>
    <w:rsid w:val="00757720"/>
    <w:rsid w:val="00757836"/>
    <w:rsid w:val="00757D4A"/>
    <w:rsid w:val="007600E7"/>
    <w:rsid w:val="00760154"/>
    <w:rsid w:val="0076043E"/>
    <w:rsid w:val="007606FC"/>
    <w:rsid w:val="00760D02"/>
    <w:rsid w:val="00761189"/>
    <w:rsid w:val="007612A4"/>
    <w:rsid w:val="007613C3"/>
    <w:rsid w:val="00761B3F"/>
    <w:rsid w:val="00762206"/>
    <w:rsid w:val="00762223"/>
    <w:rsid w:val="0076233C"/>
    <w:rsid w:val="00762763"/>
    <w:rsid w:val="0076390F"/>
    <w:rsid w:val="00763C4B"/>
    <w:rsid w:val="007642FA"/>
    <w:rsid w:val="00764449"/>
    <w:rsid w:val="00764490"/>
    <w:rsid w:val="0076472F"/>
    <w:rsid w:val="007651DC"/>
    <w:rsid w:val="007654F0"/>
    <w:rsid w:val="007659D8"/>
    <w:rsid w:val="00765A59"/>
    <w:rsid w:val="00765C99"/>
    <w:rsid w:val="0076677C"/>
    <w:rsid w:val="0076687B"/>
    <w:rsid w:val="0076688C"/>
    <w:rsid w:val="00766D6B"/>
    <w:rsid w:val="007674EC"/>
    <w:rsid w:val="0076778F"/>
    <w:rsid w:val="007679CA"/>
    <w:rsid w:val="007700A3"/>
    <w:rsid w:val="0077049C"/>
    <w:rsid w:val="00770526"/>
    <w:rsid w:val="00770557"/>
    <w:rsid w:val="00770E53"/>
    <w:rsid w:val="00770E9C"/>
    <w:rsid w:val="00771698"/>
    <w:rsid w:val="00771931"/>
    <w:rsid w:val="007719D8"/>
    <w:rsid w:val="00771B4B"/>
    <w:rsid w:val="00771B6E"/>
    <w:rsid w:val="00771CD5"/>
    <w:rsid w:val="00771E3F"/>
    <w:rsid w:val="00771F1A"/>
    <w:rsid w:val="00771F25"/>
    <w:rsid w:val="0077223E"/>
    <w:rsid w:val="007728A0"/>
    <w:rsid w:val="00772A15"/>
    <w:rsid w:val="00772B6E"/>
    <w:rsid w:val="007733AD"/>
    <w:rsid w:val="00773651"/>
    <w:rsid w:val="00773A68"/>
    <w:rsid w:val="00773C9B"/>
    <w:rsid w:val="00773D0D"/>
    <w:rsid w:val="00773D15"/>
    <w:rsid w:val="00773E32"/>
    <w:rsid w:val="0077405B"/>
    <w:rsid w:val="007742C1"/>
    <w:rsid w:val="0077445A"/>
    <w:rsid w:val="00774476"/>
    <w:rsid w:val="00774C06"/>
    <w:rsid w:val="00774D5F"/>
    <w:rsid w:val="00774E0D"/>
    <w:rsid w:val="00774FA0"/>
    <w:rsid w:val="00774FCC"/>
    <w:rsid w:val="00775321"/>
    <w:rsid w:val="0077548D"/>
    <w:rsid w:val="007755B8"/>
    <w:rsid w:val="00775861"/>
    <w:rsid w:val="00775A2B"/>
    <w:rsid w:val="00775D95"/>
    <w:rsid w:val="0077605A"/>
    <w:rsid w:val="007763C4"/>
    <w:rsid w:val="00776854"/>
    <w:rsid w:val="00780023"/>
    <w:rsid w:val="00780159"/>
    <w:rsid w:val="00780262"/>
    <w:rsid w:val="00780401"/>
    <w:rsid w:val="00780A51"/>
    <w:rsid w:val="00780EE9"/>
    <w:rsid w:val="00780EF5"/>
    <w:rsid w:val="00780EF6"/>
    <w:rsid w:val="0078177C"/>
    <w:rsid w:val="00781DD2"/>
    <w:rsid w:val="007823F8"/>
    <w:rsid w:val="0078262F"/>
    <w:rsid w:val="007829FC"/>
    <w:rsid w:val="00782B6F"/>
    <w:rsid w:val="00782E75"/>
    <w:rsid w:val="00782F3D"/>
    <w:rsid w:val="00782F6D"/>
    <w:rsid w:val="007831E9"/>
    <w:rsid w:val="00783342"/>
    <w:rsid w:val="0078424D"/>
    <w:rsid w:val="0078437C"/>
    <w:rsid w:val="00784556"/>
    <w:rsid w:val="00784813"/>
    <w:rsid w:val="00784B3D"/>
    <w:rsid w:val="00784C5F"/>
    <w:rsid w:val="00784EB7"/>
    <w:rsid w:val="00785C86"/>
    <w:rsid w:val="00786018"/>
    <w:rsid w:val="007863BD"/>
    <w:rsid w:val="007865EE"/>
    <w:rsid w:val="00786A49"/>
    <w:rsid w:val="00786DDF"/>
    <w:rsid w:val="00786F34"/>
    <w:rsid w:val="0078751D"/>
    <w:rsid w:val="0078784E"/>
    <w:rsid w:val="007878CE"/>
    <w:rsid w:val="00787A3A"/>
    <w:rsid w:val="00787AB6"/>
    <w:rsid w:val="00787F1E"/>
    <w:rsid w:val="00790233"/>
    <w:rsid w:val="007908E3"/>
    <w:rsid w:val="00790A6C"/>
    <w:rsid w:val="00790BBC"/>
    <w:rsid w:val="00790DF3"/>
    <w:rsid w:val="00791163"/>
    <w:rsid w:val="0079128C"/>
    <w:rsid w:val="00792982"/>
    <w:rsid w:val="007932C2"/>
    <w:rsid w:val="00793712"/>
    <w:rsid w:val="00793A49"/>
    <w:rsid w:val="00793AB5"/>
    <w:rsid w:val="00793D9E"/>
    <w:rsid w:val="00794115"/>
    <w:rsid w:val="0079413E"/>
    <w:rsid w:val="0079415B"/>
    <w:rsid w:val="007946C6"/>
    <w:rsid w:val="00794709"/>
    <w:rsid w:val="007949CA"/>
    <w:rsid w:val="007949EB"/>
    <w:rsid w:val="007951E8"/>
    <w:rsid w:val="0079573D"/>
    <w:rsid w:val="00795A79"/>
    <w:rsid w:val="007961F6"/>
    <w:rsid w:val="0079660F"/>
    <w:rsid w:val="00796670"/>
    <w:rsid w:val="00796B4C"/>
    <w:rsid w:val="00796F1A"/>
    <w:rsid w:val="0079710D"/>
    <w:rsid w:val="00797980"/>
    <w:rsid w:val="00797B19"/>
    <w:rsid w:val="00797BC4"/>
    <w:rsid w:val="00797F4C"/>
    <w:rsid w:val="00797FD0"/>
    <w:rsid w:val="007A0273"/>
    <w:rsid w:val="007A096C"/>
    <w:rsid w:val="007A0B4C"/>
    <w:rsid w:val="007A0DD6"/>
    <w:rsid w:val="007A1268"/>
    <w:rsid w:val="007A1281"/>
    <w:rsid w:val="007A1635"/>
    <w:rsid w:val="007A1C8E"/>
    <w:rsid w:val="007A2067"/>
    <w:rsid w:val="007A23FE"/>
    <w:rsid w:val="007A28AF"/>
    <w:rsid w:val="007A3A34"/>
    <w:rsid w:val="007A3BE8"/>
    <w:rsid w:val="007A3E74"/>
    <w:rsid w:val="007A3F80"/>
    <w:rsid w:val="007A4286"/>
    <w:rsid w:val="007A4331"/>
    <w:rsid w:val="007A43D3"/>
    <w:rsid w:val="007A4AE2"/>
    <w:rsid w:val="007A4D61"/>
    <w:rsid w:val="007A53A8"/>
    <w:rsid w:val="007A5A1A"/>
    <w:rsid w:val="007A5DC5"/>
    <w:rsid w:val="007A6011"/>
    <w:rsid w:val="007A62CC"/>
    <w:rsid w:val="007A63CD"/>
    <w:rsid w:val="007A664F"/>
    <w:rsid w:val="007A671F"/>
    <w:rsid w:val="007A684F"/>
    <w:rsid w:val="007A6DDE"/>
    <w:rsid w:val="007A6DED"/>
    <w:rsid w:val="007A77F4"/>
    <w:rsid w:val="007A7907"/>
    <w:rsid w:val="007B0251"/>
    <w:rsid w:val="007B032F"/>
    <w:rsid w:val="007B033A"/>
    <w:rsid w:val="007B03B0"/>
    <w:rsid w:val="007B0F5C"/>
    <w:rsid w:val="007B1075"/>
    <w:rsid w:val="007B1111"/>
    <w:rsid w:val="007B16EC"/>
    <w:rsid w:val="007B17F6"/>
    <w:rsid w:val="007B181B"/>
    <w:rsid w:val="007B197E"/>
    <w:rsid w:val="007B1AEE"/>
    <w:rsid w:val="007B1B3A"/>
    <w:rsid w:val="007B1F45"/>
    <w:rsid w:val="007B2382"/>
    <w:rsid w:val="007B2443"/>
    <w:rsid w:val="007B2788"/>
    <w:rsid w:val="007B279E"/>
    <w:rsid w:val="007B2E97"/>
    <w:rsid w:val="007B4875"/>
    <w:rsid w:val="007B4B71"/>
    <w:rsid w:val="007B4F47"/>
    <w:rsid w:val="007B50BB"/>
    <w:rsid w:val="007B5CED"/>
    <w:rsid w:val="007B5F6D"/>
    <w:rsid w:val="007B5FFE"/>
    <w:rsid w:val="007B6912"/>
    <w:rsid w:val="007B71AE"/>
    <w:rsid w:val="007B7368"/>
    <w:rsid w:val="007B73E7"/>
    <w:rsid w:val="007C05A1"/>
    <w:rsid w:val="007C0894"/>
    <w:rsid w:val="007C0FB1"/>
    <w:rsid w:val="007C113B"/>
    <w:rsid w:val="007C142F"/>
    <w:rsid w:val="007C17F3"/>
    <w:rsid w:val="007C1945"/>
    <w:rsid w:val="007C1ADD"/>
    <w:rsid w:val="007C217B"/>
    <w:rsid w:val="007C2241"/>
    <w:rsid w:val="007C232D"/>
    <w:rsid w:val="007C2500"/>
    <w:rsid w:val="007C2630"/>
    <w:rsid w:val="007C2C16"/>
    <w:rsid w:val="007C3256"/>
    <w:rsid w:val="007C3487"/>
    <w:rsid w:val="007C360C"/>
    <w:rsid w:val="007C4227"/>
    <w:rsid w:val="007C49F1"/>
    <w:rsid w:val="007C5008"/>
    <w:rsid w:val="007C5185"/>
    <w:rsid w:val="007C5326"/>
    <w:rsid w:val="007C5D13"/>
    <w:rsid w:val="007C5D70"/>
    <w:rsid w:val="007C5EFD"/>
    <w:rsid w:val="007C67BB"/>
    <w:rsid w:val="007C6D74"/>
    <w:rsid w:val="007C6DAB"/>
    <w:rsid w:val="007C707A"/>
    <w:rsid w:val="007C71A7"/>
    <w:rsid w:val="007C72EC"/>
    <w:rsid w:val="007C74A5"/>
    <w:rsid w:val="007C7738"/>
    <w:rsid w:val="007C7C14"/>
    <w:rsid w:val="007D00D6"/>
    <w:rsid w:val="007D0285"/>
    <w:rsid w:val="007D0507"/>
    <w:rsid w:val="007D0F9F"/>
    <w:rsid w:val="007D0FC3"/>
    <w:rsid w:val="007D127F"/>
    <w:rsid w:val="007D1366"/>
    <w:rsid w:val="007D13FD"/>
    <w:rsid w:val="007D1802"/>
    <w:rsid w:val="007D1856"/>
    <w:rsid w:val="007D1BC4"/>
    <w:rsid w:val="007D1E08"/>
    <w:rsid w:val="007D2113"/>
    <w:rsid w:val="007D2ADE"/>
    <w:rsid w:val="007D2C24"/>
    <w:rsid w:val="007D2E04"/>
    <w:rsid w:val="007D2F03"/>
    <w:rsid w:val="007D33B8"/>
    <w:rsid w:val="007D3930"/>
    <w:rsid w:val="007D3A56"/>
    <w:rsid w:val="007D3D8C"/>
    <w:rsid w:val="007D42EE"/>
    <w:rsid w:val="007D440B"/>
    <w:rsid w:val="007D4446"/>
    <w:rsid w:val="007D46F1"/>
    <w:rsid w:val="007D4C5A"/>
    <w:rsid w:val="007D4F21"/>
    <w:rsid w:val="007D51C2"/>
    <w:rsid w:val="007D595C"/>
    <w:rsid w:val="007D5A68"/>
    <w:rsid w:val="007D65C8"/>
    <w:rsid w:val="007D6BBB"/>
    <w:rsid w:val="007D6C4E"/>
    <w:rsid w:val="007D6E83"/>
    <w:rsid w:val="007D73CD"/>
    <w:rsid w:val="007D7518"/>
    <w:rsid w:val="007D764C"/>
    <w:rsid w:val="007D7870"/>
    <w:rsid w:val="007E11D6"/>
    <w:rsid w:val="007E11F0"/>
    <w:rsid w:val="007E1290"/>
    <w:rsid w:val="007E1633"/>
    <w:rsid w:val="007E1B5C"/>
    <w:rsid w:val="007E25E2"/>
    <w:rsid w:val="007E3199"/>
    <w:rsid w:val="007E3FEF"/>
    <w:rsid w:val="007E4B07"/>
    <w:rsid w:val="007E4CEE"/>
    <w:rsid w:val="007E4F9A"/>
    <w:rsid w:val="007E51FE"/>
    <w:rsid w:val="007E55A6"/>
    <w:rsid w:val="007E58F8"/>
    <w:rsid w:val="007E5A61"/>
    <w:rsid w:val="007E5CF0"/>
    <w:rsid w:val="007E5E61"/>
    <w:rsid w:val="007E600F"/>
    <w:rsid w:val="007E6011"/>
    <w:rsid w:val="007E667E"/>
    <w:rsid w:val="007E6688"/>
    <w:rsid w:val="007E68CD"/>
    <w:rsid w:val="007E6ADD"/>
    <w:rsid w:val="007E7130"/>
    <w:rsid w:val="007E74E8"/>
    <w:rsid w:val="007E7604"/>
    <w:rsid w:val="007E7730"/>
    <w:rsid w:val="007E78F4"/>
    <w:rsid w:val="007E7B12"/>
    <w:rsid w:val="007E7B72"/>
    <w:rsid w:val="007E7C9F"/>
    <w:rsid w:val="007E7E62"/>
    <w:rsid w:val="007F00AE"/>
    <w:rsid w:val="007F085E"/>
    <w:rsid w:val="007F0BEC"/>
    <w:rsid w:val="007F139F"/>
    <w:rsid w:val="007F1816"/>
    <w:rsid w:val="007F1A15"/>
    <w:rsid w:val="007F1A5F"/>
    <w:rsid w:val="007F1AA4"/>
    <w:rsid w:val="007F2015"/>
    <w:rsid w:val="007F23B3"/>
    <w:rsid w:val="007F262F"/>
    <w:rsid w:val="007F28E8"/>
    <w:rsid w:val="007F2BA3"/>
    <w:rsid w:val="007F2DCA"/>
    <w:rsid w:val="007F3584"/>
    <w:rsid w:val="007F35E2"/>
    <w:rsid w:val="007F3760"/>
    <w:rsid w:val="007F396E"/>
    <w:rsid w:val="007F3A5C"/>
    <w:rsid w:val="007F3EB4"/>
    <w:rsid w:val="007F40AC"/>
    <w:rsid w:val="007F45E7"/>
    <w:rsid w:val="007F467C"/>
    <w:rsid w:val="007F4C24"/>
    <w:rsid w:val="007F622E"/>
    <w:rsid w:val="007F6284"/>
    <w:rsid w:val="007F6AA0"/>
    <w:rsid w:val="007F7942"/>
    <w:rsid w:val="007F7C2B"/>
    <w:rsid w:val="008001ED"/>
    <w:rsid w:val="008009D6"/>
    <w:rsid w:val="00800B57"/>
    <w:rsid w:val="00800F8B"/>
    <w:rsid w:val="00801D83"/>
    <w:rsid w:val="00801FF2"/>
    <w:rsid w:val="008022F0"/>
    <w:rsid w:val="008025E3"/>
    <w:rsid w:val="00802EBA"/>
    <w:rsid w:val="00802F10"/>
    <w:rsid w:val="00803266"/>
    <w:rsid w:val="0080339D"/>
    <w:rsid w:val="008038CD"/>
    <w:rsid w:val="008038FA"/>
    <w:rsid w:val="00803F57"/>
    <w:rsid w:val="00804BA1"/>
    <w:rsid w:val="00804FD6"/>
    <w:rsid w:val="00804FEC"/>
    <w:rsid w:val="0080526C"/>
    <w:rsid w:val="008055F9"/>
    <w:rsid w:val="00805EB7"/>
    <w:rsid w:val="00805EE5"/>
    <w:rsid w:val="00806522"/>
    <w:rsid w:val="008066C2"/>
    <w:rsid w:val="00806891"/>
    <w:rsid w:val="00806C25"/>
    <w:rsid w:val="008070A4"/>
    <w:rsid w:val="00807C10"/>
    <w:rsid w:val="008104D5"/>
    <w:rsid w:val="00810741"/>
    <w:rsid w:val="00810FA0"/>
    <w:rsid w:val="0081131F"/>
    <w:rsid w:val="00811800"/>
    <w:rsid w:val="00811CED"/>
    <w:rsid w:val="00811D2D"/>
    <w:rsid w:val="008123AA"/>
    <w:rsid w:val="0081241A"/>
    <w:rsid w:val="00812D36"/>
    <w:rsid w:val="00812E24"/>
    <w:rsid w:val="0081314B"/>
    <w:rsid w:val="0081351F"/>
    <w:rsid w:val="008139E1"/>
    <w:rsid w:val="00813D77"/>
    <w:rsid w:val="008142BA"/>
    <w:rsid w:val="00814646"/>
    <w:rsid w:val="0081473A"/>
    <w:rsid w:val="0081520C"/>
    <w:rsid w:val="008152CD"/>
    <w:rsid w:val="00815665"/>
    <w:rsid w:val="008156DA"/>
    <w:rsid w:val="0081578E"/>
    <w:rsid w:val="0081590B"/>
    <w:rsid w:val="00816004"/>
    <w:rsid w:val="008160A3"/>
    <w:rsid w:val="00816157"/>
    <w:rsid w:val="00816275"/>
    <w:rsid w:val="00816488"/>
    <w:rsid w:val="00816716"/>
    <w:rsid w:val="0081678A"/>
    <w:rsid w:val="008167BC"/>
    <w:rsid w:val="00816CCF"/>
    <w:rsid w:val="0081704E"/>
    <w:rsid w:val="008174AC"/>
    <w:rsid w:val="00817C55"/>
    <w:rsid w:val="008202D4"/>
    <w:rsid w:val="00820406"/>
    <w:rsid w:val="00820B6B"/>
    <w:rsid w:val="00820C21"/>
    <w:rsid w:val="00821306"/>
    <w:rsid w:val="008215C2"/>
    <w:rsid w:val="0082192F"/>
    <w:rsid w:val="00821EAA"/>
    <w:rsid w:val="0082222D"/>
    <w:rsid w:val="00822B60"/>
    <w:rsid w:val="00822CF7"/>
    <w:rsid w:val="00822FDE"/>
    <w:rsid w:val="00823046"/>
    <w:rsid w:val="0082341F"/>
    <w:rsid w:val="0082392D"/>
    <w:rsid w:val="00823E43"/>
    <w:rsid w:val="00824196"/>
    <w:rsid w:val="0082429D"/>
    <w:rsid w:val="008243D8"/>
    <w:rsid w:val="008248DC"/>
    <w:rsid w:val="008248E1"/>
    <w:rsid w:val="00824B53"/>
    <w:rsid w:val="00825189"/>
    <w:rsid w:val="008252A7"/>
    <w:rsid w:val="00825A92"/>
    <w:rsid w:val="00825EF6"/>
    <w:rsid w:val="0082678A"/>
    <w:rsid w:val="00826AE2"/>
    <w:rsid w:val="00826B42"/>
    <w:rsid w:val="008276BB"/>
    <w:rsid w:val="00830C6E"/>
    <w:rsid w:val="00830DD4"/>
    <w:rsid w:val="00831145"/>
    <w:rsid w:val="00831430"/>
    <w:rsid w:val="00831512"/>
    <w:rsid w:val="0083167E"/>
    <w:rsid w:val="008317E9"/>
    <w:rsid w:val="008318A0"/>
    <w:rsid w:val="00831B2A"/>
    <w:rsid w:val="00831B50"/>
    <w:rsid w:val="00831D90"/>
    <w:rsid w:val="008325BB"/>
    <w:rsid w:val="00832B5F"/>
    <w:rsid w:val="00832FE9"/>
    <w:rsid w:val="0083377C"/>
    <w:rsid w:val="008340C5"/>
    <w:rsid w:val="00834197"/>
    <w:rsid w:val="00834BC1"/>
    <w:rsid w:val="0083605F"/>
    <w:rsid w:val="008370ED"/>
    <w:rsid w:val="0084006A"/>
    <w:rsid w:val="0084122A"/>
    <w:rsid w:val="00841532"/>
    <w:rsid w:val="00841D6C"/>
    <w:rsid w:val="008420CE"/>
    <w:rsid w:val="008420D6"/>
    <w:rsid w:val="00842AFB"/>
    <w:rsid w:val="00842D83"/>
    <w:rsid w:val="00843139"/>
    <w:rsid w:val="008435B9"/>
    <w:rsid w:val="0084377C"/>
    <w:rsid w:val="00843ABC"/>
    <w:rsid w:val="00843AC5"/>
    <w:rsid w:val="00843B4B"/>
    <w:rsid w:val="00843B81"/>
    <w:rsid w:val="00844E35"/>
    <w:rsid w:val="00845259"/>
    <w:rsid w:val="00845B25"/>
    <w:rsid w:val="00845E05"/>
    <w:rsid w:val="0084633A"/>
    <w:rsid w:val="008465D8"/>
    <w:rsid w:val="00846741"/>
    <w:rsid w:val="00846964"/>
    <w:rsid w:val="008473C9"/>
    <w:rsid w:val="00847B8C"/>
    <w:rsid w:val="00847C37"/>
    <w:rsid w:val="00850106"/>
    <w:rsid w:val="00850DF3"/>
    <w:rsid w:val="00851597"/>
    <w:rsid w:val="008517A3"/>
    <w:rsid w:val="00851A55"/>
    <w:rsid w:val="00851B5C"/>
    <w:rsid w:val="00851F37"/>
    <w:rsid w:val="0085241E"/>
    <w:rsid w:val="008527EA"/>
    <w:rsid w:val="00852CA8"/>
    <w:rsid w:val="00853288"/>
    <w:rsid w:val="00853290"/>
    <w:rsid w:val="0085359D"/>
    <w:rsid w:val="0085363A"/>
    <w:rsid w:val="00853C07"/>
    <w:rsid w:val="00853E19"/>
    <w:rsid w:val="00853E2A"/>
    <w:rsid w:val="00854215"/>
    <w:rsid w:val="008543C1"/>
    <w:rsid w:val="0085460D"/>
    <w:rsid w:val="008547EE"/>
    <w:rsid w:val="00854858"/>
    <w:rsid w:val="008549C2"/>
    <w:rsid w:val="00854A56"/>
    <w:rsid w:val="00854B23"/>
    <w:rsid w:val="00854E40"/>
    <w:rsid w:val="00854E83"/>
    <w:rsid w:val="008550F0"/>
    <w:rsid w:val="00855302"/>
    <w:rsid w:val="00855B35"/>
    <w:rsid w:val="00855F85"/>
    <w:rsid w:val="0085622F"/>
    <w:rsid w:val="00856349"/>
    <w:rsid w:val="00856479"/>
    <w:rsid w:val="008567C5"/>
    <w:rsid w:val="00856825"/>
    <w:rsid w:val="00856CA0"/>
    <w:rsid w:val="0085723C"/>
    <w:rsid w:val="0085739E"/>
    <w:rsid w:val="00857894"/>
    <w:rsid w:val="00857B0D"/>
    <w:rsid w:val="00857FD8"/>
    <w:rsid w:val="0086017C"/>
    <w:rsid w:val="00860B0A"/>
    <w:rsid w:val="00860F91"/>
    <w:rsid w:val="008618E3"/>
    <w:rsid w:val="00861A44"/>
    <w:rsid w:val="00861C52"/>
    <w:rsid w:val="00861C81"/>
    <w:rsid w:val="00861CC1"/>
    <w:rsid w:val="00861CE8"/>
    <w:rsid w:val="0086279B"/>
    <w:rsid w:val="00862CD6"/>
    <w:rsid w:val="00862CE6"/>
    <w:rsid w:val="00863103"/>
    <w:rsid w:val="00863972"/>
    <w:rsid w:val="008644B8"/>
    <w:rsid w:val="00864639"/>
    <w:rsid w:val="0086481C"/>
    <w:rsid w:val="008649B7"/>
    <w:rsid w:val="00864B7F"/>
    <w:rsid w:val="00864DA4"/>
    <w:rsid w:val="00864E5B"/>
    <w:rsid w:val="00864ED0"/>
    <w:rsid w:val="00865102"/>
    <w:rsid w:val="008655FD"/>
    <w:rsid w:val="008656FE"/>
    <w:rsid w:val="00865AAC"/>
    <w:rsid w:val="008664DC"/>
    <w:rsid w:val="00866AF5"/>
    <w:rsid w:val="008670A4"/>
    <w:rsid w:val="00867795"/>
    <w:rsid w:val="00867B80"/>
    <w:rsid w:val="00867E2D"/>
    <w:rsid w:val="00867FC6"/>
    <w:rsid w:val="00870024"/>
    <w:rsid w:val="00870A51"/>
    <w:rsid w:val="00870EDD"/>
    <w:rsid w:val="00870F05"/>
    <w:rsid w:val="008715A2"/>
    <w:rsid w:val="008719EB"/>
    <w:rsid w:val="00871CFF"/>
    <w:rsid w:val="00871D4E"/>
    <w:rsid w:val="008726CA"/>
    <w:rsid w:val="0087288D"/>
    <w:rsid w:val="008729BC"/>
    <w:rsid w:val="008730A9"/>
    <w:rsid w:val="008736F6"/>
    <w:rsid w:val="008737E6"/>
    <w:rsid w:val="00873C59"/>
    <w:rsid w:val="00873CB0"/>
    <w:rsid w:val="008740D2"/>
    <w:rsid w:val="008742C9"/>
    <w:rsid w:val="0087443B"/>
    <w:rsid w:val="00875020"/>
    <w:rsid w:val="008753DE"/>
    <w:rsid w:val="00875610"/>
    <w:rsid w:val="008758D6"/>
    <w:rsid w:val="00875AC2"/>
    <w:rsid w:val="00875CA3"/>
    <w:rsid w:val="00875EBD"/>
    <w:rsid w:val="0087648C"/>
    <w:rsid w:val="00876C03"/>
    <w:rsid w:val="00876F7C"/>
    <w:rsid w:val="008771DA"/>
    <w:rsid w:val="00877467"/>
    <w:rsid w:val="00877578"/>
    <w:rsid w:val="00877C3D"/>
    <w:rsid w:val="00877FFD"/>
    <w:rsid w:val="00880042"/>
    <w:rsid w:val="008801C6"/>
    <w:rsid w:val="008807C7"/>
    <w:rsid w:val="00880839"/>
    <w:rsid w:val="00880D90"/>
    <w:rsid w:val="008812C7"/>
    <w:rsid w:val="00881410"/>
    <w:rsid w:val="00881580"/>
    <w:rsid w:val="0088167B"/>
    <w:rsid w:val="00881EBA"/>
    <w:rsid w:val="00882A9C"/>
    <w:rsid w:val="00882DD5"/>
    <w:rsid w:val="00883295"/>
    <w:rsid w:val="0088339E"/>
    <w:rsid w:val="008838BF"/>
    <w:rsid w:val="0088433C"/>
    <w:rsid w:val="0088454A"/>
    <w:rsid w:val="008848C4"/>
    <w:rsid w:val="00884B8E"/>
    <w:rsid w:val="00884C11"/>
    <w:rsid w:val="00884D4A"/>
    <w:rsid w:val="00885211"/>
    <w:rsid w:val="00885384"/>
    <w:rsid w:val="00885943"/>
    <w:rsid w:val="008860ED"/>
    <w:rsid w:val="00886388"/>
    <w:rsid w:val="00886B42"/>
    <w:rsid w:val="00887348"/>
    <w:rsid w:val="00887511"/>
    <w:rsid w:val="008877F2"/>
    <w:rsid w:val="0089019C"/>
    <w:rsid w:val="008901C6"/>
    <w:rsid w:val="0089033D"/>
    <w:rsid w:val="0089048B"/>
    <w:rsid w:val="00890C1E"/>
    <w:rsid w:val="00890F34"/>
    <w:rsid w:val="00890F5C"/>
    <w:rsid w:val="008914F1"/>
    <w:rsid w:val="008915C1"/>
    <w:rsid w:val="00891806"/>
    <w:rsid w:val="00891A63"/>
    <w:rsid w:val="00891BA7"/>
    <w:rsid w:val="00891C22"/>
    <w:rsid w:val="00891C5F"/>
    <w:rsid w:val="00891F50"/>
    <w:rsid w:val="008921C9"/>
    <w:rsid w:val="00892F70"/>
    <w:rsid w:val="0089364E"/>
    <w:rsid w:val="0089493A"/>
    <w:rsid w:val="008951FC"/>
    <w:rsid w:val="00896503"/>
    <w:rsid w:val="0089656F"/>
    <w:rsid w:val="00896825"/>
    <w:rsid w:val="008969EA"/>
    <w:rsid w:val="00896D8B"/>
    <w:rsid w:val="0089701B"/>
    <w:rsid w:val="008971AD"/>
    <w:rsid w:val="00897276"/>
    <w:rsid w:val="0089765A"/>
    <w:rsid w:val="00897AE2"/>
    <w:rsid w:val="00897BDB"/>
    <w:rsid w:val="008A01C8"/>
    <w:rsid w:val="008A02BB"/>
    <w:rsid w:val="008A07A6"/>
    <w:rsid w:val="008A07CB"/>
    <w:rsid w:val="008A09E8"/>
    <w:rsid w:val="008A09FC"/>
    <w:rsid w:val="008A0C28"/>
    <w:rsid w:val="008A13FF"/>
    <w:rsid w:val="008A1746"/>
    <w:rsid w:val="008A1775"/>
    <w:rsid w:val="008A1CA3"/>
    <w:rsid w:val="008A1D10"/>
    <w:rsid w:val="008A202D"/>
    <w:rsid w:val="008A21E8"/>
    <w:rsid w:val="008A2721"/>
    <w:rsid w:val="008A2AE1"/>
    <w:rsid w:val="008A3D4B"/>
    <w:rsid w:val="008A4093"/>
    <w:rsid w:val="008A43AD"/>
    <w:rsid w:val="008A4797"/>
    <w:rsid w:val="008A4807"/>
    <w:rsid w:val="008A4B56"/>
    <w:rsid w:val="008A4D06"/>
    <w:rsid w:val="008A5399"/>
    <w:rsid w:val="008A56D8"/>
    <w:rsid w:val="008A5898"/>
    <w:rsid w:val="008A5E6F"/>
    <w:rsid w:val="008A6521"/>
    <w:rsid w:val="008A6A98"/>
    <w:rsid w:val="008A6EB0"/>
    <w:rsid w:val="008A766D"/>
    <w:rsid w:val="008B00E1"/>
    <w:rsid w:val="008B0284"/>
    <w:rsid w:val="008B0660"/>
    <w:rsid w:val="008B06B5"/>
    <w:rsid w:val="008B0EDB"/>
    <w:rsid w:val="008B12A7"/>
    <w:rsid w:val="008B14C2"/>
    <w:rsid w:val="008B1D34"/>
    <w:rsid w:val="008B2096"/>
    <w:rsid w:val="008B233B"/>
    <w:rsid w:val="008B23C0"/>
    <w:rsid w:val="008B2776"/>
    <w:rsid w:val="008B304C"/>
    <w:rsid w:val="008B313C"/>
    <w:rsid w:val="008B353E"/>
    <w:rsid w:val="008B3548"/>
    <w:rsid w:val="008B3D63"/>
    <w:rsid w:val="008B41E2"/>
    <w:rsid w:val="008B45AC"/>
    <w:rsid w:val="008B579C"/>
    <w:rsid w:val="008B5B4D"/>
    <w:rsid w:val="008B6430"/>
    <w:rsid w:val="008B6DF9"/>
    <w:rsid w:val="008B6F78"/>
    <w:rsid w:val="008B6FBF"/>
    <w:rsid w:val="008B7B04"/>
    <w:rsid w:val="008C030C"/>
    <w:rsid w:val="008C0347"/>
    <w:rsid w:val="008C0503"/>
    <w:rsid w:val="008C0829"/>
    <w:rsid w:val="008C0A76"/>
    <w:rsid w:val="008C0D41"/>
    <w:rsid w:val="008C16BA"/>
    <w:rsid w:val="008C16E0"/>
    <w:rsid w:val="008C19D3"/>
    <w:rsid w:val="008C2112"/>
    <w:rsid w:val="008C2114"/>
    <w:rsid w:val="008C220B"/>
    <w:rsid w:val="008C244C"/>
    <w:rsid w:val="008C2B51"/>
    <w:rsid w:val="008C2CB1"/>
    <w:rsid w:val="008C2F57"/>
    <w:rsid w:val="008C3593"/>
    <w:rsid w:val="008C3801"/>
    <w:rsid w:val="008C4515"/>
    <w:rsid w:val="008C4613"/>
    <w:rsid w:val="008C4A1E"/>
    <w:rsid w:val="008C5104"/>
    <w:rsid w:val="008C5167"/>
    <w:rsid w:val="008C57CD"/>
    <w:rsid w:val="008C5971"/>
    <w:rsid w:val="008C59F5"/>
    <w:rsid w:val="008C5A6F"/>
    <w:rsid w:val="008C5AEA"/>
    <w:rsid w:val="008C5C5E"/>
    <w:rsid w:val="008C5CB6"/>
    <w:rsid w:val="008C6213"/>
    <w:rsid w:val="008C67D4"/>
    <w:rsid w:val="008C67EC"/>
    <w:rsid w:val="008C68C9"/>
    <w:rsid w:val="008C6E41"/>
    <w:rsid w:val="008C6F34"/>
    <w:rsid w:val="008C7051"/>
    <w:rsid w:val="008C721C"/>
    <w:rsid w:val="008C7466"/>
    <w:rsid w:val="008C7D7F"/>
    <w:rsid w:val="008C7E1F"/>
    <w:rsid w:val="008D02E0"/>
    <w:rsid w:val="008D04FB"/>
    <w:rsid w:val="008D0635"/>
    <w:rsid w:val="008D0A86"/>
    <w:rsid w:val="008D0D35"/>
    <w:rsid w:val="008D0FDF"/>
    <w:rsid w:val="008D15E0"/>
    <w:rsid w:val="008D16F2"/>
    <w:rsid w:val="008D1851"/>
    <w:rsid w:val="008D25C1"/>
    <w:rsid w:val="008D2AD9"/>
    <w:rsid w:val="008D2F0A"/>
    <w:rsid w:val="008D3E59"/>
    <w:rsid w:val="008D47D1"/>
    <w:rsid w:val="008D47E9"/>
    <w:rsid w:val="008D492C"/>
    <w:rsid w:val="008D518B"/>
    <w:rsid w:val="008D586F"/>
    <w:rsid w:val="008D5D81"/>
    <w:rsid w:val="008D5F2B"/>
    <w:rsid w:val="008D6A7C"/>
    <w:rsid w:val="008D6B8D"/>
    <w:rsid w:val="008D73D5"/>
    <w:rsid w:val="008D74E5"/>
    <w:rsid w:val="008D7828"/>
    <w:rsid w:val="008E0721"/>
    <w:rsid w:val="008E0806"/>
    <w:rsid w:val="008E10D3"/>
    <w:rsid w:val="008E11F6"/>
    <w:rsid w:val="008E1408"/>
    <w:rsid w:val="008E14F5"/>
    <w:rsid w:val="008E1BDC"/>
    <w:rsid w:val="008E1E0B"/>
    <w:rsid w:val="008E1E52"/>
    <w:rsid w:val="008E2233"/>
    <w:rsid w:val="008E2546"/>
    <w:rsid w:val="008E2DE8"/>
    <w:rsid w:val="008E2E86"/>
    <w:rsid w:val="008E2EEC"/>
    <w:rsid w:val="008E3376"/>
    <w:rsid w:val="008E357E"/>
    <w:rsid w:val="008E35B2"/>
    <w:rsid w:val="008E3666"/>
    <w:rsid w:val="008E40F3"/>
    <w:rsid w:val="008E4544"/>
    <w:rsid w:val="008E5A6F"/>
    <w:rsid w:val="008E5AD2"/>
    <w:rsid w:val="008E6371"/>
    <w:rsid w:val="008E6D9A"/>
    <w:rsid w:val="008E70A4"/>
    <w:rsid w:val="008E7467"/>
    <w:rsid w:val="008E75C8"/>
    <w:rsid w:val="008E7B3A"/>
    <w:rsid w:val="008E7BCC"/>
    <w:rsid w:val="008E7CDF"/>
    <w:rsid w:val="008F00B5"/>
    <w:rsid w:val="008F0129"/>
    <w:rsid w:val="008F0DC4"/>
    <w:rsid w:val="008F0E74"/>
    <w:rsid w:val="008F2714"/>
    <w:rsid w:val="008F2776"/>
    <w:rsid w:val="008F2DCA"/>
    <w:rsid w:val="008F318E"/>
    <w:rsid w:val="008F3447"/>
    <w:rsid w:val="008F3853"/>
    <w:rsid w:val="008F3ACE"/>
    <w:rsid w:val="008F3F5A"/>
    <w:rsid w:val="008F4208"/>
    <w:rsid w:val="008F433B"/>
    <w:rsid w:val="008F4515"/>
    <w:rsid w:val="008F4D09"/>
    <w:rsid w:val="008F52CD"/>
    <w:rsid w:val="008F600F"/>
    <w:rsid w:val="008F60FA"/>
    <w:rsid w:val="008F610F"/>
    <w:rsid w:val="008F65E8"/>
    <w:rsid w:val="008F6BC6"/>
    <w:rsid w:val="008F6C4A"/>
    <w:rsid w:val="008F6D85"/>
    <w:rsid w:val="008F71E5"/>
    <w:rsid w:val="008F7394"/>
    <w:rsid w:val="008F7953"/>
    <w:rsid w:val="008F7F23"/>
    <w:rsid w:val="00900615"/>
    <w:rsid w:val="009007C0"/>
    <w:rsid w:val="009009FF"/>
    <w:rsid w:val="00900C22"/>
    <w:rsid w:val="009011D3"/>
    <w:rsid w:val="009016EC"/>
    <w:rsid w:val="00901781"/>
    <w:rsid w:val="0090233E"/>
    <w:rsid w:val="009023CF"/>
    <w:rsid w:val="00902458"/>
    <w:rsid w:val="00902538"/>
    <w:rsid w:val="00902A71"/>
    <w:rsid w:val="00902DFD"/>
    <w:rsid w:val="00903642"/>
    <w:rsid w:val="009036F6"/>
    <w:rsid w:val="00903A8B"/>
    <w:rsid w:val="00903BD9"/>
    <w:rsid w:val="00903BEF"/>
    <w:rsid w:val="00903C24"/>
    <w:rsid w:val="00903EAD"/>
    <w:rsid w:val="00904702"/>
    <w:rsid w:val="00904745"/>
    <w:rsid w:val="0090474A"/>
    <w:rsid w:val="009050BA"/>
    <w:rsid w:val="00905425"/>
    <w:rsid w:val="009054D1"/>
    <w:rsid w:val="009055FA"/>
    <w:rsid w:val="00905912"/>
    <w:rsid w:val="00905D0A"/>
    <w:rsid w:val="00905D35"/>
    <w:rsid w:val="00906101"/>
    <w:rsid w:val="0090695D"/>
    <w:rsid w:val="00906E41"/>
    <w:rsid w:val="009070DC"/>
    <w:rsid w:val="00907234"/>
    <w:rsid w:val="00907518"/>
    <w:rsid w:val="009101A7"/>
    <w:rsid w:val="00910BF1"/>
    <w:rsid w:val="009110EC"/>
    <w:rsid w:val="00911C25"/>
    <w:rsid w:val="00911C86"/>
    <w:rsid w:val="009125F8"/>
    <w:rsid w:val="00912602"/>
    <w:rsid w:val="0091260A"/>
    <w:rsid w:val="009126EB"/>
    <w:rsid w:val="009128AE"/>
    <w:rsid w:val="00912B41"/>
    <w:rsid w:val="00912C2E"/>
    <w:rsid w:val="00912CAD"/>
    <w:rsid w:val="00913027"/>
    <w:rsid w:val="00913FBE"/>
    <w:rsid w:val="00915BB2"/>
    <w:rsid w:val="00915CF6"/>
    <w:rsid w:val="00915D16"/>
    <w:rsid w:val="00915D98"/>
    <w:rsid w:val="009162A4"/>
    <w:rsid w:val="00916541"/>
    <w:rsid w:val="00916FCA"/>
    <w:rsid w:val="0091705C"/>
    <w:rsid w:val="009172A7"/>
    <w:rsid w:val="00917B76"/>
    <w:rsid w:val="009200F4"/>
    <w:rsid w:val="009202B5"/>
    <w:rsid w:val="00920635"/>
    <w:rsid w:val="00920A89"/>
    <w:rsid w:val="00920B8E"/>
    <w:rsid w:val="00920D5D"/>
    <w:rsid w:val="00921403"/>
    <w:rsid w:val="0092147D"/>
    <w:rsid w:val="009214B8"/>
    <w:rsid w:val="00921834"/>
    <w:rsid w:val="00921FE9"/>
    <w:rsid w:val="00922854"/>
    <w:rsid w:val="00922B63"/>
    <w:rsid w:val="00922B7A"/>
    <w:rsid w:val="0092300E"/>
    <w:rsid w:val="0092308C"/>
    <w:rsid w:val="009230A9"/>
    <w:rsid w:val="00923236"/>
    <w:rsid w:val="00923332"/>
    <w:rsid w:val="00923430"/>
    <w:rsid w:val="0092378A"/>
    <w:rsid w:val="00923E88"/>
    <w:rsid w:val="00924176"/>
    <w:rsid w:val="00924552"/>
    <w:rsid w:val="00924817"/>
    <w:rsid w:val="00924848"/>
    <w:rsid w:val="0092487B"/>
    <w:rsid w:val="0092494B"/>
    <w:rsid w:val="00924EE4"/>
    <w:rsid w:val="00925701"/>
    <w:rsid w:val="00925B7E"/>
    <w:rsid w:val="00925BF2"/>
    <w:rsid w:val="009261A2"/>
    <w:rsid w:val="00926805"/>
    <w:rsid w:val="00926824"/>
    <w:rsid w:val="00926E38"/>
    <w:rsid w:val="0092702D"/>
    <w:rsid w:val="009272AB"/>
    <w:rsid w:val="00927790"/>
    <w:rsid w:val="00927CEF"/>
    <w:rsid w:val="00927EC4"/>
    <w:rsid w:val="009300FE"/>
    <w:rsid w:val="009304EC"/>
    <w:rsid w:val="0093063B"/>
    <w:rsid w:val="0093081E"/>
    <w:rsid w:val="00930A20"/>
    <w:rsid w:val="00930CB8"/>
    <w:rsid w:val="00930E4F"/>
    <w:rsid w:val="00930F4E"/>
    <w:rsid w:val="00930FEE"/>
    <w:rsid w:val="00931155"/>
    <w:rsid w:val="00931324"/>
    <w:rsid w:val="00931552"/>
    <w:rsid w:val="009315D1"/>
    <w:rsid w:val="00931996"/>
    <w:rsid w:val="009319D8"/>
    <w:rsid w:val="00931C5F"/>
    <w:rsid w:val="00931DAA"/>
    <w:rsid w:val="0093202B"/>
    <w:rsid w:val="00932E8C"/>
    <w:rsid w:val="0093397C"/>
    <w:rsid w:val="00933AE8"/>
    <w:rsid w:val="00934160"/>
    <w:rsid w:val="00934B66"/>
    <w:rsid w:val="00935394"/>
    <w:rsid w:val="009359FE"/>
    <w:rsid w:val="00935CA4"/>
    <w:rsid w:val="00936329"/>
    <w:rsid w:val="009364FD"/>
    <w:rsid w:val="00936603"/>
    <w:rsid w:val="00937025"/>
    <w:rsid w:val="009370F6"/>
    <w:rsid w:val="0093717A"/>
    <w:rsid w:val="009376A7"/>
    <w:rsid w:val="009376C6"/>
    <w:rsid w:val="00937782"/>
    <w:rsid w:val="0093790B"/>
    <w:rsid w:val="00937980"/>
    <w:rsid w:val="00937B7C"/>
    <w:rsid w:val="00937F9E"/>
    <w:rsid w:val="00940E0F"/>
    <w:rsid w:val="00942792"/>
    <w:rsid w:val="00942EF8"/>
    <w:rsid w:val="00942FA5"/>
    <w:rsid w:val="00943181"/>
    <w:rsid w:val="00943979"/>
    <w:rsid w:val="00943A46"/>
    <w:rsid w:val="00943E5B"/>
    <w:rsid w:val="0094438D"/>
    <w:rsid w:val="0094443C"/>
    <w:rsid w:val="009446FD"/>
    <w:rsid w:val="009447DC"/>
    <w:rsid w:val="00944E6F"/>
    <w:rsid w:val="00944EDD"/>
    <w:rsid w:val="009450C9"/>
    <w:rsid w:val="0094521E"/>
    <w:rsid w:val="009452C6"/>
    <w:rsid w:val="009453F1"/>
    <w:rsid w:val="009456B3"/>
    <w:rsid w:val="009457A2"/>
    <w:rsid w:val="00945827"/>
    <w:rsid w:val="00945949"/>
    <w:rsid w:val="00945E9B"/>
    <w:rsid w:val="009460EC"/>
    <w:rsid w:val="00946141"/>
    <w:rsid w:val="009462CE"/>
    <w:rsid w:val="009463DE"/>
    <w:rsid w:val="00946549"/>
    <w:rsid w:val="00946DD0"/>
    <w:rsid w:val="009473E2"/>
    <w:rsid w:val="009473E3"/>
    <w:rsid w:val="009476B6"/>
    <w:rsid w:val="00947BD3"/>
    <w:rsid w:val="00947EA6"/>
    <w:rsid w:val="009507B9"/>
    <w:rsid w:val="00950C85"/>
    <w:rsid w:val="00951475"/>
    <w:rsid w:val="00952371"/>
    <w:rsid w:val="0095256D"/>
    <w:rsid w:val="009526F7"/>
    <w:rsid w:val="00953A1C"/>
    <w:rsid w:val="00953F7E"/>
    <w:rsid w:val="00953FE6"/>
    <w:rsid w:val="00954277"/>
    <w:rsid w:val="009551B2"/>
    <w:rsid w:val="009559F9"/>
    <w:rsid w:val="00956197"/>
    <w:rsid w:val="0095683E"/>
    <w:rsid w:val="009568F2"/>
    <w:rsid w:val="00956AE6"/>
    <w:rsid w:val="00957157"/>
    <w:rsid w:val="009577E6"/>
    <w:rsid w:val="0096067E"/>
    <w:rsid w:val="00960E0D"/>
    <w:rsid w:val="009610F5"/>
    <w:rsid w:val="009611FC"/>
    <w:rsid w:val="00961494"/>
    <w:rsid w:val="009614CC"/>
    <w:rsid w:val="0096156C"/>
    <w:rsid w:val="00961D95"/>
    <w:rsid w:val="00962090"/>
    <w:rsid w:val="009620E9"/>
    <w:rsid w:val="009621DE"/>
    <w:rsid w:val="009623BD"/>
    <w:rsid w:val="009625A7"/>
    <w:rsid w:val="0096288E"/>
    <w:rsid w:val="00962925"/>
    <w:rsid w:val="00962D46"/>
    <w:rsid w:val="00963337"/>
    <w:rsid w:val="00963349"/>
    <w:rsid w:val="0096363A"/>
    <w:rsid w:val="00963D80"/>
    <w:rsid w:val="00963DCE"/>
    <w:rsid w:val="0096411A"/>
    <w:rsid w:val="00964C95"/>
    <w:rsid w:val="00964DF3"/>
    <w:rsid w:val="00964F27"/>
    <w:rsid w:val="00965058"/>
    <w:rsid w:val="00965AB8"/>
    <w:rsid w:val="00965F5A"/>
    <w:rsid w:val="0096608C"/>
    <w:rsid w:val="009672F7"/>
    <w:rsid w:val="0096739E"/>
    <w:rsid w:val="0096783C"/>
    <w:rsid w:val="009700C3"/>
    <w:rsid w:val="009701DC"/>
    <w:rsid w:val="00970504"/>
    <w:rsid w:val="00970576"/>
    <w:rsid w:val="00970676"/>
    <w:rsid w:val="009711F1"/>
    <w:rsid w:val="009713A0"/>
    <w:rsid w:val="009717ED"/>
    <w:rsid w:val="00971C88"/>
    <w:rsid w:val="00972173"/>
    <w:rsid w:val="0097246D"/>
    <w:rsid w:val="009724A3"/>
    <w:rsid w:val="009725F8"/>
    <w:rsid w:val="0097289B"/>
    <w:rsid w:val="00972A31"/>
    <w:rsid w:val="00972C51"/>
    <w:rsid w:val="00972E9A"/>
    <w:rsid w:val="00973099"/>
    <w:rsid w:val="009733B8"/>
    <w:rsid w:val="009736FD"/>
    <w:rsid w:val="0097378C"/>
    <w:rsid w:val="009737BE"/>
    <w:rsid w:val="00973AE7"/>
    <w:rsid w:val="00974D9C"/>
    <w:rsid w:val="00974F3B"/>
    <w:rsid w:val="00974F60"/>
    <w:rsid w:val="0097549E"/>
    <w:rsid w:val="009756AE"/>
    <w:rsid w:val="00975DAA"/>
    <w:rsid w:val="0097602A"/>
    <w:rsid w:val="009763D0"/>
    <w:rsid w:val="009767E0"/>
    <w:rsid w:val="00976A8A"/>
    <w:rsid w:val="00976BD9"/>
    <w:rsid w:val="0097773D"/>
    <w:rsid w:val="00977ABC"/>
    <w:rsid w:val="0098052C"/>
    <w:rsid w:val="009806B1"/>
    <w:rsid w:val="00980755"/>
    <w:rsid w:val="00980AD4"/>
    <w:rsid w:val="00981518"/>
    <w:rsid w:val="00981AB9"/>
    <w:rsid w:val="00982038"/>
    <w:rsid w:val="00982578"/>
    <w:rsid w:val="009825E5"/>
    <w:rsid w:val="00982D27"/>
    <w:rsid w:val="00982FBC"/>
    <w:rsid w:val="00983802"/>
    <w:rsid w:val="00983E72"/>
    <w:rsid w:val="009846C0"/>
    <w:rsid w:val="00985021"/>
    <w:rsid w:val="009851B3"/>
    <w:rsid w:val="0098521C"/>
    <w:rsid w:val="009855E1"/>
    <w:rsid w:val="00985DC6"/>
    <w:rsid w:val="00986B3B"/>
    <w:rsid w:val="00986DF7"/>
    <w:rsid w:val="00986E31"/>
    <w:rsid w:val="0098735A"/>
    <w:rsid w:val="00987745"/>
    <w:rsid w:val="00987B33"/>
    <w:rsid w:val="00987B80"/>
    <w:rsid w:val="00987CDE"/>
    <w:rsid w:val="00987D20"/>
    <w:rsid w:val="00987EC7"/>
    <w:rsid w:val="00990133"/>
    <w:rsid w:val="00990394"/>
    <w:rsid w:val="0099046A"/>
    <w:rsid w:val="0099094C"/>
    <w:rsid w:val="00990A57"/>
    <w:rsid w:val="00990C82"/>
    <w:rsid w:val="00991442"/>
    <w:rsid w:val="0099156B"/>
    <w:rsid w:val="00991606"/>
    <w:rsid w:val="009916C8"/>
    <w:rsid w:val="00992296"/>
    <w:rsid w:val="00992574"/>
    <w:rsid w:val="0099266C"/>
    <w:rsid w:val="00992915"/>
    <w:rsid w:val="00992DA9"/>
    <w:rsid w:val="009933F2"/>
    <w:rsid w:val="009936AE"/>
    <w:rsid w:val="00993DD5"/>
    <w:rsid w:val="00993FED"/>
    <w:rsid w:val="00994284"/>
    <w:rsid w:val="009947B5"/>
    <w:rsid w:val="00994DD0"/>
    <w:rsid w:val="0099503A"/>
    <w:rsid w:val="009950B4"/>
    <w:rsid w:val="00995325"/>
    <w:rsid w:val="009962CC"/>
    <w:rsid w:val="00996F90"/>
    <w:rsid w:val="009971D6"/>
    <w:rsid w:val="00997478"/>
    <w:rsid w:val="009975D9"/>
    <w:rsid w:val="00997619"/>
    <w:rsid w:val="00997CF5"/>
    <w:rsid w:val="009A001D"/>
    <w:rsid w:val="009A0178"/>
    <w:rsid w:val="009A043B"/>
    <w:rsid w:val="009A0C5C"/>
    <w:rsid w:val="009A0F54"/>
    <w:rsid w:val="009A1D55"/>
    <w:rsid w:val="009A20C6"/>
    <w:rsid w:val="009A2607"/>
    <w:rsid w:val="009A30B1"/>
    <w:rsid w:val="009A313B"/>
    <w:rsid w:val="009A33D1"/>
    <w:rsid w:val="009A33EB"/>
    <w:rsid w:val="009A3C6A"/>
    <w:rsid w:val="009A4051"/>
    <w:rsid w:val="009A4100"/>
    <w:rsid w:val="009A43BF"/>
    <w:rsid w:val="009A47AC"/>
    <w:rsid w:val="009A4AE1"/>
    <w:rsid w:val="009A4AF1"/>
    <w:rsid w:val="009A572D"/>
    <w:rsid w:val="009A5CDC"/>
    <w:rsid w:val="009A65A2"/>
    <w:rsid w:val="009A6961"/>
    <w:rsid w:val="009A6A73"/>
    <w:rsid w:val="009A6AAC"/>
    <w:rsid w:val="009A6E0F"/>
    <w:rsid w:val="009A7529"/>
    <w:rsid w:val="009A7F3F"/>
    <w:rsid w:val="009B01F6"/>
    <w:rsid w:val="009B0366"/>
    <w:rsid w:val="009B07EA"/>
    <w:rsid w:val="009B082F"/>
    <w:rsid w:val="009B0946"/>
    <w:rsid w:val="009B0DD2"/>
    <w:rsid w:val="009B1715"/>
    <w:rsid w:val="009B1792"/>
    <w:rsid w:val="009B17C3"/>
    <w:rsid w:val="009B1A94"/>
    <w:rsid w:val="009B1AE5"/>
    <w:rsid w:val="009B1B4F"/>
    <w:rsid w:val="009B1C0D"/>
    <w:rsid w:val="009B1DCC"/>
    <w:rsid w:val="009B1DEA"/>
    <w:rsid w:val="009B1E42"/>
    <w:rsid w:val="009B2969"/>
    <w:rsid w:val="009B2DC4"/>
    <w:rsid w:val="009B2FEB"/>
    <w:rsid w:val="009B30C9"/>
    <w:rsid w:val="009B32D5"/>
    <w:rsid w:val="009B3867"/>
    <w:rsid w:val="009B39B3"/>
    <w:rsid w:val="009B3A9A"/>
    <w:rsid w:val="009B4109"/>
    <w:rsid w:val="009B431F"/>
    <w:rsid w:val="009B4790"/>
    <w:rsid w:val="009B4F82"/>
    <w:rsid w:val="009B5923"/>
    <w:rsid w:val="009B5FF7"/>
    <w:rsid w:val="009B6D64"/>
    <w:rsid w:val="009B72BA"/>
    <w:rsid w:val="009B746D"/>
    <w:rsid w:val="009B76CA"/>
    <w:rsid w:val="009B7945"/>
    <w:rsid w:val="009B7A4E"/>
    <w:rsid w:val="009C02DA"/>
    <w:rsid w:val="009C045C"/>
    <w:rsid w:val="009C11C2"/>
    <w:rsid w:val="009C1C45"/>
    <w:rsid w:val="009C1DFF"/>
    <w:rsid w:val="009C1F69"/>
    <w:rsid w:val="009C228F"/>
    <w:rsid w:val="009C2770"/>
    <w:rsid w:val="009C296D"/>
    <w:rsid w:val="009C2D03"/>
    <w:rsid w:val="009C31C5"/>
    <w:rsid w:val="009C36EF"/>
    <w:rsid w:val="009C3882"/>
    <w:rsid w:val="009C3B69"/>
    <w:rsid w:val="009C4011"/>
    <w:rsid w:val="009C4360"/>
    <w:rsid w:val="009C451A"/>
    <w:rsid w:val="009C46FF"/>
    <w:rsid w:val="009C4B98"/>
    <w:rsid w:val="009C4C39"/>
    <w:rsid w:val="009C4D20"/>
    <w:rsid w:val="009C4EED"/>
    <w:rsid w:val="009C58E9"/>
    <w:rsid w:val="009C5A09"/>
    <w:rsid w:val="009C5F7C"/>
    <w:rsid w:val="009C62C8"/>
    <w:rsid w:val="009C63DF"/>
    <w:rsid w:val="009C65CB"/>
    <w:rsid w:val="009C7005"/>
    <w:rsid w:val="009C74A6"/>
    <w:rsid w:val="009C74A7"/>
    <w:rsid w:val="009C759A"/>
    <w:rsid w:val="009C75AA"/>
    <w:rsid w:val="009C7D45"/>
    <w:rsid w:val="009C7FEA"/>
    <w:rsid w:val="009D0434"/>
    <w:rsid w:val="009D0C5C"/>
    <w:rsid w:val="009D0E0C"/>
    <w:rsid w:val="009D0EB4"/>
    <w:rsid w:val="009D12DD"/>
    <w:rsid w:val="009D1556"/>
    <w:rsid w:val="009D1A18"/>
    <w:rsid w:val="009D1C53"/>
    <w:rsid w:val="009D1D4D"/>
    <w:rsid w:val="009D222D"/>
    <w:rsid w:val="009D22C1"/>
    <w:rsid w:val="009D2378"/>
    <w:rsid w:val="009D2487"/>
    <w:rsid w:val="009D2575"/>
    <w:rsid w:val="009D27EA"/>
    <w:rsid w:val="009D2E9E"/>
    <w:rsid w:val="009D2FB5"/>
    <w:rsid w:val="009D36AD"/>
    <w:rsid w:val="009D3BF1"/>
    <w:rsid w:val="009D4175"/>
    <w:rsid w:val="009D4E47"/>
    <w:rsid w:val="009D4E89"/>
    <w:rsid w:val="009D5104"/>
    <w:rsid w:val="009D5130"/>
    <w:rsid w:val="009D577D"/>
    <w:rsid w:val="009D5DD3"/>
    <w:rsid w:val="009D64E0"/>
    <w:rsid w:val="009D65F0"/>
    <w:rsid w:val="009D6850"/>
    <w:rsid w:val="009D6D3C"/>
    <w:rsid w:val="009D6D75"/>
    <w:rsid w:val="009D6DAD"/>
    <w:rsid w:val="009D6DFB"/>
    <w:rsid w:val="009D7346"/>
    <w:rsid w:val="009D7769"/>
    <w:rsid w:val="009D78F1"/>
    <w:rsid w:val="009D7B00"/>
    <w:rsid w:val="009D7B6D"/>
    <w:rsid w:val="009E0CA4"/>
    <w:rsid w:val="009E0D4A"/>
    <w:rsid w:val="009E0EE3"/>
    <w:rsid w:val="009E1374"/>
    <w:rsid w:val="009E1807"/>
    <w:rsid w:val="009E1D6E"/>
    <w:rsid w:val="009E1D98"/>
    <w:rsid w:val="009E2463"/>
    <w:rsid w:val="009E2872"/>
    <w:rsid w:val="009E3E11"/>
    <w:rsid w:val="009E4787"/>
    <w:rsid w:val="009E4A0C"/>
    <w:rsid w:val="009E53F3"/>
    <w:rsid w:val="009E5840"/>
    <w:rsid w:val="009E5875"/>
    <w:rsid w:val="009E5AEA"/>
    <w:rsid w:val="009E611E"/>
    <w:rsid w:val="009E6633"/>
    <w:rsid w:val="009E680E"/>
    <w:rsid w:val="009E7025"/>
    <w:rsid w:val="009E741D"/>
    <w:rsid w:val="009E746F"/>
    <w:rsid w:val="009E798E"/>
    <w:rsid w:val="009E7BAE"/>
    <w:rsid w:val="009E7CA1"/>
    <w:rsid w:val="009F0271"/>
    <w:rsid w:val="009F0526"/>
    <w:rsid w:val="009F06AB"/>
    <w:rsid w:val="009F0BA5"/>
    <w:rsid w:val="009F0E62"/>
    <w:rsid w:val="009F1261"/>
    <w:rsid w:val="009F1397"/>
    <w:rsid w:val="009F2029"/>
    <w:rsid w:val="009F232E"/>
    <w:rsid w:val="009F28B6"/>
    <w:rsid w:val="009F2A8A"/>
    <w:rsid w:val="009F358E"/>
    <w:rsid w:val="009F3940"/>
    <w:rsid w:val="009F3BD2"/>
    <w:rsid w:val="009F425E"/>
    <w:rsid w:val="009F4412"/>
    <w:rsid w:val="009F4469"/>
    <w:rsid w:val="009F493F"/>
    <w:rsid w:val="009F4B27"/>
    <w:rsid w:val="009F4D2C"/>
    <w:rsid w:val="009F50C1"/>
    <w:rsid w:val="009F5514"/>
    <w:rsid w:val="009F5564"/>
    <w:rsid w:val="009F59CF"/>
    <w:rsid w:val="009F5C9B"/>
    <w:rsid w:val="009F5DC2"/>
    <w:rsid w:val="009F5F5D"/>
    <w:rsid w:val="009F5FA7"/>
    <w:rsid w:val="009F6001"/>
    <w:rsid w:val="009F6148"/>
    <w:rsid w:val="009F68CE"/>
    <w:rsid w:val="009F6909"/>
    <w:rsid w:val="009F71EE"/>
    <w:rsid w:val="009F7A64"/>
    <w:rsid w:val="00A00060"/>
    <w:rsid w:val="00A002DA"/>
    <w:rsid w:val="00A00928"/>
    <w:rsid w:val="00A00A38"/>
    <w:rsid w:val="00A00B56"/>
    <w:rsid w:val="00A01261"/>
    <w:rsid w:val="00A012E5"/>
    <w:rsid w:val="00A015E1"/>
    <w:rsid w:val="00A01C11"/>
    <w:rsid w:val="00A01E6B"/>
    <w:rsid w:val="00A029A3"/>
    <w:rsid w:val="00A02A07"/>
    <w:rsid w:val="00A02C8D"/>
    <w:rsid w:val="00A0303A"/>
    <w:rsid w:val="00A030BF"/>
    <w:rsid w:val="00A0317F"/>
    <w:rsid w:val="00A038B5"/>
    <w:rsid w:val="00A039E7"/>
    <w:rsid w:val="00A03CA1"/>
    <w:rsid w:val="00A03CA4"/>
    <w:rsid w:val="00A04441"/>
    <w:rsid w:val="00A044EB"/>
    <w:rsid w:val="00A04D7B"/>
    <w:rsid w:val="00A04EAE"/>
    <w:rsid w:val="00A04EFD"/>
    <w:rsid w:val="00A05497"/>
    <w:rsid w:val="00A05BB8"/>
    <w:rsid w:val="00A05CFA"/>
    <w:rsid w:val="00A06F0C"/>
    <w:rsid w:val="00A06F27"/>
    <w:rsid w:val="00A070B6"/>
    <w:rsid w:val="00A071C6"/>
    <w:rsid w:val="00A07439"/>
    <w:rsid w:val="00A077A7"/>
    <w:rsid w:val="00A10299"/>
    <w:rsid w:val="00A10A1C"/>
    <w:rsid w:val="00A11058"/>
    <w:rsid w:val="00A110DE"/>
    <w:rsid w:val="00A11117"/>
    <w:rsid w:val="00A1151B"/>
    <w:rsid w:val="00A1163D"/>
    <w:rsid w:val="00A11ABC"/>
    <w:rsid w:val="00A11FBD"/>
    <w:rsid w:val="00A12131"/>
    <w:rsid w:val="00A1267F"/>
    <w:rsid w:val="00A12765"/>
    <w:rsid w:val="00A128A9"/>
    <w:rsid w:val="00A1319E"/>
    <w:rsid w:val="00A13550"/>
    <w:rsid w:val="00A13792"/>
    <w:rsid w:val="00A141EA"/>
    <w:rsid w:val="00A14EFB"/>
    <w:rsid w:val="00A15893"/>
    <w:rsid w:val="00A15902"/>
    <w:rsid w:val="00A159EC"/>
    <w:rsid w:val="00A15A0D"/>
    <w:rsid w:val="00A15E99"/>
    <w:rsid w:val="00A160D2"/>
    <w:rsid w:val="00A16E9A"/>
    <w:rsid w:val="00A17018"/>
    <w:rsid w:val="00A17190"/>
    <w:rsid w:val="00A173E9"/>
    <w:rsid w:val="00A174CA"/>
    <w:rsid w:val="00A17521"/>
    <w:rsid w:val="00A17FEF"/>
    <w:rsid w:val="00A2056F"/>
    <w:rsid w:val="00A20627"/>
    <w:rsid w:val="00A2062B"/>
    <w:rsid w:val="00A2083B"/>
    <w:rsid w:val="00A2085F"/>
    <w:rsid w:val="00A21013"/>
    <w:rsid w:val="00A21163"/>
    <w:rsid w:val="00A218DC"/>
    <w:rsid w:val="00A219FC"/>
    <w:rsid w:val="00A21C46"/>
    <w:rsid w:val="00A21E24"/>
    <w:rsid w:val="00A21E9A"/>
    <w:rsid w:val="00A21EC8"/>
    <w:rsid w:val="00A2358A"/>
    <w:rsid w:val="00A23700"/>
    <w:rsid w:val="00A237A6"/>
    <w:rsid w:val="00A23844"/>
    <w:rsid w:val="00A242D1"/>
    <w:rsid w:val="00A2436A"/>
    <w:rsid w:val="00A24898"/>
    <w:rsid w:val="00A24A56"/>
    <w:rsid w:val="00A24B13"/>
    <w:rsid w:val="00A24B8C"/>
    <w:rsid w:val="00A25AB6"/>
    <w:rsid w:val="00A2615A"/>
    <w:rsid w:val="00A26C9D"/>
    <w:rsid w:val="00A27022"/>
    <w:rsid w:val="00A27231"/>
    <w:rsid w:val="00A275A4"/>
    <w:rsid w:val="00A275FF"/>
    <w:rsid w:val="00A30AAC"/>
    <w:rsid w:val="00A30ABD"/>
    <w:rsid w:val="00A30EA5"/>
    <w:rsid w:val="00A3120C"/>
    <w:rsid w:val="00A31483"/>
    <w:rsid w:val="00A322D3"/>
    <w:rsid w:val="00A32E7A"/>
    <w:rsid w:val="00A32F1D"/>
    <w:rsid w:val="00A33A95"/>
    <w:rsid w:val="00A34221"/>
    <w:rsid w:val="00A34297"/>
    <w:rsid w:val="00A344F4"/>
    <w:rsid w:val="00A34C23"/>
    <w:rsid w:val="00A36013"/>
    <w:rsid w:val="00A36397"/>
    <w:rsid w:val="00A366B1"/>
    <w:rsid w:val="00A36A61"/>
    <w:rsid w:val="00A372DE"/>
    <w:rsid w:val="00A3796B"/>
    <w:rsid w:val="00A37A54"/>
    <w:rsid w:val="00A37C56"/>
    <w:rsid w:val="00A4027C"/>
    <w:rsid w:val="00A40E09"/>
    <w:rsid w:val="00A41505"/>
    <w:rsid w:val="00A41685"/>
    <w:rsid w:val="00A419F8"/>
    <w:rsid w:val="00A41CAA"/>
    <w:rsid w:val="00A41E92"/>
    <w:rsid w:val="00A41F97"/>
    <w:rsid w:val="00A426E3"/>
    <w:rsid w:val="00A42745"/>
    <w:rsid w:val="00A42804"/>
    <w:rsid w:val="00A429A0"/>
    <w:rsid w:val="00A42ABB"/>
    <w:rsid w:val="00A42BA3"/>
    <w:rsid w:val="00A42D4E"/>
    <w:rsid w:val="00A43252"/>
    <w:rsid w:val="00A4343F"/>
    <w:rsid w:val="00A43BD6"/>
    <w:rsid w:val="00A43D9E"/>
    <w:rsid w:val="00A43E08"/>
    <w:rsid w:val="00A4467D"/>
    <w:rsid w:val="00A44AC0"/>
    <w:rsid w:val="00A450B4"/>
    <w:rsid w:val="00A45133"/>
    <w:rsid w:val="00A457D5"/>
    <w:rsid w:val="00A45B52"/>
    <w:rsid w:val="00A45F04"/>
    <w:rsid w:val="00A46451"/>
    <w:rsid w:val="00A46D7E"/>
    <w:rsid w:val="00A46D8F"/>
    <w:rsid w:val="00A4776C"/>
    <w:rsid w:val="00A47CB4"/>
    <w:rsid w:val="00A50042"/>
    <w:rsid w:val="00A50067"/>
    <w:rsid w:val="00A504FE"/>
    <w:rsid w:val="00A50808"/>
    <w:rsid w:val="00A50854"/>
    <w:rsid w:val="00A50FB8"/>
    <w:rsid w:val="00A518A3"/>
    <w:rsid w:val="00A51B65"/>
    <w:rsid w:val="00A52061"/>
    <w:rsid w:val="00A520A3"/>
    <w:rsid w:val="00A5215B"/>
    <w:rsid w:val="00A523B9"/>
    <w:rsid w:val="00A52827"/>
    <w:rsid w:val="00A5285E"/>
    <w:rsid w:val="00A53583"/>
    <w:rsid w:val="00A53725"/>
    <w:rsid w:val="00A53815"/>
    <w:rsid w:val="00A5411F"/>
    <w:rsid w:val="00A541DF"/>
    <w:rsid w:val="00A5422E"/>
    <w:rsid w:val="00A54EC2"/>
    <w:rsid w:val="00A551F5"/>
    <w:rsid w:val="00A55ACE"/>
    <w:rsid w:val="00A55C47"/>
    <w:rsid w:val="00A55F55"/>
    <w:rsid w:val="00A56004"/>
    <w:rsid w:val="00A56408"/>
    <w:rsid w:val="00A56576"/>
    <w:rsid w:val="00A56ABD"/>
    <w:rsid w:val="00A56C53"/>
    <w:rsid w:val="00A57666"/>
    <w:rsid w:val="00A57FF4"/>
    <w:rsid w:val="00A60033"/>
    <w:rsid w:val="00A60541"/>
    <w:rsid w:val="00A60573"/>
    <w:rsid w:val="00A60645"/>
    <w:rsid w:val="00A60689"/>
    <w:rsid w:val="00A6079A"/>
    <w:rsid w:val="00A608F8"/>
    <w:rsid w:val="00A609A8"/>
    <w:rsid w:val="00A62698"/>
    <w:rsid w:val="00A62983"/>
    <w:rsid w:val="00A62AE8"/>
    <w:rsid w:val="00A62F19"/>
    <w:rsid w:val="00A6367A"/>
    <w:rsid w:val="00A636F0"/>
    <w:rsid w:val="00A6380A"/>
    <w:rsid w:val="00A63819"/>
    <w:rsid w:val="00A6411A"/>
    <w:rsid w:val="00A65C9D"/>
    <w:rsid w:val="00A66AAF"/>
    <w:rsid w:val="00A670E8"/>
    <w:rsid w:val="00A674C0"/>
    <w:rsid w:val="00A6753F"/>
    <w:rsid w:val="00A67AB7"/>
    <w:rsid w:val="00A67BBE"/>
    <w:rsid w:val="00A702C0"/>
    <w:rsid w:val="00A707A4"/>
    <w:rsid w:val="00A70B65"/>
    <w:rsid w:val="00A711C7"/>
    <w:rsid w:val="00A71228"/>
    <w:rsid w:val="00A712F5"/>
    <w:rsid w:val="00A71897"/>
    <w:rsid w:val="00A72AC5"/>
    <w:rsid w:val="00A72AF0"/>
    <w:rsid w:val="00A72B0E"/>
    <w:rsid w:val="00A73075"/>
    <w:rsid w:val="00A73160"/>
    <w:rsid w:val="00A731FB"/>
    <w:rsid w:val="00A73255"/>
    <w:rsid w:val="00A7361A"/>
    <w:rsid w:val="00A7392A"/>
    <w:rsid w:val="00A73955"/>
    <w:rsid w:val="00A741F5"/>
    <w:rsid w:val="00A744C6"/>
    <w:rsid w:val="00A746B4"/>
    <w:rsid w:val="00A74A13"/>
    <w:rsid w:val="00A74BDF"/>
    <w:rsid w:val="00A74C7C"/>
    <w:rsid w:val="00A74EC0"/>
    <w:rsid w:val="00A74EEF"/>
    <w:rsid w:val="00A752F2"/>
    <w:rsid w:val="00A75CF3"/>
    <w:rsid w:val="00A763EA"/>
    <w:rsid w:val="00A76628"/>
    <w:rsid w:val="00A76BF2"/>
    <w:rsid w:val="00A76FAC"/>
    <w:rsid w:val="00A77193"/>
    <w:rsid w:val="00A801AA"/>
    <w:rsid w:val="00A80670"/>
    <w:rsid w:val="00A8077B"/>
    <w:rsid w:val="00A807D5"/>
    <w:rsid w:val="00A81029"/>
    <w:rsid w:val="00A810E9"/>
    <w:rsid w:val="00A811D7"/>
    <w:rsid w:val="00A81256"/>
    <w:rsid w:val="00A81379"/>
    <w:rsid w:val="00A81948"/>
    <w:rsid w:val="00A8236D"/>
    <w:rsid w:val="00A82764"/>
    <w:rsid w:val="00A82832"/>
    <w:rsid w:val="00A82874"/>
    <w:rsid w:val="00A829BE"/>
    <w:rsid w:val="00A82C3F"/>
    <w:rsid w:val="00A83A67"/>
    <w:rsid w:val="00A83A81"/>
    <w:rsid w:val="00A83B26"/>
    <w:rsid w:val="00A83C6F"/>
    <w:rsid w:val="00A83D5B"/>
    <w:rsid w:val="00A83D86"/>
    <w:rsid w:val="00A84101"/>
    <w:rsid w:val="00A84392"/>
    <w:rsid w:val="00A84578"/>
    <w:rsid w:val="00A84E2D"/>
    <w:rsid w:val="00A8517D"/>
    <w:rsid w:val="00A8558E"/>
    <w:rsid w:val="00A855EC"/>
    <w:rsid w:val="00A85824"/>
    <w:rsid w:val="00A85A52"/>
    <w:rsid w:val="00A85A83"/>
    <w:rsid w:val="00A85F49"/>
    <w:rsid w:val="00A8615A"/>
    <w:rsid w:val="00A862E2"/>
    <w:rsid w:val="00A86514"/>
    <w:rsid w:val="00A865CB"/>
    <w:rsid w:val="00A86A1A"/>
    <w:rsid w:val="00A86D29"/>
    <w:rsid w:val="00A86E21"/>
    <w:rsid w:val="00A86ED1"/>
    <w:rsid w:val="00A86EFB"/>
    <w:rsid w:val="00A86F7A"/>
    <w:rsid w:val="00A8724D"/>
    <w:rsid w:val="00A8749D"/>
    <w:rsid w:val="00A90648"/>
    <w:rsid w:val="00A90D7B"/>
    <w:rsid w:val="00A90DB2"/>
    <w:rsid w:val="00A91161"/>
    <w:rsid w:val="00A9121D"/>
    <w:rsid w:val="00A91624"/>
    <w:rsid w:val="00A91720"/>
    <w:rsid w:val="00A91A64"/>
    <w:rsid w:val="00A91AFA"/>
    <w:rsid w:val="00A920C7"/>
    <w:rsid w:val="00A92EB6"/>
    <w:rsid w:val="00A930AA"/>
    <w:rsid w:val="00A937F1"/>
    <w:rsid w:val="00A93923"/>
    <w:rsid w:val="00A93B25"/>
    <w:rsid w:val="00A93C37"/>
    <w:rsid w:val="00A93C6B"/>
    <w:rsid w:val="00A94E18"/>
    <w:rsid w:val="00A954BE"/>
    <w:rsid w:val="00A95764"/>
    <w:rsid w:val="00A958B1"/>
    <w:rsid w:val="00A958E5"/>
    <w:rsid w:val="00A958FA"/>
    <w:rsid w:val="00A95960"/>
    <w:rsid w:val="00A95B25"/>
    <w:rsid w:val="00A9613F"/>
    <w:rsid w:val="00A96484"/>
    <w:rsid w:val="00A969A2"/>
    <w:rsid w:val="00A96D41"/>
    <w:rsid w:val="00A970FA"/>
    <w:rsid w:val="00A97C02"/>
    <w:rsid w:val="00AA09F2"/>
    <w:rsid w:val="00AA0B63"/>
    <w:rsid w:val="00AA0B66"/>
    <w:rsid w:val="00AA0E59"/>
    <w:rsid w:val="00AA0FE4"/>
    <w:rsid w:val="00AA1263"/>
    <w:rsid w:val="00AA187B"/>
    <w:rsid w:val="00AA1FAF"/>
    <w:rsid w:val="00AA20A8"/>
    <w:rsid w:val="00AA21E1"/>
    <w:rsid w:val="00AA2B32"/>
    <w:rsid w:val="00AA3C06"/>
    <w:rsid w:val="00AA3D55"/>
    <w:rsid w:val="00AA4335"/>
    <w:rsid w:val="00AA4581"/>
    <w:rsid w:val="00AA45F1"/>
    <w:rsid w:val="00AA462B"/>
    <w:rsid w:val="00AA56D4"/>
    <w:rsid w:val="00AA5A63"/>
    <w:rsid w:val="00AA5D2D"/>
    <w:rsid w:val="00AA60DF"/>
    <w:rsid w:val="00AA61C6"/>
    <w:rsid w:val="00AA62F9"/>
    <w:rsid w:val="00AA6DF7"/>
    <w:rsid w:val="00AA6E6A"/>
    <w:rsid w:val="00AA7670"/>
    <w:rsid w:val="00AA7A42"/>
    <w:rsid w:val="00AA7EA4"/>
    <w:rsid w:val="00AA7EEB"/>
    <w:rsid w:val="00AA7F0F"/>
    <w:rsid w:val="00AA7F86"/>
    <w:rsid w:val="00AB0148"/>
    <w:rsid w:val="00AB0862"/>
    <w:rsid w:val="00AB0C5F"/>
    <w:rsid w:val="00AB0FD0"/>
    <w:rsid w:val="00AB12A4"/>
    <w:rsid w:val="00AB1822"/>
    <w:rsid w:val="00AB1A36"/>
    <w:rsid w:val="00AB1B8A"/>
    <w:rsid w:val="00AB1BF3"/>
    <w:rsid w:val="00AB2D64"/>
    <w:rsid w:val="00AB3785"/>
    <w:rsid w:val="00AB3860"/>
    <w:rsid w:val="00AB3E44"/>
    <w:rsid w:val="00AB4001"/>
    <w:rsid w:val="00AB438E"/>
    <w:rsid w:val="00AB46CE"/>
    <w:rsid w:val="00AB4836"/>
    <w:rsid w:val="00AB4988"/>
    <w:rsid w:val="00AB4A9F"/>
    <w:rsid w:val="00AB4BD6"/>
    <w:rsid w:val="00AB4DCF"/>
    <w:rsid w:val="00AB5027"/>
    <w:rsid w:val="00AB5095"/>
    <w:rsid w:val="00AB50BF"/>
    <w:rsid w:val="00AB5139"/>
    <w:rsid w:val="00AB5548"/>
    <w:rsid w:val="00AB57DE"/>
    <w:rsid w:val="00AB5867"/>
    <w:rsid w:val="00AB5AB0"/>
    <w:rsid w:val="00AB5B3E"/>
    <w:rsid w:val="00AB5EFF"/>
    <w:rsid w:val="00AB62E7"/>
    <w:rsid w:val="00AB6F2E"/>
    <w:rsid w:val="00AB78A9"/>
    <w:rsid w:val="00AB78E0"/>
    <w:rsid w:val="00AB791D"/>
    <w:rsid w:val="00AB7CC1"/>
    <w:rsid w:val="00AB7DCC"/>
    <w:rsid w:val="00AC08E1"/>
    <w:rsid w:val="00AC1167"/>
    <w:rsid w:val="00AC1295"/>
    <w:rsid w:val="00AC15C7"/>
    <w:rsid w:val="00AC15FA"/>
    <w:rsid w:val="00AC1AC6"/>
    <w:rsid w:val="00AC2637"/>
    <w:rsid w:val="00AC2CEF"/>
    <w:rsid w:val="00AC2DA9"/>
    <w:rsid w:val="00AC30BE"/>
    <w:rsid w:val="00AC3173"/>
    <w:rsid w:val="00AC336F"/>
    <w:rsid w:val="00AC39CB"/>
    <w:rsid w:val="00AC3B04"/>
    <w:rsid w:val="00AC3B3B"/>
    <w:rsid w:val="00AC3DA9"/>
    <w:rsid w:val="00AC3DBD"/>
    <w:rsid w:val="00AC4480"/>
    <w:rsid w:val="00AC4524"/>
    <w:rsid w:val="00AC48EE"/>
    <w:rsid w:val="00AC4AC4"/>
    <w:rsid w:val="00AC4C3A"/>
    <w:rsid w:val="00AC5130"/>
    <w:rsid w:val="00AC52A7"/>
    <w:rsid w:val="00AC5664"/>
    <w:rsid w:val="00AC5CA8"/>
    <w:rsid w:val="00AC5EFF"/>
    <w:rsid w:val="00AC6ABF"/>
    <w:rsid w:val="00AC6F27"/>
    <w:rsid w:val="00AC7524"/>
    <w:rsid w:val="00AC7724"/>
    <w:rsid w:val="00AC7CFF"/>
    <w:rsid w:val="00AD027F"/>
    <w:rsid w:val="00AD095E"/>
    <w:rsid w:val="00AD0E68"/>
    <w:rsid w:val="00AD1110"/>
    <w:rsid w:val="00AD1290"/>
    <w:rsid w:val="00AD1E3A"/>
    <w:rsid w:val="00AD2338"/>
    <w:rsid w:val="00AD2A58"/>
    <w:rsid w:val="00AD2D9C"/>
    <w:rsid w:val="00AD308F"/>
    <w:rsid w:val="00AD313F"/>
    <w:rsid w:val="00AD3184"/>
    <w:rsid w:val="00AD32FD"/>
    <w:rsid w:val="00AD3326"/>
    <w:rsid w:val="00AD3519"/>
    <w:rsid w:val="00AD3904"/>
    <w:rsid w:val="00AD3F63"/>
    <w:rsid w:val="00AD4453"/>
    <w:rsid w:val="00AD4747"/>
    <w:rsid w:val="00AD492C"/>
    <w:rsid w:val="00AD49FA"/>
    <w:rsid w:val="00AD4AB4"/>
    <w:rsid w:val="00AD4CBE"/>
    <w:rsid w:val="00AD4EAF"/>
    <w:rsid w:val="00AD51CA"/>
    <w:rsid w:val="00AD59E2"/>
    <w:rsid w:val="00AD5FC6"/>
    <w:rsid w:val="00AD605A"/>
    <w:rsid w:val="00AD61F5"/>
    <w:rsid w:val="00AD6BA3"/>
    <w:rsid w:val="00AD6CE7"/>
    <w:rsid w:val="00AD6CFE"/>
    <w:rsid w:val="00AD6EB8"/>
    <w:rsid w:val="00AD76FE"/>
    <w:rsid w:val="00AD7D26"/>
    <w:rsid w:val="00AD7E38"/>
    <w:rsid w:val="00AE030E"/>
    <w:rsid w:val="00AE0CE5"/>
    <w:rsid w:val="00AE1005"/>
    <w:rsid w:val="00AE1446"/>
    <w:rsid w:val="00AE1551"/>
    <w:rsid w:val="00AE17AF"/>
    <w:rsid w:val="00AE180F"/>
    <w:rsid w:val="00AE1A0D"/>
    <w:rsid w:val="00AE1A77"/>
    <w:rsid w:val="00AE23BC"/>
    <w:rsid w:val="00AE2DF5"/>
    <w:rsid w:val="00AE2DFA"/>
    <w:rsid w:val="00AE33BC"/>
    <w:rsid w:val="00AE40A9"/>
    <w:rsid w:val="00AE418D"/>
    <w:rsid w:val="00AE4371"/>
    <w:rsid w:val="00AE4B7B"/>
    <w:rsid w:val="00AE55F8"/>
    <w:rsid w:val="00AE5B32"/>
    <w:rsid w:val="00AE66FB"/>
    <w:rsid w:val="00AE67A4"/>
    <w:rsid w:val="00AE6E06"/>
    <w:rsid w:val="00AE6E1C"/>
    <w:rsid w:val="00AE74B0"/>
    <w:rsid w:val="00AE74B8"/>
    <w:rsid w:val="00AE767B"/>
    <w:rsid w:val="00AE7EBC"/>
    <w:rsid w:val="00AF0668"/>
    <w:rsid w:val="00AF0D5E"/>
    <w:rsid w:val="00AF0F14"/>
    <w:rsid w:val="00AF1FD9"/>
    <w:rsid w:val="00AF22BD"/>
    <w:rsid w:val="00AF2C02"/>
    <w:rsid w:val="00AF2DAD"/>
    <w:rsid w:val="00AF3735"/>
    <w:rsid w:val="00AF3787"/>
    <w:rsid w:val="00AF382A"/>
    <w:rsid w:val="00AF3F72"/>
    <w:rsid w:val="00AF48B2"/>
    <w:rsid w:val="00AF49C6"/>
    <w:rsid w:val="00AF4AE3"/>
    <w:rsid w:val="00AF4BA1"/>
    <w:rsid w:val="00AF4EE6"/>
    <w:rsid w:val="00AF58B4"/>
    <w:rsid w:val="00AF5A55"/>
    <w:rsid w:val="00AF5FBA"/>
    <w:rsid w:val="00AF6191"/>
    <w:rsid w:val="00AF6393"/>
    <w:rsid w:val="00AF6523"/>
    <w:rsid w:val="00AF66C3"/>
    <w:rsid w:val="00AF7290"/>
    <w:rsid w:val="00AF74A1"/>
    <w:rsid w:val="00AF7550"/>
    <w:rsid w:val="00AF7566"/>
    <w:rsid w:val="00AF76AB"/>
    <w:rsid w:val="00AF77AC"/>
    <w:rsid w:val="00AF791F"/>
    <w:rsid w:val="00AF7D35"/>
    <w:rsid w:val="00B0002C"/>
    <w:rsid w:val="00B00BA9"/>
    <w:rsid w:val="00B00EEE"/>
    <w:rsid w:val="00B00FAF"/>
    <w:rsid w:val="00B017C1"/>
    <w:rsid w:val="00B01D16"/>
    <w:rsid w:val="00B01DA1"/>
    <w:rsid w:val="00B0232F"/>
    <w:rsid w:val="00B02575"/>
    <w:rsid w:val="00B0267A"/>
    <w:rsid w:val="00B02BB7"/>
    <w:rsid w:val="00B03F7E"/>
    <w:rsid w:val="00B04091"/>
    <w:rsid w:val="00B0423D"/>
    <w:rsid w:val="00B0470C"/>
    <w:rsid w:val="00B04A9A"/>
    <w:rsid w:val="00B04D3D"/>
    <w:rsid w:val="00B050FC"/>
    <w:rsid w:val="00B05C7D"/>
    <w:rsid w:val="00B060A7"/>
    <w:rsid w:val="00B0657D"/>
    <w:rsid w:val="00B0674E"/>
    <w:rsid w:val="00B068BD"/>
    <w:rsid w:val="00B070BF"/>
    <w:rsid w:val="00B07572"/>
    <w:rsid w:val="00B07964"/>
    <w:rsid w:val="00B10377"/>
    <w:rsid w:val="00B10EFC"/>
    <w:rsid w:val="00B113A6"/>
    <w:rsid w:val="00B11608"/>
    <w:rsid w:val="00B11A9B"/>
    <w:rsid w:val="00B11D39"/>
    <w:rsid w:val="00B12C42"/>
    <w:rsid w:val="00B12F75"/>
    <w:rsid w:val="00B133BD"/>
    <w:rsid w:val="00B135D1"/>
    <w:rsid w:val="00B137E2"/>
    <w:rsid w:val="00B13ADE"/>
    <w:rsid w:val="00B143F4"/>
    <w:rsid w:val="00B153E0"/>
    <w:rsid w:val="00B1540A"/>
    <w:rsid w:val="00B15417"/>
    <w:rsid w:val="00B15946"/>
    <w:rsid w:val="00B161C4"/>
    <w:rsid w:val="00B16449"/>
    <w:rsid w:val="00B16842"/>
    <w:rsid w:val="00B16AD0"/>
    <w:rsid w:val="00B1772F"/>
    <w:rsid w:val="00B17A1B"/>
    <w:rsid w:val="00B17D3C"/>
    <w:rsid w:val="00B17D9D"/>
    <w:rsid w:val="00B17F7E"/>
    <w:rsid w:val="00B20028"/>
    <w:rsid w:val="00B204FC"/>
    <w:rsid w:val="00B20577"/>
    <w:rsid w:val="00B20689"/>
    <w:rsid w:val="00B209B6"/>
    <w:rsid w:val="00B20A53"/>
    <w:rsid w:val="00B212D3"/>
    <w:rsid w:val="00B213E8"/>
    <w:rsid w:val="00B219C5"/>
    <w:rsid w:val="00B219F2"/>
    <w:rsid w:val="00B21E26"/>
    <w:rsid w:val="00B21FEC"/>
    <w:rsid w:val="00B22030"/>
    <w:rsid w:val="00B2229C"/>
    <w:rsid w:val="00B2243E"/>
    <w:rsid w:val="00B22473"/>
    <w:rsid w:val="00B224CE"/>
    <w:rsid w:val="00B22CBE"/>
    <w:rsid w:val="00B22E6E"/>
    <w:rsid w:val="00B23090"/>
    <w:rsid w:val="00B231BB"/>
    <w:rsid w:val="00B23311"/>
    <w:rsid w:val="00B23D1A"/>
    <w:rsid w:val="00B244AC"/>
    <w:rsid w:val="00B24528"/>
    <w:rsid w:val="00B24786"/>
    <w:rsid w:val="00B24795"/>
    <w:rsid w:val="00B2494F"/>
    <w:rsid w:val="00B252AB"/>
    <w:rsid w:val="00B2568E"/>
    <w:rsid w:val="00B25764"/>
    <w:rsid w:val="00B25774"/>
    <w:rsid w:val="00B258ED"/>
    <w:rsid w:val="00B25A76"/>
    <w:rsid w:val="00B25CBB"/>
    <w:rsid w:val="00B25D6B"/>
    <w:rsid w:val="00B25D7B"/>
    <w:rsid w:val="00B26332"/>
    <w:rsid w:val="00B267AF"/>
    <w:rsid w:val="00B30169"/>
    <w:rsid w:val="00B30277"/>
    <w:rsid w:val="00B30A08"/>
    <w:rsid w:val="00B30B29"/>
    <w:rsid w:val="00B311E2"/>
    <w:rsid w:val="00B31993"/>
    <w:rsid w:val="00B31EFB"/>
    <w:rsid w:val="00B32374"/>
    <w:rsid w:val="00B32A5B"/>
    <w:rsid w:val="00B32C25"/>
    <w:rsid w:val="00B32C76"/>
    <w:rsid w:val="00B32E2D"/>
    <w:rsid w:val="00B32F24"/>
    <w:rsid w:val="00B332FC"/>
    <w:rsid w:val="00B33609"/>
    <w:rsid w:val="00B33A3E"/>
    <w:rsid w:val="00B340F7"/>
    <w:rsid w:val="00B34286"/>
    <w:rsid w:val="00B34408"/>
    <w:rsid w:val="00B3466C"/>
    <w:rsid w:val="00B34A31"/>
    <w:rsid w:val="00B34BB0"/>
    <w:rsid w:val="00B34DD1"/>
    <w:rsid w:val="00B34F24"/>
    <w:rsid w:val="00B34FA2"/>
    <w:rsid w:val="00B3547B"/>
    <w:rsid w:val="00B36078"/>
    <w:rsid w:val="00B36236"/>
    <w:rsid w:val="00B363E9"/>
    <w:rsid w:val="00B364B3"/>
    <w:rsid w:val="00B36608"/>
    <w:rsid w:val="00B366AE"/>
    <w:rsid w:val="00B36869"/>
    <w:rsid w:val="00B3696D"/>
    <w:rsid w:val="00B369CE"/>
    <w:rsid w:val="00B36A67"/>
    <w:rsid w:val="00B36C1F"/>
    <w:rsid w:val="00B36EB6"/>
    <w:rsid w:val="00B372C2"/>
    <w:rsid w:val="00B37382"/>
    <w:rsid w:val="00B375CB"/>
    <w:rsid w:val="00B37616"/>
    <w:rsid w:val="00B37853"/>
    <w:rsid w:val="00B37A4D"/>
    <w:rsid w:val="00B4001C"/>
    <w:rsid w:val="00B40845"/>
    <w:rsid w:val="00B40948"/>
    <w:rsid w:val="00B4164C"/>
    <w:rsid w:val="00B418CE"/>
    <w:rsid w:val="00B418F0"/>
    <w:rsid w:val="00B41D0F"/>
    <w:rsid w:val="00B41E43"/>
    <w:rsid w:val="00B421FC"/>
    <w:rsid w:val="00B42B54"/>
    <w:rsid w:val="00B42E17"/>
    <w:rsid w:val="00B43644"/>
    <w:rsid w:val="00B43CBB"/>
    <w:rsid w:val="00B4417B"/>
    <w:rsid w:val="00B4451E"/>
    <w:rsid w:val="00B4484A"/>
    <w:rsid w:val="00B448D4"/>
    <w:rsid w:val="00B45439"/>
    <w:rsid w:val="00B45C9E"/>
    <w:rsid w:val="00B45F12"/>
    <w:rsid w:val="00B462D0"/>
    <w:rsid w:val="00B470E7"/>
    <w:rsid w:val="00B4751A"/>
    <w:rsid w:val="00B47529"/>
    <w:rsid w:val="00B47545"/>
    <w:rsid w:val="00B47965"/>
    <w:rsid w:val="00B47E30"/>
    <w:rsid w:val="00B506BD"/>
    <w:rsid w:val="00B506DF"/>
    <w:rsid w:val="00B5087A"/>
    <w:rsid w:val="00B50BE4"/>
    <w:rsid w:val="00B50F90"/>
    <w:rsid w:val="00B5114E"/>
    <w:rsid w:val="00B514F9"/>
    <w:rsid w:val="00B5192F"/>
    <w:rsid w:val="00B519BD"/>
    <w:rsid w:val="00B51E54"/>
    <w:rsid w:val="00B5206F"/>
    <w:rsid w:val="00B521DB"/>
    <w:rsid w:val="00B52294"/>
    <w:rsid w:val="00B5232B"/>
    <w:rsid w:val="00B53223"/>
    <w:rsid w:val="00B53BBB"/>
    <w:rsid w:val="00B53C2A"/>
    <w:rsid w:val="00B53CB2"/>
    <w:rsid w:val="00B53F02"/>
    <w:rsid w:val="00B544FB"/>
    <w:rsid w:val="00B54620"/>
    <w:rsid w:val="00B548CD"/>
    <w:rsid w:val="00B54DCB"/>
    <w:rsid w:val="00B552BD"/>
    <w:rsid w:val="00B55A5E"/>
    <w:rsid w:val="00B55BAC"/>
    <w:rsid w:val="00B5626E"/>
    <w:rsid w:val="00B56B11"/>
    <w:rsid w:val="00B60101"/>
    <w:rsid w:val="00B6050A"/>
    <w:rsid w:val="00B607B1"/>
    <w:rsid w:val="00B60949"/>
    <w:rsid w:val="00B60D32"/>
    <w:rsid w:val="00B60F6A"/>
    <w:rsid w:val="00B615D4"/>
    <w:rsid w:val="00B61B37"/>
    <w:rsid w:val="00B6213A"/>
    <w:rsid w:val="00B627DC"/>
    <w:rsid w:val="00B62972"/>
    <w:rsid w:val="00B62A61"/>
    <w:rsid w:val="00B62CE7"/>
    <w:rsid w:val="00B632B7"/>
    <w:rsid w:val="00B6342D"/>
    <w:rsid w:val="00B63DB1"/>
    <w:rsid w:val="00B63DFF"/>
    <w:rsid w:val="00B63E93"/>
    <w:rsid w:val="00B63EBD"/>
    <w:rsid w:val="00B641AA"/>
    <w:rsid w:val="00B644DF"/>
    <w:rsid w:val="00B64917"/>
    <w:rsid w:val="00B64DE7"/>
    <w:rsid w:val="00B655F9"/>
    <w:rsid w:val="00B65D28"/>
    <w:rsid w:val="00B65E60"/>
    <w:rsid w:val="00B66206"/>
    <w:rsid w:val="00B66A4C"/>
    <w:rsid w:val="00B66B48"/>
    <w:rsid w:val="00B670D1"/>
    <w:rsid w:val="00B67648"/>
    <w:rsid w:val="00B676D6"/>
    <w:rsid w:val="00B67AC2"/>
    <w:rsid w:val="00B67B49"/>
    <w:rsid w:val="00B67D2F"/>
    <w:rsid w:val="00B70687"/>
    <w:rsid w:val="00B70D41"/>
    <w:rsid w:val="00B711A5"/>
    <w:rsid w:val="00B71295"/>
    <w:rsid w:val="00B71944"/>
    <w:rsid w:val="00B71DC1"/>
    <w:rsid w:val="00B71E1B"/>
    <w:rsid w:val="00B71F45"/>
    <w:rsid w:val="00B72769"/>
    <w:rsid w:val="00B72B08"/>
    <w:rsid w:val="00B731AB"/>
    <w:rsid w:val="00B7330A"/>
    <w:rsid w:val="00B750C8"/>
    <w:rsid w:val="00B7532B"/>
    <w:rsid w:val="00B75485"/>
    <w:rsid w:val="00B7564A"/>
    <w:rsid w:val="00B759C8"/>
    <w:rsid w:val="00B75A00"/>
    <w:rsid w:val="00B76151"/>
    <w:rsid w:val="00B76450"/>
    <w:rsid w:val="00B76907"/>
    <w:rsid w:val="00B7715C"/>
    <w:rsid w:val="00B77510"/>
    <w:rsid w:val="00B776F8"/>
    <w:rsid w:val="00B77984"/>
    <w:rsid w:val="00B77B49"/>
    <w:rsid w:val="00B77E09"/>
    <w:rsid w:val="00B8003B"/>
    <w:rsid w:val="00B80882"/>
    <w:rsid w:val="00B808CC"/>
    <w:rsid w:val="00B8098D"/>
    <w:rsid w:val="00B80CA5"/>
    <w:rsid w:val="00B80D13"/>
    <w:rsid w:val="00B813C0"/>
    <w:rsid w:val="00B81580"/>
    <w:rsid w:val="00B815C6"/>
    <w:rsid w:val="00B818CC"/>
    <w:rsid w:val="00B81AB3"/>
    <w:rsid w:val="00B82033"/>
    <w:rsid w:val="00B82200"/>
    <w:rsid w:val="00B827EA"/>
    <w:rsid w:val="00B82ADF"/>
    <w:rsid w:val="00B82B63"/>
    <w:rsid w:val="00B83E29"/>
    <w:rsid w:val="00B8409F"/>
    <w:rsid w:val="00B8417F"/>
    <w:rsid w:val="00B844CE"/>
    <w:rsid w:val="00B84C51"/>
    <w:rsid w:val="00B84D3E"/>
    <w:rsid w:val="00B857E8"/>
    <w:rsid w:val="00B85A40"/>
    <w:rsid w:val="00B85D9F"/>
    <w:rsid w:val="00B8609B"/>
    <w:rsid w:val="00B863E5"/>
    <w:rsid w:val="00B86515"/>
    <w:rsid w:val="00B86AFA"/>
    <w:rsid w:val="00B86E05"/>
    <w:rsid w:val="00B86FE2"/>
    <w:rsid w:val="00B87149"/>
    <w:rsid w:val="00B87258"/>
    <w:rsid w:val="00B873E0"/>
    <w:rsid w:val="00B874B6"/>
    <w:rsid w:val="00B877C3"/>
    <w:rsid w:val="00B87DB9"/>
    <w:rsid w:val="00B90004"/>
    <w:rsid w:val="00B901C0"/>
    <w:rsid w:val="00B902C5"/>
    <w:rsid w:val="00B90726"/>
    <w:rsid w:val="00B908D6"/>
    <w:rsid w:val="00B90BDD"/>
    <w:rsid w:val="00B9156F"/>
    <w:rsid w:val="00B92272"/>
    <w:rsid w:val="00B927BF"/>
    <w:rsid w:val="00B92A2F"/>
    <w:rsid w:val="00B92AC8"/>
    <w:rsid w:val="00B92D06"/>
    <w:rsid w:val="00B92FCC"/>
    <w:rsid w:val="00B930B3"/>
    <w:rsid w:val="00B9326B"/>
    <w:rsid w:val="00B9328A"/>
    <w:rsid w:val="00B93318"/>
    <w:rsid w:val="00B9342A"/>
    <w:rsid w:val="00B934C1"/>
    <w:rsid w:val="00B9377E"/>
    <w:rsid w:val="00B93A4F"/>
    <w:rsid w:val="00B93B1E"/>
    <w:rsid w:val="00B93D59"/>
    <w:rsid w:val="00B9410F"/>
    <w:rsid w:val="00B9430B"/>
    <w:rsid w:val="00B95088"/>
    <w:rsid w:val="00B95367"/>
    <w:rsid w:val="00B95730"/>
    <w:rsid w:val="00B95CDF"/>
    <w:rsid w:val="00B95DB8"/>
    <w:rsid w:val="00B95E28"/>
    <w:rsid w:val="00B95E8D"/>
    <w:rsid w:val="00B9603B"/>
    <w:rsid w:val="00B969D1"/>
    <w:rsid w:val="00B96A58"/>
    <w:rsid w:val="00B96E0E"/>
    <w:rsid w:val="00B972D9"/>
    <w:rsid w:val="00B97625"/>
    <w:rsid w:val="00B976C5"/>
    <w:rsid w:val="00B9798C"/>
    <w:rsid w:val="00BA0559"/>
    <w:rsid w:val="00BA05B2"/>
    <w:rsid w:val="00BA0726"/>
    <w:rsid w:val="00BA08A6"/>
    <w:rsid w:val="00BA0DF7"/>
    <w:rsid w:val="00BA1166"/>
    <w:rsid w:val="00BA1A61"/>
    <w:rsid w:val="00BA1F39"/>
    <w:rsid w:val="00BA1FD0"/>
    <w:rsid w:val="00BA2801"/>
    <w:rsid w:val="00BA30DE"/>
    <w:rsid w:val="00BA332E"/>
    <w:rsid w:val="00BA3847"/>
    <w:rsid w:val="00BA3BBD"/>
    <w:rsid w:val="00BA3C1D"/>
    <w:rsid w:val="00BA5277"/>
    <w:rsid w:val="00BA57B2"/>
    <w:rsid w:val="00BA5A0E"/>
    <w:rsid w:val="00BA5BE3"/>
    <w:rsid w:val="00BA5F96"/>
    <w:rsid w:val="00BA65DC"/>
    <w:rsid w:val="00BA6613"/>
    <w:rsid w:val="00BA6784"/>
    <w:rsid w:val="00BA6816"/>
    <w:rsid w:val="00BA6AF9"/>
    <w:rsid w:val="00BA7019"/>
    <w:rsid w:val="00BA70AE"/>
    <w:rsid w:val="00BA746A"/>
    <w:rsid w:val="00BA756F"/>
    <w:rsid w:val="00BA7FD6"/>
    <w:rsid w:val="00BB00BA"/>
    <w:rsid w:val="00BB0192"/>
    <w:rsid w:val="00BB01B8"/>
    <w:rsid w:val="00BB04F8"/>
    <w:rsid w:val="00BB0902"/>
    <w:rsid w:val="00BB09A5"/>
    <w:rsid w:val="00BB0B96"/>
    <w:rsid w:val="00BB104B"/>
    <w:rsid w:val="00BB116E"/>
    <w:rsid w:val="00BB120B"/>
    <w:rsid w:val="00BB18C5"/>
    <w:rsid w:val="00BB1938"/>
    <w:rsid w:val="00BB1C70"/>
    <w:rsid w:val="00BB1CAD"/>
    <w:rsid w:val="00BB1E52"/>
    <w:rsid w:val="00BB1EB1"/>
    <w:rsid w:val="00BB2272"/>
    <w:rsid w:val="00BB2C72"/>
    <w:rsid w:val="00BB3378"/>
    <w:rsid w:val="00BB37F6"/>
    <w:rsid w:val="00BB3881"/>
    <w:rsid w:val="00BB39CB"/>
    <w:rsid w:val="00BB3C8B"/>
    <w:rsid w:val="00BB3CF0"/>
    <w:rsid w:val="00BB3D92"/>
    <w:rsid w:val="00BB3E75"/>
    <w:rsid w:val="00BB3F20"/>
    <w:rsid w:val="00BB48AA"/>
    <w:rsid w:val="00BB5080"/>
    <w:rsid w:val="00BB5190"/>
    <w:rsid w:val="00BB57E2"/>
    <w:rsid w:val="00BB5962"/>
    <w:rsid w:val="00BB5E89"/>
    <w:rsid w:val="00BB6F3A"/>
    <w:rsid w:val="00BB709A"/>
    <w:rsid w:val="00BB732B"/>
    <w:rsid w:val="00BB74FC"/>
    <w:rsid w:val="00BB777C"/>
    <w:rsid w:val="00BB7923"/>
    <w:rsid w:val="00BB7C0F"/>
    <w:rsid w:val="00BB7C52"/>
    <w:rsid w:val="00BC04D0"/>
    <w:rsid w:val="00BC0AD4"/>
    <w:rsid w:val="00BC0BC3"/>
    <w:rsid w:val="00BC0D5B"/>
    <w:rsid w:val="00BC0D81"/>
    <w:rsid w:val="00BC13E2"/>
    <w:rsid w:val="00BC1407"/>
    <w:rsid w:val="00BC1522"/>
    <w:rsid w:val="00BC2411"/>
    <w:rsid w:val="00BC2524"/>
    <w:rsid w:val="00BC2D40"/>
    <w:rsid w:val="00BC2E92"/>
    <w:rsid w:val="00BC2EC9"/>
    <w:rsid w:val="00BC30F9"/>
    <w:rsid w:val="00BC30FE"/>
    <w:rsid w:val="00BC3196"/>
    <w:rsid w:val="00BC3411"/>
    <w:rsid w:val="00BC367B"/>
    <w:rsid w:val="00BC3B96"/>
    <w:rsid w:val="00BC407C"/>
    <w:rsid w:val="00BC41C6"/>
    <w:rsid w:val="00BC434D"/>
    <w:rsid w:val="00BC4688"/>
    <w:rsid w:val="00BC4CFC"/>
    <w:rsid w:val="00BC502B"/>
    <w:rsid w:val="00BC5331"/>
    <w:rsid w:val="00BC573E"/>
    <w:rsid w:val="00BC586B"/>
    <w:rsid w:val="00BC5DA3"/>
    <w:rsid w:val="00BC5E54"/>
    <w:rsid w:val="00BC6034"/>
    <w:rsid w:val="00BC6509"/>
    <w:rsid w:val="00BC66E0"/>
    <w:rsid w:val="00BC703B"/>
    <w:rsid w:val="00BC7153"/>
    <w:rsid w:val="00BC781C"/>
    <w:rsid w:val="00BC7F0F"/>
    <w:rsid w:val="00BC7FC8"/>
    <w:rsid w:val="00BD1304"/>
    <w:rsid w:val="00BD1541"/>
    <w:rsid w:val="00BD19A3"/>
    <w:rsid w:val="00BD1C7B"/>
    <w:rsid w:val="00BD1FE4"/>
    <w:rsid w:val="00BD2AC1"/>
    <w:rsid w:val="00BD2B75"/>
    <w:rsid w:val="00BD2E91"/>
    <w:rsid w:val="00BD3508"/>
    <w:rsid w:val="00BD38A3"/>
    <w:rsid w:val="00BD38CB"/>
    <w:rsid w:val="00BD3D4F"/>
    <w:rsid w:val="00BD3E21"/>
    <w:rsid w:val="00BD4144"/>
    <w:rsid w:val="00BD4234"/>
    <w:rsid w:val="00BD502F"/>
    <w:rsid w:val="00BD561B"/>
    <w:rsid w:val="00BD5987"/>
    <w:rsid w:val="00BD5D0E"/>
    <w:rsid w:val="00BD5EC5"/>
    <w:rsid w:val="00BD6283"/>
    <w:rsid w:val="00BD6A7F"/>
    <w:rsid w:val="00BD6E03"/>
    <w:rsid w:val="00BD7007"/>
    <w:rsid w:val="00BD7183"/>
    <w:rsid w:val="00BD79B3"/>
    <w:rsid w:val="00BD7B81"/>
    <w:rsid w:val="00BE0056"/>
    <w:rsid w:val="00BE0555"/>
    <w:rsid w:val="00BE0951"/>
    <w:rsid w:val="00BE0C87"/>
    <w:rsid w:val="00BE0FE0"/>
    <w:rsid w:val="00BE113B"/>
    <w:rsid w:val="00BE12F4"/>
    <w:rsid w:val="00BE177C"/>
    <w:rsid w:val="00BE1835"/>
    <w:rsid w:val="00BE1A1E"/>
    <w:rsid w:val="00BE1C17"/>
    <w:rsid w:val="00BE20E2"/>
    <w:rsid w:val="00BE26FF"/>
    <w:rsid w:val="00BE2B35"/>
    <w:rsid w:val="00BE2BA2"/>
    <w:rsid w:val="00BE2C80"/>
    <w:rsid w:val="00BE2D07"/>
    <w:rsid w:val="00BE2DA9"/>
    <w:rsid w:val="00BE2E8D"/>
    <w:rsid w:val="00BE3219"/>
    <w:rsid w:val="00BE336A"/>
    <w:rsid w:val="00BE3523"/>
    <w:rsid w:val="00BE37A3"/>
    <w:rsid w:val="00BE380D"/>
    <w:rsid w:val="00BE3B22"/>
    <w:rsid w:val="00BE3B56"/>
    <w:rsid w:val="00BE3B91"/>
    <w:rsid w:val="00BE3C7C"/>
    <w:rsid w:val="00BE3D80"/>
    <w:rsid w:val="00BE42D3"/>
    <w:rsid w:val="00BE47AA"/>
    <w:rsid w:val="00BE50E5"/>
    <w:rsid w:val="00BE5443"/>
    <w:rsid w:val="00BE58D0"/>
    <w:rsid w:val="00BE59F2"/>
    <w:rsid w:val="00BE6C54"/>
    <w:rsid w:val="00BE6CE7"/>
    <w:rsid w:val="00BE6D84"/>
    <w:rsid w:val="00BE6E0B"/>
    <w:rsid w:val="00BE6E1D"/>
    <w:rsid w:val="00BE6EF0"/>
    <w:rsid w:val="00BE702F"/>
    <w:rsid w:val="00BE780A"/>
    <w:rsid w:val="00BE7927"/>
    <w:rsid w:val="00BE7A89"/>
    <w:rsid w:val="00BF01D8"/>
    <w:rsid w:val="00BF0CE2"/>
    <w:rsid w:val="00BF0D09"/>
    <w:rsid w:val="00BF1030"/>
    <w:rsid w:val="00BF1537"/>
    <w:rsid w:val="00BF1A20"/>
    <w:rsid w:val="00BF1AF0"/>
    <w:rsid w:val="00BF2269"/>
    <w:rsid w:val="00BF2E51"/>
    <w:rsid w:val="00BF34AE"/>
    <w:rsid w:val="00BF3595"/>
    <w:rsid w:val="00BF391E"/>
    <w:rsid w:val="00BF41FF"/>
    <w:rsid w:val="00BF478D"/>
    <w:rsid w:val="00BF49A1"/>
    <w:rsid w:val="00BF4A8C"/>
    <w:rsid w:val="00BF4B78"/>
    <w:rsid w:val="00BF4F39"/>
    <w:rsid w:val="00BF51FB"/>
    <w:rsid w:val="00BF53AB"/>
    <w:rsid w:val="00BF53C1"/>
    <w:rsid w:val="00BF5997"/>
    <w:rsid w:val="00BF5DC5"/>
    <w:rsid w:val="00BF5ED8"/>
    <w:rsid w:val="00BF5F18"/>
    <w:rsid w:val="00BF5FB7"/>
    <w:rsid w:val="00BF5FF6"/>
    <w:rsid w:val="00BF60E0"/>
    <w:rsid w:val="00BF6271"/>
    <w:rsid w:val="00BF67C9"/>
    <w:rsid w:val="00BF6853"/>
    <w:rsid w:val="00BF6A07"/>
    <w:rsid w:val="00BF6C2B"/>
    <w:rsid w:val="00BF6D5E"/>
    <w:rsid w:val="00BF6E5C"/>
    <w:rsid w:val="00BF717F"/>
    <w:rsid w:val="00BF75EE"/>
    <w:rsid w:val="00BF75F7"/>
    <w:rsid w:val="00BF7850"/>
    <w:rsid w:val="00BF7C2B"/>
    <w:rsid w:val="00C00128"/>
    <w:rsid w:val="00C01C3E"/>
    <w:rsid w:val="00C022A9"/>
    <w:rsid w:val="00C02484"/>
    <w:rsid w:val="00C02613"/>
    <w:rsid w:val="00C02941"/>
    <w:rsid w:val="00C02B18"/>
    <w:rsid w:val="00C03574"/>
    <w:rsid w:val="00C035F6"/>
    <w:rsid w:val="00C03684"/>
    <w:rsid w:val="00C03A4B"/>
    <w:rsid w:val="00C03F67"/>
    <w:rsid w:val="00C042FB"/>
    <w:rsid w:val="00C04300"/>
    <w:rsid w:val="00C04C0C"/>
    <w:rsid w:val="00C04EC8"/>
    <w:rsid w:val="00C05082"/>
    <w:rsid w:val="00C05145"/>
    <w:rsid w:val="00C05192"/>
    <w:rsid w:val="00C052E4"/>
    <w:rsid w:val="00C059D6"/>
    <w:rsid w:val="00C05B94"/>
    <w:rsid w:val="00C06542"/>
    <w:rsid w:val="00C069EE"/>
    <w:rsid w:val="00C06B06"/>
    <w:rsid w:val="00C06B73"/>
    <w:rsid w:val="00C0759C"/>
    <w:rsid w:val="00C076A7"/>
    <w:rsid w:val="00C07CAA"/>
    <w:rsid w:val="00C07DA6"/>
    <w:rsid w:val="00C07DBC"/>
    <w:rsid w:val="00C101D8"/>
    <w:rsid w:val="00C10205"/>
    <w:rsid w:val="00C10934"/>
    <w:rsid w:val="00C10A26"/>
    <w:rsid w:val="00C10BD0"/>
    <w:rsid w:val="00C10EAB"/>
    <w:rsid w:val="00C10F16"/>
    <w:rsid w:val="00C115CF"/>
    <w:rsid w:val="00C1166A"/>
    <w:rsid w:val="00C116E2"/>
    <w:rsid w:val="00C1179D"/>
    <w:rsid w:val="00C11D4C"/>
    <w:rsid w:val="00C11F14"/>
    <w:rsid w:val="00C12190"/>
    <w:rsid w:val="00C123DF"/>
    <w:rsid w:val="00C127AC"/>
    <w:rsid w:val="00C1318A"/>
    <w:rsid w:val="00C13374"/>
    <w:rsid w:val="00C139CD"/>
    <w:rsid w:val="00C139EF"/>
    <w:rsid w:val="00C13D65"/>
    <w:rsid w:val="00C13DAA"/>
    <w:rsid w:val="00C13F4E"/>
    <w:rsid w:val="00C14380"/>
    <w:rsid w:val="00C14DB9"/>
    <w:rsid w:val="00C15185"/>
    <w:rsid w:val="00C15260"/>
    <w:rsid w:val="00C1527D"/>
    <w:rsid w:val="00C1555D"/>
    <w:rsid w:val="00C156F6"/>
    <w:rsid w:val="00C15841"/>
    <w:rsid w:val="00C15BF6"/>
    <w:rsid w:val="00C160A6"/>
    <w:rsid w:val="00C164CF"/>
    <w:rsid w:val="00C16523"/>
    <w:rsid w:val="00C17098"/>
    <w:rsid w:val="00C173D7"/>
    <w:rsid w:val="00C17792"/>
    <w:rsid w:val="00C17799"/>
    <w:rsid w:val="00C17A53"/>
    <w:rsid w:val="00C17B90"/>
    <w:rsid w:val="00C17BFE"/>
    <w:rsid w:val="00C204AC"/>
    <w:rsid w:val="00C206F4"/>
    <w:rsid w:val="00C2118B"/>
    <w:rsid w:val="00C21378"/>
    <w:rsid w:val="00C21445"/>
    <w:rsid w:val="00C215D6"/>
    <w:rsid w:val="00C2166D"/>
    <w:rsid w:val="00C216F0"/>
    <w:rsid w:val="00C2191C"/>
    <w:rsid w:val="00C21B48"/>
    <w:rsid w:val="00C21CC4"/>
    <w:rsid w:val="00C21E1F"/>
    <w:rsid w:val="00C223F5"/>
    <w:rsid w:val="00C2244C"/>
    <w:rsid w:val="00C22722"/>
    <w:rsid w:val="00C22A2B"/>
    <w:rsid w:val="00C22B94"/>
    <w:rsid w:val="00C22E3F"/>
    <w:rsid w:val="00C22EDA"/>
    <w:rsid w:val="00C23475"/>
    <w:rsid w:val="00C236DC"/>
    <w:rsid w:val="00C236EA"/>
    <w:rsid w:val="00C23D4D"/>
    <w:rsid w:val="00C24B19"/>
    <w:rsid w:val="00C24B27"/>
    <w:rsid w:val="00C25D78"/>
    <w:rsid w:val="00C25E5F"/>
    <w:rsid w:val="00C26134"/>
    <w:rsid w:val="00C262FD"/>
    <w:rsid w:val="00C2636B"/>
    <w:rsid w:val="00C269BB"/>
    <w:rsid w:val="00C269C6"/>
    <w:rsid w:val="00C26C8F"/>
    <w:rsid w:val="00C27289"/>
    <w:rsid w:val="00C27394"/>
    <w:rsid w:val="00C2743E"/>
    <w:rsid w:val="00C30386"/>
    <w:rsid w:val="00C30644"/>
    <w:rsid w:val="00C3077C"/>
    <w:rsid w:val="00C3094C"/>
    <w:rsid w:val="00C30E3A"/>
    <w:rsid w:val="00C31218"/>
    <w:rsid w:val="00C3169E"/>
    <w:rsid w:val="00C31B46"/>
    <w:rsid w:val="00C3235A"/>
    <w:rsid w:val="00C326B6"/>
    <w:rsid w:val="00C32811"/>
    <w:rsid w:val="00C328E7"/>
    <w:rsid w:val="00C32D2D"/>
    <w:rsid w:val="00C32D43"/>
    <w:rsid w:val="00C32DB4"/>
    <w:rsid w:val="00C3334C"/>
    <w:rsid w:val="00C34095"/>
    <w:rsid w:val="00C3410F"/>
    <w:rsid w:val="00C3461C"/>
    <w:rsid w:val="00C34A6A"/>
    <w:rsid w:val="00C34E17"/>
    <w:rsid w:val="00C35161"/>
    <w:rsid w:val="00C351E6"/>
    <w:rsid w:val="00C355A1"/>
    <w:rsid w:val="00C35A4F"/>
    <w:rsid w:val="00C35A67"/>
    <w:rsid w:val="00C35C8B"/>
    <w:rsid w:val="00C35D18"/>
    <w:rsid w:val="00C36161"/>
    <w:rsid w:val="00C36191"/>
    <w:rsid w:val="00C36498"/>
    <w:rsid w:val="00C364D5"/>
    <w:rsid w:val="00C3650D"/>
    <w:rsid w:val="00C36DD3"/>
    <w:rsid w:val="00C37046"/>
    <w:rsid w:val="00C37166"/>
    <w:rsid w:val="00C37225"/>
    <w:rsid w:val="00C37269"/>
    <w:rsid w:val="00C37372"/>
    <w:rsid w:val="00C373DA"/>
    <w:rsid w:val="00C37D97"/>
    <w:rsid w:val="00C402B4"/>
    <w:rsid w:val="00C405F6"/>
    <w:rsid w:val="00C407F5"/>
    <w:rsid w:val="00C40BD6"/>
    <w:rsid w:val="00C40C85"/>
    <w:rsid w:val="00C4141E"/>
    <w:rsid w:val="00C41581"/>
    <w:rsid w:val="00C41A35"/>
    <w:rsid w:val="00C42148"/>
    <w:rsid w:val="00C42300"/>
    <w:rsid w:val="00C4269D"/>
    <w:rsid w:val="00C429F0"/>
    <w:rsid w:val="00C42A77"/>
    <w:rsid w:val="00C42B4E"/>
    <w:rsid w:val="00C42E5D"/>
    <w:rsid w:val="00C4346C"/>
    <w:rsid w:val="00C4398C"/>
    <w:rsid w:val="00C43AE0"/>
    <w:rsid w:val="00C43BA2"/>
    <w:rsid w:val="00C43FC5"/>
    <w:rsid w:val="00C441F6"/>
    <w:rsid w:val="00C44239"/>
    <w:rsid w:val="00C4458F"/>
    <w:rsid w:val="00C44CD4"/>
    <w:rsid w:val="00C44EA6"/>
    <w:rsid w:val="00C44F95"/>
    <w:rsid w:val="00C4511D"/>
    <w:rsid w:val="00C45154"/>
    <w:rsid w:val="00C453F9"/>
    <w:rsid w:val="00C45694"/>
    <w:rsid w:val="00C4585D"/>
    <w:rsid w:val="00C45BB3"/>
    <w:rsid w:val="00C464A2"/>
    <w:rsid w:val="00C46B7C"/>
    <w:rsid w:val="00C47D6B"/>
    <w:rsid w:val="00C47FAE"/>
    <w:rsid w:val="00C500F4"/>
    <w:rsid w:val="00C50292"/>
    <w:rsid w:val="00C50A67"/>
    <w:rsid w:val="00C50B12"/>
    <w:rsid w:val="00C5121A"/>
    <w:rsid w:val="00C512E1"/>
    <w:rsid w:val="00C513C5"/>
    <w:rsid w:val="00C51822"/>
    <w:rsid w:val="00C51C93"/>
    <w:rsid w:val="00C521FA"/>
    <w:rsid w:val="00C522D0"/>
    <w:rsid w:val="00C527F5"/>
    <w:rsid w:val="00C5310E"/>
    <w:rsid w:val="00C53249"/>
    <w:rsid w:val="00C5347A"/>
    <w:rsid w:val="00C5357E"/>
    <w:rsid w:val="00C53952"/>
    <w:rsid w:val="00C5458F"/>
    <w:rsid w:val="00C54C11"/>
    <w:rsid w:val="00C54CF1"/>
    <w:rsid w:val="00C54E09"/>
    <w:rsid w:val="00C554F0"/>
    <w:rsid w:val="00C556B1"/>
    <w:rsid w:val="00C5573E"/>
    <w:rsid w:val="00C55ABA"/>
    <w:rsid w:val="00C55CDC"/>
    <w:rsid w:val="00C55D86"/>
    <w:rsid w:val="00C55DB0"/>
    <w:rsid w:val="00C55DE5"/>
    <w:rsid w:val="00C55E67"/>
    <w:rsid w:val="00C561DA"/>
    <w:rsid w:val="00C56877"/>
    <w:rsid w:val="00C569A9"/>
    <w:rsid w:val="00C56AD2"/>
    <w:rsid w:val="00C56D13"/>
    <w:rsid w:val="00C57357"/>
    <w:rsid w:val="00C57D7D"/>
    <w:rsid w:val="00C609FA"/>
    <w:rsid w:val="00C60A4A"/>
    <w:rsid w:val="00C60ECF"/>
    <w:rsid w:val="00C61068"/>
    <w:rsid w:val="00C61176"/>
    <w:rsid w:val="00C61203"/>
    <w:rsid w:val="00C61477"/>
    <w:rsid w:val="00C61643"/>
    <w:rsid w:val="00C61B7E"/>
    <w:rsid w:val="00C61C81"/>
    <w:rsid w:val="00C6310A"/>
    <w:rsid w:val="00C63265"/>
    <w:rsid w:val="00C6372A"/>
    <w:rsid w:val="00C639B3"/>
    <w:rsid w:val="00C63AE2"/>
    <w:rsid w:val="00C64891"/>
    <w:rsid w:val="00C64E18"/>
    <w:rsid w:val="00C65130"/>
    <w:rsid w:val="00C653E9"/>
    <w:rsid w:val="00C654E1"/>
    <w:rsid w:val="00C6555D"/>
    <w:rsid w:val="00C65B17"/>
    <w:rsid w:val="00C65C4A"/>
    <w:rsid w:val="00C65DBD"/>
    <w:rsid w:val="00C65EAB"/>
    <w:rsid w:val="00C662BB"/>
    <w:rsid w:val="00C665B6"/>
    <w:rsid w:val="00C666FB"/>
    <w:rsid w:val="00C66A75"/>
    <w:rsid w:val="00C67895"/>
    <w:rsid w:val="00C67F08"/>
    <w:rsid w:val="00C70172"/>
    <w:rsid w:val="00C70297"/>
    <w:rsid w:val="00C7084F"/>
    <w:rsid w:val="00C7088E"/>
    <w:rsid w:val="00C70B3E"/>
    <w:rsid w:val="00C71423"/>
    <w:rsid w:val="00C716D8"/>
    <w:rsid w:val="00C71AE1"/>
    <w:rsid w:val="00C721B0"/>
    <w:rsid w:val="00C723A4"/>
    <w:rsid w:val="00C7261C"/>
    <w:rsid w:val="00C72A16"/>
    <w:rsid w:val="00C72A46"/>
    <w:rsid w:val="00C72BE6"/>
    <w:rsid w:val="00C72D46"/>
    <w:rsid w:val="00C72DB4"/>
    <w:rsid w:val="00C72FEA"/>
    <w:rsid w:val="00C73405"/>
    <w:rsid w:val="00C745EC"/>
    <w:rsid w:val="00C74690"/>
    <w:rsid w:val="00C74DDC"/>
    <w:rsid w:val="00C74FA4"/>
    <w:rsid w:val="00C757D0"/>
    <w:rsid w:val="00C75C79"/>
    <w:rsid w:val="00C76002"/>
    <w:rsid w:val="00C76525"/>
    <w:rsid w:val="00C76710"/>
    <w:rsid w:val="00C76C0A"/>
    <w:rsid w:val="00C76E65"/>
    <w:rsid w:val="00C77133"/>
    <w:rsid w:val="00C77337"/>
    <w:rsid w:val="00C7753F"/>
    <w:rsid w:val="00C777D1"/>
    <w:rsid w:val="00C8005C"/>
    <w:rsid w:val="00C80138"/>
    <w:rsid w:val="00C803EA"/>
    <w:rsid w:val="00C8106C"/>
    <w:rsid w:val="00C8138E"/>
    <w:rsid w:val="00C81728"/>
    <w:rsid w:val="00C81E7C"/>
    <w:rsid w:val="00C81EF8"/>
    <w:rsid w:val="00C820C6"/>
    <w:rsid w:val="00C828F9"/>
    <w:rsid w:val="00C8300A"/>
    <w:rsid w:val="00C83043"/>
    <w:rsid w:val="00C83087"/>
    <w:rsid w:val="00C831AB"/>
    <w:rsid w:val="00C83480"/>
    <w:rsid w:val="00C8358B"/>
    <w:rsid w:val="00C8362E"/>
    <w:rsid w:val="00C8370F"/>
    <w:rsid w:val="00C837C7"/>
    <w:rsid w:val="00C837E1"/>
    <w:rsid w:val="00C8388C"/>
    <w:rsid w:val="00C8392F"/>
    <w:rsid w:val="00C83B16"/>
    <w:rsid w:val="00C83E62"/>
    <w:rsid w:val="00C84069"/>
    <w:rsid w:val="00C840AD"/>
    <w:rsid w:val="00C841DD"/>
    <w:rsid w:val="00C8499F"/>
    <w:rsid w:val="00C849D6"/>
    <w:rsid w:val="00C849FE"/>
    <w:rsid w:val="00C84C8D"/>
    <w:rsid w:val="00C8513E"/>
    <w:rsid w:val="00C856C2"/>
    <w:rsid w:val="00C85706"/>
    <w:rsid w:val="00C86093"/>
    <w:rsid w:val="00C8623F"/>
    <w:rsid w:val="00C86558"/>
    <w:rsid w:val="00C867D1"/>
    <w:rsid w:val="00C86AB0"/>
    <w:rsid w:val="00C8735A"/>
    <w:rsid w:val="00C874FA"/>
    <w:rsid w:val="00C87555"/>
    <w:rsid w:val="00C875E4"/>
    <w:rsid w:val="00C8765A"/>
    <w:rsid w:val="00C87BC5"/>
    <w:rsid w:val="00C87BDE"/>
    <w:rsid w:val="00C87D68"/>
    <w:rsid w:val="00C90072"/>
    <w:rsid w:val="00C9071E"/>
    <w:rsid w:val="00C90E6A"/>
    <w:rsid w:val="00C9119E"/>
    <w:rsid w:val="00C91C34"/>
    <w:rsid w:val="00C92E18"/>
    <w:rsid w:val="00C933DB"/>
    <w:rsid w:val="00C93515"/>
    <w:rsid w:val="00C938DF"/>
    <w:rsid w:val="00C94011"/>
    <w:rsid w:val="00C94224"/>
    <w:rsid w:val="00C9425E"/>
    <w:rsid w:val="00C947BF"/>
    <w:rsid w:val="00C94EDE"/>
    <w:rsid w:val="00C9532D"/>
    <w:rsid w:val="00C957C0"/>
    <w:rsid w:val="00C95919"/>
    <w:rsid w:val="00C95986"/>
    <w:rsid w:val="00C95A68"/>
    <w:rsid w:val="00C95FA0"/>
    <w:rsid w:val="00C962C6"/>
    <w:rsid w:val="00C96B65"/>
    <w:rsid w:val="00C96E96"/>
    <w:rsid w:val="00C97376"/>
    <w:rsid w:val="00C9785A"/>
    <w:rsid w:val="00C979C5"/>
    <w:rsid w:val="00C97DF1"/>
    <w:rsid w:val="00C97EB9"/>
    <w:rsid w:val="00C97F9E"/>
    <w:rsid w:val="00CA01B6"/>
    <w:rsid w:val="00CA02A8"/>
    <w:rsid w:val="00CA031D"/>
    <w:rsid w:val="00CA06B4"/>
    <w:rsid w:val="00CA0898"/>
    <w:rsid w:val="00CA0D77"/>
    <w:rsid w:val="00CA193C"/>
    <w:rsid w:val="00CA1C1D"/>
    <w:rsid w:val="00CA1D57"/>
    <w:rsid w:val="00CA22EC"/>
    <w:rsid w:val="00CA25DE"/>
    <w:rsid w:val="00CA2B4B"/>
    <w:rsid w:val="00CA2D56"/>
    <w:rsid w:val="00CA3358"/>
    <w:rsid w:val="00CA3409"/>
    <w:rsid w:val="00CA374F"/>
    <w:rsid w:val="00CA39B7"/>
    <w:rsid w:val="00CA3A34"/>
    <w:rsid w:val="00CA3B6C"/>
    <w:rsid w:val="00CA4542"/>
    <w:rsid w:val="00CA5311"/>
    <w:rsid w:val="00CA5333"/>
    <w:rsid w:val="00CA589B"/>
    <w:rsid w:val="00CA5FFC"/>
    <w:rsid w:val="00CA60E4"/>
    <w:rsid w:val="00CA67D2"/>
    <w:rsid w:val="00CA69AB"/>
    <w:rsid w:val="00CA6FEB"/>
    <w:rsid w:val="00CA720B"/>
    <w:rsid w:val="00CA77FB"/>
    <w:rsid w:val="00CA7F00"/>
    <w:rsid w:val="00CB087A"/>
    <w:rsid w:val="00CB0E21"/>
    <w:rsid w:val="00CB1382"/>
    <w:rsid w:val="00CB1C0C"/>
    <w:rsid w:val="00CB21C2"/>
    <w:rsid w:val="00CB24FB"/>
    <w:rsid w:val="00CB2F90"/>
    <w:rsid w:val="00CB378B"/>
    <w:rsid w:val="00CB37A3"/>
    <w:rsid w:val="00CB3A92"/>
    <w:rsid w:val="00CB3BEE"/>
    <w:rsid w:val="00CB3CBC"/>
    <w:rsid w:val="00CB43A8"/>
    <w:rsid w:val="00CB4945"/>
    <w:rsid w:val="00CB4B52"/>
    <w:rsid w:val="00CB4BD4"/>
    <w:rsid w:val="00CB4E45"/>
    <w:rsid w:val="00CB5527"/>
    <w:rsid w:val="00CB599D"/>
    <w:rsid w:val="00CB6A1D"/>
    <w:rsid w:val="00CB6EE4"/>
    <w:rsid w:val="00CB6FEB"/>
    <w:rsid w:val="00CB730B"/>
    <w:rsid w:val="00CC0095"/>
    <w:rsid w:val="00CC00B1"/>
    <w:rsid w:val="00CC0194"/>
    <w:rsid w:val="00CC0F9B"/>
    <w:rsid w:val="00CC111A"/>
    <w:rsid w:val="00CC1250"/>
    <w:rsid w:val="00CC1B6C"/>
    <w:rsid w:val="00CC20B7"/>
    <w:rsid w:val="00CC224E"/>
    <w:rsid w:val="00CC2A5C"/>
    <w:rsid w:val="00CC34A9"/>
    <w:rsid w:val="00CC34BB"/>
    <w:rsid w:val="00CC34BF"/>
    <w:rsid w:val="00CC35E4"/>
    <w:rsid w:val="00CC40BB"/>
    <w:rsid w:val="00CC411C"/>
    <w:rsid w:val="00CC4176"/>
    <w:rsid w:val="00CC4D2A"/>
    <w:rsid w:val="00CC4FAE"/>
    <w:rsid w:val="00CC54A4"/>
    <w:rsid w:val="00CC592C"/>
    <w:rsid w:val="00CC62FD"/>
    <w:rsid w:val="00CC6691"/>
    <w:rsid w:val="00CC6890"/>
    <w:rsid w:val="00CC75B3"/>
    <w:rsid w:val="00CC7613"/>
    <w:rsid w:val="00CC7723"/>
    <w:rsid w:val="00CD05E9"/>
    <w:rsid w:val="00CD0A45"/>
    <w:rsid w:val="00CD0B17"/>
    <w:rsid w:val="00CD0CBF"/>
    <w:rsid w:val="00CD0E74"/>
    <w:rsid w:val="00CD1796"/>
    <w:rsid w:val="00CD183B"/>
    <w:rsid w:val="00CD194D"/>
    <w:rsid w:val="00CD1ABE"/>
    <w:rsid w:val="00CD1B15"/>
    <w:rsid w:val="00CD2015"/>
    <w:rsid w:val="00CD2170"/>
    <w:rsid w:val="00CD31EC"/>
    <w:rsid w:val="00CD390D"/>
    <w:rsid w:val="00CD3AFE"/>
    <w:rsid w:val="00CD41DA"/>
    <w:rsid w:val="00CD46AA"/>
    <w:rsid w:val="00CD4AAE"/>
    <w:rsid w:val="00CD53D5"/>
    <w:rsid w:val="00CD5F8E"/>
    <w:rsid w:val="00CD63B3"/>
    <w:rsid w:val="00CD652E"/>
    <w:rsid w:val="00CD6602"/>
    <w:rsid w:val="00CD682C"/>
    <w:rsid w:val="00CD6982"/>
    <w:rsid w:val="00CD6A55"/>
    <w:rsid w:val="00CD6CE6"/>
    <w:rsid w:val="00CD7070"/>
    <w:rsid w:val="00CD717C"/>
    <w:rsid w:val="00CD7605"/>
    <w:rsid w:val="00CD775F"/>
    <w:rsid w:val="00CD790F"/>
    <w:rsid w:val="00CE01CE"/>
    <w:rsid w:val="00CE02C2"/>
    <w:rsid w:val="00CE053A"/>
    <w:rsid w:val="00CE0566"/>
    <w:rsid w:val="00CE0692"/>
    <w:rsid w:val="00CE074D"/>
    <w:rsid w:val="00CE076A"/>
    <w:rsid w:val="00CE09CA"/>
    <w:rsid w:val="00CE0E2C"/>
    <w:rsid w:val="00CE1177"/>
    <w:rsid w:val="00CE1AC7"/>
    <w:rsid w:val="00CE1EA0"/>
    <w:rsid w:val="00CE1F17"/>
    <w:rsid w:val="00CE240A"/>
    <w:rsid w:val="00CE250E"/>
    <w:rsid w:val="00CE2858"/>
    <w:rsid w:val="00CE309D"/>
    <w:rsid w:val="00CE313E"/>
    <w:rsid w:val="00CE374A"/>
    <w:rsid w:val="00CE38CB"/>
    <w:rsid w:val="00CE3C83"/>
    <w:rsid w:val="00CE3D89"/>
    <w:rsid w:val="00CE420D"/>
    <w:rsid w:val="00CE44E9"/>
    <w:rsid w:val="00CE46FB"/>
    <w:rsid w:val="00CE472D"/>
    <w:rsid w:val="00CE4820"/>
    <w:rsid w:val="00CE4830"/>
    <w:rsid w:val="00CE495A"/>
    <w:rsid w:val="00CE4A19"/>
    <w:rsid w:val="00CE4C5B"/>
    <w:rsid w:val="00CE500B"/>
    <w:rsid w:val="00CE51D5"/>
    <w:rsid w:val="00CE55FE"/>
    <w:rsid w:val="00CE561D"/>
    <w:rsid w:val="00CE567B"/>
    <w:rsid w:val="00CE568F"/>
    <w:rsid w:val="00CE58C0"/>
    <w:rsid w:val="00CE5FFD"/>
    <w:rsid w:val="00CE6003"/>
    <w:rsid w:val="00CE6226"/>
    <w:rsid w:val="00CE62D1"/>
    <w:rsid w:val="00CE6B30"/>
    <w:rsid w:val="00CE6EEE"/>
    <w:rsid w:val="00CE7184"/>
    <w:rsid w:val="00CE7219"/>
    <w:rsid w:val="00CE72E7"/>
    <w:rsid w:val="00CE74CC"/>
    <w:rsid w:val="00CE7659"/>
    <w:rsid w:val="00CE79EF"/>
    <w:rsid w:val="00CF0657"/>
    <w:rsid w:val="00CF06BC"/>
    <w:rsid w:val="00CF0811"/>
    <w:rsid w:val="00CF0A7D"/>
    <w:rsid w:val="00CF0E0A"/>
    <w:rsid w:val="00CF1508"/>
    <w:rsid w:val="00CF201A"/>
    <w:rsid w:val="00CF2988"/>
    <w:rsid w:val="00CF29D2"/>
    <w:rsid w:val="00CF2B6E"/>
    <w:rsid w:val="00CF3EB7"/>
    <w:rsid w:val="00CF4AE5"/>
    <w:rsid w:val="00CF5186"/>
    <w:rsid w:val="00CF5E03"/>
    <w:rsid w:val="00CF5F1B"/>
    <w:rsid w:val="00CF5F25"/>
    <w:rsid w:val="00CF5F52"/>
    <w:rsid w:val="00CF6155"/>
    <w:rsid w:val="00CF6AD3"/>
    <w:rsid w:val="00CF6B52"/>
    <w:rsid w:val="00CF6D3D"/>
    <w:rsid w:val="00CF6D7D"/>
    <w:rsid w:val="00CF76A8"/>
    <w:rsid w:val="00CF7824"/>
    <w:rsid w:val="00D002FF"/>
    <w:rsid w:val="00D006E9"/>
    <w:rsid w:val="00D00964"/>
    <w:rsid w:val="00D00C40"/>
    <w:rsid w:val="00D00D23"/>
    <w:rsid w:val="00D00DAE"/>
    <w:rsid w:val="00D00EFA"/>
    <w:rsid w:val="00D0158A"/>
    <w:rsid w:val="00D01A8B"/>
    <w:rsid w:val="00D01D14"/>
    <w:rsid w:val="00D01DFC"/>
    <w:rsid w:val="00D02154"/>
    <w:rsid w:val="00D02C8E"/>
    <w:rsid w:val="00D03435"/>
    <w:rsid w:val="00D039BE"/>
    <w:rsid w:val="00D03EC6"/>
    <w:rsid w:val="00D04C54"/>
    <w:rsid w:val="00D05478"/>
    <w:rsid w:val="00D0551F"/>
    <w:rsid w:val="00D05BC7"/>
    <w:rsid w:val="00D06024"/>
    <w:rsid w:val="00D06337"/>
    <w:rsid w:val="00D06915"/>
    <w:rsid w:val="00D06DC9"/>
    <w:rsid w:val="00D06EF0"/>
    <w:rsid w:val="00D07032"/>
    <w:rsid w:val="00D07067"/>
    <w:rsid w:val="00D07590"/>
    <w:rsid w:val="00D07BB5"/>
    <w:rsid w:val="00D07BD0"/>
    <w:rsid w:val="00D07DB7"/>
    <w:rsid w:val="00D07DD4"/>
    <w:rsid w:val="00D1005F"/>
    <w:rsid w:val="00D10284"/>
    <w:rsid w:val="00D1074A"/>
    <w:rsid w:val="00D10D1E"/>
    <w:rsid w:val="00D10E31"/>
    <w:rsid w:val="00D10F16"/>
    <w:rsid w:val="00D115D6"/>
    <w:rsid w:val="00D117D2"/>
    <w:rsid w:val="00D11C24"/>
    <w:rsid w:val="00D11C68"/>
    <w:rsid w:val="00D11C79"/>
    <w:rsid w:val="00D12746"/>
    <w:rsid w:val="00D128CB"/>
    <w:rsid w:val="00D12D7C"/>
    <w:rsid w:val="00D1366D"/>
    <w:rsid w:val="00D1366F"/>
    <w:rsid w:val="00D140CF"/>
    <w:rsid w:val="00D145C9"/>
    <w:rsid w:val="00D14B88"/>
    <w:rsid w:val="00D14DAC"/>
    <w:rsid w:val="00D15059"/>
    <w:rsid w:val="00D1518A"/>
    <w:rsid w:val="00D15895"/>
    <w:rsid w:val="00D158FE"/>
    <w:rsid w:val="00D15934"/>
    <w:rsid w:val="00D15997"/>
    <w:rsid w:val="00D15ED8"/>
    <w:rsid w:val="00D168AE"/>
    <w:rsid w:val="00D168E3"/>
    <w:rsid w:val="00D16E53"/>
    <w:rsid w:val="00D17A8A"/>
    <w:rsid w:val="00D17DAE"/>
    <w:rsid w:val="00D17E15"/>
    <w:rsid w:val="00D17F0C"/>
    <w:rsid w:val="00D20350"/>
    <w:rsid w:val="00D20741"/>
    <w:rsid w:val="00D20A39"/>
    <w:rsid w:val="00D20BF5"/>
    <w:rsid w:val="00D20DA2"/>
    <w:rsid w:val="00D214AC"/>
    <w:rsid w:val="00D2152C"/>
    <w:rsid w:val="00D21A5E"/>
    <w:rsid w:val="00D21B22"/>
    <w:rsid w:val="00D22111"/>
    <w:rsid w:val="00D224A8"/>
    <w:rsid w:val="00D22889"/>
    <w:rsid w:val="00D22CB4"/>
    <w:rsid w:val="00D23343"/>
    <w:rsid w:val="00D233CC"/>
    <w:rsid w:val="00D234B5"/>
    <w:rsid w:val="00D23B9A"/>
    <w:rsid w:val="00D24FE7"/>
    <w:rsid w:val="00D2556A"/>
    <w:rsid w:val="00D255AD"/>
    <w:rsid w:val="00D25CEE"/>
    <w:rsid w:val="00D25E57"/>
    <w:rsid w:val="00D25F6F"/>
    <w:rsid w:val="00D26153"/>
    <w:rsid w:val="00D2664F"/>
    <w:rsid w:val="00D2670A"/>
    <w:rsid w:val="00D267A0"/>
    <w:rsid w:val="00D26F0B"/>
    <w:rsid w:val="00D26F6B"/>
    <w:rsid w:val="00D27014"/>
    <w:rsid w:val="00D30633"/>
    <w:rsid w:val="00D306A4"/>
    <w:rsid w:val="00D30AB3"/>
    <w:rsid w:val="00D30C61"/>
    <w:rsid w:val="00D31862"/>
    <w:rsid w:val="00D32320"/>
    <w:rsid w:val="00D3240A"/>
    <w:rsid w:val="00D32C82"/>
    <w:rsid w:val="00D33164"/>
    <w:rsid w:val="00D332A0"/>
    <w:rsid w:val="00D33303"/>
    <w:rsid w:val="00D33A7F"/>
    <w:rsid w:val="00D33EE4"/>
    <w:rsid w:val="00D343B5"/>
    <w:rsid w:val="00D34419"/>
    <w:rsid w:val="00D34AFC"/>
    <w:rsid w:val="00D3507D"/>
    <w:rsid w:val="00D35379"/>
    <w:rsid w:val="00D35486"/>
    <w:rsid w:val="00D356DF"/>
    <w:rsid w:val="00D35800"/>
    <w:rsid w:val="00D35D9B"/>
    <w:rsid w:val="00D36B5D"/>
    <w:rsid w:val="00D36F80"/>
    <w:rsid w:val="00D3757E"/>
    <w:rsid w:val="00D37733"/>
    <w:rsid w:val="00D37D9A"/>
    <w:rsid w:val="00D37DFA"/>
    <w:rsid w:val="00D37E30"/>
    <w:rsid w:val="00D40053"/>
    <w:rsid w:val="00D401E7"/>
    <w:rsid w:val="00D4031B"/>
    <w:rsid w:val="00D405E6"/>
    <w:rsid w:val="00D406D5"/>
    <w:rsid w:val="00D40D9D"/>
    <w:rsid w:val="00D40F28"/>
    <w:rsid w:val="00D41103"/>
    <w:rsid w:val="00D4112D"/>
    <w:rsid w:val="00D414DB"/>
    <w:rsid w:val="00D417A3"/>
    <w:rsid w:val="00D4216B"/>
    <w:rsid w:val="00D4226E"/>
    <w:rsid w:val="00D4282D"/>
    <w:rsid w:val="00D42A2A"/>
    <w:rsid w:val="00D42BA0"/>
    <w:rsid w:val="00D42D39"/>
    <w:rsid w:val="00D42E05"/>
    <w:rsid w:val="00D42FFC"/>
    <w:rsid w:val="00D43062"/>
    <w:rsid w:val="00D43069"/>
    <w:rsid w:val="00D435ED"/>
    <w:rsid w:val="00D4377E"/>
    <w:rsid w:val="00D43BE5"/>
    <w:rsid w:val="00D43DCB"/>
    <w:rsid w:val="00D43FB2"/>
    <w:rsid w:val="00D441E8"/>
    <w:rsid w:val="00D44293"/>
    <w:rsid w:val="00D445E6"/>
    <w:rsid w:val="00D44FBD"/>
    <w:rsid w:val="00D45035"/>
    <w:rsid w:val="00D4531C"/>
    <w:rsid w:val="00D455B2"/>
    <w:rsid w:val="00D45684"/>
    <w:rsid w:val="00D45B6D"/>
    <w:rsid w:val="00D45CDE"/>
    <w:rsid w:val="00D46105"/>
    <w:rsid w:val="00D465FD"/>
    <w:rsid w:val="00D46CDB"/>
    <w:rsid w:val="00D46EBB"/>
    <w:rsid w:val="00D471A7"/>
    <w:rsid w:val="00D4791C"/>
    <w:rsid w:val="00D479E6"/>
    <w:rsid w:val="00D47D5D"/>
    <w:rsid w:val="00D47EA4"/>
    <w:rsid w:val="00D47EC8"/>
    <w:rsid w:val="00D47EFE"/>
    <w:rsid w:val="00D47FF6"/>
    <w:rsid w:val="00D501C0"/>
    <w:rsid w:val="00D504B7"/>
    <w:rsid w:val="00D50832"/>
    <w:rsid w:val="00D50856"/>
    <w:rsid w:val="00D50D91"/>
    <w:rsid w:val="00D51179"/>
    <w:rsid w:val="00D5120C"/>
    <w:rsid w:val="00D51DC7"/>
    <w:rsid w:val="00D521AE"/>
    <w:rsid w:val="00D52440"/>
    <w:rsid w:val="00D52465"/>
    <w:rsid w:val="00D52B83"/>
    <w:rsid w:val="00D52B87"/>
    <w:rsid w:val="00D5326E"/>
    <w:rsid w:val="00D54075"/>
    <w:rsid w:val="00D545EF"/>
    <w:rsid w:val="00D545F1"/>
    <w:rsid w:val="00D546DA"/>
    <w:rsid w:val="00D54957"/>
    <w:rsid w:val="00D550B7"/>
    <w:rsid w:val="00D550FB"/>
    <w:rsid w:val="00D5535B"/>
    <w:rsid w:val="00D55426"/>
    <w:rsid w:val="00D55CB3"/>
    <w:rsid w:val="00D55E6B"/>
    <w:rsid w:val="00D56A62"/>
    <w:rsid w:val="00D56F30"/>
    <w:rsid w:val="00D57173"/>
    <w:rsid w:val="00D571B2"/>
    <w:rsid w:val="00D57328"/>
    <w:rsid w:val="00D57FDD"/>
    <w:rsid w:val="00D6024A"/>
    <w:rsid w:val="00D607F9"/>
    <w:rsid w:val="00D60B90"/>
    <w:rsid w:val="00D60EB2"/>
    <w:rsid w:val="00D60F54"/>
    <w:rsid w:val="00D61E94"/>
    <w:rsid w:val="00D61F9B"/>
    <w:rsid w:val="00D62877"/>
    <w:rsid w:val="00D62DE2"/>
    <w:rsid w:val="00D647C7"/>
    <w:rsid w:val="00D64B2E"/>
    <w:rsid w:val="00D64C0B"/>
    <w:rsid w:val="00D650EB"/>
    <w:rsid w:val="00D65281"/>
    <w:rsid w:val="00D6533B"/>
    <w:rsid w:val="00D657C2"/>
    <w:rsid w:val="00D65B7D"/>
    <w:rsid w:val="00D6618C"/>
    <w:rsid w:val="00D66353"/>
    <w:rsid w:val="00D66CA2"/>
    <w:rsid w:val="00D66E31"/>
    <w:rsid w:val="00D67212"/>
    <w:rsid w:val="00D67712"/>
    <w:rsid w:val="00D678ED"/>
    <w:rsid w:val="00D67C10"/>
    <w:rsid w:val="00D67EB8"/>
    <w:rsid w:val="00D67EDF"/>
    <w:rsid w:val="00D70519"/>
    <w:rsid w:val="00D7059F"/>
    <w:rsid w:val="00D705A7"/>
    <w:rsid w:val="00D709E9"/>
    <w:rsid w:val="00D70F0C"/>
    <w:rsid w:val="00D71019"/>
    <w:rsid w:val="00D71860"/>
    <w:rsid w:val="00D71BF3"/>
    <w:rsid w:val="00D72337"/>
    <w:rsid w:val="00D7235F"/>
    <w:rsid w:val="00D7245F"/>
    <w:rsid w:val="00D725DB"/>
    <w:rsid w:val="00D72608"/>
    <w:rsid w:val="00D72CBD"/>
    <w:rsid w:val="00D733A1"/>
    <w:rsid w:val="00D73D38"/>
    <w:rsid w:val="00D73ECA"/>
    <w:rsid w:val="00D73FBE"/>
    <w:rsid w:val="00D74970"/>
    <w:rsid w:val="00D750DC"/>
    <w:rsid w:val="00D755EA"/>
    <w:rsid w:val="00D75717"/>
    <w:rsid w:val="00D75B7C"/>
    <w:rsid w:val="00D75C00"/>
    <w:rsid w:val="00D75C8F"/>
    <w:rsid w:val="00D76647"/>
    <w:rsid w:val="00D776F4"/>
    <w:rsid w:val="00D7792D"/>
    <w:rsid w:val="00D77998"/>
    <w:rsid w:val="00D8007B"/>
    <w:rsid w:val="00D8096F"/>
    <w:rsid w:val="00D80A10"/>
    <w:rsid w:val="00D80ACF"/>
    <w:rsid w:val="00D80C47"/>
    <w:rsid w:val="00D80E11"/>
    <w:rsid w:val="00D8120C"/>
    <w:rsid w:val="00D81CBD"/>
    <w:rsid w:val="00D82056"/>
    <w:rsid w:val="00D82058"/>
    <w:rsid w:val="00D825D5"/>
    <w:rsid w:val="00D829B5"/>
    <w:rsid w:val="00D82A1F"/>
    <w:rsid w:val="00D82C03"/>
    <w:rsid w:val="00D82F68"/>
    <w:rsid w:val="00D831F2"/>
    <w:rsid w:val="00D8354C"/>
    <w:rsid w:val="00D835A0"/>
    <w:rsid w:val="00D8367D"/>
    <w:rsid w:val="00D83AF4"/>
    <w:rsid w:val="00D83CA9"/>
    <w:rsid w:val="00D83D39"/>
    <w:rsid w:val="00D83E05"/>
    <w:rsid w:val="00D83F53"/>
    <w:rsid w:val="00D844BC"/>
    <w:rsid w:val="00D84883"/>
    <w:rsid w:val="00D84CAF"/>
    <w:rsid w:val="00D84D71"/>
    <w:rsid w:val="00D84FE2"/>
    <w:rsid w:val="00D85F19"/>
    <w:rsid w:val="00D86618"/>
    <w:rsid w:val="00D8664E"/>
    <w:rsid w:val="00D867E1"/>
    <w:rsid w:val="00D86A7C"/>
    <w:rsid w:val="00D86D75"/>
    <w:rsid w:val="00D87448"/>
    <w:rsid w:val="00D87453"/>
    <w:rsid w:val="00D87562"/>
    <w:rsid w:val="00D87A69"/>
    <w:rsid w:val="00D90431"/>
    <w:rsid w:val="00D905AF"/>
    <w:rsid w:val="00D90FB8"/>
    <w:rsid w:val="00D912B0"/>
    <w:rsid w:val="00D91A17"/>
    <w:rsid w:val="00D922F5"/>
    <w:rsid w:val="00D92C39"/>
    <w:rsid w:val="00D937D1"/>
    <w:rsid w:val="00D93A32"/>
    <w:rsid w:val="00D94543"/>
    <w:rsid w:val="00D95061"/>
    <w:rsid w:val="00D9511B"/>
    <w:rsid w:val="00D955DD"/>
    <w:rsid w:val="00D95851"/>
    <w:rsid w:val="00D95864"/>
    <w:rsid w:val="00D958CB"/>
    <w:rsid w:val="00D9593F"/>
    <w:rsid w:val="00D964C7"/>
    <w:rsid w:val="00D96A46"/>
    <w:rsid w:val="00D96C1B"/>
    <w:rsid w:val="00D96EBD"/>
    <w:rsid w:val="00D975D3"/>
    <w:rsid w:val="00D97A8F"/>
    <w:rsid w:val="00DA0AF0"/>
    <w:rsid w:val="00DA0B76"/>
    <w:rsid w:val="00DA0C9E"/>
    <w:rsid w:val="00DA1122"/>
    <w:rsid w:val="00DA13A3"/>
    <w:rsid w:val="00DA143A"/>
    <w:rsid w:val="00DA14CA"/>
    <w:rsid w:val="00DA1692"/>
    <w:rsid w:val="00DA1CA7"/>
    <w:rsid w:val="00DA1E15"/>
    <w:rsid w:val="00DA21E9"/>
    <w:rsid w:val="00DA227F"/>
    <w:rsid w:val="00DA24BA"/>
    <w:rsid w:val="00DA2B11"/>
    <w:rsid w:val="00DA2D03"/>
    <w:rsid w:val="00DA3D3B"/>
    <w:rsid w:val="00DA3F8A"/>
    <w:rsid w:val="00DA40D3"/>
    <w:rsid w:val="00DA413A"/>
    <w:rsid w:val="00DA4190"/>
    <w:rsid w:val="00DA4357"/>
    <w:rsid w:val="00DA45B6"/>
    <w:rsid w:val="00DA49D9"/>
    <w:rsid w:val="00DA4EC2"/>
    <w:rsid w:val="00DA6085"/>
    <w:rsid w:val="00DA6129"/>
    <w:rsid w:val="00DA6B6C"/>
    <w:rsid w:val="00DA701A"/>
    <w:rsid w:val="00DA74FC"/>
    <w:rsid w:val="00DA769B"/>
    <w:rsid w:val="00DA77F8"/>
    <w:rsid w:val="00DB0A4F"/>
    <w:rsid w:val="00DB0C28"/>
    <w:rsid w:val="00DB10C5"/>
    <w:rsid w:val="00DB1320"/>
    <w:rsid w:val="00DB18A9"/>
    <w:rsid w:val="00DB18CE"/>
    <w:rsid w:val="00DB1B9D"/>
    <w:rsid w:val="00DB1BD1"/>
    <w:rsid w:val="00DB1C1F"/>
    <w:rsid w:val="00DB1EDD"/>
    <w:rsid w:val="00DB20F4"/>
    <w:rsid w:val="00DB277F"/>
    <w:rsid w:val="00DB28D4"/>
    <w:rsid w:val="00DB294D"/>
    <w:rsid w:val="00DB2AC3"/>
    <w:rsid w:val="00DB330F"/>
    <w:rsid w:val="00DB3652"/>
    <w:rsid w:val="00DB3D55"/>
    <w:rsid w:val="00DB3DC2"/>
    <w:rsid w:val="00DB4039"/>
    <w:rsid w:val="00DB413D"/>
    <w:rsid w:val="00DB452D"/>
    <w:rsid w:val="00DB4D56"/>
    <w:rsid w:val="00DB4EEA"/>
    <w:rsid w:val="00DB54B7"/>
    <w:rsid w:val="00DB5927"/>
    <w:rsid w:val="00DB5B7C"/>
    <w:rsid w:val="00DB5C41"/>
    <w:rsid w:val="00DB5DF6"/>
    <w:rsid w:val="00DB5F98"/>
    <w:rsid w:val="00DB69D9"/>
    <w:rsid w:val="00DB6E22"/>
    <w:rsid w:val="00DB7162"/>
    <w:rsid w:val="00DB7202"/>
    <w:rsid w:val="00DB7B56"/>
    <w:rsid w:val="00DB7C8A"/>
    <w:rsid w:val="00DC0009"/>
    <w:rsid w:val="00DC0175"/>
    <w:rsid w:val="00DC022A"/>
    <w:rsid w:val="00DC04F8"/>
    <w:rsid w:val="00DC058F"/>
    <w:rsid w:val="00DC0A6D"/>
    <w:rsid w:val="00DC0F27"/>
    <w:rsid w:val="00DC0F4B"/>
    <w:rsid w:val="00DC152B"/>
    <w:rsid w:val="00DC1534"/>
    <w:rsid w:val="00DC162E"/>
    <w:rsid w:val="00DC1DFF"/>
    <w:rsid w:val="00DC2208"/>
    <w:rsid w:val="00DC2921"/>
    <w:rsid w:val="00DC2BE8"/>
    <w:rsid w:val="00DC33E0"/>
    <w:rsid w:val="00DC346C"/>
    <w:rsid w:val="00DC375F"/>
    <w:rsid w:val="00DC38E5"/>
    <w:rsid w:val="00DC3BB1"/>
    <w:rsid w:val="00DC3FD3"/>
    <w:rsid w:val="00DC415A"/>
    <w:rsid w:val="00DC4426"/>
    <w:rsid w:val="00DC4660"/>
    <w:rsid w:val="00DC4778"/>
    <w:rsid w:val="00DC4958"/>
    <w:rsid w:val="00DC4C6D"/>
    <w:rsid w:val="00DC4D35"/>
    <w:rsid w:val="00DC4D4C"/>
    <w:rsid w:val="00DC4E03"/>
    <w:rsid w:val="00DC5EA3"/>
    <w:rsid w:val="00DC5EBC"/>
    <w:rsid w:val="00DC6033"/>
    <w:rsid w:val="00DC6455"/>
    <w:rsid w:val="00DC65D5"/>
    <w:rsid w:val="00DC68B6"/>
    <w:rsid w:val="00DC6AF1"/>
    <w:rsid w:val="00DC6C6D"/>
    <w:rsid w:val="00DC7326"/>
    <w:rsid w:val="00DC74E0"/>
    <w:rsid w:val="00DC7C18"/>
    <w:rsid w:val="00DC7C5D"/>
    <w:rsid w:val="00DC7D19"/>
    <w:rsid w:val="00DC7F3C"/>
    <w:rsid w:val="00DD0533"/>
    <w:rsid w:val="00DD0C72"/>
    <w:rsid w:val="00DD0EB2"/>
    <w:rsid w:val="00DD1469"/>
    <w:rsid w:val="00DD1AAE"/>
    <w:rsid w:val="00DD1B3C"/>
    <w:rsid w:val="00DD1C27"/>
    <w:rsid w:val="00DD1FB9"/>
    <w:rsid w:val="00DD23B3"/>
    <w:rsid w:val="00DD263B"/>
    <w:rsid w:val="00DD28DB"/>
    <w:rsid w:val="00DD2AC3"/>
    <w:rsid w:val="00DD2EA5"/>
    <w:rsid w:val="00DD2ED4"/>
    <w:rsid w:val="00DD3296"/>
    <w:rsid w:val="00DD3458"/>
    <w:rsid w:val="00DD381D"/>
    <w:rsid w:val="00DD3DFF"/>
    <w:rsid w:val="00DD403A"/>
    <w:rsid w:val="00DD45B8"/>
    <w:rsid w:val="00DD5195"/>
    <w:rsid w:val="00DD547B"/>
    <w:rsid w:val="00DD5500"/>
    <w:rsid w:val="00DD5D36"/>
    <w:rsid w:val="00DD620E"/>
    <w:rsid w:val="00DD6C05"/>
    <w:rsid w:val="00DD73D7"/>
    <w:rsid w:val="00DD77DB"/>
    <w:rsid w:val="00DE05AC"/>
    <w:rsid w:val="00DE077E"/>
    <w:rsid w:val="00DE0997"/>
    <w:rsid w:val="00DE1018"/>
    <w:rsid w:val="00DE1467"/>
    <w:rsid w:val="00DE169B"/>
    <w:rsid w:val="00DE1B60"/>
    <w:rsid w:val="00DE1C80"/>
    <w:rsid w:val="00DE1FF2"/>
    <w:rsid w:val="00DE2CBE"/>
    <w:rsid w:val="00DE2D3C"/>
    <w:rsid w:val="00DE2F3D"/>
    <w:rsid w:val="00DE2FF0"/>
    <w:rsid w:val="00DE2FFA"/>
    <w:rsid w:val="00DE30C9"/>
    <w:rsid w:val="00DE38E3"/>
    <w:rsid w:val="00DE3BD6"/>
    <w:rsid w:val="00DE3DEA"/>
    <w:rsid w:val="00DE43BF"/>
    <w:rsid w:val="00DE44DB"/>
    <w:rsid w:val="00DE4E2D"/>
    <w:rsid w:val="00DE5195"/>
    <w:rsid w:val="00DE56B9"/>
    <w:rsid w:val="00DE5823"/>
    <w:rsid w:val="00DE5AC0"/>
    <w:rsid w:val="00DE5F82"/>
    <w:rsid w:val="00DE6E96"/>
    <w:rsid w:val="00DE712A"/>
    <w:rsid w:val="00DE7266"/>
    <w:rsid w:val="00DE790E"/>
    <w:rsid w:val="00DE7AFD"/>
    <w:rsid w:val="00DE7D72"/>
    <w:rsid w:val="00DF0855"/>
    <w:rsid w:val="00DF0BAC"/>
    <w:rsid w:val="00DF1152"/>
    <w:rsid w:val="00DF1422"/>
    <w:rsid w:val="00DF1439"/>
    <w:rsid w:val="00DF161A"/>
    <w:rsid w:val="00DF1958"/>
    <w:rsid w:val="00DF1C1B"/>
    <w:rsid w:val="00DF1D8F"/>
    <w:rsid w:val="00DF21F8"/>
    <w:rsid w:val="00DF223B"/>
    <w:rsid w:val="00DF2609"/>
    <w:rsid w:val="00DF2B67"/>
    <w:rsid w:val="00DF3D03"/>
    <w:rsid w:val="00DF3D92"/>
    <w:rsid w:val="00DF409E"/>
    <w:rsid w:val="00DF4991"/>
    <w:rsid w:val="00DF4A90"/>
    <w:rsid w:val="00DF4ACB"/>
    <w:rsid w:val="00DF4C2A"/>
    <w:rsid w:val="00DF4EAE"/>
    <w:rsid w:val="00DF5697"/>
    <w:rsid w:val="00DF5830"/>
    <w:rsid w:val="00DF5CCD"/>
    <w:rsid w:val="00DF5D6B"/>
    <w:rsid w:val="00DF5DF4"/>
    <w:rsid w:val="00DF5F5C"/>
    <w:rsid w:val="00DF61B1"/>
    <w:rsid w:val="00DF63E1"/>
    <w:rsid w:val="00DF673F"/>
    <w:rsid w:val="00DF676E"/>
    <w:rsid w:val="00DF6856"/>
    <w:rsid w:val="00DF6913"/>
    <w:rsid w:val="00DF6985"/>
    <w:rsid w:val="00DF6B98"/>
    <w:rsid w:val="00DF7284"/>
    <w:rsid w:val="00DF7746"/>
    <w:rsid w:val="00DF7E90"/>
    <w:rsid w:val="00E001E2"/>
    <w:rsid w:val="00E003D4"/>
    <w:rsid w:val="00E0095C"/>
    <w:rsid w:val="00E00CBC"/>
    <w:rsid w:val="00E00CD3"/>
    <w:rsid w:val="00E013F0"/>
    <w:rsid w:val="00E014A8"/>
    <w:rsid w:val="00E01F0B"/>
    <w:rsid w:val="00E0209E"/>
    <w:rsid w:val="00E024BA"/>
    <w:rsid w:val="00E024D4"/>
    <w:rsid w:val="00E027DB"/>
    <w:rsid w:val="00E02969"/>
    <w:rsid w:val="00E02ACD"/>
    <w:rsid w:val="00E02AF2"/>
    <w:rsid w:val="00E02C55"/>
    <w:rsid w:val="00E02F52"/>
    <w:rsid w:val="00E036D0"/>
    <w:rsid w:val="00E038BF"/>
    <w:rsid w:val="00E04033"/>
    <w:rsid w:val="00E0426E"/>
    <w:rsid w:val="00E042CA"/>
    <w:rsid w:val="00E045AE"/>
    <w:rsid w:val="00E04B14"/>
    <w:rsid w:val="00E04B29"/>
    <w:rsid w:val="00E04B69"/>
    <w:rsid w:val="00E04F7B"/>
    <w:rsid w:val="00E0567A"/>
    <w:rsid w:val="00E05936"/>
    <w:rsid w:val="00E061F0"/>
    <w:rsid w:val="00E06257"/>
    <w:rsid w:val="00E068DC"/>
    <w:rsid w:val="00E068F9"/>
    <w:rsid w:val="00E06CA0"/>
    <w:rsid w:val="00E06CAC"/>
    <w:rsid w:val="00E07094"/>
    <w:rsid w:val="00E073E2"/>
    <w:rsid w:val="00E07514"/>
    <w:rsid w:val="00E07564"/>
    <w:rsid w:val="00E077A2"/>
    <w:rsid w:val="00E07905"/>
    <w:rsid w:val="00E07917"/>
    <w:rsid w:val="00E07FE2"/>
    <w:rsid w:val="00E1040D"/>
    <w:rsid w:val="00E104DE"/>
    <w:rsid w:val="00E10F22"/>
    <w:rsid w:val="00E11A88"/>
    <w:rsid w:val="00E1253E"/>
    <w:rsid w:val="00E1254D"/>
    <w:rsid w:val="00E12987"/>
    <w:rsid w:val="00E12A4E"/>
    <w:rsid w:val="00E13CC7"/>
    <w:rsid w:val="00E13F8D"/>
    <w:rsid w:val="00E149D0"/>
    <w:rsid w:val="00E14FFE"/>
    <w:rsid w:val="00E1540E"/>
    <w:rsid w:val="00E15587"/>
    <w:rsid w:val="00E15ED5"/>
    <w:rsid w:val="00E1611F"/>
    <w:rsid w:val="00E161B2"/>
    <w:rsid w:val="00E165D8"/>
    <w:rsid w:val="00E17023"/>
    <w:rsid w:val="00E1769D"/>
    <w:rsid w:val="00E17B52"/>
    <w:rsid w:val="00E17C14"/>
    <w:rsid w:val="00E17E52"/>
    <w:rsid w:val="00E200A6"/>
    <w:rsid w:val="00E2086F"/>
    <w:rsid w:val="00E20AD5"/>
    <w:rsid w:val="00E20EB6"/>
    <w:rsid w:val="00E21454"/>
    <w:rsid w:val="00E21586"/>
    <w:rsid w:val="00E21A94"/>
    <w:rsid w:val="00E21C75"/>
    <w:rsid w:val="00E21DE8"/>
    <w:rsid w:val="00E21F99"/>
    <w:rsid w:val="00E222FB"/>
    <w:rsid w:val="00E228EA"/>
    <w:rsid w:val="00E230F6"/>
    <w:rsid w:val="00E2349B"/>
    <w:rsid w:val="00E23612"/>
    <w:rsid w:val="00E23CA2"/>
    <w:rsid w:val="00E23D12"/>
    <w:rsid w:val="00E23D84"/>
    <w:rsid w:val="00E240D1"/>
    <w:rsid w:val="00E244A6"/>
    <w:rsid w:val="00E2456C"/>
    <w:rsid w:val="00E259DC"/>
    <w:rsid w:val="00E25FF2"/>
    <w:rsid w:val="00E26189"/>
    <w:rsid w:val="00E26445"/>
    <w:rsid w:val="00E2683D"/>
    <w:rsid w:val="00E26941"/>
    <w:rsid w:val="00E26AF3"/>
    <w:rsid w:val="00E26B02"/>
    <w:rsid w:val="00E27663"/>
    <w:rsid w:val="00E27B8B"/>
    <w:rsid w:val="00E3012B"/>
    <w:rsid w:val="00E304D8"/>
    <w:rsid w:val="00E309A5"/>
    <w:rsid w:val="00E30BCF"/>
    <w:rsid w:val="00E3133F"/>
    <w:rsid w:val="00E31450"/>
    <w:rsid w:val="00E318B2"/>
    <w:rsid w:val="00E321D9"/>
    <w:rsid w:val="00E3288C"/>
    <w:rsid w:val="00E328CF"/>
    <w:rsid w:val="00E32F22"/>
    <w:rsid w:val="00E33860"/>
    <w:rsid w:val="00E3392D"/>
    <w:rsid w:val="00E33D5D"/>
    <w:rsid w:val="00E33E4D"/>
    <w:rsid w:val="00E34377"/>
    <w:rsid w:val="00E34AB6"/>
    <w:rsid w:val="00E358F5"/>
    <w:rsid w:val="00E35AC1"/>
    <w:rsid w:val="00E36175"/>
    <w:rsid w:val="00E3684F"/>
    <w:rsid w:val="00E36C4A"/>
    <w:rsid w:val="00E373D9"/>
    <w:rsid w:val="00E37695"/>
    <w:rsid w:val="00E3784B"/>
    <w:rsid w:val="00E37AEC"/>
    <w:rsid w:val="00E37D47"/>
    <w:rsid w:val="00E4073D"/>
    <w:rsid w:val="00E40AB6"/>
    <w:rsid w:val="00E4105F"/>
    <w:rsid w:val="00E41177"/>
    <w:rsid w:val="00E4151A"/>
    <w:rsid w:val="00E41753"/>
    <w:rsid w:val="00E4190E"/>
    <w:rsid w:val="00E41B37"/>
    <w:rsid w:val="00E421A8"/>
    <w:rsid w:val="00E42647"/>
    <w:rsid w:val="00E42867"/>
    <w:rsid w:val="00E431B3"/>
    <w:rsid w:val="00E433BF"/>
    <w:rsid w:val="00E4358A"/>
    <w:rsid w:val="00E43686"/>
    <w:rsid w:val="00E43B0C"/>
    <w:rsid w:val="00E442F8"/>
    <w:rsid w:val="00E4463C"/>
    <w:rsid w:val="00E447C2"/>
    <w:rsid w:val="00E448C5"/>
    <w:rsid w:val="00E449C7"/>
    <w:rsid w:val="00E44ADD"/>
    <w:rsid w:val="00E45205"/>
    <w:rsid w:val="00E45C8F"/>
    <w:rsid w:val="00E46032"/>
    <w:rsid w:val="00E4638F"/>
    <w:rsid w:val="00E46B70"/>
    <w:rsid w:val="00E47358"/>
    <w:rsid w:val="00E47C0C"/>
    <w:rsid w:val="00E50498"/>
    <w:rsid w:val="00E517AB"/>
    <w:rsid w:val="00E51987"/>
    <w:rsid w:val="00E51B17"/>
    <w:rsid w:val="00E51C58"/>
    <w:rsid w:val="00E51D52"/>
    <w:rsid w:val="00E5201D"/>
    <w:rsid w:val="00E5216C"/>
    <w:rsid w:val="00E522ED"/>
    <w:rsid w:val="00E5235C"/>
    <w:rsid w:val="00E52401"/>
    <w:rsid w:val="00E52598"/>
    <w:rsid w:val="00E52A03"/>
    <w:rsid w:val="00E52CC3"/>
    <w:rsid w:val="00E536D0"/>
    <w:rsid w:val="00E53810"/>
    <w:rsid w:val="00E53862"/>
    <w:rsid w:val="00E53E82"/>
    <w:rsid w:val="00E546CB"/>
    <w:rsid w:val="00E5478E"/>
    <w:rsid w:val="00E54843"/>
    <w:rsid w:val="00E54976"/>
    <w:rsid w:val="00E550BB"/>
    <w:rsid w:val="00E551D1"/>
    <w:rsid w:val="00E5561A"/>
    <w:rsid w:val="00E55721"/>
    <w:rsid w:val="00E55E8D"/>
    <w:rsid w:val="00E563E7"/>
    <w:rsid w:val="00E56CDF"/>
    <w:rsid w:val="00E56CEE"/>
    <w:rsid w:val="00E5702C"/>
    <w:rsid w:val="00E57663"/>
    <w:rsid w:val="00E57789"/>
    <w:rsid w:val="00E57944"/>
    <w:rsid w:val="00E57A54"/>
    <w:rsid w:val="00E57C0F"/>
    <w:rsid w:val="00E57D65"/>
    <w:rsid w:val="00E57DD5"/>
    <w:rsid w:val="00E57EF4"/>
    <w:rsid w:val="00E603E8"/>
    <w:rsid w:val="00E609FE"/>
    <w:rsid w:val="00E60E28"/>
    <w:rsid w:val="00E60E66"/>
    <w:rsid w:val="00E60FE5"/>
    <w:rsid w:val="00E6121A"/>
    <w:rsid w:val="00E617ED"/>
    <w:rsid w:val="00E61BED"/>
    <w:rsid w:val="00E62222"/>
    <w:rsid w:val="00E6235A"/>
    <w:rsid w:val="00E6251F"/>
    <w:rsid w:val="00E62539"/>
    <w:rsid w:val="00E62635"/>
    <w:rsid w:val="00E635B3"/>
    <w:rsid w:val="00E63757"/>
    <w:rsid w:val="00E637FE"/>
    <w:rsid w:val="00E63AE7"/>
    <w:rsid w:val="00E6400D"/>
    <w:rsid w:val="00E647A2"/>
    <w:rsid w:val="00E64DE0"/>
    <w:rsid w:val="00E64E5B"/>
    <w:rsid w:val="00E650B9"/>
    <w:rsid w:val="00E65B38"/>
    <w:rsid w:val="00E65F84"/>
    <w:rsid w:val="00E66017"/>
    <w:rsid w:val="00E660B7"/>
    <w:rsid w:val="00E66135"/>
    <w:rsid w:val="00E663A5"/>
    <w:rsid w:val="00E66928"/>
    <w:rsid w:val="00E67189"/>
    <w:rsid w:val="00E6767B"/>
    <w:rsid w:val="00E70D55"/>
    <w:rsid w:val="00E70D6B"/>
    <w:rsid w:val="00E71250"/>
    <w:rsid w:val="00E71316"/>
    <w:rsid w:val="00E7190D"/>
    <w:rsid w:val="00E71F51"/>
    <w:rsid w:val="00E720FC"/>
    <w:rsid w:val="00E72C0F"/>
    <w:rsid w:val="00E73162"/>
    <w:rsid w:val="00E73221"/>
    <w:rsid w:val="00E73A11"/>
    <w:rsid w:val="00E741F5"/>
    <w:rsid w:val="00E7453A"/>
    <w:rsid w:val="00E74697"/>
    <w:rsid w:val="00E756B0"/>
    <w:rsid w:val="00E76328"/>
    <w:rsid w:val="00E7686E"/>
    <w:rsid w:val="00E769AB"/>
    <w:rsid w:val="00E775FB"/>
    <w:rsid w:val="00E77909"/>
    <w:rsid w:val="00E803EF"/>
    <w:rsid w:val="00E80420"/>
    <w:rsid w:val="00E80656"/>
    <w:rsid w:val="00E80F77"/>
    <w:rsid w:val="00E8169F"/>
    <w:rsid w:val="00E81825"/>
    <w:rsid w:val="00E81ACE"/>
    <w:rsid w:val="00E81B9B"/>
    <w:rsid w:val="00E821C4"/>
    <w:rsid w:val="00E8277B"/>
    <w:rsid w:val="00E82789"/>
    <w:rsid w:val="00E829A2"/>
    <w:rsid w:val="00E82DCF"/>
    <w:rsid w:val="00E8340B"/>
    <w:rsid w:val="00E8349C"/>
    <w:rsid w:val="00E84855"/>
    <w:rsid w:val="00E84C02"/>
    <w:rsid w:val="00E84DFB"/>
    <w:rsid w:val="00E852AF"/>
    <w:rsid w:val="00E85708"/>
    <w:rsid w:val="00E85DC7"/>
    <w:rsid w:val="00E85E3E"/>
    <w:rsid w:val="00E8675A"/>
    <w:rsid w:val="00E86CB0"/>
    <w:rsid w:val="00E86CF6"/>
    <w:rsid w:val="00E86D27"/>
    <w:rsid w:val="00E8727C"/>
    <w:rsid w:val="00E87425"/>
    <w:rsid w:val="00E876F3"/>
    <w:rsid w:val="00E87BA6"/>
    <w:rsid w:val="00E87CFE"/>
    <w:rsid w:val="00E90437"/>
    <w:rsid w:val="00E90494"/>
    <w:rsid w:val="00E905E1"/>
    <w:rsid w:val="00E90C46"/>
    <w:rsid w:val="00E90C4C"/>
    <w:rsid w:val="00E9106F"/>
    <w:rsid w:val="00E9125E"/>
    <w:rsid w:val="00E913AE"/>
    <w:rsid w:val="00E9145E"/>
    <w:rsid w:val="00E917EF"/>
    <w:rsid w:val="00E91866"/>
    <w:rsid w:val="00E91F1B"/>
    <w:rsid w:val="00E91FCD"/>
    <w:rsid w:val="00E92001"/>
    <w:rsid w:val="00E9213F"/>
    <w:rsid w:val="00E92348"/>
    <w:rsid w:val="00E92351"/>
    <w:rsid w:val="00E925D5"/>
    <w:rsid w:val="00E926CF"/>
    <w:rsid w:val="00E92FB5"/>
    <w:rsid w:val="00E9306F"/>
    <w:rsid w:val="00E930EC"/>
    <w:rsid w:val="00E93266"/>
    <w:rsid w:val="00E93741"/>
    <w:rsid w:val="00E93749"/>
    <w:rsid w:val="00E937D5"/>
    <w:rsid w:val="00E9472B"/>
    <w:rsid w:val="00E94920"/>
    <w:rsid w:val="00E94A41"/>
    <w:rsid w:val="00E94B82"/>
    <w:rsid w:val="00E95E17"/>
    <w:rsid w:val="00E95E3E"/>
    <w:rsid w:val="00E95F21"/>
    <w:rsid w:val="00E961A4"/>
    <w:rsid w:val="00E96395"/>
    <w:rsid w:val="00E96B0F"/>
    <w:rsid w:val="00E97201"/>
    <w:rsid w:val="00E9745C"/>
    <w:rsid w:val="00E97AFD"/>
    <w:rsid w:val="00E97BBA"/>
    <w:rsid w:val="00E97D24"/>
    <w:rsid w:val="00EA000E"/>
    <w:rsid w:val="00EA001A"/>
    <w:rsid w:val="00EA0107"/>
    <w:rsid w:val="00EA0179"/>
    <w:rsid w:val="00EA0393"/>
    <w:rsid w:val="00EA0BD2"/>
    <w:rsid w:val="00EA106C"/>
    <w:rsid w:val="00EA1138"/>
    <w:rsid w:val="00EA1183"/>
    <w:rsid w:val="00EA15E7"/>
    <w:rsid w:val="00EA1961"/>
    <w:rsid w:val="00EA1E63"/>
    <w:rsid w:val="00EA1F3E"/>
    <w:rsid w:val="00EA20DC"/>
    <w:rsid w:val="00EA2D3B"/>
    <w:rsid w:val="00EA3517"/>
    <w:rsid w:val="00EA356A"/>
    <w:rsid w:val="00EA361B"/>
    <w:rsid w:val="00EA36C0"/>
    <w:rsid w:val="00EA3D4E"/>
    <w:rsid w:val="00EA3D9C"/>
    <w:rsid w:val="00EA41A0"/>
    <w:rsid w:val="00EA43B5"/>
    <w:rsid w:val="00EA4585"/>
    <w:rsid w:val="00EA47BB"/>
    <w:rsid w:val="00EA4817"/>
    <w:rsid w:val="00EA4822"/>
    <w:rsid w:val="00EA4CE0"/>
    <w:rsid w:val="00EA4DC9"/>
    <w:rsid w:val="00EA50C7"/>
    <w:rsid w:val="00EA52E4"/>
    <w:rsid w:val="00EA55E3"/>
    <w:rsid w:val="00EA592B"/>
    <w:rsid w:val="00EA6C68"/>
    <w:rsid w:val="00EA7438"/>
    <w:rsid w:val="00EA7724"/>
    <w:rsid w:val="00EA7A03"/>
    <w:rsid w:val="00EB0400"/>
    <w:rsid w:val="00EB0476"/>
    <w:rsid w:val="00EB050F"/>
    <w:rsid w:val="00EB0659"/>
    <w:rsid w:val="00EB0CB2"/>
    <w:rsid w:val="00EB1924"/>
    <w:rsid w:val="00EB1A5C"/>
    <w:rsid w:val="00EB1BD7"/>
    <w:rsid w:val="00EB22E2"/>
    <w:rsid w:val="00EB2693"/>
    <w:rsid w:val="00EB2F88"/>
    <w:rsid w:val="00EB371B"/>
    <w:rsid w:val="00EB3C90"/>
    <w:rsid w:val="00EB3DA5"/>
    <w:rsid w:val="00EB446D"/>
    <w:rsid w:val="00EB4727"/>
    <w:rsid w:val="00EB54E0"/>
    <w:rsid w:val="00EB558E"/>
    <w:rsid w:val="00EB60F8"/>
    <w:rsid w:val="00EB617D"/>
    <w:rsid w:val="00EB6842"/>
    <w:rsid w:val="00EB6D5D"/>
    <w:rsid w:val="00EB77C4"/>
    <w:rsid w:val="00EB77EF"/>
    <w:rsid w:val="00EB788A"/>
    <w:rsid w:val="00EB7974"/>
    <w:rsid w:val="00EB7BFD"/>
    <w:rsid w:val="00EB7FC1"/>
    <w:rsid w:val="00EC0421"/>
    <w:rsid w:val="00EC067B"/>
    <w:rsid w:val="00EC10EA"/>
    <w:rsid w:val="00EC15F4"/>
    <w:rsid w:val="00EC217A"/>
    <w:rsid w:val="00EC27E4"/>
    <w:rsid w:val="00EC2908"/>
    <w:rsid w:val="00EC2FB2"/>
    <w:rsid w:val="00EC31B4"/>
    <w:rsid w:val="00EC3A2F"/>
    <w:rsid w:val="00EC3F27"/>
    <w:rsid w:val="00EC3F2F"/>
    <w:rsid w:val="00EC4426"/>
    <w:rsid w:val="00EC45A9"/>
    <w:rsid w:val="00EC4EFB"/>
    <w:rsid w:val="00EC4F53"/>
    <w:rsid w:val="00EC5046"/>
    <w:rsid w:val="00EC5065"/>
    <w:rsid w:val="00EC5082"/>
    <w:rsid w:val="00EC5184"/>
    <w:rsid w:val="00EC5AC3"/>
    <w:rsid w:val="00EC5D77"/>
    <w:rsid w:val="00EC60C3"/>
    <w:rsid w:val="00EC642B"/>
    <w:rsid w:val="00EC74FD"/>
    <w:rsid w:val="00EC779B"/>
    <w:rsid w:val="00EC7A43"/>
    <w:rsid w:val="00EC7BB3"/>
    <w:rsid w:val="00ED01EF"/>
    <w:rsid w:val="00ED03D4"/>
    <w:rsid w:val="00ED05FC"/>
    <w:rsid w:val="00ED0774"/>
    <w:rsid w:val="00ED095B"/>
    <w:rsid w:val="00ED0C63"/>
    <w:rsid w:val="00ED0CFE"/>
    <w:rsid w:val="00ED15FB"/>
    <w:rsid w:val="00ED1A73"/>
    <w:rsid w:val="00ED1AC8"/>
    <w:rsid w:val="00ED1DDF"/>
    <w:rsid w:val="00ED1EF2"/>
    <w:rsid w:val="00ED200D"/>
    <w:rsid w:val="00ED268D"/>
    <w:rsid w:val="00ED31D4"/>
    <w:rsid w:val="00ED35AF"/>
    <w:rsid w:val="00ED366C"/>
    <w:rsid w:val="00ED37FF"/>
    <w:rsid w:val="00ED41D5"/>
    <w:rsid w:val="00ED4274"/>
    <w:rsid w:val="00ED47CF"/>
    <w:rsid w:val="00ED4819"/>
    <w:rsid w:val="00ED539A"/>
    <w:rsid w:val="00ED5682"/>
    <w:rsid w:val="00ED5EC9"/>
    <w:rsid w:val="00ED6D3E"/>
    <w:rsid w:val="00ED7E34"/>
    <w:rsid w:val="00EE0230"/>
    <w:rsid w:val="00EE1AC0"/>
    <w:rsid w:val="00EE201D"/>
    <w:rsid w:val="00EE21DD"/>
    <w:rsid w:val="00EE22A6"/>
    <w:rsid w:val="00EE22B5"/>
    <w:rsid w:val="00EE231D"/>
    <w:rsid w:val="00EE2521"/>
    <w:rsid w:val="00EE274B"/>
    <w:rsid w:val="00EE2DFE"/>
    <w:rsid w:val="00EE2FA5"/>
    <w:rsid w:val="00EE30BC"/>
    <w:rsid w:val="00EE3B18"/>
    <w:rsid w:val="00EE3E4D"/>
    <w:rsid w:val="00EE441B"/>
    <w:rsid w:val="00EE443A"/>
    <w:rsid w:val="00EE44DD"/>
    <w:rsid w:val="00EE52EE"/>
    <w:rsid w:val="00EE5506"/>
    <w:rsid w:val="00EE57A2"/>
    <w:rsid w:val="00EE5A17"/>
    <w:rsid w:val="00EE6242"/>
    <w:rsid w:val="00EE6546"/>
    <w:rsid w:val="00EE6786"/>
    <w:rsid w:val="00EE6876"/>
    <w:rsid w:val="00EE6E8B"/>
    <w:rsid w:val="00EE7375"/>
    <w:rsid w:val="00EE7FD5"/>
    <w:rsid w:val="00EF0214"/>
    <w:rsid w:val="00EF0D80"/>
    <w:rsid w:val="00EF1354"/>
    <w:rsid w:val="00EF1BDB"/>
    <w:rsid w:val="00EF1FCD"/>
    <w:rsid w:val="00EF201F"/>
    <w:rsid w:val="00EF2118"/>
    <w:rsid w:val="00EF23AC"/>
    <w:rsid w:val="00EF26D5"/>
    <w:rsid w:val="00EF28C5"/>
    <w:rsid w:val="00EF2A66"/>
    <w:rsid w:val="00EF2AAC"/>
    <w:rsid w:val="00EF2EAF"/>
    <w:rsid w:val="00EF3300"/>
    <w:rsid w:val="00EF36C7"/>
    <w:rsid w:val="00EF380C"/>
    <w:rsid w:val="00EF3CB6"/>
    <w:rsid w:val="00EF3FFC"/>
    <w:rsid w:val="00EF4031"/>
    <w:rsid w:val="00EF4265"/>
    <w:rsid w:val="00EF43F5"/>
    <w:rsid w:val="00EF45A2"/>
    <w:rsid w:val="00EF4844"/>
    <w:rsid w:val="00EF4970"/>
    <w:rsid w:val="00EF5003"/>
    <w:rsid w:val="00EF5143"/>
    <w:rsid w:val="00EF5239"/>
    <w:rsid w:val="00EF57C4"/>
    <w:rsid w:val="00EF5A18"/>
    <w:rsid w:val="00EF5C8C"/>
    <w:rsid w:val="00EF6829"/>
    <w:rsid w:val="00EF74B4"/>
    <w:rsid w:val="00EF7E9E"/>
    <w:rsid w:val="00EF7EA2"/>
    <w:rsid w:val="00F00291"/>
    <w:rsid w:val="00F00FCA"/>
    <w:rsid w:val="00F012B0"/>
    <w:rsid w:val="00F01399"/>
    <w:rsid w:val="00F013D3"/>
    <w:rsid w:val="00F015CD"/>
    <w:rsid w:val="00F01A8A"/>
    <w:rsid w:val="00F01C85"/>
    <w:rsid w:val="00F01CBD"/>
    <w:rsid w:val="00F01F35"/>
    <w:rsid w:val="00F0270D"/>
    <w:rsid w:val="00F027D6"/>
    <w:rsid w:val="00F0304A"/>
    <w:rsid w:val="00F03169"/>
    <w:rsid w:val="00F03620"/>
    <w:rsid w:val="00F0370C"/>
    <w:rsid w:val="00F037AF"/>
    <w:rsid w:val="00F037D9"/>
    <w:rsid w:val="00F03B76"/>
    <w:rsid w:val="00F03C28"/>
    <w:rsid w:val="00F03DC3"/>
    <w:rsid w:val="00F04164"/>
    <w:rsid w:val="00F041A1"/>
    <w:rsid w:val="00F043EA"/>
    <w:rsid w:val="00F04645"/>
    <w:rsid w:val="00F0465F"/>
    <w:rsid w:val="00F048E1"/>
    <w:rsid w:val="00F049CA"/>
    <w:rsid w:val="00F04CC1"/>
    <w:rsid w:val="00F04D8A"/>
    <w:rsid w:val="00F04D8F"/>
    <w:rsid w:val="00F0518B"/>
    <w:rsid w:val="00F05199"/>
    <w:rsid w:val="00F05AB9"/>
    <w:rsid w:val="00F06095"/>
    <w:rsid w:val="00F0661E"/>
    <w:rsid w:val="00F068E0"/>
    <w:rsid w:val="00F06914"/>
    <w:rsid w:val="00F06C14"/>
    <w:rsid w:val="00F06FEB"/>
    <w:rsid w:val="00F072F4"/>
    <w:rsid w:val="00F078AD"/>
    <w:rsid w:val="00F07C92"/>
    <w:rsid w:val="00F10608"/>
    <w:rsid w:val="00F108E2"/>
    <w:rsid w:val="00F10C9D"/>
    <w:rsid w:val="00F10D88"/>
    <w:rsid w:val="00F11058"/>
    <w:rsid w:val="00F11273"/>
    <w:rsid w:val="00F1153C"/>
    <w:rsid w:val="00F118B5"/>
    <w:rsid w:val="00F11BB5"/>
    <w:rsid w:val="00F11E50"/>
    <w:rsid w:val="00F123F1"/>
    <w:rsid w:val="00F126F6"/>
    <w:rsid w:val="00F12E8F"/>
    <w:rsid w:val="00F13214"/>
    <w:rsid w:val="00F13353"/>
    <w:rsid w:val="00F13526"/>
    <w:rsid w:val="00F1383B"/>
    <w:rsid w:val="00F14380"/>
    <w:rsid w:val="00F14818"/>
    <w:rsid w:val="00F15069"/>
    <w:rsid w:val="00F1514D"/>
    <w:rsid w:val="00F1549A"/>
    <w:rsid w:val="00F158D4"/>
    <w:rsid w:val="00F15966"/>
    <w:rsid w:val="00F15ABE"/>
    <w:rsid w:val="00F15B55"/>
    <w:rsid w:val="00F15B71"/>
    <w:rsid w:val="00F16487"/>
    <w:rsid w:val="00F16BA0"/>
    <w:rsid w:val="00F175E8"/>
    <w:rsid w:val="00F17AC6"/>
    <w:rsid w:val="00F17CEC"/>
    <w:rsid w:val="00F200F8"/>
    <w:rsid w:val="00F201E0"/>
    <w:rsid w:val="00F204BD"/>
    <w:rsid w:val="00F206B7"/>
    <w:rsid w:val="00F2194B"/>
    <w:rsid w:val="00F21AC7"/>
    <w:rsid w:val="00F21C64"/>
    <w:rsid w:val="00F21DD8"/>
    <w:rsid w:val="00F21ED3"/>
    <w:rsid w:val="00F2207F"/>
    <w:rsid w:val="00F223BB"/>
    <w:rsid w:val="00F227B6"/>
    <w:rsid w:val="00F227E2"/>
    <w:rsid w:val="00F229FD"/>
    <w:rsid w:val="00F22A89"/>
    <w:rsid w:val="00F22AFE"/>
    <w:rsid w:val="00F22D44"/>
    <w:rsid w:val="00F23369"/>
    <w:rsid w:val="00F233B0"/>
    <w:rsid w:val="00F2344E"/>
    <w:rsid w:val="00F23BA6"/>
    <w:rsid w:val="00F23F90"/>
    <w:rsid w:val="00F24F2B"/>
    <w:rsid w:val="00F2541D"/>
    <w:rsid w:val="00F25513"/>
    <w:rsid w:val="00F25F35"/>
    <w:rsid w:val="00F26408"/>
    <w:rsid w:val="00F2645F"/>
    <w:rsid w:val="00F2670F"/>
    <w:rsid w:val="00F2699D"/>
    <w:rsid w:val="00F269FC"/>
    <w:rsid w:val="00F26D11"/>
    <w:rsid w:val="00F26DDA"/>
    <w:rsid w:val="00F2786D"/>
    <w:rsid w:val="00F278C0"/>
    <w:rsid w:val="00F27BBA"/>
    <w:rsid w:val="00F27EED"/>
    <w:rsid w:val="00F307E3"/>
    <w:rsid w:val="00F31316"/>
    <w:rsid w:val="00F318DE"/>
    <w:rsid w:val="00F31909"/>
    <w:rsid w:val="00F31C5C"/>
    <w:rsid w:val="00F3297B"/>
    <w:rsid w:val="00F33586"/>
    <w:rsid w:val="00F336F9"/>
    <w:rsid w:val="00F33723"/>
    <w:rsid w:val="00F33B9F"/>
    <w:rsid w:val="00F34055"/>
    <w:rsid w:val="00F34AEF"/>
    <w:rsid w:val="00F34E98"/>
    <w:rsid w:val="00F35192"/>
    <w:rsid w:val="00F35843"/>
    <w:rsid w:val="00F35850"/>
    <w:rsid w:val="00F358F0"/>
    <w:rsid w:val="00F3597B"/>
    <w:rsid w:val="00F35D50"/>
    <w:rsid w:val="00F36067"/>
    <w:rsid w:val="00F36518"/>
    <w:rsid w:val="00F36634"/>
    <w:rsid w:val="00F36CC6"/>
    <w:rsid w:val="00F36E39"/>
    <w:rsid w:val="00F37900"/>
    <w:rsid w:val="00F37B89"/>
    <w:rsid w:val="00F40246"/>
    <w:rsid w:val="00F40467"/>
    <w:rsid w:val="00F408C2"/>
    <w:rsid w:val="00F40BB5"/>
    <w:rsid w:val="00F40BD0"/>
    <w:rsid w:val="00F40FB5"/>
    <w:rsid w:val="00F4108D"/>
    <w:rsid w:val="00F41107"/>
    <w:rsid w:val="00F41216"/>
    <w:rsid w:val="00F412E9"/>
    <w:rsid w:val="00F41565"/>
    <w:rsid w:val="00F4158A"/>
    <w:rsid w:val="00F41787"/>
    <w:rsid w:val="00F41FBE"/>
    <w:rsid w:val="00F41FCD"/>
    <w:rsid w:val="00F42B0E"/>
    <w:rsid w:val="00F42B5D"/>
    <w:rsid w:val="00F43D6F"/>
    <w:rsid w:val="00F441CB"/>
    <w:rsid w:val="00F442AE"/>
    <w:rsid w:val="00F451CA"/>
    <w:rsid w:val="00F45330"/>
    <w:rsid w:val="00F45699"/>
    <w:rsid w:val="00F45FC1"/>
    <w:rsid w:val="00F463A9"/>
    <w:rsid w:val="00F46519"/>
    <w:rsid w:val="00F46620"/>
    <w:rsid w:val="00F46EA7"/>
    <w:rsid w:val="00F47C57"/>
    <w:rsid w:val="00F50324"/>
    <w:rsid w:val="00F50326"/>
    <w:rsid w:val="00F5043F"/>
    <w:rsid w:val="00F50BEB"/>
    <w:rsid w:val="00F51334"/>
    <w:rsid w:val="00F51A8C"/>
    <w:rsid w:val="00F51AB7"/>
    <w:rsid w:val="00F5231E"/>
    <w:rsid w:val="00F52A29"/>
    <w:rsid w:val="00F52A42"/>
    <w:rsid w:val="00F52DC5"/>
    <w:rsid w:val="00F52F75"/>
    <w:rsid w:val="00F5317A"/>
    <w:rsid w:val="00F539B8"/>
    <w:rsid w:val="00F53BE6"/>
    <w:rsid w:val="00F54549"/>
    <w:rsid w:val="00F54609"/>
    <w:rsid w:val="00F54AE0"/>
    <w:rsid w:val="00F54CCB"/>
    <w:rsid w:val="00F54DDC"/>
    <w:rsid w:val="00F54FCE"/>
    <w:rsid w:val="00F5571A"/>
    <w:rsid w:val="00F55BAB"/>
    <w:rsid w:val="00F5667D"/>
    <w:rsid w:val="00F56802"/>
    <w:rsid w:val="00F569B6"/>
    <w:rsid w:val="00F56F17"/>
    <w:rsid w:val="00F5766A"/>
    <w:rsid w:val="00F5784A"/>
    <w:rsid w:val="00F57D9E"/>
    <w:rsid w:val="00F57E63"/>
    <w:rsid w:val="00F57F1D"/>
    <w:rsid w:val="00F6012F"/>
    <w:rsid w:val="00F6019A"/>
    <w:rsid w:val="00F60201"/>
    <w:rsid w:val="00F6040E"/>
    <w:rsid w:val="00F6077C"/>
    <w:rsid w:val="00F6098A"/>
    <w:rsid w:val="00F60C45"/>
    <w:rsid w:val="00F60DEB"/>
    <w:rsid w:val="00F6139C"/>
    <w:rsid w:val="00F61457"/>
    <w:rsid w:val="00F61683"/>
    <w:rsid w:val="00F61D0D"/>
    <w:rsid w:val="00F62209"/>
    <w:rsid w:val="00F62755"/>
    <w:rsid w:val="00F631B2"/>
    <w:rsid w:val="00F63489"/>
    <w:rsid w:val="00F63AE2"/>
    <w:rsid w:val="00F63B2A"/>
    <w:rsid w:val="00F63E24"/>
    <w:rsid w:val="00F63FB9"/>
    <w:rsid w:val="00F65778"/>
    <w:rsid w:val="00F65830"/>
    <w:rsid w:val="00F65AEA"/>
    <w:rsid w:val="00F65D1A"/>
    <w:rsid w:val="00F661E0"/>
    <w:rsid w:val="00F66345"/>
    <w:rsid w:val="00F664CA"/>
    <w:rsid w:val="00F6659D"/>
    <w:rsid w:val="00F67E5F"/>
    <w:rsid w:val="00F70946"/>
    <w:rsid w:val="00F70C0D"/>
    <w:rsid w:val="00F70D81"/>
    <w:rsid w:val="00F71E66"/>
    <w:rsid w:val="00F7239B"/>
    <w:rsid w:val="00F72615"/>
    <w:rsid w:val="00F72B7C"/>
    <w:rsid w:val="00F72CE3"/>
    <w:rsid w:val="00F730BF"/>
    <w:rsid w:val="00F73145"/>
    <w:rsid w:val="00F7325C"/>
    <w:rsid w:val="00F738F8"/>
    <w:rsid w:val="00F73E38"/>
    <w:rsid w:val="00F744C3"/>
    <w:rsid w:val="00F745F2"/>
    <w:rsid w:val="00F74894"/>
    <w:rsid w:val="00F7495E"/>
    <w:rsid w:val="00F74AF1"/>
    <w:rsid w:val="00F74FD2"/>
    <w:rsid w:val="00F75E93"/>
    <w:rsid w:val="00F760E5"/>
    <w:rsid w:val="00F76BE9"/>
    <w:rsid w:val="00F779DB"/>
    <w:rsid w:val="00F77D22"/>
    <w:rsid w:val="00F77E08"/>
    <w:rsid w:val="00F77FDD"/>
    <w:rsid w:val="00F8029F"/>
    <w:rsid w:val="00F80FB8"/>
    <w:rsid w:val="00F81462"/>
    <w:rsid w:val="00F81B1B"/>
    <w:rsid w:val="00F827B8"/>
    <w:rsid w:val="00F82B8E"/>
    <w:rsid w:val="00F830B7"/>
    <w:rsid w:val="00F84D9B"/>
    <w:rsid w:val="00F84E3D"/>
    <w:rsid w:val="00F84F1A"/>
    <w:rsid w:val="00F85114"/>
    <w:rsid w:val="00F854FA"/>
    <w:rsid w:val="00F8571F"/>
    <w:rsid w:val="00F857E9"/>
    <w:rsid w:val="00F861D2"/>
    <w:rsid w:val="00F86387"/>
    <w:rsid w:val="00F8774A"/>
    <w:rsid w:val="00F879E5"/>
    <w:rsid w:val="00F87D0F"/>
    <w:rsid w:val="00F87FA4"/>
    <w:rsid w:val="00F9009A"/>
    <w:rsid w:val="00F90282"/>
    <w:rsid w:val="00F9078E"/>
    <w:rsid w:val="00F9096B"/>
    <w:rsid w:val="00F90996"/>
    <w:rsid w:val="00F913DD"/>
    <w:rsid w:val="00F918F7"/>
    <w:rsid w:val="00F91ADF"/>
    <w:rsid w:val="00F9205B"/>
    <w:rsid w:val="00F92146"/>
    <w:rsid w:val="00F92154"/>
    <w:rsid w:val="00F922C0"/>
    <w:rsid w:val="00F92AB9"/>
    <w:rsid w:val="00F92AF4"/>
    <w:rsid w:val="00F93ABC"/>
    <w:rsid w:val="00F93EA4"/>
    <w:rsid w:val="00F9417A"/>
    <w:rsid w:val="00F94388"/>
    <w:rsid w:val="00F94FFE"/>
    <w:rsid w:val="00F95011"/>
    <w:rsid w:val="00F96104"/>
    <w:rsid w:val="00F9617F"/>
    <w:rsid w:val="00F964BB"/>
    <w:rsid w:val="00F96525"/>
    <w:rsid w:val="00F966F7"/>
    <w:rsid w:val="00F968E2"/>
    <w:rsid w:val="00F9748B"/>
    <w:rsid w:val="00F97A26"/>
    <w:rsid w:val="00FA02E4"/>
    <w:rsid w:val="00FA05CE"/>
    <w:rsid w:val="00FA05FB"/>
    <w:rsid w:val="00FA0C3B"/>
    <w:rsid w:val="00FA104E"/>
    <w:rsid w:val="00FA12E7"/>
    <w:rsid w:val="00FA1756"/>
    <w:rsid w:val="00FA17D2"/>
    <w:rsid w:val="00FA1A6A"/>
    <w:rsid w:val="00FA1B76"/>
    <w:rsid w:val="00FA1FD2"/>
    <w:rsid w:val="00FA240A"/>
    <w:rsid w:val="00FA29F5"/>
    <w:rsid w:val="00FA2B9F"/>
    <w:rsid w:val="00FA2D75"/>
    <w:rsid w:val="00FA2E7E"/>
    <w:rsid w:val="00FA49AC"/>
    <w:rsid w:val="00FA4AB0"/>
    <w:rsid w:val="00FA559B"/>
    <w:rsid w:val="00FA5DF6"/>
    <w:rsid w:val="00FA6381"/>
    <w:rsid w:val="00FA6BA6"/>
    <w:rsid w:val="00FA72ED"/>
    <w:rsid w:val="00FA756B"/>
    <w:rsid w:val="00FA7869"/>
    <w:rsid w:val="00FA7F84"/>
    <w:rsid w:val="00FB08F4"/>
    <w:rsid w:val="00FB0CFF"/>
    <w:rsid w:val="00FB13B3"/>
    <w:rsid w:val="00FB14D4"/>
    <w:rsid w:val="00FB1595"/>
    <w:rsid w:val="00FB1A6B"/>
    <w:rsid w:val="00FB1F92"/>
    <w:rsid w:val="00FB2162"/>
    <w:rsid w:val="00FB24C8"/>
    <w:rsid w:val="00FB2579"/>
    <w:rsid w:val="00FB273F"/>
    <w:rsid w:val="00FB285A"/>
    <w:rsid w:val="00FB2A07"/>
    <w:rsid w:val="00FB32AE"/>
    <w:rsid w:val="00FB3A0C"/>
    <w:rsid w:val="00FB3DFC"/>
    <w:rsid w:val="00FB4433"/>
    <w:rsid w:val="00FB467B"/>
    <w:rsid w:val="00FB468F"/>
    <w:rsid w:val="00FB52BB"/>
    <w:rsid w:val="00FB56B3"/>
    <w:rsid w:val="00FB5941"/>
    <w:rsid w:val="00FB628A"/>
    <w:rsid w:val="00FB633D"/>
    <w:rsid w:val="00FB66B6"/>
    <w:rsid w:val="00FB6A20"/>
    <w:rsid w:val="00FB6B73"/>
    <w:rsid w:val="00FB6B9E"/>
    <w:rsid w:val="00FB6C45"/>
    <w:rsid w:val="00FB74E1"/>
    <w:rsid w:val="00FB7CBC"/>
    <w:rsid w:val="00FC0284"/>
    <w:rsid w:val="00FC031A"/>
    <w:rsid w:val="00FC0750"/>
    <w:rsid w:val="00FC07BE"/>
    <w:rsid w:val="00FC09BC"/>
    <w:rsid w:val="00FC0D29"/>
    <w:rsid w:val="00FC0E43"/>
    <w:rsid w:val="00FC0E86"/>
    <w:rsid w:val="00FC14C7"/>
    <w:rsid w:val="00FC19CB"/>
    <w:rsid w:val="00FC1B57"/>
    <w:rsid w:val="00FC1BA8"/>
    <w:rsid w:val="00FC1C91"/>
    <w:rsid w:val="00FC1D50"/>
    <w:rsid w:val="00FC25C9"/>
    <w:rsid w:val="00FC2938"/>
    <w:rsid w:val="00FC2D69"/>
    <w:rsid w:val="00FC31A1"/>
    <w:rsid w:val="00FC3636"/>
    <w:rsid w:val="00FC3916"/>
    <w:rsid w:val="00FC3928"/>
    <w:rsid w:val="00FC3A8C"/>
    <w:rsid w:val="00FC3D14"/>
    <w:rsid w:val="00FC3E7C"/>
    <w:rsid w:val="00FC4611"/>
    <w:rsid w:val="00FC4693"/>
    <w:rsid w:val="00FC4951"/>
    <w:rsid w:val="00FC5233"/>
    <w:rsid w:val="00FC549D"/>
    <w:rsid w:val="00FC567E"/>
    <w:rsid w:val="00FC5793"/>
    <w:rsid w:val="00FC583E"/>
    <w:rsid w:val="00FC649A"/>
    <w:rsid w:val="00FC64D3"/>
    <w:rsid w:val="00FC665D"/>
    <w:rsid w:val="00FC6AAF"/>
    <w:rsid w:val="00FC7742"/>
    <w:rsid w:val="00FD0815"/>
    <w:rsid w:val="00FD0984"/>
    <w:rsid w:val="00FD0BE0"/>
    <w:rsid w:val="00FD0EE6"/>
    <w:rsid w:val="00FD105C"/>
    <w:rsid w:val="00FD14AD"/>
    <w:rsid w:val="00FD1709"/>
    <w:rsid w:val="00FD1848"/>
    <w:rsid w:val="00FD22DC"/>
    <w:rsid w:val="00FD23E8"/>
    <w:rsid w:val="00FD24FD"/>
    <w:rsid w:val="00FD28C8"/>
    <w:rsid w:val="00FD2ADA"/>
    <w:rsid w:val="00FD36DB"/>
    <w:rsid w:val="00FD439D"/>
    <w:rsid w:val="00FD467B"/>
    <w:rsid w:val="00FD4DE7"/>
    <w:rsid w:val="00FD5283"/>
    <w:rsid w:val="00FD5BEB"/>
    <w:rsid w:val="00FD5E3C"/>
    <w:rsid w:val="00FD5FDD"/>
    <w:rsid w:val="00FD6050"/>
    <w:rsid w:val="00FD64A3"/>
    <w:rsid w:val="00FD67D1"/>
    <w:rsid w:val="00FD6976"/>
    <w:rsid w:val="00FD6996"/>
    <w:rsid w:val="00FD7343"/>
    <w:rsid w:val="00FD735E"/>
    <w:rsid w:val="00FD78EB"/>
    <w:rsid w:val="00FD7CA5"/>
    <w:rsid w:val="00FD7D67"/>
    <w:rsid w:val="00FE005C"/>
    <w:rsid w:val="00FE0726"/>
    <w:rsid w:val="00FE0A31"/>
    <w:rsid w:val="00FE0BB3"/>
    <w:rsid w:val="00FE14EC"/>
    <w:rsid w:val="00FE1DC5"/>
    <w:rsid w:val="00FE2314"/>
    <w:rsid w:val="00FE34C3"/>
    <w:rsid w:val="00FE390F"/>
    <w:rsid w:val="00FE3935"/>
    <w:rsid w:val="00FE3B7A"/>
    <w:rsid w:val="00FE3C74"/>
    <w:rsid w:val="00FE3CC7"/>
    <w:rsid w:val="00FE4216"/>
    <w:rsid w:val="00FE42CB"/>
    <w:rsid w:val="00FE4469"/>
    <w:rsid w:val="00FE4B3D"/>
    <w:rsid w:val="00FE52A6"/>
    <w:rsid w:val="00FE5FD8"/>
    <w:rsid w:val="00FE616D"/>
    <w:rsid w:val="00FE62D3"/>
    <w:rsid w:val="00FE677C"/>
    <w:rsid w:val="00FE6FB5"/>
    <w:rsid w:val="00FE75BF"/>
    <w:rsid w:val="00FE76FA"/>
    <w:rsid w:val="00FE7773"/>
    <w:rsid w:val="00FE78AA"/>
    <w:rsid w:val="00FE7BD4"/>
    <w:rsid w:val="00FE7D3E"/>
    <w:rsid w:val="00FE7E78"/>
    <w:rsid w:val="00FE7E9B"/>
    <w:rsid w:val="00FF005E"/>
    <w:rsid w:val="00FF03E8"/>
    <w:rsid w:val="00FF0A45"/>
    <w:rsid w:val="00FF0C26"/>
    <w:rsid w:val="00FF0E5A"/>
    <w:rsid w:val="00FF19C0"/>
    <w:rsid w:val="00FF25E1"/>
    <w:rsid w:val="00FF2B7F"/>
    <w:rsid w:val="00FF3686"/>
    <w:rsid w:val="00FF3FD6"/>
    <w:rsid w:val="00FF4071"/>
    <w:rsid w:val="00FF46F0"/>
    <w:rsid w:val="00FF489C"/>
    <w:rsid w:val="00FF4929"/>
    <w:rsid w:val="00FF4974"/>
    <w:rsid w:val="00FF520D"/>
    <w:rsid w:val="00FF570D"/>
    <w:rsid w:val="00FF5BBC"/>
    <w:rsid w:val="00FF5D25"/>
    <w:rsid w:val="00FF5DB1"/>
    <w:rsid w:val="00FF5E9B"/>
    <w:rsid w:val="00FF5F8F"/>
    <w:rsid w:val="00FF6E90"/>
    <w:rsid w:val="00FF70B3"/>
    <w:rsid w:val="00FF76A8"/>
    <w:rsid w:val="00FF79DF"/>
    <w:rsid w:val="00FF7CE1"/>
    <w:rsid w:val="00FF7D5D"/>
    <w:rsid w:val="00FF7FC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12AE68"/>
  <w15:docId w15:val="{5CFC4992-75AF-43FC-B3B1-E39DA425D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locked="1" w:semiHidden="1" w:unhideWhenUsed="1"/>
    <w:lsdException w:name="List 2" w:semiHidden="1" w:unhideWhenUsed="1"/>
    <w:lsdException w:name="List 3" w:semiHidden="1" w:unhideWhenUsed="1"/>
    <w:lsdException w:name="List 4" w:locked="1" w:semiHidden="1" w:unhideWhenUsed="1"/>
    <w:lsdException w:name="List 5" w:locked="1"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locked="1" w:qFormat="1"/>
    <w:lsdException w:name="Salutation" w:locked="1" w:semiHidden="1" w:unhideWhenUsed="1"/>
    <w:lsdException w:name="Date" w:locked="1" w:semiHidden="1" w:unhideWhenUsed="1"/>
    <w:lsdException w:name="Body Text First Indent" w:locked="1"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uiPriority="99"/>
    <w:lsdException w:name="Table Grid" w:locked="1" w:uiPriority="39"/>
    <w:lsdException w:name="Table Theme" w:locked="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70172"/>
    <w:rPr>
      <w:sz w:val="24"/>
      <w:szCs w:val="24"/>
      <w:lang w:val="en-US"/>
    </w:rPr>
  </w:style>
  <w:style w:type="paragraph" w:styleId="Ttulo1">
    <w:name w:val="heading 1"/>
    <w:basedOn w:val="Normal"/>
    <w:link w:val="Ttulo1Car"/>
    <w:qFormat/>
    <w:rsid w:val="00C70172"/>
    <w:pPr>
      <w:spacing w:before="100" w:beforeAutospacing="1" w:after="100" w:afterAutospacing="1"/>
      <w:outlineLvl w:val="0"/>
    </w:pPr>
    <w:rPr>
      <w:b/>
      <w:kern w:val="36"/>
      <w:sz w:val="48"/>
      <w:szCs w:val="20"/>
      <w:lang w:val="es-ES"/>
    </w:rPr>
  </w:style>
  <w:style w:type="paragraph" w:styleId="Ttulo2">
    <w:name w:val="heading 2"/>
    <w:basedOn w:val="Normal"/>
    <w:next w:val="Normal"/>
    <w:qFormat/>
    <w:rsid w:val="008F2DCA"/>
    <w:pPr>
      <w:keepNext/>
      <w:spacing w:before="240" w:after="60"/>
      <w:outlineLvl w:val="1"/>
    </w:pPr>
    <w:rPr>
      <w:rFonts w:ascii="Arial" w:hAnsi="Arial" w:cs="Arial"/>
      <w:b/>
      <w:bCs/>
      <w:i/>
      <w:i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rsid w:val="00825EF6"/>
    <w:rPr>
      <w:rFonts w:ascii="Tahoma" w:hAnsi="Tahoma"/>
      <w:sz w:val="16"/>
      <w:szCs w:val="20"/>
      <w:lang w:val="es-ES"/>
    </w:rPr>
  </w:style>
  <w:style w:type="character" w:styleId="Refdecomentario">
    <w:name w:val="annotation reference"/>
    <w:uiPriority w:val="99"/>
    <w:semiHidden/>
    <w:rsid w:val="00825EF6"/>
    <w:rPr>
      <w:sz w:val="16"/>
    </w:rPr>
  </w:style>
  <w:style w:type="paragraph" w:styleId="Textocomentario">
    <w:name w:val="annotation text"/>
    <w:basedOn w:val="Normal"/>
    <w:link w:val="TextocomentarioCar"/>
    <w:uiPriority w:val="99"/>
    <w:rsid w:val="00825EF6"/>
    <w:rPr>
      <w:sz w:val="20"/>
      <w:szCs w:val="20"/>
      <w:lang w:val="es-ES"/>
    </w:rPr>
  </w:style>
  <w:style w:type="paragraph" w:styleId="Asuntodelcomentario">
    <w:name w:val="annotation subject"/>
    <w:basedOn w:val="Textocomentario"/>
    <w:next w:val="Textocomentario"/>
    <w:link w:val="AsuntodelcomentarioCar"/>
    <w:uiPriority w:val="99"/>
    <w:semiHidden/>
    <w:rsid w:val="00825EF6"/>
    <w:rPr>
      <w:b/>
    </w:rPr>
  </w:style>
  <w:style w:type="table" w:styleId="Tablaconcuadrcula">
    <w:name w:val="Table Grid"/>
    <w:basedOn w:val="Tablanormal"/>
    <w:uiPriority w:val="39"/>
    <w:rsid w:val="004927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rsid w:val="00235A19"/>
    <w:rPr>
      <w:color w:val="0000FF"/>
      <w:u w:val="single"/>
    </w:rPr>
  </w:style>
  <w:style w:type="paragraph" w:styleId="Encabezado">
    <w:name w:val="header"/>
    <w:basedOn w:val="Normal"/>
    <w:link w:val="EncabezadoCar"/>
    <w:uiPriority w:val="99"/>
    <w:rsid w:val="004764E5"/>
    <w:pPr>
      <w:tabs>
        <w:tab w:val="center" w:pos="4252"/>
        <w:tab w:val="right" w:pos="8504"/>
      </w:tabs>
    </w:pPr>
    <w:rPr>
      <w:szCs w:val="20"/>
      <w:lang w:val="es-ES"/>
    </w:rPr>
  </w:style>
  <w:style w:type="paragraph" w:styleId="Piedepgina">
    <w:name w:val="footer"/>
    <w:basedOn w:val="Normal"/>
    <w:link w:val="PiedepginaCar"/>
    <w:uiPriority w:val="99"/>
    <w:rsid w:val="004764E5"/>
    <w:pPr>
      <w:tabs>
        <w:tab w:val="center" w:pos="4252"/>
        <w:tab w:val="right" w:pos="8504"/>
      </w:tabs>
    </w:pPr>
    <w:rPr>
      <w:szCs w:val="20"/>
      <w:lang w:val="es-ES"/>
    </w:rPr>
  </w:style>
  <w:style w:type="character" w:styleId="Nmerodepgina">
    <w:name w:val="page number"/>
    <w:uiPriority w:val="99"/>
    <w:rsid w:val="004764E5"/>
    <w:rPr>
      <w:rFonts w:cs="Times New Roman"/>
    </w:rPr>
  </w:style>
  <w:style w:type="character" w:customStyle="1" w:styleId="Ttulo1Car">
    <w:name w:val="Título 1 Car"/>
    <w:link w:val="Ttulo1"/>
    <w:locked/>
    <w:rsid w:val="00C70172"/>
    <w:rPr>
      <w:b/>
      <w:kern w:val="36"/>
      <w:sz w:val="48"/>
      <w:lang w:val="es-ES" w:eastAsia="es-ES"/>
    </w:rPr>
  </w:style>
  <w:style w:type="character" w:customStyle="1" w:styleId="TextodegloboCar">
    <w:name w:val="Texto de globo Car"/>
    <w:link w:val="Textodeglobo"/>
    <w:uiPriority w:val="99"/>
    <w:semiHidden/>
    <w:locked/>
    <w:rsid w:val="00C70172"/>
    <w:rPr>
      <w:rFonts w:ascii="Tahoma" w:hAnsi="Tahoma"/>
      <w:sz w:val="16"/>
      <w:lang w:val="es-ES" w:eastAsia="es-ES"/>
    </w:rPr>
  </w:style>
  <w:style w:type="character" w:customStyle="1" w:styleId="TextocomentarioCar">
    <w:name w:val="Texto comentario Car"/>
    <w:link w:val="Textocomentario"/>
    <w:uiPriority w:val="99"/>
    <w:locked/>
    <w:rsid w:val="00C70172"/>
    <w:rPr>
      <w:lang w:val="es-ES" w:eastAsia="es-ES"/>
    </w:rPr>
  </w:style>
  <w:style w:type="character" w:customStyle="1" w:styleId="AsuntodelcomentarioCar">
    <w:name w:val="Asunto del comentario Car"/>
    <w:link w:val="Asuntodelcomentario"/>
    <w:uiPriority w:val="99"/>
    <w:semiHidden/>
    <w:locked/>
    <w:rsid w:val="00C70172"/>
    <w:rPr>
      <w:b/>
      <w:lang w:val="es-ES" w:eastAsia="es-ES"/>
    </w:rPr>
  </w:style>
  <w:style w:type="character" w:customStyle="1" w:styleId="EncabezadoCar">
    <w:name w:val="Encabezado Car"/>
    <w:link w:val="Encabezado"/>
    <w:uiPriority w:val="99"/>
    <w:locked/>
    <w:rsid w:val="00C70172"/>
    <w:rPr>
      <w:sz w:val="24"/>
      <w:lang w:val="es-ES" w:eastAsia="es-ES"/>
    </w:rPr>
  </w:style>
  <w:style w:type="character" w:customStyle="1" w:styleId="PiedepginaCar">
    <w:name w:val="Pie de página Car"/>
    <w:link w:val="Piedepgina"/>
    <w:uiPriority w:val="99"/>
    <w:locked/>
    <w:rsid w:val="00C70172"/>
    <w:rPr>
      <w:sz w:val="24"/>
      <w:lang w:val="es-ES" w:eastAsia="es-ES"/>
    </w:rPr>
  </w:style>
  <w:style w:type="character" w:customStyle="1" w:styleId="hps">
    <w:name w:val="hps"/>
    <w:rsid w:val="00C70172"/>
  </w:style>
  <w:style w:type="character" w:styleId="nfasis">
    <w:name w:val="Emphasis"/>
    <w:qFormat/>
    <w:rsid w:val="00C70172"/>
    <w:rPr>
      <w:i/>
    </w:rPr>
  </w:style>
  <w:style w:type="character" w:customStyle="1" w:styleId="name">
    <w:name w:val="name"/>
    <w:rsid w:val="00C70172"/>
  </w:style>
  <w:style w:type="character" w:customStyle="1" w:styleId="xref-sep">
    <w:name w:val="xref-sep"/>
    <w:rsid w:val="00C70172"/>
  </w:style>
  <w:style w:type="character" w:customStyle="1" w:styleId="contrib-role">
    <w:name w:val="contrib-role"/>
    <w:rsid w:val="00C70172"/>
  </w:style>
  <w:style w:type="character" w:customStyle="1" w:styleId="hpsatn">
    <w:name w:val="hps atn"/>
    <w:rsid w:val="00176B1C"/>
  </w:style>
  <w:style w:type="character" w:customStyle="1" w:styleId="hpsalt-edited">
    <w:name w:val="hps alt-edited"/>
    <w:rsid w:val="00C43AE0"/>
  </w:style>
  <w:style w:type="character" w:customStyle="1" w:styleId="shorttext">
    <w:name w:val="short_text"/>
    <w:rsid w:val="00310A96"/>
  </w:style>
  <w:style w:type="character" w:customStyle="1" w:styleId="atn">
    <w:name w:val="atn"/>
    <w:rsid w:val="00132CF1"/>
  </w:style>
  <w:style w:type="paragraph" w:customStyle="1" w:styleId="yiv1119563414msonormal">
    <w:name w:val="yiv1119563414msonormal"/>
    <w:basedOn w:val="Normal"/>
    <w:rsid w:val="00F31C5C"/>
    <w:pPr>
      <w:spacing w:before="100" w:beforeAutospacing="1" w:after="100" w:afterAutospacing="1"/>
    </w:pPr>
  </w:style>
  <w:style w:type="paragraph" w:customStyle="1" w:styleId="Default">
    <w:name w:val="Default"/>
    <w:rsid w:val="00B40845"/>
    <w:pPr>
      <w:autoSpaceDE w:val="0"/>
      <w:autoSpaceDN w:val="0"/>
      <w:adjustRightInd w:val="0"/>
    </w:pPr>
    <w:rPr>
      <w:rFonts w:ascii="Code" w:hAnsi="Code" w:cs="Code"/>
      <w:color w:val="000000"/>
      <w:sz w:val="24"/>
      <w:szCs w:val="24"/>
    </w:rPr>
  </w:style>
  <w:style w:type="character" w:styleId="Nmerodelnea">
    <w:name w:val="line number"/>
    <w:uiPriority w:val="99"/>
    <w:rsid w:val="000030F5"/>
    <w:rPr>
      <w:rFonts w:cs="Times New Roman"/>
    </w:rPr>
  </w:style>
  <w:style w:type="paragraph" w:styleId="Revisin">
    <w:name w:val="Revision"/>
    <w:hidden/>
    <w:uiPriority w:val="99"/>
    <w:semiHidden/>
    <w:rsid w:val="00E077A2"/>
    <w:rPr>
      <w:sz w:val="24"/>
      <w:szCs w:val="24"/>
    </w:rPr>
  </w:style>
  <w:style w:type="character" w:customStyle="1" w:styleId="CarCar2">
    <w:name w:val="Car Car2"/>
    <w:rsid w:val="00AB3785"/>
    <w:rPr>
      <w:rFonts w:ascii="Calibri" w:hAnsi="Calibri"/>
    </w:rPr>
  </w:style>
  <w:style w:type="paragraph" w:styleId="Prrafodelista">
    <w:name w:val="List Paragraph"/>
    <w:basedOn w:val="Normal"/>
    <w:uiPriority w:val="34"/>
    <w:qFormat/>
    <w:rsid w:val="00487F28"/>
    <w:pPr>
      <w:ind w:left="720"/>
      <w:contextualSpacing/>
    </w:pPr>
  </w:style>
  <w:style w:type="paragraph" w:customStyle="1" w:styleId="EndNoteBibliographyTitle">
    <w:name w:val="EndNote Bibliography Title"/>
    <w:basedOn w:val="Normal"/>
    <w:link w:val="EndNoteBibliographyTitleChar"/>
    <w:rsid w:val="00D22111"/>
    <w:pPr>
      <w:jc w:val="center"/>
    </w:pPr>
    <w:rPr>
      <w:noProof/>
      <w:szCs w:val="20"/>
      <w:lang w:val="es-ES"/>
    </w:rPr>
  </w:style>
  <w:style w:type="character" w:customStyle="1" w:styleId="EndNoteBibliographyTitleChar">
    <w:name w:val="EndNote Bibliography Title Char"/>
    <w:link w:val="EndNoteBibliographyTitle"/>
    <w:locked/>
    <w:rsid w:val="00D22111"/>
    <w:rPr>
      <w:noProof/>
      <w:sz w:val="24"/>
    </w:rPr>
  </w:style>
  <w:style w:type="paragraph" w:customStyle="1" w:styleId="EndNoteBibliography">
    <w:name w:val="EndNote Bibliography"/>
    <w:basedOn w:val="Normal"/>
    <w:link w:val="EndNoteBibliographyChar"/>
    <w:rsid w:val="00D22111"/>
    <w:rPr>
      <w:noProof/>
      <w:szCs w:val="20"/>
      <w:lang w:val="es-ES"/>
    </w:rPr>
  </w:style>
  <w:style w:type="character" w:customStyle="1" w:styleId="EndNoteBibliographyChar">
    <w:name w:val="EndNote Bibliography Char"/>
    <w:link w:val="EndNoteBibliography"/>
    <w:locked/>
    <w:rsid w:val="00D22111"/>
    <w:rPr>
      <w:noProof/>
      <w:sz w:val="24"/>
    </w:rPr>
  </w:style>
  <w:style w:type="paragraph" w:styleId="NormalWeb">
    <w:name w:val="Normal (Web)"/>
    <w:basedOn w:val="Normal"/>
    <w:rsid w:val="0085359D"/>
    <w:pPr>
      <w:spacing w:before="100" w:beforeAutospacing="1" w:after="100" w:afterAutospacing="1"/>
    </w:pPr>
    <w:rPr>
      <w:lang w:eastAsia="en-US"/>
    </w:rPr>
  </w:style>
  <w:style w:type="character" w:customStyle="1" w:styleId="apple-converted-space">
    <w:name w:val="apple-converted-space"/>
    <w:rsid w:val="0085359D"/>
  </w:style>
  <w:style w:type="character" w:styleId="Textodelmarcadordeposicin">
    <w:name w:val="Placeholder Text"/>
    <w:basedOn w:val="Fuentedeprrafopredeter"/>
    <w:uiPriority w:val="99"/>
    <w:semiHidden/>
    <w:rsid w:val="00657ECE"/>
    <w:rPr>
      <w:color w:val="808080"/>
    </w:rPr>
  </w:style>
  <w:style w:type="character" w:customStyle="1" w:styleId="orcid-id">
    <w:name w:val="orcid-id"/>
    <w:basedOn w:val="Fuentedeprrafopredeter"/>
    <w:rsid w:val="00657ECE"/>
  </w:style>
  <w:style w:type="character" w:customStyle="1" w:styleId="orcid-id-https">
    <w:name w:val="orcid-id-https"/>
    <w:basedOn w:val="Fuentedeprrafopredeter"/>
    <w:rsid w:val="00657ECE"/>
  </w:style>
  <w:style w:type="character" w:customStyle="1" w:styleId="Mencinsinresolver1">
    <w:name w:val="Mención sin resolver1"/>
    <w:basedOn w:val="Fuentedeprrafopredeter"/>
    <w:uiPriority w:val="99"/>
    <w:semiHidden/>
    <w:unhideWhenUsed/>
    <w:rsid w:val="00657ECE"/>
    <w:rPr>
      <w:color w:val="605E5C"/>
      <w:shd w:val="clear" w:color="auto" w:fill="E1DFDD"/>
    </w:rPr>
  </w:style>
  <w:style w:type="character" w:styleId="Mencinsinresolver">
    <w:name w:val="Unresolved Mention"/>
    <w:basedOn w:val="Fuentedeprrafopredeter"/>
    <w:uiPriority w:val="99"/>
    <w:semiHidden/>
    <w:unhideWhenUsed/>
    <w:rsid w:val="00642368"/>
    <w:rPr>
      <w:color w:val="605E5C"/>
      <w:shd w:val="clear" w:color="auto" w:fill="E1DFDD"/>
    </w:rPr>
  </w:style>
  <w:style w:type="character" w:styleId="Hipervnculovisitado">
    <w:name w:val="FollowedHyperlink"/>
    <w:basedOn w:val="Fuentedeprrafopredeter"/>
    <w:semiHidden/>
    <w:unhideWhenUsed/>
    <w:rsid w:val="0064236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
      <w:marLeft w:val="0"/>
      <w:marRight w:val="0"/>
      <w:marTop w:val="0"/>
      <w:marBottom w:val="0"/>
      <w:divBdr>
        <w:top w:val="none" w:sz="0" w:space="0" w:color="auto"/>
        <w:left w:val="none" w:sz="0" w:space="0" w:color="auto"/>
        <w:bottom w:val="none" w:sz="0" w:space="0" w:color="auto"/>
        <w:right w:val="none" w:sz="0" w:space="0" w:color="auto"/>
      </w:divBdr>
      <w:divsChild>
        <w:div w:id="11">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sChild>
    </w:div>
    <w:div w:id="10">
      <w:marLeft w:val="0"/>
      <w:marRight w:val="0"/>
      <w:marTop w:val="0"/>
      <w:marBottom w:val="0"/>
      <w:divBdr>
        <w:top w:val="none" w:sz="0" w:space="0" w:color="auto"/>
        <w:left w:val="none" w:sz="0" w:space="0" w:color="auto"/>
        <w:bottom w:val="none" w:sz="0" w:space="0" w:color="auto"/>
        <w:right w:val="none" w:sz="0" w:space="0" w:color="auto"/>
      </w:divBdr>
    </w:div>
    <w:div w:id="13">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
    <w:div w:id="17">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sChild>
            <w:div w:id="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
      <w:marLeft w:val="0"/>
      <w:marRight w:val="0"/>
      <w:marTop w:val="0"/>
      <w:marBottom w:val="0"/>
      <w:divBdr>
        <w:top w:val="none" w:sz="0" w:space="0" w:color="auto"/>
        <w:left w:val="none" w:sz="0" w:space="0" w:color="auto"/>
        <w:bottom w:val="none" w:sz="0" w:space="0" w:color="auto"/>
        <w:right w:val="none" w:sz="0" w:space="0" w:color="auto"/>
      </w:divBdr>
    </w:div>
    <w:div w:id="21">
      <w:marLeft w:val="0"/>
      <w:marRight w:val="0"/>
      <w:marTop w:val="0"/>
      <w:marBottom w:val="0"/>
      <w:divBdr>
        <w:top w:val="none" w:sz="0" w:space="0" w:color="auto"/>
        <w:left w:val="none" w:sz="0" w:space="0" w:color="auto"/>
        <w:bottom w:val="none" w:sz="0" w:space="0" w:color="auto"/>
        <w:right w:val="none" w:sz="0" w:space="0" w:color="auto"/>
      </w:divBdr>
    </w:div>
    <w:div w:id="22">
      <w:marLeft w:val="0"/>
      <w:marRight w:val="0"/>
      <w:marTop w:val="0"/>
      <w:marBottom w:val="0"/>
      <w:divBdr>
        <w:top w:val="none" w:sz="0" w:space="0" w:color="auto"/>
        <w:left w:val="none" w:sz="0" w:space="0" w:color="auto"/>
        <w:bottom w:val="none" w:sz="0" w:space="0" w:color="auto"/>
        <w:right w:val="none" w:sz="0" w:space="0" w:color="auto"/>
      </w:divBdr>
    </w:div>
    <w:div w:id="23">
      <w:marLeft w:val="0"/>
      <w:marRight w:val="0"/>
      <w:marTop w:val="0"/>
      <w:marBottom w:val="0"/>
      <w:divBdr>
        <w:top w:val="none" w:sz="0" w:space="0" w:color="auto"/>
        <w:left w:val="none" w:sz="0" w:space="0" w:color="auto"/>
        <w:bottom w:val="none" w:sz="0" w:space="0" w:color="auto"/>
        <w:right w:val="none" w:sz="0" w:space="0" w:color="auto"/>
      </w:divBdr>
    </w:div>
    <w:div w:id="24">
      <w:marLeft w:val="0"/>
      <w:marRight w:val="0"/>
      <w:marTop w:val="0"/>
      <w:marBottom w:val="0"/>
      <w:divBdr>
        <w:top w:val="none" w:sz="0" w:space="0" w:color="auto"/>
        <w:left w:val="none" w:sz="0" w:space="0" w:color="auto"/>
        <w:bottom w:val="none" w:sz="0" w:space="0" w:color="auto"/>
        <w:right w:val="none" w:sz="0" w:space="0" w:color="auto"/>
      </w:divBdr>
    </w:div>
    <w:div w:id="25">
      <w:marLeft w:val="0"/>
      <w:marRight w:val="0"/>
      <w:marTop w:val="0"/>
      <w:marBottom w:val="0"/>
      <w:divBdr>
        <w:top w:val="none" w:sz="0" w:space="0" w:color="auto"/>
        <w:left w:val="none" w:sz="0" w:space="0" w:color="auto"/>
        <w:bottom w:val="none" w:sz="0" w:space="0" w:color="auto"/>
        <w:right w:val="none" w:sz="0" w:space="0" w:color="auto"/>
      </w:divBdr>
      <w:divsChild>
        <w:div w:id="15">
          <w:marLeft w:val="0"/>
          <w:marRight w:val="0"/>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
      <w:marLeft w:val="0"/>
      <w:marRight w:val="0"/>
      <w:marTop w:val="0"/>
      <w:marBottom w:val="0"/>
      <w:divBdr>
        <w:top w:val="none" w:sz="0" w:space="0" w:color="auto"/>
        <w:left w:val="none" w:sz="0" w:space="0" w:color="auto"/>
        <w:bottom w:val="none" w:sz="0" w:space="0" w:color="auto"/>
        <w:right w:val="none" w:sz="0" w:space="0" w:color="auto"/>
      </w:divBdr>
      <w:divsChild>
        <w:div w:id="6">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sChild>
                    <w:div w:id="19">
                      <w:marLeft w:val="0"/>
                      <w:marRight w:val="0"/>
                      <w:marTop w:val="0"/>
                      <w:marBottom w:val="0"/>
                      <w:divBdr>
                        <w:top w:val="none" w:sz="0" w:space="0" w:color="auto"/>
                        <w:left w:val="none" w:sz="0" w:space="0" w:color="auto"/>
                        <w:bottom w:val="none" w:sz="0" w:space="0" w:color="auto"/>
                        <w:right w:val="none" w:sz="0" w:space="0" w:color="auto"/>
                      </w:divBdr>
                      <w:divsChild>
                        <w:div w:id="18">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
      <w:marLeft w:val="0"/>
      <w:marRight w:val="0"/>
      <w:marTop w:val="0"/>
      <w:marBottom w:val="0"/>
      <w:divBdr>
        <w:top w:val="none" w:sz="0" w:space="0" w:color="auto"/>
        <w:left w:val="none" w:sz="0" w:space="0" w:color="auto"/>
        <w:bottom w:val="none" w:sz="0" w:space="0" w:color="auto"/>
        <w:right w:val="none" w:sz="0" w:space="0" w:color="auto"/>
      </w:divBdr>
    </w:div>
    <w:div w:id="28">
      <w:marLeft w:val="0"/>
      <w:marRight w:val="0"/>
      <w:marTop w:val="0"/>
      <w:marBottom w:val="0"/>
      <w:divBdr>
        <w:top w:val="none" w:sz="0" w:space="0" w:color="auto"/>
        <w:left w:val="none" w:sz="0" w:space="0" w:color="auto"/>
        <w:bottom w:val="none" w:sz="0" w:space="0" w:color="auto"/>
        <w:right w:val="none" w:sz="0" w:space="0" w:color="auto"/>
      </w:divBdr>
    </w:div>
    <w:div w:id="33">
      <w:marLeft w:val="0"/>
      <w:marRight w:val="0"/>
      <w:marTop w:val="0"/>
      <w:marBottom w:val="0"/>
      <w:divBdr>
        <w:top w:val="none" w:sz="0" w:space="0" w:color="auto"/>
        <w:left w:val="none" w:sz="0" w:space="0" w:color="auto"/>
        <w:bottom w:val="none" w:sz="0" w:space="0" w:color="auto"/>
        <w:right w:val="none" w:sz="0" w:space="0" w:color="auto"/>
      </w:divBdr>
      <w:divsChild>
        <w:div w:id="52">
          <w:marLeft w:val="0"/>
          <w:marRight w:val="0"/>
          <w:marTop w:val="0"/>
          <w:marBottom w:val="0"/>
          <w:divBdr>
            <w:top w:val="none" w:sz="0" w:space="0" w:color="auto"/>
            <w:left w:val="none" w:sz="0" w:space="0" w:color="auto"/>
            <w:bottom w:val="none" w:sz="0" w:space="0" w:color="auto"/>
            <w:right w:val="none" w:sz="0" w:space="0" w:color="auto"/>
          </w:divBdr>
        </w:div>
        <w:div w:id="59">
          <w:marLeft w:val="0"/>
          <w:marRight w:val="0"/>
          <w:marTop w:val="0"/>
          <w:marBottom w:val="0"/>
          <w:divBdr>
            <w:top w:val="none" w:sz="0" w:space="0" w:color="auto"/>
            <w:left w:val="none" w:sz="0" w:space="0" w:color="auto"/>
            <w:bottom w:val="none" w:sz="0" w:space="0" w:color="auto"/>
            <w:right w:val="none" w:sz="0" w:space="0" w:color="auto"/>
          </w:divBdr>
        </w:div>
        <w:div w:id="78">
          <w:marLeft w:val="0"/>
          <w:marRight w:val="0"/>
          <w:marTop w:val="0"/>
          <w:marBottom w:val="0"/>
          <w:divBdr>
            <w:top w:val="none" w:sz="0" w:space="0" w:color="auto"/>
            <w:left w:val="none" w:sz="0" w:space="0" w:color="auto"/>
            <w:bottom w:val="none" w:sz="0" w:space="0" w:color="auto"/>
            <w:right w:val="none" w:sz="0" w:space="0" w:color="auto"/>
          </w:divBdr>
        </w:div>
      </w:divsChild>
    </w:div>
    <w:div w:id="40">
      <w:marLeft w:val="0"/>
      <w:marRight w:val="0"/>
      <w:marTop w:val="0"/>
      <w:marBottom w:val="0"/>
      <w:divBdr>
        <w:top w:val="none" w:sz="0" w:space="0" w:color="auto"/>
        <w:left w:val="none" w:sz="0" w:space="0" w:color="auto"/>
        <w:bottom w:val="none" w:sz="0" w:space="0" w:color="auto"/>
        <w:right w:val="none" w:sz="0" w:space="0" w:color="auto"/>
      </w:divBdr>
      <w:divsChild>
        <w:div w:id="64">
          <w:marLeft w:val="0"/>
          <w:marRight w:val="0"/>
          <w:marTop w:val="0"/>
          <w:marBottom w:val="0"/>
          <w:divBdr>
            <w:top w:val="none" w:sz="0" w:space="0" w:color="auto"/>
            <w:left w:val="none" w:sz="0" w:space="0" w:color="auto"/>
            <w:bottom w:val="none" w:sz="0" w:space="0" w:color="auto"/>
            <w:right w:val="none" w:sz="0" w:space="0" w:color="auto"/>
          </w:divBdr>
          <w:divsChild>
            <w:div w:id="30">
              <w:marLeft w:val="0"/>
              <w:marRight w:val="0"/>
              <w:marTop w:val="0"/>
              <w:marBottom w:val="0"/>
              <w:divBdr>
                <w:top w:val="none" w:sz="0" w:space="0" w:color="auto"/>
                <w:left w:val="none" w:sz="0" w:space="0" w:color="auto"/>
                <w:bottom w:val="none" w:sz="0" w:space="0" w:color="auto"/>
                <w:right w:val="none" w:sz="0" w:space="0" w:color="auto"/>
              </w:divBdr>
            </w:div>
            <w:div w:id="31">
              <w:marLeft w:val="0"/>
              <w:marRight w:val="0"/>
              <w:marTop w:val="0"/>
              <w:marBottom w:val="0"/>
              <w:divBdr>
                <w:top w:val="none" w:sz="0" w:space="0" w:color="auto"/>
                <w:left w:val="none" w:sz="0" w:space="0" w:color="auto"/>
                <w:bottom w:val="none" w:sz="0" w:space="0" w:color="auto"/>
                <w:right w:val="none" w:sz="0" w:space="0" w:color="auto"/>
              </w:divBdr>
            </w:div>
            <w:div w:id="43">
              <w:marLeft w:val="0"/>
              <w:marRight w:val="0"/>
              <w:marTop w:val="0"/>
              <w:marBottom w:val="0"/>
              <w:divBdr>
                <w:top w:val="none" w:sz="0" w:space="0" w:color="auto"/>
                <w:left w:val="none" w:sz="0" w:space="0" w:color="auto"/>
                <w:bottom w:val="none" w:sz="0" w:space="0" w:color="auto"/>
                <w:right w:val="none" w:sz="0" w:space="0" w:color="auto"/>
              </w:divBdr>
            </w:div>
            <w:div w:id="46">
              <w:marLeft w:val="0"/>
              <w:marRight w:val="0"/>
              <w:marTop w:val="0"/>
              <w:marBottom w:val="0"/>
              <w:divBdr>
                <w:top w:val="none" w:sz="0" w:space="0" w:color="auto"/>
                <w:left w:val="none" w:sz="0" w:space="0" w:color="auto"/>
                <w:bottom w:val="none" w:sz="0" w:space="0" w:color="auto"/>
                <w:right w:val="none" w:sz="0" w:space="0" w:color="auto"/>
              </w:divBdr>
            </w:div>
            <w:div w:id="49">
              <w:marLeft w:val="0"/>
              <w:marRight w:val="0"/>
              <w:marTop w:val="0"/>
              <w:marBottom w:val="0"/>
              <w:divBdr>
                <w:top w:val="none" w:sz="0" w:space="0" w:color="auto"/>
                <w:left w:val="none" w:sz="0" w:space="0" w:color="auto"/>
                <w:bottom w:val="none" w:sz="0" w:space="0" w:color="auto"/>
                <w:right w:val="none" w:sz="0" w:space="0" w:color="auto"/>
              </w:divBdr>
            </w:div>
            <w:div w:id="50">
              <w:marLeft w:val="0"/>
              <w:marRight w:val="0"/>
              <w:marTop w:val="0"/>
              <w:marBottom w:val="0"/>
              <w:divBdr>
                <w:top w:val="none" w:sz="0" w:space="0" w:color="auto"/>
                <w:left w:val="none" w:sz="0" w:space="0" w:color="auto"/>
                <w:bottom w:val="none" w:sz="0" w:space="0" w:color="auto"/>
                <w:right w:val="none" w:sz="0" w:space="0" w:color="auto"/>
              </w:divBdr>
            </w:div>
            <w:div w:id="53">
              <w:marLeft w:val="0"/>
              <w:marRight w:val="0"/>
              <w:marTop w:val="0"/>
              <w:marBottom w:val="0"/>
              <w:divBdr>
                <w:top w:val="none" w:sz="0" w:space="0" w:color="auto"/>
                <w:left w:val="none" w:sz="0" w:space="0" w:color="auto"/>
                <w:bottom w:val="none" w:sz="0" w:space="0" w:color="auto"/>
                <w:right w:val="none" w:sz="0" w:space="0" w:color="auto"/>
              </w:divBdr>
            </w:div>
            <w:div w:id="54">
              <w:marLeft w:val="0"/>
              <w:marRight w:val="0"/>
              <w:marTop w:val="0"/>
              <w:marBottom w:val="0"/>
              <w:divBdr>
                <w:top w:val="none" w:sz="0" w:space="0" w:color="auto"/>
                <w:left w:val="none" w:sz="0" w:space="0" w:color="auto"/>
                <w:bottom w:val="none" w:sz="0" w:space="0" w:color="auto"/>
                <w:right w:val="none" w:sz="0" w:space="0" w:color="auto"/>
              </w:divBdr>
            </w:div>
            <w:div w:id="56">
              <w:marLeft w:val="0"/>
              <w:marRight w:val="0"/>
              <w:marTop w:val="0"/>
              <w:marBottom w:val="0"/>
              <w:divBdr>
                <w:top w:val="none" w:sz="0" w:space="0" w:color="auto"/>
                <w:left w:val="none" w:sz="0" w:space="0" w:color="auto"/>
                <w:bottom w:val="none" w:sz="0" w:space="0" w:color="auto"/>
                <w:right w:val="none" w:sz="0" w:space="0" w:color="auto"/>
              </w:divBdr>
            </w:div>
            <w:div w:id="58">
              <w:marLeft w:val="0"/>
              <w:marRight w:val="0"/>
              <w:marTop w:val="0"/>
              <w:marBottom w:val="0"/>
              <w:divBdr>
                <w:top w:val="none" w:sz="0" w:space="0" w:color="auto"/>
                <w:left w:val="none" w:sz="0" w:space="0" w:color="auto"/>
                <w:bottom w:val="none" w:sz="0" w:space="0" w:color="auto"/>
                <w:right w:val="none" w:sz="0" w:space="0" w:color="auto"/>
              </w:divBdr>
            </w:div>
            <w:div w:id="65">
              <w:marLeft w:val="0"/>
              <w:marRight w:val="0"/>
              <w:marTop w:val="0"/>
              <w:marBottom w:val="0"/>
              <w:divBdr>
                <w:top w:val="none" w:sz="0" w:space="0" w:color="auto"/>
                <w:left w:val="none" w:sz="0" w:space="0" w:color="auto"/>
                <w:bottom w:val="none" w:sz="0" w:space="0" w:color="auto"/>
                <w:right w:val="none" w:sz="0" w:space="0" w:color="auto"/>
              </w:divBdr>
            </w:div>
            <w:div w:id="69">
              <w:marLeft w:val="0"/>
              <w:marRight w:val="0"/>
              <w:marTop w:val="0"/>
              <w:marBottom w:val="0"/>
              <w:divBdr>
                <w:top w:val="none" w:sz="0" w:space="0" w:color="auto"/>
                <w:left w:val="none" w:sz="0" w:space="0" w:color="auto"/>
                <w:bottom w:val="none" w:sz="0" w:space="0" w:color="auto"/>
                <w:right w:val="none" w:sz="0" w:space="0" w:color="auto"/>
              </w:divBdr>
            </w:div>
            <w:div w:id="70">
              <w:marLeft w:val="0"/>
              <w:marRight w:val="0"/>
              <w:marTop w:val="0"/>
              <w:marBottom w:val="0"/>
              <w:divBdr>
                <w:top w:val="none" w:sz="0" w:space="0" w:color="auto"/>
                <w:left w:val="none" w:sz="0" w:space="0" w:color="auto"/>
                <w:bottom w:val="none" w:sz="0" w:space="0" w:color="auto"/>
                <w:right w:val="none" w:sz="0" w:space="0" w:color="auto"/>
              </w:divBdr>
            </w:div>
            <w:div w:id="71">
              <w:marLeft w:val="0"/>
              <w:marRight w:val="0"/>
              <w:marTop w:val="0"/>
              <w:marBottom w:val="0"/>
              <w:divBdr>
                <w:top w:val="none" w:sz="0" w:space="0" w:color="auto"/>
                <w:left w:val="none" w:sz="0" w:space="0" w:color="auto"/>
                <w:bottom w:val="none" w:sz="0" w:space="0" w:color="auto"/>
                <w:right w:val="none" w:sz="0" w:space="0" w:color="auto"/>
              </w:divBdr>
            </w:div>
            <w:div w:id="74">
              <w:marLeft w:val="0"/>
              <w:marRight w:val="0"/>
              <w:marTop w:val="0"/>
              <w:marBottom w:val="0"/>
              <w:divBdr>
                <w:top w:val="none" w:sz="0" w:space="0" w:color="auto"/>
                <w:left w:val="none" w:sz="0" w:space="0" w:color="auto"/>
                <w:bottom w:val="none" w:sz="0" w:space="0" w:color="auto"/>
                <w:right w:val="none" w:sz="0" w:space="0" w:color="auto"/>
              </w:divBdr>
            </w:div>
            <w:div w:id="77">
              <w:marLeft w:val="0"/>
              <w:marRight w:val="0"/>
              <w:marTop w:val="0"/>
              <w:marBottom w:val="0"/>
              <w:divBdr>
                <w:top w:val="none" w:sz="0" w:space="0" w:color="auto"/>
                <w:left w:val="none" w:sz="0" w:space="0" w:color="auto"/>
                <w:bottom w:val="none" w:sz="0" w:space="0" w:color="auto"/>
                <w:right w:val="none" w:sz="0" w:space="0" w:color="auto"/>
              </w:divBdr>
            </w:div>
            <w:div w:id="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
      <w:marLeft w:val="0"/>
      <w:marRight w:val="0"/>
      <w:marTop w:val="0"/>
      <w:marBottom w:val="0"/>
      <w:divBdr>
        <w:top w:val="none" w:sz="0" w:space="0" w:color="auto"/>
        <w:left w:val="none" w:sz="0" w:space="0" w:color="auto"/>
        <w:bottom w:val="none" w:sz="0" w:space="0" w:color="auto"/>
        <w:right w:val="none" w:sz="0" w:space="0" w:color="auto"/>
      </w:divBdr>
    </w:div>
    <w:div w:id="66">
      <w:marLeft w:val="0"/>
      <w:marRight w:val="0"/>
      <w:marTop w:val="0"/>
      <w:marBottom w:val="0"/>
      <w:divBdr>
        <w:top w:val="none" w:sz="0" w:space="0" w:color="auto"/>
        <w:left w:val="none" w:sz="0" w:space="0" w:color="auto"/>
        <w:bottom w:val="none" w:sz="0" w:space="0" w:color="auto"/>
        <w:right w:val="none" w:sz="0" w:space="0" w:color="auto"/>
      </w:divBdr>
      <w:divsChild>
        <w:div w:id="37">
          <w:marLeft w:val="0"/>
          <w:marRight w:val="0"/>
          <w:marTop w:val="0"/>
          <w:marBottom w:val="0"/>
          <w:divBdr>
            <w:top w:val="none" w:sz="0" w:space="0" w:color="auto"/>
            <w:left w:val="none" w:sz="0" w:space="0" w:color="auto"/>
            <w:bottom w:val="none" w:sz="0" w:space="0" w:color="auto"/>
            <w:right w:val="none" w:sz="0" w:space="0" w:color="auto"/>
          </w:divBdr>
        </w:div>
        <w:div w:id="41">
          <w:marLeft w:val="0"/>
          <w:marRight w:val="0"/>
          <w:marTop w:val="0"/>
          <w:marBottom w:val="0"/>
          <w:divBdr>
            <w:top w:val="none" w:sz="0" w:space="0" w:color="auto"/>
            <w:left w:val="none" w:sz="0" w:space="0" w:color="auto"/>
            <w:bottom w:val="none" w:sz="0" w:space="0" w:color="auto"/>
            <w:right w:val="none" w:sz="0" w:space="0" w:color="auto"/>
          </w:divBdr>
        </w:div>
        <w:div w:id="44">
          <w:marLeft w:val="0"/>
          <w:marRight w:val="0"/>
          <w:marTop w:val="0"/>
          <w:marBottom w:val="0"/>
          <w:divBdr>
            <w:top w:val="none" w:sz="0" w:space="0" w:color="auto"/>
            <w:left w:val="none" w:sz="0" w:space="0" w:color="auto"/>
            <w:bottom w:val="none" w:sz="0" w:space="0" w:color="auto"/>
            <w:right w:val="none" w:sz="0" w:space="0" w:color="auto"/>
          </w:divBdr>
        </w:div>
        <w:div w:id="51">
          <w:marLeft w:val="0"/>
          <w:marRight w:val="0"/>
          <w:marTop w:val="0"/>
          <w:marBottom w:val="0"/>
          <w:divBdr>
            <w:top w:val="none" w:sz="0" w:space="0" w:color="auto"/>
            <w:left w:val="none" w:sz="0" w:space="0" w:color="auto"/>
            <w:bottom w:val="none" w:sz="0" w:space="0" w:color="auto"/>
            <w:right w:val="none" w:sz="0" w:space="0" w:color="auto"/>
          </w:divBdr>
        </w:div>
        <w:div w:id="63">
          <w:marLeft w:val="0"/>
          <w:marRight w:val="0"/>
          <w:marTop w:val="0"/>
          <w:marBottom w:val="0"/>
          <w:divBdr>
            <w:top w:val="none" w:sz="0" w:space="0" w:color="auto"/>
            <w:left w:val="none" w:sz="0" w:space="0" w:color="auto"/>
            <w:bottom w:val="none" w:sz="0" w:space="0" w:color="auto"/>
            <w:right w:val="none" w:sz="0" w:space="0" w:color="auto"/>
          </w:divBdr>
        </w:div>
        <w:div w:id="76">
          <w:marLeft w:val="0"/>
          <w:marRight w:val="0"/>
          <w:marTop w:val="0"/>
          <w:marBottom w:val="0"/>
          <w:divBdr>
            <w:top w:val="none" w:sz="0" w:space="0" w:color="auto"/>
            <w:left w:val="none" w:sz="0" w:space="0" w:color="auto"/>
            <w:bottom w:val="none" w:sz="0" w:space="0" w:color="auto"/>
            <w:right w:val="none" w:sz="0" w:space="0" w:color="auto"/>
          </w:divBdr>
        </w:div>
      </w:divsChild>
    </w:div>
    <w:div w:id="68">
      <w:marLeft w:val="0"/>
      <w:marRight w:val="0"/>
      <w:marTop w:val="0"/>
      <w:marBottom w:val="0"/>
      <w:divBdr>
        <w:top w:val="none" w:sz="0" w:space="0" w:color="auto"/>
        <w:left w:val="none" w:sz="0" w:space="0" w:color="auto"/>
        <w:bottom w:val="none" w:sz="0" w:space="0" w:color="auto"/>
        <w:right w:val="none" w:sz="0" w:space="0" w:color="auto"/>
      </w:divBdr>
      <w:divsChild>
        <w:div w:id="29">
          <w:marLeft w:val="0"/>
          <w:marRight w:val="0"/>
          <w:marTop w:val="0"/>
          <w:marBottom w:val="0"/>
          <w:divBdr>
            <w:top w:val="none" w:sz="0" w:space="0" w:color="auto"/>
            <w:left w:val="none" w:sz="0" w:space="0" w:color="auto"/>
            <w:bottom w:val="none" w:sz="0" w:space="0" w:color="auto"/>
            <w:right w:val="none" w:sz="0" w:space="0" w:color="auto"/>
          </w:divBdr>
        </w:div>
        <w:div w:id="36">
          <w:marLeft w:val="0"/>
          <w:marRight w:val="0"/>
          <w:marTop w:val="0"/>
          <w:marBottom w:val="0"/>
          <w:divBdr>
            <w:top w:val="none" w:sz="0" w:space="0" w:color="auto"/>
            <w:left w:val="none" w:sz="0" w:space="0" w:color="auto"/>
            <w:bottom w:val="none" w:sz="0" w:space="0" w:color="auto"/>
            <w:right w:val="none" w:sz="0" w:space="0" w:color="auto"/>
          </w:divBdr>
        </w:div>
        <w:div w:id="39">
          <w:marLeft w:val="0"/>
          <w:marRight w:val="0"/>
          <w:marTop w:val="0"/>
          <w:marBottom w:val="0"/>
          <w:divBdr>
            <w:top w:val="none" w:sz="0" w:space="0" w:color="auto"/>
            <w:left w:val="none" w:sz="0" w:space="0" w:color="auto"/>
            <w:bottom w:val="none" w:sz="0" w:space="0" w:color="auto"/>
            <w:right w:val="none" w:sz="0" w:space="0" w:color="auto"/>
          </w:divBdr>
        </w:div>
        <w:div w:id="45">
          <w:marLeft w:val="0"/>
          <w:marRight w:val="0"/>
          <w:marTop w:val="0"/>
          <w:marBottom w:val="0"/>
          <w:divBdr>
            <w:top w:val="none" w:sz="0" w:space="0" w:color="auto"/>
            <w:left w:val="none" w:sz="0" w:space="0" w:color="auto"/>
            <w:bottom w:val="none" w:sz="0" w:space="0" w:color="auto"/>
            <w:right w:val="none" w:sz="0" w:space="0" w:color="auto"/>
          </w:divBdr>
        </w:div>
        <w:div w:id="48">
          <w:marLeft w:val="0"/>
          <w:marRight w:val="0"/>
          <w:marTop w:val="0"/>
          <w:marBottom w:val="0"/>
          <w:divBdr>
            <w:top w:val="none" w:sz="0" w:space="0" w:color="auto"/>
            <w:left w:val="none" w:sz="0" w:space="0" w:color="auto"/>
            <w:bottom w:val="none" w:sz="0" w:space="0" w:color="auto"/>
            <w:right w:val="none" w:sz="0" w:space="0" w:color="auto"/>
          </w:divBdr>
        </w:div>
        <w:div w:id="57">
          <w:marLeft w:val="0"/>
          <w:marRight w:val="0"/>
          <w:marTop w:val="0"/>
          <w:marBottom w:val="0"/>
          <w:divBdr>
            <w:top w:val="none" w:sz="0" w:space="0" w:color="auto"/>
            <w:left w:val="none" w:sz="0" w:space="0" w:color="auto"/>
            <w:bottom w:val="none" w:sz="0" w:space="0" w:color="auto"/>
            <w:right w:val="none" w:sz="0" w:space="0" w:color="auto"/>
          </w:divBdr>
        </w:div>
        <w:div w:id="62">
          <w:marLeft w:val="0"/>
          <w:marRight w:val="0"/>
          <w:marTop w:val="0"/>
          <w:marBottom w:val="0"/>
          <w:divBdr>
            <w:top w:val="none" w:sz="0" w:space="0" w:color="auto"/>
            <w:left w:val="none" w:sz="0" w:space="0" w:color="auto"/>
            <w:bottom w:val="none" w:sz="0" w:space="0" w:color="auto"/>
            <w:right w:val="none" w:sz="0" w:space="0" w:color="auto"/>
          </w:divBdr>
        </w:div>
        <w:div w:id="79">
          <w:marLeft w:val="0"/>
          <w:marRight w:val="0"/>
          <w:marTop w:val="0"/>
          <w:marBottom w:val="0"/>
          <w:divBdr>
            <w:top w:val="none" w:sz="0" w:space="0" w:color="auto"/>
            <w:left w:val="none" w:sz="0" w:space="0" w:color="auto"/>
            <w:bottom w:val="none" w:sz="0" w:space="0" w:color="auto"/>
            <w:right w:val="none" w:sz="0" w:space="0" w:color="auto"/>
          </w:divBdr>
        </w:div>
      </w:divsChild>
    </w:div>
    <w:div w:id="73">
      <w:marLeft w:val="0"/>
      <w:marRight w:val="0"/>
      <w:marTop w:val="0"/>
      <w:marBottom w:val="0"/>
      <w:divBdr>
        <w:top w:val="none" w:sz="0" w:space="0" w:color="auto"/>
        <w:left w:val="none" w:sz="0" w:space="0" w:color="auto"/>
        <w:bottom w:val="none" w:sz="0" w:space="0" w:color="auto"/>
        <w:right w:val="none" w:sz="0" w:space="0" w:color="auto"/>
      </w:divBdr>
      <w:divsChild>
        <w:div w:id="32">
          <w:marLeft w:val="0"/>
          <w:marRight w:val="0"/>
          <w:marTop w:val="0"/>
          <w:marBottom w:val="0"/>
          <w:divBdr>
            <w:top w:val="none" w:sz="0" w:space="0" w:color="auto"/>
            <w:left w:val="none" w:sz="0" w:space="0" w:color="auto"/>
            <w:bottom w:val="none" w:sz="0" w:space="0" w:color="auto"/>
            <w:right w:val="none" w:sz="0" w:space="0" w:color="auto"/>
          </w:divBdr>
        </w:div>
        <w:div w:id="34">
          <w:marLeft w:val="0"/>
          <w:marRight w:val="0"/>
          <w:marTop w:val="0"/>
          <w:marBottom w:val="0"/>
          <w:divBdr>
            <w:top w:val="none" w:sz="0" w:space="0" w:color="auto"/>
            <w:left w:val="none" w:sz="0" w:space="0" w:color="auto"/>
            <w:bottom w:val="none" w:sz="0" w:space="0" w:color="auto"/>
            <w:right w:val="none" w:sz="0" w:space="0" w:color="auto"/>
          </w:divBdr>
        </w:div>
        <w:div w:id="35">
          <w:marLeft w:val="0"/>
          <w:marRight w:val="0"/>
          <w:marTop w:val="0"/>
          <w:marBottom w:val="0"/>
          <w:divBdr>
            <w:top w:val="none" w:sz="0" w:space="0" w:color="auto"/>
            <w:left w:val="none" w:sz="0" w:space="0" w:color="auto"/>
            <w:bottom w:val="none" w:sz="0" w:space="0" w:color="auto"/>
            <w:right w:val="none" w:sz="0" w:space="0" w:color="auto"/>
          </w:divBdr>
        </w:div>
        <w:div w:id="38">
          <w:marLeft w:val="0"/>
          <w:marRight w:val="0"/>
          <w:marTop w:val="0"/>
          <w:marBottom w:val="0"/>
          <w:divBdr>
            <w:top w:val="none" w:sz="0" w:space="0" w:color="auto"/>
            <w:left w:val="none" w:sz="0" w:space="0" w:color="auto"/>
            <w:bottom w:val="none" w:sz="0" w:space="0" w:color="auto"/>
            <w:right w:val="none" w:sz="0" w:space="0" w:color="auto"/>
          </w:divBdr>
        </w:div>
        <w:div w:id="42">
          <w:marLeft w:val="0"/>
          <w:marRight w:val="0"/>
          <w:marTop w:val="0"/>
          <w:marBottom w:val="0"/>
          <w:divBdr>
            <w:top w:val="none" w:sz="0" w:space="0" w:color="auto"/>
            <w:left w:val="none" w:sz="0" w:space="0" w:color="auto"/>
            <w:bottom w:val="none" w:sz="0" w:space="0" w:color="auto"/>
            <w:right w:val="none" w:sz="0" w:space="0" w:color="auto"/>
          </w:divBdr>
        </w:div>
        <w:div w:id="47">
          <w:marLeft w:val="0"/>
          <w:marRight w:val="0"/>
          <w:marTop w:val="0"/>
          <w:marBottom w:val="0"/>
          <w:divBdr>
            <w:top w:val="none" w:sz="0" w:space="0" w:color="auto"/>
            <w:left w:val="none" w:sz="0" w:space="0" w:color="auto"/>
            <w:bottom w:val="none" w:sz="0" w:space="0" w:color="auto"/>
            <w:right w:val="none" w:sz="0" w:space="0" w:color="auto"/>
          </w:divBdr>
        </w:div>
        <w:div w:id="55">
          <w:marLeft w:val="0"/>
          <w:marRight w:val="0"/>
          <w:marTop w:val="0"/>
          <w:marBottom w:val="0"/>
          <w:divBdr>
            <w:top w:val="none" w:sz="0" w:space="0" w:color="auto"/>
            <w:left w:val="none" w:sz="0" w:space="0" w:color="auto"/>
            <w:bottom w:val="none" w:sz="0" w:space="0" w:color="auto"/>
            <w:right w:val="none" w:sz="0" w:space="0" w:color="auto"/>
          </w:divBdr>
        </w:div>
        <w:div w:id="61">
          <w:marLeft w:val="0"/>
          <w:marRight w:val="0"/>
          <w:marTop w:val="0"/>
          <w:marBottom w:val="0"/>
          <w:divBdr>
            <w:top w:val="none" w:sz="0" w:space="0" w:color="auto"/>
            <w:left w:val="none" w:sz="0" w:space="0" w:color="auto"/>
            <w:bottom w:val="none" w:sz="0" w:space="0" w:color="auto"/>
            <w:right w:val="none" w:sz="0" w:space="0" w:color="auto"/>
          </w:divBdr>
        </w:div>
        <w:div w:id="67">
          <w:marLeft w:val="0"/>
          <w:marRight w:val="0"/>
          <w:marTop w:val="0"/>
          <w:marBottom w:val="0"/>
          <w:divBdr>
            <w:top w:val="none" w:sz="0" w:space="0" w:color="auto"/>
            <w:left w:val="none" w:sz="0" w:space="0" w:color="auto"/>
            <w:bottom w:val="none" w:sz="0" w:space="0" w:color="auto"/>
            <w:right w:val="none" w:sz="0" w:space="0" w:color="auto"/>
          </w:divBdr>
        </w:div>
        <w:div w:id="75">
          <w:marLeft w:val="0"/>
          <w:marRight w:val="0"/>
          <w:marTop w:val="0"/>
          <w:marBottom w:val="0"/>
          <w:divBdr>
            <w:top w:val="none" w:sz="0" w:space="0" w:color="auto"/>
            <w:left w:val="none" w:sz="0" w:space="0" w:color="auto"/>
            <w:bottom w:val="none" w:sz="0" w:space="0" w:color="auto"/>
            <w:right w:val="none" w:sz="0" w:space="0" w:color="auto"/>
          </w:divBdr>
        </w:div>
        <w:div w:id="82">
          <w:marLeft w:val="0"/>
          <w:marRight w:val="0"/>
          <w:marTop w:val="0"/>
          <w:marBottom w:val="0"/>
          <w:divBdr>
            <w:top w:val="none" w:sz="0" w:space="0" w:color="auto"/>
            <w:left w:val="none" w:sz="0" w:space="0" w:color="auto"/>
            <w:bottom w:val="none" w:sz="0" w:space="0" w:color="auto"/>
            <w:right w:val="none" w:sz="0" w:space="0" w:color="auto"/>
          </w:divBdr>
        </w:div>
      </w:divsChild>
    </w:div>
    <w:div w:id="81">
      <w:marLeft w:val="0"/>
      <w:marRight w:val="0"/>
      <w:marTop w:val="0"/>
      <w:marBottom w:val="0"/>
      <w:divBdr>
        <w:top w:val="none" w:sz="0" w:space="0" w:color="auto"/>
        <w:left w:val="none" w:sz="0" w:space="0" w:color="auto"/>
        <w:bottom w:val="none" w:sz="0" w:space="0" w:color="auto"/>
        <w:right w:val="none" w:sz="0" w:space="0" w:color="auto"/>
      </w:divBdr>
      <w:divsChild>
        <w:div w:id="72">
          <w:marLeft w:val="0"/>
          <w:marRight w:val="0"/>
          <w:marTop w:val="0"/>
          <w:marBottom w:val="0"/>
          <w:divBdr>
            <w:top w:val="none" w:sz="0" w:space="0" w:color="auto"/>
            <w:left w:val="none" w:sz="0" w:space="0" w:color="auto"/>
            <w:bottom w:val="none" w:sz="0" w:space="0" w:color="auto"/>
            <w:right w:val="none" w:sz="0" w:space="0" w:color="auto"/>
          </w:divBdr>
        </w:div>
      </w:divsChild>
    </w:div>
    <w:div w:id="83">
      <w:marLeft w:val="0"/>
      <w:marRight w:val="0"/>
      <w:marTop w:val="0"/>
      <w:marBottom w:val="0"/>
      <w:divBdr>
        <w:top w:val="none" w:sz="0" w:space="0" w:color="auto"/>
        <w:left w:val="none" w:sz="0" w:space="0" w:color="auto"/>
        <w:bottom w:val="none" w:sz="0" w:space="0" w:color="auto"/>
        <w:right w:val="none" w:sz="0" w:space="0" w:color="auto"/>
      </w:divBdr>
      <w:divsChild>
        <w:div w:id="84">
          <w:marLeft w:val="0"/>
          <w:marRight w:val="0"/>
          <w:marTop w:val="0"/>
          <w:marBottom w:val="0"/>
          <w:divBdr>
            <w:top w:val="none" w:sz="0" w:space="0" w:color="auto"/>
            <w:left w:val="none" w:sz="0" w:space="0" w:color="auto"/>
            <w:bottom w:val="none" w:sz="0" w:space="0" w:color="auto"/>
            <w:right w:val="none" w:sz="0" w:space="0" w:color="auto"/>
          </w:divBdr>
        </w:div>
        <w:div w:id="86">
          <w:marLeft w:val="0"/>
          <w:marRight w:val="0"/>
          <w:marTop w:val="0"/>
          <w:marBottom w:val="0"/>
          <w:divBdr>
            <w:top w:val="none" w:sz="0" w:space="0" w:color="auto"/>
            <w:left w:val="none" w:sz="0" w:space="0" w:color="auto"/>
            <w:bottom w:val="none" w:sz="0" w:space="0" w:color="auto"/>
            <w:right w:val="none" w:sz="0" w:space="0" w:color="auto"/>
          </w:divBdr>
        </w:div>
      </w:divsChild>
    </w:div>
    <w:div w:id="85">
      <w:marLeft w:val="0"/>
      <w:marRight w:val="0"/>
      <w:marTop w:val="0"/>
      <w:marBottom w:val="0"/>
      <w:divBdr>
        <w:top w:val="none" w:sz="0" w:space="0" w:color="auto"/>
        <w:left w:val="none" w:sz="0" w:space="0" w:color="auto"/>
        <w:bottom w:val="none" w:sz="0" w:space="0" w:color="auto"/>
        <w:right w:val="none" w:sz="0" w:space="0" w:color="auto"/>
      </w:divBdr>
    </w:div>
    <w:div w:id="509763597">
      <w:bodyDiv w:val="1"/>
      <w:marLeft w:val="0"/>
      <w:marRight w:val="0"/>
      <w:marTop w:val="0"/>
      <w:marBottom w:val="0"/>
      <w:divBdr>
        <w:top w:val="none" w:sz="0" w:space="0" w:color="auto"/>
        <w:left w:val="none" w:sz="0" w:space="0" w:color="auto"/>
        <w:bottom w:val="none" w:sz="0" w:space="0" w:color="auto"/>
        <w:right w:val="none" w:sz="0" w:space="0" w:color="auto"/>
      </w:divBdr>
      <w:divsChild>
        <w:div w:id="1786466097">
          <w:marLeft w:val="0"/>
          <w:marRight w:val="0"/>
          <w:marTop w:val="0"/>
          <w:marBottom w:val="0"/>
          <w:divBdr>
            <w:top w:val="none" w:sz="0" w:space="0" w:color="auto"/>
            <w:left w:val="none" w:sz="0" w:space="0" w:color="auto"/>
            <w:bottom w:val="none" w:sz="0" w:space="0" w:color="auto"/>
            <w:right w:val="none" w:sz="0" w:space="0" w:color="auto"/>
          </w:divBdr>
        </w:div>
      </w:divsChild>
    </w:div>
    <w:div w:id="1002200979">
      <w:bodyDiv w:val="1"/>
      <w:marLeft w:val="0"/>
      <w:marRight w:val="0"/>
      <w:marTop w:val="0"/>
      <w:marBottom w:val="0"/>
      <w:divBdr>
        <w:top w:val="none" w:sz="0" w:space="0" w:color="auto"/>
        <w:left w:val="none" w:sz="0" w:space="0" w:color="auto"/>
        <w:bottom w:val="none" w:sz="0" w:space="0" w:color="auto"/>
        <w:right w:val="none" w:sz="0" w:space="0" w:color="auto"/>
      </w:divBdr>
      <w:divsChild>
        <w:div w:id="15587820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yperlink" Target="https://doi.org/10.1111/j.1654-1103.2004.tb02250.x"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6.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6387B4-4BBB-48BE-8742-77008D02A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6</Pages>
  <Words>4348</Words>
  <Characters>23914</Characters>
  <Application>Microsoft Office Word</Application>
  <DocSecurity>0</DocSecurity>
  <Lines>199</Lines>
  <Paragraphs>5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Introducción</vt:lpstr>
      <vt:lpstr>Introducción</vt:lpstr>
    </vt:vector>
  </TitlesOfParts>
  <Company>Microsoft</Company>
  <LinksUpToDate>false</LinksUpToDate>
  <CharactersWithSpaces>28206</CharactersWithSpaces>
  <SharedDoc>false</SharedDoc>
  <HLinks>
    <vt:vector size="6" baseType="variant">
      <vt:variant>
        <vt:i4>8061032</vt:i4>
      </vt:variant>
      <vt:variant>
        <vt:i4>0</vt:i4>
      </vt:variant>
      <vt:variant>
        <vt:i4>0</vt:i4>
      </vt:variant>
      <vt:variant>
        <vt:i4>5</vt:i4>
      </vt:variant>
      <vt:variant>
        <vt:lpwstr>http://devillemereuil.legtux.org/download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ción</dc:title>
  <dc:creator>rzas</dc:creator>
  <cp:lastModifiedBy>Raul de la Mata</cp:lastModifiedBy>
  <cp:revision>23</cp:revision>
  <cp:lastPrinted>2015-08-27T10:42:00Z</cp:lastPrinted>
  <dcterms:created xsi:type="dcterms:W3CDTF">2022-05-10T18:00:00Z</dcterms:created>
  <dcterms:modified xsi:type="dcterms:W3CDTF">2022-09-22T18:06:00Z</dcterms:modified>
</cp:coreProperties>
</file>